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2" w:type="dxa"/>
        <w:tblLayout w:type="fixed"/>
        <w:tblLook w:val="0000" w:firstRow="0" w:lastRow="0" w:firstColumn="0" w:lastColumn="0" w:noHBand="0" w:noVBand="0"/>
      </w:tblPr>
      <w:tblGrid>
        <w:gridCol w:w="759"/>
        <w:gridCol w:w="1223"/>
        <w:gridCol w:w="721"/>
        <w:gridCol w:w="795"/>
        <w:gridCol w:w="610"/>
        <w:gridCol w:w="851"/>
        <w:gridCol w:w="879"/>
        <w:gridCol w:w="630"/>
        <w:gridCol w:w="810"/>
        <w:gridCol w:w="810"/>
        <w:gridCol w:w="549"/>
        <w:gridCol w:w="801"/>
        <w:gridCol w:w="810"/>
        <w:gridCol w:w="549"/>
        <w:gridCol w:w="810"/>
        <w:gridCol w:w="784"/>
      </w:tblGrid>
      <w:tr w:rsidR="00672CE1" w:rsidRPr="003B5CF5" w14:paraId="27F0AEE2" w14:textId="77777777" w:rsidTr="003D6BD0">
        <w:trPr>
          <w:trHeight w:val="276"/>
        </w:trPr>
        <w:tc>
          <w:tcPr>
            <w:tcW w:w="12391" w:type="dxa"/>
            <w:gridSpan w:val="16"/>
          </w:tcPr>
          <w:p w14:paraId="32E8CC41" w14:textId="6F9B009A" w:rsidR="00782B16" w:rsidRPr="0084093F" w:rsidRDefault="006B4777" w:rsidP="003B5CF5">
            <w:pPr>
              <w:spacing w:line="200" w:lineRule="exact"/>
              <w:ind w:left="11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bookmarkStart w:id="0" w:name="_Hlk147564712"/>
            <w:bookmarkStart w:id="1" w:name="_Hlk153456276"/>
            <w:bookmarkStart w:id="2" w:name="_Hlk147777607"/>
            <w:bookmarkStart w:id="3" w:name="_Hlk154157226"/>
            <w:r w:rsidRPr="0084093F">
              <w:rPr>
                <w:rFonts w:cstheme="minorHAnsi"/>
                <w:b/>
                <w:color w:val="000000" w:themeColor="text1"/>
                <w:sz w:val="18"/>
                <w:szCs w:val="18"/>
              </w:rPr>
              <w:t>Table</w:t>
            </w:r>
            <w:r w:rsidR="00CC01DF" w:rsidRPr="0084093F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S1A</w:t>
            </w:r>
            <w:r w:rsidR="003B5CF5" w:rsidRPr="0084093F">
              <w:rPr>
                <w:rFonts w:cstheme="minorHAnsi"/>
                <w:b/>
                <w:color w:val="000000" w:themeColor="text1"/>
                <w:sz w:val="18"/>
                <w:szCs w:val="18"/>
              </w:rPr>
              <w:t>: Penetrance</w:t>
            </w:r>
            <w:r w:rsidR="00782B16" w:rsidRPr="0084093F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of DTC phase 2 migration defects in </w:t>
            </w:r>
            <w:r w:rsidR="00094611" w:rsidRPr="0084093F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glycosylation and glycoprotein defective mutants </w:t>
            </w:r>
          </w:p>
        </w:tc>
      </w:tr>
      <w:tr w:rsidR="00672CE1" w:rsidRPr="003B5CF5" w14:paraId="4775561A" w14:textId="77777777" w:rsidTr="00DB1D8D">
        <w:trPr>
          <w:trHeight w:val="207"/>
        </w:trPr>
        <w:tc>
          <w:tcPr>
            <w:tcW w:w="2703" w:type="dxa"/>
            <w:gridSpan w:val="3"/>
          </w:tcPr>
          <w:p w14:paraId="5771E2B3" w14:textId="77777777" w:rsidR="00782B16" w:rsidRPr="003B5CF5" w:rsidRDefault="00782B16" w:rsidP="003B5CF5">
            <w:pPr>
              <w:spacing w:line="20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575" w:type="dxa"/>
            <w:gridSpan w:val="6"/>
            <w:shd w:val="clear" w:color="auto" w:fill="auto"/>
          </w:tcPr>
          <w:p w14:paraId="4712DB9F" w14:textId="26C944E1" w:rsidR="00782B16" w:rsidRPr="003B5CF5" w:rsidRDefault="00782B16" w:rsidP="003B5CF5">
            <w:pPr>
              <w:spacing w:line="200" w:lineRule="exact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               CONTINUOUSLY WELL-</w:t>
            </w:r>
            <w:proofErr w:type="gramStart"/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FED</w:t>
            </w:r>
            <w:r w:rsidR="00E4474A"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</w:t>
            </w:r>
            <w:r w:rsidR="005C0793">
              <w:rPr>
                <w:rFonts w:cstheme="minorHAnsi"/>
                <w:b/>
                <w:color w:val="000000" w:themeColor="text1"/>
                <w:sz w:val="16"/>
                <w:szCs w:val="16"/>
              </w:rPr>
              <w:t>-</w:t>
            </w:r>
            <w:proofErr w:type="gramEnd"/>
            <w:r w:rsidR="005C0793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="00E4474A" w:rsidRPr="003B5CF5"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  <w:t>ad libitum (AL</w:t>
            </w:r>
            <w:r w:rsidR="00E4474A"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)</w:t>
            </w:r>
            <w:r w:rsidR="00BD3567" w:rsidRPr="00DB1D8D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329" w:type="dxa"/>
            <w:gridSpan w:val="6"/>
            <w:shd w:val="clear" w:color="auto" w:fill="auto"/>
          </w:tcPr>
          <w:p w14:paraId="3980407F" w14:textId="772431BF" w:rsidR="00782B16" w:rsidRPr="003B5CF5" w:rsidRDefault="00782B16" w:rsidP="003B5CF5">
            <w:pPr>
              <w:spacing w:line="200" w:lineRule="exact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                     STARVED AND RE-F</w:t>
            </w:r>
            <w:r w:rsidR="006B467B"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ED</w:t>
            </w:r>
            <w:r w:rsidR="005C0793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(</w:t>
            </w:r>
            <w:r w:rsidR="001A69D2"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S/R</w:t>
            </w:r>
            <w:r w:rsidR="005C0793">
              <w:rPr>
                <w:rFonts w:cstheme="minorHAnsi"/>
                <w:b/>
                <w:color w:val="000000" w:themeColor="text1"/>
                <w:sz w:val="16"/>
                <w:szCs w:val="16"/>
              </w:rPr>
              <w:t>)</w:t>
            </w:r>
            <w:r w:rsidRPr="00DB1D8D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84" w:type="dxa"/>
            <w:shd w:val="clear" w:color="auto" w:fill="auto"/>
          </w:tcPr>
          <w:p w14:paraId="08372AE5" w14:textId="77777777" w:rsidR="00782B16" w:rsidRPr="003B5CF5" w:rsidRDefault="00782B16" w:rsidP="003B5CF5">
            <w:pPr>
              <w:spacing w:line="200" w:lineRule="exact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72CE1" w:rsidRPr="003B5CF5" w14:paraId="0D1BBBF7" w14:textId="77777777" w:rsidTr="00DB1D8D">
        <w:trPr>
          <w:trHeight w:val="287"/>
        </w:trPr>
        <w:tc>
          <w:tcPr>
            <w:tcW w:w="2703" w:type="dxa"/>
            <w:gridSpan w:val="3"/>
            <w:shd w:val="clear" w:color="auto" w:fill="auto"/>
          </w:tcPr>
          <w:p w14:paraId="7B750526" w14:textId="77777777" w:rsidR="00782B16" w:rsidRPr="003B5CF5" w:rsidRDefault="00782B16" w:rsidP="003B5CF5">
            <w:pPr>
              <w:spacing w:line="200" w:lineRule="exact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56" w:type="dxa"/>
            <w:gridSpan w:val="3"/>
          </w:tcPr>
          <w:p w14:paraId="53537D9C" w14:textId="77777777" w:rsidR="00782B16" w:rsidRPr="003B5CF5" w:rsidRDefault="00782B16" w:rsidP="003B5CF5">
            <w:pPr>
              <w:spacing w:line="200" w:lineRule="exact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Anterior DTC</w:t>
            </w:r>
          </w:p>
        </w:tc>
        <w:tc>
          <w:tcPr>
            <w:tcW w:w="2319" w:type="dxa"/>
            <w:gridSpan w:val="3"/>
            <w:shd w:val="clear" w:color="auto" w:fill="auto"/>
          </w:tcPr>
          <w:p w14:paraId="4506BEC9" w14:textId="77777777" w:rsidR="00782B16" w:rsidRPr="003B5CF5" w:rsidRDefault="00782B16" w:rsidP="003B5CF5">
            <w:pPr>
              <w:spacing w:line="200" w:lineRule="exact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Posterior DTC</w:t>
            </w:r>
          </w:p>
        </w:tc>
        <w:tc>
          <w:tcPr>
            <w:tcW w:w="2160" w:type="dxa"/>
            <w:gridSpan w:val="3"/>
            <w:shd w:val="clear" w:color="auto" w:fill="auto"/>
          </w:tcPr>
          <w:p w14:paraId="2ED1FB30" w14:textId="77777777" w:rsidR="00782B16" w:rsidRPr="003B5CF5" w:rsidRDefault="00782B16" w:rsidP="003B5CF5">
            <w:pPr>
              <w:spacing w:line="200" w:lineRule="exact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Anterior DTC</w:t>
            </w:r>
          </w:p>
        </w:tc>
        <w:tc>
          <w:tcPr>
            <w:tcW w:w="2169" w:type="dxa"/>
            <w:gridSpan w:val="3"/>
            <w:shd w:val="clear" w:color="auto" w:fill="auto"/>
          </w:tcPr>
          <w:p w14:paraId="489E35EE" w14:textId="77777777" w:rsidR="00782B16" w:rsidRPr="003B5CF5" w:rsidRDefault="00782B16" w:rsidP="003B5CF5">
            <w:pPr>
              <w:spacing w:line="200" w:lineRule="exact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Posterior DTC</w:t>
            </w:r>
          </w:p>
        </w:tc>
        <w:tc>
          <w:tcPr>
            <w:tcW w:w="784" w:type="dxa"/>
            <w:shd w:val="clear" w:color="auto" w:fill="auto"/>
          </w:tcPr>
          <w:p w14:paraId="7887CEF6" w14:textId="77777777" w:rsidR="00782B16" w:rsidRPr="003B5CF5" w:rsidRDefault="00782B16" w:rsidP="003B5CF5">
            <w:pPr>
              <w:spacing w:line="200" w:lineRule="exact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B467B" w:rsidRPr="003B5CF5" w14:paraId="428B8BE9" w14:textId="77777777" w:rsidTr="00DB1D8D">
        <w:trPr>
          <w:trHeight w:val="127"/>
        </w:trPr>
        <w:tc>
          <w:tcPr>
            <w:tcW w:w="759" w:type="dxa"/>
            <w:shd w:val="clear" w:color="auto" w:fill="auto"/>
          </w:tcPr>
          <w:p w14:paraId="7C06AB4C" w14:textId="77777777" w:rsidR="00782B16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Exp’t#</w:t>
            </w:r>
            <w:r w:rsidRPr="00DB1D8D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23" w:type="dxa"/>
            <w:shd w:val="clear" w:color="auto" w:fill="auto"/>
          </w:tcPr>
          <w:p w14:paraId="26E68822" w14:textId="77777777" w:rsidR="00782B16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Strain</w:t>
            </w:r>
            <w:r w:rsidRPr="00DB1D8D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21" w:type="dxa"/>
            <w:shd w:val="clear" w:color="auto" w:fill="auto"/>
          </w:tcPr>
          <w:p w14:paraId="75014E33" w14:textId="77777777" w:rsidR="00782B16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Temp</w:t>
            </w:r>
            <w:r w:rsidRPr="00DB1D8D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95" w:type="dxa"/>
            <w:shd w:val="clear" w:color="auto" w:fill="auto"/>
          </w:tcPr>
          <w:p w14:paraId="4DC9367D" w14:textId="6095791B" w:rsidR="00297285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 w:rsidR="00FE592F"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4E21F02A" w14:textId="54B8BA20" w:rsidR="00782B16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610" w:type="dxa"/>
          </w:tcPr>
          <w:p w14:paraId="36D53DAD" w14:textId="3A7DEE2D" w:rsidR="00782B16" w:rsidRPr="003B5CF5" w:rsidRDefault="003D6BD0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  <w:p w14:paraId="07075BFE" w14:textId="76CA0B11" w:rsidR="003B5CF5" w:rsidRPr="003B5CF5" w:rsidRDefault="003B5CF5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4060E5DB" w14:textId="7AF2BB30" w:rsidR="00782B16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95%</w:t>
            </w:r>
            <w:r w:rsidR="003B5CF5"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  <w:r w:rsidR="003B5CF5"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I</w:t>
            </w:r>
            <w:r w:rsidRPr="00DB1D8D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79" w:type="dxa"/>
          </w:tcPr>
          <w:p w14:paraId="11F993BB" w14:textId="65568CCE" w:rsidR="00297285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 w:rsidR="00FE592F"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605EE071" w14:textId="3B3C4396" w:rsidR="00782B16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630" w:type="dxa"/>
          </w:tcPr>
          <w:p w14:paraId="32D53FBE" w14:textId="5218B072" w:rsidR="00FE592F" w:rsidRPr="003B5CF5" w:rsidRDefault="003D6BD0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10" w:type="dxa"/>
          </w:tcPr>
          <w:p w14:paraId="39FB3D0E" w14:textId="77777777" w:rsidR="00782B16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.</w:t>
            </w:r>
            <w:r w:rsidRPr="00DB1D8D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10" w:type="dxa"/>
          </w:tcPr>
          <w:p w14:paraId="1320880E" w14:textId="463581E7" w:rsidR="00297285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 w:rsidR="00FE592F"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7662248A" w14:textId="62104C63" w:rsidR="00782B16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549" w:type="dxa"/>
          </w:tcPr>
          <w:p w14:paraId="2E20B5E6" w14:textId="1F896266" w:rsidR="00FE592F" w:rsidRPr="003B5CF5" w:rsidRDefault="003D6BD0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01" w:type="dxa"/>
          </w:tcPr>
          <w:p w14:paraId="37EF0475" w14:textId="0B0C197B" w:rsidR="00782B16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.</w:t>
            </w:r>
            <w:r w:rsidR="00DB1D8D" w:rsidRPr="00DB1D8D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10" w:type="dxa"/>
          </w:tcPr>
          <w:p w14:paraId="4E43AB2B" w14:textId="1AB58698" w:rsidR="00297285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 w:rsidR="00FE592F"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678AD66A" w14:textId="150A62E5" w:rsidR="00782B16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549" w:type="dxa"/>
          </w:tcPr>
          <w:p w14:paraId="54509F83" w14:textId="6D61093E" w:rsidR="00FE592F" w:rsidRPr="003B5CF5" w:rsidRDefault="003D6BD0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10" w:type="dxa"/>
          </w:tcPr>
          <w:p w14:paraId="340439DC" w14:textId="77777777" w:rsidR="00782B16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95%</w:t>
            </w:r>
            <w:proofErr w:type="gramStart"/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C.I</w:t>
            </w:r>
            <w:proofErr w:type="gramEnd"/>
            <w:r w:rsidRPr="00DB1D8D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784" w:type="dxa"/>
            <w:shd w:val="clear" w:color="auto" w:fill="auto"/>
          </w:tcPr>
          <w:p w14:paraId="6973E1D4" w14:textId="42955D14" w:rsidR="006B467B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h</w:t>
            </w:r>
            <w:r w:rsidR="00BE5E86"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ou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rs</w:t>
            </w:r>
          </w:p>
          <w:p w14:paraId="212C7B86" w14:textId="37F2675B" w:rsidR="00782B16" w:rsidRPr="003B5CF5" w:rsidRDefault="00782B16" w:rsidP="005C0793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starved</w:t>
            </w:r>
          </w:p>
        </w:tc>
      </w:tr>
      <w:tr w:rsidR="006B467B" w:rsidRPr="003B5CF5" w14:paraId="691B76F9" w14:textId="77777777" w:rsidTr="0084093F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shd w:val="clear" w:color="auto" w:fill="FFFF99"/>
          </w:tcPr>
          <w:p w14:paraId="7E834760" w14:textId="77777777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  <w:shd w:val="clear" w:color="auto" w:fill="FFFF99"/>
          </w:tcPr>
          <w:p w14:paraId="0D5636FF" w14:textId="77777777" w:rsidR="00367E35" w:rsidRPr="00041AE4" w:rsidRDefault="00367E35" w:rsidP="00367E35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2</w:t>
            </w:r>
          </w:p>
        </w:tc>
        <w:tc>
          <w:tcPr>
            <w:tcW w:w="721" w:type="dxa"/>
            <w:shd w:val="clear" w:color="auto" w:fill="FFFF99"/>
          </w:tcPr>
          <w:p w14:paraId="3F8897B3" w14:textId="77777777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FFFF99"/>
          </w:tcPr>
          <w:p w14:paraId="7630774E" w14:textId="77777777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306</w:t>
            </w:r>
          </w:p>
        </w:tc>
        <w:tc>
          <w:tcPr>
            <w:tcW w:w="610" w:type="dxa"/>
            <w:shd w:val="clear" w:color="auto" w:fill="FFFF99"/>
          </w:tcPr>
          <w:p w14:paraId="3C5DDDE7" w14:textId="77777777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51" w:type="dxa"/>
            <w:shd w:val="clear" w:color="auto" w:fill="FFFF99"/>
          </w:tcPr>
          <w:p w14:paraId="7816B66A" w14:textId="77777777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2%</w:t>
            </w:r>
          </w:p>
        </w:tc>
        <w:tc>
          <w:tcPr>
            <w:tcW w:w="879" w:type="dxa"/>
            <w:shd w:val="clear" w:color="auto" w:fill="FFFF99"/>
          </w:tcPr>
          <w:p w14:paraId="1A60F5FF" w14:textId="653DD1A2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/326</w:t>
            </w:r>
          </w:p>
        </w:tc>
        <w:tc>
          <w:tcPr>
            <w:tcW w:w="630" w:type="dxa"/>
            <w:shd w:val="clear" w:color="auto" w:fill="FFFF99"/>
          </w:tcPr>
          <w:p w14:paraId="14CA0A49" w14:textId="77777777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10" w:type="dxa"/>
            <w:shd w:val="clear" w:color="auto" w:fill="FFFF99"/>
          </w:tcPr>
          <w:p w14:paraId="25F95369" w14:textId="77777777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-4%</w:t>
            </w:r>
          </w:p>
        </w:tc>
        <w:tc>
          <w:tcPr>
            <w:tcW w:w="810" w:type="dxa"/>
            <w:shd w:val="clear" w:color="auto" w:fill="FFFF99"/>
          </w:tcPr>
          <w:p w14:paraId="6901A228" w14:textId="0308A7E8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85</w:t>
            </w:r>
          </w:p>
        </w:tc>
        <w:tc>
          <w:tcPr>
            <w:tcW w:w="549" w:type="dxa"/>
            <w:shd w:val="clear" w:color="auto" w:fill="FFFF99"/>
          </w:tcPr>
          <w:p w14:paraId="7EB6CF84" w14:textId="7E1E133E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01" w:type="dxa"/>
            <w:shd w:val="clear" w:color="auto" w:fill="FFFF99"/>
          </w:tcPr>
          <w:p w14:paraId="4643E5E0" w14:textId="62D538EB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5%</w:t>
            </w:r>
          </w:p>
        </w:tc>
        <w:tc>
          <w:tcPr>
            <w:tcW w:w="810" w:type="dxa"/>
            <w:shd w:val="clear" w:color="auto" w:fill="FFFF99"/>
          </w:tcPr>
          <w:p w14:paraId="35D6A402" w14:textId="28F588D5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85</w:t>
            </w:r>
          </w:p>
        </w:tc>
        <w:tc>
          <w:tcPr>
            <w:tcW w:w="549" w:type="dxa"/>
            <w:shd w:val="clear" w:color="auto" w:fill="FFFF99"/>
          </w:tcPr>
          <w:p w14:paraId="065EAE35" w14:textId="6E8F17B6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10" w:type="dxa"/>
            <w:shd w:val="clear" w:color="auto" w:fill="FFFF99"/>
          </w:tcPr>
          <w:p w14:paraId="794DD3AF" w14:textId="028D9423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7%</w:t>
            </w:r>
          </w:p>
        </w:tc>
        <w:tc>
          <w:tcPr>
            <w:tcW w:w="784" w:type="dxa"/>
            <w:shd w:val="clear" w:color="auto" w:fill="FFFF99"/>
          </w:tcPr>
          <w:p w14:paraId="39BED5C3" w14:textId="560EFF1B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41 </w:t>
            </w:r>
          </w:p>
        </w:tc>
      </w:tr>
      <w:tr w:rsidR="006B467B" w:rsidRPr="003B5CF5" w14:paraId="6B23FC34" w14:textId="77777777" w:rsidTr="0084093F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shd w:val="clear" w:color="auto" w:fill="FFFF99"/>
          </w:tcPr>
          <w:p w14:paraId="5DB02631" w14:textId="14CDCC69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/11/20</w:t>
            </w:r>
          </w:p>
        </w:tc>
        <w:tc>
          <w:tcPr>
            <w:tcW w:w="1223" w:type="dxa"/>
            <w:shd w:val="clear" w:color="auto" w:fill="FFFF99"/>
          </w:tcPr>
          <w:p w14:paraId="49B609AE" w14:textId="36278374" w:rsidR="00367E35" w:rsidRPr="00041AE4" w:rsidRDefault="00367E35" w:rsidP="00367E35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him-5</w:t>
            </w:r>
          </w:p>
        </w:tc>
        <w:tc>
          <w:tcPr>
            <w:tcW w:w="721" w:type="dxa"/>
            <w:shd w:val="clear" w:color="auto" w:fill="FFFF99"/>
          </w:tcPr>
          <w:p w14:paraId="679E36EB" w14:textId="24EAD288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FFFF99"/>
          </w:tcPr>
          <w:p w14:paraId="3BADC5FD" w14:textId="5F9B79A1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45</w:t>
            </w:r>
          </w:p>
        </w:tc>
        <w:tc>
          <w:tcPr>
            <w:tcW w:w="610" w:type="dxa"/>
            <w:shd w:val="clear" w:color="auto" w:fill="FFFF99"/>
          </w:tcPr>
          <w:p w14:paraId="149154FA" w14:textId="6A96079A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51" w:type="dxa"/>
            <w:shd w:val="clear" w:color="auto" w:fill="FFFF99"/>
          </w:tcPr>
          <w:p w14:paraId="2675BB09" w14:textId="18AE914A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10%</w:t>
            </w:r>
          </w:p>
        </w:tc>
        <w:tc>
          <w:tcPr>
            <w:tcW w:w="879" w:type="dxa"/>
            <w:shd w:val="clear" w:color="auto" w:fill="FFFF99"/>
          </w:tcPr>
          <w:p w14:paraId="0D95154D" w14:textId="7C087E66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52</w:t>
            </w:r>
          </w:p>
        </w:tc>
        <w:tc>
          <w:tcPr>
            <w:tcW w:w="630" w:type="dxa"/>
            <w:shd w:val="clear" w:color="auto" w:fill="FFFF99"/>
          </w:tcPr>
          <w:p w14:paraId="2B5ED3F6" w14:textId="6CE609EF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10" w:type="dxa"/>
            <w:shd w:val="clear" w:color="auto" w:fill="FFFF99"/>
          </w:tcPr>
          <w:p w14:paraId="6FF6458D" w14:textId="501811D4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1-5%</w:t>
            </w:r>
          </w:p>
        </w:tc>
        <w:tc>
          <w:tcPr>
            <w:tcW w:w="810" w:type="dxa"/>
            <w:shd w:val="clear" w:color="auto" w:fill="FFFF99"/>
          </w:tcPr>
          <w:p w14:paraId="55D73379" w14:textId="4AE58D0E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dxa"/>
            <w:shd w:val="clear" w:color="auto" w:fill="FFFF99"/>
          </w:tcPr>
          <w:p w14:paraId="3BDE8F89" w14:textId="60A5922C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FFF99"/>
          </w:tcPr>
          <w:p w14:paraId="643547CB" w14:textId="1488D6CF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6B102C75" w14:textId="191D4FBD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dxa"/>
            <w:shd w:val="clear" w:color="auto" w:fill="FFFF99"/>
          </w:tcPr>
          <w:p w14:paraId="66866C0E" w14:textId="735EDBA5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4DEC3020" w14:textId="1540D603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shd w:val="clear" w:color="auto" w:fill="FFFF99"/>
          </w:tcPr>
          <w:p w14:paraId="78FF09B2" w14:textId="07990AD2" w:rsidR="00367E35" w:rsidRPr="00041AE4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B467B" w:rsidRPr="003B5CF5" w14:paraId="58946818" w14:textId="77777777" w:rsidTr="00DB1D8D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</w:tcPr>
          <w:p w14:paraId="5E8F518C" w14:textId="2630AC2D" w:rsidR="00367E35" w:rsidRPr="003B5CF5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223" w:type="dxa"/>
          </w:tcPr>
          <w:p w14:paraId="3B384F09" w14:textId="1E93C671" w:rsidR="00367E35" w:rsidRPr="003B5CF5" w:rsidRDefault="00367E35" w:rsidP="00367E35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21" w:type="dxa"/>
          </w:tcPr>
          <w:p w14:paraId="7A3CEAAD" w14:textId="102961A6" w:rsidR="00367E35" w:rsidRPr="003B5CF5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95" w:type="dxa"/>
          </w:tcPr>
          <w:p w14:paraId="0E03E9F5" w14:textId="5FD88313" w:rsidR="00367E35" w:rsidRPr="003B5CF5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610" w:type="dxa"/>
          </w:tcPr>
          <w:p w14:paraId="47332043" w14:textId="23DC91F7" w:rsidR="00367E35" w:rsidRPr="003B5CF5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51" w:type="dxa"/>
          </w:tcPr>
          <w:p w14:paraId="0F699664" w14:textId="31584F07" w:rsidR="00367E35" w:rsidRPr="003B5CF5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79" w:type="dxa"/>
          </w:tcPr>
          <w:p w14:paraId="60BB2AF4" w14:textId="69350045" w:rsidR="00367E35" w:rsidRPr="003B5CF5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630" w:type="dxa"/>
          </w:tcPr>
          <w:p w14:paraId="076BCE6D" w14:textId="73D5B95C" w:rsidR="00367E35" w:rsidRPr="003B5CF5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4DDAE1C5" w14:textId="4670E388" w:rsidR="00367E35" w:rsidRPr="003B5CF5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611428EB" w14:textId="77777777" w:rsidR="00367E35" w:rsidRPr="003B5CF5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549" w:type="dxa"/>
          </w:tcPr>
          <w:p w14:paraId="5D729DDB" w14:textId="77777777" w:rsidR="00367E35" w:rsidRPr="003B5CF5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01" w:type="dxa"/>
          </w:tcPr>
          <w:p w14:paraId="111EB646" w14:textId="77777777" w:rsidR="00367E35" w:rsidRPr="003B5CF5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62435B7E" w14:textId="77777777" w:rsidR="00367E35" w:rsidRPr="003B5CF5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549" w:type="dxa"/>
          </w:tcPr>
          <w:p w14:paraId="4D19D63A" w14:textId="77777777" w:rsidR="00367E35" w:rsidRPr="003B5CF5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733C46A9" w14:textId="77777777" w:rsidR="00367E35" w:rsidRPr="003B5CF5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84" w:type="dxa"/>
          </w:tcPr>
          <w:p w14:paraId="6A6FA832" w14:textId="77777777" w:rsidR="00367E35" w:rsidRPr="003B5CF5" w:rsidRDefault="00367E35" w:rsidP="00367E35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</w:tr>
      <w:tr w:rsidR="006B467B" w:rsidRPr="003B5CF5" w14:paraId="55D1753C" w14:textId="77777777" w:rsidTr="001B4379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tcBorders>
              <w:bottom w:val="single" w:sz="4" w:space="0" w:color="CCECFF"/>
            </w:tcBorders>
            <w:shd w:val="clear" w:color="auto" w:fill="DDDDDD"/>
          </w:tcPr>
          <w:p w14:paraId="3B5905D6" w14:textId="530A42AD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/7/20</w:t>
            </w:r>
          </w:p>
        </w:tc>
        <w:tc>
          <w:tcPr>
            <w:tcW w:w="1223" w:type="dxa"/>
            <w:shd w:val="clear" w:color="auto" w:fill="DDDDDD"/>
          </w:tcPr>
          <w:p w14:paraId="6141ACEB" w14:textId="65A9E34E" w:rsidR="00DC2B87" w:rsidRPr="00B526F6" w:rsidRDefault="00DC2B87" w:rsidP="00DC2B87">
            <w:pPr>
              <w:rPr>
                <w:rFonts w:cstheme="minorHAnsi"/>
                <w:b/>
                <w:iCs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gat-1</w:t>
            </w:r>
            <w:r w:rsidR="00B526F6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 xml:space="preserve"> </w:t>
            </w:r>
            <w:r w:rsidR="00B526F6">
              <w:rPr>
                <w:rFonts w:cstheme="minorHAnsi"/>
                <w:b/>
                <w:iCs/>
                <w:color w:val="000000" w:themeColor="text1"/>
                <w:sz w:val="16"/>
                <w:szCs w:val="16"/>
                <w:highlight w:val="lightGray"/>
              </w:rPr>
              <w:t>triple</w:t>
            </w:r>
          </w:p>
        </w:tc>
        <w:tc>
          <w:tcPr>
            <w:tcW w:w="721" w:type="dxa"/>
            <w:shd w:val="clear" w:color="auto" w:fill="DDDDDD"/>
          </w:tcPr>
          <w:p w14:paraId="2F93ACD5" w14:textId="4170E32E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 xml:space="preserve">C </w:t>
            </w:r>
          </w:p>
        </w:tc>
        <w:tc>
          <w:tcPr>
            <w:tcW w:w="795" w:type="dxa"/>
            <w:shd w:val="clear" w:color="auto" w:fill="DDDDDD"/>
          </w:tcPr>
          <w:p w14:paraId="4F5A2BB7" w14:textId="22C845D0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/91</w:t>
            </w:r>
          </w:p>
        </w:tc>
        <w:tc>
          <w:tcPr>
            <w:tcW w:w="610" w:type="dxa"/>
            <w:shd w:val="clear" w:color="auto" w:fill="DDDDDD"/>
          </w:tcPr>
          <w:p w14:paraId="514BD822" w14:textId="782AF7D4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%</w:t>
            </w:r>
          </w:p>
        </w:tc>
        <w:tc>
          <w:tcPr>
            <w:tcW w:w="851" w:type="dxa"/>
            <w:shd w:val="clear" w:color="auto" w:fill="DDDDDD"/>
          </w:tcPr>
          <w:p w14:paraId="65AF6338" w14:textId="06817B75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0</w:t>
            </w:r>
            <w:r w:rsidR="00030642"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.1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-7%</w:t>
            </w:r>
          </w:p>
        </w:tc>
        <w:tc>
          <w:tcPr>
            <w:tcW w:w="879" w:type="dxa"/>
            <w:shd w:val="clear" w:color="auto" w:fill="DDDDDD"/>
          </w:tcPr>
          <w:p w14:paraId="147E5781" w14:textId="78D36B80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9/91</w:t>
            </w:r>
          </w:p>
        </w:tc>
        <w:tc>
          <w:tcPr>
            <w:tcW w:w="630" w:type="dxa"/>
            <w:shd w:val="clear" w:color="auto" w:fill="DDDDDD"/>
          </w:tcPr>
          <w:p w14:paraId="4DEFA284" w14:textId="61D0109F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1%</w:t>
            </w:r>
          </w:p>
        </w:tc>
        <w:tc>
          <w:tcPr>
            <w:tcW w:w="810" w:type="dxa"/>
            <w:shd w:val="clear" w:color="auto" w:fill="DDDDDD"/>
          </w:tcPr>
          <w:p w14:paraId="7D3A73B2" w14:textId="061A9F2C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3-31%</w:t>
            </w:r>
          </w:p>
        </w:tc>
        <w:tc>
          <w:tcPr>
            <w:tcW w:w="810" w:type="dxa"/>
            <w:shd w:val="clear" w:color="auto" w:fill="DDDDDD"/>
          </w:tcPr>
          <w:p w14:paraId="46757A63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549" w:type="dxa"/>
            <w:shd w:val="clear" w:color="auto" w:fill="DDDDDD"/>
          </w:tcPr>
          <w:p w14:paraId="23E4F239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01" w:type="dxa"/>
            <w:shd w:val="clear" w:color="auto" w:fill="DDDDDD"/>
          </w:tcPr>
          <w:p w14:paraId="212D2869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  <w:shd w:val="clear" w:color="auto" w:fill="DDDDDD"/>
          </w:tcPr>
          <w:p w14:paraId="5C74045B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549" w:type="dxa"/>
            <w:shd w:val="clear" w:color="auto" w:fill="DDDDDD"/>
          </w:tcPr>
          <w:p w14:paraId="69D80A72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  <w:shd w:val="clear" w:color="auto" w:fill="DDDDDD"/>
          </w:tcPr>
          <w:p w14:paraId="2015AD21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84" w:type="dxa"/>
            <w:shd w:val="clear" w:color="auto" w:fill="DDDDDD"/>
          </w:tcPr>
          <w:p w14:paraId="7A9F8C2C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</w:tr>
      <w:tr w:rsidR="006B467B" w:rsidRPr="003B5CF5" w14:paraId="32DCEA9E" w14:textId="77777777" w:rsidTr="00CB15AA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tcBorders>
              <w:top w:val="single" w:sz="4" w:space="0" w:color="CCECFF"/>
              <w:bottom w:val="single" w:sz="4" w:space="0" w:color="CCECFF"/>
            </w:tcBorders>
            <w:shd w:val="clear" w:color="auto" w:fill="CCFFFF"/>
          </w:tcPr>
          <w:p w14:paraId="50318A98" w14:textId="465914AE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/4/23</w:t>
            </w:r>
          </w:p>
        </w:tc>
        <w:tc>
          <w:tcPr>
            <w:tcW w:w="1223" w:type="dxa"/>
            <w:tcBorders>
              <w:top w:val="single" w:sz="4" w:space="0" w:color="CCECFF"/>
            </w:tcBorders>
            <w:shd w:val="clear" w:color="auto" w:fill="CCFFFF"/>
          </w:tcPr>
          <w:p w14:paraId="179ED126" w14:textId="7BD2F83B" w:rsidR="00DC2B87" w:rsidRPr="00B526F6" w:rsidRDefault="00DC2B87" w:rsidP="00DC2B87">
            <w:pPr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gat-1</w:t>
            </w:r>
            <w:r w:rsidR="00B526F6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 xml:space="preserve"> </w:t>
            </w:r>
            <w:r w:rsidR="00B526F6"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  <w:t>triple</w:t>
            </w:r>
          </w:p>
        </w:tc>
        <w:tc>
          <w:tcPr>
            <w:tcW w:w="721" w:type="dxa"/>
            <w:tcBorders>
              <w:top w:val="single" w:sz="4" w:space="0" w:color="CCECFF"/>
            </w:tcBorders>
            <w:shd w:val="clear" w:color="auto" w:fill="CCFFFF"/>
          </w:tcPr>
          <w:p w14:paraId="42CA4FCF" w14:textId="2A4C5A73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C </w:t>
            </w:r>
          </w:p>
        </w:tc>
        <w:tc>
          <w:tcPr>
            <w:tcW w:w="795" w:type="dxa"/>
            <w:tcBorders>
              <w:top w:val="single" w:sz="4" w:space="0" w:color="CCECFF"/>
            </w:tcBorders>
            <w:shd w:val="clear" w:color="auto" w:fill="CCFFFF"/>
          </w:tcPr>
          <w:p w14:paraId="66648A18" w14:textId="4E36B4BC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/51</w:t>
            </w:r>
          </w:p>
        </w:tc>
        <w:tc>
          <w:tcPr>
            <w:tcW w:w="610" w:type="dxa"/>
            <w:tcBorders>
              <w:top w:val="single" w:sz="4" w:space="0" w:color="CCECFF"/>
            </w:tcBorders>
            <w:shd w:val="clear" w:color="auto" w:fill="CCFFFF"/>
          </w:tcPr>
          <w:p w14:paraId="3A12A904" w14:textId="23C06AAA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51" w:type="dxa"/>
            <w:tcBorders>
              <w:top w:val="single" w:sz="4" w:space="0" w:color="CCECFF"/>
            </w:tcBorders>
            <w:shd w:val="clear" w:color="auto" w:fill="CCFFFF"/>
          </w:tcPr>
          <w:p w14:paraId="78EAC050" w14:textId="27C8B17C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.3-10%</w:t>
            </w:r>
          </w:p>
        </w:tc>
        <w:tc>
          <w:tcPr>
            <w:tcW w:w="879" w:type="dxa"/>
            <w:tcBorders>
              <w:top w:val="single" w:sz="4" w:space="0" w:color="CCECFF"/>
            </w:tcBorders>
            <w:shd w:val="clear" w:color="auto" w:fill="CCFFFF"/>
          </w:tcPr>
          <w:p w14:paraId="60E0B04D" w14:textId="594D9E96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4/53</w:t>
            </w:r>
          </w:p>
        </w:tc>
        <w:tc>
          <w:tcPr>
            <w:tcW w:w="630" w:type="dxa"/>
            <w:tcBorders>
              <w:top w:val="single" w:sz="4" w:space="0" w:color="CCECFF"/>
            </w:tcBorders>
            <w:shd w:val="clear" w:color="auto" w:fill="CCFFFF"/>
          </w:tcPr>
          <w:p w14:paraId="26D861E6" w14:textId="11C9D7B5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5%</w:t>
            </w:r>
          </w:p>
        </w:tc>
        <w:tc>
          <w:tcPr>
            <w:tcW w:w="810" w:type="dxa"/>
            <w:tcBorders>
              <w:top w:val="single" w:sz="4" w:space="0" w:color="CCECFF"/>
            </w:tcBorders>
            <w:shd w:val="clear" w:color="auto" w:fill="CCFFFF"/>
          </w:tcPr>
          <w:p w14:paraId="56308BEC" w14:textId="0764EDDC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3-59%</w:t>
            </w:r>
          </w:p>
        </w:tc>
        <w:tc>
          <w:tcPr>
            <w:tcW w:w="810" w:type="dxa"/>
            <w:tcBorders>
              <w:top w:val="single" w:sz="4" w:space="0" w:color="CCECFF"/>
            </w:tcBorders>
            <w:shd w:val="clear" w:color="auto" w:fill="CCFFFF"/>
          </w:tcPr>
          <w:p w14:paraId="1F74AEA2" w14:textId="77777777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dxa"/>
            <w:tcBorders>
              <w:top w:val="single" w:sz="4" w:space="0" w:color="CCECFF"/>
            </w:tcBorders>
            <w:shd w:val="clear" w:color="auto" w:fill="CCFFFF"/>
          </w:tcPr>
          <w:p w14:paraId="5A5C44C8" w14:textId="77777777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single" w:sz="4" w:space="0" w:color="CCECFF"/>
            </w:tcBorders>
            <w:shd w:val="clear" w:color="auto" w:fill="CCFFFF"/>
          </w:tcPr>
          <w:p w14:paraId="20C794E2" w14:textId="77777777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CCECFF"/>
            </w:tcBorders>
            <w:shd w:val="clear" w:color="auto" w:fill="CCFFFF"/>
          </w:tcPr>
          <w:p w14:paraId="23A76EFB" w14:textId="77777777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dxa"/>
            <w:tcBorders>
              <w:top w:val="single" w:sz="4" w:space="0" w:color="CCECFF"/>
            </w:tcBorders>
            <w:shd w:val="clear" w:color="auto" w:fill="CCFFFF"/>
          </w:tcPr>
          <w:p w14:paraId="69595498" w14:textId="77777777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CCECFF"/>
            </w:tcBorders>
            <w:shd w:val="clear" w:color="auto" w:fill="CCFFFF"/>
          </w:tcPr>
          <w:p w14:paraId="230F3B04" w14:textId="77777777" w:rsidR="00DC2B87" w:rsidRPr="00745FBA" w:rsidRDefault="00DC2B87" w:rsidP="00DC2B8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CCECFF"/>
            </w:tcBorders>
            <w:shd w:val="clear" w:color="auto" w:fill="CCFFFF"/>
          </w:tcPr>
          <w:p w14:paraId="1A57BC3B" w14:textId="77777777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B467B" w:rsidRPr="003B5CF5" w14:paraId="77022351" w14:textId="77777777" w:rsidTr="0084093F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tcBorders>
              <w:top w:val="single" w:sz="4" w:space="0" w:color="CCECFF"/>
              <w:left w:val="single" w:sz="4" w:space="0" w:color="CCECFF"/>
            </w:tcBorders>
            <w:shd w:val="clear" w:color="auto" w:fill="FFFF99"/>
          </w:tcPr>
          <w:p w14:paraId="09F593C1" w14:textId="4605BFC1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  <w:shd w:val="clear" w:color="auto" w:fill="FFFF99"/>
          </w:tcPr>
          <w:p w14:paraId="2D321713" w14:textId="38850666" w:rsidR="00DC2B87" w:rsidRPr="00B526F6" w:rsidRDefault="00DC2B87" w:rsidP="00DC2B87">
            <w:pPr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gat-1</w:t>
            </w:r>
            <w:r w:rsidR="00B526F6"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  <w:t xml:space="preserve"> triple</w:t>
            </w:r>
          </w:p>
        </w:tc>
        <w:tc>
          <w:tcPr>
            <w:tcW w:w="721" w:type="dxa"/>
            <w:shd w:val="clear" w:color="auto" w:fill="FFFF99"/>
          </w:tcPr>
          <w:p w14:paraId="75AC0413" w14:textId="636769BD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FFFF99"/>
          </w:tcPr>
          <w:p w14:paraId="63253460" w14:textId="11505506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/310</w:t>
            </w:r>
          </w:p>
        </w:tc>
        <w:tc>
          <w:tcPr>
            <w:tcW w:w="610" w:type="dxa"/>
            <w:shd w:val="clear" w:color="auto" w:fill="FFFF99"/>
          </w:tcPr>
          <w:p w14:paraId="2557413C" w14:textId="51DA8718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2%  </w:t>
            </w:r>
          </w:p>
        </w:tc>
        <w:tc>
          <w:tcPr>
            <w:tcW w:w="851" w:type="dxa"/>
            <w:shd w:val="clear" w:color="auto" w:fill="FFFF99"/>
          </w:tcPr>
          <w:p w14:paraId="1F6E6607" w14:textId="477D7B3C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-4%</w:t>
            </w:r>
          </w:p>
        </w:tc>
        <w:tc>
          <w:tcPr>
            <w:tcW w:w="879" w:type="dxa"/>
            <w:shd w:val="clear" w:color="auto" w:fill="FFFF99"/>
          </w:tcPr>
          <w:p w14:paraId="694CDC1A" w14:textId="33ED8CA2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73/323</w:t>
            </w:r>
          </w:p>
        </w:tc>
        <w:tc>
          <w:tcPr>
            <w:tcW w:w="630" w:type="dxa"/>
            <w:shd w:val="clear" w:color="auto" w:fill="FFFF99"/>
          </w:tcPr>
          <w:p w14:paraId="44A4CF2D" w14:textId="3B38E28B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4%</w:t>
            </w:r>
          </w:p>
        </w:tc>
        <w:tc>
          <w:tcPr>
            <w:tcW w:w="810" w:type="dxa"/>
            <w:shd w:val="clear" w:color="auto" w:fill="FFFF99"/>
          </w:tcPr>
          <w:p w14:paraId="01ACC340" w14:textId="1057B11C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8-59%</w:t>
            </w:r>
          </w:p>
        </w:tc>
        <w:tc>
          <w:tcPr>
            <w:tcW w:w="810" w:type="dxa"/>
            <w:shd w:val="clear" w:color="auto" w:fill="FFFF99"/>
          </w:tcPr>
          <w:p w14:paraId="5BCB0FD1" w14:textId="0F324502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114</w:t>
            </w:r>
          </w:p>
        </w:tc>
        <w:tc>
          <w:tcPr>
            <w:tcW w:w="549" w:type="dxa"/>
            <w:shd w:val="clear" w:color="auto" w:fill="FFFF99"/>
          </w:tcPr>
          <w:p w14:paraId="182AAD28" w14:textId="168E1C4B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01" w:type="dxa"/>
            <w:shd w:val="clear" w:color="auto" w:fill="FFFF99"/>
          </w:tcPr>
          <w:p w14:paraId="3841950C" w14:textId="3C8AD66F" w:rsidR="00DC2B87" w:rsidRPr="00041AE4" w:rsidRDefault="00030642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1</w:t>
            </w:r>
            <w:r w:rsidR="00DC2B87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-6%</w:t>
            </w:r>
          </w:p>
        </w:tc>
        <w:tc>
          <w:tcPr>
            <w:tcW w:w="810" w:type="dxa"/>
            <w:shd w:val="clear" w:color="auto" w:fill="FFFF99"/>
          </w:tcPr>
          <w:p w14:paraId="46FFCC12" w14:textId="0894AA86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/114</w:t>
            </w:r>
          </w:p>
        </w:tc>
        <w:tc>
          <w:tcPr>
            <w:tcW w:w="549" w:type="dxa"/>
            <w:shd w:val="clear" w:color="auto" w:fill="FFFF99"/>
          </w:tcPr>
          <w:p w14:paraId="5E4498CB" w14:textId="4A5E8FA0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810" w:type="dxa"/>
            <w:shd w:val="clear" w:color="auto" w:fill="FFFF99"/>
          </w:tcPr>
          <w:p w14:paraId="08A67DD0" w14:textId="28B8C8C4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-14%</w:t>
            </w:r>
          </w:p>
        </w:tc>
        <w:tc>
          <w:tcPr>
            <w:tcW w:w="784" w:type="dxa"/>
            <w:shd w:val="clear" w:color="auto" w:fill="FFFF99"/>
          </w:tcPr>
          <w:p w14:paraId="763554C6" w14:textId="3FA3C5D9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9</w:t>
            </w:r>
          </w:p>
        </w:tc>
      </w:tr>
      <w:tr w:rsidR="006B467B" w:rsidRPr="003B5CF5" w14:paraId="482F680F" w14:textId="77777777" w:rsidTr="001D15D0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tcBorders>
              <w:left w:val="single" w:sz="4" w:space="0" w:color="CCECFF"/>
            </w:tcBorders>
          </w:tcPr>
          <w:p w14:paraId="4A2AB0E4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223" w:type="dxa"/>
          </w:tcPr>
          <w:p w14:paraId="62D103F3" w14:textId="77777777" w:rsidR="00DC2B87" w:rsidRPr="003B5CF5" w:rsidRDefault="00DC2B87" w:rsidP="00DC2B87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21" w:type="dxa"/>
          </w:tcPr>
          <w:p w14:paraId="07917B6A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95" w:type="dxa"/>
          </w:tcPr>
          <w:p w14:paraId="733847D4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610" w:type="dxa"/>
          </w:tcPr>
          <w:p w14:paraId="5128844E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51" w:type="dxa"/>
          </w:tcPr>
          <w:p w14:paraId="1A687A95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79" w:type="dxa"/>
          </w:tcPr>
          <w:p w14:paraId="35335C3A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630" w:type="dxa"/>
          </w:tcPr>
          <w:p w14:paraId="0E65FC75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7992D0BE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105F0ABA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549" w:type="dxa"/>
          </w:tcPr>
          <w:p w14:paraId="292B453B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01" w:type="dxa"/>
          </w:tcPr>
          <w:p w14:paraId="7C0BC318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6A4867AD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549" w:type="dxa"/>
          </w:tcPr>
          <w:p w14:paraId="76BE50B4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7E2B0911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84" w:type="dxa"/>
          </w:tcPr>
          <w:p w14:paraId="5407BECC" w14:textId="7777777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</w:tr>
      <w:tr w:rsidR="006B467B" w:rsidRPr="003B5CF5" w14:paraId="29EEAEE9" w14:textId="77777777" w:rsidTr="001B4379">
        <w:trPr>
          <w:trHeight w:val="127"/>
        </w:trPr>
        <w:tc>
          <w:tcPr>
            <w:tcW w:w="759" w:type="dxa"/>
            <w:shd w:val="clear" w:color="auto" w:fill="DDDDDD"/>
          </w:tcPr>
          <w:p w14:paraId="54DAA41E" w14:textId="37918DDD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TOTAL</w:t>
            </w:r>
          </w:p>
        </w:tc>
        <w:tc>
          <w:tcPr>
            <w:tcW w:w="1223" w:type="dxa"/>
            <w:shd w:val="clear" w:color="auto" w:fill="DDDDDD"/>
          </w:tcPr>
          <w:p w14:paraId="62D6E46B" w14:textId="65FC2DD3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  <w:highlight w:val="lightGray"/>
              </w:rPr>
              <w:t>ngat-1(ev821)</w:t>
            </w:r>
          </w:p>
        </w:tc>
        <w:tc>
          <w:tcPr>
            <w:tcW w:w="721" w:type="dxa"/>
            <w:shd w:val="clear" w:color="auto" w:fill="DDDDDD"/>
          </w:tcPr>
          <w:p w14:paraId="6905DA26" w14:textId="1676EFFD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95" w:type="dxa"/>
            <w:shd w:val="clear" w:color="auto" w:fill="DDDDDD"/>
          </w:tcPr>
          <w:p w14:paraId="208ED89F" w14:textId="49771ACB" w:rsidR="00DC2B87" w:rsidRPr="003B5CF5" w:rsidRDefault="005723EC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3/157</w:t>
            </w:r>
          </w:p>
        </w:tc>
        <w:tc>
          <w:tcPr>
            <w:tcW w:w="610" w:type="dxa"/>
            <w:shd w:val="clear" w:color="auto" w:fill="DDDDDD"/>
          </w:tcPr>
          <w:p w14:paraId="2319060F" w14:textId="69E87A7D" w:rsidR="00DC2B87" w:rsidRPr="003B5CF5" w:rsidRDefault="005723EC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%</w:t>
            </w:r>
          </w:p>
        </w:tc>
        <w:tc>
          <w:tcPr>
            <w:tcW w:w="851" w:type="dxa"/>
            <w:shd w:val="clear" w:color="auto" w:fill="DDDDDD"/>
          </w:tcPr>
          <w:p w14:paraId="120A2D11" w14:textId="261702F0" w:rsidR="00DC2B87" w:rsidRPr="003B5CF5" w:rsidRDefault="005723EC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0.5-6%</w:t>
            </w:r>
          </w:p>
        </w:tc>
        <w:tc>
          <w:tcPr>
            <w:tcW w:w="879" w:type="dxa"/>
            <w:shd w:val="clear" w:color="auto" w:fill="DDDDDD"/>
          </w:tcPr>
          <w:p w14:paraId="2B6FA0D2" w14:textId="6A28E2C3" w:rsidR="00DC2B87" w:rsidRPr="003B5CF5" w:rsidRDefault="00AC050F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3/186</w:t>
            </w:r>
          </w:p>
        </w:tc>
        <w:tc>
          <w:tcPr>
            <w:tcW w:w="630" w:type="dxa"/>
            <w:shd w:val="clear" w:color="auto" w:fill="DDDDDD"/>
          </w:tcPr>
          <w:p w14:paraId="7479623E" w14:textId="28E18CEE" w:rsidR="00DC2B87" w:rsidRPr="003B5CF5" w:rsidRDefault="00AC050F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</w:t>
            </w:r>
            <w:r w:rsidR="00DC2B87"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%</w:t>
            </w:r>
          </w:p>
        </w:tc>
        <w:tc>
          <w:tcPr>
            <w:tcW w:w="810" w:type="dxa"/>
            <w:shd w:val="clear" w:color="auto" w:fill="DDDDDD"/>
          </w:tcPr>
          <w:p w14:paraId="6FBAC913" w14:textId="06166B85" w:rsidR="00DC2B87" w:rsidRPr="003B5CF5" w:rsidRDefault="00AC050F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-12%</w:t>
            </w:r>
            <w:r w:rsidR="00DC2B87"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%</w:t>
            </w:r>
          </w:p>
        </w:tc>
        <w:tc>
          <w:tcPr>
            <w:tcW w:w="810" w:type="dxa"/>
            <w:shd w:val="clear" w:color="auto" w:fill="DDDDDD"/>
          </w:tcPr>
          <w:p w14:paraId="6BC0D51C" w14:textId="159E0791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549" w:type="dxa"/>
            <w:shd w:val="clear" w:color="auto" w:fill="DDDDDD"/>
          </w:tcPr>
          <w:p w14:paraId="5FBC9313" w14:textId="2E44848E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01" w:type="dxa"/>
            <w:shd w:val="clear" w:color="auto" w:fill="DDDDDD"/>
          </w:tcPr>
          <w:p w14:paraId="60631C23" w14:textId="6209D530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DDDDD"/>
          </w:tcPr>
          <w:p w14:paraId="553B5B8E" w14:textId="1341E563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dxa"/>
            <w:shd w:val="clear" w:color="auto" w:fill="DDDDDD"/>
          </w:tcPr>
          <w:p w14:paraId="6134458E" w14:textId="0E3E9E0C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DDDDD"/>
          </w:tcPr>
          <w:p w14:paraId="2D5D32CD" w14:textId="289599EB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shd w:val="clear" w:color="auto" w:fill="DDDDDD"/>
          </w:tcPr>
          <w:p w14:paraId="6B72B09F" w14:textId="4F451724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B467B" w:rsidRPr="003B5CF5" w14:paraId="557F4D12" w14:textId="77777777" w:rsidTr="00CB15AA">
        <w:trPr>
          <w:trHeight w:val="127"/>
        </w:trPr>
        <w:tc>
          <w:tcPr>
            <w:tcW w:w="759" w:type="dxa"/>
            <w:shd w:val="clear" w:color="auto" w:fill="CCFFFF"/>
          </w:tcPr>
          <w:p w14:paraId="44B8F0E5" w14:textId="0E156FC0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  <w:shd w:val="clear" w:color="auto" w:fill="CCFFFF"/>
          </w:tcPr>
          <w:p w14:paraId="05FE4947" w14:textId="676CCDB9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1" w:type="dxa"/>
            <w:shd w:val="clear" w:color="auto" w:fill="CCFFFF"/>
          </w:tcPr>
          <w:p w14:paraId="074DD23B" w14:textId="541D1C28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CCFFFF"/>
          </w:tcPr>
          <w:p w14:paraId="4F86E611" w14:textId="7BCDFE39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4/250</w:t>
            </w:r>
          </w:p>
        </w:tc>
        <w:tc>
          <w:tcPr>
            <w:tcW w:w="610" w:type="dxa"/>
            <w:shd w:val="clear" w:color="auto" w:fill="CCFFFF"/>
          </w:tcPr>
          <w:p w14:paraId="053502B4" w14:textId="289ECCCA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851" w:type="dxa"/>
            <w:shd w:val="clear" w:color="auto" w:fill="CCFFFF"/>
          </w:tcPr>
          <w:p w14:paraId="5DB575C7" w14:textId="6F23336D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-9%</w:t>
            </w:r>
          </w:p>
        </w:tc>
        <w:tc>
          <w:tcPr>
            <w:tcW w:w="879" w:type="dxa"/>
            <w:shd w:val="clear" w:color="auto" w:fill="CCFFFF"/>
          </w:tcPr>
          <w:p w14:paraId="15742A96" w14:textId="3478D8D4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16/251</w:t>
            </w:r>
          </w:p>
        </w:tc>
        <w:tc>
          <w:tcPr>
            <w:tcW w:w="630" w:type="dxa"/>
            <w:shd w:val="clear" w:color="auto" w:fill="CCFFFF"/>
          </w:tcPr>
          <w:p w14:paraId="2492876C" w14:textId="1B231D27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8%</w:t>
            </w:r>
          </w:p>
        </w:tc>
        <w:tc>
          <w:tcPr>
            <w:tcW w:w="810" w:type="dxa"/>
            <w:shd w:val="clear" w:color="auto" w:fill="CCFFFF"/>
          </w:tcPr>
          <w:p w14:paraId="2462064A" w14:textId="2D22165E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0-55%</w:t>
            </w:r>
          </w:p>
        </w:tc>
        <w:tc>
          <w:tcPr>
            <w:tcW w:w="810" w:type="dxa"/>
            <w:shd w:val="clear" w:color="auto" w:fill="CCFFFF"/>
          </w:tcPr>
          <w:p w14:paraId="5F98065E" w14:textId="0FC0ECA4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/84</w:t>
            </w:r>
          </w:p>
        </w:tc>
        <w:tc>
          <w:tcPr>
            <w:tcW w:w="549" w:type="dxa"/>
            <w:shd w:val="clear" w:color="auto" w:fill="CCFFFF"/>
          </w:tcPr>
          <w:p w14:paraId="66393AE8" w14:textId="774316E8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01" w:type="dxa"/>
            <w:shd w:val="clear" w:color="auto" w:fill="CCFFFF"/>
          </w:tcPr>
          <w:p w14:paraId="3C95D2AA" w14:textId="04DB7558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030642"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.1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-7%</w:t>
            </w:r>
          </w:p>
        </w:tc>
        <w:tc>
          <w:tcPr>
            <w:tcW w:w="810" w:type="dxa"/>
            <w:shd w:val="clear" w:color="auto" w:fill="CCFFFF"/>
          </w:tcPr>
          <w:p w14:paraId="5ABF8B50" w14:textId="2708E5F8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/84</w:t>
            </w:r>
          </w:p>
        </w:tc>
        <w:tc>
          <w:tcPr>
            <w:tcW w:w="549" w:type="dxa"/>
            <w:shd w:val="clear" w:color="auto" w:fill="CCFFFF"/>
          </w:tcPr>
          <w:p w14:paraId="015067D0" w14:textId="1B6B207B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10" w:type="dxa"/>
            <w:shd w:val="clear" w:color="auto" w:fill="CCFFFF"/>
          </w:tcPr>
          <w:p w14:paraId="04AB51AF" w14:textId="77C9C9CD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-9%</w:t>
            </w:r>
          </w:p>
        </w:tc>
        <w:tc>
          <w:tcPr>
            <w:tcW w:w="784" w:type="dxa"/>
            <w:shd w:val="clear" w:color="auto" w:fill="CCFFFF"/>
          </w:tcPr>
          <w:p w14:paraId="3B69661D" w14:textId="524F9955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</w:p>
        </w:tc>
      </w:tr>
      <w:tr w:rsidR="006B467B" w:rsidRPr="003B5CF5" w14:paraId="025FCB83" w14:textId="77777777" w:rsidTr="0084093F">
        <w:trPr>
          <w:trHeight w:val="50"/>
        </w:trPr>
        <w:tc>
          <w:tcPr>
            <w:tcW w:w="759" w:type="dxa"/>
            <w:shd w:val="clear" w:color="auto" w:fill="FFFF99"/>
          </w:tcPr>
          <w:p w14:paraId="0FBC80A9" w14:textId="7968CCC5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  <w:shd w:val="clear" w:color="auto" w:fill="FFFF99"/>
          </w:tcPr>
          <w:p w14:paraId="4DA0940F" w14:textId="2B9E5E03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1" w:type="dxa"/>
            <w:shd w:val="clear" w:color="auto" w:fill="FFFF99"/>
          </w:tcPr>
          <w:p w14:paraId="245CD3ED" w14:textId="333C1AF5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FFFF99"/>
          </w:tcPr>
          <w:p w14:paraId="183AE1B9" w14:textId="23E2E76C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4/416</w:t>
            </w:r>
          </w:p>
        </w:tc>
        <w:tc>
          <w:tcPr>
            <w:tcW w:w="610" w:type="dxa"/>
            <w:shd w:val="clear" w:color="auto" w:fill="FFFF99"/>
          </w:tcPr>
          <w:p w14:paraId="25F239A5" w14:textId="52D4D979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851" w:type="dxa"/>
            <w:shd w:val="clear" w:color="auto" w:fill="FFFF99"/>
          </w:tcPr>
          <w:p w14:paraId="589A34B3" w14:textId="4AA7DC7C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-6%</w:t>
            </w:r>
          </w:p>
        </w:tc>
        <w:tc>
          <w:tcPr>
            <w:tcW w:w="879" w:type="dxa"/>
            <w:shd w:val="clear" w:color="auto" w:fill="FFFF99"/>
          </w:tcPr>
          <w:p w14:paraId="2EE494FD" w14:textId="24C25F9C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10/439</w:t>
            </w:r>
          </w:p>
        </w:tc>
        <w:tc>
          <w:tcPr>
            <w:tcW w:w="630" w:type="dxa"/>
            <w:shd w:val="clear" w:color="auto" w:fill="FFFF99"/>
          </w:tcPr>
          <w:p w14:paraId="12347F36" w14:textId="4FDA9FFD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1%</w:t>
            </w:r>
          </w:p>
        </w:tc>
        <w:tc>
          <w:tcPr>
            <w:tcW w:w="810" w:type="dxa"/>
            <w:shd w:val="clear" w:color="auto" w:fill="FFFF99"/>
          </w:tcPr>
          <w:p w14:paraId="0300F12B" w14:textId="11388F38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7-79%</w:t>
            </w:r>
          </w:p>
        </w:tc>
        <w:tc>
          <w:tcPr>
            <w:tcW w:w="810" w:type="dxa"/>
            <w:shd w:val="clear" w:color="auto" w:fill="FFFF99"/>
          </w:tcPr>
          <w:p w14:paraId="5630BB16" w14:textId="42A76643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/113</w:t>
            </w:r>
          </w:p>
        </w:tc>
        <w:tc>
          <w:tcPr>
            <w:tcW w:w="549" w:type="dxa"/>
            <w:shd w:val="clear" w:color="auto" w:fill="FFFF99"/>
          </w:tcPr>
          <w:p w14:paraId="26862B3D" w14:textId="3E66B1F0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01" w:type="dxa"/>
            <w:shd w:val="clear" w:color="auto" w:fill="FFFF99"/>
          </w:tcPr>
          <w:p w14:paraId="04359164" w14:textId="04C50814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3-7%</w:t>
            </w:r>
          </w:p>
        </w:tc>
        <w:tc>
          <w:tcPr>
            <w:tcW w:w="810" w:type="dxa"/>
            <w:shd w:val="clear" w:color="auto" w:fill="FFFF99"/>
          </w:tcPr>
          <w:p w14:paraId="16174EB8" w14:textId="15D38A1C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5/118</w:t>
            </w:r>
          </w:p>
        </w:tc>
        <w:tc>
          <w:tcPr>
            <w:tcW w:w="549" w:type="dxa"/>
            <w:shd w:val="clear" w:color="auto" w:fill="FFFF99"/>
          </w:tcPr>
          <w:p w14:paraId="1733B4D3" w14:textId="6F661967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3%</w:t>
            </w:r>
          </w:p>
        </w:tc>
        <w:tc>
          <w:tcPr>
            <w:tcW w:w="810" w:type="dxa"/>
            <w:shd w:val="clear" w:color="auto" w:fill="FFFF99"/>
          </w:tcPr>
          <w:p w14:paraId="35ACBD2C" w14:textId="3AE97E54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-20%</w:t>
            </w:r>
          </w:p>
        </w:tc>
        <w:tc>
          <w:tcPr>
            <w:tcW w:w="784" w:type="dxa"/>
            <w:shd w:val="clear" w:color="auto" w:fill="FFFF99"/>
          </w:tcPr>
          <w:p w14:paraId="3EE21581" w14:textId="446E042D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Dauer</w:t>
            </w:r>
          </w:p>
        </w:tc>
      </w:tr>
      <w:tr w:rsidR="006B467B" w:rsidRPr="003B5CF5" w14:paraId="077F6EEF" w14:textId="77777777" w:rsidTr="0084093F">
        <w:trPr>
          <w:trHeight w:val="127"/>
        </w:trPr>
        <w:tc>
          <w:tcPr>
            <w:tcW w:w="759" w:type="dxa"/>
            <w:shd w:val="clear" w:color="auto" w:fill="FFFF99"/>
          </w:tcPr>
          <w:p w14:paraId="300F054E" w14:textId="3E6CC442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  <w:shd w:val="clear" w:color="auto" w:fill="FFFF99"/>
          </w:tcPr>
          <w:p w14:paraId="4B4B5B54" w14:textId="6DB1FA35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1" w:type="dxa"/>
            <w:shd w:val="clear" w:color="auto" w:fill="FFFF99"/>
          </w:tcPr>
          <w:p w14:paraId="24FB75C4" w14:textId="5FD8A21D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FFFF99"/>
          </w:tcPr>
          <w:p w14:paraId="5DE1A848" w14:textId="116F1493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FFFF99"/>
          </w:tcPr>
          <w:p w14:paraId="3501C852" w14:textId="62FFFBE3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99"/>
          </w:tcPr>
          <w:p w14:paraId="206EB66D" w14:textId="5C5FD1C9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79" w:type="dxa"/>
            <w:shd w:val="clear" w:color="auto" w:fill="FFFF99"/>
          </w:tcPr>
          <w:p w14:paraId="525935C2" w14:textId="612B7CCE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99"/>
          </w:tcPr>
          <w:p w14:paraId="43703C3A" w14:textId="609F7A80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43C3545D" w14:textId="3FA5FFCD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37883EB7" w14:textId="7ED685D5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98</w:t>
            </w:r>
          </w:p>
        </w:tc>
        <w:tc>
          <w:tcPr>
            <w:tcW w:w="549" w:type="dxa"/>
            <w:shd w:val="clear" w:color="auto" w:fill="FFFF99"/>
          </w:tcPr>
          <w:p w14:paraId="00DABE89" w14:textId="06D9431B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01" w:type="dxa"/>
            <w:shd w:val="clear" w:color="auto" w:fill="FFFF99"/>
          </w:tcPr>
          <w:p w14:paraId="62CC4F41" w14:textId="6B492232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030642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.1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-6%</w:t>
            </w:r>
          </w:p>
        </w:tc>
        <w:tc>
          <w:tcPr>
            <w:tcW w:w="810" w:type="dxa"/>
            <w:shd w:val="clear" w:color="auto" w:fill="FFFF99"/>
          </w:tcPr>
          <w:p w14:paraId="53096760" w14:textId="2E3DDB18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7/97</w:t>
            </w:r>
          </w:p>
        </w:tc>
        <w:tc>
          <w:tcPr>
            <w:tcW w:w="549" w:type="dxa"/>
            <w:shd w:val="clear" w:color="auto" w:fill="FFFF99"/>
          </w:tcPr>
          <w:p w14:paraId="2ACFAF5C" w14:textId="160AE7EF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8%</w:t>
            </w:r>
          </w:p>
        </w:tc>
        <w:tc>
          <w:tcPr>
            <w:tcW w:w="810" w:type="dxa"/>
            <w:shd w:val="clear" w:color="auto" w:fill="FFFF99"/>
          </w:tcPr>
          <w:p w14:paraId="7C871BF5" w14:textId="3B7088DA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1-27%</w:t>
            </w:r>
          </w:p>
        </w:tc>
        <w:tc>
          <w:tcPr>
            <w:tcW w:w="784" w:type="dxa"/>
            <w:shd w:val="clear" w:color="auto" w:fill="FFFF99"/>
          </w:tcPr>
          <w:p w14:paraId="66488767" w14:textId="1D1186D3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2</w:t>
            </w:r>
          </w:p>
        </w:tc>
      </w:tr>
      <w:tr w:rsidR="006B467B" w:rsidRPr="003B5CF5" w14:paraId="246CDC7B" w14:textId="77777777" w:rsidTr="00DB1D8D">
        <w:trPr>
          <w:trHeight w:val="127"/>
        </w:trPr>
        <w:tc>
          <w:tcPr>
            <w:tcW w:w="759" w:type="dxa"/>
            <w:shd w:val="clear" w:color="auto" w:fill="auto"/>
          </w:tcPr>
          <w:p w14:paraId="3ECF8B9C" w14:textId="25D24FAF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23" w:type="dxa"/>
            <w:shd w:val="clear" w:color="auto" w:fill="auto"/>
          </w:tcPr>
          <w:p w14:paraId="3B2BAFC5" w14:textId="77557E11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1" w:type="dxa"/>
            <w:shd w:val="clear" w:color="auto" w:fill="auto"/>
          </w:tcPr>
          <w:p w14:paraId="1602F914" w14:textId="071CCF9D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95" w:type="dxa"/>
            <w:shd w:val="clear" w:color="auto" w:fill="auto"/>
          </w:tcPr>
          <w:p w14:paraId="0B1A25F2" w14:textId="67A6DA9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10" w:type="dxa"/>
          </w:tcPr>
          <w:p w14:paraId="052E78CE" w14:textId="25FCA085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  <w:shd w:val="clear" w:color="auto" w:fill="auto"/>
          </w:tcPr>
          <w:p w14:paraId="62DD19AD" w14:textId="1B1F9750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79" w:type="dxa"/>
          </w:tcPr>
          <w:p w14:paraId="572EED72" w14:textId="1CB306FB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  <w:u w:val="single"/>
              </w:rPr>
            </w:pPr>
          </w:p>
        </w:tc>
        <w:tc>
          <w:tcPr>
            <w:tcW w:w="630" w:type="dxa"/>
          </w:tcPr>
          <w:p w14:paraId="3E5801F6" w14:textId="3785A260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  <w:u w:val="single"/>
              </w:rPr>
            </w:pPr>
          </w:p>
        </w:tc>
        <w:tc>
          <w:tcPr>
            <w:tcW w:w="810" w:type="dxa"/>
          </w:tcPr>
          <w:p w14:paraId="51500226" w14:textId="509321D4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056F4619" w14:textId="7827CB03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549" w:type="dxa"/>
          </w:tcPr>
          <w:p w14:paraId="18E0DBD7" w14:textId="47BEA75F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01" w:type="dxa"/>
          </w:tcPr>
          <w:p w14:paraId="055E87C6" w14:textId="321E1955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168B610B" w14:textId="206A8932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549" w:type="dxa"/>
          </w:tcPr>
          <w:p w14:paraId="7C16999E" w14:textId="60D9D919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0A102C33" w14:textId="7D0C6DB6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84" w:type="dxa"/>
            <w:shd w:val="clear" w:color="auto" w:fill="auto"/>
          </w:tcPr>
          <w:p w14:paraId="297C664A" w14:textId="16635DA6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6B467B" w:rsidRPr="003B5CF5" w14:paraId="32A88DCF" w14:textId="77777777" w:rsidTr="001B4379">
        <w:trPr>
          <w:trHeight w:val="127"/>
        </w:trPr>
        <w:tc>
          <w:tcPr>
            <w:tcW w:w="759" w:type="dxa"/>
            <w:tcBorders>
              <w:top w:val="single" w:sz="4" w:space="0" w:color="CCECFF"/>
            </w:tcBorders>
            <w:shd w:val="clear" w:color="auto" w:fill="DDDDDD"/>
          </w:tcPr>
          <w:p w14:paraId="7F532BFA" w14:textId="507E8E1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/11/18</w:t>
            </w:r>
          </w:p>
        </w:tc>
        <w:tc>
          <w:tcPr>
            <w:tcW w:w="1223" w:type="dxa"/>
            <w:tcBorders>
              <w:top w:val="single" w:sz="4" w:space="0" w:color="CCECFF"/>
            </w:tcBorders>
            <w:shd w:val="clear" w:color="auto" w:fill="DDDDDD"/>
          </w:tcPr>
          <w:p w14:paraId="34CB1918" w14:textId="221DDC81" w:rsidR="00DC2B87" w:rsidRPr="003B5CF5" w:rsidRDefault="00DC2B87" w:rsidP="00DC2B87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ngat-1(ev840)</w:t>
            </w:r>
          </w:p>
        </w:tc>
        <w:tc>
          <w:tcPr>
            <w:tcW w:w="721" w:type="dxa"/>
            <w:tcBorders>
              <w:top w:val="single" w:sz="4" w:space="0" w:color="CCECFF"/>
            </w:tcBorders>
            <w:shd w:val="clear" w:color="auto" w:fill="DDDDDD"/>
          </w:tcPr>
          <w:p w14:paraId="6E8E908C" w14:textId="6EA10AAA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95" w:type="dxa"/>
            <w:tcBorders>
              <w:top w:val="single" w:sz="4" w:space="0" w:color="CCECFF"/>
            </w:tcBorders>
            <w:shd w:val="clear" w:color="auto" w:fill="DDDDDD"/>
          </w:tcPr>
          <w:p w14:paraId="6E4C3B19" w14:textId="332318BD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0/76</w:t>
            </w:r>
          </w:p>
        </w:tc>
        <w:tc>
          <w:tcPr>
            <w:tcW w:w="610" w:type="dxa"/>
            <w:tcBorders>
              <w:top w:val="single" w:sz="4" w:space="0" w:color="CCECFF"/>
            </w:tcBorders>
            <w:shd w:val="clear" w:color="auto" w:fill="DDDDDD"/>
          </w:tcPr>
          <w:p w14:paraId="7D84322D" w14:textId="6478E399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0%</w:t>
            </w:r>
          </w:p>
        </w:tc>
        <w:tc>
          <w:tcPr>
            <w:tcW w:w="851" w:type="dxa"/>
            <w:tcBorders>
              <w:top w:val="single" w:sz="4" w:space="0" w:color="CCECFF"/>
            </w:tcBorders>
            <w:shd w:val="clear" w:color="auto" w:fill="DDDDDD"/>
          </w:tcPr>
          <w:p w14:paraId="5385F18A" w14:textId="0CC055BA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0-6%</w:t>
            </w:r>
          </w:p>
        </w:tc>
        <w:tc>
          <w:tcPr>
            <w:tcW w:w="879" w:type="dxa"/>
            <w:tcBorders>
              <w:top w:val="single" w:sz="4" w:space="0" w:color="CCECFF"/>
            </w:tcBorders>
            <w:shd w:val="clear" w:color="auto" w:fill="DDDDDD"/>
          </w:tcPr>
          <w:p w14:paraId="54902B73" w14:textId="49A57EB0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0/77</w:t>
            </w:r>
          </w:p>
        </w:tc>
        <w:tc>
          <w:tcPr>
            <w:tcW w:w="630" w:type="dxa"/>
            <w:tcBorders>
              <w:top w:val="single" w:sz="4" w:space="0" w:color="CCECFF"/>
            </w:tcBorders>
            <w:shd w:val="clear" w:color="auto" w:fill="DDDDDD"/>
          </w:tcPr>
          <w:p w14:paraId="39DFBF55" w14:textId="6CF9EFAA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3%</w:t>
            </w:r>
          </w:p>
        </w:tc>
        <w:tc>
          <w:tcPr>
            <w:tcW w:w="810" w:type="dxa"/>
            <w:tcBorders>
              <w:top w:val="single" w:sz="4" w:space="0" w:color="CCECFF"/>
            </w:tcBorders>
            <w:shd w:val="clear" w:color="auto" w:fill="DDDDDD"/>
          </w:tcPr>
          <w:p w14:paraId="57BBF093" w14:textId="4B6C42C5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-23%</w:t>
            </w:r>
          </w:p>
        </w:tc>
        <w:tc>
          <w:tcPr>
            <w:tcW w:w="810" w:type="dxa"/>
            <w:tcBorders>
              <w:top w:val="single" w:sz="4" w:space="0" w:color="CCECFF"/>
            </w:tcBorders>
            <w:shd w:val="clear" w:color="auto" w:fill="DDDDDD"/>
          </w:tcPr>
          <w:p w14:paraId="6009294B" w14:textId="11EDE129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549" w:type="dxa"/>
            <w:tcBorders>
              <w:top w:val="single" w:sz="4" w:space="0" w:color="CCECFF"/>
            </w:tcBorders>
            <w:shd w:val="clear" w:color="auto" w:fill="DDDDDD"/>
          </w:tcPr>
          <w:p w14:paraId="5A81FFAE" w14:textId="18265740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01" w:type="dxa"/>
            <w:tcBorders>
              <w:top w:val="single" w:sz="4" w:space="0" w:color="CCECFF"/>
            </w:tcBorders>
            <w:shd w:val="clear" w:color="auto" w:fill="DDDDDD"/>
          </w:tcPr>
          <w:p w14:paraId="483AA375" w14:textId="42ECF95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CCECFF"/>
            </w:tcBorders>
            <w:shd w:val="clear" w:color="auto" w:fill="DDDDDD"/>
          </w:tcPr>
          <w:p w14:paraId="0C9D92E7" w14:textId="1A6C2C52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dxa"/>
            <w:tcBorders>
              <w:top w:val="single" w:sz="4" w:space="0" w:color="CCECFF"/>
            </w:tcBorders>
            <w:shd w:val="clear" w:color="auto" w:fill="DDDDDD"/>
          </w:tcPr>
          <w:p w14:paraId="141961C4" w14:textId="57ACC771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CCECFF"/>
            </w:tcBorders>
            <w:shd w:val="clear" w:color="auto" w:fill="DDDDDD"/>
          </w:tcPr>
          <w:p w14:paraId="2CC8585F" w14:textId="17CABC76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CCECFF"/>
            </w:tcBorders>
            <w:shd w:val="clear" w:color="auto" w:fill="DDDDDD"/>
          </w:tcPr>
          <w:p w14:paraId="1CF308E2" w14:textId="31F825B1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B467B" w:rsidRPr="003B5CF5" w14:paraId="006A51A9" w14:textId="77777777" w:rsidTr="00CB15AA">
        <w:trPr>
          <w:trHeight w:val="127"/>
        </w:trPr>
        <w:tc>
          <w:tcPr>
            <w:tcW w:w="759" w:type="dxa"/>
            <w:shd w:val="clear" w:color="auto" w:fill="CCFFFF"/>
          </w:tcPr>
          <w:p w14:paraId="07551186" w14:textId="134A5CB5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  <w:shd w:val="clear" w:color="auto" w:fill="CCFFFF"/>
          </w:tcPr>
          <w:p w14:paraId="658DF48E" w14:textId="26D336C4" w:rsidR="00DC2B87" w:rsidRPr="00CB15AA" w:rsidRDefault="00DC2B87" w:rsidP="00DC2B87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1" w:type="dxa"/>
            <w:shd w:val="clear" w:color="auto" w:fill="CCFFFF"/>
          </w:tcPr>
          <w:p w14:paraId="11EBD23E" w14:textId="0FE8BAB9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CCFFFF"/>
          </w:tcPr>
          <w:p w14:paraId="1EED4228" w14:textId="6E50038D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/342</w:t>
            </w:r>
          </w:p>
        </w:tc>
        <w:tc>
          <w:tcPr>
            <w:tcW w:w="610" w:type="dxa"/>
            <w:shd w:val="clear" w:color="auto" w:fill="CCFFFF"/>
          </w:tcPr>
          <w:p w14:paraId="0F0FC3C3" w14:textId="0EA528D8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.3%</w:t>
            </w:r>
          </w:p>
        </w:tc>
        <w:tc>
          <w:tcPr>
            <w:tcW w:w="851" w:type="dxa"/>
            <w:shd w:val="clear" w:color="auto" w:fill="CCFFFF"/>
          </w:tcPr>
          <w:p w14:paraId="6AD5D166" w14:textId="711C9A3E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-1%</w:t>
            </w:r>
          </w:p>
        </w:tc>
        <w:tc>
          <w:tcPr>
            <w:tcW w:w="879" w:type="dxa"/>
            <w:shd w:val="clear" w:color="auto" w:fill="CCFFFF"/>
          </w:tcPr>
          <w:p w14:paraId="27CF33C9" w14:textId="71562A11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41/551</w:t>
            </w:r>
          </w:p>
        </w:tc>
        <w:tc>
          <w:tcPr>
            <w:tcW w:w="630" w:type="dxa"/>
            <w:shd w:val="clear" w:color="auto" w:fill="CCFFFF"/>
          </w:tcPr>
          <w:p w14:paraId="53027811" w14:textId="1198BD99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4%</w:t>
            </w:r>
          </w:p>
        </w:tc>
        <w:tc>
          <w:tcPr>
            <w:tcW w:w="810" w:type="dxa"/>
            <w:shd w:val="clear" w:color="auto" w:fill="CCFFFF"/>
          </w:tcPr>
          <w:p w14:paraId="20C4FA0C" w14:textId="2BAE4DF5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0-48%</w:t>
            </w:r>
          </w:p>
        </w:tc>
        <w:tc>
          <w:tcPr>
            <w:tcW w:w="810" w:type="dxa"/>
            <w:shd w:val="clear" w:color="auto" w:fill="CCFFFF"/>
          </w:tcPr>
          <w:p w14:paraId="3FB957FB" w14:textId="58F16C65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/155</w:t>
            </w:r>
          </w:p>
        </w:tc>
        <w:tc>
          <w:tcPr>
            <w:tcW w:w="549" w:type="dxa"/>
            <w:shd w:val="clear" w:color="auto" w:fill="CCFFFF"/>
          </w:tcPr>
          <w:p w14:paraId="447105CF" w14:textId="40D847F7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01" w:type="dxa"/>
            <w:shd w:val="clear" w:color="auto" w:fill="CCFFFF"/>
          </w:tcPr>
          <w:p w14:paraId="3EF8B6EF" w14:textId="444DB070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.2-5%</w:t>
            </w:r>
          </w:p>
        </w:tc>
        <w:tc>
          <w:tcPr>
            <w:tcW w:w="810" w:type="dxa"/>
            <w:shd w:val="clear" w:color="auto" w:fill="CCFFFF"/>
          </w:tcPr>
          <w:p w14:paraId="668EB568" w14:textId="73768D21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/154</w:t>
            </w:r>
          </w:p>
        </w:tc>
        <w:tc>
          <w:tcPr>
            <w:tcW w:w="549" w:type="dxa"/>
            <w:shd w:val="clear" w:color="auto" w:fill="CCFFFF"/>
          </w:tcPr>
          <w:p w14:paraId="0BD234AB" w14:textId="26112007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810" w:type="dxa"/>
            <w:shd w:val="clear" w:color="auto" w:fill="CCFFFF"/>
          </w:tcPr>
          <w:p w14:paraId="1A3B4E74" w14:textId="7A067BE4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-7%</w:t>
            </w:r>
          </w:p>
        </w:tc>
        <w:tc>
          <w:tcPr>
            <w:tcW w:w="784" w:type="dxa"/>
            <w:shd w:val="clear" w:color="auto" w:fill="CCFFFF"/>
          </w:tcPr>
          <w:p w14:paraId="703D72CF" w14:textId="52BD1E90" w:rsidR="00DC2B87" w:rsidRPr="00CB15AA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8-50</w:t>
            </w:r>
          </w:p>
        </w:tc>
      </w:tr>
      <w:tr w:rsidR="006B467B" w:rsidRPr="003B5CF5" w14:paraId="17E69F21" w14:textId="77777777" w:rsidTr="0084093F">
        <w:trPr>
          <w:trHeight w:val="127"/>
        </w:trPr>
        <w:tc>
          <w:tcPr>
            <w:tcW w:w="759" w:type="dxa"/>
            <w:shd w:val="clear" w:color="auto" w:fill="FFFF99"/>
          </w:tcPr>
          <w:p w14:paraId="09CB6796" w14:textId="54C68146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  <w:shd w:val="clear" w:color="auto" w:fill="FFFF99"/>
          </w:tcPr>
          <w:p w14:paraId="5B5198E5" w14:textId="5E5A4EDE" w:rsidR="00DC2B87" w:rsidRPr="00041AE4" w:rsidRDefault="00DC2B87" w:rsidP="00DC2B87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1" w:type="dxa"/>
            <w:shd w:val="clear" w:color="auto" w:fill="FFFF99"/>
          </w:tcPr>
          <w:p w14:paraId="64635F65" w14:textId="49907ED4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FFFF99"/>
          </w:tcPr>
          <w:p w14:paraId="534F91E3" w14:textId="475E5F3C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/491</w:t>
            </w:r>
          </w:p>
        </w:tc>
        <w:tc>
          <w:tcPr>
            <w:tcW w:w="610" w:type="dxa"/>
            <w:shd w:val="clear" w:color="auto" w:fill="FFFF99"/>
          </w:tcPr>
          <w:p w14:paraId="2E9C9665" w14:textId="0A7860EF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51" w:type="dxa"/>
            <w:shd w:val="clear" w:color="auto" w:fill="FFFF99"/>
          </w:tcPr>
          <w:p w14:paraId="48426DDE" w14:textId="472B6606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5-3%</w:t>
            </w:r>
          </w:p>
        </w:tc>
        <w:tc>
          <w:tcPr>
            <w:tcW w:w="879" w:type="dxa"/>
            <w:shd w:val="clear" w:color="auto" w:fill="FFFF99"/>
          </w:tcPr>
          <w:p w14:paraId="377DBAEF" w14:textId="66F5CCAB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96/501</w:t>
            </w:r>
          </w:p>
        </w:tc>
        <w:tc>
          <w:tcPr>
            <w:tcW w:w="630" w:type="dxa"/>
            <w:shd w:val="clear" w:color="auto" w:fill="FFFF99"/>
          </w:tcPr>
          <w:p w14:paraId="6D794221" w14:textId="7EB9A9D0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9%</w:t>
            </w:r>
          </w:p>
        </w:tc>
        <w:tc>
          <w:tcPr>
            <w:tcW w:w="810" w:type="dxa"/>
            <w:shd w:val="clear" w:color="auto" w:fill="FFFF99"/>
          </w:tcPr>
          <w:p w14:paraId="5FEAEDFD" w14:textId="33B48DC5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5-63%</w:t>
            </w:r>
          </w:p>
        </w:tc>
        <w:tc>
          <w:tcPr>
            <w:tcW w:w="810" w:type="dxa"/>
            <w:shd w:val="clear" w:color="auto" w:fill="FFFF99"/>
          </w:tcPr>
          <w:p w14:paraId="52B8E271" w14:textId="30AF8620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81</w:t>
            </w:r>
          </w:p>
        </w:tc>
        <w:tc>
          <w:tcPr>
            <w:tcW w:w="549" w:type="dxa"/>
            <w:shd w:val="clear" w:color="auto" w:fill="FFFF99"/>
          </w:tcPr>
          <w:p w14:paraId="19D3F999" w14:textId="58B93F02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01" w:type="dxa"/>
            <w:shd w:val="clear" w:color="auto" w:fill="FFFF99"/>
          </w:tcPr>
          <w:p w14:paraId="741B0F50" w14:textId="1430E6A0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030642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.1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-8%</w:t>
            </w:r>
          </w:p>
        </w:tc>
        <w:tc>
          <w:tcPr>
            <w:tcW w:w="810" w:type="dxa"/>
            <w:shd w:val="clear" w:color="auto" w:fill="FFFF99"/>
          </w:tcPr>
          <w:p w14:paraId="4D275AC3" w14:textId="51A80428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/86</w:t>
            </w:r>
          </w:p>
        </w:tc>
        <w:tc>
          <w:tcPr>
            <w:tcW w:w="549" w:type="dxa"/>
            <w:shd w:val="clear" w:color="auto" w:fill="FFFF99"/>
          </w:tcPr>
          <w:p w14:paraId="79D1B77D" w14:textId="35B44D92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810" w:type="dxa"/>
            <w:shd w:val="clear" w:color="auto" w:fill="FFFF99"/>
          </w:tcPr>
          <w:p w14:paraId="7D792FA4" w14:textId="6110A81D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-18%</w:t>
            </w:r>
          </w:p>
        </w:tc>
        <w:tc>
          <w:tcPr>
            <w:tcW w:w="784" w:type="dxa"/>
            <w:shd w:val="clear" w:color="auto" w:fill="FFFF99"/>
          </w:tcPr>
          <w:p w14:paraId="2D25A2E3" w14:textId="78B27A76" w:rsidR="00DC2B87" w:rsidRPr="00041AE4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9</w:t>
            </w:r>
          </w:p>
        </w:tc>
      </w:tr>
      <w:tr w:rsidR="006B467B" w:rsidRPr="003B5CF5" w14:paraId="51FFFDF5" w14:textId="77777777" w:rsidTr="00DB1D8D">
        <w:trPr>
          <w:trHeight w:val="127"/>
        </w:trPr>
        <w:tc>
          <w:tcPr>
            <w:tcW w:w="759" w:type="dxa"/>
            <w:shd w:val="clear" w:color="auto" w:fill="auto"/>
          </w:tcPr>
          <w:p w14:paraId="05738577" w14:textId="3B653DE1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23" w:type="dxa"/>
            <w:shd w:val="clear" w:color="auto" w:fill="auto"/>
          </w:tcPr>
          <w:p w14:paraId="3BD3DCDB" w14:textId="77816DFB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1" w:type="dxa"/>
            <w:shd w:val="clear" w:color="auto" w:fill="auto"/>
          </w:tcPr>
          <w:p w14:paraId="49CC80FE" w14:textId="08386B84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95" w:type="dxa"/>
            <w:shd w:val="clear" w:color="auto" w:fill="auto"/>
          </w:tcPr>
          <w:p w14:paraId="457D7C65" w14:textId="363E1F02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610" w:type="dxa"/>
          </w:tcPr>
          <w:p w14:paraId="7A1A0CA6" w14:textId="55C65F2D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851" w:type="dxa"/>
            <w:shd w:val="clear" w:color="auto" w:fill="auto"/>
          </w:tcPr>
          <w:p w14:paraId="546433F7" w14:textId="68746EAA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79" w:type="dxa"/>
          </w:tcPr>
          <w:p w14:paraId="232A67B8" w14:textId="3E19378A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2CD9C148" w14:textId="5A81BC14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38D8ACEA" w14:textId="03F148C7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6B6E6AF7" w14:textId="4897D5C9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dxa"/>
          </w:tcPr>
          <w:p w14:paraId="060A7D65" w14:textId="1EB60984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</w:tcPr>
          <w:p w14:paraId="5B794250" w14:textId="57CAEB69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55F1E0DC" w14:textId="1A235043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dxa"/>
          </w:tcPr>
          <w:p w14:paraId="3B4C440B" w14:textId="045709E5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77DB37F4" w14:textId="512E9D58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shd w:val="clear" w:color="auto" w:fill="auto"/>
          </w:tcPr>
          <w:p w14:paraId="2FFE834D" w14:textId="3BD40E1F" w:rsidR="00DC2B87" w:rsidRPr="003B5CF5" w:rsidRDefault="00DC2B87" w:rsidP="00DC2B87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B467B" w:rsidRPr="003B5CF5" w14:paraId="15ED2E9D" w14:textId="77777777" w:rsidTr="001B4379">
        <w:trPr>
          <w:trHeight w:val="127"/>
        </w:trPr>
        <w:tc>
          <w:tcPr>
            <w:tcW w:w="759" w:type="dxa"/>
            <w:shd w:val="clear" w:color="auto" w:fill="DDDDDD"/>
          </w:tcPr>
          <w:p w14:paraId="64BE89CD" w14:textId="0F0BAB51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TOTAL</w:t>
            </w:r>
          </w:p>
        </w:tc>
        <w:tc>
          <w:tcPr>
            <w:tcW w:w="1223" w:type="dxa"/>
            <w:shd w:val="clear" w:color="auto" w:fill="DDDDDD"/>
          </w:tcPr>
          <w:p w14:paraId="7CB96997" w14:textId="4DB80CAE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17(k174)</w:t>
            </w:r>
          </w:p>
        </w:tc>
        <w:tc>
          <w:tcPr>
            <w:tcW w:w="721" w:type="dxa"/>
            <w:shd w:val="clear" w:color="auto" w:fill="DDDDDD"/>
          </w:tcPr>
          <w:p w14:paraId="7014CA2D" w14:textId="28CB4947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95" w:type="dxa"/>
            <w:shd w:val="clear" w:color="auto" w:fill="DDDDDD"/>
          </w:tcPr>
          <w:p w14:paraId="689D1828" w14:textId="19C6E902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8/188</w:t>
            </w:r>
          </w:p>
        </w:tc>
        <w:tc>
          <w:tcPr>
            <w:tcW w:w="610" w:type="dxa"/>
            <w:shd w:val="clear" w:color="auto" w:fill="DDDDDD"/>
          </w:tcPr>
          <w:p w14:paraId="6DB4A174" w14:textId="7EE5BEC0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0%</w:t>
            </w:r>
          </w:p>
        </w:tc>
        <w:tc>
          <w:tcPr>
            <w:tcW w:w="851" w:type="dxa"/>
            <w:shd w:val="clear" w:color="auto" w:fill="DDDDDD"/>
          </w:tcPr>
          <w:p w14:paraId="45A2C0B2" w14:textId="4ED3C176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-15%</w:t>
            </w:r>
          </w:p>
        </w:tc>
        <w:tc>
          <w:tcPr>
            <w:tcW w:w="879" w:type="dxa"/>
            <w:shd w:val="clear" w:color="auto" w:fill="DDDDDD"/>
          </w:tcPr>
          <w:p w14:paraId="0FC759B0" w14:textId="2CB1B37F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1/183</w:t>
            </w:r>
          </w:p>
        </w:tc>
        <w:tc>
          <w:tcPr>
            <w:tcW w:w="630" w:type="dxa"/>
            <w:shd w:val="clear" w:color="auto" w:fill="DDDDDD"/>
          </w:tcPr>
          <w:p w14:paraId="6DC8736D" w14:textId="383FCAA1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39%</w:t>
            </w:r>
          </w:p>
        </w:tc>
        <w:tc>
          <w:tcPr>
            <w:tcW w:w="810" w:type="dxa"/>
            <w:shd w:val="clear" w:color="auto" w:fill="DDDDDD"/>
          </w:tcPr>
          <w:p w14:paraId="3E01092B" w14:textId="024D64E0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32-46%</w:t>
            </w:r>
          </w:p>
        </w:tc>
        <w:tc>
          <w:tcPr>
            <w:tcW w:w="810" w:type="dxa"/>
            <w:shd w:val="clear" w:color="auto" w:fill="DDDDDD"/>
          </w:tcPr>
          <w:p w14:paraId="48C9981A" w14:textId="73107356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549" w:type="dxa"/>
            <w:shd w:val="clear" w:color="auto" w:fill="DDDDDD"/>
          </w:tcPr>
          <w:p w14:paraId="78DD0358" w14:textId="7D063AF3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01" w:type="dxa"/>
            <w:shd w:val="clear" w:color="auto" w:fill="DDDDDD"/>
          </w:tcPr>
          <w:p w14:paraId="51D6485F" w14:textId="04DBBD9F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shd w:val="clear" w:color="auto" w:fill="DDDDDD"/>
          </w:tcPr>
          <w:p w14:paraId="24A332AA" w14:textId="31D2F3B2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549" w:type="dxa"/>
            <w:shd w:val="clear" w:color="auto" w:fill="DDDDDD"/>
          </w:tcPr>
          <w:p w14:paraId="23DB688B" w14:textId="6483DD70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shd w:val="clear" w:color="auto" w:fill="DDDDDD"/>
          </w:tcPr>
          <w:p w14:paraId="33466C98" w14:textId="4331B1EE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84" w:type="dxa"/>
            <w:shd w:val="clear" w:color="auto" w:fill="DDDDDD"/>
          </w:tcPr>
          <w:p w14:paraId="2FC0E3BA" w14:textId="546BB5FE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6B467B" w:rsidRPr="003B5CF5" w14:paraId="0276750C" w14:textId="77777777" w:rsidTr="00CB15AA">
        <w:trPr>
          <w:trHeight w:val="127"/>
        </w:trPr>
        <w:tc>
          <w:tcPr>
            <w:tcW w:w="759" w:type="dxa"/>
            <w:shd w:val="clear" w:color="auto" w:fill="CCFFFF"/>
          </w:tcPr>
          <w:p w14:paraId="472200EC" w14:textId="6E238571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  <w:shd w:val="clear" w:color="auto" w:fill="CCFFFF"/>
          </w:tcPr>
          <w:p w14:paraId="7E8A26F0" w14:textId="63C3365D" w:rsidR="00C579E0" w:rsidRPr="00CB15AA" w:rsidRDefault="00C579E0" w:rsidP="00C579E0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1" w:type="dxa"/>
            <w:shd w:val="clear" w:color="auto" w:fill="CCFFFF"/>
          </w:tcPr>
          <w:p w14:paraId="1504B0CA" w14:textId="5309775C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CCFFFF"/>
          </w:tcPr>
          <w:p w14:paraId="6FFEE290" w14:textId="2D34DBA4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3/447</w:t>
            </w:r>
          </w:p>
        </w:tc>
        <w:tc>
          <w:tcPr>
            <w:tcW w:w="610" w:type="dxa"/>
            <w:shd w:val="clear" w:color="auto" w:fill="CCFFFF"/>
          </w:tcPr>
          <w:p w14:paraId="20469C76" w14:textId="5FDAE689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6%</w:t>
            </w:r>
          </w:p>
        </w:tc>
        <w:tc>
          <w:tcPr>
            <w:tcW w:w="851" w:type="dxa"/>
            <w:shd w:val="clear" w:color="auto" w:fill="CCFFFF"/>
          </w:tcPr>
          <w:p w14:paraId="4FED0EF1" w14:textId="6B410DEF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79" w:type="dxa"/>
            <w:shd w:val="clear" w:color="auto" w:fill="CCFFFF"/>
          </w:tcPr>
          <w:p w14:paraId="5463169B" w14:textId="6BCB0C4E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192/464</w:t>
            </w:r>
          </w:p>
        </w:tc>
        <w:tc>
          <w:tcPr>
            <w:tcW w:w="630" w:type="dxa"/>
            <w:shd w:val="clear" w:color="auto" w:fill="CCFFFF"/>
          </w:tcPr>
          <w:p w14:paraId="78671717" w14:textId="67A3F3CF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1%</w:t>
            </w:r>
          </w:p>
        </w:tc>
        <w:tc>
          <w:tcPr>
            <w:tcW w:w="810" w:type="dxa"/>
            <w:shd w:val="clear" w:color="auto" w:fill="CCFFFF"/>
          </w:tcPr>
          <w:p w14:paraId="25EDC4F1" w14:textId="37BBDC58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DA9277F" w14:textId="17CD468F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5/203</w:t>
            </w:r>
          </w:p>
        </w:tc>
        <w:tc>
          <w:tcPr>
            <w:tcW w:w="549" w:type="dxa"/>
            <w:shd w:val="clear" w:color="auto" w:fill="CCFFFF"/>
          </w:tcPr>
          <w:p w14:paraId="4D5CF3B9" w14:textId="3918A72E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801" w:type="dxa"/>
            <w:shd w:val="clear" w:color="auto" w:fill="CCFFFF"/>
          </w:tcPr>
          <w:p w14:paraId="01FEF014" w14:textId="01D25147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-12%</w:t>
            </w:r>
          </w:p>
        </w:tc>
        <w:tc>
          <w:tcPr>
            <w:tcW w:w="810" w:type="dxa"/>
            <w:shd w:val="clear" w:color="auto" w:fill="CCFFFF"/>
          </w:tcPr>
          <w:p w14:paraId="2C4CEA03" w14:textId="7C84C1CB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9/205</w:t>
            </w:r>
          </w:p>
        </w:tc>
        <w:tc>
          <w:tcPr>
            <w:tcW w:w="549" w:type="dxa"/>
            <w:shd w:val="clear" w:color="auto" w:fill="CCFFFF"/>
          </w:tcPr>
          <w:p w14:paraId="1DBA3828" w14:textId="0C0B8103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810" w:type="dxa"/>
            <w:shd w:val="clear" w:color="auto" w:fill="CCFFFF"/>
          </w:tcPr>
          <w:p w14:paraId="0C091074" w14:textId="306108A9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0-20%</w:t>
            </w:r>
          </w:p>
        </w:tc>
        <w:tc>
          <w:tcPr>
            <w:tcW w:w="784" w:type="dxa"/>
            <w:shd w:val="clear" w:color="auto" w:fill="CCFFFF"/>
          </w:tcPr>
          <w:p w14:paraId="52C8F547" w14:textId="3793461D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5</w:t>
            </w:r>
            <w:r w:rsidR="00F863C0"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&amp;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49 </w:t>
            </w:r>
          </w:p>
        </w:tc>
      </w:tr>
      <w:tr w:rsidR="006B467B" w:rsidRPr="003B5CF5" w14:paraId="4E3357F0" w14:textId="77777777" w:rsidTr="0084093F">
        <w:trPr>
          <w:trHeight w:val="50"/>
        </w:trPr>
        <w:tc>
          <w:tcPr>
            <w:tcW w:w="759" w:type="dxa"/>
            <w:shd w:val="clear" w:color="auto" w:fill="FFFF99"/>
          </w:tcPr>
          <w:p w14:paraId="1574EF14" w14:textId="3A85874A" w:rsidR="00C579E0" w:rsidRPr="00041AE4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  <w:shd w:val="clear" w:color="auto" w:fill="FFFF99"/>
          </w:tcPr>
          <w:p w14:paraId="4204A211" w14:textId="2FA3E339" w:rsidR="00C579E0" w:rsidRPr="00041AE4" w:rsidRDefault="00C579E0" w:rsidP="00C579E0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1" w:type="dxa"/>
            <w:shd w:val="clear" w:color="auto" w:fill="FFFF99"/>
          </w:tcPr>
          <w:p w14:paraId="46CA41D0" w14:textId="3D50C42B" w:rsidR="00C579E0" w:rsidRPr="00041AE4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FFFF99"/>
          </w:tcPr>
          <w:p w14:paraId="584BA805" w14:textId="5E8283E1" w:rsidR="00C579E0" w:rsidRPr="00041AE4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7/385</w:t>
            </w:r>
          </w:p>
        </w:tc>
        <w:tc>
          <w:tcPr>
            <w:tcW w:w="610" w:type="dxa"/>
            <w:shd w:val="clear" w:color="auto" w:fill="FFFF99"/>
          </w:tcPr>
          <w:p w14:paraId="6979B163" w14:textId="500A3BE8" w:rsidR="00C579E0" w:rsidRPr="00041AE4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851" w:type="dxa"/>
            <w:shd w:val="clear" w:color="auto" w:fill="FFFF99"/>
          </w:tcPr>
          <w:p w14:paraId="7C97208B" w14:textId="33A92613" w:rsidR="00C579E0" w:rsidRPr="00041AE4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6-24%</w:t>
            </w:r>
          </w:p>
        </w:tc>
        <w:tc>
          <w:tcPr>
            <w:tcW w:w="879" w:type="dxa"/>
            <w:shd w:val="clear" w:color="auto" w:fill="FFFF99"/>
          </w:tcPr>
          <w:p w14:paraId="4CC85ED2" w14:textId="7B2664DD" w:rsidR="00C579E0" w:rsidRPr="00041AE4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67/390</w:t>
            </w:r>
          </w:p>
        </w:tc>
        <w:tc>
          <w:tcPr>
            <w:tcW w:w="630" w:type="dxa"/>
            <w:shd w:val="clear" w:color="auto" w:fill="FFFF99"/>
          </w:tcPr>
          <w:p w14:paraId="3DEA6E8A" w14:textId="0AF87ACF" w:rsidR="00C579E0" w:rsidRPr="00041AE4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8%</w:t>
            </w:r>
          </w:p>
        </w:tc>
        <w:tc>
          <w:tcPr>
            <w:tcW w:w="810" w:type="dxa"/>
            <w:shd w:val="clear" w:color="auto" w:fill="FFFF99"/>
          </w:tcPr>
          <w:p w14:paraId="659F6C36" w14:textId="798C08E0" w:rsidR="00C579E0" w:rsidRPr="00041AE4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4-73%</w:t>
            </w:r>
          </w:p>
        </w:tc>
        <w:tc>
          <w:tcPr>
            <w:tcW w:w="810" w:type="dxa"/>
            <w:shd w:val="clear" w:color="auto" w:fill="FFFF99"/>
          </w:tcPr>
          <w:p w14:paraId="300749C8" w14:textId="0C3D63A0" w:rsidR="00C579E0" w:rsidRPr="00041AE4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/57</w:t>
            </w:r>
          </w:p>
        </w:tc>
        <w:tc>
          <w:tcPr>
            <w:tcW w:w="549" w:type="dxa"/>
            <w:shd w:val="clear" w:color="auto" w:fill="FFFF99"/>
          </w:tcPr>
          <w:p w14:paraId="22A6424B" w14:textId="2A23BA7B" w:rsidR="00C579E0" w:rsidRPr="00041AE4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5%  </w:t>
            </w:r>
          </w:p>
        </w:tc>
        <w:tc>
          <w:tcPr>
            <w:tcW w:w="801" w:type="dxa"/>
            <w:shd w:val="clear" w:color="auto" w:fill="FFFF99"/>
          </w:tcPr>
          <w:p w14:paraId="5F49F968" w14:textId="37B5D3DB" w:rsidR="00C579E0" w:rsidRPr="00041AE4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-16%</w:t>
            </w:r>
          </w:p>
        </w:tc>
        <w:tc>
          <w:tcPr>
            <w:tcW w:w="810" w:type="dxa"/>
            <w:shd w:val="clear" w:color="auto" w:fill="FFFF99"/>
          </w:tcPr>
          <w:p w14:paraId="33F1F388" w14:textId="558D43DC" w:rsidR="00C579E0" w:rsidRPr="00041AE4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/57</w:t>
            </w:r>
          </w:p>
        </w:tc>
        <w:tc>
          <w:tcPr>
            <w:tcW w:w="549" w:type="dxa"/>
            <w:shd w:val="clear" w:color="auto" w:fill="FFFF99"/>
          </w:tcPr>
          <w:p w14:paraId="64187FB2" w14:textId="27713DD1" w:rsidR="00C579E0" w:rsidRPr="00041AE4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%  </w:t>
            </w:r>
          </w:p>
        </w:tc>
        <w:tc>
          <w:tcPr>
            <w:tcW w:w="810" w:type="dxa"/>
            <w:shd w:val="clear" w:color="auto" w:fill="FFFF99"/>
          </w:tcPr>
          <w:p w14:paraId="1AE7C0F5" w14:textId="3E5D4E2C" w:rsidR="00C579E0" w:rsidRPr="00041AE4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-20%</w:t>
            </w:r>
          </w:p>
        </w:tc>
        <w:tc>
          <w:tcPr>
            <w:tcW w:w="784" w:type="dxa"/>
            <w:shd w:val="clear" w:color="auto" w:fill="FFFF99"/>
          </w:tcPr>
          <w:p w14:paraId="47E2430E" w14:textId="02F78AD3" w:rsidR="00C579E0" w:rsidRPr="00041AE4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</w:p>
        </w:tc>
      </w:tr>
      <w:tr w:rsidR="006B467B" w:rsidRPr="003B5CF5" w14:paraId="39865D38" w14:textId="77777777" w:rsidTr="00DB1D8D">
        <w:tblPrEx>
          <w:tblLook w:val="04A0" w:firstRow="1" w:lastRow="0" w:firstColumn="1" w:lastColumn="0" w:noHBand="0" w:noVBand="1"/>
        </w:tblPrEx>
        <w:trPr>
          <w:trHeight w:val="179"/>
        </w:trPr>
        <w:tc>
          <w:tcPr>
            <w:tcW w:w="759" w:type="dxa"/>
          </w:tcPr>
          <w:p w14:paraId="22C16296" w14:textId="11E25B4E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23" w:type="dxa"/>
          </w:tcPr>
          <w:p w14:paraId="6FEFEA82" w14:textId="290DCF9C" w:rsidR="00C579E0" w:rsidRPr="003B5CF5" w:rsidRDefault="00C579E0" w:rsidP="00C579E0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1" w:type="dxa"/>
          </w:tcPr>
          <w:p w14:paraId="62046B25" w14:textId="34472972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95" w:type="dxa"/>
          </w:tcPr>
          <w:p w14:paraId="5E8F5643" w14:textId="61E820C8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10" w:type="dxa"/>
          </w:tcPr>
          <w:p w14:paraId="3BED30CA" w14:textId="08E8B158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14:paraId="1575972B" w14:textId="178CA027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79" w:type="dxa"/>
          </w:tcPr>
          <w:p w14:paraId="5B3501AB" w14:textId="4639194E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1B8DEE0A" w14:textId="22B649C7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2EF1C535" w14:textId="177C9D96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0C27585A" w14:textId="28753A37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549" w:type="dxa"/>
          </w:tcPr>
          <w:p w14:paraId="5C751CDB" w14:textId="0D80FCF7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01" w:type="dxa"/>
          </w:tcPr>
          <w:p w14:paraId="13E0E530" w14:textId="6D952388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35C51DEE" w14:textId="68E67EA3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549" w:type="dxa"/>
          </w:tcPr>
          <w:p w14:paraId="661A15D7" w14:textId="0DDCC10B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11C4C5E8" w14:textId="0A197651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84" w:type="dxa"/>
          </w:tcPr>
          <w:p w14:paraId="44E8FEDE" w14:textId="24E541C9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6B467B" w:rsidRPr="003B5CF5" w14:paraId="44D674B8" w14:textId="77777777" w:rsidTr="001B4379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shd w:val="clear" w:color="auto" w:fill="DDDDDD"/>
          </w:tcPr>
          <w:p w14:paraId="72B30DA0" w14:textId="5EB86862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TOTAL</w:t>
            </w:r>
          </w:p>
        </w:tc>
        <w:tc>
          <w:tcPr>
            <w:tcW w:w="1223" w:type="dxa"/>
            <w:shd w:val="clear" w:color="auto" w:fill="DDDDDD"/>
          </w:tcPr>
          <w:p w14:paraId="5A1E9C9F" w14:textId="63897195" w:rsidR="00C579E0" w:rsidRPr="003B5CF5" w:rsidRDefault="00C579E0" w:rsidP="00C579E0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22(k141)</w:t>
            </w:r>
          </w:p>
        </w:tc>
        <w:tc>
          <w:tcPr>
            <w:tcW w:w="721" w:type="dxa"/>
            <w:shd w:val="clear" w:color="auto" w:fill="DDDDDD"/>
          </w:tcPr>
          <w:p w14:paraId="636B765F" w14:textId="2AD7563E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95" w:type="dxa"/>
            <w:shd w:val="clear" w:color="auto" w:fill="DDDDDD"/>
          </w:tcPr>
          <w:p w14:paraId="2CA908F5" w14:textId="22145EB1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9/193</w:t>
            </w:r>
          </w:p>
        </w:tc>
        <w:tc>
          <w:tcPr>
            <w:tcW w:w="610" w:type="dxa"/>
            <w:shd w:val="clear" w:color="auto" w:fill="DDDDDD"/>
          </w:tcPr>
          <w:p w14:paraId="6BC96ECD" w14:textId="028181CC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5%</w:t>
            </w:r>
          </w:p>
        </w:tc>
        <w:tc>
          <w:tcPr>
            <w:tcW w:w="851" w:type="dxa"/>
            <w:shd w:val="clear" w:color="auto" w:fill="DDDDDD"/>
          </w:tcPr>
          <w:p w14:paraId="29AC9979" w14:textId="3D5D2C40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0-32%</w:t>
            </w:r>
          </w:p>
        </w:tc>
        <w:tc>
          <w:tcPr>
            <w:tcW w:w="879" w:type="dxa"/>
            <w:shd w:val="clear" w:color="auto" w:fill="DDDDDD"/>
          </w:tcPr>
          <w:p w14:paraId="5D88791E" w14:textId="3A77757C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23/195</w:t>
            </w:r>
          </w:p>
        </w:tc>
        <w:tc>
          <w:tcPr>
            <w:tcW w:w="630" w:type="dxa"/>
            <w:shd w:val="clear" w:color="auto" w:fill="DDDDDD"/>
          </w:tcPr>
          <w:p w14:paraId="579B5CA6" w14:textId="13E2E58C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3%</w:t>
            </w:r>
          </w:p>
        </w:tc>
        <w:tc>
          <w:tcPr>
            <w:tcW w:w="810" w:type="dxa"/>
            <w:shd w:val="clear" w:color="auto" w:fill="DDDDDD"/>
          </w:tcPr>
          <w:p w14:paraId="7E3E2398" w14:textId="028CFAFD" w:rsidR="00C579E0" w:rsidRPr="003B5CF5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6-70%</w:t>
            </w:r>
          </w:p>
        </w:tc>
        <w:tc>
          <w:tcPr>
            <w:tcW w:w="810" w:type="dxa"/>
            <w:shd w:val="clear" w:color="auto" w:fill="DDDDDD"/>
          </w:tcPr>
          <w:p w14:paraId="30E86F83" w14:textId="75856831" w:rsidR="00C579E0" w:rsidRPr="003B5CF5" w:rsidRDefault="00C579E0" w:rsidP="00C579E0">
            <w:pPr>
              <w:rPr>
                <w:rFonts w:cstheme="minorHAnsi"/>
                <w:b/>
                <w:strike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9/117</w:t>
            </w:r>
          </w:p>
        </w:tc>
        <w:tc>
          <w:tcPr>
            <w:tcW w:w="549" w:type="dxa"/>
            <w:shd w:val="clear" w:color="auto" w:fill="DDDDDD"/>
          </w:tcPr>
          <w:p w14:paraId="600AC0A4" w14:textId="19FB070F" w:rsidR="00C579E0" w:rsidRPr="003B5CF5" w:rsidRDefault="00C579E0" w:rsidP="00C579E0">
            <w:pPr>
              <w:rPr>
                <w:rFonts w:cstheme="minorHAnsi"/>
                <w:b/>
                <w:strike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%</w:t>
            </w:r>
          </w:p>
        </w:tc>
        <w:tc>
          <w:tcPr>
            <w:tcW w:w="801" w:type="dxa"/>
            <w:shd w:val="clear" w:color="auto" w:fill="DDDDDD"/>
          </w:tcPr>
          <w:p w14:paraId="178D3B6E" w14:textId="4E4A7A2E" w:rsidR="00C579E0" w:rsidRPr="003B5CF5" w:rsidRDefault="00C579E0" w:rsidP="00C579E0">
            <w:pPr>
              <w:rPr>
                <w:rFonts w:cstheme="minorHAnsi"/>
                <w:b/>
                <w:strike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-15%</w:t>
            </w:r>
          </w:p>
        </w:tc>
        <w:tc>
          <w:tcPr>
            <w:tcW w:w="810" w:type="dxa"/>
            <w:shd w:val="clear" w:color="auto" w:fill="DDDDDD"/>
          </w:tcPr>
          <w:p w14:paraId="202DBB5C" w14:textId="1A3E053D" w:rsidR="00C579E0" w:rsidRPr="003B5CF5" w:rsidRDefault="00C579E0" w:rsidP="00C579E0">
            <w:pPr>
              <w:rPr>
                <w:rFonts w:cstheme="minorHAnsi"/>
                <w:b/>
                <w:strike/>
                <w:color w:val="000000" w:themeColor="text1"/>
                <w:sz w:val="16"/>
                <w:szCs w:val="16"/>
                <w:highlight w:val="magenta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0/114</w:t>
            </w:r>
          </w:p>
        </w:tc>
        <w:tc>
          <w:tcPr>
            <w:tcW w:w="549" w:type="dxa"/>
            <w:shd w:val="clear" w:color="auto" w:fill="DDDDDD"/>
          </w:tcPr>
          <w:p w14:paraId="15798E71" w14:textId="585BB66C" w:rsidR="00C579E0" w:rsidRPr="003B5CF5" w:rsidRDefault="00C579E0" w:rsidP="00C579E0">
            <w:pPr>
              <w:rPr>
                <w:rFonts w:cstheme="minorHAnsi"/>
                <w:b/>
                <w:strike/>
                <w:color w:val="000000" w:themeColor="text1"/>
                <w:sz w:val="16"/>
                <w:szCs w:val="16"/>
                <w:highlight w:val="magenta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7%</w:t>
            </w:r>
          </w:p>
        </w:tc>
        <w:tc>
          <w:tcPr>
            <w:tcW w:w="810" w:type="dxa"/>
            <w:shd w:val="clear" w:color="auto" w:fill="DDDDDD"/>
          </w:tcPr>
          <w:p w14:paraId="735A4C9B" w14:textId="51722F17" w:rsidR="00C579E0" w:rsidRPr="003B5CF5" w:rsidRDefault="00C579E0" w:rsidP="00C579E0">
            <w:pPr>
              <w:rPr>
                <w:rFonts w:cstheme="minorHAnsi"/>
                <w:b/>
                <w:strike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1-26%</w:t>
            </w:r>
          </w:p>
        </w:tc>
        <w:tc>
          <w:tcPr>
            <w:tcW w:w="784" w:type="dxa"/>
            <w:shd w:val="clear" w:color="auto" w:fill="DDDDDD"/>
          </w:tcPr>
          <w:p w14:paraId="6A39C20E" w14:textId="07672887" w:rsidR="00C579E0" w:rsidRPr="003B5CF5" w:rsidRDefault="00C579E0" w:rsidP="00C579E0">
            <w:pPr>
              <w:rPr>
                <w:rFonts w:cstheme="minorHAnsi"/>
                <w:b/>
                <w:strike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2</w:t>
            </w:r>
          </w:p>
        </w:tc>
      </w:tr>
      <w:tr w:rsidR="006B467B" w:rsidRPr="003B5CF5" w14:paraId="59B99D97" w14:textId="77777777" w:rsidTr="00CB15AA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shd w:val="clear" w:color="auto" w:fill="CCFFFF"/>
          </w:tcPr>
          <w:p w14:paraId="2B344531" w14:textId="1CDA33AE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  <w:shd w:val="clear" w:color="auto" w:fill="CCFFFF"/>
          </w:tcPr>
          <w:p w14:paraId="0F4F396D" w14:textId="79FD6523" w:rsidR="00C579E0" w:rsidRPr="00CB15AA" w:rsidRDefault="00C579E0" w:rsidP="00C579E0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1" w:type="dxa"/>
            <w:shd w:val="clear" w:color="auto" w:fill="CCFFFF"/>
          </w:tcPr>
          <w:p w14:paraId="6D5ACF28" w14:textId="091DE222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CCFFFF"/>
          </w:tcPr>
          <w:p w14:paraId="4FCA1316" w14:textId="5A78F3EA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22/313</w:t>
            </w:r>
          </w:p>
        </w:tc>
        <w:tc>
          <w:tcPr>
            <w:tcW w:w="610" w:type="dxa"/>
            <w:shd w:val="clear" w:color="auto" w:fill="CCFFFF"/>
          </w:tcPr>
          <w:p w14:paraId="164B2004" w14:textId="6D322F5F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9%</w:t>
            </w:r>
          </w:p>
        </w:tc>
        <w:tc>
          <w:tcPr>
            <w:tcW w:w="851" w:type="dxa"/>
            <w:shd w:val="clear" w:color="auto" w:fill="CCFFFF"/>
          </w:tcPr>
          <w:p w14:paraId="5B17F7F1" w14:textId="395047C6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4-44%</w:t>
            </w:r>
          </w:p>
        </w:tc>
        <w:tc>
          <w:tcPr>
            <w:tcW w:w="879" w:type="dxa"/>
            <w:shd w:val="clear" w:color="auto" w:fill="CCFFFF"/>
          </w:tcPr>
          <w:p w14:paraId="418FC51F" w14:textId="57DE3EEF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19/304</w:t>
            </w:r>
          </w:p>
        </w:tc>
        <w:tc>
          <w:tcPr>
            <w:tcW w:w="630" w:type="dxa"/>
            <w:shd w:val="clear" w:color="auto" w:fill="CCFFFF"/>
          </w:tcPr>
          <w:p w14:paraId="438A17AB" w14:textId="04214606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2%</w:t>
            </w:r>
          </w:p>
        </w:tc>
        <w:tc>
          <w:tcPr>
            <w:tcW w:w="810" w:type="dxa"/>
            <w:shd w:val="clear" w:color="auto" w:fill="CCFFFF"/>
          </w:tcPr>
          <w:p w14:paraId="23BADA0F" w14:textId="0B87F693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7-77%</w:t>
            </w:r>
          </w:p>
        </w:tc>
        <w:tc>
          <w:tcPr>
            <w:tcW w:w="810" w:type="dxa"/>
            <w:shd w:val="clear" w:color="auto" w:fill="CCFFFF"/>
          </w:tcPr>
          <w:p w14:paraId="524C2A3E" w14:textId="7A0B2730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6/176</w:t>
            </w:r>
          </w:p>
        </w:tc>
        <w:tc>
          <w:tcPr>
            <w:tcW w:w="549" w:type="dxa"/>
            <w:shd w:val="clear" w:color="auto" w:fill="CCFFFF"/>
          </w:tcPr>
          <w:p w14:paraId="4EFD8096" w14:textId="18EB48B6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5%</w:t>
            </w:r>
          </w:p>
        </w:tc>
        <w:tc>
          <w:tcPr>
            <w:tcW w:w="801" w:type="dxa"/>
            <w:shd w:val="clear" w:color="auto" w:fill="CCFFFF"/>
          </w:tcPr>
          <w:p w14:paraId="6E3AE231" w14:textId="155133BA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0-21%</w:t>
            </w:r>
          </w:p>
        </w:tc>
        <w:tc>
          <w:tcPr>
            <w:tcW w:w="810" w:type="dxa"/>
            <w:shd w:val="clear" w:color="auto" w:fill="CCFFFF"/>
          </w:tcPr>
          <w:p w14:paraId="64045AA0" w14:textId="673A3697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8/173</w:t>
            </w:r>
          </w:p>
        </w:tc>
        <w:tc>
          <w:tcPr>
            <w:tcW w:w="549" w:type="dxa"/>
            <w:shd w:val="clear" w:color="auto" w:fill="CCFFFF"/>
          </w:tcPr>
          <w:p w14:paraId="16158A76" w14:textId="3F4D3EC2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4%</w:t>
            </w:r>
          </w:p>
        </w:tc>
        <w:tc>
          <w:tcPr>
            <w:tcW w:w="810" w:type="dxa"/>
            <w:shd w:val="clear" w:color="auto" w:fill="CCFFFF"/>
          </w:tcPr>
          <w:p w14:paraId="536D9EA4" w14:textId="116D74A4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7-41%</w:t>
            </w:r>
          </w:p>
        </w:tc>
        <w:tc>
          <w:tcPr>
            <w:tcW w:w="784" w:type="dxa"/>
            <w:shd w:val="clear" w:color="auto" w:fill="CCFFFF"/>
          </w:tcPr>
          <w:p w14:paraId="2F6BE840" w14:textId="34F8BCAA" w:rsidR="00C579E0" w:rsidRPr="00CB15AA" w:rsidRDefault="00C579E0" w:rsidP="00C579E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  <w:r w:rsidR="00F863C0"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&amp;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51 </w:t>
            </w:r>
          </w:p>
        </w:tc>
      </w:tr>
      <w:tr w:rsidR="006B467B" w:rsidRPr="003B5CF5" w14:paraId="72551077" w14:textId="77777777" w:rsidTr="00CB15AA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shd w:val="clear" w:color="auto" w:fill="CCFFFF"/>
          </w:tcPr>
          <w:p w14:paraId="09F96BD4" w14:textId="23DFA2AC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/11/19</w:t>
            </w:r>
          </w:p>
        </w:tc>
        <w:tc>
          <w:tcPr>
            <w:tcW w:w="1223" w:type="dxa"/>
            <w:shd w:val="clear" w:color="auto" w:fill="CCFFFF"/>
          </w:tcPr>
          <w:p w14:paraId="40AA64FB" w14:textId="5570566F" w:rsidR="00B35380" w:rsidRPr="00CB15AA" w:rsidRDefault="00B35380" w:rsidP="00B35380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1" w:type="dxa"/>
            <w:shd w:val="clear" w:color="auto" w:fill="CCFFFF"/>
          </w:tcPr>
          <w:p w14:paraId="63F0B72A" w14:textId="51B0B1C5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CCFFFF"/>
          </w:tcPr>
          <w:p w14:paraId="24AFB920" w14:textId="77777777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CCFFFF"/>
          </w:tcPr>
          <w:p w14:paraId="045DC590" w14:textId="77777777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FFFF"/>
          </w:tcPr>
          <w:p w14:paraId="1C70DCFD" w14:textId="77777777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79" w:type="dxa"/>
            <w:shd w:val="clear" w:color="auto" w:fill="CCFFFF"/>
          </w:tcPr>
          <w:p w14:paraId="30DA87D0" w14:textId="77777777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4A990F5A" w14:textId="77777777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CEED2E6" w14:textId="77777777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11DAE47" w14:textId="02A0BD6B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/83</w:t>
            </w:r>
          </w:p>
        </w:tc>
        <w:tc>
          <w:tcPr>
            <w:tcW w:w="549" w:type="dxa"/>
            <w:shd w:val="clear" w:color="auto" w:fill="CCFFFF"/>
          </w:tcPr>
          <w:p w14:paraId="0AB3A2DA" w14:textId="6B8F6618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01" w:type="dxa"/>
            <w:shd w:val="clear" w:color="auto" w:fill="CCFFFF"/>
          </w:tcPr>
          <w:p w14:paraId="287B3C7F" w14:textId="75F2E4A7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030642"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.1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-6%</w:t>
            </w:r>
          </w:p>
        </w:tc>
        <w:tc>
          <w:tcPr>
            <w:tcW w:w="810" w:type="dxa"/>
            <w:shd w:val="clear" w:color="auto" w:fill="CCFFFF"/>
          </w:tcPr>
          <w:p w14:paraId="1ACC8990" w14:textId="50650EBD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/84</w:t>
            </w:r>
          </w:p>
        </w:tc>
        <w:tc>
          <w:tcPr>
            <w:tcW w:w="549" w:type="dxa"/>
            <w:shd w:val="clear" w:color="auto" w:fill="CCFFFF"/>
          </w:tcPr>
          <w:p w14:paraId="33C62058" w14:textId="4FF3389C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10" w:type="dxa"/>
            <w:shd w:val="clear" w:color="auto" w:fill="CCFFFF"/>
          </w:tcPr>
          <w:p w14:paraId="52D3B14D" w14:textId="40CF8B3E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-9%</w:t>
            </w:r>
          </w:p>
        </w:tc>
        <w:tc>
          <w:tcPr>
            <w:tcW w:w="784" w:type="dxa"/>
            <w:shd w:val="clear" w:color="auto" w:fill="CCFFFF"/>
          </w:tcPr>
          <w:p w14:paraId="1E45AEF1" w14:textId="751DA9CE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Dauer</w:t>
            </w:r>
          </w:p>
        </w:tc>
      </w:tr>
      <w:tr w:rsidR="006B467B" w:rsidRPr="003B5CF5" w14:paraId="554320BD" w14:textId="77777777" w:rsidTr="00DB1D8D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</w:tcPr>
          <w:p w14:paraId="2E73A257" w14:textId="0C1EEE16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8/9/17</w:t>
            </w:r>
          </w:p>
        </w:tc>
        <w:tc>
          <w:tcPr>
            <w:tcW w:w="1223" w:type="dxa"/>
          </w:tcPr>
          <w:p w14:paraId="2527BD85" w14:textId="19A07578" w:rsidR="00B35380" w:rsidRPr="003B5CF5" w:rsidRDefault="00B35380" w:rsidP="00B35380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1" w:type="dxa"/>
          </w:tcPr>
          <w:p w14:paraId="009E6FF6" w14:textId="3BC74E44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23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</w:tcPr>
          <w:p w14:paraId="5939DF45" w14:textId="7A41D00E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10" w:type="dxa"/>
          </w:tcPr>
          <w:p w14:paraId="1C374F08" w14:textId="7D24724C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51" w:type="dxa"/>
          </w:tcPr>
          <w:p w14:paraId="10DFB99B" w14:textId="796484AD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79" w:type="dxa"/>
          </w:tcPr>
          <w:p w14:paraId="71E01EA9" w14:textId="18AE98B1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3E0531CE" w14:textId="644726F6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685481C7" w14:textId="4450B982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0D03963F" w14:textId="6812601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5/66</w:t>
            </w:r>
          </w:p>
        </w:tc>
        <w:tc>
          <w:tcPr>
            <w:tcW w:w="549" w:type="dxa"/>
          </w:tcPr>
          <w:p w14:paraId="5DA7B864" w14:textId="23FD46F2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8% </w:t>
            </w:r>
          </w:p>
        </w:tc>
        <w:tc>
          <w:tcPr>
            <w:tcW w:w="801" w:type="dxa"/>
          </w:tcPr>
          <w:p w14:paraId="0659B570" w14:textId="46977DAB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3-17%</w:t>
            </w:r>
          </w:p>
        </w:tc>
        <w:tc>
          <w:tcPr>
            <w:tcW w:w="810" w:type="dxa"/>
          </w:tcPr>
          <w:p w14:paraId="3A924CC0" w14:textId="3CBCD519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18/67</w:t>
            </w:r>
          </w:p>
        </w:tc>
        <w:tc>
          <w:tcPr>
            <w:tcW w:w="549" w:type="dxa"/>
          </w:tcPr>
          <w:p w14:paraId="19972B08" w14:textId="334800F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27% </w:t>
            </w:r>
          </w:p>
        </w:tc>
        <w:tc>
          <w:tcPr>
            <w:tcW w:w="810" w:type="dxa"/>
          </w:tcPr>
          <w:p w14:paraId="575A9E1B" w14:textId="6C59D83F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17-39%</w:t>
            </w:r>
          </w:p>
        </w:tc>
        <w:tc>
          <w:tcPr>
            <w:tcW w:w="784" w:type="dxa"/>
          </w:tcPr>
          <w:p w14:paraId="4A706798" w14:textId="4C231302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72</w:t>
            </w:r>
          </w:p>
        </w:tc>
      </w:tr>
      <w:tr w:rsidR="006B467B" w:rsidRPr="003B5CF5" w14:paraId="508BF02A" w14:textId="77777777" w:rsidTr="0084093F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shd w:val="clear" w:color="auto" w:fill="FFFF99"/>
          </w:tcPr>
          <w:p w14:paraId="0B4BC96E" w14:textId="555EF058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  <w:shd w:val="clear" w:color="auto" w:fill="FFFF99"/>
          </w:tcPr>
          <w:p w14:paraId="757B4179" w14:textId="363740ED" w:rsidR="00B35380" w:rsidRPr="00041AE4" w:rsidRDefault="00B35380" w:rsidP="00B35380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1" w:type="dxa"/>
            <w:shd w:val="clear" w:color="auto" w:fill="FFFF99"/>
          </w:tcPr>
          <w:p w14:paraId="148BA7DC" w14:textId="00C29F97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FFFF99"/>
          </w:tcPr>
          <w:p w14:paraId="4CB361C9" w14:textId="45710F04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32/483</w:t>
            </w:r>
          </w:p>
        </w:tc>
        <w:tc>
          <w:tcPr>
            <w:tcW w:w="610" w:type="dxa"/>
            <w:shd w:val="clear" w:color="auto" w:fill="FFFF99"/>
          </w:tcPr>
          <w:p w14:paraId="18BB4512" w14:textId="1D59D7E9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8%</w:t>
            </w:r>
          </w:p>
        </w:tc>
        <w:tc>
          <w:tcPr>
            <w:tcW w:w="851" w:type="dxa"/>
            <w:shd w:val="clear" w:color="auto" w:fill="FFFF99"/>
          </w:tcPr>
          <w:p w14:paraId="63559057" w14:textId="5DA64422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4-53%</w:t>
            </w:r>
          </w:p>
        </w:tc>
        <w:tc>
          <w:tcPr>
            <w:tcW w:w="879" w:type="dxa"/>
            <w:shd w:val="clear" w:color="auto" w:fill="FFFF99"/>
          </w:tcPr>
          <w:p w14:paraId="648F3A69" w14:textId="564D1DF7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78/481</w:t>
            </w:r>
          </w:p>
        </w:tc>
        <w:tc>
          <w:tcPr>
            <w:tcW w:w="630" w:type="dxa"/>
            <w:shd w:val="clear" w:color="auto" w:fill="FFFF99"/>
          </w:tcPr>
          <w:p w14:paraId="65C0C20E" w14:textId="67837567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9%</w:t>
            </w:r>
          </w:p>
        </w:tc>
        <w:tc>
          <w:tcPr>
            <w:tcW w:w="810" w:type="dxa"/>
            <w:shd w:val="clear" w:color="auto" w:fill="FFFF99"/>
          </w:tcPr>
          <w:p w14:paraId="2EE19337" w14:textId="393BE71B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5-82%</w:t>
            </w:r>
          </w:p>
        </w:tc>
        <w:tc>
          <w:tcPr>
            <w:tcW w:w="810" w:type="dxa"/>
            <w:shd w:val="clear" w:color="auto" w:fill="FFFF99"/>
          </w:tcPr>
          <w:p w14:paraId="1ED96FB0" w14:textId="4A1DC5DC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7/91</w:t>
            </w:r>
          </w:p>
        </w:tc>
        <w:tc>
          <w:tcPr>
            <w:tcW w:w="549" w:type="dxa"/>
            <w:shd w:val="clear" w:color="auto" w:fill="FFFF99"/>
          </w:tcPr>
          <w:p w14:paraId="169E6A16" w14:textId="733C5499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4%</w:t>
            </w:r>
          </w:p>
        </w:tc>
        <w:tc>
          <w:tcPr>
            <w:tcW w:w="801" w:type="dxa"/>
            <w:shd w:val="clear" w:color="auto" w:fill="FFFF99"/>
          </w:tcPr>
          <w:p w14:paraId="56589BD7" w14:textId="6C865CF4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3-82%</w:t>
            </w:r>
          </w:p>
        </w:tc>
        <w:tc>
          <w:tcPr>
            <w:tcW w:w="810" w:type="dxa"/>
            <w:shd w:val="clear" w:color="auto" w:fill="FFFF99"/>
          </w:tcPr>
          <w:p w14:paraId="205F7CBF" w14:textId="79A8E1B7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8/92</w:t>
            </w:r>
          </w:p>
        </w:tc>
        <w:tc>
          <w:tcPr>
            <w:tcW w:w="549" w:type="dxa"/>
            <w:shd w:val="clear" w:color="auto" w:fill="FFFF99"/>
          </w:tcPr>
          <w:p w14:paraId="0A41659C" w14:textId="5EE82B08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3%</w:t>
            </w:r>
          </w:p>
        </w:tc>
        <w:tc>
          <w:tcPr>
            <w:tcW w:w="810" w:type="dxa"/>
            <w:shd w:val="clear" w:color="auto" w:fill="FFFF99"/>
          </w:tcPr>
          <w:p w14:paraId="09E3CA52" w14:textId="0BC7ADFF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2-73%</w:t>
            </w:r>
          </w:p>
        </w:tc>
        <w:tc>
          <w:tcPr>
            <w:tcW w:w="784" w:type="dxa"/>
            <w:shd w:val="clear" w:color="auto" w:fill="FFFF99"/>
          </w:tcPr>
          <w:p w14:paraId="02D56B8F" w14:textId="4DE0164A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2</w:t>
            </w:r>
          </w:p>
        </w:tc>
      </w:tr>
      <w:tr w:rsidR="006B467B" w:rsidRPr="003B5CF5" w14:paraId="0DD695B4" w14:textId="77777777" w:rsidTr="00DB1D8D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</w:tcPr>
          <w:p w14:paraId="47CCFEA5" w14:textId="009DDF08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223" w:type="dxa"/>
          </w:tcPr>
          <w:p w14:paraId="1E51DD9B" w14:textId="3572651D" w:rsidR="00B35380" w:rsidRPr="003B5CF5" w:rsidRDefault="00B35380" w:rsidP="00B35380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21" w:type="dxa"/>
          </w:tcPr>
          <w:p w14:paraId="45AF38BC" w14:textId="084AB79B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95" w:type="dxa"/>
          </w:tcPr>
          <w:p w14:paraId="6E204B54" w14:textId="53DE0AA1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610" w:type="dxa"/>
          </w:tcPr>
          <w:p w14:paraId="67F6B6D8" w14:textId="4F5A3CDF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51" w:type="dxa"/>
          </w:tcPr>
          <w:p w14:paraId="7ED17ADF" w14:textId="10D826EE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79" w:type="dxa"/>
          </w:tcPr>
          <w:p w14:paraId="4563A743" w14:textId="23550CC8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630" w:type="dxa"/>
          </w:tcPr>
          <w:p w14:paraId="1B147EB2" w14:textId="4333551D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7C4D45D5" w14:textId="12362B99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3B7CEE0C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549" w:type="dxa"/>
          </w:tcPr>
          <w:p w14:paraId="42C50AF7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01" w:type="dxa"/>
          </w:tcPr>
          <w:p w14:paraId="1C427FF2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3E333511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549" w:type="dxa"/>
          </w:tcPr>
          <w:p w14:paraId="4D8791F6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64F75A77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84" w:type="dxa"/>
          </w:tcPr>
          <w:p w14:paraId="005667BE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</w:tr>
      <w:tr w:rsidR="006B467B" w:rsidRPr="003B5CF5" w14:paraId="659CAF8D" w14:textId="77777777" w:rsidTr="001B4379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shd w:val="clear" w:color="auto" w:fill="DDDDDD"/>
          </w:tcPr>
          <w:p w14:paraId="53CFBC0D" w14:textId="04447372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TOTAL</w:t>
            </w:r>
          </w:p>
        </w:tc>
        <w:tc>
          <w:tcPr>
            <w:tcW w:w="1223" w:type="dxa"/>
            <w:shd w:val="clear" w:color="auto" w:fill="DDDDDD"/>
          </w:tcPr>
          <w:p w14:paraId="636E2CF1" w14:textId="510D871F" w:rsidR="00B35380" w:rsidRPr="003B5CF5" w:rsidRDefault="00B35380" w:rsidP="00B35380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sqv-5(k172)</w:t>
            </w:r>
          </w:p>
        </w:tc>
        <w:tc>
          <w:tcPr>
            <w:tcW w:w="721" w:type="dxa"/>
            <w:shd w:val="clear" w:color="auto" w:fill="DDDDDD"/>
          </w:tcPr>
          <w:p w14:paraId="14BEFAD0" w14:textId="0F059EA2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95" w:type="dxa"/>
            <w:shd w:val="clear" w:color="auto" w:fill="DDDDDD"/>
          </w:tcPr>
          <w:p w14:paraId="7DA8A831" w14:textId="65A375AE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31/271</w:t>
            </w:r>
          </w:p>
        </w:tc>
        <w:tc>
          <w:tcPr>
            <w:tcW w:w="610" w:type="dxa"/>
            <w:shd w:val="clear" w:color="auto" w:fill="DDDDDD"/>
          </w:tcPr>
          <w:p w14:paraId="4A496D91" w14:textId="4AE68354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5%</w:t>
            </w:r>
          </w:p>
        </w:tc>
        <w:tc>
          <w:tcPr>
            <w:tcW w:w="851" w:type="dxa"/>
            <w:shd w:val="clear" w:color="auto" w:fill="DDDDDD"/>
          </w:tcPr>
          <w:p w14:paraId="7DFD20A0" w14:textId="084915AB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0-89%</w:t>
            </w:r>
          </w:p>
        </w:tc>
        <w:tc>
          <w:tcPr>
            <w:tcW w:w="879" w:type="dxa"/>
            <w:shd w:val="clear" w:color="auto" w:fill="DDDDDD"/>
          </w:tcPr>
          <w:p w14:paraId="72D988DE" w14:textId="76D1070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86/261</w:t>
            </w:r>
          </w:p>
        </w:tc>
        <w:tc>
          <w:tcPr>
            <w:tcW w:w="630" w:type="dxa"/>
            <w:shd w:val="clear" w:color="auto" w:fill="DDDDDD"/>
          </w:tcPr>
          <w:p w14:paraId="1E649879" w14:textId="4C078370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1%</w:t>
            </w:r>
          </w:p>
        </w:tc>
        <w:tc>
          <w:tcPr>
            <w:tcW w:w="810" w:type="dxa"/>
            <w:shd w:val="clear" w:color="auto" w:fill="DDDDDD"/>
          </w:tcPr>
          <w:p w14:paraId="143A1C1F" w14:textId="574A4F1B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5-77%</w:t>
            </w:r>
          </w:p>
        </w:tc>
        <w:tc>
          <w:tcPr>
            <w:tcW w:w="810" w:type="dxa"/>
            <w:shd w:val="clear" w:color="auto" w:fill="DDDDDD"/>
          </w:tcPr>
          <w:p w14:paraId="145593A7" w14:textId="5AA4A35B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549" w:type="dxa"/>
            <w:shd w:val="clear" w:color="auto" w:fill="DDDDDD"/>
          </w:tcPr>
          <w:p w14:paraId="320E1E99" w14:textId="647AEB60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01" w:type="dxa"/>
            <w:shd w:val="clear" w:color="auto" w:fill="DDDDDD"/>
          </w:tcPr>
          <w:p w14:paraId="62B89E82" w14:textId="784AB126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  <w:shd w:val="clear" w:color="auto" w:fill="DDDDDD"/>
          </w:tcPr>
          <w:p w14:paraId="5FA5D3A4" w14:textId="484E20BC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549" w:type="dxa"/>
            <w:shd w:val="clear" w:color="auto" w:fill="DDDDDD"/>
          </w:tcPr>
          <w:p w14:paraId="77B5226D" w14:textId="61E27923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  <w:shd w:val="clear" w:color="auto" w:fill="DDDDDD"/>
          </w:tcPr>
          <w:p w14:paraId="7AF6A65B" w14:textId="7D8E9476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84" w:type="dxa"/>
            <w:shd w:val="clear" w:color="auto" w:fill="DDDDDD"/>
          </w:tcPr>
          <w:p w14:paraId="6358ED83" w14:textId="44048C7E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</w:tr>
      <w:tr w:rsidR="006B467B" w:rsidRPr="00EF697F" w14:paraId="5CD5E5AA" w14:textId="77777777" w:rsidTr="00CB15AA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shd w:val="clear" w:color="auto" w:fill="CCFFFF"/>
          </w:tcPr>
          <w:p w14:paraId="022605CC" w14:textId="58C99C78" w:rsidR="00B35380" w:rsidRPr="00A427BE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  <w:shd w:val="clear" w:color="auto" w:fill="CCFFFF"/>
          </w:tcPr>
          <w:p w14:paraId="07B90BF3" w14:textId="49848361" w:rsidR="00B35380" w:rsidRPr="00A427BE" w:rsidRDefault="00B35380" w:rsidP="00B35380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A427BE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1" w:type="dxa"/>
            <w:shd w:val="clear" w:color="auto" w:fill="CCFFFF"/>
          </w:tcPr>
          <w:p w14:paraId="610C1C87" w14:textId="7BB10DA1" w:rsidR="00B35380" w:rsidRPr="00A427BE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CCFFFF"/>
          </w:tcPr>
          <w:p w14:paraId="28AF612B" w14:textId="5264E12F" w:rsidR="00B35380" w:rsidRPr="00A427BE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</w:rPr>
              <w:t>298/334</w:t>
            </w:r>
          </w:p>
        </w:tc>
        <w:tc>
          <w:tcPr>
            <w:tcW w:w="610" w:type="dxa"/>
            <w:shd w:val="clear" w:color="auto" w:fill="CCFFFF"/>
          </w:tcPr>
          <w:p w14:paraId="6B2F7C05" w14:textId="031FA01E" w:rsidR="00B35380" w:rsidRPr="00A427BE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</w:rPr>
              <w:t>89%</w:t>
            </w:r>
          </w:p>
        </w:tc>
        <w:tc>
          <w:tcPr>
            <w:tcW w:w="851" w:type="dxa"/>
            <w:shd w:val="clear" w:color="auto" w:fill="CCFFFF"/>
          </w:tcPr>
          <w:p w14:paraId="17B5BE03" w14:textId="6F4E62C8" w:rsidR="00B35380" w:rsidRPr="00A427BE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</w:rPr>
              <w:t>85-92%</w:t>
            </w:r>
          </w:p>
        </w:tc>
        <w:tc>
          <w:tcPr>
            <w:tcW w:w="879" w:type="dxa"/>
            <w:shd w:val="clear" w:color="auto" w:fill="CCFFFF"/>
          </w:tcPr>
          <w:p w14:paraId="324725AC" w14:textId="2D30823A" w:rsidR="00B35380" w:rsidRPr="00A427BE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</w:rPr>
              <w:t>240/325</w:t>
            </w:r>
          </w:p>
        </w:tc>
        <w:tc>
          <w:tcPr>
            <w:tcW w:w="630" w:type="dxa"/>
            <w:shd w:val="clear" w:color="auto" w:fill="CCFFFF"/>
          </w:tcPr>
          <w:p w14:paraId="6E7D143E" w14:textId="3900C74F" w:rsidR="00B35380" w:rsidRPr="00A427BE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</w:rPr>
              <w:t>74%</w:t>
            </w:r>
          </w:p>
        </w:tc>
        <w:tc>
          <w:tcPr>
            <w:tcW w:w="810" w:type="dxa"/>
            <w:shd w:val="clear" w:color="auto" w:fill="CCFFFF"/>
          </w:tcPr>
          <w:p w14:paraId="4F7E89C8" w14:textId="6DEAEC2D" w:rsidR="00B35380" w:rsidRPr="00A427BE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</w:rPr>
              <w:t>69-78%</w:t>
            </w:r>
          </w:p>
        </w:tc>
        <w:tc>
          <w:tcPr>
            <w:tcW w:w="810" w:type="dxa"/>
            <w:shd w:val="clear" w:color="auto" w:fill="CCFFFF"/>
          </w:tcPr>
          <w:p w14:paraId="44788FDA" w14:textId="68736950" w:rsidR="00B35380" w:rsidRPr="00A427BE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</w:rPr>
              <w:t>41/58</w:t>
            </w:r>
          </w:p>
        </w:tc>
        <w:tc>
          <w:tcPr>
            <w:tcW w:w="549" w:type="dxa"/>
            <w:shd w:val="clear" w:color="auto" w:fill="CCFFFF"/>
          </w:tcPr>
          <w:p w14:paraId="60338200" w14:textId="2E9C22B7" w:rsidR="00B35380" w:rsidRPr="00A427BE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</w:rPr>
              <w:t>71%</w:t>
            </w:r>
          </w:p>
        </w:tc>
        <w:tc>
          <w:tcPr>
            <w:tcW w:w="801" w:type="dxa"/>
            <w:shd w:val="clear" w:color="auto" w:fill="CCFFFF"/>
          </w:tcPr>
          <w:p w14:paraId="330F11BE" w14:textId="36EC9B9A" w:rsidR="00B35380" w:rsidRPr="00A427BE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</w:rPr>
              <w:t>57-82%</w:t>
            </w:r>
          </w:p>
        </w:tc>
        <w:tc>
          <w:tcPr>
            <w:tcW w:w="810" w:type="dxa"/>
            <w:shd w:val="clear" w:color="auto" w:fill="CCFFFF"/>
          </w:tcPr>
          <w:p w14:paraId="64287466" w14:textId="2E1A239C" w:rsidR="00B35380" w:rsidRPr="00A427BE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</w:rPr>
              <w:t>32/56</w:t>
            </w:r>
          </w:p>
        </w:tc>
        <w:tc>
          <w:tcPr>
            <w:tcW w:w="549" w:type="dxa"/>
            <w:shd w:val="clear" w:color="auto" w:fill="CCFFFF"/>
          </w:tcPr>
          <w:p w14:paraId="7F0646BE" w14:textId="3BD4E825" w:rsidR="00B35380" w:rsidRPr="00A427BE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</w:rPr>
              <w:t>57%</w:t>
            </w:r>
          </w:p>
        </w:tc>
        <w:tc>
          <w:tcPr>
            <w:tcW w:w="810" w:type="dxa"/>
            <w:shd w:val="clear" w:color="auto" w:fill="CCFFFF"/>
          </w:tcPr>
          <w:p w14:paraId="2ED4D120" w14:textId="71DAB06D" w:rsidR="00B35380" w:rsidRPr="00A427BE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</w:rPr>
              <w:t>43-70%</w:t>
            </w:r>
          </w:p>
        </w:tc>
        <w:tc>
          <w:tcPr>
            <w:tcW w:w="784" w:type="dxa"/>
            <w:shd w:val="clear" w:color="auto" w:fill="CCFFFF"/>
          </w:tcPr>
          <w:p w14:paraId="356773E5" w14:textId="0899EBAC" w:rsidR="00B35380" w:rsidRPr="00A427BE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427BE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</w:p>
        </w:tc>
      </w:tr>
      <w:tr w:rsidR="006B467B" w:rsidRPr="003B5CF5" w14:paraId="6DB21376" w14:textId="77777777" w:rsidTr="0084093F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shd w:val="clear" w:color="auto" w:fill="FFFF99"/>
          </w:tcPr>
          <w:p w14:paraId="0AC3D1D6" w14:textId="74BA21CF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  <w:shd w:val="clear" w:color="auto" w:fill="FFFF99"/>
          </w:tcPr>
          <w:p w14:paraId="1555B6CB" w14:textId="23B00699" w:rsidR="00B35380" w:rsidRPr="00041AE4" w:rsidRDefault="00B35380" w:rsidP="00B35380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1" w:type="dxa"/>
            <w:shd w:val="clear" w:color="auto" w:fill="FFFF99"/>
          </w:tcPr>
          <w:p w14:paraId="14523821" w14:textId="32F9F3EC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FFFF99"/>
          </w:tcPr>
          <w:p w14:paraId="31400E2D" w14:textId="3A0F847E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42/362</w:t>
            </w:r>
          </w:p>
        </w:tc>
        <w:tc>
          <w:tcPr>
            <w:tcW w:w="610" w:type="dxa"/>
            <w:shd w:val="clear" w:color="auto" w:fill="FFFF99"/>
          </w:tcPr>
          <w:p w14:paraId="016C9311" w14:textId="005AB4DD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4%</w:t>
            </w:r>
          </w:p>
        </w:tc>
        <w:tc>
          <w:tcPr>
            <w:tcW w:w="851" w:type="dxa"/>
            <w:shd w:val="clear" w:color="auto" w:fill="FFFF99"/>
          </w:tcPr>
          <w:p w14:paraId="3D52A7ED" w14:textId="32D922A8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1-97%</w:t>
            </w:r>
          </w:p>
        </w:tc>
        <w:tc>
          <w:tcPr>
            <w:tcW w:w="879" w:type="dxa"/>
            <w:shd w:val="clear" w:color="auto" w:fill="FFFF99"/>
          </w:tcPr>
          <w:p w14:paraId="27010425" w14:textId="4F134C7E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32/368</w:t>
            </w:r>
          </w:p>
        </w:tc>
        <w:tc>
          <w:tcPr>
            <w:tcW w:w="630" w:type="dxa"/>
            <w:shd w:val="clear" w:color="auto" w:fill="FFFF99"/>
          </w:tcPr>
          <w:p w14:paraId="6D08C499" w14:textId="326A4E3F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0%</w:t>
            </w:r>
          </w:p>
        </w:tc>
        <w:tc>
          <w:tcPr>
            <w:tcW w:w="810" w:type="dxa"/>
            <w:shd w:val="clear" w:color="auto" w:fill="FFFF99"/>
          </w:tcPr>
          <w:p w14:paraId="046B1487" w14:textId="3348A3E0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7-93%</w:t>
            </w:r>
          </w:p>
        </w:tc>
        <w:tc>
          <w:tcPr>
            <w:tcW w:w="810" w:type="dxa"/>
            <w:shd w:val="clear" w:color="auto" w:fill="FFFF99"/>
          </w:tcPr>
          <w:p w14:paraId="1AFF24BC" w14:textId="04C38BD0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5/91</w:t>
            </w:r>
          </w:p>
        </w:tc>
        <w:tc>
          <w:tcPr>
            <w:tcW w:w="549" w:type="dxa"/>
            <w:shd w:val="clear" w:color="auto" w:fill="FFFF99"/>
          </w:tcPr>
          <w:p w14:paraId="493101C9" w14:textId="5CD77052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2%</w:t>
            </w:r>
          </w:p>
        </w:tc>
        <w:tc>
          <w:tcPr>
            <w:tcW w:w="801" w:type="dxa"/>
            <w:shd w:val="clear" w:color="auto" w:fill="FFFF99"/>
          </w:tcPr>
          <w:p w14:paraId="781E4C6A" w14:textId="4FFCD7C0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3-89%</w:t>
            </w:r>
          </w:p>
        </w:tc>
        <w:tc>
          <w:tcPr>
            <w:tcW w:w="810" w:type="dxa"/>
            <w:shd w:val="clear" w:color="auto" w:fill="FFFF99"/>
          </w:tcPr>
          <w:p w14:paraId="3D667AE4" w14:textId="31EDB20C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1/87</w:t>
            </w:r>
          </w:p>
        </w:tc>
        <w:tc>
          <w:tcPr>
            <w:tcW w:w="549" w:type="dxa"/>
            <w:shd w:val="clear" w:color="auto" w:fill="FFFF99"/>
          </w:tcPr>
          <w:p w14:paraId="1F854463" w14:textId="06D45346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0%</w:t>
            </w:r>
          </w:p>
        </w:tc>
        <w:tc>
          <w:tcPr>
            <w:tcW w:w="810" w:type="dxa"/>
            <w:shd w:val="clear" w:color="auto" w:fill="FFFF99"/>
          </w:tcPr>
          <w:p w14:paraId="569D4F59" w14:textId="1A8B60E6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9-79%</w:t>
            </w:r>
          </w:p>
        </w:tc>
        <w:tc>
          <w:tcPr>
            <w:tcW w:w="784" w:type="dxa"/>
            <w:shd w:val="clear" w:color="auto" w:fill="FFFF99"/>
          </w:tcPr>
          <w:p w14:paraId="6BF9EAD0" w14:textId="54514991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5</w:t>
            </w:r>
          </w:p>
        </w:tc>
      </w:tr>
      <w:tr w:rsidR="006B467B" w:rsidRPr="003B5CF5" w14:paraId="1985620E" w14:textId="77777777" w:rsidTr="00DB1D8D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</w:tcPr>
          <w:p w14:paraId="0760E709" w14:textId="73469219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223" w:type="dxa"/>
          </w:tcPr>
          <w:p w14:paraId="2B8BF918" w14:textId="51BA4DC6" w:rsidR="00B35380" w:rsidRPr="003B5CF5" w:rsidRDefault="00B35380" w:rsidP="00B35380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21" w:type="dxa"/>
          </w:tcPr>
          <w:p w14:paraId="33DFE9BB" w14:textId="5C44AD54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95" w:type="dxa"/>
          </w:tcPr>
          <w:p w14:paraId="301686DF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610" w:type="dxa"/>
          </w:tcPr>
          <w:p w14:paraId="6B40EDFA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51" w:type="dxa"/>
          </w:tcPr>
          <w:p w14:paraId="34F68F46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79" w:type="dxa"/>
          </w:tcPr>
          <w:p w14:paraId="71E34938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630" w:type="dxa"/>
          </w:tcPr>
          <w:p w14:paraId="377CCC8D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49C00394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6656341B" w14:textId="17636C76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549" w:type="dxa"/>
          </w:tcPr>
          <w:p w14:paraId="1419ECDE" w14:textId="43EA87AA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01" w:type="dxa"/>
          </w:tcPr>
          <w:p w14:paraId="41A0BA32" w14:textId="0CD43464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4E13D6D2" w14:textId="2E51A283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549" w:type="dxa"/>
          </w:tcPr>
          <w:p w14:paraId="6A251B24" w14:textId="5AD812AF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2C8F20A7" w14:textId="4B6773F3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84" w:type="dxa"/>
          </w:tcPr>
          <w:p w14:paraId="09E461B7" w14:textId="5CC34CD5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</w:tr>
      <w:tr w:rsidR="006B467B" w:rsidRPr="003B5CF5" w14:paraId="530750DA" w14:textId="77777777" w:rsidTr="001B4379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759" w:type="dxa"/>
            <w:shd w:val="clear" w:color="auto" w:fill="DDDDDD"/>
          </w:tcPr>
          <w:p w14:paraId="7823CF09" w14:textId="4DE7C259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/27/19</w:t>
            </w:r>
          </w:p>
        </w:tc>
        <w:tc>
          <w:tcPr>
            <w:tcW w:w="1223" w:type="dxa"/>
            <w:shd w:val="clear" w:color="auto" w:fill="DDDDDD"/>
          </w:tcPr>
          <w:p w14:paraId="10CA8AC0" w14:textId="4F17A081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23(k180)</w:t>
            </w:r>
          </w:p>
        </w:tc>
        <w:tc>
          <w:tcPr>
            <w:tcW w:w="721" w:type="dxa"/>
            <w:shd w:val="clear" w:color="auto" w:fill="DDDDDD"/>
          </w:tcPr>
          <w:p w14:paraId="4539B29A" w14:textId="58755C5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95" w:type="dxa"/>
            <w:shd w:val="clear" w:color="auto" w:fill="DDDDDD"/>
          </w:tcPr>
          <w:p w14:paraId="5185A964" w14:textId="2964498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5/81</w:t>
            </w:r>
          </w:p>
        </w:tc>
        <w:tc>
          <w:tcPr>
            <w:tcW w:w="610" w:type="dxa"/>
            <w:shd w:val="clear" w:color="auto" w:fill="DDDDDD"/>
          </w:tcPr>
          <w:p w14:paraId="0FC04D4E" w14:textId="0765844E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6%</w:t>
            </w:r>
          </w:p>
        </w:tc>
        <w:tc>
          <w:tcPr>
            <w:tcW w:w="851" w:type="dxa"/>
            <w:shd w:val="clear" w:color="auto" w:fill="DDDDDD"/>
          </w:tcPr>
          <w:p w14:paraId="5F6252FF" w14:textId="5C916A05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4-66%</w:t>
            </w:r>
          </w:p>
        </w:tc>
        <w:tc>
          <w:tcPr>
            <w:tcW w:w="879" w:type="dxa"/>
            <w:shd w:val="clear" w:color="auto" w:fill="DDDDDD"/>
          </w:tcPr>
          <w:p w14:paraId="5A16DA2D" w14:textId="519D18CF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9/89</w:t>
            </w:r>
          </w:p>
        </w:tc>
        <w:tc>
          <w:tcPr>
            <w:tcW w:w="630" w:type="dxa"/>
            <w:shd w:val="clear" w:color="auto" w:fill="DDDDDD"/>
          </w:tcPr>
          <w:p w14:paraId="39BCCC83" w14:textId="12CD929F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9%</w:t>
            </w:r>
          </w:p>
        </w:tc>
        <w:tc>
          <w:tcPr>
            <w:tcW w:w="810" w:type="dxa"/>
            <w:shd w:val="clear" w:color="auto" w:fill="DDDDDD"/>
          </w:tcPr>
          <w:p w14:paraId="1AFE811A" w14:textId="737E93EF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0-94</w:t>
            </w:r>
          </w:p>
        </w:tc>
        <w:tc>
          <w:tcPr>
            <w:tcW w:w="810" w:type="dxa"/>
            <w:shd w:val="clear" w:color="auto" w:fill="DDDDDD"/>
          </w:tcPr>
          <w:p w14:paraId="30AB8F2C" w14:textId="29913B73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549" w:type="dxa"/>
            <w:shd w:val="clear" w:color="auto" w:fill="DDDDDD"/>
          </w:tcPr>
          <w:p w14:paraId="40A064D3" w14:textId="5B9CCDD5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01" w:type="dxa"/>
            <w:shd w:val="clear" w:color="auto" w:fill="DDDDDD"/>
          </w:tcPr>
          <w:p w14:paraId="6448C453" w14:textId="3F708B4D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56A07D8A" w14:textId="214DC44D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549" w:type="dxa"/>
            <w:shd w:val="clear" w:color="auto" w:fill="DDDDDD"/>
          </w:tcPr>
          <w:p w14:paraId="65FD0BB8" w14:textId="62BDAAC9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37B783F6" w14:textId="7FA11C0A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84" w:type="dxa"/>
            <w:shd w:val="clear" w:color="auto" w:fill="DDDDDD"/>
          </w:tcPr>
          <w:p w14:paraId="164E4059" w14:textId="574EA873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6B467B" w:rsidRPr="003B5CF5" w14:paraId="1F837262" w14:textId="77777777" w:rsidTr="00CB15AA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shd w:val="clear" w:color="auto" w:fill="CCFFFF"/>
          </w:tcPr>
          <w:p w14:paraId="5AB58FB7" w14:textId="59FE1E2D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/2/22</w:t>
            </w:r>
          </w:p>
        </w:tc>
        <w:tc>
          <w:tcPr>
            <w:tcW w:w="1223" w:type="dxa"/>
            <w:shd w:val="clear" w:color="auto" w:fill="CCFFFF"/>
          </w:tcPr>
          <w:p w14:paraId="02573521" w14:textId="04D882FC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3(k180)</w:t>
            </w:r>
          </w:p>
        </w:tc>
        <w:tc>
          <w:tcPr>
            <w:tcW w:w="721" w:type="dxa"/>
            <w:shd w:val="clear" w:color="auto" w:fill="CCFFFF"/>
          </w:tcPr>
          <w:p w14:paraId="669DD7B3" w14:textId="0125C0D6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CCFFFF"/>
          </w:tcPr>
          <w:p w14:paraId="5068EE62" w14:textId="20638991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1/51</w:t>
            </w:r>
          </w:p>
        </w:tc>
        <w:tc>
          <w:tcPr>
            <w:tcW w:w="610" w:type="dxa"/>
            <w:shd w:val="clear" w:color="auto" w:fill="CCFFFF"/>
          </w:tcPr>
          <w:p w14:paraId="648DF5D9" w14:textId="0A3EF2DE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CCFFFF"/>
          </w:tcPr>
          <w:p w14:paraId="351D7447" w14:textId="2A473EBF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79" w:type="dxa"/>
            <w:shd w:val="clear" w:color="auto" w:fill="CCFFFF"/>
          </w:tcPr>
          <w:p w14:paraId="46029797" w14:textId="25A13F85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3/52</w:t>
            </w:r>
          </w:p>
        </w:tc>
        <w:tc>
          <w:tcPr>
            <w:tcW w:w="630" w:type="dxa"/>
            <w:shd w:val="clear" w:color="auto" w:fill="CCFFFF"/>
          </w:tcPr>
          <w:p w14:paraId="6C7E66DA" w14:textId="5DE9374F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83%</w:t>
            </w:r>
          </w:p>
        </w:tc>
        <w:tc>
          <w:tcPr>
            <w:tcW w:w="810" w:type="dxa"/>
            <w:shd w:val="clear" w:color="auto" w:fill="CCFFFF"/>
          </w:tcPr>
          <w:p w14:paraId="483CA1B8" w14:textId="413629C5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0-91%</w:t>
            </w:r>
          </w:p>
        </w:tc>
        <w:tc>
          <w:tcPr>
            <w:tcW w:w="810" w:type="dxa"/>
            <w:shd w:val="clear" w:color="auto" w:fill="CCFFFF"/>
          </w:tcPr>
          <w:p w14:paraId="5914F8AB" w14:textId="7877EE88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dxa"/>
            <w:shd w:val="clear" w:color="auto" w:fill="CCFFFF"/>
          </w:tcPr>
          <w:p w14:paraId="14949662" w14:textId="3662698C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CFFFF"/>
          </w:tcPr>
          <w:p w14:paraId="2359F469" w14:textId="047923E3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D022C92" w14:textId="771F3D21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dxa"/>
            <w:shd w:val="clear" w:color="auto" w:fill="CCFFFF"/>
          </w:tcPr>
          <w:p w14:paraId="6774C15E" w14:textId="7D8F222E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52B154F" w14:textId="0996E9AC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shd w:val="clear" w:color="auto" w:fill="CCFFFF"/>
          </w:tcPr>
          <w:p w14:paraId="60DD293A" w14:textId="000637CA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B467B" w:rsidRPr="003B5CF5" w14:paraId="07B975B4" w14:textId="77777777" w:rsidTr="0084093F">
        <w:tblPrEx>
          <w:tblLook w:val="04A0" w:firstRow="1" w:lastRow="0" w:firstColumn="1" w:lastColumn="0" w:noHBand="0" w:noVBand="1"/>
        </w:tblPrEx>
        <w:trPr>
          <w:trHeight w:val="170"/>
        </w:trPr>
        <w:tc>
          <w:tcPr>
            <w:tcW w:w="759" w:type="dxa"/>
            <w:shd w:val="clear" w:color="auto" w:fill="FFFF99"/>
          </w:tcPr>
          <w:p w14:paraId="10C7EB0D" w14:textId="360E8701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  <w:shd w:val="clear" w:color="auto" w:fill="FFFF99"/>
          </w:tcPr>
          <w:p w14:paraId="60911635" w14:textId="665DFD9A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3(k180)</w:t>
            </w:r>
          </w:p>
        </w:tc>
        <w:tc>
          <w:tcPr>
            <w:tcW w:w="721" w:type="dxa"/>
            <w:shd w:val="clear" w:color="auto" w:fill="FFFF99"/>
          </w:tcPr>
          <w:p w14:paraId="390DC9D8" w14:textId="3ED6E2FF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FFFF99"/>
          </w:tcPr>
          <w:p w14:paraId="61052E18" w14:textId="54CF399C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17/260</w:t>
            </w:r>
          </w:p>
        </w:tc>
        <w:tc>
          <w:tcPr>
            <w:tcW w:w="610" w:type="dxa"/>
            <w:shd w:val="clear" w:color="auto" w:fill="FFFF99"/>
          </w:tcPr>
          <w:p w14:paraId="1EC64BA0" w14:textId="2CE201DF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3%</w:t>
            </w:r>
          </w:p>
        </w:tc>
        <w:tc>
          <w:tcPr>
            <w:tcW w:w="851" w:type="dxa"/>
            <w:shd w:val="clear" w:color="auto" w:fill="FFFF99"/>
          </w:tcPr>
          <w:p w14:paraId="38500B19" w14:textId="756E8693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8-87%</w:t>
            </w:r>
          </w:p>
        </w:tc>
        <w:tc>
          <w:tcPr>
            <w:tcW w:w="879" w:type="dxa"/>
            <w:shd w:val="clear" w:color="auto" w:fill="FFFF99"/>
          </w:tcPr>
          <w:p w14:paraId="71C68CFB" w14:textId="2C2DA8F1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24/263</w:t>
            </w:r>
          </w:p>
        </w:tc>
        <w:tc>
          <w:tcPr>
            <w:tcW w:w="630" w:type="dxa"/>
            <w:shd w:val="clear" w:color="auto" w:fill="FFFF99"/>
          </w:tcPr>
          <w:p w14:paraId="691B5D49" w14:textId="6EB702FC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5%</w:t>
            </w:r>
          </w:p>
        </w:tc>
        <w:tc>
          <w:tcPr>
            <w:tcW w:w="810" w:type="dxa"/>
            <w:shd w:val="clear" w:color="auto" w:fill="FFFF99"/>
          </w:tcPr>
          <w:p w14:paraId="59D6AD22" w14:textId="7DFA6ACA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0-89%</w:t>
            </w:r>
          </w:p>
        </w:tc>
        <w:tc>
          <w:tcPr>
            <w:tcW w:w="810" w:type="dxa"/>
            <w:shd w:val="clear" w:color="auto" w:fill="FFFF99"/>
          </w:tcPr>
          <w:p w14:paraId="1BBCD59C" w14:textId="0ADFC14B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49/189</w:t>
            </w:r>
          </w:p>
        </w:tc>
        <w:tc>
          <w:tcPr>
            <w:tcW w:w="549" w:type="dxa"/>
            <w:shd w:val="clear" w:color="auto" w:fill="FFFF99"/>
          </w:tcPr>
          <w:p w14:paraId="365B767F" w14:textId="4507221A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9%</w:t>
            </w:r>
          </w:p>
        </w:tc>
        <w:tc>
          <w:tcPr>
            <w:tcW w:w="801" w:type="dxa"/>
            <w:shd w:val="clear" w:color="auto" w:fill="FFFF99"/>
          </w:tcPr>
          <w:p w14:paraId="6DDDC225" w14:textId="3DB420B4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2-84%</w:t>
            </w:r>
          </w:p>
        </w:tc>
        <w:tc>
          <w:tcPr>
            <w:tcW w:w="810" w:type="dxa"/>
            <w:shd w:val="clear" w:color="auto" w:fill="FFFF99"/>
          </w:tcPr>
          <w:p w14:paraId="6F6E07BD" w14:textId="42576A63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75/196</w:t>
            </w:r>
          </w:p>
        </w:tc>
        <w:tc>
          <w:tcPr>
            <w:tcW w:w="549" w:type="dxa"/>
            <w:shd w:val="clear" w:color="auto" w:fill="FFFF99"/>
          </w:tcPr>
          <w:p w14:paraId="6B2BD911" w14:textId="2E993F5E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9%</w:t>
            </w:r>
          </w:p>
        </w:tc>
        <w:tc>
          <w:tcPr>
            <w:tcW w:w="810" w:type="dxa"/>
            <w:shd w:val="clear" w:color="auto" w:fill="FFFF99"/>
          </w:tcPr>
          <w:p w14:paraId="0C334150" w14:textId="4820C61A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4-93%</w:t>
            </w:r>
          </w:p>
        </w:tc>
        <w:tc>
          <w:tcPr>
            <w:tcW w:w="784" w:type="dxa"/>
            <w:shd w:val="clear" w:color="auto" w:fill="FFFF99"/>
          </w:tcPr>
          <w:p w14:paraId="255D4F57" w14:textId="5AA715E1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0</w:t>
            </w:r>
            <w:r w:rsidR="00F863C0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&amp;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0</w:t>
            </w:r>
          </w:p>
        </w:tc>
      </w:tr>
      <w:tr w:rsidR="006B467B" w:rsidRPr="003B5CF5" w14:paraId="3266920B" w14:textId="77777777" w:rsidTr="00DB1D8D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</w:tcPr>
          <w:p w14:paraId="70E53D99" w14:textId="29B6976E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1223" w:type="dxa"/>
          </w:tcPr>
          <w:p w14:paraId="2579142A" w14:textId="757BCEB9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1" w:type="dxa"/>
          </w:tcPr>
          <w:p w14:paraId="31075338" w14:textId="557E9DE2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95" w:type="dxa"/>
          </w:tcPr>
          <w:p w14:paraId="01105B85" w14:textId="42C9DF0C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610" w:type="dxa"/>
          </w:tcPr>
          <w:p w14:paraId="6B93BE6D" w14:textId="5893C4E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851" w:type="dxa"/>
          </w:tcPr>
          <w:p w14:paraId="1DFD55E2" w14:textId="2EF3C330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79" w:type="dxa"/>
          </w:tcPr>
          <w:p w14:paraId="1AD48EE7" w14:textId="33183584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630" w:type="dxa"/>
          </w:tcPr>
          <w:p w14:paraId="677AF88D" w14:textId="05C8755B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magenta"/>
              </w:rPr>
            </w:pPr>
          </w:p>
        </w:tc>
        <w:tc>
          <w:tcPr>
            <w:tcW w:w="810" w:type="dxa"/>
          </w:tcPr>
          <w:p w14:paraId="739E21BF" w14:textId="6EF345C4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14818524" w14:textId="468B7423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549" w:type="dxa"/>
          </w:tcPr>
          <w:p w14:paraId="47DD6728" w14:textId="0A2B9F50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01" w:type="dxa"/>
          </w:tcPr>
          <w:p w14:paraId="13CB4266" w14:textId="718EB110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77BF06DD" w14:textId="31CF1CC0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549" w:type="dxa"/>
          </w:tcPr>
          <w:p w14:paraId="767734E2" w14:textId="2E529948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5634B1D2" w14:textId="3D6D89F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84" w:type="dxa"/>
          </w:tcPr>
          <w:p w14:paraId="3E969889" w14:textId="7B3F109E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6B467B" w:rsidRPr="003B5CF5" w14:paraId="1419453B" w14:textId="77777777" w:rsidTr="001B4379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shd w:val="clear" w:color="auto" w:fill="DDDDDD"/>
          </w:tcPr>
          <w:p w14:paraId="23FD7468" w14:textId="42CB5659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TOTAL</w:t>
            </w:r>
          </w:p>
        </w:tc>
        <w:tc>
          <w:tcPr>
            <w:tcW w:w="1223" w:type="dxa"/>
            <w:shd w:val="clear" w:color="auto" w:fill="DDDDDD"/>
          </w:tcPr>
          <w:p w14:paraId="4D678D67" w14:textId="0DBC7AC3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6(k177)</w:t>
            </w:r>
          </w:p>
        </w:tc>
        <w:tc>
          <w:tcPr>
            <w:tcW w:w="721" w:type="dxa"/>
            <w:shd w:val="clear" w:color="auto" w:fill="DDDDDD"/>
          </w:tcPr>
          <w:p w14:paraId="18A8772C" w14:textId="12BE49EF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95" w:type="dxa"/>
            <w:shd w:val="clear" w:color="auto" w:fill="DDDDDD"/>
          </w:tcPr>
          <w:p w14:paraId="11F082CB" w14:textId="103499AA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33/313</w:t>
            </w:r>
          </w:p>
        </w:tc>
        <w:tc>
          <w:tcPr>
            <w:tcW w:w="610" w:type="dxa"/>
            <w:shd w:val="clear" w:color="auto" w:fill="DDDDDD"/>
          </w:tcPr>
          <w:p w14:paraId="52D654E0" w14:textId="5C93185B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2%</w:t>
            </w:r>
          </w:p>
        </w:tc>
        <w:tc>
          <w:tcPr>
            <w:tcW w:w="851" w:type="dxa"/>
            <w:shd w:val="clear" w:color="auto" w:fill="DDDDDD"/>
          </w:tcPr>
          <w:p w14:paraId="0382F8E2" w14:textId="77A0DA36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5-87%</w:t>
            </w:r>
          </w:p>
        </w:tc>
        <w:tc>
          <w:tcPr>
            <w:tcW w:w="879" w:type="dxa"/>
            <w:shd w:val="clear" w:color="auto" w:fill="DDDDDD"/>
          </w:tcPr>
          <w:p w14:paraId="5292B1F8" w14:textId="59466486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74/330</w:t>
            </w:r>
          </w:p>
        </w:tc>
        <w:tc>
          <w:tcPr>
            <w:tcW w:w="630" w:type="dxa"/>
            <w:shd w:val="clear" w:color="auto" w:fill="DDDDDD"/>
          </w:tcPr>
          <w:p w14:paraId="60C255F4" w14:textId="329CA481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3%</w:t>
            </w:r>
          </w:p>
        </w:tc>
        <w:tc>
          <w:tcPr>
            <w:tcW w:w="810" w:type="dxa"/>
            <w:shd w:val="clear" w:color="auto" w:fill="DDDDDD"/>
          </w:tcPr>
          <w:p w14:paraId="1A6849D5" w14:textId="07BF0513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9-87%</w:t>
            </w:r>
          </w:p>
        </w:tc>
        <w:tc>
          <w:tcPr>
            <w:tcW w:w="810" w:type="dxa"/>
            <w:shd w:val="clear" w:color="auto" w:fill="DDDDDD"/>
          </w:tcPr>
          <w:p w14:paraId="2DE54234" w14:textId="35D31B9C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549" w:type="dxa"/>
            <w:shd w:val="clear" w:color="auto" w:fill="DDDDDD"/>
          </w:tcPr>
          <w:p w14:paraId="4F2985DA" w14:textId="46A4A823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01" w:type="dxa"/>
            <w:shd w:val="clear" w:color="auto" w:fill="DDDDDD"/>
          </w:tcPr>
          <w:p w14:paraId="0700E88C" w14:textId="7F0D91F0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  <w:shd w:val="clear" w:color="auto" w:fill="DDDDDD"/>
          </w:tcPr>
          <w:p w14:paraId="48E5E8FF" w14:textId="6785474F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549" w:type="dxa"/>
            <w:shd w:val="clear" w:color="auto" w:fill="DDDDDD"/>
          </w:tcPr>
          <w:p w14:paraId="372869EF" w14:textId="23C56A21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  <w:shd w:val="clear" w:color="auto" w:fill="DDDDDD"/>
          </w:tcPr>
          <w:p w14:paraId="2474D3DC" w14:textId="01D6AD5D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84" w:type="dxa"/>
            <w:shd w:val="clear" w:color="auto" w:fill="DDDDDD"/>
          </w:tcPr>
          <w:p w14:paraId="30F07730" w14:textId="5CDC1320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</w:tr>
      <w:tr w:rsidR="006B467B" w:rsidRPr="003B5CF5" w14:paraId="1295C6B9" w14:textId="77777777" w:rsidTr="00CB15AA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shd w:val="clear" w:color="auto" w:fill="CCFFFF"/>
          </w:tcPr>
          <w:p w14:paraId="2881A547" w14:textId="7C8B4A9C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/5/18</w:t>
            </w:r>
          </w:p>
        </w:tc>
        <w:tc>
          <w:tcPr>
            <w:tcW w:w="1223" w:type="dxa"/>
            <w:shd w:val="clear" w:color="auto" w:fill="CCFFFF"/>
          </w:tcPr>
          <w:p w14:paraId="10AE5B27" w14:textId="06BA2C06" w:rsidR="00B35380" w:rsidRPr="00CB15AA" w:rsidRDefault="00B35380" w:rsidP="00B35380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6(k177)</w:t>
            </w:r>
          </w:p>
        </w:tc>
        <w:tc>
          <w:tcPr>
            <w:tcW w:w="721" w:type="dxa"/>
            <w:shd w:val="clear" w:color="auto" w:fill="CCFFFF"/>
          </w:tcPr>
          <w:p w14:paraId="0BEBB027" w14:textId="2F37A4A4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CCFFFF"/>
          </w:tcPr>
          <w:p w14:paraId="6BD1787F" w14:textId="04B405D8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2/82</w:t>
            </w:r>
          </w:p>
        </w:tc>
        <w:tc>
          <w:tcPr>
            <w:tcW w:w="610" w:type="dxa"/>
            <w:shd w:val="clear" w:color="auto" w:fill="CCFFFF"/>
          </w:tcPr>
          <w:p w14:paraId="5E08800B" w14:textId="0950CFEB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76% </w:t>
            </w:r>
          </w:p>
        </w:tc>
        <w:tc>
          <w:tcPr>
            <w:tcW w:w="851" w:type="dxa"/>
            <w:shd w:val="clear" w:color="auto" w:fill="CCFFFF"/>
          </w:tcPr>
          <w:p w14:paraId="07251305" w14:textId="7C45106E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5-84%</w:t>
            </w:r>
          </w:p>
        </w:tc>
        <w:tc>
          <w:tcPr>
            <w:tcW w:w="879" w:type="dxa"/>
            <w:shd w:val="clear" w:color="auto" w:fill="CCFFFF"/>
          </w:tcPr>
          <w:p w14:paraId="3457654F" w14:textId="009456A8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2/92</w:t>
            </w:r>
          </w:p>
        </w:tc>
        <w:tc>
          <w:tcPr>
            <w:tcW w:w="630" w:type="dxa"/>
            <w:shd w:val="clear" w:color="auto" w:fill="CCFFFF"/>
          </w:tcPr>
          <w:p w14:paraId="17D64DE9" w14:textId="55CD26E6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78% </w:t>
            </w:r>
          </w:p>
        </w:tc>
        <w:tc>
          <w:tcPr>
            <w:tcW w:w="810" w:type="dxa"/>
            <w:shd w:val="clear" w:color="auto" w:fill="CCFFFF"/>
          </w:tcPr>
          <w:p w14:paraId="13779EB1" w14:textId="3A5A246A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8-86%</w:t>
            </w:r>
          </w:p>
        </w:tc>
        <w:tc>
          <w:tcPr>
            <w:tcW w:w="810" w:type="dxa"/>
            <w:shd w:val="clear" w:color="auto" w:fill="CCFFFF"/>
          </w:tcPr>
          <w:p w14:paraId="6F0FA4DE" w14:textId="2F33DA2A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7/79</w:t>
            </w:r>
          </w:p>
        </w:tc>
        <w:tc>
          <w:tcPr>
            <w:tcW w:w="549" w:type="dxa"/>
            <w:shd w:val="clear" w:color="auto" w:fill="CCFFFF"/>
          </w:tcPr>
          <w:p w14:paraId="4634DE2C" w14:textId="7345470F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72% </w:t>
            </w:r>
          </w:p>
        </w:tc>
        <w:tc>
          <w:tcPr>
            <w:tcW w:w="801" w:type="dxa"/>
            <w:shd w:val="clear" w:color="auto" w:fill="CCFFFF"/>
          </w:tcPr>
          <w:p w14:paraId="753C0BD5" w14:textId="43C4076E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1-81%</w:t>
            </w:r>
          </w:p>
        </w:tc>
        <w:tc>
          <w:tcPr>
            <w:tcW w:w="810" w:type="dxa"/>
            <w:shd w:val="clear" w:color="auto" w:fill="CCFFFF"/>
          </w:tcPr>
          <w:p w14:paraId="1B9EE005" w14:textId="525DDFE6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2/102</w:t>
            </w:r>
          </w:p>
        </w:tc>
        <w:tc>
          <w:tcPr>
            <w:tcW w:w="549" w:type="dxa"/>
            <w:shd w:val="clear" w:color="auto" w:fill="CCFFFF"/>
          </w:tcPr>
          <w:p w14:paraId="3904DA30" w14:textId="76636BB2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61% </w:t>
            </w:r>
          </w:p>
        </w:tc>
        <w:tc>
          <w:tcPr>
            <w:tcW w:w="810" w:type="dxa"/>
            <w:shd w:val="clear" w:color="auto" w:fill="CCFFFF"/>
          </w:tcPr>
          <w:p w14:paraId="0A332A06" w14:textId="5F277024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1-70%</w:t>
            </w:r>
          </w:p>
        </w:tc>
        <w:tc>
          <w:tcPr>
            <w:tcW w:w="784" w:type="dxa"/>
            <w:shd w:val="clear" w:color="auto" w:fill="CCFFFF"/>
          </w:tcPr>
          <w:p w14:paraId="67DFDFB3" w14:textId="3815AB25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5</w:t>
            </w:r>
          </w:p>
        </w:tc>
      </w:tr>
      <w:tr w:rsidR="006B467B" w:rsidRPr="003B5CF5" w14:paraId="27C60DBB" w14:textId="77777777" w:rsidTr="00DB1D8D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</w:tcPr>
          <w:p w14:paraId="16F561E1" w14:textId="0D041882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</w:tcPr>
          <w:p w14:paraId="5EB8B0D4" w14:textId="712CE5CD" w:rsidR="00B35380" w:rsidRPr="003B5CF5" w:rsidRDefault="00B35380" w:rsidP="00B35380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green"/>
              </w:rPr>
            </w:pPr>
            <w:r w:rsidRPr="003B5CF5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6(k177)</w:t>
            </w:r>
          </w:p>
        </w:tc>
        <w:tc>
          <w:tcPr>
            <w:tcW w:w="721" w:type="dxa"/>
          </w:tcPr>
          <w:p w14:paraId="6E64A8C7" w14:textId="6278DA9D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23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 xml:space="preserve"> o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</w:tcPr>
          <w:p w14:paraId="26ABCC7C" w14:textId="51679DAA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131/172</w:t>
            </w:r>
          </w:p>
        </w:tc>
        <w:tc>
          <w:tcPr>
            <w:tcW w:w="610" w:type="dxa"/>
          </w:tcPr>
          <w:p w14:paraId="27D083FF" w14:textId="0F185A6D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76%</w:t>
            </w:r>
          </w:p>
        </w:tc>
        <w:tc>
          <w:tcPr>
            <w:tcW w:w="851" w:type="dxa"/>
          </w:tcPr>
          <w:p w14:paraId="0564840A" w14:textId="3451CF01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69-82%</w:t>
            </w:r>
          </w:p>
        </w:tc>
        <w:tc>
          <w:tcPr>
            <w:tcW w:w="879" w:type="dxa"/>
          </w:tcPr>
          <w:p w14:paraId="7C2A2229" w14:textId="417F372C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147/181</w:t>
            </w:r>
          </w:p>
        </w:tc>
        <w:tc>
          <w:tcPr>
            <w:tcW w:w="630" w:type="dxa"/>
          </w:tcPr>
          <w:p w14:paraId="776D7760" w14:textId="48747CB5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81%</w:t>
            </w:r>
          </w:p>
        </w:tc>
        <w:tc>
          <w:tcPr>
            <w:tcW w:w="810" w:type="dxa"/>
          </w:tcPr>
          <w:p w14:paraId="3D89A113" w14:textId="37E110E8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74-86%</w:t>
            </w:r>
          </w:p>
        </w:tc>
        <w:tc>
          <w:tcPr>
            <w:tcW w:w="810" w:type="dxa"/>
          </w:tcPr>
          <w:p w14:paraId="63F531D6" w14:textId="5052765D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43/64</w:t>
            </w:r>
          </w:p>
        </w:tc>
        <w:tc>
          <w:tcPr>
            <w:tcW w:w="549" w:type="dxa"/>
          </w:tcPr>
          <w:p w14:paraId="5085DA13" w14:textId="06939EB6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67%</w:t>
            </w:r>
          </w:p>
        </w:tc>
        <w:tc>
          <w:tcPr>
            <w:tcW w:w="801" w:type="dxa"/>
          </w:tcPr>
          <w:p w14:paraId="3A0BE3FE" w14:textId="683C662F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54-78</w:t>
            </w:r>
          </w:p>
        </w:tc>
        <w:tc>
          <w:tcPr>
            <w:tcW w:w="810" w:type="dxa"/>
          </w:tcPr>
          <w:p w14:paraId="75365FFC" w14:textId="70291082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46/68</w:t>
            </w:r>
          </w:p>
        </w:tc>
        <w:tc>
          <w:tcPr>
            <w:tcW w:w="549" w:type="dxa"/>
          </w:tcPr>
          <w:p w14:paraId="420D4926" w14:textId="726B3998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68%</w:t>
            </w:r>
          </w:p>
        </w:tc>
        <w:tc>
          <w:tcPr>
            <w:tcW w:w="810" w:type="dxa"/>
          </w:tcPr>
          <w:p w14:paraId="12BC015D" w14:textId="168D6B7D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55-78%</w:t>
            </w:r>
          </w:p>
        </w:tc>
        <w:tc>
          <w:tcPr>
            <w:tcW w:w="784" w:type="dxa"/>
          </w:tcPr>
          <w:p w14:paraId="518CF5FF" w14:textId="351D2479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</w:rPr>
              <w:t>52</w:t>
            </w:r>
          </w:p>
        </w:tc>
      </w:tr>
      <w:tr w:rsidR="006B467B" w:rsidRPr="003B5CF5" w14:paraId="784C3D39" w14:textId="77777777" w:rsidTr="0084093F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shd w:val="clear" w:color="auto" w:fill="FFFF99"/>
          </w:tcPr>
          <w:p w14:paraId="74098D75" w14:textId="49AB2562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  <w:shd w:val="clear" w:color="auto" w:fill="FFFF99"/>
          </w:tcPr>
          <w:p w14:paraId="2D84A922" w14:textId="7210A5C6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6(k177)</w:t>
            </w:r>
          </w:p>
        </w:tc>
        <w:tc>
          <w:tcPr>
            <w:tcW w:w="721" w:type="dxa"/>
            <w:shd w:val="clear" w:color="auto" w:fill="FFFF99"/>
          </w:tcPr>
          <w:p w14:paraId="555938EB" w14:textId="03B485AF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FFFF99"/>
          </w:tcPr>
          <w:p w14:paraId="5AE978B8" w14:textId="3F793BA7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43/155</w:t>
            </w:r>
          </w:p>
        </w:tc>
        <w:tc>
          <w:tcPr>
            <w:tcW w:w="610" w:type="dxa"/>
            <w:shd w:val="clear" w:color="auto" w:fill="FFFF99"/>
          </w:tcPr>
          <w:p w14:paraId="49C91385" w14:textId="28F24E89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2%</w:t>
            </w:r>
          </w:p>
        </w:tc>
        <w:tc>
          <w:tcPr>
            <w:tcW w:w="851" w:type="dxa"/>
            <w:shd w:val="clear" w:color="auto" w:fill="FFFF99"/>
          </w:tcPr>
          <w:p w14:paraId="41FEA5A4" w14:textId="72BBA194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7-96%</w:t>
            </w:r>
          </w:p>
        </w:tc>
        <w:tc>
          <w:tcPr>
            <w:tcW w:w="879" w:type="dxa"/>
            <w:shd w:val="clear" w:color="auto" w:fill="FFFF99"/>
          </w:tcPr>
          <w:p w14:paraId="612553A0" w14:textId="2332935E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39/164</w:t>
            </w:r>
          </w:p>
        </w:tc>
        <w:tc>
          <w:tcPr>
            <w:tcW w:w="630" w:type="dxa"/>
            <w:shd w:val="clear" w:color="auto" w:fill="FFFF99"/>
          </w:tcPr>
          <w:p w14:paraId="7006132A" w14:textId="664C4680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5%</w:t>
            </w:r>
          </w:p>
        </w:tc>
        <w:tc>
          <w:tcPr>
            <w:tcW w:w="810" w:type="dxa"/>
            <w:shd w:val="clear" w:color="auto" w:fill="FFFF99"/>
          </w:tcPr>
          <w:p w14:paraId="341A1DA2" w14:textId="17399609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8-90%</w:t>
            </w:r>
          </w:p>
        </w:tc>
        <w:tc>
          <w:tcPr>
            <w:tcW w:w="810" w:type="dxa"/>
            <w:shd w:val="clear" w:color="auto" w:fill="FFFF99"/>
          </w:tcPr>
          <w:p w14:paraId="68EF8E90" w14:textId="77777777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dxa"/>
            <w:shd w:val="clear" w:color="auto" w:fill="FFFF99"/>
          </w:tcPr>
          <w:p w14:paraId="493D2BCA" w14:textId="77777777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FFFF99"/>
          </w:tcPr>
          <w:p w14:paraId="4AC5B96D" w14:textId="77777777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1E676AA8" w14:textId="77777777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dxa"/>
            <w:shd w:val="clear" w:color="auto" w:fill="FFFF99"/>
          </w:tcPr>
          <w:p w14:paraId="007383A1" w14:textId="77777777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99"/>
          </w:tcPr>
          <w:p w14:paraId="6A8D6DBC" w14:textId="77777777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shd w:val="clear" w:color="auto" w:fill="FFFF99"/>
          </w:tcPr>
          <w:p w14:paraId="4EB7B29E" w14:textId="77777777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B467B" w:rsidRPr="003B5CF5" w14:paraId="24905496" w14:textId="77777777" w:rsidTr="00DB1D8D">
        <w:tblPrEx>
          <w:tblLook w:val="04A0" w:firstRow="1" w:lastRow="0" w:firstColumn="1" w:lastColumn="0" w:noHBand="0" w:noVBand="1"/>
        </w:tblPrEx>
        <w:trPr>
          <w:trHeight w:val="206"/>
        </w:trPr>
        <w:tc>
          <w:tcPr>
            <w:tcW w:w="759" w:type="dxa"/>
          </w:tcPr>
          <w:p w14:paraId="1FD5AE24" w14:textId="3BD554AF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1223" w:type="dxa"/>
          </w:tcPr>
          <w:p w14:paraId="63866D6C" w14:textId="058E36B4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721" w:type="dxa"/>
          </w:tcPr>
          <w:p w14:paraId="3720B9FA" w14:textId="03A5AA98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795" w:type="dxa"/>
          </w:tcPr>
          <w:p w14:paraId="7D8B7B51" w14:textId="74A1F0F4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610" w:type="dxa"/>
          </w:tcPr>
          <w:p w14:paraId="6B06C7E9" w14:textId="29351636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51" w:type="dxa"/>
          </w:tcPr>
          <w:p w14:paraId="7E302EA6" w14:textId="5D41325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79" w:type="dxa"/>
          </w:tcPr>
          <w:p w14:paraId="197AA3FF" w14:textId="6005E579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630" w:type="dxa"/>
          </w:tcPr>
          <w:p w14:paraId="10F233B3" w14:textId="63C036DF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810" w:type="dxa"/>
          </w:tcPr>
          <w:p w14:paraId="36B60723" w14:textId="0E977716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810" w:type="dxa"/>
          </w:tcPr>
          <w:p w14:paraId="003C8A88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549" w:type="dxa"/>
          </w:tcPr>
          <w:p w14:paraId="2D9B3B74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801" w:type="dxa"/>
          </w:tcPr>
          <w:p w14:paraId="3744A5E3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810" w:type="dxa"/>
          </w:tcPr>
          <w:p w14:paraId="5F9CC809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549" w:type="dxa"/>
          </w:tcPr>
          <w:p w14:paraId="1CB2E18E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810" w:type="dxa"/>
          </w:tcPr>
          <w:p w14:paraId="1583C7B9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  <w:tc>
          <w:tcPr>
            <w:tcW w:w="784" w:type="dxa"/>
          </w:tcPr>
          <w:p w14:paraId="7B91D474" w14:textId="77777777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</w:p>
        </w:tc>
      </w:tr>
      <w:tr w:rsidR="006B467B" w:rsidRPr="003B5CF5" w14:paraId="6E77DC68" w14:textId="77777777" w:rsidTr="001B4379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shd w:val="clear" w:color="auto" w:fill="DDDDDD"/>
          </w:tcPr>
          <w:p w14:paraId="5009CE71" w14:textId="1745533C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TOTAL</w:t>
            </w:r>
          </w:p>
        </w:tc>
        <w:tc>
          <w:tcPr>
            <w:tcW w:w="1223" w:type="dxa"/>
            <w:shd w:val="clear" w:color="auto" w:fill="DDDDDD"/>
          </w:tcPr>
          <w:p w14:paraId="234197A0" w14:textId="5996ED8D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  <w:r w:rsidRPr="003B5CF5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cogc-1(k179)</w:t>
            </w:r>
          </w:p>
        </w:tc>
        <w:tc>
          <w:tcPr>
            <w:tcW w:w="721" w:type="dxa"/>
            <w:shd w:val="clear" w:color="auto" w:fill="DDDDDD"/>
          </w:tcPr>
          <w:p w14:paraId="26628F0C" w14:textId="0E242260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green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95" w:type="dxa"/>
            <w:shd w:val="clear" w:color="auto" w:fill="DDDDDD"/>
          </w:tcPr>
          <w:p w14:paraId="2E16827F" w14:textId="1B4782C9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3/86</w:t>
            </w:r>
          </w:p>
        </w:tc>
        <w:tc>
          <w:tcPr>
            <w:tcW w:w="610" w:type="dxa"/>
            <w:shd w:val="clear" w:color="auto" w:fill="DDDDDD"/>
          </w:tcPr>
          <w:p w14:paraId="30991263" w14:textId="21711E8E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9%</w:t>
            </w:r>
          </w:p>
        </w:tc>
        <w:tc>
          <w:tcPr>
            <w:tcW w:w="851" w:type="dxa"/>
            <w:shd w:val="clear" w:color="auto" w:fill="DDDDDD"/>
          </w:tcPr>
          <w:p w14:paraId="7B63280B" w14:textId="0BADF6A5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9-85%</w:t>
            </w:r>
          </w:p>
        </w:tc>
        <w:tc>
          <w:tcPr>
            <w:tcW w:w="879" w:type="dxa"/>
            <w:shd w:val="clear" w:color="auto" w:fill="DDDDDD"/>
          </w:tcPr>
          <w:p w14:paraId="26042429" w14:textId="2BDBCF3D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5/87</w:t>
            </w:r>
          </w:p>
        </w:tc>
        <w:tc>
          <w:tcPr>
            <w:tcW w:w="630" w:type="dxa"/>
            <w:shd w:val="clear" w:color="auto" w:fill="DDDDDD"/>
          </w:tcPr>
          <w:p w14:paraId="07EBFD9C" w14:textId="2AAA32F3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6%</w:t>
            </w:r>
          </w:p>
        </w:tc>
        <w:tc>
          <w:tcPr>
            <w:tcW w:w="810" w:type="dxa"/>
            <w:shd w:val="clear" w:color="auto" w:fill="DDDDDD"/>
          </w:tcPr>
          <w:p w14:paraId="036CEC71" w14:textId="5E715B4F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3B5CF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7-92%</w:t>
            </w:r>
          </w:p>
        </w:tc>
        <w:tc>
          <w:tcPr>
            <w:tcW w:w="810" w:type="dxa"/>
            <w:shd w:val="clear" w:color="auto" w:fill="DDDDDD"/>
          </w:tcPr>
          <w:p w14:paraId="04B76952" w14:textId="4992D3DE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549" w:type="dxa"/>
            <w:shd w:val="clear" w:color="auto" w:fill="DDDDDD"/>
          </w:tcPr>
          <w:p w14:paraId="0B502018" w14:textId="36D5F7DE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01" w:type="dxa"/>
            <w:shd w:val="clear" w:color="auto" w:fill="DDDDDD"/>
          </w:tcPr>
          <w:p w14:paraId="1BEC0021" w14:textId="0B1EC771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shd w:val="clear" w:color="auto" w:fill="DDDDDD"/>
          </w:tcPr>
          <w:p w14:paraId="47CDA96F" w14:textId="1735EF01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549" w:type="dxa"/>
            <w:shd w:val="clear" w:color="auto" w:fill="DDDDDD"/>
          </w:tcPr>
          <w:p w14:paraId="37E9F10D" w14:textId="6AA35662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shd w:val="clear" w:color="auto" w:fill="DDDDDD"/>
          </w:tcPr>
          <w:p w14:paraId="24D13E84" w14:textId="77E6C1BD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84" w:type="dxa"/>
            <w:shd w:val="clear" w:color="auto" w:fill="DDDDDD"/>
          </w:tcPr>
          <w:p w14:paraId="0A5809AD" w14:textId="75EBF36E" w:rsidR="00B35380" w:rsidRPr="003B5CF5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6B467B" w:rsidRPr="003B5CF5" w14:paraId="59BD22B2" w14:textId="77777777" w:rsidTr="00CB15AA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shd w:val="clear" w:color="auto" w:fill="CCFFFF"/>
          </w:tcPr>
          <w:p w14:paraId="074F6238" w14:textId="3DC8C708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9/26/22</w:t>
            </w:r>
          </w:p>
        </w:tc>
        <w:tc>
          <w:tcPr>
            <w:tcW w:w="1223" w:type="dxa"/>
            <w:shd w:val="clear" w:color="auto" w:fill="CCFFFF"/>
          </w:tcPr>
          <w:p w14:paraId="0B77A922" w14:textId="5A8855DF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1" w:type="dxa"/>
            <w:shd w:val="clear" w:color="auto" w:fill="CCFFFF"/>
          </w:tcPr>
          <w:p w14:paraId="08A025F7" w14:textId="3B532F4B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CCFFFF"/>
          </w:tcPr>
          <w:p w14:paraId="02DD3972" w14:textId="014A1D94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4/66</w:t>
            </w:r>
          </w:p>
        </w:tc>
        <w:tc>
          <w:tcPr>
            <w:tcW w:w="610" w:type="dxa"/>
            <w:shd w:val="clear" w:color="auto" w:fill="CCFFFF"/>
          </w:tcPr>
          <w:p w14:paraId="7BF16D2D" w14:textId="135D5544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1%</w:t>
            </w:r>
          </w:p>
        </w:tc>
        <w:tc>
          <w:tcPr>
            <w:tcW w:w="851" w:type="dxa"/>
            <w:shd w:val="clear" w:color="auto" w:fill="CCFFFF"/>
          </w:tcPr>
          <w:p w14:paraId="77F66257" w14:textId="7E9CC267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3-33%</w:t>
            </w:r>
          </w:p>
        </w:tc>
        <w:tc>
          <w:tcPr>
            <w:tcW w:w="879" w:type="dxa"/>
            <w:shd w:val="clear" w:color="auto" w:fill="CCFFFF"/>
          </w:tcPr>
          <w:p w14:paraId="42279246" w14:textId="5EDAF7AB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9/62</w:t>
            </w:r>
          </w:p>
        </w:tc>
        <w:tc>
          <w:tcPr>
            <w:tcW w:w="630" w:type="dxa"/>
            <w:shd w:val="clear" w:color="auto" w:fill="CCFFFF"/>
          </w:tcPr>
          <w:p w14:paraId="03236C36" w14:textId="115C424D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9%</w:t>
            </w:r>
          </w:p>
        </w:tc>
        <w:tc>
          <w:tcPr>
            <w:tcW w:w="810" w:type="dxa"/>
            <w:shd w:val="clear" w:color="auto" w:fill="CCFFFF"/>
          </w:tcPr>
          <w:p w14:paraId="00FB12DC" w14:textId="1B683C06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6-88</w:t>
            </w:r>
          </w:p>
        </w:tc>
        <w:tc>
          <w:tcPr>
            <w:tcW w:w="810" w:type="dxa"/>
            <w:shd w:val="clear" w:color="auto" w:fill="CCFFFF"/>
          </w:tcPr>
          <w:p w14:paraId="3B0F4117" w14:textId="0EA0BAB6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dxa"/>
            <w:shd w:val="clear" w:color="auto" w:fill="CCFFFF"/>
          </w:tcPr>
          <w:p w14:paraId="5340DE8C" w14:textId="2BCDBB8C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1" w:type="dxa"/>
            <w:shd w:val="clear" w:color="auto" w:fill="CCFFFF"/>
          </w:tcPr>
          <w:p w14:paraId="7AA68DBA" w14:textId="748EF805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29815D9" w14:textId="087E6901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49" w:type="dxa"/>
            <w:shd w:val="clear" w:color="auto" w:fill="CCFFFF"/>
          </w:tcPr>
          <w:p w14:paraId="7F8B1AA4" w14:textId="5D40580A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168A0C9A" w14:textId="5D59E8AF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shd w:val="clear" w:color="auto" w:fill="CCFFFF"/>
          </w:tcPr>
          <w:p w14:paraId="49122FB6" w14:textId="57E3E876" w:rsidR="00B35380" w:rsidRPr="00CB15AA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B467B" w:rsidRPr="003B5CF5" w14:paraId="08890684" w14:textId="77777777" w:rsidTr="0084093F">
        <w:tblPrEx>
          <w:tblLook w:val="04A0" w:firstRow="1" w:lastRow="0" w:firstColumn="1" w:lastColumn="0" w:noHBand="0" w:noVBand="1"/>
        </w:tblPrEx>
        <w:trPr>
          <w:trHeight w:val="127"/>
        </w:trPr>
        <w:tc>
          <w:tcPr>
            <w:tcW w:w="759" w:type="dxa"/>
            <w:shd w:val="clear" w:color="auto" w:fill="FFFF99"/>
          </w:tcPr>
          <w:p w14:paraId="47E8EEBD" w14:textId="08D36090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23" w:type="dxa"/>
            <w:shd w:val="clear" w:color="auto" w:fill="FFFF99"/>
          </w:tcPr>
          <w:p w14:paraId="4E1BADF6" w14:textId="302C3880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1" w:type="dxa"/>
            <w:shd w:val="clear" w:color="auto" w:fill="FFFF99"/>
          </w:tcPr>
          <w:p w14:paraId="16EDA663" w14:textId="2B804537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95" w:type="dxa"/>
            <w:shd w:val="clear" w:color="auto" w:fill="FFFF99"/>
          </w:tcPr>
          <w:p w14:paraId="3614ECA5" w14:textId="72EC2A17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1/345</w:t>
            </w:r>
          </w:p>
        </w:tc>
        <w:tc>
          <w:tcPr>
            <w:tcW w:w="610" w:type="dxa"/>
            <w:shd w:val="clear" w:color="auto" w:fill="FFFF99"/>
          </w:tcPr>
          <w:p w14:paraId="5BC7571F" w14:textId="6917AFC3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851" w:type="dxa"/>
            <w:shd w:val="clear" w:color="auto" w:fill="FFFF99"/>
          </w:tcPr>
          <w:p w14:paraId="096630A8" w14:textId="4CBEABF9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-13%</w:t>
            </w:r>
          </w:p>
        </w:tc>
        <w:tc>
          <w:tcPr>
            <w:tcW w:w="879" w:type="dxa"/>
            <w:shd w:val="clear" w:color="auto" w:fill="FFFF99"/>
          </w:tcPr>
          <w:p w14:paraId="30656231" w14:textId="49D84B05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85/345</w:t>
            </w:r>
          </w:p>
        </w:tc>
        <w:tc>
          <w:tcPr>
            <w:tcW w:w="630" w:type="dxa"/>
            <w:shd w:val="clear" w:color="auto" w:fill="FFFF99"/>
          </w:tcPr>
          <w:p w14:paraId="3C74BE61" w14:textId="09C2D74F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3%</w:t>
            </w:r>
          </w:p>
        </w:tc>
        <w:tc>
          <w:tcPr>
            <w:tcW w:w="810" w:type="dxa"/>
            <w:shd w:val="clear" w:color="auto" w:fill="FFFF99"/>
          </w:tcPr>
          <w:p w14:paraId="65B85B23" w14:textId="12CAB909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8-86</w:t>
            </w:r>
          </w:p>
        </w:tc>
        <w:tc>
          <w:tcPr>
            <w:tcW w:w="810" w:type="dxa"/>
            <w:shd w:val="clear" w:color="auto" w:fill="FFFF99"/>
          </w:tcPr>
          <w:p w14:paraId="6C8D4DFD" w14:textId="06293EC1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0/270</w:t>
            </w:r>
          </w:p>
        </w:tc>
        <w:tc>
          <w:tcPr>
            <w:tcW w:w="549" w:type="dxa"/>
            <w:shd w:val="clear" w:color="auto" w:fill="FFFF99"/>
          </w:tcPr>
          <w:p w14:paraId="03F5E1EB" w14:textId="7759133B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801" w:type="dxa"/>
            <w:shd w:val="clear" w:color="auto" w:fill="FFFF99"/>
          </w:tcPr>
          <w:p w14:paraId="0AE8A35B" w14:textId="2F43A337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-7%</w:t>
            </w:r>
          </w:p>
        </w:tc>
        <w:tc>
          <w:tcPr>
            <w:tcW w:w="810" w:type="dxa"/>
            <w:shd w:val="clear" w:color="auto" w:fill="FFFF99"/>
          </w:tcPr>
          <w:p w14:paraId="19CF8944" w14:textId="50D9344B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30/259</w:t>
            </w:r>
          </w:p>
        </w:tc>
        <w:tc>
          <w:tcPr>
            <w:tcW w:w="549" w:type="dxa"/>
            <w:shd w:val="clear" w:color="auto" w:fill="FFFF99"/>
          </w:tcPr>
          <w:p w14:paraId="49D1B9D0" w14:textId="37B80DBE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0%</w:t>
            </w:r>
          </w:p>
        </w:tc>
        <w:tc>
          <w:tcPr>
            <w:tcW w:w="810" w:type="dxa"/>
            <w:shd w:val="clear" w:color="auto" w:fill="FFFF99"/>
          </w:tcPr>
          <w:p w14:paraId="0DD23EAD" w14:textId="2AF40C77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4-56%</w:t>
            </w:r>
          </w:p>
        </w:tc>
        <w:tc>
          <w:tcPr>
            <w:tcW w:w="784" w:type="dxa"/>
            <w:shd w:val="clear" w:color="auto" w:fill="FFFF99"/>
          </w:tcPr>
          <w:p w14:paraId="55BB2BB8" w14:textId="36F55979" w:rsidR="00B35380" w:rsidRPr="00041AE4" w:rsidRDefault="00B35380" w:rsidP="00B3538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  <w:r w:rsidR="00F863C0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&amp;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6</w:t>
            </w:r>
          </w:p>
        </w:tc>
      </w:tr>
    </w:tbl>
    <w:bookmarkStart w:id="4" w:name="_Hlk153699856"/>
    <w:p w14:paraId="3A9163EC" w14:textId="73E417AB" w:rsidR="003D6BD0" w:rsidRDefault="0038237D" w:rsidP="003B5CF5">
      <w:pPr>
        <w:spacing w:after="0" w:line="180" w:lineRule="exact"/>
        <w:rPr>
          <w:rFonts w:cstheme="minorHAnsi"/>
          <w:b/>
          <w:color w:val="000000" w:themeColor="text1"/>
          <w:sz w:val="16"/>
          <w:szCs w:val="16"/>
        </w:rPr>
      </w:pPr>
      <w:r>
        <w:rPr>
          <w:rFonts w:cstheme="minorHAnsi"/>
          <w:b/>
          <w:noProof/>
          <w:color w:val="000000" w:themeColor="text1"/>
          <w:sz w:val="16"/>
          <w:szCs w:val="16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46E94111" wp14:editId="5A53B216">
                <wp:simplePos x="0" y="0"/>
                <wp:positionH relativeFrom="column">
                  <wp:posOffset>9632870</wp:posOffset>
                </wp:positionH>
                <wp:positionV relativeFrom="paragraph">
                  <wp:posOffset>-5774880</wp:posOffset>
                </wp:positionV>
                <wp:extent cx="360" cy="360"/>
                <wp:effectExtent l="57150" t="57150" r="57150" b="57150"/>
                <wp:wrapNone/>
                <wp:docPr id="2057658834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A393B2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757.8pt;margin-top:-455.4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">
                <v:imagedata r:id="rId8" o:title=""/>
              </v:shape>
            </w:pict>
          </mc:Fallback>
        </mc:AlternateContent>
      </w:r>
      <w:r w:rsidR="00DD50A7" w:rsidRPr="00672CE1">
        <w:rPr>
          <w:rFonts w:cstheme="minorHAnsi"/>
          <w:b/>
          <w:color w:val="000000" w:themeColor="text1"/>
          <w:sz w:val="16"/>
          <w:szCs w:val="16"/>
        </w:rPr>
        <w:t xml:space="preserve">Details of data contributing to </w:t>
      </w:r>
      <w:r w:rsidR="00FA0A2E" w:rsidRPr="00672CE1">
        <w:rPr>
          <w:rFonts w:cstheme="minorHAnsi"/>
          <w:b/>
          <w:color w:val="000000" w:themeColor="text1"/>
          <w:sz w:val="16"/>
          <w:szCs w:val="16"/>
        </w:rPr>
        <w:t xml:space="preserve">Summary </w:t>
      </w:r>
      <w:r w:rsidR="00DD50A7" w:rsidRPr="00672CE1">
        <w:rPr>
          <w:rFonts w:cstheme="minorHAnsi"/>
          <w:b/>
          <w:color w:val="000000" w:themeColor="text1"/>
          <w:sz w:val="16"/>
          <w:szCs w:val="16"/>
        </w:rPr>
        <w:t>Table</w:t>
      </w:r>
      <w:r w:rsidR="00FA0A2E" w:rsidRPr="00672CE1">
        <w:rPr>
          <w:rFonts w:cstheme="minorHAnsi"/>
          <w:b/>
          <w:color w:val="000000" w:themeColor="text1"/>
          <w:sz w:val="16"/>
          <w:szCs w:val="16"/>
        </w:rPr>
        <w:t xml:space="preserve"> S</w:t>
      </w:r>
      <w:r w:rsidR="00DD50A7" w:rsidRPr="00672CE1">
        <w:rPr>
          <w:rFonts w:cstheme="minorHAnsi"/>
          <w:b/>
          <w:color w:val="000000" w:themeColor="text1"/>
          <w:sz w:val="16"/>
          <w:szCs w:val="16"/>
        </w:rPr>
        <w:t>1</w:t>
      </w:r>
      <w:r w:rsidR="00FA0A2E" w:rsidRPr="00672CE1">
        <w:rPr>
          <w:rFonts w:cstheme="minorHAnsi"/>
          <w:b/>
          <w:color w:val="000000" w:themeColor="text1"/>
          <w:sz w:val="16"/>
          <w:szCs w:val="16"/>
        </w:rPr>
        <w:t>A</w:t>
      </w:r>
      <w:r w:rsidR="00DD50A7" w:rsidRPr="00672CE1">
        <w:rPr>
          <w:rFonts w:cstheme="minorHAnsi"/>
          <w:b/>
          <w:color w:val="000000" w:themeColor="text1"/>
          <w:sz w:val="16"/>
          <w:szCs w:val="16"/>
        </w:rPr>
        <w:t xml:space="preserve"> can be found in </w:t>
      </w:r>
      <w:r w:rsidR="00094611" w:rsidRPr="00672CE1">
        <w:rPr>
          <w:rFonts w:cstheme="minorHAnsi"/>
          <w:b/>
          <w:color w:val="000000" w:themeColor="text1"/>
          <w:sz w:val="16"/>
          <w:szCs w:val="16"/>
        </w:rPr>
        <w:t>Table</w:t>
      </w:r>
      <w:r w:rsidR="00CC01DF">
        <w:rPr>
          <w:rFonts w:cstheme="minorHAnsi"/>
          <w:b/>
          <w:color w:val="000000" w:themeColor="text1"/>
          <w:sz w:val="16"/>
          <w:szCs w:val="16"/>
        </w:rPr>
        <w:t xml:space="preserve"> S1B</w:t>
      </w:r>
      <w:r w:rsidR="003B5CF5">
        <w:rPr>
          <w:rFonts w:cstheme="minorHAnsi"/>
          <w:b/>
          <w:color w:val="000000" w:themeColor="text1"/>
          <w:sz w:val="16"/>
          <w:szCs w:val="16"/>
        </w:rPr>
        <w:t xml:space="preserve">. </w:t>
      </w:r>
      <w:r w:rsidR="00DD50A7" w:rsidRPr="00107C3B">
        <w:rPr>
          <w:rFonts w:cstheme="minorHAnsi"/>
          <w:b/>
          <w:color w:val="000000" w:themeColor="text1"/>
          <w:sz w:val="24"/>
          <w:szCs w:val="24"/>
          <w:vertAlign w:val="superscript"/>
        </w:rPr>
        <w:t>1</w:t>
      </w:r>
      <w:r w:rsidR="00DD50A7" w:rsidRPr="00672CE1">
        <w:rPr>
          <w:rFonts w:cstheme="minorHAnsi"/>
          <w:b/>
          <w:color w:val="000000" w:themeColor="text1"/>
          <w:sz w:val="16"/>
          <w:szCs w:val="16"/>
        </w:rPr>
        <w:t xml:space="preserve"> ‘Continuously well-fed’ means fed with abundant E. coli food source for &gt; 1 generation at the temperature indicated. </w:t>
      </w:r>
      <w:r w:rsidR="00DD50A7" w:rsidRPr="00107C3B">
        <w:rPr>
          <w:rFonts w:cstheme="minorHAnsi"/>
          <w:b/>
          <w:color w:val="000000" w:themeColor="text1"/>
          <w:sz w:val="24"/>
          <w:szCs w:val="24"/>
          <w:vertAlign w:val="superscript"/>
        </w:rPr>
        <w:t>2</w:t>
      </w:r>
      <w:r w:rsidR="00DD50A7" w:rsidRPr="00672CE1">
        <w:rPr>
          <w:rFonts w:cstheme="minorHAnsi"/>
          <w:b/>
          <w:color w:val="000000" w:themeColor="text1"/>
          <w:sz w:val="16"/>
          <w:szCs w:val="16"/>
        </w:rPr>
        <w:t xml:space="preserve"> ‘Starved and re-fed’ means embryos free of </w:t>
      </w:r>
      <w:r w:rsidR="00DD50A7" w:rsidRPr="00672CE1">
        <w:rPr>
          <w:rFonts w:cstheme="minorHAnsi"/>
          <w:b/>
          <w:i/>
          <w:color w:val="000000" w:themeColor="text1"/>
          <w:sz w:val="16"/>
          <w:szCs w:val="16"/>
        </w:rPr>
        <w:t>E. coli</w:t>
      </w:r>
      <w:r w:rsidR="00DD50A7" w:rsidRPr="00672CE1">
        <w:rPr>
          <w:rFonts w:cstheme="minorHAnsi"/>
          <w:b/>
          <w:color w:val="000000" w:themeColor="text1"/>
          <w:sz w:val="16"/>
          <w:szCs w:val="16"/>
        </w:rPr>
        <w:t xml:space="preserve"> food source were prepared by treating animals for 15-20 minutes at the growth temperature with mold killer (24% Chlorox bleach, </w:t>
      </w:r>
      <w:r w:rsidR="00DD50A7" w:rsidRPr="00672CE1">
        <w:rPr>
          <w:rFonts w:cstheme="minorHAnsi"/>
          <w:b/>
          <w:color w:val="000000" w:themeColor="text1"/>
          <w:sz w:val="16"/>
          <w:szCs w:val="16"/>
        </w:rPr>
        <w:lastRenderedPageBreak/>
        <w:t xml:space="preserve">in 03N KOH) to kill everything except embryos encased in resistant eggshells. In some experiments, animals were starved to </w:t>
      </w:r>
      <w:proofErr w:type="spellStart"/>
      <w:r w:rsidR="00DD50A7" w:rsidRPr="00672CE1">
        <w:rPr>
          <w:rFonts w:cstheme="minorHAnsi"/>
          <w:b/>
          <w:color w:val="000000" w:themeColor="text1"/>
          <w:sz w:val="16"/>
          <w:szCs w:val="16"/>
        </w:rPr>
        <w:t>dauer</w:t>
      </w:r>
      <w:proofErr w:type="spellEnd"/>
      <w:r w:rsidR="00DD50A7" w:rsidRPr="00672CE1">
        <w:rPr>
          <w:rFonts w:cstheme="minorHAnsi"/>
          <w:b/>
          <w:color w:val="000000" w:themeColor="text1"/>
          <w:sz w:val="16"/>
          <w:szCs w:val="16"/>
        </w:rPr>
        <w:t xml:space="preserve"> before being re-fed - as indicated in the last column.</w:t>
      </w:r>
      <w:r w:rsidR="003B5CF5">
        <w:rPr>
          <w:rFonts w:cstheme="minorHAnsi"/>
          <w:b/>
          <w:color w:val="000000" w:themeColor="text1"/>
          <w:sz w:val="16"/>
          <w:szCs w:val="16"/>
        </w:rPr>
        <w:t xml:space="preserve"> </w:t>
      </w:r>
      <w:r w:rsidR="00DD50A7" w:rsidRPr="00107C3B">
        <w:rPr>
          <w:rFonts w:cstheme="minorHAnsi"/>
          <w:b/>
          <w:color w:val="000000" w:themeColor="text1"/>
          <w:sz w:val="24"/>
          <w:szCs w:val="24"/>
          <w:vertAlign w:val="superscript"/>
        </w:rPr>
        <w:t>3</w:t>
      </w:r>
      <w:r w:rsidR="00DD50A7" w:rsidRPr="00672CE1">
        <w:rPr>
          <w:rFonts w:cstheme="minorHAnsi"/>
          <w:b/>
          <w:color w:val="000000" w:themeColor="text1"/>
          <w:sz w:val="16"/>
          <w:szCs w:val="16"/>
        </w:rPr>
        <w:t xml:space="preserve"> Each number represents one or more (</w:t>
      </w:r>
      <w:r w:rsidR="0084093F">
        <w:rPr>
          <w:rFonts w:cstheme="minorHAnsi"/>
          <w:b/>
          <w:color w:val="000000" w:themeColor="text1"/>
          <w:sz w:val="16"/>
          <w:szCs w:val="16"/>
        </w:rPr>
        <w:t>=</w:t>
      </w:r>
      <w:r w:rsidR="00DD50A7" w:rsidRPr="00672CE1">
        <w:rPr>
          <w:rFonts w:cstheme="minorHAnsi"/>
          <w:b/>
          <w:color w:val="000000" w:themeColor="text1"/>
          <w:sz w:val="16"/>
          <w:szCs w:val="16"/>
        </w:rPr>
        <w:t>T</w:t>
      </w:r>
      <w:r w:rsidR="001A69D2" w:rsidRPr="00672CE1">
        <w:rPr>
          <w:rFonts w:cstheme="minorHAnsi"/>
          <w:b/>
          <w:color w:val="000000" w:themeColor="text1"/>
          <w:sz w:val="16"/>
          <w:szCs w:val="16"/>
        </w:rPr>
        <w:t>OTAL</w:t>
      </w:r>
      <w:r w:rsidR="00DD50A7" w:rsidRPr="00672CE1">
        <w:rPr>
          <w:rFonts w:cstheme="minorHAnsi"/>
          <w:b/>
          <w:color w:val="000000" w:themeColor="text1"/>
          <w:sz w:val="16"/>
          <w:szCs w:val="16"/>
        </w:rPr>
        <w:t xml:space="preserve">) experiments. </w:t>
      </w:r>
      <w:r w:rsidR="00DD50A7" w:rsidRPr="00107C3B">
        <w:rPr>
          <w:rFonts w:cstheme="minorHAnsi"/>
          <w:b/>
          <w:color w:val="000000" w:themeColor="text1"/>
          <w:sz w:val="24"/>
          <w:szCs w:val="24"/>
          <w:vertAlign w:val="superscript"/>
        </w:rPr>
        <w:t>4</w:t>
      </w:r>
      <w:r w:rsidR="00DD50A7" w:rsidRPr="00672CE1">
        <w:rPr>
          <w:rFonts w:cstheme="minorHAnsi"/>
          <w:b/>
          <w:color w:val="000000" w:themeColor="text1"/>
          <w:sz w:val="16"/>
          <w:szCs w:val="16"/>
        </w:rPr>
        <w:t xml:space="preserve"> In some double mutants, only the allele (in italics) may be listed without the gene name</w:t>
      </w:r>
      <w:r w:rsidR="001A69D2" w:rsidRPr="00672CE1">
        <w:rPr>
          <w:rFonts w:cstheme="minorHAnsi"/>
          <w:b/>
          <w:color w:val="000000" w:themeColor="text1"/>
          <w:sz w:val="16"/>
          <w:szCs w:val="16"/>
        </w:rPr>
        <w:t xml:space="preserve"> due to space constraints.</w:t>
      </w:r>
      <w:r w:rsidR="003B5CF5">
        <w:rPr>
          <w:rFonts w:cstheme="minorHAnsi"/>
          <w:b/>
          <w:color w:val="000000" w:themeColor="text1"/>
          <w:sz w:val="16"/>
          <w:szCs w:val="16"/>
        </w:rPr>
        <w:t xml:space="preserve"> </w:t>
      </w:r>
      <w:r w:rsidR="00DD50A7" w:rsidRPr="00107C3B">
        <w:rPr>
          <w:rFonts w:cstheme="minorHAnsi"/>
          <w:b/>
          <w:color w:val="000000" w:themeColor="text1"/>
          <w:sz w:val="24"/>
          <w:szCs w:val="24"/>
          <w:vertAlign w:val="superscript"/>
        </w:rPr>
        <w:t>5</w:t>
      </w:r>
      <w:r w:rsidR="00DD50A7" w:rsidRPr="00672CE1">
        <w:rPr>
          <w:rFonts w:cstheme="minorHAnsi"/>
          <w:b/>
          <w:color w:val="000000" w:themeColor="text1"/>
          <w:sz w:val="16"/>
          <w:szCs w:val="16"/>
        </w:rPr>
        <w:t xml:space="preserve"> Temp refers to the growth temperature maintained for more than one full generation before beginning the experiment.</w:t>
      </w:r>
      <w:r w:rsidR="003B5CF5">
        <w:rPr>
          <w:rFonts w:cstheme="minorHAnsi"/>
          <w:b/>
          <w:color w:val="000000" w:themeColor="text1"/>
          <w:sz w:val="16"/>
          <w:szCs w:val="16"/>
        </w:rPr>
        <w:t xml:space="preserve"> </w:t>
      </w:r>
      <w:proofErr w:type="gramStart"/>
      <w:r w:rsidR="00DD50A7" w:rsidRPr="00107C3B">
        <w:rPr>
          <w:rFonts w:cstheme="minorHAnsi"/>
          <w:b/>
          <w:color w:val="000000" w:themeColor="text1"/>
          <w:sz w:val="24"/>
          <w:szCs w:val="24"/>
          <w:vertAlign w:val="superscript"/>
        </w:rPr>
        <w:t>6</w:t>
      </w:r>
      <w:r w:rsidR="00DD50A7" w:rsidRPr="00672CE1">
        <w:rPr>
          <w:rFonts w:cstheme="minorHAnsi"/>
          <w:b/>
          <w:color w:val="000000" w:themeColor="text1"/>
          <w:sz w:val="16"/>
          <w:szCs w:val="16"/>
        </w:rPr>
        <w:t xml:space="preserve">  95</w:t>
      </w:r>
      <w:proofErr w:type="gramEnd"/>
      <w:r w:rsidR="00DD50A7" w:rsidRPr="00672CE1">
        <w:rPr>
          <w:rFonts w:cstheme="minorHAnsi"/>
          <w:b/>
          <w:color w:val="000000" w:themeColor="text1"/>
          <w:sz w:val="16"/>
          <w:szCs w:val="16"/>
        </w:rPr>
        <w:t>%C.I. is the 95% confidence intervals, calculated as suggested by {Newcombe, 1998 #199} (see Vassarstats.net).</w:t>
      </w:r>
    </w:p>
    <w:p w14:paraId="52194FE3" w14:textId="37F070BB" w:rsidR="003D6BD0" w:rsidRDefault="003D6BD0">
      <w:pPr>
        <w:rPr>
          <w:rFonts w:cstheme="minorHAnsi"/>
          <w:b/>
          <w:color w:val="000000" w:themeColor="text1"/>
          <w:sz w:val="16"/>
          <w:szCs w:val="16"/>
        </w:rPr>
      </w:pPr>
    </w:p>
    <w:tbl>
      <w:tblPr>
        <w:tblStyle w:val="TableGridLight"/>
        <w:tblW w:w="0" w:type="auto"/>
        <w:tblLook w:val="0000" w:firstRow="0" w:lastRow="0" w:firstColumn="0" w:lastColumn="0" w:noHBand="0" w:noVBand="0"/>
      </w:tblPr>
      <w:tblGrid>
        <w:gridCol w:w="895"/>
        <w:gridCol w:w="1260"/>
        <w:gridCol w:w="720"/>
        <w:gridCol w:w="777"/>
        <w:gridCol w:w="605"/>
        <w:gridCol w:w="789"/>
        <w:gridCol w:w="889"/>
        <w:gridCol w:w="700"/>
        <w:gridCol w:w="810"/>
        <w:gridCol w:w="810"/>
        <w:gridCol w:w="630"/>
        <w:gridCol w:w="810"/>
        <w:gridCol w:w="810"/>
        <w:gridCol w:w="720"/>
        <w:gridCol w:w="827"/>
        <w:gridCol w:w="883"/>
      </w:tblGrid>
      <w:tr w:rsidR="008B7F80" w:rsidRPr="00672CE1" w14:paraId="791505E2" w14:textId="77777777" w:rsidTr="000B4172">
        <w:trPr>
          <w:trHeight w:val="276"/>
        </w:trPr>
        <w:tc>
          <w:tcPr>
            <w:tcW w:w="12935" w:type="dxa"/>
            <w:gridSpan w:val="16"/>
          </w:tcPr>
          <w:p w14:paraId="10110C64" w14:textId="0F2EE795" w:rsidR="008B7F80" w:rsidRPr="00672CE1" w:rsidRDefault="0084093F" w:rsidP="003D6BD0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bookmarkStart w:id="5" w:name="_Hlk189916253"/>
            <w:bookmarkEnd w:id="0"/>
            <w:bookmarkEnd w:id="4"/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Table </w:t>
            </w:r>
            <w:r w:rsidR="008B7F80" w:rsidRPr="00672CE1">
              <w:rPr>
                <w:rFonts w:cstheme="minorHAnsi"/>
                <w:b/>
                <w:color w:val="000000" w:themeColor="text1"/>
                <w:sz w:val="18"/>
                <w:szCs w:val="18"/>
              </w:rPr>
              <w:t>S1B</w:t>
            </w:r>
            <w:proofErr w:type="gramStart"/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: </w:t>
            </w:r>
            <w:r w:rsidR="008B7F80" w:rsidRPr="00672CE1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646354" w:rsidRPr="0084093F">
              <w:rPr>
                <w:rFonts w:cstheme="minorHAnsi"/>
                <w:b/>
                <w:color w:val="000000" w:themeColor="text1"/>
                <w:sz w:val="18"/>
                <w:szCs w:val="18"/>
              </w:rPr>
              <w:t>Penetrance</w:t>
            </w:r>
            <w:proofErr w:type="gramEnd"/>
            <w:r w:rsidR="00646354" w:rsidRPr="0084093F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of DTC phase 2 migration defects in glycosylation and glycoprotein defective mutants</w:t>
            </w:r>
            <w:r w:rsidR="00646354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2E6EFB">
              <w:rPr>
                <w:rFonts w:cstheme="minorHAnsi"/>
                <w:b/>
                <w:color w:val="000000" w:themeColor="text1"/>
                <w:sz w:val="18"/>
                <w:szCs w:val="18"/>
              </w:rPr>
              <w:t>(</w:t>
            </w:r>
            <w:r w:rsidR="00DC4D02">
              <w:rPr>
                <w:rFonts w:cstheme="minorHAnsi"/>
                <w:b/>
                <w:color w:val="000000" w:themeColor="text1"/>
                <w:sz w:val="18"/>
                <w:szCs w:val="18"/>
              </w:rPr>
              <w:t>raw data</w:t>
            </w:r>
            <w:r w:rsidR="002E6EFB">
              <w:rPr>
                <w:rFonts w:cstheme="minorHAnsi"/>
                <w:b/>
                <w:color w:val="000000" w:themeColor="text1"/>
                <w:sz w:val="18"/>
                <w:szCs w:val="18"/>
              </w:rPr>
              <w:t>)</w:t>
            </w:r>
            <w:r w:rsidR="008B7F80" w:rsidRPr="00672CE1">
              <w:rPr>
                <w:rFonts w:cstheme="minorHAnsi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8B7F80" w:rsidRPr="00672CE1" w14:paraId="6A44D54F" w14:textId="77777777" w:rsidTr="000B4172">
        <w:trPr>
          <w:trHeight w:val="207"/>
        </w:trPr>
        <w:tc>
          <w:tcPr>
            <w:tcW w:w="2875" w:type="dxa"/>
            <w:gridSpan w:val="3"/>
          </w:tcPr>
          <w:p w14:paraId="368F99BA" w14:textId="77777777" w:rsidR="008B7F80" w:rsidRPr="00672CE1" w:rsidRDefault="008B7F80" w:rsidP="003D6BD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570" w:type="dxa"/>
            <w:gridSpan w:val="6"/>
          </w:tcPr>
          <w:p w14:paraId="3E093A54" w14:textId="3F761E22" w:rsidR="008B7F80" w:rsidRPr="005C0793" w:rsidRDefault="008B7F80" w:rsidP="003D6BD0">
            <w:pPr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                           CONTINUOUSLY WELL-</w:t>
            </w:r>
            <w:r w:rsidRPr="005C0793">
              <w:rPr>
                <w:rFonts w:cstheme="minorHAnsi"/>
                <w:b/>
                <w:color w:val="000000" w:themeColor="text1"/>
                <w:sz w:val="16"/>
                <w:szCs w:val="16"/>
              </w:rPr>
              <w:t>FED1</w:t>
            </w:r>
            <w:r w:rsidR="005C0793" w:rsidRPr="005C0793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(</w:t>
            </w:r>
            <w:r w:rsidR="005C0793" w:rsidRPr="005C0793"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  <w:t>AL</w:t>
            </w:r>
            <w:r w:rsidR="005C0793" w:rsidRPr="005C0793">
              <w:rPr>
                <w:rFonts w:cstheme="minorHAnsi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607" w:type="dxa"/>
            <w:gridSpan w:val="6"/>
          </w:tcPr>
          <w:p w14:paraId="030F867B" w14:textId="513A2D30" w:rsidR="008B7F80" w:rsidRPr="005C0793" w:rsidRDefault="008B7F80" w:rsidP="003D6BD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                               STARVED AND RE-FED</w:t>
            </w:r>
            <w:r w:rsidRPr="00F465C3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="005C0793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5C0793" w:rsidRPr="005C0793">
              <w:rPr>
                <w:rFonts w:cstheme="minorHAnsi"/>
                <w:b/>
                <w:color w:val="000000" w:themeColor="text1"/>
                <w:sz w:val="16"/>
                <w:szCs w:val="16"/>
              </w:rPr>
              <w:t>(S/R)</w:t>
            </w:r>
          </w:p>
        </w:tc>
        <w:tc>
          <w:tcPr>
            <w:tcW w:w="883" w:type="dxa"/>
          </w:tcPr>
          <w:p w14:paraId="05A6C79F" w14:textId="77777777" w:rsidR="008B7F80" w:rsidRPr="00672CE1" w:rsidRDefault="008B7F80" w:rsidP="003D6BD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0D7346F0" w14:textId="77777777" w:rsidTr="000B4172">
        <w:trPr>
          <w:trHeight w:val="127"/>
        </w:trPr>
        <w:tc>
          <w:tcPr>
            <w:tcW w:w="2875" w:type="dxa"/>
            <w:gridSpan w:val="3"/>
          </w:tcPr>
          <w:p w14:paraId="6DB83185" w14:textId="77777777" w:rsidR="008B7F80" w:rsidRPr="00672CE1" w:rsidRDefault="008B7F80" w:rsidP="003D6BD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171" w:type="dxa"/>
            <w:gridSpan w:val="3"/>
          </w:tcPr>
          <w:p w14:paraId="4E50B992" w14:textId="77777777" w:rsidR="008B7F80" w:rsidRPr="00672CE1" w:rsidRDefault="008B7F80" w:rsidP="003D6BD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 Anterior DTC</w:t>
            </w:r>
          </w:p>
        </w:tc>
        <w:tc>
          <w:tcPr>
            <w:tcW w:w="2399" w:type="dxa"/>
            <w:gridSpan w:val="3"/>
          </w:tcPr>
          <w:p w14:paraId="09EBF26E" w14:textId="77777777" w:rsidR="008B7F80" w:rsidRPr="00672CE1" w:rsidRDefault="008B7F80" w:rsidP="003D6BD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Posterior DTC</w:t>
            </w:r>
          </w:p>
        </w:tc>
        <w:tc>
          <w:tcPr>
            <w:tcW w:w="2250" w:type="dxa"/>
            <w:gridSpan w:val="3"/>
          </w:tcPr>
          <w:p w14:paraId="3BC01803" w14:textId="77777777" w:rsidR="008B7F80" w:rsidRPr="00672CE1" w:rsidRDefault="008B7F80" w:rsidP="003D6BD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 Anterior DTC</w:t>
            </w:r>
          </w:p>
        </w:tc>
        <w:tc>
          <w:tcPr>
            <w:tcW w:w="2357" w:type="dxa"/>
            <w:gridSpan w:val="3"/>
          </w:tcPr>
          <w:p w14:paraId="536611D1" w14:textId="77777777" w:rsidR="008B7F80" w:rsidRPr="00672CE1" w:rsidRDefault="008B7F80" w:rsidP="003D6BD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    Posterior DTC</w:t>
            </w:r>
          </w:p>
        </w:tc>
        <w:tc>
          <w:tcPr>
            <w:tcW w:w="883" w:type="dxa"/>
          </w:tcPr>
          <w:p w14:paraId="0DC659E4" w14:textId="77777777" w:rsidR="008B7F80" w:rsidRPr="00672CE1" w:rsidRDefault="008B7F80" w:rsidP="003D6BD0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8B7F80" w:rsidRPr="00672CE1" w14:paraId="0D5D74BE" w14:textId="77777777" w:rsidTr="000B4172">
        <w:trPr>
          <w:trHeight w:val="127"/>
        </w:trPr>
        <w:tc>
          <w:tcPr>
            <w:tcW w:w="895" w:type="dxa"/>
          </w:tcPr>
          <w:p w14:paraId="1A752721" w14:textId="77777777" w:rsidR="008B7F80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Exp’t#</w:t>
            </w:r>
            <w:r w:rsidRPr="00F465C3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</w:tcPr>
          <w:p w14:paraId="1B6ACA79" w14:textId="77777777" w:rsidR="008B7F80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Strain</w:t>
            </w:r>
            <w:r w:rsidRPr="00F465C3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20" w:type="dxa"/>
          </w:tcPr>
          <w:p w14:paraId="6AE6413F" w14:textId="77777777" w:rsidR="008B7F80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emp</w:t>
            </w:r>
            <w:r w:rsidRPr="00F465C3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77" w:type="dxa"/>
          </w:tcPr>
          <w:p w14:paraId="1E61FE0F" w14:textId="77777777" w:rsidR="008B7F80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305C35C7" w14:textId="77777777" w:rsidR="008B7F80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605" w:type="dxa"/>
          </w:tcPr>
          <w:p w14:paraId="5C87F333" w14:textId="0144578E" w:rsidR="008073A5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  <w:p w14:paraId="6689D88C" w14:textId="7E5E8FDB" w:rsidR="008B7F80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</w:tcPr>
          <w:p w14:paraId="514557B6" w14:textId="45438620" w:rsidR="008B7F80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.</w:t>
            </w:r>
            <w:r w:rsidR="00DB1D8D" w:rsidRPr="00DB1D8D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89" w:type="dxa"/>
          </w:tcPr>
          <w:p w14:paraId="6C42CDB0" w14:textId="77777777" w:rsidR="008B7F80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59D9BA58" w14:textId="77777777" w:rsidR="008B7F80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00" w:type="dxa"/>
          </w:tcPr>
          <w:p w14:paraId="10CEA0E8" w14:textId="35B75810" w:rsidR="008073A5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  <w:p w14:paraId="61FF9D13" w14:textId="35DF80B5" w:rsidR="008B7F80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2639D5F8" w14:textId="77777777" w:rsidR="008B7F80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.</w:t>
            </w:r>
            <w:r w:rsidRPr="00F465C3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10" w:type="dxa"/>
          </w:tcPr>
          <w:p w14:paraId="13D24C6F" w14:textId="77777777" w:rsidR="008B7F80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05CB00CA" w14:textId="77777777" w:rsidR="008B7F80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630" w:type="dxa"/>
          </w:tcPr>
          <w:p w14:paraId="46A679F7" w14:textId="5D311481" w:rsidR="008B7F80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10" w:type="dxa"/>
          </w:tcPr>
          <w:p w14:paraId="7BA1C527" w14:textId="77777777" w:rsidR="008B7F80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C.I.</w:t>
            </w:r>
            <w:r w:rsidRPr="00F465C3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10" w:type="dxa"/>
          </w:tcPr>
          <w:p w14:paraId="081573DD" w14:textId="77777777" w:rsidR="008B7F80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mut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ant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</w:p>
          <w:p w14:paraId="3A0AA127" w14:textId="77777777" w:rsidR="008B7F80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20" w:type="dxa"/>
          </w:tcPr>
          <w:p w14:paraId="44D53407" w14:textId="3CBFD03B" w:rsidR="008073A5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  <w:p w14:paraId="4239C8BC" w14:textId="1140E653" w:rsidR="008B7F80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</w:tcPr>
          <w:p w14:paraId="3DD6A61E" w14:textId="77777777" w:rsidR="008B7F80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95%</w:t>
            </w:r>
            <w:proofErr w:type="gramStart"/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C.I</w:t>
            </w:r>
            <w:proofErr w:type="gramEnd"/>
            <w:r w:rsidRPr="00F465C3">
              <w:rPr>
                <w:rFonts w:cstheme="minorHAnsi"/>
                <w:b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83" w:type="dxa"/>
          </w:tcPr>
          <w:p w14:paraId="6EAFB439" w14:textId="3EEC7B3F" w:rsidR="008B7F80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h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ou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rs</w:t>
            </w:r>
          </w:p>
          <w:p w14:paraId="65A1DB0D" w14:textId="77777777" w:rsidR="008B7F80" w:rsidRPr="00672CE1" w:rsidRDefault="008B7F80" w:rsidP="008073A5">
            <w:pPr>
              <w:spacing w:line="220" w:lineRule="exact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starved</w:t>
            </w:r>
          </w:p>
        </w:tc>
      </w:tr>
      <w:bookmarkEnd w:id="5"/>
      <w:tr w:rsidR="000B4172" w:rsidRPr="00672CE1" w14:paraId="07D617EE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5554498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/22/17</w:t>
            </w:r>
          </w:p>
        </w:tc>
        <w:tc>
          <w:tcPr>
            <w:tcW w:w="1260" w:type="dxa"/>
            <w:shd w:val="clear" w:color="auto" w:fill="FFFF66"/>
          </w:tcPr>
          <w:p w14:paraId="1D95BC34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2</w:t>
            </w:r>
          </w:p>
        </w:tc>
        <w:tc>
          <w:tcPr>
            <w:tcW w:w="720" w:type="dxa"/>
            <w:shd w:val="clear" w:color="auto" w:fill="FFFF66"/>
          </w:tcPr>
          <w:p w14:paraId="1461C98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067DAB3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107</w:t>
            </w:r>
          </w:p>
        </w:tc>
        <w:tc>
          <w:tcPr>
            <w:tcW w:w="605" w:type="dxa"/>
            <w:shd w:val="clear" w:color="auto" w:fill="FFFF66"/>
          </w:tcPr>
          <w:p w14:paraId="1E1F49E2" w14:textId="001DB852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789" w:type="dxa"/>
            <w:shd w:val="clear" w:color="auto" w:fill="FFFF66"/>
          </w:tcPr>
          <w:p w14:paraId="31622D35" w14:textId="14DE5313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030642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.1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-4%</w:t>
            </w:r>
          </w:p>
        </w:tc>
        <w:tc>
          <w:tcPr>
            <w:tcW w:w="889" w:type="dxa"/>
            <w:shd w:val="clear" w:color="auto" w:fill="FFFF66"/>
          </w:tcPr>
          <w:p w14:paraId="1E6D166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/115</w:t>
            </w:r>
          </w:p>
        </w:tc>
        <w:tc>
          <w:tcPr>
            <w:tcW w:w="700" w:type="dxa"/>
            <w:shd w:val="clear" w:color="auto" w:fill="FFFF66"/>
          </w:tcPr>
          <w:p w14:paraId="5A00760E" w14:textId="3C0E4521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.5%</w:t>
            </w:r>
          </w:p>
        </w:tc>
        <w:tc>
          <w:tcPr>
            <w:tcW w:w="810" w:type="dxa"/>
            <w:shd w:val="clear" w:color="auto" w:fill="FFFF66"/>
          </w:tcPr>
          <w:p w14:paraId="5EBDE9BA" w14:textId="480D13BF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-8%</w:t>
            </w:r>
          </w:p>
        </w:tc>
        <w:tc>
          <w:tcPr>
            <w:tcW w:w="810" w:type="dxa"/>
            <w:shd w:val="clear" w:color="auto" w:fill="FFFF66"/>
          </w:tcPr>
          <w:p w14:paraId="36BC5AF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72FA79C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E1E2B5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671B26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42D5CE5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1F58DC6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2F0C599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6C4FDED7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3B60B4A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/23/17</w:t>
            </w:r>
          </w:p>
        </w:tc>
        <w:tc>
          <w:tcPr>
            <w:tcW w:w="1260" w:type="dxa"/>
            <w:shd w:val="clear" w:color="auto" w:fill="FFFF66"/>
          </w:tcPr>
          <w:p w14:paraId="07FFC83C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2</w:t>
            </w:r>
          </w:p>
        </w:tc>
        <w:tc>
          <w:tcPr>
            <w:tcW w:w="720" w:type="dxa"/>
            <w:shd w:val="clear" w:color="auto" w:fill="FFFF66"/>
          </w:tcPr>
          <w:p w14:paraId="7AB15D8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015E7CB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14</w:t>
            </w:r>
          </w:p>
        </w:tc>
        <w:tc>
          <w:tcPr>
            <w:tcW w:w="605" w:type="dxa"/>
            <w:shd w:val="clear" w:color="auto" w:fill="FFFF66"/>
          </w:tcPr>
          <w:p w14:paraId="20E3E6AE" w14:textId="6AD1E50B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789" w:type="dxa"/>
            <w:shd w:val="clear" w:color="auto" w:fill="FFFF66"/>
          </w:tcPr>
          <w:p w14:paraId="62156565" w14:textId="1E5A042C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27%</w:t>
            </w:r>
          </w:p>
        </w:tc>
        <w:tc>
          <w:tcPr>
            <w:tcW w:w="889" w:type="dxa"/>
            <w:shd w:val="clear" w:color="auto" w:fill="FFFF66"/>
          </w:tcPr>
          <w:p w14:paraId="69DFC44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18</w:t>
            </w:r>
          </w:p>
        </w:tc>
        <w:tc>
          <w:tcPr>
            <w:tcW w:w="700" w:type="dxa"/>
            <w:shd w:val="clear" w:color="auto" w:fill="FFFF66"/>
          </w:tcPr>
          <w:p w14:paraId="487974DD" w14:textId="20969B75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FFFF66"/>
          </w:tcPr>
          <w:p w14:paraId="76852E67" w14:textId="7094BDE1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22%</w:t>
            </w:r>
          </w:p>
        </w:tc>
        <w:tc>
          <w:tcPr>
            <w:tcW w:w="810" w:type="dxa"/>
            <w:shd w:val="clear" w:color="auto" w:fill="FFFF66"/>
          </w:tcPr>
          <w:p w14:paraId="6E5229B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61182F7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77E1F98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32E1E8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0B554E4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62A7ABB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55745E3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481069A0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4F24BD0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/26/17</w:t>
            </w:r>
          </w:p>
        </w:tc>
        <w:tc>
          <w:tcPr>
            <w:tcW w:w="1260" w:type="dxa"/>
            <w:shd w:val="clear" w:color="auto" w:fill="FFFF66"/>
          </w:tcPr>
          <w:p w14:paraId="4F7507DE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2</w:t>
            </w:r>
          </w:p>
        </w:tc>
        <w:tc>
          <w:tcPr>
            <w:tcW w:w="720" w:type="dxa"/>
            <w:shd w:val="clear" w:color="auto" w:fill="FFFF66"/>
          </w:tcPr>
          <w:p w14:paraId="57BBA45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549B9B0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74</w:t>
            </w:r>
          </w:p>
        </w:tc>
        <w:tc>
          <w:tcPr>
            <w:tcW w:w="605" w:type="dxa"/>
            <w:shd w:val="clear" w:color="auto" w:fill="FFFF66"/>
          </w:tcPr>
          <w:p w14:paraId="70965E8F" w14:textId="4B5BB7B0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789" w:type="dxa"/>
            <w:shd w:val="clear" w:color="auto" w:fill="FFFF66"/>
          </w:tcPr>
          <w:p w14:paraId="53B6950D" w14:textId="1EA1EE39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6%</w:t>
            </w:r>
          </w:p>
        </w:tc>
        <w:tc>
          <w:tcPr>
            <w:tcW w:w="889" w:type="dxa"/>
            <w:shd w:val="clear" w:color="auto" w:fill="FFFF66"/>
          </w:tcPr>
          <w:p w14:paraId="1E80EC5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82</w:t>
            </w:r>
          </w:p>
        </w:tc>
        <w:tc>
          <w:tcPr>
            <w:tcW w:w="700" w:type="dxa"/>
            <w:shd w:val="clear" w:color="auto" w:fill="FFFF66"/>
          </w:tcPr>
          <w:p w14:paraId="52F8810D" w14:textId="3D721F24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10" w:type="dxa"/>
            <w:shd w:val="clear" w:color="auto" w:fill="FFFF66"/>
          </w:tcPr>
          <w:p w14:paraId="227BC4B0" w14:textId="38BB6A31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1-7%</w:t>
            </w:r>
          </w:p>
        </w:tc>
        <w:tc>
          <w:tcPr>
            <w:tcW w:w="810" w:type="dxa"/>
            <w:shd w:val="clear" w:color="auto" w:fill="FFFF66"/>
          </w:tcPr>
          <w:p w14:paraId="01355C2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771DBB5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AA974D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1F3446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4C92F78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3D2F026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4F7B4B9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4005417D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38B103A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/16/20</w:t>
            </w:r>
          </w:p>
        </w:tc>
        <w:tc>
          <w:tcPr>
            <w:tcW w:w="1260" w:type="dxa"/>
            <w:shd w:val="clear" w:color="auto" w:fill="FFFF66"/>
          </w:tcPr>
          <w:p w14:paraId="79E6FAE8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2</w:t>
            </w:r>
          </w:p>
        </w:tc>
        <w:tc>
          <w:tcPr>
            <w:tcW w:w="720" w:type="dxa"/>
            <w:shd w:val="clear" w:color="auto" w:fill="FFFF66"/>
          </w:tcPr>
          <w:p w14:paraId="2D34882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5358DD6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111</w:t>
            </w:r>
          </w:p>
        </w:tc>
        <w:tc>
          <w:tcPr>
            <w:tcW w:w="605" w:type="dxa"/>
            <w:shd w:val="clear" w:color="auto" w:fill="FFFF66"/>
          </w:tcPr>
          <w:p w14:paraId="13333F1F" w14:textId="584FF8AA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789" w:type="dxa"/>
            <w:shd w:val="clear" w:color="auto" w:fill="FFFF66"/>
          </w:tcPr>
          <w:p w14:paraId="3009354C" w14:textId="49B752BE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4.3%</w:t>
            </w:r>
          </w:p>
        </w:tc>
        <w:tc>
          <w:tcPr>
            <w:tcW w:w="889" w:type="dxa"/>
            <w:shd w:val="clear" w:color="auto" w:fill="FFFF66"/>
          </w:tcPr>
          <w:p w14:paraId="6C4E5E7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111</w:t>
            </w:r>
          </w:p>
        </w:tc>
        <w:tc>
          <w:tcPr>
            <w:tcW w:w="700" w:type="dxa"/>
            <w:shd w:val="clear" w:color="auto" w:fill="FFFF66"/>
          </w:tcPr>
          <w:p w14:paraId="158A6AAD" w14:textId="44543F22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10" w:type="dxa"/>
            <w:shd w:val="clear" w:color="auto" w:fill="FFFF66"/>
          </w:tcPr>
          <w:p w14:paraId="7A2B1CED" w14:textId="08E5B18C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1-6%</w:t>
            </w:r>
          </w:p>
        </w:tc>
        <w:tc>
          <w:tcPr>
            <w:tcW w:w="810" w:type="dxa"/>
            <w:shd w:val="clear" w:color="auto" w:fill="FFFF66"/>
          </w:tcPr>
          <w:p w14:paraId="6301A52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5128FF1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CCDF05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738AFAA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35BF7EF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0E7775F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17F57E9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63F2F1CD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24AE36D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FFFF66"/>
          </w:tcPr>
          <w:p w14:paraId="4A79EB08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2</w:t>
            </w:r>
          </w:p>
        </w:tc>
        <w:tc>
          <w:tcPr>
            <w:tcW w:w="720" w:type="dxa"/>
            <w:shd w:val="clear" w:color="auto" w:fill="FFFF66"/>
          </w:tcPr>
          <w:p w14:paraId="423A7C7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58C5533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306</w:t>
            </w:r>
          </w:p>
        </w:tc>
        <w:tc>
          <w:tcPr>
            <w:tcW w:w="605" w:type="dxa"/>
            <w:shd w:val="clear" w:color="auto" w:fill="FFFF66"/>
          </w:tcPr>
          <w:p w14:paraId="25166675" w14:textId="7CFA759B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789" w:type="dxa"/>
            <w:shd w:val="clear" w:color="auto" w:fill="FFFF66"/>
          </w:tcPr>
          <w:p w14:paraId="67656B8C" w14:textId="4D94C2C5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1.5%%</w:t>
            </w:r>
          </w:p>
        </w:tc>
        <w:tc>
          <w:tcPr>
            <w:tcW w:w="889" w:type="dxa"/>
            <w:shd w:val="clear" w:color="auto" w:fill="FFFF66"/>
          </w:tcPr>
          <w:p w14:paraId="38DBB9E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/326</w:t>
            </w:r>
          </w:p>
        </w:tc>
        <w:tc>
          <w:tcPr>
            <w:tcW w:w="700" w:type="dxa"/>
            <w:shd w:val="clear" w:color="auto" w:fill="FFFF66"/>
          </w:tcPr>
          <w:p w14:paraId="607840F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10" w:type="dxa"/>
            <w:shd w:val="clear" w:color="auto" w:fill="FFFF66"/>
          </w:tcPr>
          <w:p w14:paraId="00612059" w14:textId="3D6B1F21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7-4%</w:t>
            </w:r>
          </w:p>
        </w:tc>
        <w:tc>
          <w:tcPr>
            <w:tcW w:w="810" w:type="dxa"/>
            <w:shd w:val="clear" w:color="auto" w:fill="FFFF66"/>
          </w:tcPr>
          <w:p w14:paraId="292296E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2F04DC7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88A855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52A38B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5FCEA3B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156B782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56ED2D6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280AD353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7A33203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/11/20</w:t>
            </w:r>
          </w:p>
        </w:tc>
        <w:tc>
          <w:tcPr>
            <w:tcW w:w="1260" w:type="dxa"/>
            <w:shd w:val="clear" w:color="auto" w:fill="FFFF66"/>
          </w:tcPr>
          <w:p w14:paraId="1667902F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him-5</w:t>
            </w:r>
          </w:p>
        </w:tc>
        <w:tc>
          <w:tcPr>
            <w:tcW w:w="720" w:type="dxa"/>
            <w:shd w:val="clear" w:color="auto" w:fill="FFFF66"/>
          </w:tcPr>
          <w:p w14:paraId="1E13298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602CDA5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45</w:t>
            </w:r>
          </w:p>
        </w:tc>
        <w:tc>
          <w:tcPr>
            <w:tcW w:w="605" w:type="dxa"/>
            <w:shd w:val="clear" w:color="auto" w:fill="FFFF66"/>
          </w:tcPr>
          <w:p w14:paraId="33C0FB3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789" w:type="dxa"/>
            <w:shd w:val="clear" w:color="auto" w:fill="FFFF66"/>
          </w:tcPr>
          <w:p w14:paraId="0D72755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10%</w:t>
            </w:r>
          </w:p>
        </w:tc>
        <w:tc>
          <w:tcPr>
            <w:tcW w:w="889" w:type="dxa"/>
            <w:shd w:val="clear" w:color="auto" w:fill="FFFF66"/>
          </w:tcPr>
          <w:p w14:paraId="7B0CC7A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52</w:t>
            </w:r>
          </w:p>
        </w:tc>
        <w:tc>
          <w:tcPr>
            <w:tcW w:w="700" w:type="dxa"/>
            <w:shd w:val="clear" w:color="auto" w:fill="FFFF66"/>
          </w:tcPr>
          <w:p w14:paraId="34540FD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10" w:type="dxa"/>
            <w:shd w:val="clear" w:color="auto" w:fill="FFFF66"/>
          </w:tcPr>
          <w:p w14:paraId="17F13BC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1-5%</w:t>
            </w:r>
          </w:p>
        </w:tc>
        <w:tc>
          <w:tcPr>
            <w:tcW w:w="810" w:type="dxa"/>
            <w:shd w:val="clear" w:color="auto" w:fill="FFFF66"/>
          </w:tcPr>
          <w:p w14:paraId="1C8ECE0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2D82DE1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08F531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572F29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05D274C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75D61CC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3219EFA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79A762D3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4259D6D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/12/18</w:t>
            </w:r>
          </w:p>
        </w:tc>
        <w:tc>
          <w:tcPr>
            <w:tcW w:w="1260" w:type="dxa"/>
            <w:shd w:val="clear" w:color="auto" w:fill="FFFF66"/>
          </w:tcPr>
          <w:p w14:paraId="0B93DF15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2</w:t>
            </w:r>
          </w:p>
        </w:tc>
        <w:tc>
          <w:tcPr>
            <w:tcW w:w="720" w:type="dxa"/>
            <w:shd w:val="clear" w:color="auto" w:fill="FFFF66"/>
          </w:tcPr>
          <w:p w14:paraId="42E1EE7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708609C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6132A44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6ED561F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0B1BBAE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41DD6A0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638BCD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9B2914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85</w:t>
            </w:r>
          </w:p>
        </w:tc>
        <w:tc>
          <w:tcPr>
            <w:tcW w:w="630" w:type="dxa"/>
            <w:shd w:val="clear" w:color="auto" w:fill="FFFF66"/>
          </w:tcPr>
          <w:p w14:paraId="427D0C1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FFFF66"/>
          </w:tcPr>
          <w:p w14:paraId="5245B56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5%</w:t>
            </w:r>
          </w:p>
        </w:tc>
        <w:tc>
          <w:tcPr>
            <w:tcW w:w="810" w:type="dxa"/>
            <w:shd w:val="clear" w:color="auto" w:fill="FFFF66"/>
          </w:tcPr>
          <w:p w14:paraId="574C411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85</w:t>
            </w:r>
          </w:p>
        </w:tc>
        <w:tc>
          <w:tcPr>
            <w:tcW w:w="720" w:type="dxa"/>
            <w:shd w:val="clear" w:color="auto" w:fill="FFFF66"/>
          </w:tcPr>
          <w:p w14:paraId="236952E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27" w:type="dxa"/>
            <w:shd w:val="clear" w:color="auto" w:fill="FFFF66"/>
          </w:tcPr>
          <w:p w14:paraId="1A9DB84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7%</w:t>
            </w:r>
          </w:p>
        </w:tc>
        <w:tc>
          <w:tcPr>
            <w:tcW w:w="883" w:type="dxa"/>
            <w:shd w:val="clear" w:color="auto" w:fill="FFFF66"/>
          </w:tcPr>
          <w:p w14:paraId="2FB2CE7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1</w:t>
            </w:r>
          </w:p>
        </w:tc>
      </w:tr>
      <w:tr w:rsidR="000B4172" w:rsidRPr="00672CE1" w14:paraId="129CA567" w14:textId="77777777" w:rsidTr="000B4172">
        <w:trPr>
          <w:trHeight w:val="127"/>
        </w:trPr>
        <w:tc>
          <w:tcPr>
            <w:tcW w:w="895" w:type="dxa"/>
          </w:tcPr>
          <w:p w14:paraId="25873051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60" w:type="dxa"/>
          </w:tcPr>
          <w:p w14:paraId="4E554A0C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3906982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77" w:type="dxa"/>
          </w:tcPr>
          <w:p w14:paraId="4D0822A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605" w:type="dxa"/>
          </w:tcPr>
          <w:p w14:paraId="4C263EA1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</w:tcPr>
          <w:p w14:paraId="723D77C8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</w:tcPr>
          <w:p w14:paraId="3B2936E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00" w:type="dxa"/>
          </w:tcPr>
          <w:p w14:paraId="372D2B4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5AE2A62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440BF736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1A17A77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187F3ED8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649A9F1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1AD5044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27" w:type="dxa"/>
          </w:tcPr>
          <w:p w14:paraId="7912CF7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3" w:type="dxa"/>
          </w:tcPr>
          <w:p w14:paraId="61AF0696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0B4172" w:rsidRPr="00672CE1" w14:paraId="63CCCE63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1E820C0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/7/20</w:t>
            </w:r>
          </w:p>
        </w:tc>
        <w:tc>
          <w:tcPr>
            <w:tcW w:w="1260" w:type="dxa"/>
            <w:shd w:val="clear" w:color="auto" w:fill="DDDDDD"/>
          </w:tcPr>
          <w:p w14:paraId="7E143770" w14:textId="401F45DC" w:rsidR="000B4172" w:rsidRPr="00B526F6" w:rsidRDefault="000B4172" w:rsidP="000B4172">
            <w:pPr>
              <w:rPr>
                <w:rFonts w:cstheme="minorHAnsi"/>
                <w:b/>
                <w:iCs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gat-1</w:t>
            </w:r>
            <w:r w:rsidR="00B526F6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 xml:space="preserve"> </w:t>
            </w:r>
            <w:r w:rsidR="00B526F6">
              <w:rPr>
                <w:rFonts w:cstheme="minorHAnsi"/>
                <w:b/>
                <w:iCs/>
                <w:color w:val="000000" w:themeColor="text1"/>
                <w:sz w:val="16"/>
                <w:szCs w:val="16"/>
                <w:highlight w:val="lightGray"/>
              </w:rPr>
              <w:t>triple</w:t>
            </w:r>
          </w:p>
        </w:tc>
        <w:tc>
          <w:tcPr>
            <w:tcW w:w="720" w:type="dxa"/>
            <w:shd w:val="clear" w:color="auto" w:fill="DDDDDD"/>
          </w:tcPr>
          <w:p w14:paraId="689FCE2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 xml:space="preserve">C </w:t>
            </w:r>
          </w:p>
        </w:tc>
        <w:tc>
          <w:tcPr>
            <w:tcW w:w="777" w:type="dxa"/>
            <w:shd w:val="clear" w:color="auto" w:fill="DDDDDD"/>
          </w:tcPr>
          <w:p w14:paraId="55B4A1C8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/91</w:t>
            </w:r>
          </w:p>
        </w:tc>
        <w:tc>
          <w:tcPr>
            <w:tcW w:w="605" w:type="dxa"/>
            <w:shd w:val="clear" w:color="auto" w:fill="DDDDDD"/>
          </w:tcPr>
          <w:p w14:paraId="0DAF59EA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%</w:t>
            </w:r>
          </w:p>
        </w:tc>
        <w:tc>
          <w:tcPr>
            <w:tcW w:w="789" w:type="dxa"/>
            <w:shd w:val="clear" w:color="auto" w:fill="DDDDDD"/>
          </w:tcPr>
          <w:p w14:paraId="1B191AD6" w14:textId="30CFA861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0</w:t>
            </w:r>
            <w:r w:rsidR="0003064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.1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-7%</w:t>
            </w:r>
          </w:p>
        </w:tc>
        <w:tc>
          <w:tcPr>
            <w:tcW w:w="889" w:type="dxa"/>
            <w:shd w:val="clear" w:color="auto" w:fill="DDDDDD"/>
          </w:tcPr>
          <w:p w14:paraId="2D27396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9/91</w:t>
            </w:r>
          </w:p>
        </w:tc>
        <w:tc>
          <w:tcPr>
            <w:tcW w:w="700" w:type="dxa"/>
            <w:shd w:val="clear" w:color="auto" w:fill="DDDDDD"/>
          </w:tcPr>
          <w:p w14:paraId="54D18D4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1%</w:t>
            </w:r>
          </w:p>
        </w:tc>
        <w:tc>
          <w:tcPr>
            <w:tcW w:w="810" w:type="dxa"/>
            <w:shd w:val="clear" w:color="auto" w:fill="DDDDDD"/>
          </w:tcPr>
          <w:p w14:paraId="06253EA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3-31%</w:t>
            </w:r>
          </w:p>
        </w:tc>
        <w:tc>
          <w:tcPr>
            <w:tcW w:w="810" w:type="dxa"/>
            <w:shd w:val="clear" w:color="auto" w:fill="DDDDDD"/>
          </w:tcPr>
          <w:p w14:paraId="5DE22593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630" w:type="dxa"/>
            <w:shd w:val="clear" w:color="auto" w:fill="DDDDDD"/>
          </w:tcPr>
          <w:p w14:paraId="47C8511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  <w:shd w:val="clear" w:color="auto" w:fill="DDDDDD"/>
          </w:tcPr>
          <w:p w14:paraId="6ADCC82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  <w:shd w:val="clear" w:color="auto" w:fill="DDDDDD"/>
          </w:tcPr>
          <w:p w14:paraId="32F6B13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20" w:type="dxa"/>
            <w:shd w:val="clear" w:color="auto" w:fill="DDDDDD"/>
          </w:tcPr>
          <w:p w14:paraId="3CF893EC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27" w:type="dxa"/>
            <w:shd w:val="clear" w:color="auto" w:fill="DDDDDD"/>
          </w:tcPr>
          <w:p w14:paraId="274F8686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83" w:type="dxa"/>
            <w:shd w:val="clear" w:color="auto" w:fill="DDDDDD"/>
          </w:tcPr>
          <w:p w14:paraId="30E8889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</w:tr>
      <w:tr w:rsidR="000B4172" w:rsidRPr="00CB15AA" w14:paraId="659C7893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43169B6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/4/23</w:t>
            </w:r>
          </w:p>
        </w:tc>
        <w:tc>
          <w:tcPr>
            <w:tcW w:w="1260" w:type="dxa"/>
            <w:shd w:val="clear" w:color="auto" w:fill="CCFFFF"/>
          </w:tcPr>
          <w:p w14:paraId="5553DC43" w14:textId="47576C58" w:rsidR="000B4172" w:rsidRPr="00B526F6" w:rsidRDefault="00B526F6" w:rsidP="000B4172">
            <w:pPr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gat-1</w:t>
            </w:r>
            <w:r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  <w:t xml:space="preserve"> triple</w:t>
            </w:r>
          </w:p>
        </w:tc>
        <w:tc>
          <w:tcPr>
            <w:tcW w:w="720" w:type="dxa"/>
            <w:shd w:val="clear" w:color="auto" w:fill="CCFFFF"/>
          </w:tcPr>
          <w:p w14:paraId="0D35D22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C </w:t>
            </w:r>
          </w:p>
        </w:tc>
        <w:tc>
          <w:tcPr>
            <w:tcW w:w="777" w:type="dxa"/>
            <w:shd w:val="clear" w:color="auto" w:fill="CCFFFF"/>
          </w:tcPr>
          <w:p w14:paraId="64CB030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/51</w:t>
            </w:r>
          </w:p>
        </w:tc>
        <w:tc>
          <w:tcPr>
            <w:tcW w:w="605" w:type="dxa"/>
            <w:shd w:val="clear" w:color="auto" w:fill="CCFFFF"/>
          </w:tcPr>
          <w:p w14:paraId="5B3FB82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789" w:type="dxa"/>
            <w:shd w:val="clear" w:color="auto" w:fill="CCFFFF"/>
          </w:tcPr>
          <w:p w14:paraId="368861C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.3-10%</w:t>
            </w:r>
          </w:p>
        </w:tc>
        <w:tc>
          <w:tcPr>
            <w:tcW w:w="889" w:type="dxa"/>
            <w:shd w:val="clear" w:color="auto" w:fill="CCFFFF"/>
          </w:tcPr>
          <w:p w14:paraId="291BA5D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4/53</w:t>
            </w:r>
          </w:p>
        </w:tc>
        <w:tc>
          <w:tcPr>
            <w:tcW w:w="700" w:type="dxa"/>
            <w:shd w:val="clear" w:color="auto" w:fill="CCFFFF"/>
          </w:tcPr>
          <w:p w14:paraId="24B6432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5%</w:t>
            </w:r>
          </w:p>
        </w:tc>
        <w:tc>
          <w:tcPr>
            <w:tcW w:w="810" w:type="dxa"/>
            <w:shd w:val="clear" w:color="auto" w:fill="CCFFFF"/>
          </w:tcPr>
          <w:p w14:paraId="7F3B40C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3-59%</w:t>
            </w:r>
          </w:p>
        </w:tc>
        <w:tc>
          <w:tcPr>
            <w:tcW w:w="810" w:type="dxa"/>
            <w:shd w:val="clear" w:color="auto" w:fill="CCFFFF"/>
          </w:tcPr>
          <w:p w14:paraId="1F30032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0FF6D84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BD2CF3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16535A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12C7D6A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1782AB1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0AEA9D2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18A173EE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3ECA863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/29/17</w:t>
            </w:r>
          </w:p>
        </w:tc>
        <w:tc>
          <w:tcPr>
            <w:tcW w:w="1260" w:type="dxa"/>
            <w:shd w:val="clear" w:color="auto" w:fill="FFFF66"/>
          </w:tcPr>
          <w:p w14:paraId="7A8B5AD2" w14:textId="541F572E" w:rsidR="000B4172" w:rsidRPr="00041AE4" w:rsidRDefault="00B526F6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 xml:space="preserve">mgat-1 </w:t>
            </w:r>
            <w:r w:rsidRPr="00B526F6"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  <w:t>triple</w:t>
            </w:r>
          </w:p>
        </w:tc>
        <w:tc>
          <w:tcPr>
            <w:tcW w:w="720" w:type="dxa"/>
            <w:shd w:val="clear" w:color="auto" w:fill="FFFF66"/>
          </w:tcPr>
          <w:p w14:paraId="4F2813A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4F863D0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/65</w:t>
            </w:r>
          </w:p>
        </w:tc>
        <w:tc>
          <w:tcPr>
            <w:tcW w:w="605" w:type="dxa"/>
            <w:shd w:val="clear" w:color="auto" w:fill="FFFF66"/>
          </w:tcPr>
          <w:p w14:paraId="6BE086E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789" w:type="dxa"/>
            <w:shd w:val="clear" w:color="auto" w:fill="FFFF66"/>
          </w:tcPr>
          <w:p w14:paraId="1FA3C600" w14:textId="279F03AE" w:rsidR="000B4172" w:rsidRPr="00041AE4" w:rsidRDefault="00A121ED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.2-14%</w:t>
            </w:r>
          </w:p>
        </w:tc>
        <w:tc>
          <w:tcPr>
            <w:tcW w:w="889" w:type="dxa"/>
            <w:shd w:val="clear" w:color="auto" w:fill="FFFF66"/>
          </w:tcPr>
          <w:p w14:paraId="68EFBA8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9/69</w:t>
            </w:r>
          </w:p>
        </w:tc>
        <w:tc>
          <w:tcPr>
            <w:tcW w:w="700" w:type="dxa"/>
            <w:shd w:val="clear" w:color="auto" w:fill="FFFF66"/>
          </w:tcPr>
          <w:p w14:paraId="4FD2ABCC" w14:textId="7591AB0F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</w:t>
            </w:r>
            <w:r w:rsidR="00A121ED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10" w:type="dxa"/>
            <w:shd w:val="clear" w:color="auto" w:fill="FFFF66"/>
          </w:tcPr>
          <w:p w14:paraId="60158F25" w14:textId="3DFF5E17" w:rsidR="000B4172" w:rsidRPr="00041AE4" w:rsidRDefault="00A121ED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1-55%</w:t>
            </w:r>
          </w:p>
        </w:tc>
        <w:tc>
          <w:tcPr>
            <w:tcW w:w="810" w:type="dxa"/>
            <w:shd w:val="clear" w:color="auto" w:fill="FFFF66"/>
          </w:tcPr>
          <w:p w14:paraId="362156B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3808368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E2155B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FE1A0B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1DE0AEB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4F9C12A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3183640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22E4B621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04E92FF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/31/17</w:t>
            </w:r>
          </w:p>
        </w:tc>
        <w:tc>
          <w:tcPr>
            <w:tcW w:w="1260" w:type="dxa"/>
            <w:shd w:val="clear" w:color="auto" w:fill="FFFF66"/>
          </w:tcPr>
          <w:p w14:paraId="00E169DA" w14:textId="12C7AE8C" w:rsidR="000B4172" w:rsidRPr="00041AE4" w:rsidRDefault="00B526F6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 xml:space="preserve">mgat-1 </w:t>
            </w:r>
            <w:r w:rsidRPr="00B526F6"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  <w:t>triple</w:t>
            </w:r>
          </w:p>
        </w:tc>
        <w:tc>
          <w:tcPr>
            <w:tcW w:w="720" w:type="dxa"/>
            <w:shd w:val="clear" w:color="auto" w:fill="FFFF66"/>
          </w:tcPr>
          <w:p w14:paraId="62A68B3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2A38821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/58</w:t>
            </w:r>
          </w:p>
        </w:tc>
        <w:tc>
          <w:tcPr>
            <w:tcW w:w="605" w:type="dxa"/>
            <w:shd w:val="clear" w:color="auto" w:fill="FFFF66"/>
          </w:tcPr>
          <w:p w14:paraId="54E3BD5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789" w:type="dxa"/>
            <w:shd w:val="clear" w:color="auto" w:fill="FFFF66"/>
          </w:tcPr>
          <w:p w14:paraId="3FE39EA7" w14:textId="1C252AD4" w:rsidR="000B4172" w:rsidRPr="00041AE4" w:rsidRDefault="00A121ED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6-13%</w:t>
            </w:r>
          </w:p>
        </w:tc>
        <w:tc>
          <w:tcPr>
            <w:tcW w:w="889" w:type="dxa"/>
            <w:shd w:val="clear" w:color="auto" w:fill="FFFF66"/>
          </w:tcPr>
          <w:p w14:paraId="1A4A43A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9/65</w:t>
            </w:r>
          </w:p>
        </w:tc>
        <w:tc>
          <w:tcPr>
            <w:tcW w:w="700" w:type="dxa"/>
            <w:shd w:val="clear" w:color="auto" w:fill="FFFF66"/>
          </w:tcPr>
          <w:p w14:paraId="2E127FD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5%</w:t>
            </w:r>
          </w:p>
        </w:tc>
        <w:tc>
          <w:tcPr>
            <w:tcW w:w="810" w:type="dxa"/>
            <w:shd w:val="clear" w:color="auto" w:fill="FFFF66"/>
          </w:tcPr>
          <w:p w14:paraId="16BE2B1A" w14:textId="0AA60BD7" w:rsidR="000B4172" w:rsidRPr="00041AE4" w:rsidRDefault="00A121ED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2-57%</w:t>
            </w:r>
          </w:p>
        </w:tc>
        <w:tc>
          <w:tcPr>
            <w:tcW w:w="810" w:type="dxa"/>
            <w:shd w:val="clear" w:color="auto" w:fill="FFFF66"/>
          </w:tcPr>
          <w:p w14:paraId="1888447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3EB634C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F14C4E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AD3051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5C76691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45A98FB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14FC01F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64CB0474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3B2BCF7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/4/17</w:t>
            </w:r>
          </w:p>
        </w:tc>
        <w:tc>
          <w:tcPr>
            <w:tcW w:w="1260" w:type="dxa"/>
            <w:shd w:val="clear" w:color="auto" w:fill="FFFF66"/>
          </w:tcPr>
          <w:p w14:paraId="1AC26936" w14:textId="402F15E5" w:rsidR="000B4172" w:rsidRPr="00041AE4" w:rsidRDefault="00B526F6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 xml:space="preserve">mgat-1 </w:t>
            </w:r>
            <w:r w:rsidRPr="00B526F6"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  <w:t>triple</w:t>
            </w:r>
          </w:p>
        </w:tc>
        <w:tc>
          <w:tcPr>
            <w:tcW w:w="720" w:type="dxa"/>
            <w:shd w:val="clear" w:color="auto" w:fill="FFFF66"/>
          </w:tcPr>
          <w:p w14:paraId="2F4B0ED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6D84255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65</w:t>
            </w:r>
          </w:p>
        </w:tc>
        <w:tc>
          <w:tcPr>
            <w:tcW w:w="605" w:type="dxa"/>
            <w:shd w:val="clear" w:color="auto" w:fill="FFFF66"/>
          </w:tcPr>
          <w:p w14:paraId="019A5EE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789" w:type="dxa"/>
            <w:shd w:val="clear" w:color="auto" w:fill="FFFF66"/>
          </w:tcPr>
          <w:p w14:paraId="1A371F48" w14:textId="7C8721BD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7353D2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.1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-9%</w:t>
            </w:r>
          </w:p>
        </w:tc>
        <w:tc>
          <w:tcPr>
            <w:tcW w:w="889" w:type="dxa"/>
            <w:shd w:val="clear" w:color="auto" w:fill="FFFF66"/>
          </w:tcPr>
          <w:p w14:paraId="4FB7C77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7/65</w:t>
            </w:r>
          </w:p>
        </w:tc>
        <w:tc>
          <w:tcPr>
            <w:tcW w:w="700" w:type="dxa"/>
            <w:shd w:val="clear" w:color="auto" w:fill="FFFF66"/>
          </w:tcPr>
          <w:p w14:paraId="586B784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7%</w:t>
            </w:r>
          </w:p>
        </w:tc>
        <w:tc>
          <w:tcPr>
            <w:tcW w:w="810" w:type="dxa"/>
            <w:shd w:val="clear" w:color="auto" w:fill="FFFF66"/>
          </w:tcPr>
          <w:p w14:paraId="2DF1464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4-69%</w:t>
            </w:r>
          </w:p>
        </w:tc>
        <w:tc>
          <w:tcPr>
            <w:tcW w:w="810" w:type="dxa"/>
            <w:shd w:val="clear" w:color="auto" w:fill="FFFF66"/>
          </w:tcPr>
          <w:p w14:paraId="1C22FF5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05AB9B9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37D56B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A744FF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7B2BC9D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59EBD9A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480AE39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0CBEBD23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5B76D11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/6/20</w:t>
            </w:r>
          </w:p>
        </w:tc>
        <w:tc>
          <w:tcPr>
            <w:tcW w:w="1260" w:type="dxa"/>
            <w:shd w:val="clear" w:color="auto" w:fill="FFFF66"/>
          </w:tcPr>
          <w:p w14:paraId="784088B1" w14:textId="66638D81" w:rsidR="000B4172" w:rsidRPr="00041AE4" w:rsidRDefault="00B526F6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 xml:space="preserve">mgat-1 </w:t>
            </w:r>
            <w:r w:rsidRPr="00B526F6"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  <w:t>triple</w:t>
            </w:r>
          </w:p>
        </w:tc>
        <w:tc>
          <w:tcPr>
            <w:tcW w:w="720" w:type="dxa"/>
            <w:shd w:val="clear" w:color="auto" w:fill="FFFF66"/>
          </w:tcPr>
          <w:p w14:paraId="5EC8DB9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5A9E3D3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122</w:t>
            </w:r>
          </w:p>
        </w:tc>
        <w:tc>
          <w:tcPr>
            <w:tcW w:w="605" w:type="dxa"/>
            <w:shd w:val="clear" w:color="auto" w:fill="FFFF66"/>
          </w:tcPr>
          <w:p w14:paraId="039EB09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789" w:type="dxa"/>
            <w:shd w:val="clear" w:color="auto" w:fill="FFFF66"/>
          </w:tcPr>
          <w:p w14:paraId="79E922E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4%</w:t>
            </w:r>
          </w:p>
        </w:tc>
        <w:tc>
          <w:tcPr>
            <w:tcW w:w="889" w:type="dxa"/>
            <w:shd w:val="clear" w:color="auto" w:fill="FFFF66"/>
          </w:tcPr>
          <w:p w14:paraId="7FED3C3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8/124</w:t>
            </w:r>
          </w:p>
        </w:tc>
        <w:tc>
          <w:tcPr>
            <w:tcW w:w="700" w:type="dxa"/>
            <w:shd w:val="clear" w:color="auto" w:fill="FFFF66"/>
          </w:tcPr>
          <w:p w14:paraId="4B2C796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2%</w:t>
            </w:r>
          </w:p>
        </w:tc>
        <w:tc>
          <w:tcPr>
            <w:tcW w:w="810" w:type="dxa"/>
            <w:shd w:val="clear" w:color="auto" w:fill="FFFF66"/>
          </w:tcPr>
          <w:p w14:paraId="04393EE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3-71%</w:t>
            </w:r>
          </w:p>
        </w:tc>
        <w:tc>
          <w:tcPr>
            <w:tcW w:w="810" w:type="dxa"/>
            <w:shd w:val="clear" w:color="auto" w:fill="FFFF66"/>
          </w:tcPr>
          <w:p w14:paraId="232EF46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5B627D5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C6E4FD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EFA970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4E815F0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54278E2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0C8606C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2DF453BC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0C6AAE1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FFFF66"/>
          </w:tcPr>
          <w:p w14:paraId="73A4D7E1" w14:textId="60D177E2" w:rsidR="000B4172" w:rsidRPr="00041AE4" w:rsidRDefault="00B526F6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 xml:space="preserve">mgat-1 </w:t>
            </w:r>
            <w:r w:rsidRPr="00B526F6"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  <w:t>triple</w:t>
            </w:r>
          </w:p>
        </w:tc>
        <w:tc>
          <w:tcPr>
            <w:tcW w:w="720" w:type="dxa"/>
            <w:shd w:val="clear" w:color="auto" w:fill="FFFF66"/>
          </w:tcPr>
          <w:p w14:paraId="15FACFC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52027EB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/310</w:t>
            </w:r>
          </w:p>
        </w:tc>
        <w:tc>
          <w:tcPr>
            <w:tcW w:w="605" w:type="dxa"/>
            <w:shd w:val="clear" w:color="auto" w:fill="FFFF66"/>
          </w:tcPr>
          <w:p w14:paraId="44C4998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2%  </w:t>
            </w:r>
          </w:p>
        </w:tc>
        <w:tc>
          <w:tcPr>
            <w:tcW w:w="789" w:type="dxa"/>
            <w:shd w:val="clear" w:color="auto" w:fill="FFFF66"/>
          </w:tcPr>
          <w:p w14:paraId="4543E3A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-4%</w:t>
            </w:r>
          </w:p>
        </w:tc>
        <w:tc>
          <w:tcPr>
            <w:tcW w:w="889" w:type="dxa"/>
            <w:shd w:val="clear" w:color="auto" w:fill="FFFF66"/>
          </w:tcPr>
          <w:p w14:paraId="5882772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73/323</w:t>
            </w:r>
          </w:p>
        </w:tc>
        <w:tc>
          <w:tcPr>
            <w:tcW w:w="700" w:type="dxa"/>
            <w:shd w:val="clear" w:color="auto" w:fill="FFFF66"/>
          </w:tcPr>
          <w:p w14:paraId="2022176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4%</w:t>
            </w:r>
          </w:p>
        </w:tc>
        <w:tc>
          <w:tcPr>
            <w:tcW w:w="810" w:type="dxa"/>
            <w:shd w:val="clear" w:color="auto" w:fill="FFFF66"/>
          </w:tcPr>
          <w:p w14:paraId="56E92E3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8-59%</w:t>
            </w:r>
          </w:p>
        </w:tc>
        <w:tc>
          <w:tcPr>
            <w:tcW w:w="810" w:type="dxa"/>
            <w:shd w:val="clear" w:color="auto" w:fill="FFFF66"/>
          </w:tcPr>
          <w:p w14:paraId="4A9E3B8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335FBF6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7B3EC62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245C4E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399FA4D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3C848F0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4470944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02E71B02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113D302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/29/17</w:t>
            </w:r>
          </w:p>
        </w:tc>
        <w:tc>
          <w:tcPr>
            <w:tcW w:w="1260" w:type="dxa"/>
            <w:shd w:val="clear" w:color="auto" w:fill="FFFF66"/>
          </w:tcPr>
          <w:p w14:paraId="736C6436" w14:textId="0B1A916E" w:rsidR="000B4172" w:rsidRPr="00041AE4" w:rsidRDefault="00B526F6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 xml:space="preserve">mgat-1 </w:t>
            </w:r>
            <w:r w:rsidRPr="00B526F6"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  <w:t>triple</w:t>
            </w:r>
          </w:p>
        </w:tc>
        <w:tc>
          <w:tcPr>
            <w:tcW w:w="720" w:type="dxa"/>
            <w:shd w:val="clear" w:color="auto" w:fill="FFFF66"/>
          </w:tcPr>
          <w:p w14:paraId="204D5FF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5367FD7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5773C3E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0F2F508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2532370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12768A9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8AEDA4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6F7D9F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/73</w:t>
            </w:r>
          </w:p>
        </w:tc>
        <w:tc>
          <w:tcPr>
            <w:tcW w:w="630" w:type="dxa"/>
            <w:shd w:val="clear" w:color="auto" w:fill="FFFF66"/>
          </w:tcPr>
          <w:p w14:paraId="3D709C5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810" w:type="dxa"/>
            <w:shd w:val="clear" w:color="auto" w:fill="FFFF66"/>
          </w:tcPr>
          <w:p w14:paraId="242B5CE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-9%</w:t>
            </w:r>
          </w:p>
        </w:tc>
        <w:tc>
          <w:tcPr>
            <w:tcW w:w="810" w:type="dxa"/>
            <w:shd w:val="clear" w:color="auto" w:fill="FFFF66"/>
          </w:tcPr>
          <w:p w14:paraId="2E97B77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7/78</w:t>
            </w:r>
          </w:p>
        </w:tc>
        <w:tc>
          <w:tcPr>
            <w:tcW w:w="720" w:type="dxa"/>
            <w:shd w:val="clear" w:color="auto" w:fill="FFFF66"/>
          </w:tcPr>
          <w:p w14:paraId="0D66879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2%</w:t>
            </w:r>
          </w:p>
        </w:tc>
        <w:tc>
          <w:tcPr>
            <w:tcW w:w="827" w:type="dxa"/>
            <w:shd w:val="clear" w:color="auto" w:fill="FFFF66"/>
          </w:tcPr>
          <w:p w14:paraId="316C24D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4-33%</w:t>
            </w:r>
          </w:p>
        </w:tc>
        <w:tc>
          <w:tcPr>
            <w:tcW w:w="883" w:type="dxa"/>
            <w:shd w:val="clear" w:color="auto" w:fill="FFFF66"/>
          </w:tcPr>
          <w:p w14:paraId="1CCD168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-10</w:t>
            </w:r>
          </w:p>
        </w:tc>
      </w:tr>
      <w:tr w:rsidR="000B4172" w:rsidRPr="00672CE1" w14:paraId="3EB09281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7703D1E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/4/17</w:t>
            </w:r>
          </w:p>
        </w:tc>
        <w:tc>
          <w:tcPr>
            <w:tcW w:w="1260" w:type="dxa"/>
            <w:shd w:val="clear" w:color="auto" w:fill="FFFF66"/>
          </w:tcPr>
          <w:p w14:paraId="68984AE8" w14:textId="53CDCD53" w:rsidR="000B4172" w:rsidRPr="00041AE4" w:rsidRDefault="00B526F6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 xml:space="preserve">mgat-1 </w:t>
            </w:r>
            <w:r w:rsidRPr="00B526F6"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  <w:t>triple</w:t>
            </w:r>
          </w:p>
        </w:tc>
        <w:tc>
          <w:tcPr>
            <w:tcW w:w="720" w:type="dxa"/>
            <w:shd w:val="clear" w:color="auto" w:fill="FFFF66"/>
          </w:tcPr>
          <w:p w14:paraId="357E9BD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552D871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4EA413C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0796DF3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41FEA78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616E091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55F746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A022E7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75</w:t>
            </w:r>
          </w:p>
        </w:tc>
        <w:tc>
          <w:tcPr>
            <w:tcW w:w="630" w:type="dxa"/>
            <w:shd w:val="clear" w:color="auto" w:fill="FFFF66"/>
          </w:tcPr>
          <w:p w14:paraId="50BEA11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10" w:type="dxa"/>
            <w:shd w:val="clear" w:color="auto" w:fill="FFFF66"/>
          </w:tcPr>
          <w:p w14:paraId="3C37D3B7" w14:textId="7B18DA5A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030642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.1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-8%</w:t>
            </w:r>
          </w:p>
        </w:tc>
        <w:tc>
          <w:tcPr>
            <w:tcW w:w="810" w:type="dxa"/>
            <w:shd w:val="clear" w:color="auto" w:fill="FFFF66"/>
          </w:tcPr>
          <w:p w14:paraId="44C1E8D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6/79</w:t>
            </w:r>
          </w:p>
        </w:tc>
        <w:tc>
          <w:tcPr>
            <w:tcW w:w="720" w:type="dxa"/>
            <w:shd w:val="clear" w:color="auto" w:fill="FFFF66"/>
          </w:tcPr>
          <w:p w14:paraId="5E0DBC3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827" w:type="dxa"/>
            <w:shd w:val="clear" w:color="auto" w:fill="FFFF66"/>
          </w:tcPr>
          <w:p w14:paraId="4FFA9AD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2-31%</w:t>
            </w:r>
          </w:p>
        </w:tc>
        <w:tc>
          <w:tcPr>
            <w:tcW w:w="883" w:type="dxa"/>
            <w:shd w:val="clear" w:color="auto" w:fill="FFFF66"/>
          </w:tcPr>
          <w:p w14:paraId="5C12220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4-8 </w:t>
            </w:r>
          </w:p>
        </w:tc>
      </w:tr>
      <w:tr w:rsidR="000B4172" w:rsidRPr="00672CE1" w14:paraId="4BBE157D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16F1338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/12/20</w:t>
            </w:r>
          </w:p>
        </w:tc>
        <w:tc>
          <w:tcPr>
            <w:tcW w:w="1260" w:type="dxa"/>
            <w:shd w:val="clear" w:color="auto" w:fill="FFFF66"/>
          </w:tcPr>
          <w:p w14:paraId="3E52CBFD" w14:textId="138F45D9" w:rsidR="000B4172" w:rsidRPr="00041AE4" w:rsidRDefault="00B526F6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 xml:space="preserve">mgat-1 </w:t>
            </w:r>
            <w:r w:rsidRPr="00B526F6">
              <w:rPr>
                <w:rFonts w:cstheme="minorHAnsi"/>
                <w:b/>
                <w:iCs/>
                <w:color w:val="000000" w:themeColor="text1"/>
                <w:sz w:val="16"/>
                <w:szCs w:val="16"/>
              </w:rPr>
              <w:t>triple</w:t>
            </w:r>
          </w:p>
        </w:tc>
        <w:tc>
          <w:tcPr>
            <w:tcW w:w="720" w:type="dxa"/>
            <w:shd w:val="clear" w:color="auto" w:fill="FFFF66"/>
          </w:tcPr>
          <w:p w14:paraId="09686BC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05FA592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7039F93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7B199B1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2060073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1F02A46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36AA75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DA281D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114</w:t>
            </w:r>
          </w:p>
        </w:tc>
        <w:tc>
          <w:tcPr>
            <w:tcW w:w="630" w:type="dxa"/>
            <w:shd w:val="clear" w:color="auto" w:fill="FFFF66"/>
          </w:tcPr>
          <w:p w14:paraId="0E5C92D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10" w:type="dxa"/>
            <w:shd w:val="clear" w:color="auto" w:fill="FFFF66"/>
          </w:tcPr>
          <w:p w14:paraId="107910E7" w14:textId="08F33090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030642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.1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-6%</w:t>
            </w:r>
          </w:p>
        </w:tc>
        <w:tc>
          <w:tcPr>
            <w:tcW w:w="810" w:type="dxa"/>
            <w:shd w:val="clear" w:color="auto" w:fill="FFFF66"/>
          </w:tcPr>
          <w:p w14:paraId="0F8A318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/114</w:t>
            </w:r>
          </w:p>
        </w:tc>
        <w:tc>
          <w:tcPr>
            <w:tcW w:w="720" w:type="dxa"/>
            <w:shd w:val="clear" w:color="auto" w:fill="FFFF66"/>
          </w:tcPr>
          <w:p w14:paraId="4399F58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827" w:type="dxa"/>
            <w:shd w:val="clear" w:color="auto" w:fill="FFFF66"/>
          </w:tcPr>
          <w:p w14:paraId="046E44A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883" w:type="dxa"/>
            <w:shd w:val="clear" w:color="auto" w:fill="FFFF66"/>
          </w:tcPr>
          <w:p w14:paraId="154D262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9</w:t>
            </w:r>
          </w:p>
        </w:tc>
      </w:tr>
      <w:tr w:rsidR="000B4172" w:rsidRPr="00672CE1" w14:paraId="06287A26" w14:textId="77777777" w:rsidTr="000B4172">
        <w:trPr>
          <w:trHeight w:val="127"/>
        </w:trPr>
        <w:tc>
          <w:tcPr>
            <w:tcW w:w="895" w:type="dxa"/>
          </w:tcPr>
          <w:p w14:paraId="564B3C6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260" w:type="dxa"/>
          </w:tcPr>
          <w:p w14:paraId="1F58BC52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20" w:type="dxa"/>
          </w:tcPr>
          <w:p w14:paraId="2A3D502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77" w:type="dxa"/>
          </w:tcPr>
          <w:p w14:paraId="0D38FB7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605" w:type="dxa"/>
          </w:tcPr>
          <w:p w14:paraId="5E14553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89" w:type="dxa"/>
          </w:tcPr>
          <w:p w14:paraId="4D159C9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9" w:type="dxa"/>
          </w:tcPr>
          <w:p w14:paraId="5124E12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00" w:type="dxa"/>
          </w:tcPr>
          <w:p w14:paraId="0EDEC45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131F7E1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3A3550E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</w:tcPr>
          <w:p w14:paraId="2A6DCD9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5174F69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0F25E04C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3B1A6F5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</w:tcPr>
          <w:p w14:paraId="002F45F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</w:tcPr>
          <w:p w14:paraId="309CB06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0B4172" w:rsidRPr="00672CE1" w14:paraId="5FDE79B1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59E2C90A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9/27/23</w:t>
            </w:r>
          </w:p>
        </w:tc>
        <w:tc>
          <w:tcPr>
            <w:tcW w:w="1260" w:type="dxa"/>
            <w:shd w:val="clear" w:color="auto" w:fill="DDDDDD"/>
          </w:tcPr>
          <w:p w14:paraId="6C47582D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ngat-1(ev821)</w:t>
            </w:r>
          </w:p>
        </w:tc>
        <w:tc>
          <w:tcPr>
            <w:tcW w:w="720" w:type="dxa"/>
            <w:shd w:val="clear" w:color="auto" w:fill="DDDDDD"/>
          </w:tcPr>
          <w:p w14:paraId="080EA47F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34C95037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/72</w:t>
            </w:r>
          </w:p>
        </w:tc>
        <w:tc>
          <w:tcPr>
            <w:tcW w:w="605" w:type="dxa"/>
            <w:shd w:val="clear" w:color="auto" w:fill="DDDDDD"/>
          </w:tcPr>
          <w:p w14:paraId="2A170AAD" w14:textId="7B5BB3A9" w:rsidR="000B4172" w:rsidRPr="007353D2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%</w:t>
            </w:r>
          </w:p>
        </w:tc>
        <w:tc>
          <w:tcPr>
            <w:tcW w:w="789" w:type="dxa"/>
            <w:shd w:val="clear" w:color="auto" w:fill="DDDDDD"/>
          </w:tcPr>
          <w:p w14:paraId="51014745" w14:textId="747D9B39" w:rsidR="000B4172" w:rsidRPr="007353D2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0.1-89</w:t>
            </w:r>
          </w:p>
        </w:tc>
        <w:tc>
          <w:tcPr>
            <w:tcW w:w="889" w:type="dxa"/>
            <w:shd w:val="clear" w:color="auto" w:fill="DDDDDD"/>
          </w:tcPr>
          <w:p w14:paraId="3917F34A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/78</w:t>
            </w:r>
          </w:p>
        </w:tc>
        <w:tc>
          <w:tcPr>
            <w:tcW w:w="700" w:type="dxa"/>
            <w:shd w:val="clear" w:color="auto" w:fill="DDDDDD"/>
          </w:tcPr>
          <w:p w14:paraId="66DD33D3" w14:textId="682BE43D" w:rsidR="000B4172" w:rsidRPr="007353D2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0%</w:t>
            </w:r>
          </w:p>
        </w:tc>
        <w:tc>
          <w:tcPr>
            <w:tcW w:w="810" w:type="dxa"/>
            <w:shd w:val="clear" w:color="auto" w:fill="DDDDDD"/>
          </w:tcPr>
          <w:p w14:paraId="4F1A0C9A" w14:textId="0CEA050F" w:rsidR="000B4172" w:rsidRPr="007353D2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-20%</w:t>
            </w:r>
          </w:p>
        </w:tc>
        <w:tc>
          <w:tcPr>
            <w:tcW w:w="810" w:type="dxa"/>
            <w:shd w:val="clear" w:color="auto" w:fill="DDDDDD"/>
          </w:tcPr>
          <w:p w14:paraId="35625FD0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DDDDD"/>
          </w:tcPr>
          <w:p w14:paraId="1A028FAC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6F4E7C8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310CD02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DDDDDD"/>
          </w:tcPr>
          <w:p w14:paraId="5399C16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  <w:shd w:val="clear" w:color="auto" w:fill="DDDDDD"/>
          </w:tcPr>
          <w:p w14:paraId="4C9E765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  <w:shd w:val="clear" w:color="auto" w:fill="DDDDDD"/>
          </w:tcPr>
          <w:p w14:paraId="762E0E1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0B4172" w:rsidRPr="00672CE1" w14:paraId="53683B48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74EF5B2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/28/23</w:t>
            </w:r>
          </w:p>
        </w:tc>
        <w:tc>
          <w:tcPr>
            <w:tcW w:w="1260" w:type="dxa"/>
            <w:shd w:val="clear" w:color="auto" w:fill="DDDDDD"/>
          </w:tcPr>
          <w:p w14:paraId="1D880D68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ngat-1(ev821)</w:t>
            </w:r>
          </w:p>
        </w:tc>
        <w:tc>
          <w:tcPr>
            <w:tcW w:w="720" w:type="dxa"/>
            <w:shd w:val="clear" w:color="auto" w:fill="DDDDDD"/>
          </w:tcPr>
          <w:p w14:paraId="0777118C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7DE8D543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/20</w:t>
            </w:r>
          </w:p>
        </w:tc>
        <w:tc>
          <w:tcPr>
            <w:tcW w:w="605" w:type="dxa"/>
            <w:shd w:val="clear" w:color="auto" w:fill="DDDDDD"/>
          </w:tcPr>
          <w:p w14:paraId="684A6E63" w14:textId="448E05A3" w:rsidR="000B4172" w:rsidRPr="007353D2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%</w:t>
            </w:r>
          </w:p>
        </w:tc>
        <w:tc>
          <w:tcPr>
            <w:tcW w:w="789" w:type="dxa"/>
            <w:shd w:val="clear" w:color="auto" w:fill="DDDDDD"/>
          </w:tcPr>
          <w:p w14:paraId="0A79C055" w14:textId="6D187629" w:rsidR="000B4172" w:rsidRPr="007353D2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0.3-27%</w:t>
            </w:r>
          </w:p>
        </w:tc>
        <w:tc>
          <w:tcPr>
            <w:tcW w:w="889" w:type="dxa"/>
            <w:shd w:val="clear" w:color="auto" w:fill="DDDDDD"/>
          </w:tcPr>
          <w:p w14:paraId="7BD433B9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3/32</w:t>
            </w:r>
          </w:p>
        </w:tc>
        <w:tc>
          <w:tcPr>
            <w:tcW w:w="700" w:type="dxa"/>
            <w:shd w:val="clear" w:color="auto" w:fill="DDDDDD"/>
          </w:tcPr>
          <w:p w14:paraId="16D13EEA" w14:textId="074B105A" w:rsidR="000B4172" w:rsidRPr="007353D2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9%</w:t>
            </w:r>
          </w:p>
        </w:tc>
        <w:tc>
          <w:tcPr>
            <w:tcW w:w="810" w:type="dxa"/>
            <w:shd w:val="clear" w:color="auto" w:fill="DDDDDD"/>
          </w:tcPr>
          <w:p w14:paraId="7467507A" w14:textId="5319B53A" w:rsidR="000B4172" w:rsidRPr="007353D2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-26%</w:t>
            </w:r>
          </w:p>
        </w:tc>
        <w:tc>
          <w:tcPr>
            <w:tcW w:w="810" w:type="dxa"/>
            <w:shd w:val="clear" w:color="auto" w:fill="DDDDDD"/>
          </w:tcPr>
          <w:p w14:paraId="3A873E60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DDDDD"/>
          </w:tcPr>
          <w:p w14:paraId="7170ABA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0A755FF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53F0236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DDDDDD"/>
          </w:tcPr>
          <w:p w14:paraId="3E8A427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  <w:shd w:val="clear" w:color="auto" w:fill="DDDDDD"/>
          </w:tcPr>
          <w:p w14:paraId="59249D3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  <w:shd w:val="clear" w:color="auto" w:fill="DDDDDD"/>
          </w:tcPr>
          <w:p w14:paraId="6CB0BDA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0B4172" w:rsidRPr="00672CE1" w14:paraId="7310BF54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60B718F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9/18/23</w:t>
            </w:r>
          </w:p>
        </w:tc>
        <w:tc>
          <w:tcPr>
            <w:tcW w:w="1260" w:type="dxa"/>
            <w:shd w:val="clear" w:color="auto" w:fill="DDDDDD"/>
          </w:tcPr>
          <w:p w14:paraId="6B4687F6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ngat-1(ev821)</w:t>
            </w:r>
          </w:p>
        </w:tc>
        <w:tc>
          <w:tcPr>
            <w:tcW w:w="720" w:type="dxa"/>
            <w:shd w:val="clear" w:color="auto" w:fill="DDDDDD"/>
          </w:tcPr>
          <w:p w14:paraId="0BDAD158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649DE2E0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/65</w:t>
            </w:r>
          </w:p>
        </w:tc>
        <w:tc>
          <w:tcPr>
            <w:tcW w:w="605" w:type="dxa"/>
            <w:shd w:val="clear" w:color="auto" w:fill="DDDDDD"/>
          </w:tcPr>
          <w:p w14:paraId="18159746" w14:textId="6BA2F616" w:rsidR="000B4172" w:rsidRPr="007353D2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%</w:t>
            </w:r>
          </w:p>
        </w:tc>
        <w:tc>
          <w:tcPr>
            <w:tcW w:w="789" w:type="dxa"/>
            <w:shd w:val="clear" w:color="auto" w:fill="DDDDDD"/>
          </w:tcPr>
          <w:p w14:paraId="0F59217D" w14:textId="6630B2CF" w:rsidR="000B4172" w:rsidRPr="007353D2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0.1-9%</w:t>
            </w:r>
          </w:p>
        </w:tc>
        <w:tc>
          <w:tcPr>
            <w:tcW w:w="889" w:type="dxa"/>
            <w:shd w:val="clear" w:color="auto" w:fill="DDDDDD"/>
          </w:tcPr>
          <w:p w14:paraId="69666FB4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/76</w:t>
            </w:r>
          </w:p>
        </w:tc>
        <w:tc>
          <w:tcPr>
            <w:tcW w:w="700" w:type="dxa"/>
            <w:shd w:val="clear" w:color="auto" w:fill="DDDDDD"/>
          </w:tcPr>
          <w:p w14:paraId="19D84E8B" w14:textId="060453CE" w:rsidR="000B4172" w:rsidRPr="007353D2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3%</w:t>
            </w:r>
          </w:p>
        </w:tc>
        <w:tc>
          <w:tcPr>
            <w:tcW w:w="810" w:type="dxa"/>
            <w:shd w:val="clear" w:color="auto" w:fill="DDDDDD"/>
          </w:tcPr>
          <w:p w14:paraId="1A49F188" w14:textId="5C64202D" w:rsidR="000B4172" w:rsidRPr="007353D2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0.5-10%</w:t>
            </w:r>
          </w:p>
        </w:tc>
        <w:tc>
          <w:tcPr>
            <w:tcW w:w="810" w:type="dxa"/>
            <w:shd w:val="clear" w:color="auto" w:fill="DDDDDD"/>
          </w:tcPr>
          <w:p w14:paraId="21C3A961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DDDDD"/>
          </w:tcPr>
          <w:p w14:paraId="6A459FD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0C11DE6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248D494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DDDDDD"/>
          </w:tcPr>
          <w:p w14:paraId="5B41871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  <w:shd w:val="clear" w:color="auto" w:fill="DDDDDD"/>
          </w:tcPr>
          <w:p w14:paraId="7BE8EDDF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  <w:shd w:val="clear" w:color="auto" w:fill="DDDDDD"/>
          </w:tcPr>
          <w:p w14:paraId="31FA86C3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0B4172" w:rsidRPr="00672CE1" w14:paraId="4A98CC49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6488E73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TOTAL</w:t>
            </w:r>
          </w:p>
        </w:tc>
        <w:tc>
          <w:tcPr>
            <w:tcW w:w="1260" w:type="dxa"/>
            <w:shd w:val="clear" w:color="auto" w:fill="DDDDDD"/>
          </w:tcPr>
          <w:p w14:paraId="731AD975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ngat-1(ev821)</w:t>
            </w:r>
          </w:p>
        </w:tc>
        <w:tc>
          <w:tcPr>
            <w:tcW w:w="720" w:type="dxa"/>
            <w:shd w:val="clear" w:color="auto" w:fill="DDDDDD"/>
          </w:tcPr>
          <w:p w14:paraId="68154B59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13F87A43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3/157</w:t>
            </w:r>
          </w:p>
        </w:tc>
        <w:tc>
          <w:tcPr>
            <w:tcW w:w="605" w:type="dxa"/>
            <w:shd w:val="clear" w:color="auto" w:fill="DDDDDD"/>
          </w:tcPr>
          <w:p w14:paraId="3E772984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%</w:t>
            </w:r>
          </w:p>
        </w:tc>
        <w:tc>
          <w:tcPr>
            <w:tcW w:w="789" w:type="dxa"/>
            <w:shd w:val="clear" w:color="auto" w:fill="DDDDDD"/>
          </w:tcPr>
          <w:p w14:paraId="7C808A3C" w14:textId="376C19A1" w:rsidR="000B4172" w:rsidRPr="007353D2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0.5-6%</w:t>
            </w:r>
          </w:p>
        </w:tc>
        <w:tc>
          <w:tcPr>
            <w:tcW w:w="889" w:type="dxa"/>
            <w:shd w:val="clear" w:color="auto" w:fill="DDDDDD"/>
          </w:tcPr>
          <w:p w14:paraId="6A442577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3/186</w:t>
            </w:r>
          </w:p>
        </w:tc>
        <w:tc>
          <w:tcPr>
            <w:tcW w:w="700" w:type="dxa"/>
            <w:shd w:val="clear" w:color="auto" w:fill="DDDDDD"/>
          </w:tcPr>
          <w:p w14:paraId="535E483B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%</w:t>
            </w:r>
          </w:p>
        </w:tc>
        <w:tc>
          <w:tcPr>
            <w:tcW w:w="810" w:type="dxa"/>
            <w:shd w:val="clear" w:color="auto" w:fill="DDDDDD"/>
          </w:tcPr>
          <w:p w14:paraId="6305DEE4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7353D2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-12%</w:t>
            </w:r>
          </w:p>
        </w:tc>
        <w:tc>
          <w:tcPr>
            <w:tcW w:w="810" w:type="dxa"/>
            <w:shd w:val="clear" w:color="auto" w:fill="DDDDDD"/>
          </w:tcPr>
          <w:p w14:paraId="7344BA66" w14:textId="77777777" w:rsidR="000B4172" w:rsidRPr="007353D2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DDDDD"/>
          </w:tcPr>
          <w:p w14:paraId="2EAFD8A3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2B16A92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1F64F386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DDDDDD"/>
          </w:tcPr>
          <w:p w14:paraId="7EDF1CCA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  <w:shd w:val="clear" w:color="auto" w:fill="DDDDDD"/>
          </w:tcPr>
          <w:p w14:paraId="50606BAA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  <w:shd w:val="clear" w:color="auto" w:fill="DDDDDD"/>
          </w:tcPr>
          <w:p w14:paraId="1E0F436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0B4172" w:rsidRPr="00672CE1" w14:paraId="50A7BC8B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62E1E38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/14/19</w:t>
            </w:r>
          </w:p>
        </w:tc>
        <w:tc>
          <w:tcPr>
            <w:tcW w:w="1260" w:type="dxa"/>
            <w:shd w:val="clear" w:color="auto" w:fill="CCFFFF"/>
          </w:tcPr>
          <w:p w14:paraId="0EE1EE03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 xml:space="preserve">ngat-1(ev821) </w:t>
            </w:r>
          </w:p>
        </w:tc>
        <w:tc>
          <w:tcPr>
            <w:tcW w:w="720" w:type="dxa"/>
            <w:shd w:val="clear" w:color="auto" w:fill="CCFFFF"/>
          </w:tcPr>
          <w:p w14:paraId="0C749F4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710EB3B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/70</w:t>
            </w:r>
          </w:p>
        </w:tc>
        <w:tc>
          <w:tcPr>
            <w:tcW w:w="605" w:type="dxa"/>
            <w:shd w:val="clear" w:color="auto" w:fill="CCFFFF"/>
          </w:tcPr>
          <w:p w14:paraId="5C106BC9" w14:textId="1C5C8C7C" w:rsidR="000B4172" w:rsidRPr="00CB15AA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789" w:type="dxa"/>
            <w:shd w:val="clear" w:color="auto" w:fill="CCFFFF"/>
          </w:tcPr>
          <w:p w14:paraId="7D03D9CE" w14:textId="2EFE64BC" w:rsidR="000B4172" w:rsidRPr="00CB15AA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.5-11%</w:t>
            </w:r>
          </w:p>
        </w:tc>
        <w:tc>
          <w:tcPr>
            <w:tcW w:w="889" w:type="dxa"/>
            <w:shd w:val="clear" w:color="auto" w:fill="CCFFFF"/>
          </w:tcPr>
          <w:p w14:paraId="17C7A13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0/70</w:t>
            </w:r>
          </w:p>
        </w:tc>
        <w:tc>
          <w:tcPr>
            <w:tcW w:w="700" w:type="dxa"/>
            <w:shd w:val="clear" w:color="auto" w:fill="CCFFFF"/>
          </w:tcPr>
          <w:p w14:paraId="608135C4" w14:textId="6A9E3810" w:rsidR="000B4172" w:rsidRPr="00CB15AA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3%</w:t>
            </w:r>
          </w:p>
        </w:tc>
        <w:tc>
          <w:tcPr>
            <w:tcW w:w="810" w:type="dxa"/>
            <w:shd w:val="clear" w:color="auto" w:fill="CCFFFF"/>
          </w:tcPr>
          <w:p w14:paraId="57F8782B" w14:textId="056E1166" w:rsidR="000B4172" w:rsidRPr="00CB15AA" w:rsidRDefault="007353D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1-55%</w:t>
            </w:r>
          </w:p>
        </w:tc>
        <w:tc>
          <w:tcPr>
            <w:tcW w:w="810" w:type="dxa"/>
            <w:shd w:val="clear" w:color="auto" w:fill="CCFFFF"/>
          </w:tcPr>
          <w:p w14:paraId="7226ECE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5A5B273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5FD60B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1475567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74827CA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4CF5DF3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0F80862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181E2770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4DF8FEA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/15/19</w:t>
            </w:r>
          </w:p>
        </w:tc>
        <w:tc>
          <w:tcPr>
            <w:tcW w:w="1260" w:type="dxa"/>
            <w:shd w:val="clear" w:color="auto" w:fill="CCFFFF"/>
          </w:tcPr>
          <w:p w14:paraId="644F3F69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 xml:space="preserve">ngat-1(ev821) </w:t>
            </w:r>
          </w:p>
        </w:tc>
        <w:tc>
          <w:tcPr>
            <w:tcW w:w="720" w:type="dxa"/>
            <w:shd w:val="clear" w:color="auto" w:fill="CCFFFF"/>
          </w:tcPr>
          <w:p w14:paraId="4F40960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7BC97B0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1/92</w:t>
            </w:r>
          </w:p>
        </w:tc>
        <w:tc>
          <w:tcPr>
            <w:tcW w:w="605" w:type="dxa"/>
            <w:shd w:val="clear" w:color="auto" w:fill="CCFFFF"/>
          </w:tcPr>
          <w:p w14:paraId="7B82144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789" w:type="dxa"/>
            <w:shd w:val="clear" w:color="auto" w:fill="CCFFFF"/>
          </w:tcPr>
          <w:p w14:paraId="4852074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-9%</w:t>
            </w:r>
          </w:p>
        </w:tc>
        <w:tc>
          <w:tcPr>
            <w:tcW w:w="889" w:type="dxa"/>
            <w:shd w:val="clear" w:color="auto" w:fill="CCFFFF"/>
          </w:tcPr>
          <w:p w14:paraId="0DEDC38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9/93</w:t>
            </w:r>
          </w:p>
        </w:tc>
        <w:tc>
          <w:tcPr>
            <w:tcW w:w="700" w:type="dxa"/>
            <w:shd w:val="clear" w:color="auto" w:fill="CCFFFF"/>
          </w:tcPr>
          <w:p w14:paraId="7573B7C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2%</w:t>
            </w:r>
          </w:p>
        </w:tc>
        <w:tc>
          <w:tcPr>
            <w:tcW w:w="810" w:type="dxa"/>
            <w:shd w:val="clear" w:color="auto" w:fill="CCFFFF"/>
          </w:tcPr>
          <w:p w14:paraId="735D8EE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2-53%</w:t>
            </w:r>
          </w:p>
        </w:tc>
        <w:tc>
          <w:tcPr>
            <w:tcW w:w="810" w:type="dxa"/>
            <w:shd w:val="clear" w:color="auto" w:fill="CCFFFF"/>
          </w:tcPr>
          <w:p w14:paraId="673F1BE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7B1DBEA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F293D0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C162BE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699EFCE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13592EC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5F63F0E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54D74DE8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57DBB2C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/18/19</w:t>
            </w:r>
          </w:p>
        </w:tc>
        <w:tc>
          <w:tcPr>
            <w:tcW w:w="1260" w:type="dxa"/>
            <w:shd w:val="clear" w:color="auto" w:fill="CCFFFF"/>
          </w:tcPr>
          <w:p w14:paraId="226653E3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0" w:type="dxa"/>
            <w:shd w:val="clear" w:color="auto" w:fill="CCFFFF"/>
          </w:tcPr>
          <w:p w14:paraId="4AACEBE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66E2DED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/88</w:t>
            </w:r>
          </w:p>
        </w:tc>
        <w:tc>
          <w:tcPr>
            <w:tcW w:w="605" w:type="dxa"/>
            <w:shd w:val="clear" w:color="auto" w:fill="CCFFFF"/>
          </w:tcPr>
          <w:p w14:paraId="288C142F" w14:textId="334B8B8F" w:rsidR="000B4172" w:rsidRPr="00CB15AA" w:rsidRDefault="003B096A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789" w:type="dxa"/>
            <w:shd w:val="clear" w:color="auto" w:fill="CCFFFF"/>
          </w:tcPr>
          <w:p w14:paraId="20EF1163" w14:textId="748A73A8" w:rsidR="000B4172" w:rsidRPr="00CB15AA" w:rsidRDefault="003B096A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.1-7%</w:t>
            </w:r>
          </w:p>
        </w:tc>
        <w:tc>
          <w:tcPr>
            <w:tcW w:w="889" w:type="dxa"/>
            <w:shd w:val="clear" w:color="auto" w:fill="CCFFFF"/>
          </w:tcPr>
          <w:p w14:paraId="0E7AD34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7/88</w:t>
            </w:r>
          </w:p>
        </w:tc>
        <w:tc>
          <w:tcPr>
            <w:tcW w:w="700" w:type="dxa"/>
            <w:shd w:val="clear" w:color="auto" w:fill="CCFFFF"/>
          </w:tcPr>
          <w:p w14:paraId="19088CEF" w14:textId="799F97DD" w:rsidR="000B4172" w:rsidRPr="00CB15AA" w:rsidRDefault="003B096A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3%</w:t>
            </w:r>
          </w:p>
        </w:tc>
        <w:tc>
          <w:tcPr>
            <w:tcW w:w="810" w:type="dxa"/>
            <w:shd w:val="clear" w:color="auto" w:fill="CCFFFF"/>
          </w:tcPr>
          <w:p w14:paraId="78137880" w14:textId="6B9DD932" w:rsidR="000B4172" w:rsidRPr="00CB15AA" w:rsidRDefault="003B096A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3-64%</w:t>
            </w:r>
          </w:p>
        </w:tc>
        <w:tc>
          <w:tcPr>
            <w:tcW w:w="810" w:type="dxa"/>
            <w:shd w:val="clear" w:color="auto" w:fill="CCFFFF"/>
          </w:tcPr>
          <w:p w14:paraId="1E02B1E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686E9D1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68D567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73B0EA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1FAD635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59C928E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1532B1A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1B7DC6A0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62D4941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CCFFFF"/>
          </w:tcPr>
          <w:p w14:paraId="1043571C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0" w:type="dxa"/>
            <w:shd w:val="clear" w:color="auto" w:fill="CCFFFF"/>
          </w:tcPr>
          <w:p w14:paraId="02718B9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5904DF1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4/250</w:t>
            </w:r>
          </w:p>
        </w:tc>
        <w:tc>
          <w:tcPr>
            <w:tcW w:w="605" w:type="dxa"/>
            <w:shd w:val="clear" w:color="auto" w:fill="CCFFFF"/>
          </w:tcPr>
          <w:p w14:paraId="2AEF814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789" w:type="dxa"/>
            <w:shd w:val="clear" w:color="auto" w:fill="CCFFFF"/>
          </w:tcPr>
          <w:p w14:paraId="413E437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-9%</w:t>
            </w:r>
          </w:p>
        </w:tc>
        <w:tc>
          <w:tcPr>
            <w:tcW w:w="889" w:type="dxa"/>
            <w:shd w:val="clear" w:color="auto" w:fill="CCFFFF"/>
          </w:tcPr>
          <w:p w14:paraId="0CAE6C6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16/251</w:t>
            </w:r>
          </w:p>
        </w:tc>
        <w:tc>
          <w:tcPr>
            <w:tcW w:w="700" w:type="dxa"/>
            <w:shd w:val="clear" w:color="auto" w:fill="CCFFFF"/>
          </w:tcPr>
          <w:p w14:paraId="1A811B7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8%</w:t>
            </w:r>
          </w:p>
        </w:tc>
        <w:tc>
          <w:tcPr>
            <w:tcW w:w="810" w:type="dxa"/>
            <w:shd w:val="clear" w:color="auto" w:fill="CCFFFF"/>
          </w:tcPr>
          <w:p w14:paraId="66073D4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0-55%</w:t>
            </w:r>
          </w:p>
        </w:tc>
        <w:tc>
          <w:tcPr>
            <w:tcW w:w="810" w:type="dxa"/>
            <w:shd w:val="clear" w:color="auto" w:fill="CCFFFF"/>
          </w:tcPr>
          <w:p w14:paraId="3EC5DA1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474C079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ACBC28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5F3C33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7394D19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2F39B26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537DC86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67FC0FAB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4339AC3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/21/19</w:t>
            </w:r>
          </w:p>
        </w:tc>
        <w:tc>
          <w:tcPr>
            <w:tcW w:w="1260" w:type="dxa"/>
            <w:shd w:val="clear" w:color="auto" w:fill="CCFFFF"/>
          </w:tcPr>
          <w:p w14:paraId="169157E9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0" w:type="dxa"/>
            <w:shd w:val="clear" w:color="auto" w:fill="CCFFFF"/>
          </w:tcPr>
          <w:p w14:paraId="60E63E8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7BF9229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1FB2115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0D501FE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55E3DC7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218CD5D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2F5279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1FCE7C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/84</w:t>
            </w:r>
          </w:p>
        </w:tc>
        <w:tc>
          <w:tcPr>
            <w:tcW w:w="630" w:type="dxa"/>
            <w:shd w:val="clear" w:color="auto" w:fill="CCFFFF"/>
          </w:tcPr>
          <w:p w14:paraId="5E54BD4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10" w:type="dxa"/>
            <w:shd w:val="clear" w:color="auto" w:fill="CCFFFF"/>
          </w:tcPr>
          <w:p w14:paraId="73EDE332" w14:textId="6FA94A95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030642"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.1-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810" w:type="dxa"/>
            <w:shd w:val="clear" w:color="auto" w:fill="CCFFFF"/>
          </w:tcPr>
          <w:p w14:paraId="0831F1E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/84</w:t>
            </w:r>
          </w:p>
        </w:tc>
        <w:tc>
          <w:tcPr>
            <w:tcW w:w="720" w:type="dxa"/>
            <w:shd w:val="clear" w:color="auto" w:fill="CCFFFF"/>
          </w:tcPr>
          <w:p w14:paraId="7F1AAED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27" w:type="dxa"/>
            <w:shd w:val="clear" w:color="auto" w:fill="CCFFFF"/>
          </w:tcPr>
          <w:p w14:paraId="3DB2729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.4-9%</w:t>
            </w:r>
          </w:p>
        </w:tc>
        <w:tc>
          <w:tcPr>
            <w:tcW w:w="883" w:type="dxa"/>
            <w:shd w:val="clear" w:color="auto" w:fill="CCFFFF"/>
          </w:tcPr>
          <w:p w14:paraId="01E2770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</w:p>
        </w:tc>
      </w:tr>
      <w:tr w:rsidR="000B4172" w:rsidRPr="00672CE1" w14:paraId="08FC25FB" w14:textId="77777777" w:rsidTr="00041AE4">
        <w:trPr>
          <w:trHeight w:val="127"/>
        </w:trPr>
        <w:tc>
          <w:tcPr>
            <w:tcW w:w="895" w:type="dxa"/>
          </w:tcPr>
          <w:p w14:paraId="4BF1F6B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/6/17</w:t>
            </w:r>
          </w:p>
        </w:tc>
        <w:tc>
          <w:tcPr>
            <w:tcW w:w="1260" w:type="dxa"/>
            <w:shd w:val="clear" w:color="auto" w:fill="FFFF66"/>
          </w:tcPr>
          <w:p w14:paraId="1C92313B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 xml:space="preserve">ngat-1(ev821) </w:t>
            </w:r>
          </w:p>
        </w:tc>
        <w:tc>
          <w:tcPr>
            <w:tcW w:w="720" w:type="dxa"/>
            <w:shd w:val="clear" w:color="auto" w:fill="FFFF66"/>
          </w:tcPr>
          <w:p w14:paraId="2F77761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14FAC33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28</w:t>
            </w:r>
          </w:p>
        </w:tc>
        <w:tc>
          <w:tcPr>
            <w:tcW w:w="605" w:type="dxa"/>
            <w:shd w:val="clear" w:color="auto" w:fill="FFFF66"/>
          </w:tcPr>
          <w:p w14:paraId="731F49C0" w14:textId="675FFD31" w:rsidR="000B4172" w:rsidRPr="00041AE4" w:rsidRDefault="003B096A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789" w:type="dxa"/>
            <w:shd w:val="clear" w:color="auto" w:fill="FFFF66"/>
          </w:tcPr>
          <w:p w14:paraId="125D3CDE" w14:textId="224CD3D8" w:rsidR="000B4172" w:rsidRPr="00041AE4" w:rsidRDefault="003B096A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2-20%</w:t>
            </w:r>
          </w:p>
        </w:tc>
        <w:tc>
          <w:tcPr>
            <w:tcW w:w="889" w:type="dxa"/>
            <w:shd w:val="clear" w:color="auto" w:fill="FFFF66"/>
          </w:tcPr>
          <w:p w14:paraId="1DF4DCB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6/36</w:t>
            </w:r>
          </w:p>
        </w:tc>
        <w:tc>
          <w:tcPr>
            <w:tcW w:w="700" w:type="dxa"/>
            <w:shd w:val="clear" w:color="auto" w:fill="FFFF66"/>
          </w:tcPr>
          <w:p w14:paraId="55C3A6E0" w14:textId="542DEF4A" w:rsidR="000B4172" w:rsidRPr="00041AE4" w:rsidRDefault="003B096A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2%</w:t>
            </w:r>
          </w:p>
        </w:tc>
        <w:tc>
          <w:tcPr>
            <w:tcW w:w="810" w:type="dxa"/>
            <w:shd w:val="clear" w:color="auto" w:fill="FFFF66"/>
          </w:tcPr>
          <w:p w14:paraId="4DE5D623" w14:textId="3D1B5AB5" w:rsidR="000B4172" w:rsidRPr="00041AE4" w:rsidRDefault="003B096A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5-85%</w:t>
            </w:r>
          </w:p>
        </w:tc>
        <w:tc>
          <w:tcPr>
            <w:tcW w:w="810" w:type="dxa"/>
            <w:shd w:val="clear" w:color="auto" w:fill="FFFF66"/>
          </w:tcPr>
          <w:p w14:paraId="0554D2B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22253DD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9C2BFF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F4A620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339FB2C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109B8A3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3A13143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03C33D9E" w14:textId="77777777" w:rsidTr="00041AE4">
        <w:trPr>
          <w:trHeight w:val="127"/>
        </w:trPr>
        <w:tc>
          <w:tcPr>
            <w:tcW w:w="895" w:type="dxa"/>
          </w:tcPr>
          <w:p w14:paraId="4C49BC0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/9/17</w:t>
            </w:r>
          </w:p>
        </w:tc>
        <w:tc>
          <w:tcPr>
            <w:tcW w:w="1260" w:type="dxa"/>
            <w:shd w:val="clear" w:color="auto" w:fill="FFFF66"/>
          </w:tcPr>
          <w:p w14:paraId="43BFABC4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0" w:type="dxa"/>
            <w:shd w:val="clear" w:color="auto" w:fill="FFFF66"/>
          </w:tcPr>
          <w:p w14:paraId="2B2D59C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05D98CB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/36</w:t>
            </w:r>
          </w:p>
        </w:tc>
        <w:tc>
          <w:tcPr>
            <w:tcW w:w="605" w:type="dxa"/>
            <w:shd w:val="clear" w:color="auto" w:fill="FFFF66"/>
          </w:tcPr>
          <w:p w14:paraId="05F7500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789" w:type="dxa"/>
            <w:shd w:val="clear" w:color="auto" w:fill="FFFF66"/>
          </w:tcPr>
          <w:p w14:paraId="7BC4C07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-30%</w:t>
            </w:r>
          </w:p>
        </w:tc>
        <w:tc>
          <w:tcPr>
            <w:tcW w:w="889" w:type="dxa"/>
            <w:shd w:val="clear" w:color="auto" w:fill="FFFF66"/>
          </w:tcPr>
          <w:p w14:paraId="4618F62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/38</w:t>
            </w:r>
          </w:p>
        </w:tc>
        <w:tc>
          <w:tcPr>
            <w:tcW w:w="700" w:type="dxa"/>
            <w:shd w:val="clear" w:color="auto" w:fill="FFFF66"/>
          </w:tcPr>
          <w:p w14:paraId="46A88E3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66% </w:t>
            </w:r>
          </w:p>
        </w:tc>
        <w:tc>
          <w:tcPr>
            <w:tcW w:w="810" w:type="dxa"/>
            <w:shd w:val="clear" w:color="auto" w:fill="FFFF66"/>
          </w:tcPr>
          <w:p w14:paraId="4B63949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9-80%</w:t>
            </w:r>
          </w:p>
        </w:tc>
        <w:tc>
          <w:tcPr>
            <w:tcW w:w="810" w:type="dxa"/>
            <w:shd w:val="clear" w:color="auto" w:fill="FFFF66"/>
          </w:tcPr>
          <w:p w14:paraId="4649285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7F9CB11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942E7B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6C05D6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2CCB1C6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070E07F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4054796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43A26B5D" w14:textId="77777777" w:rsidTr="00041AE4">
        <w:trPr>
          <w:trHeight w:val="127"/>
        </w:trPr>
        <w:tc>
          <w:tcPr>
            <w:tcW w:w="895" w:type="dxa"/>
          </w:tcPr>
          <w:p w14:paraId="741F82E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/15/17</w:t>
            </w:r>
          </w:p>
        </w:tc>
        <w:tc>
          <w:tcPr>
            <w:tcW w:w="1260" w:type="dxa"/>
            <w:shd w:val="clear" w:color="auto" w:fill="FFFF66"/>
          </w:tcPr>
          <w:p w14:paraId="77EDD412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0" w:type="dxa"/>
            <w:shd w:val="clear" w:color="auto" w:fill="FFFF66"/>
          </w:tcPr>
          <w:p w14:paraId="79EDB5F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2F6BAA1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/50</w:t>
            </w:r>
          </w:p>
        </w:tc>
        <w:tc>
          <w:tcPr>
            <w:tcW w:w="605" w:type="dxa"/>
            <w:shd w:val="clear" w:color="auto" w:fill="FFFF66"/>
          </w:tcPr>
          <w:p w14:paraId="50680B1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4%</w:t>
            </w:r>
          </w:p>
        </w:tc>
        <w:tc>
          <w:tcPr>
            <w:tcW w:w="789" w:type="dxa"/>
            <w:shd w:val="clear" w:color="auto" w:fill="FFFF66"/>
          </w:tcPr>
          <w:p w14:paraId="427E650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-15%</w:t>
            </w:r>
          </w:p>
        </w:tc>
        <w:tc>
          <w:tcPr>
            <w:tcW w:w="889" w:type="dxa"/>
            <w:shd w:val="clear" w:color="auto" w:fill="FFFF66"/>
          </w:tcPr>
          <w:p w14:paraId="05F7423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7/53</w:t>
            </w:r>
          </w:p>
        </w:tc>
        <w:tc>
          <w:tcPr>
            <w:tcW w:w="700" w:type="dxa"/>
            <w:shd w:val="clear" w:color="auto" w:fill="FFFF66"/>
          </w:tcPr>
          <w:p w14:paraId="79B4356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72% </w:t>
            </w:r>
          </w:p>
        </w:tc>
        <w:tc>
          <w:tcPr>
            <w:tcW w:w="810" w:type="dxa"/>
            <w:shd w:val="clear" w:color="auto" w:fill="FFFF66"/>
          </w:tcPr>
          <w:p w14:paraId="1171D98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7-83%</w:t>
            </w:r>
          </w:p>
        </w:tc>
        <w:tc>
          <w:tcPr>
            <w:tcW w:w="810" w:type="dxa"/>
            <w:shd w:val="clear" w:color="auto" w:fill="FFFF66"/>
          </w:tcPr>
          <w:p w14:paraId="57B30EE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0B4F54E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7D785F4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DED212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5D1EC6A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00B74EC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13551F6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74EAAF57" w14:textId="77777777" w:rsidTr="00041AE4">
        <w:trPr>
          <w:trHeight w:val="127"/>
        </w:trPr>
        <w:tc>
          <w:tcPr>
            <w:tcW w:w="895" w:type="dxa"/>
          </w:tcPr>
          <w:p w14:paraId="48FDB5E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/24/17</w:t>
            </w:r>
          </w:p>
        </w:tc>
        <w:tc>
          <w:tcPr>
            <w:tcW w:w="1260" w:type="dxa"/>
            <w:shd w:val="clear" w:color="auto" w:fill="FFFF66"/>
          </w:tcPr>
          <w:p w14:paraId="48390CE1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0" w:type="dxa"/>
            <w:shd w:val="clear" w:color="auto" w:fill="FFFF66"/>
          </w:tcPr>
          <w:p w14:paraId="4FAFEE0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2B4B57A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/44</w:t>
            </w:r>
          </w:p>
        </w:tc>
        <w:tc>
          <w:tcPr>
            <w:tcW w:w="605" w:type="dxa"/>
            <w:shd w:val="clear" w:color="auto" w:fill="FFFF66"/>
          </w:tcPr>
          <w:p w14:paraId="046ED56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789" w:type="dxa"/>
            <w:shd w:val="clear" w:color="auto" w:fill="FFFF66"/>
          </w:tcPr>
          <w:p w14:paraId="2AFE60B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-20%</w:t>
            </w:r>
          </w:p>
        </w:tc>
        <w:tc>
          <w:tcPr>
            <w:tcW w:w="889" w:type="dxa"/>
            <w:shd w:val="clear" w:color="auto" w:fill="FFFF66"/>
          </w:tcPr>
          <w:p w14:paraId="7BD0DCB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3/46</w:t>
            </w:r>
          </w:p>
        </w:tc>
        <w:tc>
          <w:tcPr>
            <w:tcW w:w="700" w:type="dxa"/>
            <w:shd w:val="clear" w:color="auto" w:fill="FFFF66"/>
          </w:tcPr>
          <w:p w14:paraId="16B1287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73% </w:t>
            </w:r>
          </w:p>
        </w:tc>
        <w:tc>
          <w:tcPr>
            <w:tcW w:w="810" w:type="dxa"/>
            <w:shd w:val="clear" w:color="auto" w:fill="FFFF66"/>
          </w:tcPr>
          <w:p w14:paraId="2569FCA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8-85%</w:t>
            </w:r>
          </w:p>
        </w:tc>
        <w:tc>
          <w:tcPr>
            <w:tcW w:w="810" w:type="dxa"/>
            <w:shd w:val="clear" w:color="auto" w:fill="FFFF66"/>
          </w:tcPr>
          <w:p w14:paraId="6E0D641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12C5714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B9800D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1662E7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5810B78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145DE0B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7083373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29AF0BC9" w14:textId="77777777" w:rsidTr="00041AE4">
        <w:trPr>
          <w:trHeight w:val="127"/>
        </w:trPr>
        <w:tc>
          <w:tcPr>
            <w:tcW w:w="895" w:type="dxa"/>
          </w:tcPr>
          <w:p w14:paraId="6A55A5C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/25/17</w:t>
            </w:r>
          </w:p>
        </w:tc>
        <w:tc>
          <w:tcPr>
            <w:tcW w:w="1260" w:type="dxa"/>
            <w:shd w:val="clear" w:color="auto" w:fill="FFFF66"/>
          </w:tcPr>
          <w:p w14:paraId="72C6736D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0" w:type="dxa"/>
            <w:shd w:val="clear" w:color="auto" w:fill="FFFF66"/>
          </w:tcPr>
          <w:p w14:paraId="4247012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3904060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23</w:t>
            </w:r>
          </w:p>
        </w:tc>
        <w:tc>
          <w:tcPr>
            <w:tcW w:w="605" w:type="dxa"/>
            <w:shd w:val="clear" w:color="auto" w:fill="FFFF66"/>
          </w:tcPr>
          <w:p w14:paraId="6A67A0E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789" w:type="dxa"/>
            <w:shd w:val="clear" w:color="auto" w:fill="FFFF66"/>
          </w:tcPr>
          <w:p w14:paraId="24952C9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18%</w:t>
            </w:r>
          </w:p>
        </w:tc>
        <w:tc>
          <w:tcPr>
            <w:tcW w:w="889" w:type="dxa"/>
            <w:shd w:val="clear" w:color="auto" w:fill="FFFF66"/>
          </w:tcPr>
          <w:p w14:paraId="09DB7E5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0/27</w:t>
            </w:r>
          </w:p>
        </w:tc>
        <w:tc>
          <w:tcPr>
            <w:tcW w:w="700" w:type="dxa"/>
            <w:shd w:val="clear" w:color="auto" w:fill="FFFF66"/>
          </w:tcPr>
          <w:p w14:paraId="4489690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74% </w:t>
            </w:r>
          </w:p>
        </w:tc>
        <w:tc>
          <w:tcPr>
            <w:tcW w:w="810" w:type="dxa"/>
            <w:shd w:val="clear" w:color="auto" w:fill="FFFF66"/>
          </w:tcPr>
          <w:p w14:paraId="668FF51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3-88%</w:t>
            </w:r>
          </w:p>
        </w:tc>
        <w:tc>
          <w:tcPr>
            <w:tcW w:w="810" w:type="dxa"/>
            <w:shd w:val="clear" w:color="auto" w:fill="FFFF66"/>
          </w:tcPr>
          <w:p w14:paraId="3BBA0CE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6B8DF7C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0682CF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7790FFA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10AD7FC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6B0C509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527D3D8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59B6FB5F" w14:textId="77777777" w:rsidTr="00041AE4">
        <w:trPr>
          <w:trHeight w:val="127"/>
        </w:trPr>
        <w:tc>
          <w:tcPr>
            <w:tcW w:w="895" w:type="dxa"/>
          </w:tcPr>
          <w:p w14:paraId="3B63F56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/12/18</w:t>
            </w:r>
          </w:p>
        </w:tc>
        <w:tc>
          <w:tcPr>
            <w:tcW w:w="1260" w:type="dxa"/>
            <w:shd w:val="clear" w:color="auto" w:fill="FFFF66"/>
          </w:tcPr>
          <w:p w14:paraId="04C9A8DE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0" w:type="dxa"/>
            <w:shd w:val="clear" w:color="auto" w:fill="FFFF66"/>
          </w:tcPr>
          <w:p w14:paraId="475FEE3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46429C3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46</w:t>
            </w:r>
          </w:p>
        </w:tc>
        <w:tc>
          <w:tcPr>
            <w:tcW w:w="605" w:type="dxa"/>
            <w:shd w:val="clear" w:color="auto" w:fill="FFFF66"/>
          </w:tcPr>
          <w:p w14:paraId="046F6A2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789" w:type="dxa"/>
            <w:shd w:val="clear" w:color="auto" w:fill="FFFF66"/>
          </w:tcPr>
          <w:p w14:paraId="41475BC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1-13%</w:t>
            </w:r>
          </w:p>
        </w:tc>
        <w:tc>
          <w:tcPr>
            <w:tcW w:w="889" w:type="dxa"/>
            <w:shd w:val="clear" w:color="auto" w:fill="FFFF66"/>
          </w:tcPr>
          <w:p w14:paraId="699837A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0/48</w:t>
            </w:r>
          </w:p>
        </w:tc>
        <w:tc>
          <w:tcPr>
            <w:tcW w:w="700" w:type="dxa"/>
            <w:shd w:val="clear" w:color="auto" w:fill="FFFF66"/>
          </w:tcPr>
          <w:p w14:paraId="0F9B1BF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63% </w:t>
            </w:r>
          </w:p>
        </w:tc>
        <w:tc>
          <w:tcPr>
            <w:tcW w:w="810" w:type="dxa"/>
            <w:shd w:val="clear" w:color="auto" w:fill="FFFF66"/>
          </w:tcPr>
          <w:p w14:paraId="4C8DA67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7-76%</w:t>
            </w:r>
          </w:p>
        </w:tc>
        <w:tc>
          <w:tcPr>
            <w:tcW w:w="810" w:type="dxa"/>
            <w:shd w:val="clear" w:color="auto" w:fill="FFFF66"/>
          </w:tcPr>
          <w:p w14:paraId="71379F6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7DEB4ED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73D7EA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D319F9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13C36D0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4B3A2F8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123D6E2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194F6541" w14:textId="77777777" w:rsidTr="00041AE4">
        <w:trPr>
          <w:trHeight w:val="127"/>
        </w:trPr>
        <w:tc>
          <w:tcPr>
            <w:tcW w:w="895" w:type="dxa"/>
          </w:tcPr>
          <w:p w14:paraId="5BD6505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/16/18</w:t>
            </w:r>
          </w:p>
        </w:tc>
        <w:tc>
          <w:tcPr>
            <w:tcW w:w="1260" w:type="dxa"/>
            <w:shd w:val="clear" w:color="auto" w:fill="FFFF66"/>
          </w:tcPr>
          <w:p w14:paraId="47D5EC5B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0" w:type="dxa"/>
            <w:shd w:val="clear" w:color="auto" w:fill="FFFF66"/>
          </w:tcPr>
          <w:p w14:paraId="74D9407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4D8AF42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78</w:t>
            </w:r>
          </w:p>
        </w:tc>
        <w:tc>
          <w:tcPr>
            <w:tcW w:w="605" w:type="dxa"/>
            <w:shd w:val="clear" w:color="auto" w:fill="FFFF66"/>
          </w:tcPr>
          <w:p w14:paraId="66C5CE7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789" w:type="dxa"/>
            <w:shd w:val="clear" w:color="auto" w:fill="FFFF66"/>
          </w:tcPr>
          <w:p w14:paraId="4D8F8C7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6%</w:t>
            </w:r>
          </w:p>
        </w:tc>
        <w:tc>
          <w:tcPr>
            <w:tcW w:w="889" w:type="dxa"/>
            <w:shd w:val="clear" w:color="auto" w:fill="FFFF66"/>
          </w:tcPr>
          <w:p w14:paraId="170BAEA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7/82</w:t>
            </w:r>
          </w:p>
        </w:tc>
        <w:tc>
          <w:tcPr>
            <w:tcW w:w="700" w:type="dxa"/>
            <w:shd w:val="clear" w:color="auto" w:fill="FFFF66"/>
          </w:tcPr>
          <w:p w14:paraId="36373FB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70% </w:t>
            </w:r>
          </w:p>
        </w:tc>
        <w:tc>
          <w:tcPr>
            <w:tcW w:w="810" w:type="dxa"/>
            <w:shd w:val="clear" w:color="auto" w:fill="FFFF66"/>
          </w:tcPr>
          <w:p w14:paraId="00931DA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8-79%</w:t>
            </w:r>
          </w:p>
        </w:tc>
        <w:tc>
          <w:tcPr>
            <w:tcW w:w="810" w:type="dxa"/>
            <w:shd w:val="clear" w:color="auto" w:fill="FFFF66"/>
          </w:tcPr>
          <w:p w14:paraId="26E64E6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6C5B06C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7B21116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EA632C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08F6CE5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7F56B57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3C7CC2F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01A9B909" w14:textId="77777777" w:rsidTr="00041AE4">
        <w:trPr>
          <w:trHeight w:val="127"/>
        </w:trPr>
        <w:tc>
          <w:tcPr>
            <w:tcW w:w="895" w:type="dxa"/>
          </w:tcPr>
          <w:p w14:paraId="15EC2FF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/22/20</w:t>
            </w:r>
          </w:p>
        </w:tc>
        <w:tc>
          <w:tcPr>
            <w:tcW w:w="1260" w:type="dxa"/>
            <w:shd w:val="clear" w:color="auto" w:fill="FFFF66"/>
          </w:tcPr>
          <w:p w14:paraId="20F8661B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0" w:type="dxa"/>
            <w:shd w:val="clear" w:color="auto" w:fill="FFFF66"/>
          </w:tcPr>
          <w:p w14:paraId="7471D1B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4D86D39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/111</w:t>
            </w:r>
          </w:p>
        </w:tc>
        <w:tc>
          <w:tcPr>
            <w:tcW w:w="605" w:type="dxa"/>
            <w:shd w:val="clear" w:color="auto" w:fill="FFFF66"/>
          </w:tcPr>
          <w:p w14:paraId="486F07D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789" w:type="dxa"/>
            <w:shd w:val="clear" w:color="auto" w:fill="FFFF66"/>
          </w:tcPr>
          <w:p w14:paraId="668BA1D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1-6%</w:t>
            </w:r>
          </w:p>
        </w:tc>
        <w:tc>
          <w:tcPr>
            <w:tcW w:w="889" w:type="dxa"/>
            <w:shd w:val="clear" w:color="auto" w:fill="FFFF66"/>
          </w:tcPr>
          <w:p w14:paraId="15CD52F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2/109</w:t>
            </w:r>
          </w:p>
        </w:tc>
        <w:tc>
          <w:tcPr>
            <w:tcW w:w="700" w:type="dxa"/>
            <w:shd w:val="clear" w:color="auto" w:fill="FFFF66"/>
          </w:tcPr>
          <w:p w14:paraId="00F4594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5%</w:t>
            </w:r>
          </w:p>
        </w:tc>
        <w:tc>
          <w:tcPr>
            <w:tcW w:w="810" w:type="dxa"/>
            <w:shd w:val="clear" w:color="auto" w:fill="FFFF66"/>
          </w:tcPr>
          <w:p w14:paraId="391184D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6-83%</w:t>
            </w:r>
          </w:p>
        </w:tc>
        <w:tc>
          <w:tcPr>
            <w:tcW w:w="810" w:type="dxa"/>
            <w:shd w:val="clear" w:color="auto" w:fill="FFFF66"/>
          </w:tcPr>
          <w:p w14:paraId="7022A8C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7CB1390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5E5828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0CC7B4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7FA272F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16223B1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3A41997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44C367F0" w14:textId="77777777" w:rsidTr="00041AE4">
        <w:trPr>
          <w:trHeight w:val="127"/>
        </w:trPr>
        <w:tc>
          <w:tcPr>
            <w:tcW w:w="895" w:type="dxa"/>
          </w:tcPr>
          <w:p w14:paraId="672C4E55" w14:textId="3696387B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FFFF66"/>
          </w:tcPr>
          <w:p w14:paraId="29C5F856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0" w:type="dxa"/>
            <w:shd w:val="clear" w:color="auto" w:fill="FFFF66"/>
          </w:tcPr>
          <w:p w14:paraId="2AD4B7F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3DA12A9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4/416</w:t>
            </w:r>
          </w:p>
        </w:tc>
        <w:tc>
          <w:tcPr>
            <w:tcW w:w="605" w:type="dxa"/>
            <w:shd w:val="clear" w:color="auto" w:fill="FFFF66"/>
          </w:tcPr>
          <w:p w14:paraId="6AEC73E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789" w:type="dxa"/>
            <w:shd w:val="clear" w:color="auto" w:fill="FFFF66"/>
          </w:tcPr>
          <w:p w14:paraId="0C26EE2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-6%</w:t>
            </w:r>
          </w:p>
        </w:tc>
        <w:tc>
          <w:tcPr>
            <w:tcW w:w="889" w:type="dxa"/>
            <w:shd w:val="clear" w:color="auto" w:fill="FFFF66"/>
          </w:tcPr>
          <w:p w14:paraId="4C8A756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10/439</w:t>
            </w:r>
          </w:p>
        </w:tc>
        <w:tc>
          <w:tcPr>
            <w:tcW w:w="700" w:type="dxa"/>
            <w:shd w:val="clear" w:color="auto" w:fill="FFFF66"/>
          </w:tcPr>
          <w:p w14:paraId="76C5DAB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1%</w:t>
            </w:r>
          </w:p>
        </w:tc>
        <w:tc>
          <w:tcPr>
            <w:tcW w:w="810" w:type="dxa"/>
            <w:shd w:val="clear" w:color="auto" w:fill="FFFF66"/>
          </w:tcPr>
          <w:p w14:paraId="1F64551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7-75%</w:t>
            </w:r>
          </w:p>
        </w:tc>
        <w:tc>
          <w:tcPr>
            <w:tcW w:w="810" w:type="dxa"/>
            <w:shd w:val="clear" w:color="auto" w:fill="FFFF66"/>
          </w:tcPr>
          <w:p w14:paraId="6721B05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1276068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4E4CFC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904706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6A59924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094CE29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659CA06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79C08E5C" w14:textId="77777777" w:rsidTr="00041AE4">
        <w:trPr>
          <w:trHeight w:val="127"/>
        </w:trPr>
        <w:tc>
          <w:tcPr>
            <w:tcW w:w="895" w:type="dxa"/>
          </w:tcPr>
          <w:p w14:paraId="1777431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/17/17</w:t>
            </w:r>
          </w:p>
        </w:tc>
        <w:tc>
          <w:tcPr>
            <w:tcW w:w="1260" w:type="dxa"/>
            <w:shd w:val="clear" w:color="auto" w:fill="FFFF66"/>
          </w:tcPr>
          <w:p w14:paraId="5554DE0F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0" w:type="dxa"/>
            <w:shd w:val="clear" w:color="auto" w:fill="FFFF66"/>
          </w:tcPr>
          <w:p w14:paraId="33D7BB1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763152C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5D42361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50223CC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4C82035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32C62BA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77851E0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8DDB82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/62</w:t>
            </w:r>
          </w:p>
        </w:tc>
        <w:tc>
          <w:tcPr>
            <w:tcW w:w="630" w:type="dxa"/>
            <w:shd w:val="clear" w:color="auto" w:fill="FFFF66"/>
          </w:tcPr>
          <w:p w14:paraId="7CEE804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810" w:type="dxa"/>
            <w:shd w:val="clear" w:color="auto" w:fill="FFFF66"/>
          </w:tcPr>
          <w:p w14:paraId="64BB913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-12%</w:t>
            </w:r>
          </w:p>
        </w:tc>
        <w:tc>
          <w:tcPr>
            <w:tcW w:w="810" w:type="dxa"/>
            <w:shd w:val="clear" w:color="auto" w:fill="FFFF66"/>
          </w:tcPr>
          <w:p w14:paraId="0ABE9CA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/65</w:t>
            </w:r>
          </w:p>
        </w:tc>
        <w:tc>
          <w:tcPr>
            <w:tcW w:w="720" w:type="dxa"/>
            <w:shd w:val="clear" w:color="auto" w:fill="FFFF66"/>
          </w:tcPr>
          <w:p w14:paraId="4D8CC34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36% </w:t>
            </w:r>
          </w:p>
        </w:tc>
        <w:tc>
          <w:tcPr>
            <w:tcW w:w="827" w:type="dxa"/>
            <w:shd w:val="clear" w:color="auto" w:fill="FFFF66"/>
          </w:tcPr>
          <w:p w14:paraId="2C2C6A5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3-49%</w:t>
            </w:r>
          </w:p>
        </w:tc>
        <w:tc>
          <w:tcPr>
            <w:tcW w:w="883" w:type="dxa"/>
            <w:shd w:val="clear" w:color="auto" w:fill="FFFF66"/>
          </w:tcPr>
          <w:p w14:paraId="3EF9370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4-8</w:t>
            </w:r>
          </w:p>
        </w:tc>
      </w:tr>
      <w:tr w:rsidR="000B4172" w:rsidRPr="00672CE1" w14:paraId="2050926E" w14:textId="77777777" w:rsidTr="00041AE4">
        <w:trPr>
          <w:trHeight w:val="127"/>
        </w:trPr>
        <w:tc>
          <w:tcPr>
            <w:tcW w:w="895" w:type="dxa"/>
          </w:tcPr>
          <w:p w14:paraId="6B224D9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lastRenderedPageBreak/>
              <w:t>7/24/20</w:t>
            </w:r>
          </w:p>
        </w:tc>
        <w:tc>
          <w:tcPr>
            <w:tcW w:w="1260" w:type="dxa"/>
            <w:shd w:val="clear" w:color="auto" w:fill="FFFF66"/>
          </w:tcPr>
          <w:p w14:paraId="1E068E1E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0" w:type="dxa"/>
            <w:shd w:val="clear" w:color="auto" w:fill="FFFF66"/>
          </w:tcPr>
          <w:p w14:paraId="7C86D1A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5B264C8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67520AD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5176BE5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5371AA9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4AAAFEA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CF95B8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538858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98</w:t>
            </w:r>
          </w:p>
        </w:tc>
        <w:tc>
          <w:tcPr>
            <w:tcW w:w="630" w:type="dxa"/>
            <w:shd w:val="clear" w:color="auto" w:fill="FFFF66"/>
          </w:tcPr>
          <w:p w14:paraId="0468980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10" w:type="dxa"/>
            <w:shd w:val="clear" w:color="auto" w:fill="FFFF66"/>
          </w:tcPr>
          <w:p w14:paraId="3B9D9059" w14:textId="0EDAFBE8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030642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.1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-6%</w:t>
            </w:r>
          </w:p>
        </w:tc>
        <w:tc>
          <w:tcPr>
            <w:tcW w:w="810" w:type="dxa"/>
            <w:shd w:val="clear" w:color="auto" w:fill="FFFF66"/>
          </w:tcPr>
          <w:p w14:paraId="26B7829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7/97</w:t>
            </w:r>
          </w:p>
        </w:tc>
        <w:tc>
          <w:tcPr>
            <w:tcW w:w="720" w:type="dxa"/>
            <w:shd w:val="clear" w:color="auto" w:fill="FFFF66"/>
          </w:tcPr>
          <w:p w14:paraId="6918E58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8%</w:t>
            </w:r>
          </w:p>
        </w:tc>
        <w:tc>
          <w:tcPr>
            <w:tcW w:w="827" w:type="dxa"/>
            <w:shd w:val="clear" w:color="auto" w:fill="FFFF66"/>
          </w:tcPr>
          <w:p w14:paraId="7B29E7E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1-27%</w:t>
            </w:r>
          </w:p>
        </w:tc>
        <w:tc>
          <w:tcPr>
            <w:tcW w:w="883" w:type="dxa"/>
            <w:shd w:val="clear" w:color="auto" w:fill="FFFF66"/>
          </w:tcPr>
          <w:p w14:paraId="11B322F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2</w:t>
            </w:r>
          </w:p>
        </w:tc>
      </w:tr>
      <w:tr w:rsidR="000B4172" w:rsidRPr="00672CE1" w14:paraId="35B60C05" w14:textId="77777777" w:rsidTr="00041AE4">
        <w:trPr>
          <w:trHeight w:val="127"/>
        </w:trPr>
        <w:tc>
          <w:tcPr>
            <w:tcW w:w="895" w:type="dxa"/>
          </w:tcPr>
          <w:p w14:paraId="4E0E4AB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/20/17</w:t>
            </w:r>
          </w:p>
        </w:tc>
        <w:tc>
          <w:tcPr>
            <w:tcW w:w="1260" w:type="dxa"/>
            <w:shd w:val="clear" w:color="auto" w:fill="FFFF66"/>
          </w:tcPr>
          <w:p w14:paraId="1556517D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21)</w:t>
            </w:r>
          </w:p>
        </w:tc>
        <w:tc>
          <w:tcPr>
            <w:tcW w:w="720" w:type="dxa"/>
            <w:shd w:val="clear" w:color="auto" w:fill="FFFF66"/>
          </w:tcPr>
          <w:p w14:paraId="2B80E28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0A8039A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742F995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611BC11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00CB07F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07FC5CB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777D290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79CBDE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/77</w:t>
            </w:r>
          </w:p>
        </w:tc>
        <w:tc>
          <w:tcPr>
            <w:tcW w:w="630" w:type="dxa"/>
            <w:shd w:val="clear" w:color="auto" w:fill="FFFF66"/>
          </w:tcPr>
          <w:p w14:paraId="732D8DB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810" w:type="dxa"/>
            <w:shd w:val="clear" w:color="auto" w:fill="FFFF66"/>
          </w:tcPr>
          <w:p w14:paraId="35A3C1E3" w14:textId="24892D09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030642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.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-10%</w:t>
            </w:r>
          </w:p>
        </w:tc>
        <w:tc>
          <w:tcPr>
            <w:tcW w:w="810" w:type="dxa"/>
            <w:shd w:val="clear" w:color="auto" w:fill="FFFF66"/>
          </w:tcPr>
          <w:p w14:paraId="6651F1B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4/82</w:t>
            </w:r>
          </w:p>
        </w:tc>
        <w:tc>
          <w:tcPr>
            <w:tcW w:w="720" w:type="dxa"/>
            <w:shd w:val="clear" w:color="auto" w:fill="FFFF66"/>
          </w:tcPr>
          <w:p w14:paraId="70B2C18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7%</w:t>
            </w:r>
          </w:p>
        </w:tc>
        <w:tc>
          <w:tcPr>
            <w:tcW w:w="827" w:type="dxa"/>
            <w:shd w:val="clear" w:color="auto" w:fill="FFFF66"/>
          </w:tcPr>
          <w:p w14:paraId="14B8811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0-27%</w:t>
            </w:r>
          </w:p>
        </w:tc>
        <w:tc>
          <w:tcPr>
            <w:tcW w:w="883" w:type="dxa"/>
            <w:shd w:val="clear" w:color="auto" w:fill="FFFF66"/>
          </w:tcPr>
          <w:p w14:paraId="053DFA4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Dauer</w:t>
            </w:r>
          </w:p>
        </w:tc>
      </w:tr>
      <w:tr w:rsidR="000B4172" w:rsidRPr="00672CE1" w14:paraId="5695B632" w14:textId="77777777" w:rsidTr="00041AE4">
        <w:trPr>
          <w:trHeight w:val="127"/>
        </w:trPr>
        <w:tc>
          <w:tcPr>
            <w:tcW w:w="895" w:type="dxa"/>
          </w:tcPr>
          <w:p w14:paraId="23F7DA1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/3/17</w:t>
            </w:r>
          </w:p>
        </w:tc>
        <w:tc>
          <w:tcPr>
            <w:tcW w:w="1260" w:type="dxa"/>
            <w:shd w:val="clear" w:color="auto" w:fill="FFFF66"/>
          </w:tcPr>
          <w:p w14:paraId="76762F4B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 xml:space="preserve">ngat-1(ev821) </w:t>
            </w:r>
          </w:p>
        </w:tc>
        <w:tc>
          <w:tcPr>
            <w:tcW w:w="720" w:type="dxa"/>
            <w:shd w:val="clear" w:color="auto" w:fill="FFFF66"/>
          </w:tcPr>
          <w:p w14:paraId="2F013E0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5DB4FD5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0367BCF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3DC7FDD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3C629D0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2E2E6FD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685F06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B63D8E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36</w:t>
            </w:r>
          </w:p>
        </w:tc>
        <w:tc>
          <w:tcPr>
            <w:tcW w:w="630" w:type="dxa"/>
            <w:shd w:val="clear" w:color="auto" w:fill="FFFF66"/>
          </w:tcPr>
          <w:p w14:paraId="60853F6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FFFF66"/>
          </w:tcPr>
          <w:p w14:paraId="72DE4DA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10%</w:t>
            </w:r>
          </w:p>
        </w:tc>
        <w:tc>
          <w:tcPr>
            <w:tcW w:w="810" w:type="dxa"/>
            <w:shd w:val="clear" w:color="auto" w:fill="FFFF66"/>
          </w:tcPr>
          <w:p w14:paraId="5556B7F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36</w:t>
            </w:r>
          </w:p>
        </w:tc>
        <w:tc>
          <w:tcPr>
            <w:tcW w:w="720" w:type="dxa"/>
            <w:shd w:val="clear" w:color="auto" w:fill="FFFF66"/>
          </w:tcPr>
          <w:p w14:paraId="7ADC81E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827" w:type="dxa"/>
            <w:shd w:val="clear" w:color="auto" w:fill="FFFF66"/>
          </w:tcPr>
          <w:p w14:paraId="78716352" w14:textId="0EE20E9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030642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.2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-16%</w:t>
            </w:r>
          </w:p>
        </w:tc>
        <w:tc>
          <w:tcPr>
            <w:tcW w:w="883" w:type="dxa"/>
            <w:shd w:val="clear" w:color="auto" w:fill="FFFF66"/>
          </w:tcPr>
          <w:p w14:paraId="30FC354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Dauer</w:t>
            </w:r>
          </w:p>
        </w:tc>
      </w:tr>
      <w:tr w:rsidR="000B4172" w:rsidRPr="00672CE1" w14:paraId="1CF88224" w14:textId="77777777" w:rsidTr="000B4172">
        <w:trPr>
          <w:trHeight w:val="127"/>
        </w:trPr>
        <w:tc>
          <w:tcPr>
            <w:tcW w:w="895" w:type="dxa"/>
          </w:tcPr>
          <w:p w14:paraId="487B733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260" w:type="dxa"/>
          </w:tcPr>
          <w:p w14:paraId="43007AD2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20" w:type="dxa"/>
          </w:tcPr>
          <w:p w14:paraId="0474A2B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77" w:type="dxa"/>
          </w:tcPr>
          <w:p w14:paraId="0992BA1F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605" w:type="dxa"/>
          </w:tcPr>
          <w:p w14:paraId="5CFAEBDC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89" w:type="dxa"/>
          </w:tcPr>
          <w:p w14:paraId="2137446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9" w:type="dxa"/>
          </w:tcPr>
          <w:p w14:paraId="604798A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00" w:type="dxa"/>
          </w:tcPr>
          <w:p w14:paraId="35B72C56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4F2C9C88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7D7DFD9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</w:tcPr>
          <w:p w14:paraId="6575C70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7260E3C1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0A0E544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62C3263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</w:tcPr>
          <w:p w14:paraId="739EF03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</w:tcPr>
          <w:p w14:paraId="33714F3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0B4172" w:rsidRPr="00672CE1" w14:paraId="447E84FA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04A5696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/11/18</w:t>
            </w:r>
          </w:p>
        </w:tc>
        <w:tc>
          <w:tcPr>
            <w:tcW w:w="1260" w:type="dxa"/>
            <w:shd w:val="clear" w:color="auto" w:fill="DDDDDD"/>
          </w:tcPr>
          <w:p w14:paraId="58C99BD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ngat-1(ev840)</w:t>
            </w:r>
          </w:p>
        </w:tc>
        <w:tc>
          <w:tcPr>
            <w:tcW w:w="720" w:type="dxa"/>
            <w:shd w:val="clear" w:color="auto" w:fill="DDDDDD"/>
          </w:tcPr>
          <w:p w14:paraId="496B5D0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36DC5638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0/76</w:t>
            </w:r>
          </w:p>
        </w:tc>
        <w:tc>
          <w:tcPr>
            <w:tcW w:w="605" w:type="dxa"/>
            <w:shd w:val="clear" w:color="auto" w:fill="DDDDDD"/>
          </w:tcPr>
          <w:p w14:paraId="3DE46E2C" w14:textId="6B6AF2F6" w:rsidR="000B4172" w:rsidRPr="00F251E5" w:rsidRDefault="00A121ED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F251E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0%</w:t>
            </w:r>
          </w:p>
        </w:tc>
        <w:tc>
          <w:tcPr>
            <w:tcW w:w="789" w:type="dxa"/>
            <w:shd w:val="clear" w:color="auto" w:fill="DDDDDD"/>
          </w:tcPr>
          <w:p w14:paraId="7F6360ED" w14:textId="0689B94F" w:rsidR="000B4172" w:rsidRPr="00F251E5" w:rsidRDefault="00A121ED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F251E5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0-6%</w:t>
            </w:r>
          </w:p>
        </w:tc>
        <w:tc>
          <w:tcPr>
            <w:tcW w:w="889" w:type="dxa"/>
            <w:shd w:val="clear" w:color="auto" w:fill="DDDDDD"/>
          </w:tcPr>
          <w:p w14:paraId="228A673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0/77</w:t>
            </w:r>
          </w:p>
        </w:tc>
        <w:tc>
          <w:tcPr>
            <w:tcW w:w="700" w:type="dxa"/>
            <w:shd w:val="clear" w:color="auto" w:fill="DDDDDD"/>
          </w:tcPr>
          <w:p w14:paraId="32A6CAC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3%</w:t>
            </w:r>
          </w:p>
        </w:tc>
        <w:tc>
          <w:tcPr>
            <w:tcW w:w="810" w:type="dxa"/>
            <w:shd w:val="clear" w:color="auto" w:fill="DDDDDD"/>
          </w:tcPr>
          <w:p w14:paraId="43BD07CF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-23%</w:t>
            </w:r>
          </w:p>
        </w:tc>
        <w:tc>
          <w:tcPr>
            <w:tcW w:w="810" w:type="dxa"/>
            <w:shd w:val="clear" w:color="auto" w:fill="DDDDDD"/>
          </w:tcPr>
          <w:p w14:paraId="45E164C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  <w:shd w:val="clear" w:color="auto" w:fill="DDDDDD"/>
          </w:tcPr>
          <w:p w14:paraId="72E49C5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474F3C61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45CC2FA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DDDDDD"/>
          </w:tcPr>
          <w:p w14:paraId="454DE2E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  <w:shd w:val="clear" w:color="auto" w:fill="DDDDDD"/>
          </w:tcPr>
          <w:p w14:paraId="580696B3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  <w:shd w:val="clear" w:color="auto" w:fill="DDDDDD"/>
          </w:tcPr>
          <w:p w14:paraId="0FD0489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0B4172" w:rsidRPr="00672CE1" w14:paraId="039E1ADD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44C051C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/25/19</w:t>
            </w:r>
          </w:p>
        </w:tc>
        <w:tc>
          <w:tcPr>
            <w:tcW w:w="1260" w:type="dxa"/>
            <w:shd w:val="clear" w:color="auto" w:fill="CCFFFF"/>
          </w:tcPr>
          <w:p w14:paraId="210DE27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CCFFFF"/>
          </w:tcPr>
          <w:p w14:paraId="2CB49D6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28086E6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/85</w:t>
            </w:r>
          </w:p>
        </w:tc>
        <w:tc>
          <w:tcPr>
            <w:tcW w:w="605" w:type="dxa"/>
            <w:shd w:val="clear" w:color="auto" w:fill="CCFFFF"/>
          </w:tcPr>
          <w:p w14:paraId="667F953E" w14:textId="5DC94AA3" w:rsidR="000B4172" w:rsidRPr="00CB15AA" w:rsidRDefault="00A121ED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789" w:type="dxa"/>
            <w:shd w:val="clear" w:color="auto" w:fill="CCFFFF"/>
          </w:tcPr>
          <w:p w14:paraId="478D5E17" w14:textId="0DCE3556" w:rsidR="000B4172" w:rsidRPr="00CB15AA" w:rsidRDefault="00A121ED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-5%</w:t>
            </w:r>
          </w:p>
        </w:tc>
        <w:tc>
          <w:tcPr>
            <w:tcW w:w="889" w:type="dxa"/>
            <w:shd w:val="clear" w:color="auto" w:fill="CCFFFF"/>
          </w:tcPr>
          <w:p w14:paraId="155F67C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1/85</w:t>
            </w:r>
          </w:p>
        </w:tc>
        <w:tc>
          <w:tcPr>
            <w:tcW w:w="700" w:type="dxa"/>
            <w:shd w:val="clear" w:color="auto" w:fill="CCFFFF"/>
          </w:tcPr>
          <w:p w14:paraId="081D2BD1" w14:textId="5CFA1952" w:rsidR="000B4172" w:rsidRPr="00CB15AA" w:rsidRDefault="00A121ED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8%</w:t>
            </w:r>
          </w:p>
        </w:tc>
        <w:tc>
          <w:tcPr>
            <w:tcW w:w="810" w:type="dxa"/>
            <w:shd w:val="clear" w:color="auto" w:fill="CCFFFF"/>
          </w:tcPr>
          <w:p w14:paraId="6226A154" w14:textId="1BF60581" w:rsidR="000B4172" w:rsidRPr="00CB15AA" w:rsidRDefault="00A121ED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7-59%</w:t>
            </w:r>
          </w:p>
        </w:tc>
        <w:tc>
          <w:tcPr>
            <w:tcW w:w="810" w:type="dxa"/>
            <w:shd w:val="clear" w:color="auto" w:fill="CCFFFF"/>
          </w:tcPr>
          <w:p w14:paraId="7F07FA6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701DB73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F0B114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6A379B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6881F51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5CA369D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0421113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0A4E96CF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6379466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/4/19</w:t>
            </w:r>
          </w:p>
        </w:tc>
        <w:tc>
          <w:tcPr>
            <w:tcW w:w="1260" w:type="dxa"/>
            <w:shd w:val="clear" w:color="auto" w:fill="CCFFFF"/>
          </w:tcPr>
          <w:p w14:paraId="3E8DFCF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CCFFFF"/>
          </w:tcPr>
          <w:p w14:paraId="682F322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75A3DD81" w14:textId="4A0B4EC8" w:rsidR="000B4172" w:rsidRPr="00CB15AA" w:rsidRDefault="00352FCD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N.D.</w:t>
            </w:r>
          </w:p>
        </w:tc>
        <w:tc>
          <w:tcPr>
            <w:tcW w:w="605" w:type="dxa"/>
            <w:shd w:val="clear" w:color="auto" w:fill="CCFFFF"/>
          </w:tcPr>
          <w:p w14:paraId="2A7587D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79E80A6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55E41B6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05/208</w:t>
            </w:r>
          </w:p>
        </w:tc>
        <w:tc>
          <w:tcPr>
            <w:tcW w:w="700" w:type="dxa"/>
            <w:shd w:val="clear" w:color="auto" w:fill="CCFFFF"/>
          </w:tcPr>
          <w:p w14:paraId="2AFD61A5" w14:textId="5EBD9048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0%</w:t>
            </w:r>
          </w:p>
        </w:tc>
        <w:tc>
          <w:tcPr>
            <w:tcW w:w="810" w:type="dxa"/>
            <w:shd w:val="clear" w:color="auto" w:fill="CCFFFF"/>
          </w:tcPr>
          <w:p w14:paraId="5597B522" w14:textId="4BC8504E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3-57%</w:t>
            </w:r>
          </w:p>
        </w:tc>
        <w:tc>
          <w:tcPr>
            <w:tcW w:w="810" w:type="dxa"/>
            <w:shd w:val="clear" w:color="auto" w:fill="CCFFFF"/>
          </w:tcPr>
          <w:p w14:paraId="380CAA0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58E4804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118F4A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56FCAD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6CC4ADA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5047F2C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7339C52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2D817677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03FC4B0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1/21/18</w:t>
            </w:r>
          </w:p>
        </w:tc>
        <w:tc>
          <w:tcPr>
            <w:tcW w:w="1260" w:type="dxa"/>
            <w:shd w:val="clear" w:color="auto" w:fill="CCFFFF"/>
          </w:tcPr>
          <w:p w14:paraId="00D8395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CCFFFF"/>
          </w:tcPr>
          <w:p w14:paraId="021CB5F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227DAC2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/65</w:t>
            </w:r>
          </w:p>
        </w:tc>
        <w:tc>
          <w:tcPr>
            <w:tcW w:w="605" w:type="dxa"/>
            <w:shd w:val="clear" w:color="auto" w:fill="CCFFFF"/>
          </w:tcPr>
          <w:p w14:paraId="4A416CCD" w14:textId="1675961A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789" w:type="dxa"/>
            <w:shd w:val="clear" w:color="auto" w:fill="CCFFFF"/>
          </w:tcPr>
          <w:p w14:paraId="4AF7DADD" w14:textId="1CE7217D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-7%</w:t>
            </w:r>
          </w:p>
        </w:tc>
        <w:tc>
          <w:tcPr>
            <w:tcW w:w="889" w:type="dxa"/>
            <w:shd w:val="clear" w:color="auto" w:fill="CCFFFF"/>
          </w:tcPr>
          <w:p w14:paraId="21941F1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6/66</w:t>
            </w:r>
          </w:p>
        </w:tc>
        <w:tc>
          <w:tcPr>
            <w:tcW w:w="700" w:type="dxa"/>
            <w:shd w:val="clear" w:color="auto" w:fill="CCFFFF"/>
          </w:tcPr>
          <w:p w14:paraId="4A7A524F" w14:textId="237AA095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9%</w:t>
            </w:r>
          </w:p>
        </w:tc>
        <w:tc>
          <w:tcPr>
            <w:tcW w:w="810" w:type="dxa"/>
            <w:shd w:val="clear" w:color="auto" w:fill="CCFFFF"/>
          </w:tcPr>
          <w:p w14:paraId="51B47212" w14:textId="037F756C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8-52%</w:t>
            </w:r>
          </w:p>
        </w:tc>
        <w:tc>
          <w:tcPr>
            <w:tcW w:w="810" w:type="dxa"/>
            <w:shd w:val="clear" w:color="auto" w:fill="CCFFFF"/>
          </w:tcPr>
          <w:p w14:paraId="1289006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2CE1E79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17E096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B3ACEA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6A17367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17920E0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5930503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343DFA00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5AAA871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/14/19</w:t>
            </w:r>
          </w:p>
        </w:tc>
        <w:tc>
          <w:tcPr>
            <w:tcW w:w="1260" w:type="dxa"/>
            <w:shd w:val="clear" w:color="auto" w:fill="CCFFFF"/>
          </w:tcPr>
          <w:p w14:paraId="5B0CC78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CCFFFF"/>
          </w:tcPr>
          <w:p w14:paraId="145082C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6FB4FCB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/117</w:t>
            </w:r>
          </w:p>
        </w:tc>
        <w:tc>
          <w:tcPr>
            <w:tcW w:w="605" w:type="dxa"/>
            <w:shd w:val="clear" w:color="auto" w:fill="CCFFFF"/>
          </w:tcPr>
          <w:p w14:paraId="0D506AE0" w14:textId="3FCA39A3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789" w:type="dxa"/>
            <w:shd w:val="clear" w:color="auto" w:fill="CCFFFF"/>
          </w:tcPr>
          <w:p w14:paraId="6120DE3A" w14:textId="56AA0958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.4-5%</w:t>
            </w:r>
          </w:p>
        </w:tc>
        <w:tc>
          <w:tcPr>
            <w:tcW w:w="889" w:type="dxa"/>
            <w:shd w:val="clear" w:color="auto" w:fill="CCFFFF"/>
          </w:tcPr>
          <w:p w14:paraId="44FA428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4/117</w:t>
            </w:r>
          </w:p>
        </w:tc>
        <w:tc>
          <w:tcPr>
            <w:tcW w:w="700" w:type="dxa"/>
            <w:shd w:val="clear" w:color="auto" w:fill="CCFFFF"/>
          </w:tcPr>
          <w:p w14:paraId="4FD6ADED" w14:textId="4020DB32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8%</w:t>
            </w:r>
          </w:p>
        </w:tc>
        <w:tc>
          <w:tcPr>
            <w:tcW w:w="810" w:type="dxa"/>
            <w:shd w:val="clear" w:color="auto" w:fill="CCFFFF"/>
          </w:tcPr>
          <w:p w14:paraId="79DB2D1E" w14:textId="20D86B9E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9-47%</w:t>
            </w:r>
          </w:p>
        </w:tc>
        <w:tc>
          <w:tcPr>
            <w:tcW w:w="810" w:type="dxa"/>
            <w:shd w:val="clear" w:color="auto" w:fill="CCFFFF"/>
          </w:tcPr>
          <w:p w14:paraId="685ED7C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1989AFB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226A39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F5EED3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67BE24A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0490E8D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4640851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3BAE90DD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48ACB28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/21/19</w:t>
            </w:r>
          </w:p>
        </w:tc>
        <w:tc>
          <w:tcPr>
            <w:tcW w:w="1260" w:type="dxa"/>
            <w:shd w:val="clear" w:color="auto" w:fill="CCFFFF"/>
          </w:tcPr>
          <w:p w14:paraId="2448FD4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CCFFFF"/>
          </w:tcPr>
          <w:p w14:paraId="1F2903F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038970D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/75</w:t>
            </w:r>
          </w:p>
        </w:tc>
        <w:tc>
          <w:tcPr>
            <w:tcW w:w="605" w:type="dxa"/>
            <w:shd w:val="clear" w:color="auto" w:fill="CCFFFF"/>
          </w:tcPr>
          <w:p w14:paraId="4ABAFA1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789" w:type="dxa"/>
            <w:shd w:val="clear" w:color="auto" w:fill="CCFFFF"/>
          </w:tcPr>
          <w:p w14:paraId="021831BA" w14:textId="51254BED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-6%</w:t>
            </w:r>
          </w:p>
        </w:tc>
        <w:tc>
          <w:tcPr>
            <w:tcW w:w="889" w:type="dxa"/>
            <w:shd w:val="clear" w:color="auto" w:fill="CCFFFF"/>
          </w:tcPr>
          <w:p w14:paraId="75384DF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5/75</w:t>
            </w:r>
          </w:p>
        </w:tc>
        <w:tc>
          <w:tcPr>
            <w:tcW w:w="700" w:type="dxa"/>
            <w:shd w:val="clear" w:color="auto" w:fill="CCFFFF"/>
          </w:tcPr>
          <w:p w14:paraId="0C14BD34" w14:textId="60C86C14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3%</w:t>
            </w:r>
          </w:p>
        </w:tc>
        <w:tc>
          <w:tcPr>
            <w:tcW w:w="810" w:type="dxa"/>
            <w:shd w:val="clear" w:color="auto" w:fill="CCFFFF"/>
          </w:tcPr>
          <w:p w14:paraId="12AB39A7" w14:textId="5FF45027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3-45%</w:t>
            </w:r>
          </w:p>
        </w:tc>
        <w:tc>
          <w:tcPr>
            <w:tcW w:w="810" w:type="dxa"/>
            <w:shd w:val="clear" w:color="auto" w:fill="CCFFFF"/>
          </w:tcPr>
          <w:p w14:paraId="4DCF734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2A85C90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97CE1E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6F38A7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7814343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3A23664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7B16FB2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427818AC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32F84C0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CCFFFF"/>
          </w:tcPr>
          <w:p w14:paraId="7A893E92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CCFFFF"/>
          </w:tcPr>
          <w:p w14:paraId="7E32504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6B3FEED7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/342</w:t>
            </w:r>
          </w:p>
        </w:tc>
        <w:tc>
          <w:tcPr>
            <w:tcW w:w="605" w:type="dxa"/>
            <w:shd w:val="clear" w:color="auto" w:fill="CCFFFF"/>
          </w:tcPr>
          <w:p w14:paraId="0EBAAFF6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.3%</w:t>
            </w:r>
          </w:p>
        </w:tc>
        <w:tc>
          <w:tcPr>
            <w:tcW w:w="789" w:type="dxa"/>
            <w:shd w:val="clear" w:color="auto" w:fill="CCFFFF"/>
          </w:tcPr>
          <w:p w14:paraId="2AFD1B9A" w14:textId="3B84CD30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-</w:t>
            </w:r>
            <w:r w:rsidR="00030642"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89" w:type="dxa"/>
            <w:shd w:val="clear" w:color="auto" w:fill="CCFFFF"/>
          </w:tcPr>
          <w:p w14:paraId="4B18B55E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41/551</w:t>
            </w:r>
          </w:p>
        </w:tc>
        <w:tc>
          <w:tcPr>
            <w:tcW w:w="700" w:type="dxa"/>
            <w:shd w:val="clear" w:color="auto" w:fill="CCFFFF"/>
          </w:tcPr>
          <w:p w14:paraId="0DF2A97F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4%</w:t>
            </w:r>
          </w:p>
        </w:tc>
        <w:tc>
          <w:tcPr>
            <w:tcW w:w="810" w:type="dxa"/>
            <w:shd w:val="clear" w:color="auto" w:fill="CCFFFF"/>
          </w:tcPr>
          <w:p w14:paraId="315D3884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0-48%</w:t>
            </w:r>
          </w:p>
        </w:tc>
        <w:tc>
          <w:tcPr>
            <w:tcW w:w="810" w:type="dxa"/>
            <w:shd w:val="clear" w:color="auto" w:fill="CCFFFF"/>
          </w:tcPr>
          <w:p w14:paraId="604DEF7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28E8044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7F8775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207789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33A9D18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14D738D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1FACC7C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4D954E46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145744F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/10/19</w:t>
            </w:r>
          </w:p>
        </w:tc>
        <w:tc>
          <w:tcPr>
            <w:tcW w:w="1260" w:type="dxa"/>
            <w:shd w:val="clear" w:color="auto" w:fill="CCFFFF"/>
          </w:tcPr>
          <w:p w14:paraId="72FE9B30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CCFFFF"/>
          </w:tcPr>
          <w:p w14:paraId="2C94754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5662F8FB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2DF6A221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69B6A9DF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1F9FC0B5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4EB09A6C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82103B0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5976AB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/83</w:t>
            </w:r>
          </w:p>
        </w:tc>
        <w:tc>
          <w:tcPr>
            <w:tcW w:w="630" w:type="dxa"/>
            <w:shd w:val="clear" w:color="auto" w:fill="CCFFFF"/>
          </w:tcPr>
          <w:p w14:paraId="2CE5473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10" w:type="dxa"/>
            <w:shd w:val="clear" w:color="auto" w:fill="CCFFFF"/>
          </w:tcPr>
          <w:p w14:paraId="72EA024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-9%</w:t>
            </w:r>
          </w:p>
        </w:tc>
        <w:tc>
          <w:tcPr>
            <w:tcW w:w="810" w:type="dxa"/>
            <w:shd w:val="clear" w:color="auto" w:fill="CCFFFF"/>
          </w:tcPr>
          <w:p w14:paraId="1666ADA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/83</w:t>
            </w:r>
          </w:p>
        </w:tc>
        <w:tc>
          <w:tcPr>
            <w:tcW w:w="720" w:type="dxa"/>
            <w:shd w:val="clear" w:color="auto" w:fill="CCFFFF"/>
          </w:tcPr>
          <w:p w14:paraId="7C2067F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27" w:type="dxa"/>
            <w:shd w:val="clear" w:color="auto" w:fill="CCFFFF"/>
          </w:tcPr>
          <w:p w14:paraId="02420E9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-9%</w:t>
            </w:r>
          </w:p>
        </w:tc>
        <w:tc>
          <w:tcPr>
            <w:tcW w:w="883" w:type="dxa"/>
            <w:shd w:val="clear" w:color="auto" w:fill="CCFFFF"/>
          </w:tcPr>
          <w:p w14:paraId="3B37250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3</w:t>
            </w:r>
          </w:p>
        </w:tc>
      </w:tr>
      <w:tr w:rsidR="000B4172" w:rsidRPr="00672CE1" w14:paraId="05507D9E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73E8A925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/21/19</w:t>
            </w:r>
          </w:p>
        </w:tc>
        <w:tc>
          <w:tcPr>
            <w:tcW w:w="1260" w:type="dxa"/>
            <w:shd w:val="clear" w:color="auto" w:fill="CCFFFF"/>
          </w:tcPr>
          <w:p w14:paraId="3FADE8DA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CCFFFF"/>
          </w:tcPr>
          <w:p w14:paraId="0DCAC924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37932AAB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23D8ABA1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4A3CFA3B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205892DC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0106CB35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CAE5617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729A625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/91</w:t>
            </w:r>
          </w:p>
        </w:tc>
        <w:tc>
          <w:tcPr>
            <w:tcW w:w="630" w:type="dxa"/>
            <w:shd w:val="clear" w:color="auto" w:fill="CCFFFF"/>
          </w:tcPr>
          <w:p w14:paraId="23D7AD23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2419ED6F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-5%</w:t>
            </w:r>
          </w:p>
        </w:tc>
        <w:tc>
          <w:tcPr>
            <w:tcW w:w="810" w:type="dxa"/>
            <w:shd w:val="clear" w:color="auto" w:fill="CCFFFF"/>
          </w:tcPr>
          <w:p w14:paraId="11B68D60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/91</w:t>
            </w:r>
          </w:p>
        </w:tc>
        <w:tc>
          <w:tcPr>
            <w:tcW w:w="720" w:type="dxa"/>
            <w:shd w:val="clear" w:color="auto" w:fill="CCFFFF"/>
          </w:tcPr>
          <w:p w14:paraId="235A4B62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27" w:type="dxa"/>
            <w:shd w:val="clear" w:color="auto" w:fill="CCFFFF"/>
          </w:tcPr>
          <w:p w14:paraId="5A0AA838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-8%</w:t>
            </w:r>
          </w:p>
        </w:tc>
        <w:tc>
          <w:tcPr>
            <w:tcW w:w="883" w:type="dxa"/>
            <w:shd w:val="clear" w:color="auto" w:fill="CCFFFF"/>
          </w:tcPr>
          <w:p w14:paraId="65E46055" w14:textId="77777777" w:rsidR="000B4172" w:rsidRPr="00CB15AA" w:rsidRDefault="000B4172" w:rsidP="000B4172">
            <w:pPr>
              <w:rPr>
                <w:rFonts w:cstheme="minorHAnsi"/>
                <w:b/>
                <w:i/>
                <w:iCs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</w:p>
        </w:tc>
      </w:tr>
      <w:tr w:rsidR="000B4172" w:rsidRPr="00672CE1" w14:paraId="258661C9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7BEFB69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/30/19</w:t>
            </w:r>
          </w:p>
        </w:tc>
        <w:tc>
          <w:tcPr>
            <w:tcW w:w="1260" w:type="dxa"/>
            <w:shd w:val="clear" w:color="auto" w:fill="CCFFFF"/>
          </w:tcPr>
          <w:p w14:paraId="363DA94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CCFFFF"/>
          </w:tcPr>
          <w:p w14:paraId="76941FE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2B9988B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3C1F72A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1D7D7EA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726FAEC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4191867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6DFC86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2184DC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/64</w:t>
            </w:r>
          </w:p>
        </w:tc>
        <w:tc>
          <w:tcPr>
            <w:tcW w:w="630" w:type="dxa"/>
            <w:shd w:val="clear" w:color="auto" w:fill="CCFFFF"/>
          </w:tcPr>
          <w:p w14:paraId="096D42E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810" w:type="dxa"/>
            <w:shd w:val="clear" w:color="auto" w:fill="CCFFFF"/>
          </w:tcPr>
          <w:p w14:paraId="3FAD8AA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-12%</w:t>
            </w:r>
          </w:p>
        </w:tc>
        <w:tc>
          <w:tcPr>
            <w:tcW w:w="810" w:type="dxa"/>
            <w:shd w:val="clear" w:color="auto" w:fill="CCFFFF"/>
          </w:tcPr>
          <w:p w14:paraId="7FAD6C4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/63</w:t>
            </w:r>
          </w:p>
        </w:tc>
        <w:tc>
          <w:tcPr>
            <w:tcW w:w="720" w:type="dxa"/>
            <w:shd w:val="clear" w:color="auto" w:fill="CCFFFF"/>
          </w:tcPr>
          <w:p w14:paraId="3B20D04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827" w:type="dxa"/>
            <w:shd w:val="clear" w:color="auto" w:fill="CCFFFF"/>
          </w:tcPr>
          <w:p w14:paraId="74E38CB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-12%</w:t>
            </w:r>
          </w:p>
        </w:tc>
        <w:tc>
          <w:tcPr>
            <w:tcW w:w="883" w:type="dxa"/>
            <w:shd w:val="clear" w:color="auto" w:fill="CCFFFF"/>
          </w:tcPr>
          <w:p w14:paraId="5899F63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0</w:t>
            </w:r>
          </w:p>
        </w:tc>
      </w:tr>
      <w:tr w:rsidR="000B4172" w:rsidRPr="00672CE1" w14:paraId="4F2CF483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2F622766" w14:textId="29545185" w:rsidR="000B4172" w:rsidRPr="00CB15AA" w:rsidRDefault="004471CD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CCFFFF"/>
          </w:tcPr>
          <w:p w14:paraId="638E438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CCFFFF"/>
          </w:tcPr>
          <w:p w14:paraId="63C26DB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34F7B1C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1D6B6D1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3D44F0B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18D42CE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1ECC1E4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17B304C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9CC195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/238</w:t>
            </w:r>
          </w:p>
        </w:tc>
        <w:tc>
          <w:tcPr>
            <w:tcW w:w="630" w:type="dxa"/>
            <w:shd w:val="clear" w:color="auto" w:fill="CCFFFF"/>
          </w:tcPr>
          <w:p w14:paraId="35F51BE3" w14:textId="06F47C7B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.5%</w:t>
            </w:r>
          </w:p>
        </w:tc>
        <w:tc>
          <w:tcPr>
            <w:tcW w:w="810" w:type="dxa"/>
            <w:shd w:val="clear" w:color="auto" w:fill="CCFFFF"/>
          </w:tcPr>
          <w:p w14:paraId="173BA1EB" w14:textId="4E1033B4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.5-5%</w:t>
            </w:r>
          </w:p>
        </w:tc>
        <w:tc>
          <w:tcPr>
            <w:tcW w:w="810" w:type="dxa"/>
            <w:shd w:val="clear" w:color="auto" w:fill="CCFFFF"/>
          </w:tcPr>
          <w:p w14:paraId="65BF6EA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/237</w:t>
            </w:r>
          </w:p>
        </w:tc>
        <w:tc>
          <w:tcPr>
            <w:tcW w:w="720" w:type="dxa"/>
            <w:shd w:val="clear" w:color="auto" w:fill="CCFFFF"/>
          </w:tcPr>
          <w:p w14:paraId="7C0555BB" w14:textId="31B6BEA8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27" w:type="dxa"/>
            <w:shd w:val="clear" w:color="auto" w:fill="CCFFFF"/>
          </w:tcPr>
          <w:p w14:paraId="73B6EF4D" w14:textId="6E946453" w:rsidR="000B4172" w:rsidRPr="00CB15AA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.5-6%</w:t>
            </w:r>
          </w:p>
        </w:tc>
        <w:tc>
          <w:tcPr>
            <w:tcW w:w="883" w:type="dxa"/>
            <w:shd w:val="clear" w:color="auto" w:fill="CCFFFF"/>
          </w:tcPr>
          <w:p w14:paraId="4C074D4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56F61857" w14:textId="77777777" w:rsidTr="00041AE4">
        <w:trPr>
          <w:trHeight w:val="50"/>
        </w:trPr>
        <w:tc>
          <w:tcPr>
            <w:tcW w:w="895" w:type="dxa"/>
            <w:shd w:val="clear" w:color="auto" w:fill="FFFF66"/>
          </w:tcPr>
          <w:p w14:paraId="0AAD1D4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/12/18</w:t>
            </w:r>
          </w:p>
        </w:tc>
        <w:tc>
          <w:tcPr>
            <w:tcW w:w="1260" w:type="dxa"/>
            <w:shd w:val="clear" w:color="auto" w:fill="FFFF66"/>
          </w:tcPr>
          <w:p w14:paraId="2E48346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FFFF66"/>
          </w:tcPr>
          <w:p w14:paraId="230E716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7C21B2D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/88</w:t>
            </w:r>
          </w:p>
        </w:tc>
        <w:tc>
          <w:tcPr>
            <w:tcW w:w="605" w:type="dxa"/>
            <w:shd w:val="clear" w:color="auto" w:fill="FFFF66"/>
          </w:tcPr>
          <w:p w14:paraId="33D7D3CD" w14:textId="36B62427" w:rsidR="000B4172" w:rsidRPr="00041AE4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789" w:type="dxa"/>
            <w:shd w:val="clear" w:color="auto" w:fill="FFFF66"/>
          </w:tcPr>
          <w:p w14:paraId="79E541B3" w14:textId="3A314F21" w:rsidR="000B4172" w:rsidRPr="00041AE4" w:rsidRDefault="00F251E5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4-9%</w:t>
            </w:r>
          </w:p>
        </w:tc>
        <w:tc>
          <w:tcPr>
            <w:tcW w:w="889" w:type="dxa"/>
            <w:shd w:val="clear" w:color="auto" w:fill="FFFF66"/>
          </w:tcPr>
          <w:p w14:paraId="6B16753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1/98</w:t>
            </w:r>
          </w:p>
        </w:tc>
        <w:tc>
          <w:tcPr>
            <w:tcW w:w="700" w:type="dxa"/>
            <w:shd w:val="clear" w:color="auto" w:fill="FFFF66"/>
          </w:tcPr>
          <w:p w14:paraId="579CF09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6%</w:t>
            </w:r>
          </w:p>
        </w:tc>
        <w:tc>
          <w:tcPr>
            <w:tcW w:w="810" w:type="dxa"/>
            <w:shd w:val="clear" w:color="auto" w:fill="FFFF66"/>
          </w:tcPr>
          <w:p w14:paraId="3AC6B0B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6-66%</w:t>
            </w:r>
          </w:p>
        </w:tc>
        <w:tc>
          <w:tcPr>
            <w:tcW w:w="810" w:type="dxa"/>
            <w:shd w:val="clear" w:color="auto" w:fill="FFFF66"/>
          </w:tcPr>
          <w:p w14:paraId="737535F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72A513E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1F8B16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7CB9757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71DCE61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42731A1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54BC4D8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7FA86ECC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3A10B09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/17/18</w:t>
            </w:r>
          </w:p>
        </w:tc>
        <w:tc>
          <w:tcPr>
            <w:tcW w:w="1260" w:type="dxa"/>
            <w:shd w:val="clear" w:color="auto" w:fill="FFFF66"/>
          </w:tcPr>
          <w:p w14:paraId="2D52D19E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FFFF66"/>
          </w:tcPr>
          <w:p w14:paraId="5D40688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0AF7AE0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/40</w:t>
            </w:r>
          </w:p>
        </w:tc>
        <w:tc>
          <w:tcPr>
            <w:tcW w:w="605" w:type="dxa"/>
            <w:shd w:val="clear" w:color="auto" w:fill="FFFF66"/>
          </w:tcPr>
          <w:p w14:paraId="5ADB52D3" w14:textId="3B5DF045" w:rsidR="000B4172" w:rsidRPr="00041AE4" w:rsidRDefault="00EA17FB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789" w:type="dxa"/>
            <w:shd w:val="clear" w:color="auto" w:fill="FFFF66"/>
          </w:tcPr>
          <w:p w14:paraId="2B054929" w14:textId="06F850E1" w:rsidR="000B4172" w:rsidRPr="00041AE4" w:rsidRDefault="00EA17FB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9-18%</w:t>
            </w:r>
          </w:p>
        </w:tc>
        <w:tc>
          <w:tcPr>
            <w:tcW w:w="889" w:type="dxa"/>
            <w:shd w:val="clear" w:color="auto" w:fill="FFFF66"/>
          </w:tcPr>
          <w:p w14:paraId="04D481F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9/40</w:t>
            </w:r>
          </w:p>
        </w:tc>
        <w:tc>
          <w:tcPr>
            <w:tcW w:w="700" w:type="dxa"/>
            <w:shd w:val="clear" w:color="auto" w:fill="FFFF66"/>
          </w:tcPr>
          <w:p w14:paraId="67899812" w14:textId="494DE61A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</w:t>
            </w:r>
            <w:r w:rsidR="00EA17FB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10" w:type="dxa"/>
            <w:shd w:val="clear" w:color="auto" w:fill="FFFF66"/>
          </w:tcPr>
          <w:p w14:paraId="249BDA1C" w14:textId="79D644AB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</w:t>
            </w:r>
            <w:r w:rsidR="00EA17FB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-8</w:t>
            </w:r>
            <w:r w:rsidR="00EA17FB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10" w:type="dxa"/>
            <w:shd w:val="clear" w:color="auto" w:fill="FFFF66"/>
          </w:tcPr>
          <w:p w14:paraId="0A0B296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69404E5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309B44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656A1E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448DC9A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0E7EB28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2D931C1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4712CF4D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7BAF71E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/13/19</w:t>
            </w:r>
          </w:p>
        </w:tc>
        <w:tc>
          <w:tcPr>
            <w:tcW w:w="1260" w:type="dxa"/>
            <w:shd w:val="clear" w:color="auto" w:fill="FFFF66"/>
          </w:tcPr>
          <w:p w14:paraId="14B1BD6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FFFF66"/>
          </w:tcPr>
          <w:p w14:paraId="01BBF67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22EA986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102</w:t>
            </w:r>
          </w:p>
        </w:tc>
        <w:tc>
          <w:tcPr>
            <w:tcW w:w="605" w:type="dxa"/>
            <w:shd w:val="clear" w:color="auto" w:fill="FFFF66"/>
          </w:tcPr>
          <w:p w14:paraId="1CE5A69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789" w:type="dxa"/>
            <w:shd w:val="clear" w:color="auto" w:fill="FFFF66"/>
          </w:tcPr>
          <w:p w14:paraId="3134294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5%</w:t>
            </w:r>
          </w:p>
        </w:tc>
        <w:tc>
          <w:tcPr>
            <w:tcW w:w="889" w:type="dxa"/>
            <w:shd w:val="clear" w:color="auto" w:fill="FFFF66"/>
          </w:tcPr>
          <w:p w14:paraId="391F398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1/102</w:t>
            </w:r>
          </w:p>
        </w:tc>
        <w:tc>
          <w:tcPr>
            <w:tcW w:w="700" w:type="dxa"/>
            <w:shd w:val="clear" w:color="auto" w:fill="FFFF66"/>
          </w:tcPr>
          <w:p w14:paraId="7DEF534C" w14:textId="32738399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</w:t>
            </w:r>
            <w:r w:rsidR="00EA17FB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10" w:type="dxa"/>
            <w:shd w:val="clear" w:color="auto" w:fill="FFFF66"/>
          </w:tcPr>
          <w:p w14:paraId="615B8797" w14:textId="213711B2" w:rsidR="000B4172" w:rsidRPr="00041AE4" w:rsidRDefault="00EA17FB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0-60%</w:t>
            </w:r>
          </w:p>
        </w:tc>
        <w:tc>
          <w:tcPr>
            <w:tcW w:w="810" w:type="dxa"/>
            <w:shd w:val="clear" w:color="auto" w:fill="FFFF66"/>
          </w:tcPr>
          <w:p w14:paraId="0F6D84C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778C50E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D07F8F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5E625B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3941DA7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2E66B9C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35F304F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4A3447EB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37A786B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/3/19</w:t>
            </w:r>
          </w:p>
        </w:tc>
        <w:tc>
          <w:tcPr>
            <w:tcW w:w="1260" w:type="dxa"/>
            <w:shd w:val="clear" w:color="auto" w:fill="FFFF66"/>
          </w:tcPr>
          <w:p w14:paraId="30E7770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FFFF66"/>
          </w:tcPr>
          <w:p w14:paraId="3ACE97B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229E521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80</w:t>
            </w:r>
          </w:p>
        </w:tc>
        <w:tc>
          <w:tcPr>
            <w:tcW w:w="605" w:type="dxa"/>
            <w:shd w:val="clear" w:color="auto" w:fill="FFFF66"/>
          </w:tcPr>
          <w:p w14:paraId="2EBF3E2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789" w:type="dxa"/>
            <w:shd w:val="clear" w:color="auto" w:fill="FFFF66"/>
          </w:tcPr>
          <w:p w14:paraId="79C122AE" w14:textId="510DE2C8" w:rsidR="000B4172" w:rsidRPr="00041AE4" w:rsidRDefault="00EA17FB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-8%</w:t>
            </w:r>
          </w:p>
        </w:tc>
        <w:tc>
          <w:tcPr>
            <w:tcW w:w="889" w:type="dxa"/>
            <w:shd w:val="clear" w:color="auto" w:fill="FFFF66"/>
          </w:tcPr>
          <w:p w14:paraId="015C615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8/80</w:t>
            </w:r>
          </w:p>
        </w:tc>
        <w:tc>
          <w:tcPr>
            <w:tcW w:w="700" w:type="dxa"/>
            <w:shd w:val="clear" w:color="auto" w:fill="FFFF66"/>
          </w:tcPr>
          <w:p w14:paraId="500F822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0%</w:t>
            </w:r>
          </w:p>
        </w:tc>
        <w:tc>
          <w:tcPr>
            <w:tcW w:w="810" w:type="dxa"/>
            <w:shd w:val="clear" w:color="auto" w:fill="FFFF66"/>
          </w:tcPr>
          <w:p w14:paraId="7E00DE71" w14:textId="62FAEA0D" w:rsidR="000B4172" w:rsidRPr="00041AE4" w:rsidRDefault="00EA17FB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8-71%</w:t>
            </w:r>
          </w:p>
        </w:tc>
        <w:tc>
          <w:tcPr>
            <w:tcW w:w="810" w:type="dxa"/>
            <w:shd w:val="clear" w:color="auto" w:fill="FFFF66"/>
          </w:tcPr>
          <w:p w14:paraId="02629D4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1C38429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55FBBF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4BA5E5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6CC26CF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79DA805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4E7A705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3BD87BF1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52B7D07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/3/18</w:t>
            </w:r>
          </w:p>
        </w:tc>
        <w:tc>
          <w:tcPr>
            <w:tcW w:w="1260" w:type="dxa"/>
            <w:shd w:val="clear" w:color="auto" w:fill="FFFF66"/>
          </w:tcPr>
          <w:p w14:paraId="70C4899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FFFF66"/>
          </w:tcPr>
          <w:p w14:paraId="3EDF607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1A8388D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/55</w:t>
            </w:r>
          </w:p>
        </w:tc>
        <w:tc>
          <w:tcPr>
            <w:tcW w:w="605" w:type="dxa"/>
            <w:shd w:val="clear" w:color="auto" w:fill="FFFF66"/>
          </w:tcPr>
          <w:p w14:paraId="4324BBDA" w14:textId="2C4F88C0" w:rsidR="000B4172" w:rsidRPr="00041AE4" w:rsidRDefault="00EA17FB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789" w:type="dxa"/>
            <w:shd w:val="clear" w:color="auto" w:fill="FFFF66"/>
          </w:tcPr>
          <w:p w14:paraId="734772AF" w14:textId="7F4D65AC" w:rsidR="000B4172" w:rsidRPr="00041AE4" w:rsidRDefault="00EA17FB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-9%</w:t>
            </w:r>
          </w:p>
        </w:tc>
        <w:tc>
          <w:tcPr>
            <w:tcW w:w="889" w:type="dxa"/>
            <w:shd w:val="clear" w:color="auto" w:fill="FFFF66"/>
          </w:tcPr>
          <w:p w14:paraId="1707914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6/56</w:t>
            </w:r>
          </w:p>
        </w:tc>
        <w:tc>
          <w:tcPr>
            <w:tcW w:w="700" w:type="dxa"/>
            <w:shd w:val="clear" w:color="auto" w:fill="FFFF66"/>
          </w:tcPr>
          <w:p w14:paraId="185CDAE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4%</w:t>
            </w:r>
          </w:p>
        </w:tc>
        <w:tc>
          <w:tcPr>
            <w:tcW w:w="810" w:type="dxa"/>
            <w:shd w:val="clear" w:color="auto" w:fill="FFFF66"/>
          </w:tcPr>
          <w:p w14:paraId="3D46E42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1-76%</w:t>
            </w:r>
          </w:p>
        </w:tc>
        <w:tc>
          <w:tcPr>
            <w:tcW w:w="810" w:type="dxa"/>
            <w:shd w:val="clear" w:color="auto" w:fill="FFFF66"/>
          </w:tcPr>
          <w:p w14:paraId="63AA846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1FA6490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94C2A5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A01508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6F7B2DB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6395F48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0AD22B6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39F1784D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7B179EB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1/21/20</w:t>
            </w:r>
          </w:p>
        </w:tc>
        <w:tc>
          <w:tcPr>
            <w:tcW w:w="1260" w:type="dxa"/>
            <w:shd w:val="clear" w:color="auto" w:fill="FFFF66"/>
          </w:tcPr>
          <w:p w14:paraId="5431E931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FFFF66"/>
          </w:tcPr>
          <w:p w14:paraId="19CBD48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3BA5A6D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125</w:t>
            </w:r>
          </w:p>
        </w:tc>
        <w:tc>
          <w:tcPr>
            <w:tcW w:w="605" w:type="dxa"/>
            <w:shd w:val="clear" w:color="auto" w:fill="FFFF66"/>
          </w:tcPr>
          <w:p w14:paraId="5CFF92B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789" w:type="dxa"/>
            <w:shd w:val="clear" w:color="auto" w:fill="FFFF66"/>
          </w:tcPr>
          <w:p w14:paraId="53ABC720" w14:textId="25BEDC89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030642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.1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-5%</w:t>
            </w:r>
          </w:p>
        </w:tc>
        <w:tc>
          <w:tcPr>
            <w:tcW w:w="889" w:type="dxa"/>
            <w:shd w:val="clear" w:color="auto" w:fill="FFFF66"/>
          </w:tcPr>
          <w:p w14:paraId="0002F84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1/125</w:t>
            </w:r>
          </w:p>
        </w:tc>
        <w:tc>
          <w:tcPr>
            <w:tcW w:w="700" w:type="dxa"/>
            <w:shd w:val="clear" w:color="auto" w:fill="FFFF66"/>
          </w:tcPr>
          <w:p w14:paraId="0CFAC97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5%</w:t>
            </w:r>
          </w:p>
        </w:tc>
        <w:tc>
          <w:tcPr>
            <w:tcW w:w="810" w:type="dxa"/>
            <w:shd w:val="clear" w:color="auto" w:fill="FFFF66"/>
          </w:tcPr>
          <w:p w14:paraId="0C0F39F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6-73</w:t>
            </w:r>
          </w:p>
        </w:tc>
        <w:tc>
          <w:tcPr>
            <w:tcW w:w="810" w:type="dxa"/>
            <w:shd w:val="clear" w:color="auto" w:fill="FFFF66"/>
          </w:tcPr>
          <w:p w14:paraId="3F2E88D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7744B35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1A1438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2A8AF5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5C5A9A6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1AE160E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534FDD8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287AEC6F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7FA1050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FFFF66"/>
          </w:tcPr>
          <w:p w14:paraId="5F4ABC53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FFFF66"/>
          </w:tcPr>
          <w:p w14:paraId="5127B3D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7B2A0F7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/491</w:t>
            </w:r>
          </w:p>
        </w:tc>
        <w:tc>
          <w:tcPr>
            <w:tcW w:w="605" w:type="dxa"/>
            <w:shd w:val="clear" w:color="auto" w:fill="FFFF66"/>
          </w:tcPr>
          <w:p w14:paraId="17A077C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789" w:type="dxa"/>
            <w:shd w:val="clear" w:color="auto" w:fill="FFFF66"/>
          </w:tcPr>
          <w:p w14:paraId="02204A5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5-3%</w:t>
            </w:r>
          </w:p>
        </w:tc>
        <w:tc>
          <w:tcPr>
            <w:tcW w:w="889" w:type="dxa"/>
            <w:shd w:val="clear" w:color="auto" w:fill="FFFF66"/>
          </w:tcPr>
          <w:p w14:paraId="2BD0A9C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96/501</w:t>
            </w:r>
          </w:p>
        </w:tc>
        <w:tc>
          <w:tcPr>
            <w:tcW w:w="700" w:type="dxa"/>
            <w:shd w:val="clear" w:color="auto" w:fill="FFFF66"/>
          </w:tcPr>
          <w:p w14:paraId="7F0EC7C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9%</w:t>
            </w:r>
          </w:p>
        </w:tc>
        <w:tc>
          <w:tcPr>
            <w:tcW w:w="810" w:type="dxa"/>
            <w:shd w:val="clear" w:color="auto" w:fill="FFFF66"/>
          </w:tcPr>
          <w:p w14:paraId="751432B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5-63%</w:t>
            </w:r>
          </w:p>
        </w:tc>
        <w:tc>
          <w:tcPr>
            <w:tcW w:w="810" w:type="dxa"/>
            <w:shd w:val="clear" w:color="auto" w:fill="FFFF66"/>
          </w:tcPr>
          <w:p w14:paraId="22EB046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2D13CBF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B857F1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7B68F7C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04F5B10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60964F5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016F5E2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7242C11A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0ECD2D0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/16/18</w:t>
            </w:r>
          </w:p>
        </w:tc>
        <w:tc>
          <w:tcPr>
            <w:tcW w:w="1260" w:type="dxa"/>
            <w:shd w:val="clear" w:color="auto" w:fill="FFFF66"/>
          </w:tcPr>
          <w:p w14:paraId="704433B3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FFFF66"/>
          </w:tcPr>
          <w:p w14:paraId="0380424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6A7BF47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305E3C1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2A3332E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0935139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543CBCB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920181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F49D86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/82</w:t>
            </w:r>
          </w:p>
        </w:tc>
        <w:tc>
          <w:tcPr>
            <w:tcW w:w="630" w:type="dxa"/>
            <w:shd w:val="clear" w:color="auto" w:fill="FFFF66"/>
          </w:tcPr>
          <w:p w14:paraId="6EFF559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10" w:type="dxa"/>
            <w:shd w:val="clear" w:color="auto" w:fill="FFFF66"/>
          </w:tcPr>
          <w:p w14:paraId="54832C7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4-9%</w:t>
            </w:r>
          </w:p>
        </w:tc>
        <w:tc>
          <w:tcPr>
            <w:tcW w:w="810" w:type="dxa"/>
            <w:shd w:val="clear" w:color="auto" w:fill="FFFF66"/>
          </w:tcPr>
          <w:p w14:paraId="474E9EE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/85</w:t>
            </w:r>
          </w:p>
        </w:tc>
        <w:tc>
          <w:tcPr>
            <w:tcW w:w="720" w:type="dxa"/>
            <w:shd w:val="clear" w:color="auto" w:fill="FFFF66"/>
          </w:tcPr>
          <w:p w14:paraId="2E323E6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827" w:type="dxa"/>
            <w:shd w:val="clear" w:color="auto" w:fill="FFFF66"/>
          </w:tcPr>
          <w:p w14:paraId="5890203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-15%</w:t>
            </w:r>
          </w:p>
        </w:tc>
        <w:tc>
          <w:tcPr>
            <w:tcW w:w="883" w:type="dxa"/>
            <w:shd w:val="clear" w:color="auto" w:fill="FFFF66"/>
          </w:tcPr>
          <w:p w14:paraId="2C3116C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7</w:t>
            </w:r>
          </w:p>
        </w:tc>
      </w:tr>
      <w:tr w:rsidR="000B4172" w:rsidRPr="00672CE1" w14:paraId="011FC776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05F6FE3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/4/19</w:t>
            </w:r>
          </w:p>
        </w:tc>
        <w:tc>
          <w:tcPr>
            <w:tcW w:w="1260" w:type="dxa"/>
            <w:shd w:val="clear" w:color="auto" w:fill="FFFF66"/>
          </w:tcPr>
          <w:p w14:paraId="6F83D39B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ngat-1(ev840)</w:t>
            </w:r>
          </w:p>
        </w:tc>
        <w:tc>
          <w:tcPr>
            <w:tcW w:w="720" w:type="dxa"/>
            <w:shd w:val="clear" w:color="auto" w:fill="FFFF66"/>
          </w:tcPr>
          <w:p w14:paraId="2F59C7A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224D7D0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11C25F3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68CAB8F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442781C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3AA9734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1B90E9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3708FF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81</w:t>
            </w:r>
          </w:p>
        </w:tc>
        <w:tc>
          <w:tcPr>
            <w:tcW w:w="630" w:type="dxa"/>
            <w:shd w:val="clear" w:color="auto" w:fill="FFFF66"/>
          </w:tcPr>
          <w:p w14:paraId="1050C96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10" w:type="dxa"/>
            <w:shd w:val="clear" w:color="auto" w:fill="FFFF66"/>
          </w:tcPr>
          <w:p w14:paraId="064B7539" w14:textId="2519812B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F856DB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.1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-8%</w:t>
            </w:r>
          </w:p>
        </w:tc>
        <w:tc>
          <w:tcPr>
            <w:tcW w:w="810" w:type="dxa"/>
            <w:shd w:val="clear" w:color="auto" w:fill="FFFF66"/>
          </w:tcPr>
          <w:p w14:paraId="17DCC86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/86</w:t>
            </w:r>
          </w:p>
        </w:tc>
        <w:tc>
          <w:tcPr>
            <w:tcW w:w="720" w:type="dxa"/>
            <w:shd w:val="clear" w:color="auto" w:fill="FFFF66"/>
          </w:tcPr>
          <w:p w14:paraId="0C00CFD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%</w:t>
            </w:r>
          </w:p>
        </w:tc>
        <w:tc>
          <w:tcPr>
            <w:tcW w:w="827" w:type="dxa"/>
            <w:shd w:val="clear" w:color="auto" w:fill="FFFF66"/>
          </w:tcPr>
          <w:p w14:paraId="16323C5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-12%</w:t>
            </w:r>
          </w:p>
        </w:tc>
        <w:tc>
          <w:tcPr>
            <w:tcW w:w="883" w:type="dxa"/>
            <w:shd w:val="clear" w:color="auto" w:fill="FFFF66"/>
          </w:tcPr>
          <w:p w14:paraId="2041387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9</w:t>
            </w:r>
          </w:p>
        </w:tc>
      </w:tr>
      <w:tr w:rsidR="000B4172" w:rsidRPr="00672CE1" w14:paraId="0DD5D0AF" w14:textId="77777777" w:rsidTr="000B4172">
        <w:trPr>
          <w:trHeight w:val="127"/>
        </w:trPr>
        <w:tc>
          <w:tcPr>
            <w:tcW w:w="895" w:type="dxa"/>
          </w:tcPr>
          <w:p w14:paraId="3B339D0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1260" w:type="dxa"/>
          </w:tcPr>
          <w:p w14:paraId="461B36D6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1D137E4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77" w:type="dxa"/>
          </w:tcPr>
          <w:p w14:paraId="0FDFDE5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05" w:type="dxa"/>
          </w:tcPr>
          <w:p w14:paraId="1A611E6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89" w:type="dxa"/>
          </w:tcPr>
          <w:p w14:paraId="1AD704E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9" w:type="dxa"/>
          </w:tcPr>
          <w:p w14:paraId="45E38BA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00" w:type="dxa"/>
          </w:tcPr>
          <w:p w14:paraId="45704913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7FB03078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2540723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</w:tcPr>
          <w:p w14:paraId="346B77BC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19DD3E8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57B411E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32200E2F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</w:tcPr>
          <w:p w14:paraId="12CCE231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</w:tcPr>
          <w:p w14:paraId="590E1F5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0B4172" w:rsidRPr="00672CE1" w14:paraId="69CF0035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5EB38F4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/15/20</w:t>
            </w:r>
          </w:p>
        </w:tc>
        <w:tc>
          <w:tcPr>
            <w:tcW w:w="1260" w:type="dxa"/>
            <w:shd w:val="clear" w:color="auto" w:fill="DDDDDD"/>
          </w:tcPr>
          <w:p w14:paraId="298BADF8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17(k174)</w:t>
            </w:r>
          </w:p>
        </w:tc>
        <w:tc>
          <w:tcPr>
            <w:tcW w:w="720" w:type="dxa"/>
            <w:shd w:val="clear" w:color="auto" w:fill="DDDDDD"/>
          </w:tcPr>
          <w:p w14:paraId="6E9DD88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3887F621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2/107</w:t>
            </w:r>
          </w:p>
        </w:tc>
        <w:tc>
          <w:tcPr>
            <w:tcW w:w="605" w:type="dxa"/>
            <w:shd w:val="clear" w:color="auto" w:fill="DDDDDD"/>
          </w:tcPr>
          <w:p w14:paraId="52FA100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1%</w:t>
            </w:r>
          </w:p>
        </w:tc>
        <w:tc>
          <w:tcPr>
            <w:tcW w:w="789" w:type="dxa"/>
            <w:shd w:val="clear" w:color="auto" w:fill="DDDDDD"/>
          </w:tcPr>
          <w:p w14:paraId="5E46A82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-19%</w:t>
            </w:r>
          </w:p>
        </w:tc>
        <w:tc>
          <w:tcPr>
            <w:tcW w:w="889" w:type="dxa"/>
            <w:shd w:val="clear" w:color="auto" w:fill="DDDDDD"/>
          </w:tcPr>
          <w:p w14:paraId="57AE9DF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2/104</w:t>
            </w:r>
          </w:p>
        </w:tc>
        <w:tc>
          <w:tcPr>
            <w:tcW w:w="700" w:type="dxa"/>
            <w:shd w:val="clear" w:color="auto" w:fill="DDDDDD"/>
          </w:tcPr>
          <w:p w14:paraId="60EDE6F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0%</w:t>
            </w:r>
          </w:p>
        </w:tc>
        <w:tc>
          <w:tcPr>
            <w:tcW w:w="810" w:type="dxa"/>
            <w:shd w:val="clear" w:color="auto" w:fill="DDDDDD"/>
          </w:tcPr>
          <w:p w14:paraId="21C359D8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31-50%</w:t>
            </w:r>
          </w:p>
        </w:tc>
        <w:tc>
          <w:tcPr>
            <w:tcW w:w="810" w:type="dxa"/>
            <w:shd w:val="clear" w:color="auto" w:fill="DDDDDD"/>
          </w:tcPr>
          <w:p w14:paraId="5E5A767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  <w:shd w:val="clear" w:color="auto" w:fill="DDDDDD"/>
          </w:tcPr>
          <w:p w14:paraId="4F7F28D1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shd w:val="clear" w:color="auto" w:fill="DDDDDD"/>
          </w:tcPr>
          <w:p w14:paraId="5C4DAA3F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shd w:val="clear" w:color="auto" w:fill="DDDDDD"/>
          </w:tcPr>
          <w:p w14:paraId="2A89284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  <w:shd w:val="clear" w:color="auto" w:fill="DDDDDD"/>
          </w:tcPr>
          <w:p w14:paraId="6ADBDDA6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27" w:type="dxa"/>
            <w:shd w:val="clear" w:color="auto" w:fill="DDDDDD"/>
          </w:tcPr>
          <w:p w14:paraId="0FD314A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3" w:type="dxa"/>
            <w:shd w:val="clear" w:color="auto" w:fill="DDDDDD"/>
          </w:tcPr>
          <w:p w14:paraId="2FCD15E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0B4172" w:rsidRPr="00672CE1" w14:paraId="76B275AD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4547ECA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/24/20</w:t>
            </w:r>
          </w:p>
        </w:tc>
        <w:tc>
          <w:tcPr>
            <w:tcW w:w="1260" w:type="dxa"/>
            <w:shd w:val="clear" w:color="auto" w:fill="DDDDDD"/>
          </w:tcPr>
          <w:p w14:paraId="734EEF73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17(k174)</w:t>
            </w:r>
          </w:p>
        </w:tc>
        <w:tc>
          <w:tcPr>
            <w:tcW w:w="720" w:type="dxa"/>
            <w:shd w:val="clear" w:color="auto" w:fill="DDDDDD"/>
          </w:tcPr>
          <w:p w14:paraId="364509BC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11934DF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/81</w:t>
            </w:r>
          </w:p>
        </w:tc>
        <w:tc>
          <w:tcPr>
            <w:tcW w:w="605" w:type="dxa"/>
            <w:shd w:val="clear" w:color="auto" w:fill="DDDDDD"/>
          </w:tcPr>
          <w:p w14:paraId="5B238A7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%</w:t>
            </w:r>
          </w:p>
        </w:tc>
        <w:tc>
          <w:tcPr>
            <w:tcW w:w="789" w:type="dxa"/>
            <w:shd w:val="clear" w:color="auto" w:fill="DDDDDD"/>
          </w:tcPr>
          <w:p w14:paraId="7D841A3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3-16%</w:t>
            </w:r>
          </w:p>
        </w:tc>
        <w:tc>
          <w:tcPr>
            <w:tcW w:w="889" w:type="dxa"/>
            <w:shd w:val="clear" w:color="auto" w:fill="DDDDDD"/>
          </w:tcPr>
          <w:p w14:paraId="4FEDF2F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9/79</w:t>
            </w:r>
          </w:p>
        </w:tc>
        <w:tc>
          <w:tcPr>
            <w:tcW w:w="700" w:type="dxa"/>
            <w:shd w:val="clear" w:color="auto" w:fill="DDDDDD"/>
          </w:tcPr>
          <w:p w14:paraId="768FB371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37%</w:t>
            </w:r>
          </w:p>
        </w:tc>
        <w:tc>
          <w:tcPr>
            <w:tcW w:w="810" w:type="dxa"/>
            <w:shd w:val="clear" w:color="auto" w:fill="DDDDDD"/>
          </w:tcPr>
          <w:p w14:paraId="01E3E69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6-48%</w:t>
            </w:r>
          </w:p>
        </w:tc>
        <w:tc>
          <w:tcPr>
            <w:tcW w:w="810" w:type="dxa"/>
            <w:shd w:val="clear" w:color="auto" w:fill="DDDDDD"/>
          </w:tcPr>
          <w:p w14:paraId="1F12287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  <w:shd w:val="clear" w:color="auto" w:fill="DDDDDD"/>
          </w:tcPr>
          <w:p w14:paraId="16A72F8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shd w:val="clear" w:color="auto" w:fill="DDDDDD"/>
          </w:tcPr>
          <w:p w14:paraId="26D6434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shd w:val="clear" w:color="auto" w:fill="DDDDDD"/>
          </w:tcPr>
          <w:p w14:paraId="04DFC55A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  <w:shd w:val="clear" w:color="auto" w:fill="DDDDDD"/>
          </w:tcPr>
          <w:p w14:paraId="17A2B6E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27" w:type="dxa"/>
            <w:shd w:val="clear" w:color="auto" w:fill="DDDDDD"/>
          </w:tcPr>
          <w:p w14:paraId="584FB85F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3" w:type="dxa"/>
            <w:shd w:val="clear" w:color="auto" w:fill="DDDDDD"/>
          </w:tcPr>
          <w:p w14:paraId="0561096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0B4172" w:rsidRPr="00672CE1" w14:paraId="42D48536" w14:textId="77777777" w:rsidTr="001B4379">
        <w:trPr>
          <w:trHeight w:val="43"/>
        </w:trPr>
        <w:tc>
          <w:tcPr>
            <w:tcW w:w="895" w:type="dxa"/>
            <w:shd w:val="clear" w:color="auto" w:fill="DDDDDD"/>
          </w:tcPr>
          <w:p w14:paraId="37597611" w14:textId="4B37CBE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TOTAL</w:t>
            </w:r>
          </w:p>
        </w:tc>
        <w:tc>
          <w:tcPr>
            <w:tcW w:w="1260" w:type="dxa"/>
            <w:shd w:val="clear" w:color="auto" w:fill="DDDDDD"/>
          </w:tcPr>
          <w:p w14:paraId="7E134CB4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17(k174)</w:t>
            </w:r>
          </w:p>
        </w:tc>
        <w:tc>
          <w:tcPr>
            <w:tcW w:w="720" w:type="dxa"/>
            <w:shd w:val="clear" w:color="auto" w:fill="DDDDDD"/>
          </w:tcPr>
          <w:p w14:paraId="4572902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570FE37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8/188</w:t>
            </w:r>
          </w:p>
        </w:tc>
        <w:tc>
          <w:tcPr>
            <w:tcW w:w="605" w:type="dxa"/>
            <w:shd w:val="clear" w:color="auto" w:fill="DDDDDD"/>
          </w:tcPr>
          <w:p w14:paraId="1796C6F1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0%</w:t>
            </w:r>
          </w:p>
        </w:tc>
        <w:tc>
          <w:tcPr>
            <w:tcW w:w="789" w:type="dxa"/>
            <w:shd w:val="clear" w:color="auto" w:fill="DDDDDD"/>
          </w:tcPr>
          <w:p w14:paraId="0E5ADC8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-15%</w:t>
            </w:r>
          </w:p>
        </w:tc>
        <w:tc>
          <w:tcPr>
            <w:tcW w:w="889" w:type="dxa"/>
            <w:shd w:val="clear" w:color="auto" w:fill="DDDDDD"/>
          </w:tcPr>
          <w:p w14:paraId="4ECBCE43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1/183</w:t>
            </w:r>
          </w:p>
        </w:tc>
        <w:tc>
          <w:tcPr>
            <w:tcW w:w="700" w:type="dxa"/>
            <w:shd w:val="clear" w:color="auto" w:fill="DDDDDD"/>
          </w:tcPr>
          <w:p w14:paraId="7BB4AD4A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39%</w:t>
            </w:r>
          </w:p>
        </w:tc>
        <w:tc>
          <w:tcPr>
            <w:tcW w:w="810" w:type="dxa"/>
            <w:shd w:val="clear" w:color="auto" w:fill="DDDDDD"/>
          </w:tcPr>
          <w:p w14:paraId="5D68DEA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32-46%</w:t>
            </w:r>
          </w:p>
        </w:tc>
        <w:tc>
          <w:tcPr>
            <w:tcW w:w="810" w:type="dxa"/>
            <w:shd w:val="clear" w:color="auto" w:fill="DDDDDD"/>
          </w:tcPr>
          <w:p w14:paraId="1B318BF3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  <w:shd w:val="clear" w:color="auto" w:fill="DDDDDD"/>
          </w:tcPr>
          <w:p w14:paraId="56D2AB5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shd w:val="clear" w:color="auto" w:fill="DDDDDD"/>
          </w:tcPr>
          <w:p w14:paraId="6B04F09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  <w:shd w:val="clear" w:color="auto" w:fill="DDDDDD"/>
          </w:tcPr>
          <w:p w14:paraId="378DC61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  <w:shd w:val="clear" w:color="auto" w:fill="DDDDDD"/>
          </w:tcPr>
          <w:p w14:paraId="54F52AE8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27" w:type="dxa"/>
            <w:shd w:val="clear" w:color="auto" w:fill="DDDDDD"/>
          </w:tcPr>
          <w:p w14:paraId="5C7BFC38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3" w:type="dxa"/>
            <w:shd w:val="clear" w:color="auto" w:fill="DDDDDD"/>
          </w:tcPr>
          <w:p w14:paraId="1B87C67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0B4172" w:rsidRPr="00672CE1" w14:paraId="738E3A7D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6E07503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/17/19</w:t>
            </w:r>
          </w:p>
        </w:tc>
        <w:tc>
          <w:tcPr>
            <w:tcW w:w="1260" w:type="dxa"/>
            <w:shd w:val="clear" w:color="auto" w:fill="CCFFFF"/>
          </w:tcPr>
          <w:p w14:paraId="299E3C62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CCFFFF"/>
          </w:tcPr>
          <w:p w14:paraId="367F37C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498B54E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6/51</w:t>
            </w:r>
          </w:p>
        </w:tc>
        <w:tc>
          <w:tcPr>
            <w:tcW w:w="605" w:type="dxa"/>
            <w:shd w:val="clear" w:color="auto" w:fill="CCFFFF"/>
          </w:tcPr>
          <w:p w14:paraId="014642E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1%</w:t>
            </w:r>
          </w:p>
        </w:tc>
        <w:tc>
          <w:tcPr>
            <w:tcW w:w="789" w:type="dxa"/>
            <w:shd w:val="clear" w:color="auto" w:fill="CCFFFF"/>
          </w:tcPr>
          <w:p w14:paraId="7F811E8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-45%</w:t>
            </w:r>
          </w:p>
        </w:tc>
        <w:tc>
          <w:tcPr>
            <w:tcW w:w="889" w:type="dxa"/>
            <w:shd w:val="clear" w:color="auto" w:fill="CCFFFF"/>
          </w:tcPr>
          <w:p w14:paraId="177C60D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3/58</w:t>
            </w:r>
          </w:p>
        </w:tc>
        <w:tc>
          <w:tcPr>
            <w:tcW w:w="700" w:type="dxa"/>
            <w:shd w:val="clear" w:color="auto" w:fill="CCFFFF"/>
          </w:tcPr>
          <w:p w14:paraId="199B974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0%</w:t>
            </w:r>
          </w:p>
        </w:tc>
        <w:tc>
          <w:tcPr>
            <w:tcW w:w="810" w:type="dxa"/>
            <w:shd w:val="clear" w:color="auto" w:fill="CCFFFF"/>
          </w:tcPr>
          <w:p w14:paraId="01077F1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7-53%</w:t>
            </w:r>
          </w:p>
        </w:tc>
        <w:tc>
          <w:tcPr>
            <w:tcW w:w="810" w:type="dxa"/>
            <w:shd w:val="clear" w:color="auto" w:fill="CCFFFF"/>
          </w:tcPr>
          <w:p w14:paraId="17A2AE2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5700EFF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A034A4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B45A97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4A81FC2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77B2AB5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1C65417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2631E511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3266C4B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2/2/19</w:t>
            </w:r>
          </w:p>
        </w:tc>
        <w:tc>
          <w:tcPr>
            <w:tcW w:w="1260" w:type="dxa"/>
            <w:shd w:val="clear" w:color="auto" w:fill="CCFFFF"/>
          </w:tcPr>
          <w:p w14:paraId="2B94C119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CCFFFF"/>
          </w:tcPr>
          <w:p w14:paraId="04C0AD2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6EBF9F8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1/44</w:t>
            </w:r>
          </w:p>
        </w:tc>
        <w:tc>
          <w:tcPr>
            <w:tcW w:w="605" w:type="dxa"/>
            <w:shd w:val="clear" w:color="auto" w:fill="CCFFFF"/>
          </w:tcPr>
          <w:p w14:paraId="485839F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5%</w:t>
            </w:r>
          </w:p>
        </w:tc>
        <w:tc>
          <w:tcPr>
            <w:tcW w:w="789" w:type="dxa"/>
            <w:shd w:val="clear" w:color="auto" w:fill="CCFFFF"/>
          </w:tcPr>
          <w:p w14:paraId="7BB4817C" w14:textId="5D68FCAE" w:rsidR="000B4172" w:rsidRPr="00CB15AA" w:rsidRDefault="003B096A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4-41%</w:t>
            </w:r>
          </w:p>
        </w:tc>
        <w:tc>
          <w:tcPr>
            <w:tcW w:w="889" w:type="dxa"/>
            <w:shd w:val="clear" w:color="auto" w:fill="CCFFFF"/>
          </w:tcPr>
          <w:p w14:paraId="56D85A3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1/49</w:t>
            </w:r>
          </w:p>
        </w:tc>
        <w:tc>
          <w:tcPr>
            <w:tcW w:w="700" w:type="dxa"/>
            <w:shd w:val="clear" w:color="auto" w:fill="CCFFFF"/>
          </w:tcPr>
          <w:p w14:paraId="45091C9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3%</w:t>
            </w:r>
          </w:p>
        </w:tc>
        <w:tc>
          <w:tcPr>
            <w:tcW w:w="810" w:type="dxa"/>
            <w:shd w:val="clear" w:color="auto" w:fill="CCFFFF"/>
          </w:tcPr>
          <w:p w14:paraId="099A79F7" w14:textId="770E6A78" w:rsidR="000B4172" w:rsidRPr="00CB15AA" w:rsidRDefault="003B096A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6-58%</w:t>
            </w:r>
          </w:p>
        </w:tc>
        <w:tc>
          <w:tcPr>
            <w:tcW w:w="810" w:type="dxa"/>
            <w:shd w:val="clear" w:color="auto" w:fill="CCFFFF"/>
          </w:tcPr>
          <w:p w14:paraId="0645B98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3BEBE7E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42C840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1AD1C4B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7C74F8A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2E73D36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2C8284E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6CCE899B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632D91C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2/4/19</w:t>
            </w:r>
          </w:p>
        </w:tc>
        <w:tc>
          <w:tcPr>
            <w:tcW w:w="1260" w:type="dxa"/>
            <w:shd w:val="clear" w:color="auto" w:fill="CCFFFF"/>
          </w:tcPr>
          <w:p w14:paraId="663E0F2D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CCFFFF"/>
          </w:tcPr>
          <w:p w14:paraId="75D91EA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257A607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7/70</w:t>
            </w:r>
          </w:p>
        </w:tc>
        <w:tc>
          <w:tcPr>
            <w:tcW w:w="605" w:type="dxa"/>
            <w:shd w:val="clear" w:color="auto" w:fill="CCFFFF"/>
          </w:tcPr>
          <w:p w14:paraId="62D4514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4%</w:t>
            </w:r>
          </w:p>
        </w:tc>
        <w:tc>
          <w:tcPr>
            <w:tcW w:w="789" w:type="dxa"/>
            <w:shd w:val="clear" w:color="auto" w:fill="CCFFFF"/>
          </w:tcPr>
          <w:p w14:paraId="063F280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6-33%</w:t>
            </w:r>
          </w:p>
        </w:tc>
        <w:tc>
          <w:tcPr>
            <w:tcW w:w="889" w:type="dxa"/>
            <w:shd w:val="clear" w:color="auto" w:fill="CCFFFF"/>
          </w:tcPr>
          <w:p w14:paraId="3FEE509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1/73</w:t>
            </w:r>
          </w:p>
        </w:tc>
        <w:tc>
          <w:tcPr>
            <w:tcW w:w="700" w:type="dxa"/>
            <w:shd w:val="clear" w:color="auto" w:fill="CCFFFF"/>
          </w:tcPr>
          <w:p w14:paraId="3497248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2%</w:t>
            </w:r>
          </w:p>
        </w:tc>
        <w:tc>
          <w:tcPr>
            <w:tcW w:w="810" w:type="dxa"/>
            <w:shd w:val="clear" w:color="auto" w:fill="CCFFFF"/>
          </w:tcPr>
          <w:p w14:paraId="2560F6D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2-61%</w:t>
            </w:r>
          </w:p>
        </w:tc>
        <w:tc>
          <w:tcPr>
            <w:tcW w:w="810" w:type="dxa"/>
            <w:shd w:val="clear" w:color="auto" w:fill="CCFFFF"/>
          </w:tcPr>
          <w:p w14:paraId="13EA0E2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152E315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828509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DA7A2B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131A30B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6ECC3F2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2C9F0D5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3F13D2B9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4A81ED7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9/9/18</w:t>
            </w:r>
          </w:p>
        </w:tc>
        <w:tc>
          <w:tcPr>
            <w:tcW w:w="1260" w:type="dxa"/>
            <w:shd w:val="clear" w:color="auto" w:fill="CCFFFF"/>
          </w:tcPr>
          <w:p w14:paraId="757F5593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CCFFFF"/>
          </w:tcPr>
          <w:p w14:paraId="3102F1D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5903E43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/78</w:t>
            </w:r>
          </w:p>
        </w:tc>
        <w:tc>
          <w:tcPr>
            <w:tcW w:w="605" w:type="dxa"/>
            <w:shd w:val="clear" w:color="auto" w:fill="CCFFFF"/>
          </w:tcPr>
          <w:p w14:paraId="05573DDF" w14:textId="280DE1CB" w:rsidR="000B4172" w:rsidRPr="00CB15AA" w:rsidRDefault="003B096A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%</w:t>
            </w:r>
          </w:p>
        </w:tc>
        <w:tc>
          <w:tcPr>
            <w:tcW w:w="789" w:type="dxa"/>
            <w:shd w:val="clear" w:color="auto" w:fill="CCFFFF"/>
          </w:tcPr>
          <w:p w14:paraId="7EED3B58" w14:textId="769AEDAB" w:rsidR="000B4172" w:rsidRPr="00CB15AA" w:rsidRDefault="003B096A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.4-10%</w:t>
            </w:r>
          </w:p>
        </w:tc>
        <w:tc>
          <w:tcPr>
            <w:tcW w:w="889" w:type="dxa"/>
            <w:shd w:val="clear" w:color="auto" w:fill="CCFFFF"/>
          </w:tcPr>
          <w:p w14:paraId="6E0AAD0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4/81</w:t>
            </w:r>
          </w:p>
        </w:tc>
        <w:tc>
          <w:tcPr>
            <w:tcW w:w="700" w:type="dxa"/>
            <w:shd w:val="clear" w:color="auto" w:fill="CCFFFF"/>
          </w:tcPr>
          <w:p w14:paraId="2A9CF4B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2%</w:t>
            </w:r>
          </w:p>
        </w:tc>
        <w:tc>
          <w:tcPr>
            <w:tcW w:w="810" w:type="dxa"/>
            <w:shd w:val="clear" w:color="auto" w:fill="CCFFFF"/>
          </w:tcPr>
          <w:p w14:paraId="62658844" w14:textId="497610F7" w:rsidR="000B4172" w:rsidRPr="00CB15AA" w:rsidRDefault="003B096A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1-54%</w:t>
            </w:r>
          </w:p>
        </w:tc>
        <w:tc>
          <w:tcPr>
            <w:tcW w:w="810" w:type="dxa"/>
            <w:shd w:val="clear" w:color="auto" w:fill="CCFFFF"/>
          </w:tcPr>
          <w:p w14:paraId="6C298CD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110D02C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B304AB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6AEE75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3EEE739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5CD5200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773B756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7F55937F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7687E90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/4/20</w:t>
            </w:r>
          </w:p>
        </w:tc>
        <w:tc>
          <w:tcPr>
            <w:tcW w:w="1260" w:type="dxa"/>
            <w:shd w:val="clear" w:color="auto" w:fill="CCFFFF"/>
          </w:tcPr>
          <w:p w14:paraId="5703D257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CCFFFF"/>
          </w:tcPr>
          <w:p w14:paraId="48A925F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1C21CD0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2/123</w:t>
            </w:r>
          </w:p>
        </w:tc>
        <w:tc>
          <w:tcPr>
            <w:tcW w:w="605" w:type="dxa"/>
            <w:shd w:val="clear" w:color="auto" w:fill="CCFFFF"/>
          </w:tcPr>
          <w:p w14:paraId="57C3085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0%</w:t>
            </w:r>
          </w:p>
        </w:tc>
        <w:tc>
          <w:tcPr>
            <w:tcW w:w="789" w:type="dxa"/>
            <w:shd w:val="clear" w:color="auto" w:fill="CCFFFF"/>
          </w:tcPr>
          <w:p w14:paraId="7022DA8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-17%</w:t>
            </w:r>
          </w:p>
        </w:tc>
        <w:tc>
          <w:tcPr>
            <w:tcW w:w="889" w:type="dxa"/>
            <w:shd w:val="clear" w:color="auto" w:fill="CCFFFF"/>
          </w:tcPr>
          <w:p w14:paraId="042725D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9/121</w:t>
            </w:r>
          </w:p>
        </w:tc>
        <w:tc>
          <w:tcPr>
            <w:tcW w:w="700" w:type="dxa"/>
            <w:shd w:val="clear" w:color="auto" w:fill="CCFFFF"/>
          </w:tcPr>
          <w:p w14:paraId="6CE49CF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1%</w:t>
            </w:r>
          </w:p>
        </w:tc>
        <w:tc>
          <w:tcPr>
            <w:tcW w:w="810" w:type="dxa"/>
            <w:shd w:val="clear" w:color="auto" w:fill="CCFFFF"/>
          </w:tcPr>
          <w:p w14:paraId="1966E8C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2-50%</w:t>
            </w:r>
          </w:p>
        </w:tc>
        <w:tc>
          <w:tcPr>
            <w:tcW w:w="810" w:type="dxa"/>
            <w:shd w:val="clear" w:color="auto" w:fill="CCFFFF"/>
          </w:tcPr>
          <w:p w14:paraId="1BFDF37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7872D54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86D00F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8CA435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428745D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5A900B8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6316DE2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3FC2A444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11086FB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/2/20</w:t>
            </w:r>
          </w:p>
        </w:tc>
        <w:tc>
          <w:tcPr>
            <w:tcW w:w="1260" w:type="dxa"/>
            <w:shd w:val="clear" w:color="auto" w:fill="CCFFFF"/>
          </w:tcPr>
          <w:p w14:paraId="0BB28DA2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CCFFFF"/>
          </w:tcPr>
          <w:p w14:paraId="5BF044A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2B85F15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5/81</w:t>
            </w:r>
          </w:p>
        </w:tc>
        <w:tc>
          <w:tcPr>
            <w:tcW w:w="605" w:type="dxa"/>
            <w:shd w:val="clear" w:color="auto" w:fill="CCFFFF"/>
          </w:tcPr>
          <w:p w14:paraId="4C876A9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9%</w:t>
            </w:r>
          </w:p>
        </w:tc>
        <w:tc>
          <w:tcPr>
            <w:tcW w:w="789" w:type="dxa"/>
            <w:shd w:val="clear" w:color="auto" w:fill="CCFFFF"/>
          </w:tcPr>
          <w:p w14:paraId="02103B1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1-29%</w:t>
            </w:r>
          </w:p>
        </w:tc>
        <w:tc>
          <w:tcPr>
            <w:tcW w:w="889" w:type="dxa"/>
            <w:shd w:val="clear" w:color="auto" w:fill="CCFFFF"/>
          </w:tcPr>
          <w:p w14:paraId="43B7588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4/82</w:t>
            </w:r>
          </w:p>
        </w:tc>
        <w:tc>
          <w:tcPr>
            <w:tcW w:w="700" w:type="dxa"/>
            <w:shd w:val="clear" w:color="auto" w:fill="CCFFFF"/>
          </w:tcPr>
          <w:p w14:paraId="6BCB892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9%</w:t>
            </w:r>
          </w:p>
        </w:tc>
        <w:tc>
          <w:tcPr>
            <w:tcW w:w="810" w:type="dxa"/>
            <w:shd w:val="clear" w:color="auto" w:fill="CCFFFF"/>
          </w:tcPr>
          <w:p w14:paraId="7A59C62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-42%</w:t>
            </w:r>
          </w:p>
        </w:tc>
        <w:tc>
          <w:tcPr>
            <w:tcW w:w="810" w:type="dxa"/>
            <w:shd w:val="clear" w:color="auto" w:fill="CCFFFF"/>
          </w:tcPr>
          <w:p w14:paraId="6112D0E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29E523E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6A03E8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C8B651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6AB1BEA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3FEB04D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3624E06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7548A15F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2924A96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CCFFFF"/>
          </w:tcPr>
          <w:p w14:paraId="7E83D96A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CCFFFF"/>
          </w:tcPr>
          <w:p w14:paraId="2338A12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4E8B59D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3/447</w:t>
            </w:r>
          </w:p>
        </w:tc>
        <w:tc>
          <w:tcPr>
            <w:tcW w:w="605" w:type="dxa"/>
            <w:shd w:val="clear" w:color="auto" w:fill="CCFFFF"/>
          </w:tcPr>
          <w:p w14:paraId="5303676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6%</w:t>
            </w:r>
          </w:p>
        </w:tc>
        <w:tc>
          <w:tcPr>
            <w:tcW w:w="789" w:type="dxa"/>
            <w:shd w:val="clear" w:color="auto" w:fill="CCFFFF"/>
          </w:tcPr>
          <w:p w14:paraId="44A388E7" w14:textId="33D86540" w:rsidR="000B4172" w:rsidRPr="00CB15AA" w:rsidRDefault="000D14B0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3-20%</w:t>
            </w:r>
          </w:p>
        </w:tc>
        <w:tc>
          <w:tcPr>
            <w:tcW w:w="889" w:type="dxa"/>
            <w:shd w:val="clear" w:color="auto" w:fill="CCFFFF"/>
          </w:tcPr>
          <w:p w14:paraId="50C7EA9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192/464</w:t>
            </w:r>
          </w:p>
        </w:tc>
        <w:tc>
          <w:tcPr>
            <w:tcW w:w="700" w:type="dxa"/>
            <w:shd w:val="clear" w:color="auto" w:fill="CCFFFF"/>
          </w:tcPr>
          <w:p w14:paraId="2080B46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1%</w:t>
            </w:r>
          </w:p>
        </w:tc>
        <w:tc>
          <w:tcPr>
            <w:tcW w:w="810" w:type="dxa"/>
            <w:shd w:val="clear" w:color="auto" w:fill="CCFFFF"/>
          </w:tcPr>
          <w:p w14:paraId="0495705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7-46%</w:t>
            </w:r>
          </w:p>
        </w:tc>
        <w:tc>
          <w:tcPr>
            <w:tcW w:w="810" w:type="dxa"/>
            <w:shd w:val="clear" w:color="auto" w:fill="CCFFFF"/>
          </w:tcPr>
          <w:p w14:paraId="740397C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48E3069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880790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3B0589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1F43582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759A561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3CE6975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395196F0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7E639F4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9/9/18</w:t>
            </w:r>
          </w:p>
        </w:tc>
        <w:tc>
          <w:tcPr>
            <w:tcW w:w="1260" w:type="dxa"/>
            <w:shd w:val="clear" w:color="auto" w:fill="CCFFFF"/>
          </w:tcPr>
          <w:p w14:paraId="4EE1C0F4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CCFFFF"/>
          </w:tcPr>
          <w:p w14:paraId="45B434F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2D60F04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7AED9F2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08FF046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3A5841C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66E033C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22F33E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7E62FB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/57</w:t>
            </w:r>
          </w:p>
        </w:tc>
        <w:tc>
          <w:tcPr>
            <w:tcW w:w="630" w:type="dxa"/>
            <w:shd w:val="clear" w:color="auto" w:fill="CCFFFF"/>
          </w:tcPr>
          <w:p w14:paraId="44C1EF7A" w14:textId="1919A22B" w:rsidR="000B4172" w:rsidRPr="00CB15AA" w:rsidRDefault="000D14B0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810" w:type="dxa"/>
            <w:shd w:val="clear" w:color="auto" w:fill="CCFFFF"/>
          </w:tcPr>
          <w:p w14:paraId="5F0CED4A" w14:textId="472D078D" w:rsidR="000B4172" w:rsidRPr="00CB15AA" w:rsidRDefault="000D14B0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-16%</w:t>
            </w:r>
          </w:p>
        </w:tc>
        <w:tc>
          <w:tcPr>
            <w:tcW w:w="810" w:type="dxa"/>
            <w:shd w:val="clear" w:color="auto" w:fill="CCFFFF"/>
          </w:tcPr>
          <w:p w14:paraId="0DF8252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/57</w:t>
            </w:r>
          </w:p>
        </w:tc>
        <w:tc>
          <w:tcPr>
            <w:tcW w:w="720" w:type="dxa"/>
            <w:shd w:val="clear" w:color="auto" w:fill="CCFFFF"/>
          </w:tcPr>
          <w:p w14:paraId="03B5E08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827" w:type="dxa"/>
            <w:shd w:val="clear" w:color="auto" w:fill="CCFFFF"/>
          </w:tcPr>
          <w:p w14:paraId="7374281C" w14:textId="2067B2E5" w:rsidR="000B4172" w:rsidRPr="00CB15AA" w:rsidRDefault="000D14B0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-20%</w:t>
            </w:r>
          </w:p>
        </w:tc>
        <w:tc>
          <w:tcPr>
            <w:tcW w:w="883" w:type="dxa"/>
            <w:shd w:val="clear" w:color="auto" w:fill="CCFFFF"/>
          </w:tcPr>
          <w:p w14:paraId="4A339E6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</w:p>
        </w:tc>
      </w:tr>
      <w:tr w:rsidR="000B4172" w:rsidRPr="00672CE1" w14:paraId="6CBF5CD3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0A1838C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1/18/20</w:t>
            </w:r>
          </w:p>
        </w:tc>
        <w:tc>
          <w:tcPr>
            <w:tcW w:w="1260" w:type="dxa"/>
            <w:shd w:val="clear" w:color="auto" w:fill="CCFFFF"/>
          </w:tcPr>
          <w:p w14:paraId="5E46D7A0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CCFFFF"/>
          </w:tcPr>
          <w:p w14:paraId="5ECAEAD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29A0328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01BEC7D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0F04A34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3FF8820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3BA24AD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C1D3E2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8E6D65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0/90</w:t>
            </w:r>
          </w:p>
        </w:tc>
        <w:tc>
          <w:tcPr>
            <w:tcW w:w="630" w:type="dxa"/>
            <w:shd w:val="clear" w:color="auto" w:fill="CCFFFF"/>
          </w:tcPr>
          <w:p w14:paraId="7AB9452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1%</w:t>
            </w:r>
          </w:p>
        </w:tc>
        <w:tc>
          <w:tcPr>
            <w:tcW w:w="810" w:type="dxa"/>
            <w:shd w:val="clear" w:color="auto" w:fill="CCFFFF"/>
          </w:tcPr>
          <w:p w14:paraId="309E036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-20%</w:t>
            </w:r>
          </w:p>
        </w:tc>
        <w:tc>
          <w:tcPr>
            <w:tcW w:w="810" w:type="dxa"/>
            <w:shd w:val="clear" w:color="auto" w:fill="CCFFFF"/>
          </w:tcPr>
          <w:p w14:paraId="38F5E03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1/93</w:t>
            </w:r>
          </w:p>
        </w:tc>
        <w:tc>
          <w:tcPr>
            <w:tcW w:w="720" w:type="dxa"/>
            <w:shd w:val="clear" w:color="auto" w:fill="CCFFFF"/>
          </w:tcPr>
          <w:p w14:paraId="4BA838C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2%</w:t>
            </w:r>
          </w:p>
        </w:tc>
        <w:tc>
          <w:tcPr>
            <w:tcW w:w="827" w:type="dxa"/>
            <w:shd w:val="clear" w:color="auto" w:fill="CCFFFF"/>
          </w:tcPr>
          <w:p w14:paraId="0F9657F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-21%</w:t>
            </w:r>
          </w:p>
        </w:tc>
        <w:tc>
          <w:tcPr>
            <w:tcW w:w="883" w:type="dxa"/>
            <w:shd w:val="clear" w:color="auto" w:fill="CCFFFF"/>
          </w:tcPr>
          <w:p w14:paraId="15B8C73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9</w:t>
            </w:r>
          </w:p>
        </w:tc>
      </w:tr>
      <w:tr w:rsidR="000B4172" w:rsidRPr="00672CE1" w14:paraId="2B83AE6C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0458EE5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/4/20</w:t>
            </w:r>
          </w:p>
        </w:tc>
        <w:tc>
          <w:tcPr>
            <w:tcW w:w="1260" w:type="dxa"/>
            <w:shd w:val="clear" w:color="auto" w:fill="CCFFFF"/>
          </w:tcPr>
          <w:p w14:paraId="62BB16A7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CCFFFF"/>
          </w:tcPr>
          <w:p w14:paraId="3E60E93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26E0006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7A7C614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10ADF12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7C0892A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6FEFAAD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87A231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0A0341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/113</w:t>
            </w:r>
          </w:p>
        </w:tc>
        <w:tc>
          <w:tcPr>
            <w:tcW w:w="630" w:type="dxa"/>
            <w:shd w:val="clear" w:color="auto" w:fill="CCFFFF"/>
          </w:tcPr>
          <w:p w14:paraId="7CFB4C4A" w14:textId="44A77C48" w:rsidR="000B4172" w:rsidRPr="00CB15AA" w:rsidRDefault="000D14B0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810" w:type="dxa"/>
            <w:shd w:val="clear" w:color="auto" w:fill="CCFFFF"/>
          </w:tcPr>
          <w:p w14:paraId="4FAAAF57" w14:textId="2AB2D4B1" w:rsidR="000B4172" w:rsidRPr="00CB15AA" w:rsidRDefault="000D14B0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-11%</w:t>
            </w:r>
          </w:p>
        </w:tc>
        <w:tc>
          <w:tcPr>
            <w:tcW w:w="810" w:type="dxa"/>
            <w:shd w:val="clear" w:color="auto" w:fill="CCFFFF"/>
          </w:tcPr>
          <w:p w14:paraId="62156B3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8/112</w:t>
            </w:r>
          </w:p>
        </w:tc>
        <w:tc>
          <w:tcPr>
            <w:tcW w:w="720" w:type="dxa"/>
            <w:shd w:val="clear" w:color="auto" w:fill="CCFFFF"/>
          </w:tcPr>
          <w:p w14:paraId="6ABE987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6%</w:t>
            </w:r>
          </w:p>
        </w:tc>
        <w:tc>
          <w:tcPr>
            <w:tcW w:w="827" w:type="dxa"/>
            <w:shd w:val="clear" w:color="auto" w:fill="CCFFFF"/>
          </w:tcPr>
          <w:p w14:paraId="2CECAAC9" w14:textId="35FEABD9" w:rsidR="000B4172" w:rsidRPr="00CB15AA" w:rsidRDefault="000D14B0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0-24%</w:t>
            </w:r>
          </w:p>
        </w:tc>
        <w:tc>
          <w:tcPr>
            <w:tcW w:w="883" w:type="dxa"/>
            <w:shd w:val="clear" w:color="auto" w:fill="CCFFFF"/>
          </w:tcPr>
          <w:p w14:paraId="0E609D6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5</w:t>
            </w:r>
          </w:p>
        </w:tc>
      </w:tr>
      <w:tr w:rsidR="000B4172" w:rsidRPr="00672CE1" w14:paraId="7A1D1111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75C72093" w14:textId="1E074874" w:rsidR="000B4172" w:rsidRPr="00CB15AA" w:rsidRDefault="004471CD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CCFFFF"/>
          </w:tcPr>
          <w:p w14:paraId="7339A235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CCFFFF"/>
          </w:tcPr>
          <w:p w14:paraId="0510C05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6EB0AC6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0AD254C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420BA8E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545C098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69E7395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68EC31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DE06F4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‘15/203</w:t>
            </w:r>
          </w:p>
        </w:tc>
        <w:tc>
          <w:tcPr>
            <w:tcW w:w="630" w:type="dxa"/>
            <w:shd w:val="clear" w:color="auto" w:fill="CCFFFF"/>
          </w:tcPr>
          <w:p w14:paraId="7619C9A9" w14:textId="389C1A93" w:rsidR="000B4172" w:rsidRPr="00CB15AA" w:rsidRDefault="000D14B0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810" w:type="dxa"/>
            <w:shd w:val="clear" w:color="auto" w:fill="CCFFFF"/>
          </w:tcPr>
          <w:p w14:paraId="565A548D" w14:textId="76B267BE" w:rsidR="000B4172" w:rsidRPr="00CB15AA" w:rsidRDefault="000D14B0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-12%</w:t>
            </w:r>
          </w:p>
        </w:tc>
        <w:tc>
          <w:tcPr>
            <w:tcW w:w="810" w:type="dxa"/>
            <w:shd w:val="clear" w:color="auto" w:fill="CCFFFF"/>
          </w:tcPr>
          <w:p w14:paraId="626A7E50" w14:textId="28640A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9/205</w:t>
            </w:r>
          </w:p>
        </w:tc>
        <w:tc>
          <w:tcPr>
            <w:tcW w:w="720" w:type="dxa"/>
            <w:shd w:val="clear" w:color="auto" w:fill="CCFFFF"/>
          </w:tcPr>
          <w:p w14:paraId="2A7C9BC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827" w:type="dxa"/>
            <w:shd w:val="clear" w:color="auto" w:fill="CCFFFF"/>
          </w:tcPr>
          <w:p w14:paraId="0970FD89" w14:textId="46C4BE1A" w:rsidR="000B4172" w:rsidRPr="00CB15AA" w:rsidRDefault="000D14B0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0-20%</w:t>
            </w:r>
          </w:p>
        </w:tc>
        <w:tc>
          <w:tcPr>
            <w:tcW w:w="883" w:type="dxa"/>
            <w:shd w:val="clear" w:color="auto" w:fill="CCFFFF"/>
          </w:tcPr>
          <w:p w14:paraId="4EBB14E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5&amp;49</w:t>
            </w:r>
          </w:p>
        </w:tc>
      </w:tr>
      <w:tr w:rsidR="000B4172" w:rsidRPr="00672CE1" w14:paraId="41FF6698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4824B9C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2/29/18</w:t>
            </w:r>
          </w:p>
        </w:tc>
        <w:tc>
          <w:tcPr>
            <w:tcW w:w="1260" w:type="dxa"/>
            <w:shd w:val="clear" w:color="auto" w:fill="FFFF66"/>
          </w:tcPr>
          <w:p w14:paraId="43F6EF43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FFFF66"/>
          </w:tcPr>
          <w:p w14:paraId="7345C87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5729338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6/47</w:t>
            </w:r>
          </w:p>
        </w:tc>
        <w:tc>
          <w:tcPr>
            <w:tcW w:w="605" w:type="dxa"/>
            <w:shd w:val="clear" w:color="auto" w:fill="FFFF66"/>
          </w:tcPr>
          <w:p w14:paraId="62A9E2C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4%</w:t>
            </w:r>
          </w:p>
        </w:tc>
        <w:tc>
          <w:tcPr>
            <w:tcW w:w="789" w:type="dxa"/>
            <w:shd w:val="clear" w:color="auto" w:fill="FFFF66"/>
          </w:tcPr>
          <w:p w14:paraId="2A6EFE36" w14:textId="33C1884A" w:rsidR="000B4172" w:rsidRPr="00041AE4" w:rsidRDefault="000D14B0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1-49%</w:t>
            </w:r>
          </w:p>
        </w:tc>
        <w:tc>
          <w:tcPr>
            <w:tcW w:w="889" w:type="dxa"/>
            <w:shd w:val="clear" w:color="auto" w:fill="FFFF66"/>
          </w:tcPr>
          <w:p w14:paraId="7F1B1D6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0/49</w:t>
            </w:r>
          </w:p>
        </w:tc>
        <w:tc>
          <w:tcPr>
            <w:tcW w:w="700" w:type="dxa"/>
            <w:shd w:val="clear" w:color="auto" w:fill="FFFF66"/>
          </w:tcPr>
          <w:p w14:paraId="4E43022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2%</w:t>
            </w:r>
          </w:p>
        </w:tc>
        <w:tc>
          <w:tcPr>
            <w:tcW w:w="810" w:type="dxa"/>
            <w:shd w:val="clear" w:color="auto" w:fill="FFFF66"/>
          </w:tcPr>
          <w:p w14:paraId="7BB786EF" w14:textId="797A8CB8" w:rsidR="000B4172" w:rsidRPr="00041AE4" w:rsidRDefault="000D14B0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-91%</w:t>
            </w:r>
          </w:p>
        </w:tc>
        <w:tc>
          <w:tcPr>
            <w:tcW w:w="810" w:type="dxa"/>
            <w:shd w:val="clear" w:color="auto" w:fill="FFFF66"/>
          </w:tcPr>
          <w:p w14:paraId="4AC0721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53E4B7B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869A50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7ECCF7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32DEE9F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2CC32A6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563ECB0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68D37C7C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7E0F9EA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/16/19</w:t>
            </w:r>
          </w:p>
        </w:tc>
        <w:tc>
          <w:tcPr>
            <w:tcW w:w="1260" w:type="dxa"/>
            <w:shd w:val="clear" w:color="auto" w:fill="FFFF66"/>
          </w:tcPr>
          <w:p w14:paraId="38462072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FFFF66"/>
          </w:tcPr>
          <w:p w14:paraId="75577CA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3856A25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6/70</w:t>
            </w:r>
          </w:p>
        </w:tc>
        <w:tc>
          <w:tcPr>
            <w:tcW w:w="605" w:type="dxa"/>
            <w:shd w:val="clear" w:color="auto" w:fill="FFFF66"/>
          </w:tcPr>
          <w:p w14:paraId="6E9F6F2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789" w:type="dxa"/>
            <w:shd w:val="clear" w:color="auto" w:fill="FFFF66"/>
          </w:tcPr>
          <w:p w14:paraId="7578DD5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5-34%</w:t>
            </w:r>
          </w:p>
        </w:tc>
        <w:tc>
          <w:tcPr>
            <w:tcW w:w="889" w:type="dxa"/>
            <w:shd w:val="clear" w:color="auto" w:fill="FFFF66"/>
          </w:tcPr>
          <w:p w14:paraId="38CF9A2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2/68</w:t>
            </w:r>
          </w:p>
        </w:tc>
        <w:tc>
          <w:tcPr>
            <w:tcW w:w="700" w:type="dxa"/>
            <w:shd w:val="clear" w:color="auto" w:fill="FFFF66"/>
          </w:tcPr>
          <w:p w14:paraId="0F5ADF9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6%</w:t>
            </w:r>
          </w:p>
        </w:tc>
        <w:tc>
          <w:tcPr>
            <w:tcW w:w="810" w:type="dxa"/>
            <w:shd w:val="clear" w:color="auto" w:fill="FFFF66"/>
          </w:tcPr>
          <w:p w14:paraId="2C4111A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5-85%</w:t>
            </w:r>
          </w:p>
        </w:tc>
        <w:tc>
          <w:tcPr>
            <w:tcW w:w="810" w:type="dxa"/>
            <w:shd w:val="clear" w:color="auto" w:fill="FFFF66"/>
          </w:tcPr>
          <w:p w14:paraId="575007E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344C95B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7917808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5AB14C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5F49372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16D61F6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2F8051E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27DBDC09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145B924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1/27/17</w:t>
            </w:r>
          </w:p>
        </w:tc>
        <w:tc>
          <w:tcPr>
            <w:tcW w:w="1260" w:type="dxa"/>
            <w:shd w:val="clear" w:color="auto" w:fill="FFFF66"/>
          </w:tcPr>
          <w:p w14:paraId="1806FFC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FFFF66"/>
          </w:tcPr>
          <w:p w14:paraId="5F8FADF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2612B94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/35</w:t>
            </w:r>
          </w:p>
        </w:tc>
        <w:tc>
          <w:tcPr>
            <w:tcW w:w="605" w:type="dxa"/>
            <w:shd w:val="clear" w:color="auto" w:fill="FFFF66"/>
          </w:tcPr>
          <w:p w14:paraId="375B722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789" w:type="dxa"/>
            <w:shd w:val="clear" w:color="auto" w:fill="FFFF66"/>
          </w:tcPr>
          <w:p w14:paraId="4A36F7F7" w14:textId="36A44858" w:rsidR="000B4172" w:rsidRPr="00041AE4" w:rsidRDefault="000D14B0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-31%</w:t>
            </w:r>
          </w:p>
        </w:tc>
        <w:tc>
          <w:tcPr>
            <w:tcW w:w="889" w:type="dxa"/>
            <w:shd w:val="clear" w:color="auto" w:fill="FFFF66"/>
          </w:tcPr>
          <w:p w14:paraId="39D3A89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1/37</w:t>
            </w:r>
          </w:p>
        </w:tc>
        <w:tc>
          <w:tcPr>
            <w:tcW w:w="700" w:type="dxa"/>
            <w:shd w:val="clear" w:color="auto" w:fill="FFFF66"/>
          </w:tcPr>
          <w:p w14:paraId="07F80F0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7%</w:t>
            </w:r>
          </w:p>
        </w:tc>
        <w:tc>
          <w:tcPr>
            <w:tcW w:w="810" w:type="dxa"/>
            <w:shd w:val="clear" w:color="auto" w:fill="FFFF66"/>
          </w:tcPr>
          <w:p w14:paraId="5265A61C" w14:textId="33197B6D" w:rsidR="000B4172" w:rsidRPr="00041AE4" w:rsidRDefault="000D14B0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0-73%</w:t>
            </w:r>
          </w:p>
        </w:tc>
        <w:tc>
          <w:tcPr>
            <w:tcW w:w="810" w:type="dxa"/>
            <w:shd w:val="clear" w:color="auto" w:fill="FFFF66"/>
          </w:tcPr>
          <w:p w14:paraId="20A251D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0E2AA4D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5035A2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CA62F8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4E7B4CE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6B4300F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048971B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6FCFD22F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3895105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2/8/18</w:t>
            </w:r>
          </w:p>
        </w:tc>
        <w:tc>
          <w:tcPr>
            <w:tcW w:w="1260" w:type="dxa"/>
            <w:shd w:val="clear" w:color="auto" w:fill="FFFF66"/>
          </w:tcPr>
          <w:p w14:paraId="49A10052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FFFF66"/>
          </w:tcPr>
          <w:p w14:paraId="4096296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5BBEFF3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/36</w:t>
            </w:r>
          </w:p>
        </w:tc>
        <w:tc>
          <w:tcPr>
            <w:tcW w:w="605" w:type="dxa"/>
            <w:shd w:val="clear" w:color="auto" w:fill="FFFF66"/>
          </w:tcPr>
          <w:p w14:paraId="49513CD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8%  </w:t>
            </w:r>
          </w:p>
        </w:tc>
        <w:tc>
          <w:tcPr>
            <w:tcW w:w="789" w:type="dxa"/>
            <w:shd w:val="clear" w:color="auto" w:fill="FFFF66"/>
          </w:tcPr>
          <w:p w14:paraId="4C98D55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-24%</w:t>
            </w:r>
          </w:p>
        </w:tc>
        <w:tc>
          <w:tcPr>
            <w:tcW w:w="889" w:type="dxa"/>
            <w:shd w:val="clear" w:color="auto" w:fill="FFFF66"/>
          </w:tcPr>
          <w:p w14:paraId="1E3DF38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3/36</w:t>
            </w:r>
          </w:p>
        </w:tc>
        <w:tc>
          <w:tcPr>
            <w:tcW w:w="700" w:type="dxa"/>
            <w:shd w:val="clear" w:color="auto" w:fill="FFFF66"/>
          </w:tcPr>
          <w:p w14:paraId="49B54CD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4%</w:t>
            </w:r>
          </w:p>
        </w:tc>
        <w:tc>
          <w:tcPr>
            <w:tcW w:w="810" w:type="dxa"/>
            <w:shd w:val="clear" w:color="auto" w:fill="FFFF66"/>
          </w:tcPr>
          <w:p w14:paraId="4B521EDC" w14:textId="1FFB253A" w:rsidR="000B4172" w:rsidRPr="00041AE4" w:rsidRDefault="00683731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6-79%</w:t>
            </w:r>
          </w:p>
        </w:tc>
        <w:tc>
          <w:tcPr>
            <w:tcW w:w="810" w:type="dxa"/>
            <w:shd w:val="clear" w:color="auto" w:fill="FFFF66"/>
          </w:tcPr>
          <w:p w14:paraId="2876CBB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7071231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F5CD2E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713806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723271E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1449378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57E463A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75AEBBD4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12BF511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30/20</w:t>
            </w:r>
          </w:p>
        </w:tc>
        <w:tc>
          <w:tcPr>
            <w:tcW w:w="1260" w:type="dxa"/>
            <w:shd w:val="clear" w:color="auto" w:fill="FFFF66"/>
          </w:tcPr>
          <w:p w14:paraId="50965DC8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FFFF66"/>
          </w:tcPr>
          <w:p w14:paraId="3398A29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01A33C8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6/90</w:t>
            </w:r>
          </w:p>
        </w:tc>
        <w:tc>
          <w:tcPr>
            <w:tcW w:w="605" w:type="dxa"/>
            <w:shd w:val="clear" w:color="auto" w:fill="FFFF66"/>
          </w:tcPr>
          <w:p w14:paraId="6E55B23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9%</w:t>
            </w:r>
          </w:p>
        </w:tc>
        <w:tc>
          <w:tcPr>
            <w:tcW w:w="789" w:type="dxa"/>
            <w:shd w:val="clear" w:color="auto" w:fill="FFFF66"/>
          </w:tcPr>
          <w:p w14:paraId="68A24058" w14:textId="5519549A" w:rsidR="000B4172" w:rsidRPr="00041AE4" w:rsidRDefault="00683731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0-40%</w:t>
            </w:r>
          </w:p>
        </w:tc>
        <w:tc>
          <w:tcPr>
            <w:tcW w:w="889" w:type="dxa"/>
            <w:shd w:val="clear" w:color="auto" w:fill="FFFF66"/>
          </w:tcPr>
          <w:p w14:paraId="338B520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8/97</w:t>
            </w:r>
          </w:p>
        </w:tc>
        <w:tc>
          <w:tcPr>
            <w:tcW w:w="700" w:type="dxa"/>
            <w:shd w:val="clear" w:color="auto" w:fill="FFFF66"/>
          </w:tcPr>
          <w:p w14:paraId="02D78DA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0%</w:t>
            </w:r>
          </w:p>
        </w:tc>
        <w:tc>
          <w:tcPr>
            <w:tcW w:w="810" w:type="dxa"/>
            <w:shd w:val="clear" w:color="auto" w:fill="FFFF66"/>
          </w:tcPr>
          <w:p w14:paraId="2261D360" w14:textId="41CA4BD1" w:rsidR="000B4172" w:rsidRPr="00041AE4" w:rsidRDefault="00683731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0-79%</w:t>
            </w:r>
          </w:p>
        </w:tc>
        <w:tc>
          <w:tcPr>
            <w:tcW w:w="810" w:type="dxa"/>
            <w:shd w:val="clear" w:color="auto" w:fill="FFFF66"/>
          </w:tcPr>
          <w:p w14:paraId="1DF6DAF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223A7B4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89885A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E4BFAE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53E4982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03AEDBA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662D5F5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1BFFCEA8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4B68BB8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/13/20</w:t>
            </w:r>
          </w:p>
        </w:tc>
        <w:tc>
          <w:tcPr>
            <w:tcW w:w="1260" w:type="dxa"/>
            <w:shd w:val="clear" w:color="auto" w:fill="FFFF66"/>
          </w:tcPr>
          <w:p w14:paraId="0BF04D6C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FFFF66"/>
          </w:tcPr>
          <w:p w14:paraId="1CD6CE0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77A99E7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1/107</w:t>
            </w:r>
          </w:p>
        </w:tc>
        <w:tc>
          <w:tcPr>
            <w:tcW w:w="605" w:type="dxa"/>
            <w:shd w:val="clear" w:color="auto" w:fill="FFFF66"/>
          </w:tcPr>
          <w:p w14:paraId="4130BAC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0%</w:t>
            </w:r>
          </w:p>
        </w:tc>
        <w:tc>
          <w:tcPr>
            <w:tcW w:w="789" w:type="dxa"/>
            <w:shd w:val="clear" w:color="auto" w:fill="FFFF66"/>
          </w:tcPr>
          <w:p w14:paraId="057A613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-18%</w:t>
            </w:r>
          </w:p>
        </w:tc>
        <w:tc>
          <w:tcPr>
            <w:tcW w:w="889" w:type="dxa"/>
            <w:shd w:val="clear" w:color="auto" w:fill="FFFF66"/>
          </w:tcPr>
          <w:p w14:paraId="42EFB38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3/103</w:t>
            </w:r>
          </w:p>
        </w:tc>
        <w:tc>
          <w:tcPr>
            <w:tcW w:w="700" w:type="dxa"/>
            <w:shd w:val="clear" w:color="auto" w:fill="FFFF66"/>
          </w:tcPr>
          <w:p w14:paraId="00C6046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1%</w:t>
            </w:r>
          </w:p>
        </w:tc>
        <w:tc>
          <w:tcPr>
            <w:tcW w:w="810" w:type="dxa"/>
            <w:shd w:val="clear" w:color="auto" w:fill="FFFF66"/>
          </w:tcPr>
          <w:p w14:paraId="47A3A12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1-70%</w:t>
            </w:r>
          </w:p>
        </w:tc>
        <w:tc>
          <w:tcPr>
            <w:tcW w:w="810" w:type="dxa"/>
            <w:shd w:val="clear" w:color="auto" w:fill="FFFF66"/>
          </w:tcPr>
          <w:p w14:paraId="6B6A6F2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6D36CE2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A8FCE2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9E40D6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2CE3D9F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3C2E1B5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4FDAE7E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04BB0E8C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3FA7C3E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FFFF66"/>
          </w:tcPr>
          <w:p w14:paraId="2213F3C0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FFFF66"/>
          </w:tcPr>
          <w:p w14:paraId="727ADD5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6E8B706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7/385</w:t>
            </w:r>
          </w:p>
        </w:tc>
        <w:tc>
          <w:tcPr>
            <w:tcW w:w="605" w:type="dxa"/>
            <w:shd w:val="clear" w:color="auto" w:fill="FFFF66"/>
          </w:tcPr>
          <w:p w14:paraId="766533F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0%</w:t>
            </w:r>
          </w:p>
        </w:tc>
        <w:tc>
          <w:tcPr>
            <w:tcW w:w="789" w:type="dxa"/>
            <w:shd w:val="clear" w:color="auto" w:fill="FFFF66"/>
          </w:tcPr>
          <w:p w14:paraId="23870B8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6-24%</w:t>
            </w:r>
          </w:p>
        </w:tc>
        <w:tc>
          <w:tcPr>
            <w:tcW w:w="889" w:type="dxa"/>
            <w:shd w:val="clear" w:color="auto" w:fill="FFFF66"/>
          </w:tcPr>
          <w:p w14:paraId="0ED3206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67/390</w:t>
            </w:r>
          </w:p>
        </w:tc>
        <w:tc>
          <w:tcPr>
            <w:tcW w:w="700" w:type="dxa"/>
            <w:shd w:val="clear" w:color="auto" w:fill="FFFF66"/>
          </w:tcPr>
          <w:p w14:paraId="548FC74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8%</w:t>
            </w:r>
          </w:p>
        </w:tc>
        <w:tc>
          <w:tcPr>
            <w:tcW w:w="810" w:type="dxa"/>
            <w:shd w:val="clear" w:color="auto" w:fill="FFFF66"/>
          </w:tcPr>
          <w:p w14:paraId="2ADC7B7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4-73%</w:t>
            </w:r>
          </w:p>
        </w:tc>
        <w:tc>
          <w:tcPr>
            <w:tcW w:w="810" w:type="dxa"/>
            <w:shd w:val="clear" w:color="auto" w:fill="FFFF66"/>
          </w:tcPr>
          <w:p w14:paraId="677905B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28DDA2B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9B705E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D6AC2E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63C3795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5D1320F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41E4E1E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09E9B9FB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1729CA1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/09/18</w:t>
            </w:r>
          </w:p>
        </w:tc>
        <w:tc>
          <w:tcPr>
            <w:tcW w:w="1260" w:type="dxa"/>
            <w:shd w:val="clear" w:color="auto" w:fill="FFFF66"/>
          </w:tcPr>
          <w:p w14:paraId="393B3EF5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17(k174)</w:t>
            </w:r>
          </w:p>
        </w:tc>
        <w:tc>
          <w:tcPr>
            <w:tcW w:w="720" w:type="dxa"/>
            <w:shd w:val="clear" w:color="auto" w:fill="FFFF66"/>
          </w:tcPr>
          <w:p w14:paraId="30EB0BF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443760E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1B8CFA5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0A6C006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6C58E08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28AAD58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CCEED0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967A32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/57</w:t>
            </w:r>
          </w:p>
        </w:tc>
        <w:tc>
          <w:tcPr>
            <w:tcW w:w="630" w:type="dxa"/>
            <w:shd w:val="clear" w:color="auto" w:fill="FFFF66"/>
          </w:tcPr>
          <w:p w14:paraId="47EAA37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5%  </w:t>
            </w:r>
          </w:p>
        </w:tc>
        <w:tc>
          <w:tcPr>
            <w:tcW w:w="810" w:type="dxa"/>
            <w:shd w:val="clear" w:color="auto" w:fill="FFFF66"/>
          </w:tcPr>
          <w:p w14:paraId="0F8E3B6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-16%</w:t>
            </w:r>
          </w:p>
        </w:tc>
        <w:tc>
          <w:tcPr>
            <w:tcW w:w="810" w:type="dxa"/>
            <w:shd w:val="clear" w:color="auto" w:fill="FFFF66"/>
          </w:tcPr>
          <w:p w14:paraId="5E8A1EE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/57</w:t>
            </w:r>
          </w:p>
        </w:tc>
        <w:tc>
          <w:tcPr>
            <w:tcW w:w="720" w:type="dxa"/>
            <w:shd w:val="clear" w:color="auto" w:fill="FFFF66"/>
          </w:tcPr>
          <w:p w14:paraId="73D09C7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9%  </w:t>
            </w:r>
          </w:p>
        </w:tc>
        <w:tc>
          <w:tcPr>
            <w:tcW w:w="827" w:type="dxa"/>
            <w:shd w:val="clear" w:color="auto" w:fill="FFFF66"/>
          </w:tcPr>
          <w:p w14:paraId="250FA0E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-20%</w:t>
            </w:r>
          </w:p>
        </w:tc>
        <w:tc>
          <w:tcPr>
            <w:tcW w:w="883" w:type="dxa"/>
            <w:shd w:val="clear" w:color="auto" w:fill="FFFF66"/>
          </w:tcPr>
          <w:p w14:paraId="639C9AC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</w:p>
        </w:tc>
      </w:tr>
      <w:tr w:rsidR="000B4172" w:rsidRPr="00672CE1" w14:paraId="42938961" w14:textId="77777777" w:rsidTr="000B4172">
        <w:trPr>
          <w:trHeight w:val="127"/>
        </w:trPr>
        <w:tc>
          <w:tcPr>
            <w:tcW w:w="895" w:type="dxa"/>
          </w:tcPr>
          <w:p w14:paraId="669079D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1260" w:type="dxa"/>
          </w:tcPr>
          <w:p w14:paraId="4F9E4A80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069CE8D8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77" w:type="dxa"/>
          </w:tcPr>
          <w:p w14:paraId="4C9D5FD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05" w:type="dxa"/>
          </w:tcPr>
          <w:p w14:paraId="4C73805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89" w:type="dxa"/>
          </w:tcPr>
          <w:p w14:paraId="0610833F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9" w:type="dxa"/>
          </w:tcPr>
          <w:p w14:paraId="4287CD58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00" w:type="dxa"/>
          </w:tcPr>
          <w:p w14:paraId="6EDD916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452097A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0E66BD2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</w:tcPr>
          <w:p w14:paraId="1673790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66F7D98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4D61599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2AB733F3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</w:tcPr>
          <w:p w14:paraId="5150C44C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</w:tcPr>
          <w:p w14:paraId="22877B5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0B4172" w:rsidRPr="00672CE1" w14:paraId="6872AA54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310A20BC" w14:textId="77777777" w:rsidR="000B4172" w:rsidRPr="0068373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8373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1/22/18</w:t>
            </w:r>
          </w:p>
        </w:tc>
        <w:tc>
          <w:tcPr>
            <w:tcW w:w="1260" w:type="dxa"/>
            <w:shd w:val="clear" w:color="auto" w:fill="DDDDDD"/>
          </w:tcPr>
          <w:p w14:paraId="6C96A59C" w14:textId="77777777" w:rsidR="000B4172" w:rsidRPr="0068373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</w:pPr>
            <w:r w:rsidRPr="0068373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22(k141)</w:t>
            </w:r>
          </w:p>
        </w:tc>
        <w:tc>
          <w:tcPr>
            <w:tcW w:w="720" w:type="dxa"/>
            <w:shd w:val="clear" w:color="auto" w:fill="DDDDDD"/>
          </w:tcPr>
          <w:p w14:paraId="6A5C3F4A" w14:textId="77777777" w:rsidR="000B4172" w:rsidRPr="0068373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8373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8373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8373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6FF4F031" w14:textId="77777777" w:rsidR="000B4172" w:rsidRPr="0068373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8373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8/29</w:t>
            </w:r>
          </w:p>
        </w:tc>
        <w:tc>
          <w:tcPr>
            <w:tcW w:w="605" w:type="dxa"/>
            <w:shd w:val="clear" w:color="auto" w:fill="DDDDDD"/>
          </w:tcPr>
          <w:p w14:paraId="22AF80BD" w14:textId="50FA67CE" w:rsidR="000B4172" w:rsidRPr="00683731" w:rsidRDefault="00683731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2%</w:t>
            </w:r>
          </w:p>
        </w:tc>
        <w:tc>
          <w:tcPr>
            <w:tcW w:w="789" w:type="dxa"/>
            <w:shd w:val="clear" w:color="auto" w:fill="DDDDDD"/>
          </w:tcPr>
          <w:p w14:paraId="41EA8CBB" w14:textId="1F606DF3" w:rsidR="000B4172" w:rsidRPr="00683731" w:rsidRDefault="00683731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2-79%</w:t>
            </w:r>
          </w:p>
        </w:tc>
        <w:tc>
          <w:tcPr>
            <w:tcW w:w="889" w:type="dxa"/>
            <w:shd w:val="clear" w:color="auto" w:fill="DDDDDD"/>
          </w:tcPr>
          <w:p w14:paraId="5E25B301" w14:textId="77777777" w:rsidR="000B4172" w:rsidRPr="0068373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8373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/29</w:t>
            </w:r>
          </w:p>
        </w:tc>
        <w:tc>
          <w:tcPr>
            <w:tcW w:w="700" w:type="dxa"/>
            <w:shd w:val="clear" w:color="auto" w:fill="DDDDDD"/>
          </w:tcPr>
          <w:p w14:paraId="67511BBB" w14:textId="35500767" w:rsidR="000B4172" w:rsidRPr="00683731" w:rsidRDefault="00683731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5%</w:t>
            </w:r>
          </w:p>
        </w:tc>
        <w:tc>
          <w:tcPr>
            <w:tcW w:w="810" w:type="dxa"/>
            <w:shd w:val="clear" w:color="auto" w:fill="DDDDDD"/>
          </w:tcPr>
          <w:p w14:paraId="2DA1C421" w14:textId="431300E6" w:rsidR="000B4172" w:rsidRPr="00683731" w:rsidRDefault="00683731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36-73</w:t>
            </w:r>
          </w:p>
        </w:tc>
        <w:tc>
          <w:tcPr>
            <w:tcW w:w="810" w:type="dxa"/>
            <w:shd w:val="clear" w:color="auto" w:fill="DDDDDD"/>
          </w:tcPr>
          <w:p w14:paraId="31EDEEBF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  <w:shd w:val="clear" w:color="auto" w:fill="DDDDDD"/>
          </w:tcPr>
          <w:p w14:paraId="0FECD72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0C079F4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1B756C83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DDDDDD"/>
          </w:tcPr>
          <w:p w14:paraId="02D0A6A6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  <w:shd w:val="clear" w:color="auto" w:fill="DDDDDD"/>
          </w:tcPr>
          <w:p w14:paraId="1995E59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  <w:shd w:val="clear" w:color="auto" w:fill="DDDDDD"/>
          </w:tcPr>
          <w:p w14:paraId="269620B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0B4172" w:rsidRPr="00672CE1" w14:paraId="4141E161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11FD5726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lastRenderedPageBreak/>
              <w:t>8/15/17</w:t>
            </w:r>
          </w:p>
        </w:tc>
        <w:tc>
          <w:tcPr>
            <w:tcW w:w="1260" w:type="dxa"/>
            <w:shd w:val="clear" w:color="auto" w:fill="DDDDDD"/>
          </w:tcPr>
          <w:p w14:paraId="3F04FF3B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22(k141)</w:t>
            </w:r>
          </w:p>
        </w:tc>
        <w:tc>
          <w:tcPr>
            <w:tcW w:w="720" w:type="dxa"/>
            <w:shd w:val="clear" w:color="auto" w:fill="DDDDDD"/>
          </w:tcPr>
          <w:p w14:paraId="3DC05DA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17D522F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/27</w:t>
            </w:r>
          </w:p>
        </w:tc>
        <w:tc>
          <w:tcPr>
            <w:tcW w:w="605" w:type="dxa"/>
            <w:shd w:val="clear" w:color="auto" w:fill="DDDDDD"/>
          </w:tcPr>
          <w:p w14:paraId="66AA1A2A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9%</w:t>
            </w:r>
          </w:p>
        </w:tc>
        <w:tc>
          <w:tcPr>
            <w:tcW w:w="789" w:type="dxa"/>
            <w:shd w:val="clear" w:color="auto" w:fill="DDDDDD"/>
          </w:tcPr>
          <w:p w14:paraId="26BABA51" w14:textId="1297A8E0" w:rsidR="000B4172" w:rsidRPr="00672CE1" w:rsidRDefault="00683731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8373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-39%</w:t>
            </w:r>
          </w:p>
        </w:tc>
        <w:tc>
          <w:tcPr>
            <w:tcW w:w="889" w:type="dxa"/>
            <w:shd w:val="clear" w:color="auto" w:fill="DDDDDD"/>
          </w:tcPr>
          <w:p w14:paraId="648A6EF8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9/35</w:t>
            </w:r>
          </w:p>
        </w:tc>
        <w:tc>
          <w:tcPr>
            <w:tcW w:w="700" w:type="dxa"/>
            <w:shd w:val="clear" w:color="auto" w:fill="DDDDDD"/>
          </w:tcPr>
          <w:p w14:paraId="2DD00D1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 xml:space="preserve">83% </w:t>
            </w:r>
          </w:p>
        </w:tc>
        <w:tc>
          <w:tcPr>
            <w:tcW w:w="810" w:type="dxa"/>
            <w:shd w:val="clear" w:color="auto" w:fill="DDDDDD"/>
          </w:tcPr>
          <w:p w14:paraId="2193F66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6-93%</w:t>
            </w:r>
          </w:p>
        </w:tc>
        <w:tc>
          <w:tcPr>
            <w:tcW w:w="810" w:type="dxa"/>
            <w:shd w:val="clear" w:color="auto" w:fill="DDDDDD"/>
          </w:tcPr>
          <w:p w14:paraId="4460208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  <w:shd w:val="clear" w:color="auto" w:fill="DDDDDD"/>
          </w:tcPr>
          <w:p w14:paraId="36CD092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72E5E24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7826C35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DDDDDD"/>
          </w:tcPr>
          <w:p w14:paraId="021FC848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  <w:shd w:val="clear" w:color="auto" w:fill="DDDDDD"/>
          </w:tcPr>
          <w:p w14:paraId="18531B2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  <w:shd w:val="clear" w:color="auto" w:fill="DDDDDD"/>
          </w:tcPr>
          <w:p w14:paraId="47451BA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0B4172" w:rsidRPr="00672CE1" w14:paraId="783CFDFF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177023A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0/27/18</w:t>
            </w:r>
          </w:p>
        </w:tc>
        <w:tc>
          <w:tcPr>
            <w:tcW w:w="1260" w:type="dxa"/>
            <w:shd w:val="clear" w:color="auto" w:fill="DDDDDD"/>
          </w:tcPr>
          <w:p w14:paraId="44156ABB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22(k141)</w:t>
            </w:r>
          </w:p>
        </w:tc>
        <w:tc>
          <w:tcPr>
            <w:tcW w:w="720" w:type="dxa"/>
            <w:shd w:val="clear" w:color="auto" w:fill="DDDDDD"/>
          </w:tcPr>
          <w:p w14:paraId="04AC5B5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633885B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8/66</w:t>
            </w:r>
          </w:p>
        </w:tc>
        <w:tc>
          <w:tcPr>
            <w:tcW w:w="605" w:type="dxa"/>
            <w:shd w:val="clear" w:color="auto" w:fill="DDDDDD"/>
          </w:tcPr>
          <w:p w14:paraId="0A6EECB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7%</w:t>
            </w:r>
          </w:p>
        </w:tc>
        <w:tc>
          <w:tcPr>
            <w:tcW w:w="789" w:type="dxa"/>
            <w:shd w:val="clear" w:color="auto" w:fill="DDDDDD"/>
          </w:tcPr>
          <w:p w14:paraId="5C7CE307" w14:textId="61E02091" w:rsidR="000B4172" w:rsidRPr="00672CE1" w:rsidRDefault="00683731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8373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7-40%</w:t>
            </w:r>
          </w:p>
        </w:tc>
        <w:tc>
          <w:tcPr>
            <w:tcW w:w="889" w:type="dxa"/>
            <w:shd w:val="clear" w:color="auto" w:fill="DDDDDD"/>
          </w:tcPr>
          <w:p w14:paraId="3E1E719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31/58</w:t>
            </w:r>
          </w:p>
        </w:tc>
        <w:tc>
          <w:tcPr>
            <w:tcW w:w="700" w:type="dxa"/>
            <w:shd w:val="clear" w:color="auto" w:fill="DDDDDD"/>
          </w:tcPr>
          <w:p w14:paraId="30F9675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3%</w:t>
            </w:r>
          </w:p>
        </w:tc>
        <w:tc>
          <w:tcPr>
            <w:tcW w:w="810" w:type="dxa"/>
            <w:shd w:val="clear" w:color="auto" w:fill="DDDDDD"/>
          </w:tcPr>
          <w:p w14:paraId="6AFEE74C" w14:textId="44CE4AD2" w:rsidR="000B4172" w:rsidRPr="00672CE1" w:rsidRDefault="00683731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8373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0-66%</w:t>
            </w:r>
          </w:p>
        </w:tc>
        <w:tc>
          <w:tcPr>
            <w:tcW w:w="810" w:type="dxa"/>
            <w:shd w:val="clear" w:color="auto" w:fill="DDDDDD"/>
          </w:tcPr>
          <w:p w14:paraId="4FFC3543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  <w:shd w:val="clear" w:color="auto" w:fill="DDDDDD"/>
          </w:tcPr>
          <w:p w14:paraId="19941F7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6288B136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3103444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DDDDDD"/>
          </w:tcPr>
          <w:p w14:paraId="65601616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  <w:shd w:val="clear" w:color="auto" w:fill="DDDDDD"/>
          </w:tcPr>
          <w:p w14:paraId="323C3B36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  <w:shd w:val="clear" w:color="auto" w:fill="DDDDDD"/>
          </w:tcPr>
          <w:p w14:paraId="4BB84BB3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0B4172" w:rsidRPr="00672CE1" w14:paraId="7EEFDC6B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56E91606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2/23/21</w:t>
            </w:r>
          </w:p>
        </w:tc>
        <w:tc>
          <w:tcPr>
            <w:tcW w:w="1260" w:type="dxa"/>
            <w:shd w:val="clear" w:color="auto" w:fill="DDDDDD"/>
          </w:tcPr>
          <w:p w14:paraId="46FEBDB8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22(k141)</w:t>
            </w:r>
          </w:p>
        </w:tc>
        <w:tc>
          <w:tcPr>
            <w:tcW w:w="720" w:type="dxa"/>
            <w:shd w:val="clear" w:color="auto" w:fill="DDDDDD"/>
          </w:tcPr>
          <w:p w14:paraId="35C1180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4BC2C83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/71</w:t>
            </w:r>
          </w:p>
        </w:tc>
        <w:tc>
          <w:tcPr>
            <w:tcW w:w="605" w:type="dxa"/>
            <w:shd w:val="clear" w:color="auto" w:fill="DDDDDD"/>
          </w:tcPr>
          <w:p w14:paraId="0A8898E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1%</w:t>
            </w:r>
          </w:p>
        </w:tc>
        <w:tc>
          <w:tcPr>
            <w:tcW w:w="789" w:type="dxa"/>
            <w:shd w:val="clear" w:color="auto" w:fill="DDDDDD"/>
          </w:tcPr>
          <w:p w14:paraId="355E164E" w14:textId="4BF126BB" w:rsidR="000B4172" w:rsidRPr="00672CE1" w:rsidRDefault="00683731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8373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-22%</w:t>
            </w:r>
          </w:p>
        </w:tc>
        <w:tc>
          <w:tcPr>
            <w:tcW w:w="889" w:type="dxa"/>
            <w:shd w:val="clear" w:color="auto" w:fill="DDDDDD"/>
          </w:tcPr>
          <w:p w14:paraId="758A8001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7/73</w:t>
            </w:r>
          </w:p>
        </w:tc>
        <w:tc>
          <w:tcPr>
            <w:tcW w:w="700" w:type="dxa"/>
            <w:shd w:val="clear" w:color="auto" w:fill="DDDDDD"/>
          </w:tcPr>
          <w:p w14:paraId="5D5DA61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4%</w:t>
            </w:r>
          </w:p>
        </w:tc>
        <w:tc>
          <w:tcPr>
            <w:tcW w:w="810" w:type="dxa"/>
            <w:shd w:val="clear" w:color="auto" w:fill="DDDDDD"/>
          </w:tcPr>
          <w:p w14:paraId="6CBA9B32" w14:textId="00FF1C40" w:rsidR="000B4172" w:rsidRPr="00672CE1" w:rsidRDefault="00683731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8373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2-75%</w:t>
            </w:r>
          </w:p>
        </w:tc>
        <w:tc>
          <w:tcPr>
            <w:tcW w:w="810" w:type="dxa"/>
            <w:shd w:val="clear" w:color="auto" w:fill="DDDDDD"/>
          </w:tcPr>
          <w:p w14:paraId="4DE0C63F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  <w:shd w:val="clear" w:color="auto" w:fill="DDDDDD"/>
          </w:tcPr>
          <w:p w14:paraId="43224D1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15F4E61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6F2AEB2C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DDDDDD"/>
          </w:tcPr>
          <w:p w14:paraId="5C8CDE6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  <w:shd w:val="clear" w:color="auto" w:fill="DDDDDD"/>
          </w:tcPr>
          <w:p w14:paraId="233C48E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  <w:shd w:val="clear" w:color="auto" w:fill="DDDDDD"/>
          </w:tcPr>
          <w:p w14:paraId="5AC627C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0B4172" w:rsidRPr="00672CE1" w14:paraId="03F856BC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52E7F5BF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TOTAL</w:t>
            </w:r>
          </w:p>
        </w:tc>
        <w:tc>
          <w:tcPr>
            <w:tcW w:w="1260" w:type="dxa"/>
            <w:shd w:val="clear" w:color="auto" w:fill="DDDDDD"/>
          </w:tcPr>
          <w:p w14:paraId="27CB8A69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22(k141)</w:t>
            </w:r>
          </w:p>
        </w:tc>
        <w:tc>
          <w:tcPr>
            <w:tcW w:w="720" w:type="dxa"/>
            <w:shd w:val="clear" w:color="auto" w:fill="DDDDDD"/>
          </w:tcPr>
          <w:p w14:paraId="4689B8CF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2C83AECC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9/193</w:t>
            </w:r>
          </w:p>
        </w:tc>
        <w:tc>
          <w:tcPr>
            <w:tcW w:w="605" w:type="dxa"/>
            <w:shd w:val="clear" w:color="auto" w:fill="DDDDDD"/>
          </w:tcPr>
          <w:p w14:paraId="52D59A88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5%</w:t>
            </w:r>
          </w:p>
        </w:tc>
        <w:tc>
          <w:tcPr>
            <w:tcW w:w="789" w:type="dxa"/>
            <w:shd w:val="clear" w:color="auto" w:fill="DDDDDD"/>
          </w:tcPr>
          <w:p w14:paraId="679625C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0-32%</w:t>
            </w:r>
          </w:p>
        </w:tc>
        <w:tc>
          <w:tcPr>
            <w:tcW w:w="889" w:type="dxa"/>
            <w:shd w:val="clear" w:color="auto" w:fill="DDDDDD"/>
          </w:tcPr>
          <w:p w14:paraId="0633287F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23/195</w:t>
            </w:r>
          </w:p>
        </w:tc>
        <w:tc>
          <w:tcPr>
            <w:tcW w:w="700" w:type="dxa"/>
            <w:shd w:val="clear" w:color="auto" w:fill="DDDDDD"/>
          </w:tcPr>
          <w:p w14:paraId="73A5394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3%</w:t>
            </w:r>
          </w:p>
        </w:tc>
        <w:tc>
          <w:tcPr>
            <w:tcW w:w="810" w:type="dxa"/>
            <w:shd w:val="clear" w:color="auto" w:fill="DDDDDD"/>
          </w:tcPr>
          <w:p w14:paraId="2493018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6-70%</w:t>
            </w:r>
          </w:p>
        </w:tc>
        <w:tc>
          <w:tcPr>
            <w:tcW w:w="810" w:type="dxa"/>
            <w:shd w:val="clear" w:color="auto" w:fill="DDDDDD"/>
          </w:tcPr>
          <w:p w14:paraId="36AF773C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  <w:shd w:val="clear" w:color="auto" w:fill="DDDDDD"/>
          </w:tcPr>
          <w:p w14:paraId="047DF9B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6FE093F3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1598C84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DDDDDD"/>
          </w:tcPr>
          <w:p w14:paraId="21479D4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  <w:shd w:val="clear" w:color="auto" w:fill="DDDDDD"/>
          </w:tcPr>
          <w:p w14:paraId="5368F4E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  <w:shd w:val="clear" w:color="auto" w:fill="DDDDDD"/>
          </w:tcPr>
          <w:p w14:paraId="7C87E20F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0B4172" w:rsidRPr="00672CE1" w14:paraId="46C67EC8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6924126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/25/20</w:t>
            </w:r>
          </w:p>
        </w:tc>
        <w:tc>
          <w:tcPr>
            <w:tcW w:w="1260" w:type="dxa"/>
            <w:shd w:val="clear" w:color="auto" w:fill="DDDDDD"/>
          </w:tcPr>
          <w:p w14:paraId="27E21A43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22(k141)</w:t>
            </w:r>
          </w:p>
        </w:tc>
        <w:tc>
          <w:tcPr>
            <w:tcW w:w="720" w:type="dxa"/>
            <w:shd w:val="clear" w:color="auto" w:fill="DDDDDD"/>
          </w:tcPr>
          <w:p w14:paraId="28163BF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7806E1A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05" w:type="dxa"/>
            <w:shd w:val="clear" w:color="auto" w:fill="DDDDDD"/>
          </w:tcPr>
          <w:p w14:paraId="3B0B674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89" w:type="dxa"/>
            <w:shd w:val="clear" w:color="auto" w:fill="DDDDDD"/>
          </w:tcPr>
          <w:p w14:paraId="3F85339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9" w:type="dxa"/>
            <w:shd w:val="clear" w:color="auto" w:fill="DDDDDD"/>
          </w:tcPr>
          <w:p w14:paraId="741998F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00" w:type="dxa"/>
            <w:shd w:val="clear" w:color="auto" w:fill="DDDDDD"/>
          </w:tcPr>
          <w:p w14:paraId="150E763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66DA6CF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6492BD5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9/113</w:t>
            </w:r>
          </w:p>
        </w:tc>
        <w:tc>
          <w:tcPr>
            <w:tcW w:w="630" w:type="dxa"/>
            <w:shd w:val="clear" w:color="auto" w:fill="DDDDDD"/>
          </w:tcPr>
          <w:p w14:paraId="6C7646E9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%</w:t>
            </w:r>
          </w:p>
        </w:tc>
        <w:tc>
          <w:tcPr>
            <w:tcW w:w="810" w:type="dxa"/>
            <w:shd w:val="clear" w:color="auto" w:fill="DDDDDD"/>
          </w:tcPr>
          <w:p w14:paraId="108B3B1B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-15%</w:t>
            </w:r>
          </w:p>
        </w:tc>
        <w:tc>
          <w:tcPr>
            <w:tcW w:w="810" w:type="dxa"/>
            <w:shd w:val="clear" w:color="auto" w:fill="DDDDDD"/>
          </w:tcPr>
          <w:p w14:paraId="486721FF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0/114</w:t>
            </w:r>
          </w:p>
        </w:tc>
        <w:tc>
          <w:tcPr>
            <w:tcW w:w="720" w:type="dxa"/>
            <w:shd w:val="clear" w:color="auto" w:fill="DDDDDD"/>
          </w:tcPr>
          <w:p w14:paraId="37900D6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7%</w:t>
            </w:r>
          </w:p>
        </w:tc>
        <w:tc>
          <w:tcPr>
            <w:tcW w:w="827" w:type="dxa"/>
            <w:shd w:val="clear" w:color="auto" w:fill="DDDDDD"/>
          </w:tcPr>
          <w:p w14:paraId="2C5EF31F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1-26%</w:t>
            </w:r>
          </w:p>
        </w:tc>
        <w:tc>
          <w:tcPr>
            <w:tcW w:w="883" w:type="dxa"/>
            <w:shd w:val="clear" w:color="auto" w:fill="DDDDDD"/>
          </w:tcPr>
          <w:p w14:paraId="51A1C9C5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2</w:t>
            </w:r>
          </w:p>
        </w:tc>
      </w:tr>
      <w:tr w:rsidR="000B4172" w:rsidRPr="00672CE1" w14:paraId="09AC783C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47FA8DE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2/24/18</w:t>
            </w:r>
          </w:p>
        </w:tc>
        <w:tc>
          <w:tcPr>
            <w:tcW w:w="1260" w:type="dxa"/>
            <w:shd w:val="clear" w:color="auto" w:fill="CCFFFF"/>
          </w:tcPr>
          <w:p w14:paraId="7223C40A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CCFFFF"/>
          </w:tcPr>
          <w:p w14:paraId="6124B90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58DA417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/32</w:t>
            </w:r>
          </w:p>
        </w:tc>
        <w:tc>
          <w:tcPr>
            <w:tcW w:w="605" w:type="dxa"/>
            <w:shd w:val="clear" w:color="auto" w:fill="CCFFFF"/>
          </w:tcPr>
          <w:p w14:paraId="480F485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9%</w:t>
            </w:r>
          </w:p>
        </w:tc>
        <w:tc>
          <w:tcPr>
            <w:tcW w:w="789" w:type="dxa"/>
            <w:shd w:val="clear" w:color="auto" w:fill="CCFFFF"/>
          </w:tcPr>
          <w:p w14:paraId="0D578CC6" w14:textId="2FF21827" w:rsidR="000B4172" w:rsidRPr="00CB15AA" w:rsidRDefault="00020E31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8-37%</w:t>
            </w:r>
          </w:p>
        </w:tc>
        <w:tc>
          <w:tcPr>
            <w:tcW w:w="889" w:type="dxa"/>
            <w:shd w:val="clear" w:color="auto" w:fill="CCFFFF"/>
          </w:tcPr>
          <w:p w14:paraId="72C046D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4/31</w:t>
            </w:r>
          </w:p>
        </w:tc>
        <w:tc>
          <w:tcPr>
            <w:tcW w:w="700" w:type="dxa"/>
            <w:shd w:val="clear" w:color="auto" w:fill="CCFFFF"/>
          </w:tcPr>
          <w:p w14:paraId="556BA2A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7%</w:t>
            </w:r>
          </w:p>
        </w:tc>
        <w:tc>
          <w:tcPr>
            <w:tcW w:w="810" w:type="dxa"/>
            <w:shd w:val="clear" w:color="auto" w:fill="CCFFFF"/>
          </w:tcPr>
          <w:p w14:paraId="1D4C42E1" w14:textId="445DFF01" w:rsidR="000B4172" w:rsidRPr="00CB15AA" w:rsidRDefault="00880CDC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8-90%</w:t>
            </w:r>
          </w:p>
        </w:tc>
        <w:tc>
          <w:tcPr>
            <w:tcW w:w="810" w:type="dxa"/>
            <w:shd w:val="clear" w:color="auto" w:fill="CCFFFF"/>
          </w:tcPr>
          <w:p w14:paraId="11AE738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6C92C7F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60DA12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3ED046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16CEC11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14D1F80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5625F81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44B62765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388D476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/22/19</w:t>
            </w:r>
          </w:p>
        </w:tc>
        <w:tc>
          <w:tcPr>
            <w:tcW w:w="1260" w:type="dxa"/>
            <w:shd w:val="clear" w:color="auto" w:fill="CCFFFF"/>
          </w:tcPr>
          <w:p w14:paraId="1EF8F756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CCFFFF"/>
          </w:tcPr>
          <w:p w14:paraId="50356B9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2C6C84E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7/51</w:t>
            </w:r>
          </w:p>
        </w:tc>
        <w:tc>
          <w:tcPr>
            <w:tcW w:w="605" w:type="dxa"/>
            <w:shd w:val="clear" w:color="auto" w:fill="CCFFFF"/>
          </w:tcPr>
          <w:p w14:paraId="5A33429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3%</w:t>
            </w:r>
          </w:p>
        </w:tc>
        <w:tc>
          <w:tcPr>
            <w:tcW w:w="789" w:type="dxa"/>
            <w:shd w:val="clear" w:color="auto" w:fill="CCFFFF"/>
          </w:tcPr>
          <w:p w14:paraId="7B8FAA25" w14:textId="7FB6BF57" w:rsidR="000B4172" w:rsidRPr="00CB15AA" w:rsidRDefault="00880CDC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1-48%</w:t>
            </w:r>
          </w:p>
        </w:tc>
        <w:tc>
          <w:tcPr>
            <w:tcW w:w="889" w:type="dxa"/>
            <w:shd w:val="clear" w:color="auto" w:fill="CCFFFF"/>
          </w:tcPr>
          <w:p w14:paraId="517F4C3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4/51</w:t>
            </w:r>
          </w:p>
        </w:tc>
        <w:tc>
          <w:tcPr>
            <w:tcW w:w="700" w:type="dxa"/>
            <w:shd w:val="clear" w:color="auto" w:fill="CCFFFF"/>
          </w:tcPr>
          <w:p w14:paraId="1B9BE713" w14:textId="37DB342C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</w:t>
            </w:r>
            <w:r w:rsidR="00880CDC"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10" w:type="dxa"/>
            <w:shd w:val="clear" w:color="auto" w:fill="CCFFFF"/>
          </w:tcPr>
          <w:p w14:paraId="46FC7880" w14:textId="6B7B9E94" w:rsidR="000B4172" w:rsidRPr="00CB15AA" w:rsidRDefault="00880CDC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0-77%</w:t>
            </w:r>
          </w:p>
        </w:tc>
        <w:tc>
          <w:tcPr>
            <w:tcW w:w="810" w:type="dxa"/>
            <w:shd w:val="clear" w:color="auto" w:fill="CCFFFF"/>
          </w:tcPr>
          <w:p w14:paraId="5EA7B3F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62B0196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18CB0B8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0866A6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7FADA16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4315C30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34E8093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587E5E62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1B12322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8/2/18</w:t>
            </w:r>
          </w:p>
        </w:tc>
        <w:tc>
          <w:tcPr>
            <w:tcW w:w="1260" w:type="dxa"/>
            <w:shd w:val="clear" w:color="auto" w:fill="CCFFFF"/>
          </w:tcPr>
          <w:p w14:paraId="241B8BB7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CCFFFF"/>
          </w:tcPr>
          <w:p w14:paraId="4FCBBB2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55D6BE0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1/71</w:t>
            </w:r>
          </w:p>
        </w:tc>
        <w:tc>
          <w:tcPr>
            <w:tcW w:w="605" w:type="dxa"/>
            <w:shd w:val="clear" w:color="auto" w:fill="CCFFFF"/>
          </w:tcPr>
          <w:p w14:paraId="2A45C32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0%</w:t>
            </w:r>
          </w:p>
        </w:tc>
        <w:tc>
          <w:tcPr>
            <w:tcW w:w="789" w:type="dxa"/>
            <w:shd w:val="clear" w:color="auto" w:fill="CCFFFF"/>
          </w:tcPr>
          <w:p w14:paraId="515B8AA0" w14:textId="1E11CCAB" w:rsidR="000B4172" w:rsidRPr="00CB15AA" w:rsidRDefault="00880CDC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-42%</w:t>
            </w:r>
          </w:p>
        </w:tc>
        <w:tc>
          <w:tcPr>
            <w:tcW w:w="889" w:type="dxa"/>
            <w:shd w:val="clear" w:color="auto" w:fill="CCFFFF"/>
          </w:tcPr>
          <w:p w14:paraId="3FE1FA7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6/64</w:t>
            </w:r>
          </w:p>
        </w:tc>
        <w:tc>
          <w:tcPr>
            <w:tcW w:w="700" w:type="dxa"/>
            <w:shd w:val="clear" w:color="auto" w:fill="CCFFFF"/>
          </w:tcPr>
          <w:p w14:paraId="5B524EA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2%</w:t>
            </w:r>
          </w:p>
        </w:tc>
        <w:tc>
          <w:tcPr>
            <w:tcW w:w="810" w:type="dxa"/>
            <w:shd w:val="clear" w:color="auto" w:fill="CCFFFF"/>
          </w:tcPr>
          <w:p w14:paraId="7F9FD83E" w14:textId="29AE500A" w:rsidR="000B4172" w:rsidRPr="00CB15AA" w:rsidRDefault="00880CDC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9-82%</w:t>
            </w:r>
          </w:p>
        </w:tc>
        <w:tc>
          <w:tcPr>
            <w:tcW w:w="810" w:type="dxa"/>
            <w:shd w:val="clear" w:color="auto" w:fill="CCFFFF"/>
          </w:tcPr>
          <w:p w14:paraId="3237CD9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21D6F87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F07BD0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6ECC6A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748D1B0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6453B8A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7ADF02E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1D70AAD9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02F7BE2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/17/19</w:t>
            </w:r>
          </w:p>
        </w:tc>
        <w:tc>
          <w:tcPr>
            <w:tcW w:w="1260" w:type="dxa"/>
            <w:shd w:val="clear" w:color="auto" w:fill="CCFFFF"/>
          </w:tcPr>
          <w:p w14:paraId="7545BA5F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CCFFFF"/>
          </w:tcPr>
          <w:p w14:paraId="0F0BCC2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52A46F8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8/102</w:t>
            </w:r>
          </w:p>
        </w:tc>
        <w:tc>
          <w:tcPr>
            <w:tcW w:w="605" w:type="dxa"/>
            <w:shd w:val="clear" w:color="auto" w:fill="CCFFFF"/>
          </w:tcPr>
          <w:p w14:paraId="09585D9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6%</w:t>
            </w:r>
          </w:p>
        </w:tc>
        <w:tc>
          <w:tcPr>
            <w:tcW w:w="789" w:type="dxa"/>
            <w:shd w:val="clear" w:color="auto" w:fill="CCFFFF"/>
          </w:tcPr>
          <w:p w14:paraId="1E0A92B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6-56%</w:t>
            </w:r>
          </w:p>
        </w:tc>
        <w:tc>
          <w:tcPr>
            <w:tcW w:w="889" w:type="dxa"/>
            <w:shd w:val="clear" w:color="auto" w:fill="CCFFFF"/>
          </w:tcPr>
          <w:p w14:paraId="16AB46C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0/97</w:t>
            </w:r>
          </w:p>
        </w:tc>
        <w:tc>
          <w:tcPr>
            <w:tcW w:w="700" w:type="dxa"/>
            <w:shd w:val="clear" w:color="auto" w:fill="CCFFFF"/>
          </w:tcPr>
          <w:p w14:paraId="43C81BE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2%</w:t>
            </w:r>
          </w:p>
        </w:tc>
        <w:tc>
          <w:tcPr>
            <w:tcW w:w="810" w:type="dxa"/>
            <w:shd w:val="clear" w:color="auto" w:fill="CCFFFF"/>
          </w:tcPr>
          <w:p w14:paraId="6EE29F2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2-81%</w:t>
            </w:r>
          </w:p>
        </w:tc>
        <w:tc>
          <w:tcPr>
            <w:tcW w:w="810" w:type="dxa"/>
            <w:shd w:val="clear" w:color="auto" w:fill="CCFFFF"/>
          </w:tcPr>
          <w:p w14:paraId="0700137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28F707D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7F537A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565968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254C991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069A4F0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68D70F3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14DF0E01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0656FAD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2/9/22</w:t>
            </w:r>
          </w:p>
        </w:tc>
        <w:tc>
          <w:tcPr>
            <w:tcW w:w="1260" w:type="dxa"/>
            <w:shd w:val="clear" w:color="auto" w:fill="CCFFFF"/>
          </w:tcPr>
          <w:p w14:paraId="51E19977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CCFFFF"/>
          </w:tcPr>
          <w:p w14:paraId="56C94D2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03A1089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/57</w:t>
            </w:r>
          </w:p>
        </w:tc>
        <w:tc>
          <w:tcPr>
            <w:tcW w:w="605" w:type="dxa"/>
            <w:shd w:val="clear" w:color="auto" w:fill="CCFFFF"/>
          </w:tcPr>
          <w:p w14:paraId="53D255C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5%</w:t>
            </w:r>
          </w:p>
        </w:tc>
        <w:tc>
          <w:tcPr>
            <w:tcW w:w="789" w:type="dxa"/>
            <w:shd w:val="clear" w:color="auto" w:fill="CCFFFF"/>
          </w:tcPr>
          <w:p w14:paraId="4731887C" w14:textId="6B0F5450" w:rsidR="000B4172" w:rsidRPr="00CB15AA" w:rsidRDefault="00880CDC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3-49%</w:t>
            </w:r>
          </w:p>
        </w:tc>
        <w:tc>
          <w:tcPr>
            <w:tcW w:w="889" w:type="dxa"/>
            <w:shd w:val="clear" w:color="auto" w:fill="CCFFFF"/>
          </w:tcPr>
          <w:p w14:paraId="524DEB0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5/61</w:t>
            </w:r>
          </w:p>
        </w:tc>
        <w:tc>
          <w:tcPr>
            <w:tcW w:w="700" w:type="dxa"/>
            <w:shd w:val="clear" w:color="auto" w:fill="CCFFFF"/>
          </w:tcPr>
          <w:p w14:paraId="123ED15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4%</w:t>
            </w:r>
          </w:p>
        </w:tc>
        <w:tc>
          <w:tcPr>
            <w:tcW w:w="810" w:type="dxa"/>
            <w:shd w:val="clear" w:color="auto" w:fill="CCFFFF"/>
          </w:tcPr>
          <w:p w14:paraId="0EF220B2" w14:textId="63B9C0F3" w:rsidR="000B4172" w:rsidRPr="00CB15AA" w:rsidRDefault="00880CDC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1-84%</w:t>
            </w:r>
          </w:p>
        </w:tc>
        <w:tc>
          <w:tcPr>
            <w:tcW w:w="810" w:type="dxa"/>
            <w:shd w:val="clear" w:color="auto" w:fill="CCFFFF"/>
          </w:tcPr>
          <w:p w14:paraId="79DD0C9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3038614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DF8E6F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0C25DF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4B9B8F7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29DCA88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113AB93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538F019B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4C28EC3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CCFFFF"/>
          </w:tcPr>
          <w:p w14:paraId="58FBE2FC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CCFFFF"/>
          </w:tcPr>
          <w:p w14:paraId="523FBCE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723FD91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22/313</w:t>
            </w:r>
          </w:p>
        </w:tc>
        <w:tc>
          <w:tcPr>
            <w:tcW w:w="605" w:type="dxa"/>
            <w:shd w:val="clear" w:color="auto" w:fill="CCFFFF"/>
          </w:tcPr>
          <w:p w14:paraId="16773C8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9%</w:t>
            </w:r>
          </w:p>
        </w:tc>
        <w:tc>
          <w:tcPr>
            <w:tcW w:w="789" w:type="dxa"/>
            <w:shd w:val="clear" w:color="auto" w:fill="CCFFFF"/>
          </w:tcPr>
          <w:p w14:paraId="7759579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4-44%</w:t>
            </w:r>
          </w:p>
        </w:tc>
        <w:tc>
          <w:tcPr>
            <w:tcW w:w="889" w:type="dxa"/>
            <w:shd w:val="clear" w:color="auto" w:fill="CCFFFF"/>
          </w:tcPr>
          <w:p w14:paraId="3982FCB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19/304</w:t>
            </w:r>
          </w:p>
        </w:tc>
        <w:tc>
          <w:tcPr>
            <w:tcW w:w="700" w:type="dxa"/>
            <w:shd w:val="clear" w:color="auto" w:fill="CCFFFF"/>
          </w:tcPr>
          <w:p w14:paraId="712530C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2%</w:t>
            </w:r>
          </w:p>
        </w:tc>
        <w:tc>
          <w:tcPr>
            <w:tcW w:w="810" w:type="dxa"/>
            <w:shd w:val="clear" w:color="auto" w:fill="CCFFFF"/>
          </w:tcPr>
          <w:p w14:paraId="3ACCFC4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7-77%</w:t>
            </w:r>
          </w:p>
        </w:tc>
        <w:tc>
          <w:tcPr>
            <w:tcW w:w="810" w:type="dxa"/>
            <w:shd w:val="clear" w:color="auto" w:fill="CCFFFF"/>
          </w:tcPr>
          <w:p w14:paraId="64F76D2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0322B1C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50B05D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2ED090A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0A80AAF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052C642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130C225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7B9F47A9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303D7D8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/11/19</w:t>
            </w:r>
          </w:p>
        </w:tc>
        <w:tc>
          <w:tcPr>
            <w:tcW w:w="1260" w:type="dxa"/>
            <w:shd w:val="clear" w:color="auto" w:fill="CCFFFF"/>
          </w:tcPr>
          <w:p w14:paraId="4204DB23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CCFFFF"/>
          </w:tcPr>
          <w:p w14:paraId="4F57B1A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7247D2C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486EC89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5D12BCB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32DFCE7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4EFFA3D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03D19F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319EEA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/83</w:t>
            </w:r>
          </w:p>
        </w:tc>
        <w:tc>
          <w:tcPr>
            <w:tcW w:w="630" w:type="dxa"/>
            <w:shd w:val="clear" w:color="auto" w:fill="CCFFFF"/>
          </w:tcPr>
          <w:p w14:paraId="14E6237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810" w:type="dxa"/>
            <w:shd w:val="clear" w:color="auto" w:fill="CCFFFF"/>
          </w:tcPr>
          <w:p w14:paraId="5BEA493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-6%</w:t>
            </w:r>
          </w:p>
        </w:tc>
        <w:tc>
          <w:tcPr>
            <w:tcW w:w="810" w:type="dxa"/>
            <w:shd w:val="clear" w:color="auto" w:fill="CCFFFF"/>
          </w:tcPr>
          <w:p w14:paraId="4606D4E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/84</w:t>
            </w:r>
          </w:p>
        </w:tc>
        <w:tc>
          <w:tcPr>
            <w:tcW w:w="720" w:type="dxa"/>
            <w:shd w:val="clear" w:color="auto" w:fill="CCFFFF"/>
          </w:tcPr>
          <w:p w14:paraId="0F22CF0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%</w:t>
            </w:r>
          </w:p>
        </w:tc>
        <w:tc>
          <w:tcPr>
            <w:tcW w:w="827" w:type="dxa"/>
            <w:shd w:val="clear" w:color="auto" w:fill="CCFFFF"/>
          </w:tcPr>
          <w:p w14:paraId="456C2378" w14:textId="01BFB1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0</w:t>
            </w:r>
            <w:r w:rsidR="00F856DB"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.4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-9%</w:t>
            </w:r>
          </w:p>
        </w:tc>
        <w:tc>
          <w:tcPr>
            <w:tcW w:w="883" w:type="dxa"/>
            <w:shd w:val="clear" w:color="auto" w:fill="CCFFFF"/>
          </w:tcPr>
          <w:p w14:paraId="60997EB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Dauer</w:t>
            </w:r>
          </w:p>
        </w:tc>
      </w:tr>
      <w:tr w:rsidR="000B4172" w:rsidRPr="00672CE1" w14:paraId="78B64D9C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288D110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2/23/22</w:t>
            </w:r>
          </w:p>
        </w:tc>
        <w:tc>
          <w:tcPr>
            <w:tcW w:w="1260" w:type="dxa"/>
            <w:shd w:val="clear" w:color="auto" w:fill="CCFFFF"/>
          </w:tcPr>
          <w:p w14:paraId="46D35CD0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CCFFFF"/>
          </w:tcPr>
          <w:p w14:paraId="359C698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4C897BA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515A333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0C6C055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2714FF0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6B89242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73DFB1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FD656E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8/44</w:t>
            </w:r>
          </w:p>
        </w:tc>
        <w:tc>
          <w:tcPr>
            <w:tcW w:w="630" w:type="dxa"/>
            <w:shd w:val="clear" w:color="auto" w:fill="CCFFFF"/>
          </w:tcPr>
          <w:p w14:paraId="0CD1BD6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8%</w:t>
            </w:r>
          </w:p>
        </w:tc>
        <w:tc>
          <w:tcPr>
            <w:tcW w:w="810" w:type="dxa"/>
            <w:shd w:val="clear" w:color="auto" w:fill="CCFFFF"/>
          </w:tcPr>
          <w:p w14:paraId="655CFE3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0-32</w:t>
            </w:r>
          </w:p>
        </w:tc>
        <w:tc>
          <w:tcPr>
            <w:tcW w:w="810" w:type="dxa"/>
            <w:shd w:val="clear" w:color="auto" w:fill="CCFFFF"/>
          </w:tcPr>
          <w:p w14:paraId="3B90D12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8/46</w:t>
            </w:r>
          </w:p>
        </w:tc>
        <w:tc>
          <w:tcPr>
            <w:tcW w:w="720" w:type="dxa"/>
            <w:shd w:val="clear" w:color="auto" w:fill="CCFFFF"/>
          </w:tcPr>
          <w:p w14:paraId="3DB5A5B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6%</w:t>
            </w:r>
          </w:p>
        </w:tc>
        <w:tc>
          <w:tcPr>
            <w:tcW w:w="827" w:type="dxa"/>
            <w:shd w:val="clear" w:color="auto" w:fill="CCFFFF"/>
          </w:tcPr>
          <w:p w14:paraId="7CA2DBF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9-44</w:t>
            </w:r>
          </w:p>
        </w:tc>
        <w:tc>
          <w:tcPr>
            <w:tcW w:w="883" w:type="dxa"/>
            <w:shd w:val="clear" w:color="auto" w:fill="CCFFFF"/>
          </w:tcPr>
          <w:p w14:paraId="0EDE141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4</w:t>
            </w:r>
          </w:p>
        </w:tc>
      </w:tr>
      <w:tr w:rsidR="000B4172" w:rsidRPr="00672CE1" w14:paraId="44D03ACC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04CC58E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/11/24</w:t>
            </w:r>
          </w:p>
        </w:tc>
        <w:tc>
          <w:tcPr>
            <w:tcW w:w="1260" w:type="dxa"/>
            <w:shd w:val="clear" w:color="auto" w:fill="CCFFFF"/>
          </w:tcPr>
          <w:p w14:paraId="2E7B59E1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CCFFFF"/>
          </w:tcPr>
          <w:p w14:paraId="4D33DCE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59AEBE1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1FC07F2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36DBF25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2EEC92E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44CD651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16ABF8C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5E73A077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9/77</w:t>
            </w:r>
          </w:p>
        </w:tc>
        <w:tc>
          <w:tcPr>
            <w:tcW w:w="630" w:type="dxa"/>
            <w:shd w:val="clear" w:color="auto" w:fill="CCFFFF"/>
          </w:tcPr>
          <w:p w14:paraId="14DFDB96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2%</w:t>
            </w:r>
          </w:p>
        </w:tc>
        <w:tc>
          <w:tcPr>
            <w:tcW w:w="810" w:type="dxa"/>
            <w:shd w:val="clear" w:color="auto" w:fill="CCFFFF"/>
          </w:tcPr>
          <w:p w14:paraId="6AF7C19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-22%</w:t>
            </w:r>
          </w:p>
        </w:tc>
        <w:tc>
          <w:tcPr>
            <w:tcW w:w="810" w:type="dxa"/>
            <w:shd w:val="clear" w:color="auto" w:fill="CCFFFF"/>
          </w:tcPr>
          <w:p w14:paraId="3DCB7FB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3/80</w:t>
            </w:r>
          </w:p>
        </w:tc>
        <w:tc>
          <w:tcPr>
            <w:tcW w:w="720" w:type="dxa"/>
            <w:shd w:val="clear" w:color="auto" w:fill="CCFFFF"/>
          </w:tcPr>
          <w:p w14:paraId="42F0A8D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9%</w:t>
            </w:r>
          </w:p>
        </w:tc>
        <w:tc>
          <w:tcPr>
            <w:tcW w:w="827" w:type="dxa"/>
            <w:shd w:val="clear" w:color="auto" w:fill="CCFFFF"/>
          </w:tcPr>
          <w:p w14:paraId="2589190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9-40%</w:t>
            </w:r>
          </w:p>
        </w:tc>
        <w:tc>
          <w:tcPr>
            <w:tcW w:w="883" w:type="dxa"/>
            <w:shd w:val="clear" w:color="auto" w:fill="CCFFFF"/>
          </w:tcPr>
          <w:p w14:paraId="1791860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48 </w:t>
            </w:r>
          </w:p>
        </w:tc>
      </w:tr>
      <w:tr w:rsidR="000B4172" w:rsidRPr="00672CE1" w14:paraId="1B117EBF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036C860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/19/19</w:t>
            </w:r>
          </w:p>
        </w:tc>
        <w:tc>
          <w:tcPr>
            <w:tcW w:w="1260" w:type="dxa"/>
            <w:shd w:val="clear" w:color="auto" w:fill="CCFFFF"/>
          </w:tcPr>
          <w:p w14:paraId="755F16FB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CCFFFF"/>
          </w:tcPr>
          <w:p w14:paraId="5C0183D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412C5F5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5E51A2C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7CDFA6C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2B0D25D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32724A8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5A2F70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7ECF39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7/99</w:t>
            </w:r>
          </w:p>
        </w:tc>
        <w:tc>
          <w:tcPr>
            <w:tcW w:w="630" w:type="dxa"/>
            <w:shd w:val="clear" w:color="auto" w:fill="CCFFFF"/>
          </w:tcPr>
          <w:p w14:paraId="184A768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7%</w:t>
            </w:r>
          </w:p>
        </w:tc>
        <w:tc>
          <w:tcPr>
            <w:tcW w:w="810" w:type="dxa"/>
            <w:shd w:val="clear" w:color="auto" w:fill="CCFFFF"/>
          </w:tcPr>
          <w:p w14:paraId="7BB0C34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1-26%</w:t>
            </w:r>
          </w:p>
        </w:tc>
        <w:tc>
          <w:tcPr>
            <w:tcW w:w="810" w:type="dxa"/>
            <w:shd w:val="clear" w:color="auto" w:fill="CCFFFF"/>
          </w:tcPr>
          <w:p w14:paraId="474025CD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5/93</w:t>
            </w:r>
          </w:p>
        </w:tc>
        <w:tc>
          <w:tcPr>
            <w:tcW w:w="720" w:type="dxa"/>
            <w:shd w:val="clear" w:color="auto" w:fill="CCFFFF"/>
          </w:tcPr>
          <w:p w14:paraId="02F70D8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8%</w:t>
            </w:r>
          </w:p>
        </w:tc>
        <w:tc>
          <w:tcPr>
            <w:tcW w:w="827" w:type="dxa"/>
            <w:shd w:val="clear" w:color="auto" w:fill="CCFFFF"/>
          </w:tcPr>
          <w:p w14:paraId="5ACDD42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8-48%</w:t>
            </w:r>
          </w:p>
        </w:tc>
        <w:tc>
          <w:tcPr>
            <w:tcW w:w="883" w:type="dxa"/>
            <w:shd w:val="clear" w:color="auto" w:fill="CCFFFF"/>
          </w:tcPr>
          <w:p w14:paraId="255077D2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1</w:t>
            </w:r>
          </w:p>
        </w:tc>
      </w:tr>
      <w:tr w:rsidR="000B4172" w:rsidRPr="00672CE1" w14:paraId="11487AEF" w14:textId="77777777" w:rsidTr="00CB15AA">
        <w:trPr>
          <w:trHeight w:val="127"/>
        </w:trPr>
        <w:tc>
          <w:tcPr>
            <w:tcW w:w="895" w:type="dxa"/>
            <w:shd w:val="clear" w:color="auto" w:fill="CCFFFF"/>
          </w:tcPr>
          <w:p w14:paraId="0938157F" w14:textId="5052B9F3" w:rsidR="000B4172" w:rsidRPr="00CB15AA" w:rsidRDefault="003907E9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CCFFFF"/>
          </w:tcPr>
          <w:p w14:paraId="479D4DC7" w14:textId="77777777" w:rsidR="000B4172" w:rsidRPr="00CB15AA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CCFFFF"/>
          </w:tcPr>
          <w:p w14:paraId="78BD9E4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1D6F46CB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50FBAA98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61CC62AE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78F2A8C4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10415533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56E51E1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4480219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6/176</w:t>
            </w:r>
          </w:p>
        </w:tc>
        <w:tc>
          <w:tcPr>
            <w:tcW w:w="630" w:type="dxa"/>
            <w:shd w:val="clear" w:color="auto" w:fill="CCFFFF"/>
          </w:tcPr>
          <w:p w14:paraId="39855F5C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5%</w:t>
            </w:r>
          </w:p>
        </w:tc>
        <w:tc>
          <w:tcPr>
            <w:tcW w:w="810" w:type="dxa"/>
            <w:shd w:val="clear" w:color="auto" w:fill="CCFFFF"/>
          </w:tcPr>
          <w:p w14:paraId="4CA823F0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0-21%</w:t>
            </w:r>
          </w:p>
        </w:tc>
        <w:tc>
          <w:tcPr>
            <w:tcW w:w="810" w:type="dxa"/>
            <w:shd w:val="clear" w:color="auto" w:fill="CCFFFF"/>
          </w:tcPr>
          <w:p w14:paraId="69778E0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8/173</w:t>
            </w:r>
          </w:p>
        </w:tc>
        <w:tc>
          <w:tcPr>
            <w:tcW w:w="720" w:type="dxa"/>
            <w:shd w:val="clear" w:color="auto" w:fill="CCFFFF"/>
          </w:tcPr>
          <w:p w14:paraId="2A903BD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4%</w:t>
            </w:r>
          </w:p>
        </w:tc>
        <w:tc>
          <w:tcPr>
            <w:tcW w:w="827" w:type="dxa"/>
            <w:shd w:val="clear" w:color="auto" w:fill="CCFFFF"/>
          </w:tcPr>
          <w:p w14:paraId="7A559C9F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7-41%</w:t>
            </w:r>
          </w:p>
        </w:tc>
        <w:tc>
          <w:tcPr>
            <w:tcW w:w="883" w:type="dxa"/>
            <w:shd w:val="clear" w:color="auto" w:fill="CCFFFF"/>
          </w:tcPr>
          <w:p w14:paraId="41666BF5" w14:textId="77777777" w:rsidR="000B4172" w:rsidRPr="00CB15AA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8&amp;51</w:t>
            </w:r>
          </w:p>
        </w:tc>
      </w:tr>
      <w:tr w:rsidR="000B4172" w:rsidRPr="00672CE1" w14:paraId="0F6060FB" w14:textId="77777777" w:rsidTr="000B4172">
        <w:trPr>
          <w:trHeight w:val="127"/>
        </w:trPr>
        <w:tc>
          <w:tcPr>
            <w:tcW w:w="895" w:type="dxa"/>
          </w:tcPr>
          <w:p w14:paraId="24A0F001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8/9/17</w:t>
            </w:r>
          </w:p>
        </w:tc>
        <w:tc>
          <w:tcPr>
            <w:tcW w:w="1260" w:type="dxa"/>
          </w:tcPr>
          <w:p w14:paraId="4D240D49" w14:textId="77777777" w:rsidR="000B4172" w:rsidRPr="00672CE1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</w:tcPr>
          <w:p w14:paraId="7B1E88D3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23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</w:tcPr>
          <w:p w14:paraId="5D7408A7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05" w:type="dxa"/>
          </w:tcPr>
          <w:p w14:paraId="477CCE3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89" w:type="dxa"/>
          </w:tcPr>
          <w:p w14:paraId="19FF6B13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9" w:type="dxa"/>
          </w:tcPr>
          <w:p w14:paraId="76BB64A2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00" w:type="dxa"/>
          </w:tcPr>
          <w:p w14:paraId="0E10858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2AE03EE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77D8EA3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5/66</w:t>
            </w:r>
          </w:p>
        </w:tc>
        <w:tc>
          <w:tcPr>
            <w:tcW w:w="630" w:type="dxa"/>
          </w:tcPr>
          <w:p w14:paraId="579F48A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8% </w:t>
            </w:r>
          </w:p>
        </w:tc>
        <w:tc>
          <w:tcPr>
            <w:tcW w:w="810" w:type="dxa"/>
          </w:tcPr>
          <w:p w14:paraId="14B4144E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3-17%</w:t>
            </w:r>
          </w:p>
        </w:tc>
        <w:tc>
          <w:tcPr>
            <w:tcW w:w="810" w:type="dxa"/>
          </w:tcPr>
          <w:p w14:paraId="5B7BA6B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18/67</w:t>
            </w:r>
          </w:p>
        </w:tc>
        <w:tc>
          <w:tcPr>
            <w:tcW w:w="720" w:type="dxa"/>
          </w:tcPr>
          <w:p w14:paraId="31B68A2D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27% </w:t>
            </w:r>
          </w:p>
        </w:tc>
        <w:tc>
          <w:tcPr>
            <w:tcW w:w="827" w:type="dxa"/>
          </w:tcPr>
          <w:p w14:paraId="42DFAAD4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17-39%</w:t>
            </w:r>
          </w:p>
        </w:tc>
        <w:tc>
          <w:tcPr>
            <w:tcW w:w="883" w:type="dxa"/>
          </w:tcPr>
          <w:p w14:paraId="19A94FA0" w14:textId="77777777" w:rsidR="000B4172" w:rsidRPr="00672CE1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72 </w:t>
            </w:r>
            <w:proofErr w:type="spellStart"/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hrs</w:t>
            </w:r>
            <w:proofErr w:type="spellEnd"/>
          </w:p>
        </w:tc>
      </w:tr>
      <w:tr w:rsidR="000B4172" w:rsidRPr="00672CE1" w14:paraId="212E6C30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7F7524F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/15/17</w:t>
            </w:r>
          </w:p>
        </w:tc>
        <w:tc>
          <w:tcPr>
            <w:tcW w:w="1260" w:type="dxa"/>
            <w:shd w:val="clear" w:color="auto" w:fill="FFFF66"/>
          </w:tcPr>
          <w:p w14:paraId="4C18293E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FFFF66"/>
          </w:tcPr>
          <w:p w14:paraId="55F2FFC5" w14:textId="14866CFD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  <w:r w:rsidR="00DC4D02" w:rsidRPr="00041AE4">
              <w:rPr>
                <w:rFonts w:cstheme="minorHAnsi"/>
                <w:b/>
                <w:color w:val="000000" w:themeColor="text1"/>
                <w:vertAlign w:val="superscript"/>
              </w:rPr>
              <w:t>7</w:t>
            </w:r>
          </w:p>
        </w:tc>
        <w:tc>
          <w:tcPr>
            <w:tcW w:w="777" w:type="dxa"/>
            <w:shd w:val="clear" w:color="auto" w:fill="FFFF66"/>
          </w:tcPr>
          <w:p w14:paraId="664B1702" w14:textId="4836A0C3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6/31</w:t>
            </w:r>
          </w:p>
        </w:tc>
        <w:tc>
          <w:tcPr>
            <w:tcW w:w="605" w:type="dxa"/>
            <w:shd w:val="clear" w:color="auto" w:fill="FFFF66"/>
          </w:tcPr>
          <w:p w14:paraId="69BE9DE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9%</w:t>
            </w:r>
          </w:p>
        </w:tc>
        <w:tc>
          <w:tcPr>
            <w:tcW w:w="789" w:type="dxa"/>
            <w:shd w:val="clear" w:color="auto" w:fill="FFFF66"/>
          </w:tcPr>
          <w:p w14:paraId="50BBF876" w14:textId="6D7660D7" w:rsidR="000B4172" w:rsidRPr="00041AE4" w:rsidRDefault="00880CDC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-38%</w:t>
            </w:r>
          </w:p>
        </w:tc>
        <w:tc>
          <w:tcPr>
            <w:tcW w:w="889" w:type="dxa"/>
            <w:shd w:val="clear" w:color="auto" w:fill="FFFF66"/>
          </w:tcPr>
          <w:p w14:paraId="5637AF6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2/32</w:t>
            </w:r>
          </w:p>
        </w:tc>
        <w:tc>
          <w:tcPr>
            <w:tcW w:w="700" w:type="dxa"/>
            <w:shd w:val="clear" w:color="auto" w:fill="FFFF66"/>
          </w:tcPr>
          <w:p w14:paraId="3150781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69% </w:t>
            </w:r>
          </w:p>
        </w:tc>
        <w:tc>
          <w:tcPr>
            <w:tcW w:w="810" w:type="dxa"/>
            <w:shd w:val="clear" w:color="auto" w:fill="FFFF66"/>
          </w:tcPr>
          <w:p w14:paraId="771B6E8E" w14:textId="4AB8F6EE" w:rsidR="000B4172" w:rsidRPr="00041AE4" w:rsidRDefault="00880CDC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0-83%</w:t>
            </w:r>
          </w:p>
        </w:tc>
        <w:tc>
          <w:tcPr>
            <w:tcW w:w="810" w:type="dxa"/>
            <w:shd w:val="clear" w:color="auto" w:fill="FFFF66"/>
          </w:tcPr>
          <w:p w14:paraId="726D2EE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61AC39C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731E24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FC3C81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54DF061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0AF8CED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0623A99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584F1744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0CF92ED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/29/20</w:t>
            </w:r>
          </w:p>
        </w:tc>
        <w:tc>
          <w:tcPr>
            <w:tcW w:w="1260" w:type="dxa"/>
            <w:shd w:val="clear" w:color="auto" w:fill="FFFF66"/>
          </w:tcPr>
          <w:p w14:paraId="4E872AA0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FFFF66"/>
          </w:tcPr>
          <w:p w14:paraId="327B164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3711F5E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9/34</w:t>
            </w:r>
          </w:p>
        </w:tc>
        <w:tc>
          <w:tcPr>
            <w:tcW w:w="605" w:type="dxa"/>
            <w:shd w:val="clear" w:color="auto" w:fill="FFFF66"/>
          </w:tcPr>
          <w:p w14:paraId="4712CE5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5%</w:t>
            </w:r>
          </w:p>
        </w:tc>
        <w:tc>
          <w:tcPr>
            <w:tcW w:w="789" w:type="dxa"/>
            <w:shd w:val="clear" w:color="auto" w:fill="FFFF66"/>
          </w:tcPr>
          <w:p w14:paraId="3783E23C" w14:textId="18B13227" w:rsidR="000B4172" w:rsidRPr="00041AE4" w:rsidRDefault="00880CDC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8-94%</w:t>
            </w:r>
          </w:p>
        </w:tc>
        <w:tc>
          <w:tcPr>
            <w:tcW w:w="889" w:type="dxa"/>
            <w:shd w:val="clear" w:color="auto" w:fill="FFFF66"/>
          </w:tcPr>
          <w:p w14:paraId="598AFBD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1/34</w:t>
            </w:r>
          </w:p>
        </w:tc>
        <w:tc>
          <w:tcPr>
            <w:tcW w:w="700" w:type="dxa"/>
            <w:shd w:val="clear" w:color="auto" w:fill="FFFF66"/>
          </w:tcPr>
          <w:p w14:paraId="43EBBA4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1%</w:t>
            </w:r>
          </w:p>
        </w:tc>
        <w:tc>
          <w:tcPr>
            <w:tcW w:w="810" w:type="dxa"/>
            <w:shd w:val="clear" w:color="auto" w:fill="FFFF66"/>
          </w:tcPr>
          <w:p w14:paraId="4556DDFC" w14:textId="37370F48" w:rsidR="000B4172" w:rsidRPr="00041AE4" w:rsidRDefault="000050A6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5-98</w:t>
            </w:r>
          </w:p>
        </w:tc>
        <w:tc>
          <w:tcPr>
            <w:tcW w:w="810" w:type="dxa"/>
            <w:shd w:val="clear" w:color="auto" w:fill="FFFF66"/>
          </w:tcPr>
          <w:p w14:paraId="308EE75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754E93F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28EE82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F6E265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5FC0EA0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06E02C3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610D5A5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189BC995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6D3C61D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/22/20</w:t>
            </w:r>
          </w:p>
        </w:tc>
        <w:tc>
          <w:tcPr>
            <w:tcW w:w="1260" w:type="dxa"/>
            <w:shd w:val="clear" w:color="auto" w:fill="FFFF66"/>
          </w:tcPr>
          <w:p w14:paraId="40837D81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FFFF66"/>
          </w:tcPr>
          <w:p w14:paraId="0F72A17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3BA8554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7/98</w:t>
            </w:r>
          </w:p>
        </w:tc>
        <w:tc>
          <w:tcPr>
            <w:tcW w:w="605" w:type="dxa"/>
            <w:shd w:val="clear" w:color="auto" w:fill="FFFF66"/>
          </w:tcPr>
          <w:p w14:paraId="43DB52F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8%</w:t>
            </w:r>
          </w:p>
        </w:tc>
        <w:tc>
          <w:tcPr>
            <w:tcW w:w="789" w:type="dxa"/>
            <w:shd w:val="clear" w:color="auto" w:fill="FFFF66"/>
          </w:tcPr>
          <w:p w14:paraId="500B8C7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9-38%</w:t>
            </w:r>
          </w:p>
        </w:tc>
        <w:tc>
          <w:tcPr>
            <w:tcW w:w="889" w:type="dxa"/>
            <w:shd w:val="clear" w:color="auto" w:fill="FFFF66"/>
          </w:tcPr>
          <w:p w14:paraId="6618F29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1/93</w:t>
            </w:r>
          </w:p>
        </w:tc>
        <w:tc>
          <w:tcPr>
            <w:tcW w:w="700" w:type="dxa"/>
            <w:shd w:val="clear" w:color="auto" w:fill="FFFF66"/>
          </w:tcPr>
          <w:p w14:paraId="6620907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6%</w:t>
            </w:r>
          </w:p>
        </w:tc>
        <w:tc>
          <w:tcPr>
            <w:tcW w:w="810" w:type="dxa"/>
            <w:shd w:val="clear" w:color="auto" w:fill="FFFF66"/>
          </w:tcPr>
          <w:p w14:paraId="0A53ACE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5-75%</w:t>
            </w:r>
          </w:p>
        </w:tc>
        <w:tc>
          <w:tcPr>
            <w:tcW w:w="810" w:type="dxa"/>
            <w:shd w:val="clear" w:color="auto" w:fill="FFFF66"/>
          </w:tcPr>
          <w:p w14:paraId="471CFB2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3DDCBE5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87F1D5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F96927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6E7DA79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6593F75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7884C58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50B5A71B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2B91094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/24/20</w:t>
            </w:r>
          </w:p>
        </w:tc>
        <w:tc>
          <w:tcPr>
            <w:tcW w:w="1260" w:type="dxa"/>
            <w:shd w:val="clear" w:color="auto" w:fill="FFFF66"/>
          </w:tcPr>
          <w:p w14:paraId="761EEDAB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FFFF66"/>
          </w:tcPr>
          <w:p w14:paraId="1B90AE6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187EC9C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530FD1E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20F35E8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337D7CC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702929D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76383DB4" w14:textId="1566887A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6A41F9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7/91</w:t>
            </w:r>
          </w:p>
        </w:tc>
        <w:tc>
          <w:tcPr>
            <w:tcW w:w="630" w:type="dxa"/>
            <w:shd w:val="clear" w:color="auto" w:fill="FFFF66"/>
          </w:tcPr>
          <w:p w14:paraId="415CF82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4%</w:t>
            </w:r>
          </w:p>
        </w:tc>
        <w:tc>
          <w:tcPr>
            <w:tcW w:w="810" w:type="dxa"/>
            <w:shd w:val="clear" w:color="auto" w:fill="FFFF66"/>
          </w:tcPr>
          <w:p w14:paraId="26A8427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3-82%</w:t>
            </w:r>
          </w:p>
        </w:tc>
        <w:tc>
          <w:tcPr>
            <w:tcW w:w="810" w:type="dxa"/>
            <w:shd w:val="clear" w:color="auto" w:fill="FFFF66"/>
          </w:tcPr>
          <w:p w14:paraId="200A8A5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8/92</w:t>
            </w:r>
          </w:p>
        </w:tc>
        <w:tc>
          <w:tcPr>
            <w:tcW w:w="720" w:type="dxa"/>
            <w:shd w:val="clear" w:color="auto" w:fill="FFFF66"/>
          </w:tcPr>
          <w:p w14:paraId="4F6A5E3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3%</w:t>
            </w:r>
          </w:p>
        </w:tc>
        <w:tc>
          <w:tcPr>
            <w:tcW w:w="827" w:type="dxa"/>
            <w:shd w:val="clear" w:color="auto" w:fill="FFFF66"/>
          </w:tcPr>
          <w:p w14:paraId="3EADFED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2-73%</w:t>
            </w:r>
          </w:p>
        </w:tc>
        <w:tc>
          <w:tcPr>
            <w:tcW w:w="883" w:type="dxa"/>
            <w:shd w:val="clear" w:color="auto" w:fill="FFFF66"/>
          </w:tcPr>
          <w:p w14:paraId="341625D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2</w:t>
            </w:r>
          </w:p>
        </w:tc>
      </w:tr>
      <w:tr w:rsidR="000B4172" w:rsidRPr="00672CE1" w14:paraId="1185E37C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63D88B0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2/6/21</w:t>
            </w:r>
          </w:p>
        </w:tc>
        <w:tc>
          <w:tcPr>
            <w:tcW w:w="1260" w:type="dxa"/>
            <w:shd w:val="clear" w:color="auto" w:fill="FFFF66"/>
          </w:tcPr>
          <w:p w14:paraId="055A6BAE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FFFF66"/>
          </w:tcPr>
          <w:p w14:paraId="78E1A76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03E03FA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/13</w:t>
            </w:r>
          </w:p>
        </w:tc>
        <w:tc>
          <w:tcPr>
            <w:tcW w:w="605" w:type="dxa"/>
            <w:shd w:val="clear" w:color="auto" w:fill="FFFF66"/>
          </w:tcPr>
          <w:p w14:paraId="4CF6179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1%</w:t>
            </w:r>
          </w:p>
        </w:tc>
        <w:tc>
          <w:tcPr>
            <w:tcW w:w="789" w:type="dxa"/>
            <w:shd w:val="clear" w:color="auto" w:fill="FFFF66"/>
          </w:tcPr>
          <w:p w14:paraId="17F50C93" w14:textId="29AC1E4A" w:rsidR="000B4172" w:rsidRPr="00041AE4" w:rsidRDefault="003907E9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0-61%</w:t>
            </w:r>
          </w:p>
        </w:tc>
        <w:tc>
          <w:tcPr>
            <w:tcW w:w="889" w:type="dxa"/>
            <w:shd w:val="clear" w:color="auto" w:fill="FFFF66"/>
          </w:tcPr>
          <w:p w14:paraId="2EF026C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1/14</w:t>
            </w:r>
          </w:p>
        </w:tc>
        <w:tc>
          <w:tcPr>
            <w:tcW w:w="700" w:type="dxa"/>
            <w:shd w:val="clear" w:color="auto" w:fill="FFFF66"/>
          </w:tcPr>
          <w:p w14:paraId="4E0BEBF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9%</w:t>
            </w:r>
          </w:p>
        </w:tc>
        <w:tc>
          <w:tcPr>
            <w:tcW w:w="810" w:type="dxa"/>
            <w:shd w:val="clear" w:color="auto" w:fill="FFFF66"/>
          </w:tcPr>
          <w:p w14:paraId="3A69515B" w14:textId="7539BB3C" w:rsidR="000B4172" w:rsidRPr="00041AE4" w:rsidRDefault="003907E9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9-94%</w:t>
            </w:r>
          </w:p>
        </w:tc>
        <w:tc>
          <w:tcPr>
            <w:tcW w:w="810" w:type="dxa"/>
            <w:shd w:val="clear" w:color="auto" w:fill="FFFF66"/>
          </w:tcPr>
          <w:p w14:paraId="7562E0F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6D5DDD9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50BC78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FF314E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5B75FA5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5811074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205254A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12682DF1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5874BF9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2/9/21</w:t>
            </w:r>
          </w:p>
        </w:tc>
        <w:tc>
          <w:tcPr>
            <w:tcW w:w="1260" w:type="dxa"/>
            <w:shd w:val="clear" w:color="auto" w:fill="FFFF66"/>
          </w:tcPr>
          <w:p w14:paraId="11E7293A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FFFF66"/>
          </w:tcPr>
          <w:p w14:paraId="6C2544F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6CD3F96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1/37</w:t>
            </w:r>
          </w:p>
        </w:tc>
        <w:tc>
          <w:tcPr>
            <w:tcW w:w="605" w:type="dxa"/>
            <w:shd w:val="clear" w:color="auto" w:fill="FFFF66"/>
          </w:tcPr>
          <w:p w14:paraId="1B146C8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4%</w:t>
            </w:r>
          </w:p>
        </w:tc>
        <w:tc>
          <w:tcPr>
            <w:tcW w:w="789" w:type="dxa"/>
            <w:shd w:val="clear" w:color="auto" w:fill="FFFF66"/>
          </w:tcPr>
          <w:p w14:paraId="7994CEE8" w14:textId="428E3FEA" w:rsidR="000B4172" w:rsidRPr="00041AE4" w:rsidRDefault="003A193F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7-93%</w:t>
            </w:r>
          </w:p>
        </w:tc>
        <w:tc>
          <w:tcPr>
            <w:tcW w:w="889" w:type="dxa"/>
            <w:shd w:val="clear" w:color="auto" w:fill="FFFF66"/>
          </w:tcPr>
          <w:p w14:paraId="5CD2A63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4/38</w:t>
            </w:r>
          </w:p>
        </w:tc>
        <w:tc>
          <w:tcPr>
            <w:tcW w:w="700" w:type="dxa"/>
            <w:shd w:val="clear" w:color="auto" w:fill="FFFF66"/>
          </w:tcPr>
          <w:p w14:paraId="1840A46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9%</w:t>
            </w:r>
          </w:p>
        </w:tc>
        <w:tc>
          <w:tcPr>
            <w:tcW w:w="810" w:type="dxa"/>
            <w:shd w:val="clear" w:color="auto" w:fill="FFFF66"/>
          </w:tcPr>
          <w:p w14:paraId="02F05512" w14:textId="4F625F60" w:rsidR="000B4172" w:rsidRPr="00041AE4" w:rsidRDefault="000050A6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4-97</w:t>
            </w:r>
          </w:p>
        </w:tc>
        <w:tc>
          <w:tcPr>
            <w:tcW w:w="810" w:type="dxa"/>
            <w:shd w:val="clear" w:color="auto" w:fill="FFFF66"/>
          </w:tcPr>
          <w:p w14:paraId="58FC4FD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629066D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8C7291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B812EE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55F126F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1F6FA8E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19B0102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09F781CD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41B7298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2/17/21</w:t>
            </w:r>
          </w:p>
        </w:tc>
        <w:tc>
          <w:tcPr>
            <w:tcW w:w="1260" w:type="dxa"/>
            <w:shd w:val="clear" w:color="auto" w:fill="FFFF66"/>
          </w:tcPr>
          <w:p w14:paraId="2AC0011F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FFFF66"/>
          </w:tcPr>
          <w:p w14:paraId="22F7D223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1845545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9/74</w:t>
            </w:r>
          </w:p>
        </w:tc>
        <w:tc>
          <w:tcPr>
            <w:tcW w:w="605" w:type="dxa"/>
            <w:shd w:val="clear" w:color="auto" w:fill="FFFF66"/>
          </w:tcPr>
          <w:p w14:paraId="36C08BD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0%</w:t>
            </w:r>
          </w:p>
        </w:tc>
        <w:tc>
          <w:tcPr>
            <w:tcW w:w="789" w:type="dxa"/>
            <w:shd w:val="clear" w:color="auto" w:fill="FFFF66"/>
          </w:tcPr>
          <w:p w14:paraId="13C12D25" w14:textId="0A140B3E" w:rsidR="000B4172" w:rsidRPr="00041AE4" w:rsidRDefault="003A193F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8-88%</w:t>
            </w:r>
          </w:p>
        </w:tc>
        <w:tc>
          <w:tcPr>
            <w:tcW w:w="889" w:type="dxa"/>
            <w:shd w:val="clear" w:color="auto" w:fill="FFFF66"/>
          </w:tcPr>
          <w:p w14:paraId="74ED91D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4/69</w:t>
            </w:r>
          </w:p>
        </w:tc>
        <w:tc>
          <w:tcPr>
            <w:tcW w:w="700" w:type="dxa"/>
            <w:shd w:val="clear" w:color="auto" w:fill="FFFF66"/>
          </w:tcPr>
          <w:p w14:paraId="59010E8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3%</w:t>
            </w:r>
          </w:p>
        </w:tc>
        <w:tc>
          <w:tcPr>
            <w:tcW w:w="810" w:type="dxa"/>
            <w:shd w:val="clear" w:color="auto" w:fill="FFFF66"/>
          </w:tcPr>
          <w:p w14:paraId="1896D252" w14:textId="6D4E9D4E" w:rsidR="000B4172" w:rsidRPr="00041AE4" w:rsidRDefault="003A193F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3-97%</w:t>
            </w:r>
          </w:p>
        </w:tc>
        <w:tc>
          <w:tcPr>
            <w:tcW w:w="810" w:type="dxa"/>
            <w:shd w:val="clear" w:color="auto" w:fill="FFFF66"/>
          </w:tcPr>
          <w:p w14:paraId="6D0F4AA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7EAF278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08D526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89FB8F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5288FE9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6C9B5BD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1F1F2C6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22D10181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773B5E2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/28/22</w:t>
            </w:r>
          </w:p>
        </w:tc>
        <w:tc>
          <w:tcPr>
            <w:tcW w:w="1260" w:type="dxa"/>
            <w:shd w:val="clear" w:color="auto" w:fill="FFFF66"/>
          </w:tcPr>
          <w:p w14:paraId="3B97DF5A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FFFF66"/>
          </w:tcPr>
          <w:p w14:paraId="4C6049C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24FC099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3/29</w:t>
            </w:r>
          </w:p>
        </w:tc>
        <w:tc>
          <w:tcPr>
            <w:tcW w:w="605" w:type="dxa"/>
            <w:shd w:val="clear" w:color="auto" w:fill="FFFF66"/>
          </w:tcPr>
          <w:p w14:paraId="7409216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9%</w:t>
            </w:r>
          </w:p>
        </w:tc>
        <w:tc>
          <w:tcPr>
            <w:tcW w:w="789" w:type="dxa"/>
            <w:shd w:val="clear" w:color="auto" w:fill="FFFF66"/>
          </w:tcPr>
          <w:p w14:paraId="1D5338B3" w14:textId="770EFF08" w:rsidR="000B4172" w:rsidRPr="00041AE4" w:rsidRDefault="003A193F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0-91%</w:t>
            </w:r>
          </w:p>
        </w:tc>
        <w:tc>
          <w:tcPr>
            <w:tcW w:w="889" w:type="dxa"/>
            <w:shd w:val="clear" w:color="auto" w:fill="FFFF66"/>
          </w:tcPr>
          <w:p w14:paraId="1CB2DB35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/30</w:t>
            </w:r>
          </w:p>
        </w:tc>
        <w:tc>
          <w:tcPr>
            <w:tcW w:w="700" w:type="dxa"/>
            <w:shd w:val="clear" w:color="auto" w:fill="FFFF66"/>
          </w:tcPr>
          <w:p w14:paraId="1490523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3%</w:t>
            </w:r>
          </w:p>
        </w:tc>
        <w:tc>
          <w:tcPr>
            <w:tcW w:w="810" w:type="dxa"/>
            <w:shd w:val="clear" w:color="auto" w:fill="FFFF66"/>
          </w:tcPr>
          <w:p w14:paraId="7FAF49F7" w14:textId="02454546" w:rsidR="000B4172" w:rsidRPr="00041AE4" w:rsidRDefault="003A193F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5-94%</w:t>
            </w:r>
          </w:p>
        </w:tc>
        <w:tc>
          <w:tcPr>
            <w:tcW w:w="810" w:type="dxa"/>
            <w:shd w:val="clear" w:color="auto" w:fill="FFFF66"/>
          </w:tcPr>
          <w:p w14:paraId="02B5933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0ADCD8C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5752E8C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B87A30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6D86A0A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60CE27B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5FD5A96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6B7FE690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47337BF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/12/22</w:t>
            </w:r>
          </w:p>
        </w:tc>
        <w:tc>
          <w:tcPr>
            <w:tcW w:w="1260" w:type="dxa"/>
            <w:shd w:val="clear" w:color="auto" w:fill="FFFF66"/>
          </w:tcPr>
          <w:p w14:paraId="1D27A539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FFFF66"/>
          </w:tcPr>
          <w:p w14:paraId="14FA442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6015CB8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/57</w:t>
            </w:r>
          </w:p>
        </w:tc>
        <w:tc>
          <w:tcPr>
            <w:tcW w:w="605" w:type="dxa"/>
            <w:shd w:val="clear" w:color="auto" w:fill="FFFF66"/>
          </w:tcPr>
          <w:p w14:paraId="3F2E1D2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4%</w:t>
            </w:r>
          </w:p>
        </w:tc>
        <w:tc>
          <w:tcPr>
            <w:tcW w:w="789" w:type="dxa"/>
            <w:shd w:val="clear" w:color="auto" w:fill="FFFF66"/>
          </w:tcPr>
          <w:p w14:paraId="6721984A" w14:textId="1FABF9EF" w:rsidR="000B4172" w:rsidRPr="00041AE4" w:rsidRDefault="003A193F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1-58</w:t>
            </w:r>
            <w:r w:rsidR="003907E9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89" w:type="dxa"/>
            <w:shd w:val="clear" w:color="auto" w:fill="FFFF66"/>
          </w:tcPr>
          <w:p w14:paraId="0EDC4C64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6/58</w:t>
            </w:r>
          </w:p>
        </w:tc>
        <w:tc>
          <w:tcPr>
            <w:tcW w:w="700" w:type="dxa"/>
            <w:shd w:val="clear" w:color="auto" w:fill="FFFF66"/>
          </w:tcPr>
          <w:p w14:paraId="346B555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9%</w:t>
            </w:r>
          </w:p>
        </w:tc>
        <w:tc>
          <w:tcPr>
            <w:tcW w:w="810" w:type="dxa"/>
            <w:shd w:val="clear" w:color="auto" w:fill="FFFF66"/>
          </w:tcPr>
          <w:p w14:paraId="14B4FF16" w14:textId="239FFB96" w:rsidR="000B4172" w:rsidRPr="00041AE4" w:rsidRDefault="003A193F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6-8</w:t>
            </w:r>
            <w:r w:rsidR="003907E9"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10" w:type="dxa"/>
            <w:shd w:val="clear" w:color="auto" w:fill="FFFF66"/>
          </w:tcPr>
          <w:p w14:paraId="7EAAAFB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7524705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1F7EBD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F1E7BC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7F7F6CB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567B7AC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5A2228B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2FE000F8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24BD217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/14/22</w:t>
            </w:r>
          </w:p>
        </w:tc>
        <w:tc>
          <w:tcPr>
            <w:tcW w:w="1260" w:type="dxa"/>
            <w:shd w:val="clear" w:color="auto" w:fill="FFFF66"/>
          </w:tcPr>
          <w:p w14:paraId="06B9B584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FFFF66"/>
          </w:tcPr>
          <w:p w14:paraId="1D752FE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33BC0F3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0/82</w:t>
            </w:r>
          </w:p>
        </w:tc>
        <w:tc>
          <w:tcPr>
            <w:tcW w:w="605" w:type="dxa"/>
            <w:shd w:val="clear" w:color="auto" w:fill="FFFF66"/>
          </w:tcPr>
          <w:p w14:paraId="50A12180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2%</w:t>
            </w:r>
          </w:p>
        </w:tc>
        <w:tc>
          <w:tcPr>
            <w:tcW w:w="789" w:type="dxa"/>
            <w:shd w:val="clear" w:color="auto" w:fill="FFFF66"/>
          </w:tcPr>
          <w:p w14:paraId="508F07E3" w14:textId="4F471FC2" w:rsidR="000B4172" w:rsidRPr="00041AE4" w:rsidRDefault="003907E9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-22%</w:t>
            </w:r>
          </w:p>
        </w:tc>
        <w:tc>
          <w:tcPr>
            <w:tcW w:w="889" w:type="dxa"/>
            <w:shd w:val="clear" w:color="auto" w:fill="FFFF66"/>
          </w:tcPr>
          <w:p w14:paraId="1A2E67E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3/85</w:t>
            </w:r>
          </w:p>
        </w:tc>
        <w:tc>
          <w:tcPr>
            <w:tcW w:w="700" w:type="dxa"/>
            <w:shd w:val="clear" w:color="auto" w:fill="FFFF66"/>
          </w:tcPr>
          <w:p w14:paraId="01540978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4%</w:t>
            </w:r>
          </w:p>
        </w:tc>
        <w:tc>
          <w:tcPr>
            <w:tcW w:w="810" w:type="dxa"/>
            <w:shd w:val="clear" w:color="auto" w:fill="FFFF66"/>
          </w:tcPr>
          <w:p w14:paraId="0FFBF532" w14:textId="6A54AD5F" w:rsidR="000B4172" w:rsidRPr="00041AE4" w:rsidRDefault="003907E9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3-83%</w:t>
            </w:r>
          </w:p>
        </w:tc>
        <w:tc>
          <w:tcPr>
            <w:tcW w:w="810" w:type="dxa"/>
            <w:shd w:val="clear" w:color="auto" w:fill="FFFF66"/>
          </w:tcPr>
          <w:p w14:paraId="4FFA464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4F66B8D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2CEFF1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A1D7C36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6832EF7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0518BB5D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20D8952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0B4172" w:rsidRPr="00672CE1" w14:paraId="033D205E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3F91FC3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/15/22</w:t>
            </w:r>
          </w:p>
        </w:tc>
        <w:tc>
          <w:tcPr>
            <w:tcW w:w="1260" w:type="dxa"/>
            <w:shd w:val="clear" w:color="auto" w:fill="FFFF66"/>
          </w:tcPr>
          <w:p w14:paraId="5E85A6D1" w14:textId="77777777" w:rsidR="000B4172" w:rsidRPr="00041AE4" w:rsidRDefault="000B4172" w:rsidP="000B4172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FFFF66"/>
          </w:tcPr>
          <w:p w14:paraId="485D7BC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4562C26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8/28</w:t>
            </w:r>
          </w:p>
        </w:tc>
        <w:tc>
          <w:tcPr>
            <w:tcW w:w="605" w:type="dxa"/>
            <w:shd w:val="clear" w:color="auto" w:fill="FFFF66"/>
          </w:tcPr>
          <w:p w14:paraId="78C806CF" w14:textId="1BB733D4" w:rsidR="000B4172" w:rsidRPr="00041AE4" w:rsidRDefault="003907E9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4%</w:t>
            </w:r>
          </w:p>
        </w:tc>
        <w:tc>
          <w:tcPr>
            <w:tcW w:w="789" w:type="dxa"/>
            <w:shd w:val="clear" w:color="auto" w:fill="FFFF66"/>
          </w:tcPr>
          <w:p w14:paraId="2CBA31E8" w14:textId="64F81129" w:rsidR="000B4172" w:rsidRPr="00041AE4" w:rsidRDefault="003907E9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4-81%</w:t>
            </w:r>
          </w:p>
        </w:tc>
        <w:tc>
          <w:tcPr>
            <w:tcW w:w="889" w:type="dxa"/>
            <w:shd w:val="clear" w:color="auto" w:fill="FFFF66"/>
          </w:tcPr>
          <w:p w14:paraId="7E194ABF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1/28</w:t>
            </w:r>
          </w:p>
        </w:tc>
        <w:tc>
          <w:tcPr>
            <w:tcW w:w="700" w:type="dxa"/>
            <w:shd w:val="clear" w:color="auto" w:fill="FFFF66"/>
          </w:tcPr>
          <w:p w14:paraId="2B558DCE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5%</w:t>
            </w:r>
          </w:p>
        </w:tc>
        <w:tc>
          <w:tcPr>
            <w:tcW w:w="810" w:type="dxa"/>
            <w:shd w:val="clear" w:color="auto" w:fill="FFFF66"/>
          </w:tcPr>
          <w:p w14:paraId="0C2DDA9A" w14:textId="2D883103" w:rsidR="000B4172" w:rsidRPr="00041AE4" w:rsidRDefault="003907E9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5-89%</w:t>
            </w:r>
          </w:p>
        </w:tc>
        <w:tc>
          <w:tcPr>
            <w:tcW w:w="810" w:type="dxa"/>
            <w:shd w:val="clear" w:color="auto" w:fill="FFFF66"/>
          </w:tcPr>
          <w:p w14:paraId="5627F35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55AFA061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DA89D87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8B01A49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76ED3EFA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06960292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43ED575B" w14:textId="77777777" w:rsidR="000B4172" w:rsidRPr="00041AE4" w:rsidRDefault="000B4172" w:rsidP="000B4172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42ECCC9D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5B0F759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FFFF66"/>
          </w:tcPr>
          <w:p w14:paraId="7B1FDC1B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2(k141)</w:t>
            </w:r>
          </w:p>
        </w:tc>
        <w:tc>
          <w:tcPr>
            <w:tcW w:w="720" w:type="dxa"/>
            <w:shd w:val="clear" w:color="auto" w:fill="FFFF66"/>
          </w:tcPr>
          <w:p w14:paraId="104BE10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4A03E477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32/481</w:t>
            </w:r>
          </w:p>
        </w:tc>
        <w:tc>
          <w:tcPr>
            <w:tcW w:w="605" w:type="dxa"/>
            <w:shd w:val="clear" w:color="auto" w:fill="FFFF66"/>
          </w:tcPr>
          <w:p w14:paraId="126081CC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8%</w:t>
            </w:r>
          </w:p>
        </w:tc>
        <w:tc>
          <w:tcPr>
            <w:tcW w:w="789" w:type="dxa"/>
            <w:shd w:val="clear" w:color="auto" w:fill="FFFF66"/>
          </w:tcPr>
          <w:p w14:paraId="1B603D6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4-53%</w:t>
            </w:r>
          </w:p>
        </w:tc>
        <w:tc>
          <w:tcPr>
            <w:tcW w:w="889" w:type="dxa"/>
            <w:shd w:val="clear" w:color="auto" w:fill="FFFF66"/>
          </w:tcPr>
          <w:p w14:paraId="5620B7D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78/481</w:t>
            </w:r>
          </w:p>
        </w:tc>
        <w:tc>
          <w:tcPr>
            <w:tcW w:w="700" w:type="dxa"/>
            <w:shd w:val="clear" w:color="auto" w:fill="FFFF66"/>
          </w:tcPr>
          <w:p w14:paraId="403A8781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9%</w:t>
            </w:r>
          </w:p>
        </w:tc>
        <w:tc>
          <w:tcPr>
            <w:tcW w:w="810" w:type="dxa"/>
            <w:shd w:val="clear" w:color="auto" w:fill="FFFF66"/>
          </w:tcPr>
          <w:p w14:paraId="206D411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5-82</w:t>
            </w:r>
          </w:p>
        </w:tc>
        <w:tc>
          <w:tcPr>
            <w:tcW w:w="810" w:type="dxa"/>
            <w:shd w:val="clear" w:color="auto" w:fill="FFFF66"/>
          </w:tcPr>
          <w:p w14:paraId="1A681343" w14:textId="2E8F4049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7/91</w:t>
            </w:r>
          </w:p>
        </w:tc>
        <w:tc>
          <w:tcPr>
            <w:tcW w:w="630" w:type="dxa"/>
            <w:shd w:val="clear" w:color="auto" w:fill="FFFF66"/>
          </w:tcPr>
          <w:p w14:paraId="25B7B261" w14:textId="48A1F89A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4%</w:t>
            </w:r>
          </w:p>
        </w:tc>
        <w:tc>
          <w:tcPr>
            <w:tcW w:w="810" w:type="dxa"/>
            <w:shd w:val="clear" w:color="auto" w:fill="FFFF66"/>
          </w:tcPr>
          <w:p w14:paraId="13430031" w14:textId="08CAFBBF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3-82%</w:t>
            </w:r>
          </w:p>
        </w:tc>
        <w:tc>
          <w:tcPr>
            <w:tcW w:w="810" w:type="dxa"/>
            <w:shd w:val="clear" w:color="auto" w:fill="FFFF66"/>
          </w:tcPr>
          <w:p w14:paraId="0C6B202F" w14:textId="259D0F58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8/92</w:t>
            </w:r>
          </w:p>
        </w:tc>
        <w:tc>
          <w:tcPr>
            <w:tcW w:w="720" w:type="dxa"/>
            <w:shd w:val="clear" w:color="auto" w:fill="FFFF66"/>
          </w:tcPr>
          <w:p w14:paraId="04BE7063" w14:textId="7ADA0B38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3%</w:t>
            </w:r>
          </w:p>
        </w:tc>
        <w:tc>
          <w:tcPr>
            <w:tcW w:w="827" w:type="dxa"/>
            <w:shd w:val="clear" w:color="auto" w:fill="FFFF66"/>
          </w:tcPr>
          <w:p w14:paraId="18EA3A1E" w14:textId="4036A475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2-73%</w:t>
            </w:r>
          </w:p>
        </w:tc>
        <w:tc>
          <w:tcPr>
            <w:tcW w:w="883" w:type="dxa"/>
            <w:shd w:val="clear" w:color="auto" w:fill="FFFF66"/>
          </w:tcPr>
          <w:p w14:paraId="6CC4548E" w14:textId="128863BA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2</w:t>
            </w:r>
          </w:p>
        </w:tc>
      </w:tr>
      <w:tr w:rsidR="003A193F" w:rsidRPr="00672CE1" w14:paraId="64A56B74" w14:textId="77777777" w:rsidTr="000B4172">
        <w:trPr>
          <w:trHeight w:val="127"/>
        </w:trPr>
        <w:tc>
          <w:tcPr>
            <w:tcW w:w="895" w:type="dxa"/>
          </w:tcPr>
          <w:p w14:paraId="117274C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1260" w:type="dxa"/>
          </w:tcPr>
          <w:p w14:paraId="6EF6FD03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14554C8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77" w:type="dxa"/>
          </w:tcPr>
          <w:p w14:paraId="2766D62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05" w:type="dxa"/>
          </w:tcPr>
          <w:p w14:paraId="2F32659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89" w:type="dxa"/>
          </w:tcPr>
          <w:p w14:paraId="3B704060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9" w:type="dxa"/>
          </w:tcPr>
          <w:p w14:paraId="5C6279A4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00" w:type="dxa"/>
          </w:tcPr>
          <w:p w14:paraId="48E16F74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0B7D9E0B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6D24CADC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</w:tcPr>
          <w:p w14:paraId="378742F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5B21176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1F8BDF8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540B035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</w:tcPr>
          <w:p w14:paraId="458C6E3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</w:tcPr>
          <w:p w14:paraId="376CD14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3A193F" w:rsidRPr="00672CE1" w14:paraId="61BD1F30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3918391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2/13/19</w:t>
            </w:r>
          </w:p>
        </w:tc>
        <w:tc>
          <w:tcPr>
            <w:tcW w:w="1260" w:type="dxa"/>
            <w:shd w:val="clear" w:color="auto" w:fill="DDDDDD"/>
          </w:tcPr>
          <w:p w14:paraId="71536CDD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sqv-5(k172)</w:t>
            </w:r>
          </w:p>
        </w:tc>
        <w:tc>
          <w:tcPr>
            <w:tcW w:w="720" w:type="dxa"/>
            <w:shd w:val="clear" w:color="auto" w:fill="DDDDDD"/>
          </w:tcPr>
          <w:p w14:paraId="288452F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7770CC1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93/106</w:t>
            </w:r>
          </w:p>
        </w:tc>
        <w:tc>
          <w:tcPr>
            <w:tcW w:w="605" w:type="dxa"/>
            <w:shd w:val="clear" w:color="auto" w:fill="DDDDDD"/>
          </w:tcPr>
          <w:p w14:paraId="3D5264D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8%</w:t>
            </w:r>
          </w:p>
        </w:tc>
        <w:tc>
          <w:tcPr>
            <w:tcW w:w="789" w:type="dxa"/>
            <w:shd w:val="clear" w:color="auto" w:fill="DDDDDD"/>
          </w:tcPr>
          <w:p w14:paraId="1CF2BDCF" w14:textId="41F7F852" w:rsidR="003A193F" w:rsidRPr="00A2472C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A2472C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0-93</w:t>
            </w:r>
          </w:p>
        </w:tc>
        <w:tc>
          <w:tcPr>
            <w:tcW w:w="889" w:type="dxa"/>
            <w:shd w:val="clear" w:color="auto" w:fill="DDDDDD"/>
          </w:tcPr>
          <w:p w14:paraId="276868CC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8/96</w:t>
            </w:r>
          </w:p>
        </w:tc>
        <w:tc>
          <w:tcPr>
            <w:tcW w:w="700" w:type="dxa"/>
            <w:shd w:val="clear" w:color="auto" w:fill="DDDDDD"/>
          </w:tcPr>
          <w:p w14:paraId="6B890F3B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1%</w:t>
            </w:r>
          </w:p>
        </w:tc>
        <w:tc>
          <w:tcPr>
            <w:tcW w:w="810" w:type="dxa"/>
            <w:shd w:val="clear" w:color="auto" w:fill="DDDDDD"/>
          </w:tcPr>
          <w:p w14:paraId="041A4253" w14:textId="364553B3" w:rsidR="003A193F" w:rsidRPr="00A2472C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A2472C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1-80%</w:t>
            </w:r>
          </w:p>
        </w:tc>
        <w:tc>
          <w:tcPr>
            <w:tcW w:w="810" w:type="dxa"/>
            <w:shd w:val="clear" w:color="auto" w:fill="DDDDDD"/>
          </w:tcPr>
          <w:p w14:paraId="7E6F0F3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  <w:shd w:val="clear" w:color="auto" w:fill="DDDDDD"/>
          </w:tcPr>
          <w:p w14:paraId="05A893F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2F42426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1BFB308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DDDDDD"/>
          </w:tcPr>
          <w:p w14:paraId="0E829314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  <w:shd w:val="clear" w:color="auto" w:fill="DDDDDD"/>
          </w:tcPr>
          <w:p w14:paraId="4251116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  <w:shd w:val="clear" w:color="auto" w:fill="DDDDDD"/>
          </w:tcPr>
          <w:p w14:paraId="3B164E0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3A193F" w:rsidRPr="00672CE1" w14:paraId="672DBF69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2F6265C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/6/19</w:t>
            </w:r>
          </w:p>
        </w:tc>
        <w:tc>
          <w:tcPr>
            <w:tcW w:w="1260" w:type="dxa"/>
            <w:shd w:val="clear" w:color="auto" w:fill="DDDDDD"/>
          </w:tcPr>
          <w:p w14:paraId="6CE862DB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sqv-5(k172)</w:t>
            </w:r>
          </w:p>
        </w:tc>
        <w:tc>
          <w:tcPr>
            <w:tcW w:w="720" w:type="dxa"/>
            <w:shd w:val="clear" w:color="auto" w:fill="DDDDDD"/>
          </w:tcPr>
          <w:p w14:paraId="2A254F4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745F9AB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4/59</w:t>
            </w:r>
          </w:p>
        </w:tc>
        <w:tc>
          <w:tcPr>
            <w:tcW w:w="605" w:type="dxa"/>
            <w:shd w:val="clear" w:color="auto" w:fill="DDDDDD"/>
          </w:tcPr>
          <w:p w14:paraId="12BFD16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92%</w:t>
            </w:r>
          </w:p>
        </w:tc>
        <w:tc>
          <w:tcPr>
            <w:tcW w:w="789" w:type="dxa"/>
            <w:shd w:val="clear" w:color="auto" w:fill="DDDDDD"/>
          </w:tcPr>
          <w:p w14:paraId="63D10B65" w14:textId="0CE387B4" w:rsidR="003A193F" w:rsidRPr="00A2472C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A2472C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1-97%</w:t>
            </w:r>
          </w:p>
        </w:tc>
        <w:tc>
          <w:tcPr>
            <w:tcW w:w="889" w:type="dxa"/>
            <w:shd w:val="clear" w:color="auto" w:fill="DDDDDD"/>
          </w:tcPr>
          <w:p w14:paraId="65AF1D9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1/60</w:t>
            </w:r>
          </w:p>
        </w:tc>
        <w:tc>
          <w:tcPr>
            <w:tcW w:w="700" w:type="dxa"/>
            <w:shd w:val="clear" w:color="auto" w:fill="DDDDDD"/>
          </w:tcPr>
          <w:p w14:paraId="0A10473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5%</w:t>
            </w:r>
          </w:p>
        </w:tc>
        <w:tc>
          <w:tcPr>
            <w:tcW w:w="810" w:type="dxa"/>
            <w:shd w:val="clear" w:color="auto" w:fill="DDDDDD"/>
          </w:tcPr>
          <w:p w14:paraId="2D89A6E9" w14:textId="616B1858" w:rsidR="003A193F" w:rsidRPr="00A2472C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A2472C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3-93%</w:t>
            </w:r>
          </w:p>
        </w:tc>
        <w:tc>
          <w:tcPr>
            <w:tcW w:w="810" w:type="dxa"/>
            <w:shd w:val="clear" w:color="auto" w:fill="DDDDDD"/>
          </w:tcPr>
          <w:p w14:paraId="14D4F18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  <w:shd w:val="clear" w:color="auto" w:fill="DDDDDD"/>
          </w:tcPr>
          <w:p w14:paraId="4842299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2D439C5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15D19EC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DDDDDD"/>
          </w:tcPr>
          <w:p w14:paraId="25C61F9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  <w:shd w:val="clear" w:color="auto" w:fill="DDDDDD"/>
          </w:tcPr>
          <w:p w14:paraId="3CB622F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  <w:shd w:val="clear" w:color="auto" w:fill="DDDDDD"/>
          </w:tcPr>
          <w:p w14:paraId="3268526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3A193F" w:rsidRPr="00672CE1" w14:paraId="25A85761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61150D5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1/3/21</w:t>
            </w:r>
          </w:p>
        </w:tc>
        <w:tc>
          <w:tcPr>
            <w:tcW w:w="1260" w:type="dxa"/>
            <w:shd w:val="clear" w:color="auto" w:fill="DDDDDD"/>
          </w:tcPr>
          <w:p w14:paraId="7FAE8A0A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sqv-5(k172)</w:t>
            </w:r>
          </w:p>
        </w:tc>
        <w:tc>
          <w:tcPr>
            <w:tcW w:w="720" w:type="dxa"/>
            <w:shd w:val="clear" w:color="auto" w:fill="DDDDDD"/>
          </w:tcPr>
          <w:p w14:paraId="65F298F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26E42FC0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4/106</w:t>
            </w:r>
          </w:p>
        </w:tc>
        <w:tc>
          <w:tcPr>
            <w:tcW w:w="605" w:type="dxa"/>
            <w:shd w:val="clear" w:color="auto" w:fill="DDDDDD"/>
          </w:tcPr>
          <w:p w14:paraId="1B08ACAC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9%</w:t>
            </w:r>
          </w:p>
        </w:tc>
        <w:tc>
          <w:tcPr>
            <w:tcW w:w="789" w:type="dxa"/>
            <w:shd w:val="clear" w:color="auto" w:fill="DDDDDD"/>
          </w:tcPr>
          <w:p w14:paraId="36D506BF" w14:textId="7240F0A4" w:rsidR="003A193F" w:rsidRPr="00A2472C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A2472C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0-86%</w:t>
            </w:r>
          </w:p>
        </w:tc>
        <w:tc>
          <w:tcPr>
            <w:tcW w:w="889" w:type="dxa"/>
            <w:shd w:val="clear" w:color="auto" w:fill="DDDDDD"/>
          </w:tcPr>
          <w:p w14:paraId="2570931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7/105</w:t>
            </w:r>
          </w:p>
        </w:tc>
        <w:tc>
          <w:tcPr>
            <w:tcW w:w="700" w:type="dxa"/>
            <w:shd w:val="clear" w:color="auto" w:fill="DDDDDD"/>
          </w:tcPr>
          <w:p w14:paraId="6AC6F08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4%</w:t>
            </w:r>
          </w:p>
        </w:tc>
        <w:tc>
          <w:tcPr>
            <w:tcW w:w="810" w:type="dxa"/>
            <w:shd w:val="clear" w:color="auto" w:fill="DDDDDD"/>
          </w:tcPr>
          <w:p w14:paraId="6D0666D2" w14:textId="78E34D38" w:rsidR="003A193F" w:rsidRPr="00A2472C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A2472C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4-72%</w:t>
            </w:r>
          </w:p>
        </w:tc>
        <w:tc>
          <w:tcPr>
            <w:tcW w:w="810" w:type="dxa"/>
            <w:shd w:val="clear" w:color="auto" w:fill="DDDDDD"/>
          </w:tcPr>
          <w:p w14:paraId="29A3893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  <w:shd w:val="clear" w:color="auto" w:fill="DDDDDD"/>
          </w:tcPr>
          <w:p w14:paraId="01D2DCD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116FEFB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0E4CFD4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DDDDDD"/>
          </w:tcPr>
          <w:p w14:paraId="3A9C7E0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  <w:shd w:val="clear" w:color="auto" w:fill="DDDDDD"/>
          </w:tcPr>
          <w:p w14:paraId="209CB7F4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  <w:shd w:val="clear" w:color="auto" w:fill="DDDDDD"/>
          </w:tcPr>
          <w:p w14:paraId="3749CF74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3A193F" w:rsidRPr="00672CE1" w14:paraId="45BAB2A7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462CED9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TOTAL</w:t>
            </w:r>
          </w:p>
        </w:tc>
        <w:tc>
          <w:tcPr>
            <w:tcW w:w="1260" w:type="dxa"/>
            <w:shd w:val="clear" w:color="auto" w:fill="DDDDDD"/>
          </w:tcPr>
          <w:p w14:paraId="44A3B364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sqv-5(k172)</w:t>
            </w:r>
          </w:p>
        </w:tc>
        <w:tc>
          <w:tcPr>
            <w:tcW w:w="720" w:type="dxa"/>
            <w:shd w:val="clear" w:color="auto" w:fill="DDDDDD"/>
          </w:tcPr>
          <w:p w14:paraId="5725CEA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6074E56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31/271</w:t>
            </w:r>
          </w:p>
        </w:tc>
        <w:tc>
          <w:tcPr>
            <w:tcW w:w="605" w:type="dxa"/>
            <w:shd w:val="clear" w:color="auto" w:fill="DDDDDD"/>
          </w:tcPr>
          <w:p w14:paraId="7F90B3D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5%</w:t>
            </w:r>
          </w:p>
        </w:tc>
        <w:tc>
          <w:tcPr>
            <w:tcW w:w="789" w:type="dxa"/>
            <w:shd w:val="clear" w:color="auto" w:fill="DDDDDD"/>
          </w:tcPr>
          <w:p w14:paraId="6D505E1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0-89%</w:t>
            </w:r>
          </w:p>
        </w:tc>
        <w:tc>
          <w:tcPr>
            <w:tcW w:w="889" w:type="dxa"/>
            <w:shd w:val="clear" w:color="auto" w:fill="DDDDDD"/>
          </w:tcPr>
          <w:p w14:paraId="3F36F65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86/261</w:t>
            </w:r>
          </w:p>
        </w:tc>
        <w:tc>
          <w:tcPr>
            <w:tcW w:w="700" w:type="dxa"/>
            <w:shd w:val="clear" w:color="auto" w:fill="DDDDDD"/>
          </w:tcPr>
          <w:p w14:paraId="3A9655C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1%</w:t>
            </w:r>
          </w:p>
        </w:tc>
        <w:tc>
          <w:tcPr>
            <w:tcW w:w="810" w:type="dxa"/>
            <w:shd w:val="clear" w:color="auto" w:fill="DDDDDD"/>
          </w:tcPr>
          <w:p w14:paraId="3465A722" w14:textId="77777777" w:rsidR="003A193F" w:rsidRPr="00A2472C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A2472C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5-77%</w:t>
            </w:r>
          </w:p>
        </w:tc>
        <w:tc>
          <w:tcPr>
            <w:tcW w:w="810" w:type="dxa"/>
            <w:shd w:val="clear" w:color="auto" w:fill="DDDDDD"/>
          </w:tcPr>
          <w:p w14:paraId="3AC9962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  <w:shd w:val="clear" w:color="auto" w:fill="DDDDDD"/>
          </w:tcPr>
          <w:p w14:paraId="6291FEA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15E243A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24492280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DDDDDD"/>
          </w:tcPr>
          <w:p w14:paraId="24BD460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  <w:shd w:val="clear" w:color="auto" w:fill="DDDDDD"/>
          </w:tcPr>
          <w:p w14:paraId="0C33E62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  <w:shd w:val="clear" w:color="auto" w:fill="DDDDDD"/>
          </w:tcPr>
          <w:p w14:paraId="3E11A38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3A193F" w:rsidRPr="00672CE1" w14:paraId="27FE75FF" w14:textId="77777777" w:rsidTr="00AA3843">
        <w:trPr>
          <w:trHeight w:val="127"/>
        </w:trPr>
        <w:tc>
          <w:tcPr>
            <w:tcW w:w="895" w:type="dxa"/>
            <w:shd w:val="clear" w:color="auto" w:fill="CCFFFF"/>
          </w:tcPr>
          <w:p w14:paraId="2664973F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8/28/18</w:t>
            </w:r>
          </w:p>
        </w:tc>
        <w:tc>
          <w:tcPr>
            <w:tcW w:w="1260" w:type="dxa"/>
            <w:shd w:val="clear" w:color="auto" w:fill="CCFFFF"/>
          </w:tcPr>
          <w:p w14:paraId="7C0B18E9" w14:textId="77777777" w:rsidR="003A193F" w:rsidRPr="00CB15AA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CCFFFF"/>
          </w:tcPr>
          <w:p w14:paraId="50C7985B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142CC2B0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3/68</w:t>
            </w:r>
          </w:p>
        </w:tc>
        <w:tc>
          <w:tcPr>
            <w:tcW w:w="605" w:type="dxa"/>
            <w:shd w:val="clear" w:color="auto" w:fill="CCFFFF"/>
          </w:tcPr>
          <w:p w14:paraId="1435956F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8%</w:t>
            </w:r>
          </w:p>
        </w:tc>
        <w:tc>
          <w:tcPr>
            <w:tcW w:w="789" w:type="dxa"/>
            <w:shd w:val="clear" w:color="auto" w:fill="CCFFFF"/>
          </w:tcPr>
          <w:p w14:paraId="66B27F57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6-87%</w:t>
            </w:r>
          </w:p>
        </w:tc>
        <w:tc>
          <w:tcPr>
            <w:tcW w:w="889" w:type="dxa"/>
            <w:shd w:val="clear" w:color="auto" w:fill="CCFFFF"/>
          </w:tcPr>
          <w:p w14:paraId="68CC1966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6/69</w:t>
            </w:r>
          </w:p>
        </w:tc>
        <w:tc>
          <w:tcPr>
            <w:tcW w:w="700" w:type="dxa"/>
            <w:shd w:val="clear" w:color="auto" w:fill="CCFFFF"/>
          </w:tcPr>
          <w:p w14:paraId="78F7545D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81%</w:t>
            </w:r>
          </w:p>
        </w:tc>
        <w:tc>
          <w:tcPr>
            <w:tcW w:w="810" w:type="dxa"/>
            <w:shd w:val="clear" w:color="auto" w:fill="CCFFFF"/>
          </w:tcPr>
          <w:p w14:paraId="436C6CB8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0-89%</w:t>
            </w:r>
          </w:p>
        </w:tc>
        <w:tc>
          <w:tcPr>
            <w:tcW w:w="810" w:type="dxa"/>
            <w:shd w:val="clear" w:color="auto" w:fill="CCFFFF"/>
          </w:tcPr>
          <w:p w14:paraId="3193AF47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09B807DE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41297A7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850D0DE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1F69770B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2C08A2C9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6259BEED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269DA303" w14:textId="77777777" w:rsidTr="00AA3843">
        <w:trPr>
          <w:trHeight w:val="127"/>
        </w:trPr>
        <w:tc>
          <w:tcPr>
            <w:tcW w:w="895" w:type="dxa"/>
            <w:shd w:val="clear" w:color="auto" w:fill="CCFFFF"/>
          </w:tcPr>
          <w:p w14:paraId="680180B1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/8/19</w:t>
            </w:r>
          </w:p>
        </w:tc>
        <w:tc>
          <w:tcPr>
            <w:tcW w:w="1260" w:type="dxa"/>
            <w:shd w:val="clear" w:color="auto" w:fill="CCFFFF"/>
          </w:tcPr>
          <w:p w14:paraId="1CB2E3F7" w14:textId="77777777" w:rsidR="003A193F" w:rsidRPr="00CB15AA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CCFFFF"/>
          </w:tcPr>
          <w:p w14:paraId="15E03028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54A43590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86/93</w:t>
            </w:r>
          </w:p>
        </w:tc>
        <w:tc>
          <w:tcPr>
            <w:tcW w:w="605" w:type="dxa"/>
            <w:shd w:val="clear" w:color="auto" w:fill="CCFFFF"/>
          </w:tcPr>
          <w:p w14:paraId="3AA7B6A5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93%</w:t>
            </w:r>
          </w:p>
        </w:tc>
        <w:tc>
          <w:tcPr>
            <w:tcW w:w="789" w:type="dxa"/>
            <w:shd w:val="clear" w:color="auto" w:fill="CCFFFF"/>
          </w:tcPr>
          <w:p w14:paraId="4F16AFE8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85-97%</w:t>
            </w:r>
          </w:p>
        </w:tc>
        <w:tc>
          <w:tcPr>
            <w:tcW w:w="889" w:type="dxa"/>
            <w:shd w:val="clear" w:color="auto" w:fill="CCFFFF"/>
          </w:tcPr>
          <w:p w14:paraId="34673A90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2/86</w:t>
            </w:r>
          </w:p>
        </w:tc>
        <w:tc>
          <w:tcPr>
            <w:tcW w:w="700" w:type="dxa"/>
            <w:shd w:val="clear" w:color="auto" w:fill="CCFFFF"/>
          </w:tcPr>
          <w:p w14:paraId="773E73A3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2%</w:t>
            </w:r>
          </w:p>
        </w:tc>
        <w:tc>
          <w:tcPr>
            <w:tcW w:w="810" w:type="dxa"/>
            <w:shd w:val="clear" w:color="auto" w:fill="CCFFFF"/>
          </w:tcPr>
          <w:p w14:paraId="31E71F70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1-77%</w:t>
            </w:r>
          </w:p>
        </w:tc>
        <w:tc>
          <w:tcPr>
            <w:tcW w:w="810" w:type="dxa"/>
            <w:shd w:val="clear" w:color="auto" w:fill="CCFFFF"/>
          </w:tcPr>
          <w:p w14:paraId="0AADE2D5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4BE3C25F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BA48ACD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26DE7EF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7D67B9A0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0F492E6E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0586FCD1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38130847" w14:textId="77777777" w:rsidTr="00AA3843">
        <w:trPr>
          <w:trHeight w:val="127"/>
        </w:trPr>
        <w:tc>
          <w:tcPr>
            <w:tcW w:w="895" w:type="dxa"/>
            <w:shd w:val="clear" w:color="auto" w:fill="CCFFFF"/>
          </w:tcPr>
          <w:p w14:paraId="08836FB4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0/26/21</w:t>
            </w:r>
          </w:p>
        </w:tc>
        <w:tc>
          <w:tcPr>
            <w:tcW w:w="1260" w:type="dxa"/>
            <w:shd w:val="clear" w:color="auto" w:fill="CCFFFF"/>
          </w:tcPr>
          <w:p w14:paraId="3560F60D" w14:textId="77777777" w:rsidR="003A193F" w:rsidRPr="00CB15AA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CCFFFF"/>
          </w:tcPr>
          <w:p w14:paraId="63CC2A43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2A7E2881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82/93</w:t>
            </w:r>
          </w:p>
        </w:tc>
        <w:tc>
          <w:tcPr>
            <w:tcW w:w="605" w:type="dxa"/>
            <w:shd w:val="clear" w:color="auto" w:fill="CCFFFF"/>
          </w:tcPr>
          <w:p w14:paraId="44E4A060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88%</w:t>
            </w:r>
          </w:p>
        </w:tc>
        <w:tc>
          <w:tcPr>
            <w:tcW w:w="789" w:type="dxa"/>
            <w:shd w:val="clear" w:color="auto" w:fill="CCFFFF"/>
          </w:tcPr>
          <w:p w14:paraId="11E94F9B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9-94%</w:t>
            </w:r>
          </w:p>
        </w:tc>
        <w:tc>
          <w:tcPr>
            <w:tcW w:w="889" w:type="dxa"/>
            <w:shd w:val="clear" w:color="auto" w:fill="CCFFFF"/>
          </w:tcPr>
          <w:p w14:paraId="3E9FA0C9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1/93</w:t>
            </w:r>
          </w:p>
        </w:tc>
        <w:tc>
          <w:tcPr>
            <w:tcW w:w="700" w:type="dxa"/>
            <w:shd w:val="clear" w:color="auto" w:fill="CCFFFF"/>
          </w:tcPr>
          <w:p w14:paraId="0CE810B2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6%</w:t>
            </w:r>
          </w:p>
        </w:tc>
        <w:tc>
          <w:tcPr>
            <w:tcW w:w="810" w:type="dxa"/>
            <w:shd w:val="clear" w:color="auto" w:fill="CCFFFF"/>
          </w:tcPr>
          <w:p w14:paraId="3DD52FB1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5-75%</w:t>
            </w:r>
          </w:p>
        </w:tc>
        <w:tc>
          <w:tcPr>
            <w:tcW w:w="810" w:type="dxa"/>
            <w:shd w:val="clear" w:color="auto" w:fill="CCFFFF"/>
          </w:tcPr>
          <w:p w14:paraId="36936787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4FF771CB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2D56B16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07A0BE0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552664E5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3CF97AD6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49EA2ED2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164C3299" w14:textId="77777777" w:rsidTr="00AA3843">
        <w:trPr>
          <w:trHeight w:val="127"/>
        </w:trPr>
        <w:tc>
          <w:tcPr>
            <w:tcW w:w="895" w:type="dxa"/>
            <w:shd w:val="clear" w:color="auto" w:fill="CCFFFF"/>
          </w:tcPr>
          <w:p w14:paraId="4D316B67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1/7/22</w:t>
            </w:r>
          </w:p>
        </w:tc>
        <w:tc>
          <w:tcPr>
            <w:tcW w:w="1260" w:type="dxa"/>
            <w:shd w:val="clear" w:color="auto" w:fill="CCFFFF"/>
          </w:tcPr>
          <w:p w14:paraId="7BF21F90" w14:textId="77777777" w:rsidR="003A193F" w:rsidRPr="00CB15AA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CCFFFF"/>
          </w:tcPr>
          <w:p w14:paraId="12B1CCA7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4A04E787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7/80</w:t>
            </w:r>
          </w:p>
        </w:tc>
        <w:tc>
          <w:tcPr>
            <w:tcW w:w="605" w:type="dxa"/>
            <w:shd w:val="clear" w:color="auto" w:fill="CCFFFF"/>
          </w:tcPr>
          <w:p w14:paraId="3932FD1C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96%</w:t>
            </w:r>
          </w:p>
        </w:tc>
        <w:tc>
          <w:tcPr>
            <w:tcW w:w="789" w:type="dxa"/>
            <w:shd w:val="clear" w:color="auto" w:fill="CCFFFF"/>
          </w:tcPr>
          <w:p w14:paraId="7424F78E" w14:textId="71E88FD4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89-99%</w:t>
            </w:r>
          </w:p>
        </w:tc>
        <w:tc>
          <w:tcPr>
            <w:tcW w:w="889" w:type="dxa"/>
            <w:shd w:val="clear" w:color="auto" w:fill="CCFFFF"/>
          </w:tcPr>
          <w:p w14:paraId="493A015D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1/77</w:t>
            </w:r>
          </w:p>
        </w:tc>
        <w:tc>
          <w:tcPr>
            <w:tcW w:w="700" w:type="dxa"/>
            <w:shd w:val="clear" w:color="auto" w:fill="CCFFFF"/>
          </w:tcPr>
          <w:p w14:paraId="51533383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9%</w:t>
            </w:r>
          </w:p>
        </w:tc>
        <w:tc>
          <w:tcPr>
            <w:tcW w:w="810" w:type="dxa"/>
            <w:shd w:val="clear" w:color="auto" w:fill="CCFFFF"/>
          </w:tcPr>
          <w:p w14:paraId="7FEC038D" w14:textId="19B4AFCF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8-87%</w:t>
            </w:r>
          </w:p>
        </w:tc>
        <w:tc>
          <w:tcPr>
            <w:tcW w:w="810" w:type="dxa"/>
            <w:shd w:val="clear" w:color="auto" w:fill="CCFFFF"/>
          </w:tcPr>
          <w:p w14:paraId="1C5125B2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701FDFAC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11D4CAAA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B6F94EE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72B138A3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13D6BEAD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305DB742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51707AEB" w14:textId="77777777" w:rsidTr="00AA3843">
        <w:trPr>
          <w:trHeight w:val="127"/>
        </w:trPr>
        <w:tc>
          <w:tcPr>
            <w:tcW w:w="895" w:type="dxa"/>
            <w:shd w:val="clear" w:color="auto" w:fill="CCFFFF"/>
          </w:tcPr>
          <w:p w14:paraId="043DE656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CCFFFF"/>
          </w:tcPr>
          <w:p w14:paraId="55BA210C" w14:textId="77777777" w:rsidR="003A193F" w:rsidRPr="00CB15AA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CCFFFF"/>
          </w:tcPr>
          <w:p w14:paraId="60929EDA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73E4F4B2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98/334</w:t>
            </w:r>
          </w:p>
        </w:tc>
        <w:tc>
          <w:tcPr>
            <w:tcW w:w="605" w:type="dxa"/>
            <w:shd w:val="clear" w:color="auto" w:fill="CCFFFF"/>
          </w:tcPr>
          <w:p w14:paraId="318C5942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89%</w:t>
            </w:r>
          </w:p>
        </w:tc>
        <w:tc>
          <w:tcPr>
            <w:tcW w:w="789" w:type="dxa"/>
            <w:shd w:val="clear" w:color="auto" w:fill="CCFFFF"/>
          </w:tcPr>
          <w:p w14:paraId="704917E8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85-92%</w:t>
            </w:r>
          </w:p>
        </w:tc>
        <w:tc>
          <w:tcPr>
            <w:tcW w:w="889" w:type="dxa"/>
            <w:shd w:val="clear" w:color="auto" w:fill="CCFFFF"/>
          </w:tcPr>
          <w:p w14:paraId="3F2724CE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40/325</w:t>
            </w:r>
          </w:p>
        </w:tc>
        <w:tc>
          <w:tcPr>
            <w:tcW w:w="700" w:type="dxa"/>
            <w:shd w:val="clear" w:color="auto" w:fill="CCFFFF"/>
          </w:tcPr>
          <w:p w14:paraId="5BBBC0AF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4%</w:t>
            </w:r>
          </w:p>
        </w:tc>
        <w:tc>
          <w:tcPr>
            <w:tcW w:w="810" w:type="dxa"/>
            <w:shd w:val="clear" w:color="auto" w:fill="CCFFFF"/>
          </w:tcPr>
          <w:p w14:paraId="4CDBEF36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9-78%</w:t>
            </w:r>
          </w:p>
        </w:tc>
        <w:tc>
          <w:tcPr>
            <w:tcW w:w="810" w:type="dxa"/>
            <w:shd w:val="clear" w:color="auto" w:fill="CCFFFF"/>
          </w:tcPr>
          <w:p w14:paraId="2C74CB34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17A4428A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139967E6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F33AC21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7C5F7C6C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763546F9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74F0B584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79D43D29" w14:textId="77777777" w:rsidTr="00AA3843">
        <w:trPr>
          <w:trHeight w:val="127"/>
        </w:trPr>
        <w:tc>
          <w:tcPr>
            <w:tcW w:w="895" w:type="dxa"/>
            <w:shd w:val="clear" w:color="auto" w:fill="CCFFFF"/>
          </w:tcPr>
          <w:p w14:paraId="63286DD9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/23/19</w:t>
            </w:r>
          </w:p>
        </w:tc>
        <w:tc>
          <w:tcPr>
            <w:tcW w:w="1260" w:type="dxa"/>
            <w:shd w:val="clear" w:color="auto" w:fill="CCFFFF"/>
          </w:tcPr>
          <w:p w14:paraId="210B0DED" w14:textId="77777777" w:rsidR="003A193F" w:rsidRPr="00CB15AA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CCFFFF"/>
          </w:tcPr>
          <w:p w14:paraId="40220CBF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754FD872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132F7E2F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200892CA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03F40E54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44D64FCF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CC080E1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01D18EC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9/79</w:t>
            </w:r>
          </w:p>
        </w:tc>
        <w:tc>
          <w:tcPr>
            <w:tcW w:w="630" w:type="dxa"/>
            <w:shd w:val="clear" w:color="auto" w:fill="CCFFFF"/>
          </w:tcPr>
          <w:p w14:paraId="6751DFD6" w14:textId="4B9EC06A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7%</w:t>
            </w:r>
          </w:p>
        </w:tc>
        <w:tc>
          <w:tcPr>
            <w:tcW w:w="810" w:type="dxa"/>
            <w:shd w:val="clear" w:color="auto" w:fill="CCFFFF"/>
          </w:tcPr>
          <w:p w14:paraId="4B05073B" w14:textId="7EC3C062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6-48%</w:t>
            </w:r>
          </w:p>
        </w:tc>
        <w:tc>
          <w:tcPr>
            <w:tcW w:w="810" w:type="dxa"/>
            <w:shd w:val="clear" w:color="auto" w:fill="CCFFFF"/>
          </w:tcPr>
          <w:p w14:paraId="1AF35141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0/83</w:t>
            </w:r>
          </w:p>
        </w:tc>
        <w:tc>
          <w:tcPr>
            <w:tcW w:w="720" w:type="dxa"/>
            <w:shd w:val="clear" w:color="auto" w:fill="CCFFFF"/>
          </w:tcPr>
          <w:p w14:paraId="0380F6E5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2%</w:t>
            </w:r>
          </w:p>
        </w:tc>
        <w:tc>
          <w:tcPr>
            <w:tcW w:w="827" w:type="dxa"/>
            <w:shd w:val="clear" w:color="auto" w:fill="CCFFFF"/>
          </w:tcPr>
          <w:p w14:paraId="058C5F39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1-81%</w:t>
            </w:r>
          </w:p>
        </w:tc>
        <w:tc>
          <w:tcPr>
            <w:tcW w:w="883" w:type="dxa"/>
            <w:shd w:val="clear" w:color="auto" w:fill="CCFFFF"/>
          </w:tcPr>
          <w:p w14:paraId="752DD1BD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Dauer</w:t>
            </w:r>
          </w:p>
        </w:tc>
      </w:tr>
      <w:tr w:rsidR="003A193F" w:rsidRPr="00672CE1" w14:paraId="54CB3399" w14:textId="77777777" w:rsidTr="00AA3843">
        <w:trPr>
          <w:trHeight w:val="127"/>
        </w:trPr>
        <w:tc>
          <w:tcPr>
            <w:tcW w:w="895" w:type="dxa"/>
            <w:shd w:val="clear" w:color="auto" w:fill="CCFFFF"/>
          </w:tcPr>
          <w:p w14:paraId="5E3B57B0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8/28/18</w:t>
            </w:r>
          </w:p>
        </w:tc>
        <w:tc>
          <w:tcPr>
            <w:tcW w:w="1260" w:type="dxa"/>
            <w:shd w:val="clear" w:color="auto" w:fill="CCFFFF"/>
          </w:tcPr>
          <w:p w14:paraId="259FD647" w14:textId="77777777" w:rsidR="003A193F" w:rsidRPr="00CB15AA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CCFFFF"/>
          </w:tcPr>
          <w:p w14:paraId="7FEC2560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2162CDEF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66831F9D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4F60C96A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4F1BB941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759ED2F8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910648F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34EEB484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9/92</w:t>
            </w:r>
          </w:p>
        </w:tc>
        <w:tc>
          <w:tcPr>
            <w:tcW w:w="630" w:type="dxa"/>
            <w:shd w:val="clear" w:color="auto" w:fill="CCFFFF"/>
          </w:tcPr>
          <w:p w14:paraId="448FFB61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75% </w:t>
            </w:r>
          </w:p>
        </w:tc>
        <w:tc>
          <w:tcPr>
            <w:tcW w:w="810" w:type="dxa"/>
            <w:shd w:val="clear" w:color="auto" w:fill="CCFFFF"/>
          </w:tcPr>
          <w:p w14:paraId="62AB8064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5-83%</w:t>
            </w:r>
          </w:p>
        </w:tc>
        <w:tc>
          <w:tcPr>
            <w:tcW w:w="810" w:type="dxa"/>
            <w:shd w:val="clear" w:color="auto" w:fill="CCFFFF"/>
          </w:tcPr>
          <w:p w14:paraId="68697975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68/102</w:t>
            </w:r>
          </w:p>
        </w:tc>
        <w:tc>
          <w:tcPr>
            <w:tcW w:w="720" w:type="dxa"/>
            <w:shd w:val="clear" w:color="auto" w:fill="CCFFFF"/>
          </w:tcPr>
          <w:p w14:paraId="31656462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67% </w:t>
            </w:r>
          </w:p>
        </w:tc>
        <w:tc>
          <w:tcPr>
            <w:tcW w:w="827" w:type="dxa"/>
            <w:shd w:val="clear" w:color="auto" w:fill="CCFFFF"/>
          </w:tcPr>
          <w:p w14:paraId="19C8C624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7-76%</w:t>
            </w:r>
          </w:p>
        </w:tc>
        <w:tc>
          <w:tcPr>
            <w:tcW w:w="883" w:type="dxa"/>
            <w:shd w:val="clear" w:color="auto" w:fill="CCFFFF"/>
          </w:tcPr>
          <w:p w14:paraId="466611F1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</w:p>
        </w:tc>
      </w:tr>
      <w:tr w:rsidR="003A193F" w:rsidRPr="00672CE1" w14:paraId="0F216701" w14:textId="77777777" w:rsidTr="00AA3843">
        <w:trPr>
          <w:trHeight w:val="127"/>
        </w:trPr>
        <w:tc>
          <w:tcPr>
            <w:tcW w:w="895" w:type="dxa"/>
            <w:shd w:val="clear" w:color="auto" w:fill="CCFFFF"/>
          </w:tcPr>
          <w:p w14:paraId="128767C0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/22/19</w:t>
            </w:r>
          </w:p>
        </w:tc>
        <w:tc>
          <w:tcPr>
            <w:tcW w:w="1260" w:type="dxa"/>
            <w:shd w:val="clear" w:color="auto" w:fill="CCFFFF"/>
          </w:tcPr>
          <w:p w14:paraId="6FA3EB31" w14:textId="77777777" w:rsidR="003A193F" w:rsidRPr="00CB15AA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CCFFFF"/>
          </w:tcPr>
          <w:p w14:paraId="7E82AAB6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75DC0851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1538038A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20EC7F34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2BD8BEF7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3522D1BD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13D5087E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EB39287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1/58</w:t>
            </w:r>
          </w:p>
        </w:tc>
        <w:tc>
          <w:tcPr>
            <w:tcW w:w="630" w:type="dxa"/>
            <w:shd w:val="clear" w:color="auto" w:fill="CCFFFF"/>
          </w:tcPr>
          <w:p w14:paraId="7A092D31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71%</w:t>
            </w:r>
          </w:p>
        </w:tc>
        <w:tc>
          <w:tcPr>
            <w:tcW w:w="810" w:type="dxa"/>
            <w:shd w:val="clear" w:color="auto" w:fill="CCFFFF"/>
          </w:tcPr>
          <w:p w14:paraId="4D179D39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7-82%</w:t>
            </w:r>
          </w:p>
        </w:tc>
        <w:tc>
          <w:tcPr>
            <w:tcW w:w="810" w:type="dxa"/>
            <w:shd w:val="clear" w:color="auto" w:fill="CCFFFF"/>
          </w:tcPr>
          <w:p w14:paraId="1DF76741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32/56</w:t>
            </w:r>
          </w:p>
        </w:tc>
        <w:tc>
          <w:tcPr>
            <w:tcW w:w="720" w:type="dxa"/>
            <w:shd w:val="clear" w:color="auto" w:fill="CCFFFF"/>
          </w:tcPr>
          <w:p w14:paraId="3740F065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57%</w:t>
            </w:r>
          </w:p>
        </w:tc>
        <w:tc>
          <w:tcPr>
            <w:tcW w:w="827" w:type="dxa"/>
            <w:shd w:val="clear" w:color="auto" w:fill="CCFFFF"/>
          </w:tcPr>
          <w:p w14:paraId="51532CFB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3-70%</w:t>
            </w:r>
          </w:p>
        </w:tc>
        <w:tc>
          <w:tcPr>
            <w:tcW w:w="883" w:type="dxa"/>
            <w:shd w:val="clear" w:color="auto" w:fill="CCFFFF"/>
          </w:tcPr>
          <w:p w14:paraId="7EF16E4C" w14:textId="77777777" w:rsidR="003A193F" w:rsidRPr="00CB15AA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B15AA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</w:p>
        </w:tc>
      </w:tr>
      <w:tr w:rsidR="003A193F" w:rsidRPr="00672CE1" w14:paraId="4471EC6B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0F793B8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/2/19</w:t>
            </w:r>
          </w:p>
        </w:tc>
        <w:tc>
          <w:tcPr>
            <w:tcW w:w="1260" w:type="dxa"/>
            <w:shd w:val="clear" w:color="auto" w:fill="FFFF66"/>
          </w:tcPr>
          <w:p w14:paraId="38EE4DD1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FFFF66"/>
          </w:tcPr>
          <w:p w14:paraId="292C0A3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1991B2A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8/82</w:t>
            </w:r>
          </w:p>
        </w:tc>
        <w:tc>
          <w:tcPr>
            <w:tcW w:w="605" w:type="dxa"/>
            <w:shd w:val="clear" w:color="auto" w:fill="FFFF66"/>
          </w:tcPr>
          <w:p w14:paraId="057FB17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5%</w:t>
            </w:r>
          </w:p>
        </w:tc>
        <w:tc>
          <w:tcPr>
            <w:tcW w:w="789" w:type="dxa"/>
            <w:shd w:val="clear" w:color="auto" w:fill="FFFF66"/>
          </w:tcPr>
          <w:p w14:paraId="0EC82BA7" w14:textId="0C3212D5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7-98%</w:t>
            </w:r>
          </w:p>
        </w:tc>
        <w:tc>
          <w:tcPr>
            <w:tcW w:w="889" w:type="dxa"/>
            <w:shd w:val="clear" w:color="auto" w:fill="FFFF66"/>
          </w:tcPr>
          <w:p w14:paraId="303F5E17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9/82</w:t>
            </w:r>
          </w:p>
        </w:tc>
        <w:tc>
          <w:tcPr>
            <w:tcW w:w="700" w:type="dxa"/>
            <w:shd w:val="clear" w:color="auto" w:fill="FFFF66"/>
          </w:tcPr>
          <w:p w14:paraId="0A09699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6%</w:t>
            </w:r>
          </w:p>
        </w:tc>
        <w:tc>
          <w:tcPr>
            <w:tcW w:w="810" w:type="dxa"/>
            <w:shd w:val="clear" w:color="auto" w:fill="FFFF66"/>
          </w:tcPr>
          <w:p w14:paraId="262428B6" w14:textId="48EB3453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9-99%</w:t>
            </w:r>
          </w:p>
        </w:tc>
        <w:tc>
          <w:tcPr>
            <w:tcW w:w="810" w:type="dxa"/>
            <w:shd w:val="clear" w:color="auto" w:fill="FFFF66"/>
          </w:tcPr>
          <w:p w14:paraId="543A8EB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65817F4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3FBE816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203570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352F7D5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79E94B5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05FC8B2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07B468C4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61879BA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2/13/19</w:t>
            </w:r>
          </w:p>
        </w:tc>
        <w:tc>
          <w:tcPr>
            <w:tcW w:w="1260" w:type="dxa"/>
            <w:shd w:val="clear" w:color="auto" w:fill="FFFF66"/>
          </w:tcPr>
          <w:p w14:paraId="2A6AA318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FFFF66"/>
          </w:tcPr>
          <w:p w14:paraId="57FF9241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029AACD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0/22</w:t>
            </w:r>
          </w:p>
        </w:tc>
        <w:tc>
          <w:tcPr>
            <w:tcW w:w="605" w:type="dxa"/>
            <w:shd w:val="clear" w:color="auto" w:fill="FFFF66"/>
          </w:tcPr>
          <w:p w14:paraId="02E59D2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1%</w:t>
            </w:r>
          </w:p>
        </w:tc>
        <w:tc>
          <w:tcPr>
            <w:tcW w:w="789" w:type="dxa"/>
            <w:shd w:val="clear" w:color="auto" w:fill="FFFF66"/>
          </w:tcPr>
          <w:p w14:paraId="3DCAD456" w14:textId="649B2E21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1-98%</w:t>
            </w:r>
          </w:p>
        </w:tc>
        <w:tc>
          <w:tcPr>
            <w:tcW w:w="889" w:type="dxa"/>
            <w:shd w:val="clear" w:color="auto" w:fill="FFFF66"/>
          </w:tcPr>
          <w:p w14:paraId="2940B8B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/26</w:t>
            </w:r>
          </w:p>
        </w:tc>
        <w:tc>
          <w:tcPr>
            <w:tcW w:w="700" w:type="dxa"/>
            <w:shd w:val="clear" w:color="auto" w:fill="FFFF66"/>
          </w:tcPr>
          <w:p w14:paraId="32F9F4C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6%</w:t>
            </w:r>
          </w:p>
        </w:tc>
        <w:tc>
          <w:tcPr>
            <w:tcW w:w="810" w:type="dxa"/>
            <w:shd w:val="clear" w:color="auto" w:fill="FFFF66"/>
          </w:tcPr>
          <w:p w14:paraId="3A306304" w14:textId="7907072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8-99%</w:t>
            </w:r>
          </w:p>
        </w:tc>
        <w:tc>
          <w:tcPr>
            <w:tcW w:w="810" w:type="dxa"/>
            <w:shd w:val="clear" w:color="auto" w:fill="FFFF66"/>
          </w:tcPr>
          <w:p w14:paraId="6D53596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319ACE0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ADE4F7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D9A495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02FB62C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0109F2B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75B04E2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034BC87E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2F23EC1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1/09/20</w:t>
            </w:r>
          </w:p>
        </w:tc>
        <w:tc>
          <w:tcPr>
            <w:tcW w:w="1260" w:type="dxa"/>
            <w:shd w:val="clear" w:color="auto" w:fill="FFFF66"/>
          </w:tcPr>
          <w:p w14:paraId="1023F8E2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FFFF66"/>
          </w:tcPr>
          <w:p w14:paraId="4F0FAC2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274B200B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0/83</w:t>
            </w:r>
          </w:p>
        </w:tc>
        <w:tc>
          <w:tcPr>
            <w:tcW w:w="605" w:type="dxa"/>
            <w:shd w:val="clear" w:color="auto" w:fill="FFFF66"/>
          </w:tcPr>
          <w:p w14:paraId="0819065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6%</w:t>
            </w:r>
          </w:p>
        </w:tc>
        <w:tc>
          <w:tcPr>
            <w:tcW w:w="789" w:type="dxa"/>
            <w:shd w:val="clear" w:color="auto" w:fill="FFFF66"/>
          </w:tcPr>
          <w:p w14:paraId="4315D263" w14:textId="05891E35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9-99%</w:t>
            </w:r>
          </w:p>
        </w:tc>
        <w:tc>
          <w:tcPr>
            <w:tcW w:w="889" w:type="dxa"/>
            <w:shd w:val="clear" w:color="auto" w:fill="FFFF66"/>
          </w:tcPr>
          <w:p w14:paraId="3734E71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2/88</w:t>
            </w:r>
          </w:p>
        </w:tc>
        <w:tc>
          <w:tcPr>
            <w:tcW w:w="700" w:type="dxa"/>
            <w:shd w:val="clear" w:color="auto" w:fill="FFFF66"/>
          </w:tcPr>
          <w:p w14:paraId="039185D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2%</w:t>
            </w:r>
          </w:p>
        </w:tc>
        <w:tc>
          <w:tcPr>
            <w:tcW w:w="810" w:type="dxa"/>
            <w:shd w:val="clear" w:color="auto" w:fill="FFFF66"/>
          </w:tcPr>
          <w:p w14:paraId="00C85CF4" w14:textId="0AD280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2-89%</w:t>
            </w:r>
          </w:p>
        </w:tc>
        <w:tc>
          <w:tcPr>
            <w:tcW w:w="810" w:type="dxa"/>
            <w:shd w:val="clear" w:color="auto" w:fill="FFFF66"/>
          </w:tcPr>
          <w:p w14:paraId="21A2B9E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7AC3CFA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501359B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A7262E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714A4CA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4A6C9197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421A3ABA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4FBAB26F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0D5731D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1/16/20</w:t>
            </w:r>
          </w:p>
        </w:tc>
        <w:tc>
          <w:tcPr>
            <w:tcW w:w="1260" w:type="dxa"/>
            <w:shd w:val="clear" w:color="auto" w:fill="FFFF66"/>
          </w:tcPr>
          <w:p w14:paraId="6520A594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FFFF66"/>
          </w:tcPr>
          <w:p w14:paraId="307D1BB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4A9DEB5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9/84</w:t>
            </w:r>
          </w:p>
        </w:tc>
        <w:tc>
          <w:tcPr>
            <w:tcW w:w="605" w:type="dxa"/>
            <w:shd w:val="clear" w:color="auto" w:fill="FFFF66"/>
          </w:tcPr>
          <w:p w14:paraId="27594B1C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4%</w:t>
            </w:r>
          </w:p>
        </w:tc>
        <w:tc>
          <w:tcPr>
            <w:tcW w:w="789" w:type="dxa"/>
            <w:shd w:val="clear" w:color="auto" w:fill="FFFF66"/>
          </w:tcPr>
          <w:p w14:paraId="27A32BFE" w14:textId="05304B90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6-98%</w:t>
            </w:r>
          </w:p>
        </w:tc>
        <w:tc>
          <w:tcPr>
            <w:tcW w:w="889" w:type="dxa"/>
            <w:shd w:val="clear" w:color="auto" w:fill="FFFF66"/>
          </w:tcPr>
          <w:p w14:paraId="39DB794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4/80</w:t>
            </w:r>
          </w:p>
        </w:tc>
        <w:tc>
          <w:tcPr>
            <w:tcW w:w="700" w:type="dxa"/>
            <w:shd w:val="clear" w:color="auto" w:fill="FFFF66"/>
          </w:tcPr>
          <w:p w14:paraId="33C96A7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3%</w:t>
            </w:r>
          </w:p>
        </w:tc>
        <w:tc>
          <w:tcPr>
            <w:tcW w:w="810" w:type="dxa"/>
            <w:shd w:val="clear" w:color="auto" w:fill="FFFF66"/>
          </w:tcPr>
          <w:p w14:paraId="510756B6" w14:textId="59AE0B23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4-97%</w:t>
            </w:r>
          </w:p>
        </w:tc>
        <w:tc>
          <w:tcPr>
            <w:tcW w:w="810" w:type="dxa"/>
            <w:shd w:val="clear" w:color="auto" w:fill="FFFF66"/>
          </w:tcPr>
          <w:p w14:paraId="2196766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2448678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8B80B9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7A19B7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2DD6D90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2650105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688EF786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0EBB13FF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485C359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5/8/18</w:t>
            </w:r>
          </w:p>
        </w:tc>
        <w:tc>
          <w:tcPr>
            <w:tcW w:w="1260" w:type="dxa"/>
            <w:shd w:val="clear" w:color="auto" w:fill="FFFF66"/>
          </w:tcPr>
          <w:p w14:paraId="1481104B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FFFF66"/>
          </w:tcPr>
          <w:p w14:paraId="365ABB5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51D15431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3/29</w:t>
            </w:r>
          </w:p>
        </w:tc>
        <w:tc>
          <w:tcPr>
            <w:tcW w:w="605" w:type="dxa"/>
            <w:shd w:val="clear" w:color="auto" w:fill="FFFF66"/>
          </w:tcPr>
          <w:p w14:paraId="6697AAF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9%</w:t>
            </w:r>
          </w:p>
        </w:tc>
        <w:tc>
          <w:tcPr>
            <w:tcW w:w="789" w:type="dxa"/>
            <w:shd w:val="clear" w:color="auto" w:fill="FFFF66"/>
          </w:tcPr>
          <w:p w14:paraId="6387F89D" w14:textId="2355817F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0-91%</w:t>
            </w:r>
          </w:p>
        </w:tc>
        <w:tc>
          <w:tcPr>
            <w:tcW w:w="889" w:type="dxa"/>
            <w:shd w:val="clear" w:color="auto" w:fill="FFFF66"/>
          </w:tcPr>
          <w:p w14:paraId="7259822A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/30</w:t>
            </w:r>
          </w:p>
        </w:tc>
        <w:tc>
          <w:tcPr>
            <w:tcW w:w="700" w:type="dxa"/>
            <w:shd w:val="clear" w:color="auto" w:fill="FFFF66"/>
          </w:tcPr>
          <w:p w14:paraId="6EE36B0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3%</w:t>
            </w:r>
          </w:p>
        </w:tc>
        <w:tc>
          <w:tcPr>
            <w:tcW w:w="810" w:type="dxa"/>
            <w:shd w:val="clear" w:color="auto" w:fill="FFFF66"/>
          </w:tcPr>
          <w:p w14:paraId="258D1F58" w14:textId="54C3E582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5-94%</w:t>
            </w:r>
          </w:p>
        </w:tc>
        <w:tc>
          <w:tcPr>
            <w:tcW w:w="810" w:type="dxa"/>
            <w:shd w:val="clear" w:color="auto" w:fill="FFFF66"/>
          </w:tcPr>
          <w:p w14:paraId="31F830F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197A22FC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7D9CCF1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3C0E83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1A99576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07BBDB7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4CDE7F0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7F2ABEF9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39FACDD1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2/30/21</w:t>
            </w:r>
          </w:p>
        </w:tc>
        <w:tc>
          <w:tcPr>
            <w:tcW w:w="1260" w:type="dxa"/>
            <w:shd w:val="clear" w:color="auto" w:fill="FFFF66"/>
          </w:tcPr>
          <w:p w14:paraId="65B69CE5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FFFF66"/>
          </w:tcPr>
          <w:p w14:paraId="29ADF27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113B303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2/62</w:t>
            </w:r>
          </w:p>
        </w:tc>
        <w:tc>
          <w:tcPr>
            <w:tcW w:w="605" w:type="dxa"/>
            <w:shd w:val="clear" w:color="auto" w:fill="FFFF66"/>
          </w:tcPr>
          <w:p w14:paraId="26B6AE2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789" w:type="dxa"/>
            <w:shd w:val="clear" w:color="auto" w:fill="FFFF66"/>
          </w:tcPr>
          <w:p w14:paraId="494358F8" w14:textId="7438963B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3-100%</w:t>
            </w:r>
          </w:p>
        </w:tc>
        <w:tc>
          <w:tcPr>
            <w:tcW w:w="889" w:type="dxa"/>
            <w:shd w:val="clear" w:color="auto" w:fill="FFFF66"/>
          </w:tcPr>
          <w:p w14:paraId="37B8FD4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7/62</w:t>
            </w:r>
          </w:p>
        </w:tc>
        <w:tc>
          <w:tcPr>
            <w:tcW w:w="700" w:type="dxa"/>
            <w:shd w:val="clear" w:color="auto" w:fill="FFFF66"/>
          </w:tcPr>
          <w:p w14:paraId="4ED98F2B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2%</w:t>
            </w:r>
          </w:p>
        </w:tc>
        <w:tc>
          <w:tcPr>
            <w:tcW w:w="810" w:type="dxa"/>
            <w:shd w:val="clear" w:color="auto" w:fill="FFFF66"/>
          </w:tcPr>
          <w:p w14:paraId="0B564090" w14:textId="32124AE5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1-97%</w:t>
            </w:r>
          </w:p>
        </w:tc>
        <w:tc>
          <w:tcPr>
            <w:tcW w:w="810" w:type="dxa"/>
            <w:shd w:val="clear" w:color="auto" w:fill="FFFF66"/>
          </w:tcPr>
          <w:p w14:paraId="06F782EC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60664A76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F43699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836555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0775C1A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4B92061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3C00A0E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01C70DA6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25ED419B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FFFF66"/>
          </w:tcPr>
          <w:p w14:paraId="19FAA78F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FFFF66"/>
          </w:tcPr>
          <w:p w14:paraId="3FFAE10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1697BFB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42/362</w:t>
            </w:r>
          </w:p>
        </w:tc>
        <w:tc>
          <w:tcPr>
            <w:tcW w:w="605" w:type="dxa"/>
            <w:shd w:val="clear" w:color="auto" w:fill="FFFF66"/>
          </w:tcPr>
          <w:p w14:paraId="56A2476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4%</w:t>
            </w:r>
          </w:p>
        </w:tc>
        <w:tc>
          <w:tcPr>
            <w:tcW w:w="789" w:type="dxa"/>
            <w:shd w:val="clear" w:color="auto" w:fill="FFFF66"/>
          </w:tcPr>
          <w:p w14:paraId="2A99897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1-97%</w:t>
            </w:r>
          </w:p>
        </w:tc>
        <w:tc>
          <w:tcPr>
            <w:tcW w:w="889" w:type="dxa"/>
            <w:shd w:val="clear" w:color="auto" w:fill="FFFF66"/>
          </w:tcPr>
          <w:p w14:paraId="5F3C692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32/368</w:t>
            </w:r>
          </w:p>
        </w:tc>
        <w:tc>
          <w:tcPr>
            <w:tcW w:w="700" w:type="dxa"/>
            <w:shd w:val="clear" w:color="auto" w:fill="FFFF66"/>
          </w:tcPr>
          <w:p w14:paraId="2B9B213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0%</w:t>
            </w:r>
          </w:p>
        </w:tc>
        <w:tc>
          <w:tcPr>
            <w:tcW w:w="810" w:type="dxa"/>
            <w:shd w:val="clear" w:color="auto" w:fill="FFFF66"/>
          </w:tcPr>
          <w:p w14:paraId="7954F95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7-93%</w:t>
            </w:r>
          </w:p>
        </w:tc>
        <w:tc>
          <w:tcPr>
            <w:tcW w:w="810" w:type="dxa"/>
            <w:shd w:val="clear" w:color="auto" w:fill="FFFF66"/>
          </w:tcPr>
          <w:p w14:paraId="4BEF573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37F1277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983648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0B3A121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0639108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563CFFD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7D2EA6E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362FE8D5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4C633F4B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lastRenderedPageBreak/>
              <w:t>4/23/19</w:t>
            </w:r>
          </w:p>
        </w:tc>
        <w:tc>
          <w:tcPr>
            <w:tcW w:w="1260" w:type="dxa"/>
            <w:shd w:val="clear" w:color="auto" w:fill="FFFF66"/>
          </w:tcPr>
          <w:p w14:paraId="167FFD9D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FFFF66"/>
          </w:tcPr>
          <w:p w14:paraId="47312097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42BC0F4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43A403F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063A0D41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7C1B3241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3A63D7E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35FAA17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80D0C06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0/70</w:t>
            </w:r>
          </w:p>
        </w:tc>
        <w:tc>
          <w:tcPr>
            <w:tcW w:w="630" w:type="dxa"/>
            <w:shd w:val="clear" w:color="auto" w:fill="FFFF66"/>
          </w:tcPr>
          <w:p w14:paraId="17930997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3%</w:t>
            </w:r>
          </w:p>
        </w:tc>
        <w:tc>
          <w:tcPr>
            <w:tcW w:w="810" w:type="dxa"/>
            <w:shd w:val="clear" w:color="auto" w:fill="FFFF66"/>
          </w:tcPr>
          <w:p w14:paraId="7EE39D4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1-55%</w:t>
            </w:r>
          </w:p>
        </w:tc>
        <w:tc>
          <w:tcPr>
            <w:tcW w:w="810" w:type="dxa"/>
            <w:shd w:val="clear" w:color="auto" w:fill="FFFF66"/>
          </w:tcPr>
          <w:p w14:paraId="7D167CB1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7/78</w:t>
            </w:r>
          </w:p>
        </w:tc>
        <w:tc>
          <w:tcPr>
            <w:tcW w:w="720" w:type="dxa"/>
            <w:shd w:val="clear" w:color="auto" w:fill="FFFF66"/>
          </w:tcPr>
          <w:p w14:paraId="62BA9DE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3%</w:t>
            </w:r>
          </w:p>
        </w:tc>
        <w:tc>
          <w:tcPr>
            <w:tcW w:w="827" w:type="dxa"/>
            <w:shd w:val="clear" w:color="auto" w:fill="FFFF66"/>
          </w:tcPr>
          <w:p w14:paraId="2C481CF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2-82%</w:t>
            </w:r>
          </w:p>
        </w:tc>
        <w:tc>
          <w:tcPr>
            <w:tcW w:w="883" w:type="dxa"/>
            <w:shd w:val="clear" w:color="auto" w:fill="FFFF66"/>
          </w:tcPr>
          <w:p w14:paraId="658B906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Dauer</w:t>
            </w:r>
          </w:p>
        </w:tc>
      </w:tr>
      <w:tr w:rsidR="003A193F" w:rsidRPr="00672CE1" w14:paraId="33F2396E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6704014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1/17/20</w:t>
            </w:r>
          </w:p>
        </w:tc>
        <w:tc>
          <w:tcPr>
            <w:tcW w:w="1260" w:type="dxa"/>
            <w:shd w:val="clear" w:color="auto" w:fill="FFFF66"/>
          </w:tcPr>
          <w:p w14:paraId="1FB2E395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sqv-5(k172)</w:t>
            </w:r>
          </w:p>
        </w:tc>
        <w:tc>
          <w:tcPr>
            <w:tcW w:w="720" w:type="dxa"/>
            <w:shd w:val="clear" w:color="auto" w:fill="FFFF66"/>
          </w:tcPr>
          <w:p w14:paraId="2CD1813B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7C576D7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410EDDB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725DC3B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122A7A2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029D2461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1895A87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D62DD36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5/91</w:t>
            </w:r>
          </w:p>
        </w:tc>
        <w:tc>
          <w:tcPr>
            <w:tcW w:w="630" w:type="dxa"/>
            <w:shd w:val="clear" w:color="auto" w:fill="FFFF66"/>
          </w:tcPr>
          <w:p w14:paraId="04CD4E3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3%</w:t>
            </w:r>
          </w:p>
        </w:tc>
        <w:tc>
          <w:tcPr>
            <w:tcW w:w="810" w:type="dxa"/>
            <w:shd w:val="clear" w:color="auto" w:fill="FFFF66"/>
          </w:tcPr>
          <w:p w14:paraId="533F4A1C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2-89%</w:t>
            </w:r>
          </w:p>
        </w:tc>
        <w:tc>
          <w:tcPr>
            <w:tcW w:w="810" w:type="dxa"/>
            <w:shd w:val="clear" w:color="auto" w:fill="FFFF66"/>
          </w:tcPr>
          <w:p w14:paraId="3E0AE6B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1/87</w:t>
            </w:r>
          </w:p>
        </w:tc>
        <w:tc>
          <w:tcPr>
            <w:tcW w:w="720" w:type="dxa"/>
            <w:shd w:val="clear" w:color="auto" w:fill="FFFF66"/>
          </w:tcPr>
          <w:p w14:paraId="4342E74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0%</w:t>
            </w:r>
          </w:p>
        </w:tc>
        <w:tc>
          <w:tcPr>
            <w:tcW w:w="827" w:type="dxa"/>
            <w:shd w:val="clear" w:color="auto" w:fill="FFFF66"/>
          </w:tcPr>
          <w:p w14:paraId="78B084D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9-79%</w:t>
            </w:r>
          </w:p>
        </w:tc>
        <w:tc>
          <w:tcPr>
            <w:tcW w:w="883" w:type="dxa"/>
            <w:shd w:val="clear" w:color="auto" w:fill="FFFF66"/>
          </w:tcPr>
          <w:p w14:paraId="26E4D5F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5</w:t>
            </w:r>
          </w:p>
        </w:tc>
      </w:tr>
      <w:tr w:rsidR="003A193F" w:rsidRPr="00672CE1" w14:paraId="3E231070" w14:textId="77777777" w:rsidTr="000B4172">
        <w:trPr>
          <w:trHeight w:val="127"/>
        </w:trPr>
        <w:tc>
          <w:tcPr>
            <w:tcW w:w="895" w:type="dxa"/>
          </w:tcPr>
          <w:p w14:paraId="0B249F9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260" w:type="dxa"/>
          </w:tcPr>
          <w:p w14:paraId="170ACF1A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20" w:type="dxa"/>
          </w:tcPr>
          <w:p w14:paraId="14B7E63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77" w:type="dxa"/>
          </w:tcPr>
          <w:p w14:paraId="6E07E10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605" w:type="dxa"/>
          </w:tcPr>
          <w:p w14:paraId="3F5014CB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89" w:type="dxa"/>
          </w:tcPr>
          <w:p w14:paraId="7E3A8E6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9" w:type="dxa"/>
          </w:tcPr>
          <w:p w14:paraId="277508E4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00" w:type="dxa"/>
          </w:tcPr>
          <w:p w14:paraId="4FE2CAC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4A8AE83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4DFCA78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</w:tcPr>
          <w:p w14:paraId="70B4D74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64B41084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6AEA81A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417DAF00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</w:tcPr>
          <w:p w14:paraId="0DAF753C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</w:tcPr>
          <w:p w14:paraId="1F31374C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3A193F" w:rsidRPr="00672CE1" w14:paraId="128D3323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623A6A8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/27/19</w:t>
            </w:r>
          </w:p>
        </w:tc>
        <w:tc>
          <w:tcPr>
            <w:tcW w:w="1260" w:type="dxa"/>
            <w:shd w:val="clear" w:color="auto" w:fill="DDDDDD"/>
          </w:tcPr>
          <w:p w14:paraId="7614E48D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23(k180)</w:t>
            </w:r>
          </w:p>
        </w:tc>
        <w:tc>
          <w:tcPr>
            <w:tcW w:w="720" w:type="dxa"/>
            <w:shd w:val="clear" w:color="auto" w:fill="DDDDDD"/>
          </w:tcPr>
          <w:p w14:paraId="1A90E19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432A6AB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5/81</w:t>
            </w:r>
          </w:p>
        </w:tc>
        <w:tc>
          <w:tcPr>
            <w:tcW w:w="605" w:type="dxa"/>
            <w:shd w:val="clear" w:color="auto" w:fill="DDDDDD"/>
          </w:tcPr>
          <w:p w14:paraId="4D4BDB2C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6%</w:t>
            </w:r>
          </w:p>
        </w:tc>
        <w:tc>
          <w:tcPr>
            <w:tcW w:w="789" w:type="dxa"/>
            <w:shd w:val="clear" w:color="auto" w:fill="DDDDDD"/>
          </w:tcPr>
          <w:p w14:paraId="7223FCC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4-66%</w:t>
            </w:r>
          </w:p>
        </w:tc>
        <w:tc>
          <w:tcPr>
            <w:tcW w:w="889" w:type="dxa"/>
            <w:shd w:val="clear" w:color="auto" w:fill="DDDDDD"/>
          </w:tcPr>
          <w:p w14:paraId="69A5374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9/89</w:t>
            </w:r>
          </w:p>
        </w:tc>
        <w:tc>
          <w:tcPr>
            <w:tcW w:w="700" w:type="dxa"/>
            <w:shd w:val="clear" w:color="auto" w:fill="DDDDDD"/>
          </w:tcPr>
          <w:p w14:paraId="0247A37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9%</w:t>
            </w:r>
          </w:p>
        </w:tc>
        <w:tc>
          <w:tcPr>
            <w:tcW w:w="810" w:type="dxa"/>
            <w:shd w:val="clear" w:color="auto" w:fill="DDDDDD"/>
          </w:tcPr>
          <w:p w14:paraId="11562CC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0-94%</w:t>
            </w:r>
          </w:p>
        </w:tc>
        <w:tc>
          <w:tcPr>
            <w:tcW w:w="810" w:type="dxa"/>
            <w:shd w:val="clear" w:color="auto" w:fill="DDDDDD"/>
          </w:tcPr>
          <w:p w14:paraId="3200720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  <w:shd w:val="clear" w:color="auto" w:fill="DDDDDD"/>
          </w:tcPr>
          <w:p w14:paraId="5623A66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30B37CC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  <w:shd w:val="clear" w:color="auto" w:fill="DDDDDD"/>
          </w:tcPr>
          <w:p w14:paraId="70C7DE4C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  <w:shd w:val="clear" w:color="auto" w:fill="DDDDDD"/>
          </w:tcPr>
          <w:p w14:paraId="3EA8064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  <w:shd w:val="clear" w:color="auto" w:fill="DDDDDD"/>
          </w:tcPr>
          <w:p w14:paraId="4F062850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  <w:shd w:val="clear" w:color="auto" w:fill="DDDDDD"/>
          </w:tcPr>
          <w:p w14:paraId="3A45605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3A193F" w:rsidRPr="00672CE1" w14:paraId="3C47DDAA" w14:textId="77777777" w:rsidTr="00AA3843">
        <w:trPr>
          <w:trHeight w:val="127"/>
        </w:trPr>
        <w:tc>
          <w:tcPr>
            <w:tcW w:w="895" w:type="dxa"/>
            <w:shd w:val="clear" w:color="auto" w:fill="CCFFFF"/>
          </w:tcPr>
          <w:p w14:paraId="4DEF772B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5/27/19</w:t>
            </w:r>
          </w:p>
        </w:tc>
        <w:tc>
          <w:tcPr>
            <w:tcW w:w="1260" w:type="dxa"/>
            <w:shd w:val="clear" w:color="auto" w:fill="CCFFFF"/>
          </w:tcPr>
          <w:p w14:paraId="76BB81F6" w14:textId="77777777" w:rsidR="003A193F" w:rsidRPr="00AA3843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3(k180)</w:t>
            </w:r>
          </w:p>
        </w:tc>
        <w:tc>
          <w:tcPr>
            <w:tcW w:w="720" w:type="dxa"/>
            <w:shd w:val="clear" w:color="auto" w:fill="CCFFFF"/>
          </w:tcPr>
          <w:p w14:paraId="1275B64D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48DF6C3B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31/51</w:t>
            </w:r>
          </w:p>
        </w:tc>
        <w:tc>
          <w:tcPr>
            <w:tcW w:w="605" w:type="dxa"/>
            <w:shd w:val="clear" w:color="auto" w:fill="CCFFFF"/>
          </w:tcPr>
          <w:p w14:paraId="3E47FF7B" w14:textId="174774CF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61%</w:t>
            </w:r>
          </w:p>
        </w:tc>
        <w:tc>
          <w:tcPr>
            <w:tcW w:w="789" w:type="dxa"/>
            <w:shd w:val="clear" w:color="auto" w:fill="CCFFFF"/>
          </w:tcPr>
          <w:p w14:paraId="6B20E8AC" w14:textId="24F5649A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46-74%</w:t>
            </w:r>
          </w:p>
        </w:tc>
        <w:tc>
          <w:tcPr>
            <w:tcW w:w="889" w:type="dxa"/>
            <w:shd w:val="clear" w:color="auto" w:fill="CCFFFF"/>
          </w:tcPr>
          <w:p w14:paraId="688B0A44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43/52</w:t>
            </w:r>
          </w:p>
        </w:tc>
        <w:tc>
          <w:tcPr>
            <w:tcW w:w="700" w:type="dxa"/>
            <w:shd w:val="clear" w:color="auto" w:fill="CCFFFF"/>
          </w:tcPr>
          <w:p w14:paraId="3915AF3E" w14:textId="70AF8181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83%</w:t>
            </w:r>
          </w:p>
        </w:tc>
        <w:tc>
          <w:tcPr>
            <w:tcW w:w="810" w:type="dxa"/>
            <w:shd w:val="clear" w:color="auto" w:fill="CCFFFF"/>
          </w:tcPr>
          <w:p w14:paraId="0FF09D84" w14:textId="18081B3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69-91%</w:t>
            </w:r>
          </w:p>
        </w:tc>
        <w:tc>
          <w:tcPr>
            <w:tcW w:w="810" w:type="dxa"/>
            <w:shd w:val="clear" w:color="auto" w:fill="CCFFFF"/>
          </w:tcPr>
          <w:p w14:paraId="1CD78914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13B2799E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40F06276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60FE2E52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1243D762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4FAA8B0A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5CA4E090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514A7008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2C0F851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/10/19</w:t>
            </w:r>
          </w:p>
        </w:tc>
        <w:tc>
          <w:tcPr>
            <w:tcW w:w="1260" w:type="dxa"/>
            <w:shd w:val="clear" w:color="auto" w:fill="FFFF66"/>
          </w:tcPr>
          <w:p w14:paraId="6A70D3DC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3(k180)</w:t>
            </w:r>
          </w:p>
        </w:tc>
        <w:tc>
          <w:tcPr>
            <w:tcW w:w="720" w:type="dxa"/>
            <w:shd w:val="clear" w:color="auto" w:fill="FFFF66"/>
          </w:tcPr>
          <w:p w14:paraId="057C9457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175372EC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1/96</w:t>
            </w:r>
          </w:p>
        </w:tc>
        <w:tc>
          <w:tcPr>
            <w:tcW w:w="605" w:type="dxa"/>
            <w:shd w:val="clear" w:color="auto" w:fill="FFFF66"/>
          </w:tcPr>
          <w:p w14:paraId="776C8CB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5%</w:t>
            </w:r>
          </w:p>
        </w:tc>
        <w:tc>
          <w:tcPr>
            <w:tcW w:w="789" w:type="dxa"/>
            <w:shd w:val="clear" w:color="auto" w:fill="FFFF66"/>
          </w:tcPr>
          <w:p w14:paraId="1A603A08" w14:textId="767FB61A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8-98%</w:t>
            </w:r>
          </w:p>
        </w:tc>
        <w:tc>
          <w:tcPr>
            <w:tcW w:w="889" w:type="dxa"/>
            <w:shd w:val="clear" w:color="auto" w:fill="FFFF66"/>
          </w:tcPr>
          <w:p w14:paraId="789EF2A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7/99</w:t>
            </w:r>
          </w:p>
        </w:tc>
        <w:tc>
          <w:tcPr>
            <w:tcW w:w="700" w:type="dxa"/>
            <w:shd w:val="clear" w:color="auto" w:fill="FFFF66"/>
          </w:tcPr>
          <w:p w14:paraId="04D1231B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8%</w:t>
            </w:r>
          </w:p>
        </w:tc>
        <w:tc>
          <w:tcPr>
            <w:tcW w:w="810" w:type="dxa"/>
            <w:shd w:val="clear" w:color="auto" w:fill="FFFF66"/>
          </w:tcPr>
          <w:p w14:paraId="663C7C47" w14:textId="5D1AFEF0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9-93%</w:t>
            </w:r>
          </w:p>
        </w:tc>
        <w:tc>
          <w:tcPr>
            <w:tcW w:w="810" w:type="dxa"/>
            <w:shd w:val="clear" w:color="auto" w:fill="FFFF66"/>
          </w:tcPr>
          <w:p w14:paraId="397895D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62196871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3C8A34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32B8CD1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78C5FB1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5E3EF1BB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2FCC725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3EEC37FB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2FB8BE3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/10/17</w:t>
            </w:r>
          </w:p>
        </w:tc>
        <w:tc>
          <w:tcPr>
            <w:tcW w:w="1260" w:type="dxa"/>
            <w:shd w:val="clear" w:color="auto" w:fill="FFFF66"/>
          </w:tcPr>
          <w:p w14:paraId="5D673A78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3(k180)</w:t>
            </w:r>
          </w:p>
        </w:tc>
        <w:tc>
          <w:tcPr>
            <w:tcW w:w="720" w:type="dxa"/>
            <w:shd w:val="clear" w:color="auto" w:fill="FFFF66"/>
          </w:tcPr>
          <w:p w14:paraId="5C3B07A7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5FA1676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6/51</w:t>
            </w:r>
          </w:p>
        </w:tc>
        <w:tc>
          <w:tcPr>
            <w:tcW w:w="605" w:type="dxa"/>
            <w:shd w:val="clear" w:color="auto" w:fill="FFFF66"/>
          </w:tcPr>
          <w:p w14:paraId="4E08130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1%</w:t>
            </w:r>
          </w:p>
        </w:tc>
        <w:tc>
          <w:tcPr>
            <w:tcW w:w="789" w:type="dxa"/>
            <w:shd w:val="clear" w:color="auto" w:fill="FFFF66"/>
          </w:tcPr>
          <w:p w14:paraId="26CE2FF6" w14:textId="5787A9BF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6-82%</w:t>
            </w:r>
          </w:p>
        </w:tc>
        <w:tc>
          <w:tcPr>
            <w:tcW w:w="889" w:type="dxa"/>
            <w:shd w:val="clear" w:color="auto" w:fill="FFFF66"/>
          </w:tcPr>
          <w:p w14:paraId="4F12A9F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2/51</w:t>
            </w:r>
          </w:p>
        </w:tc>
        <w:tc>
          <w:tcPr>
            <w:tcW w:w="700" w:type="dxa"/>
            <w:shd w:val="clear" w:color="auto" w:fill="FFFF66"/>
          </w:tcPr>
          <w:p w14:paraId="1A101C8A" w14:textId="407A584D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2%</w:t>
            </w:r>
          </w:p>
        </w:tc>
        <w:tc>
          <w:tcPr>
            <w:tcW w:w="810" w:type="dxa"/>
            <w:shd w:val="clear" w:color="auto" w:fill="FFFF66"/>
          </w:tcPr>
          <w:p w14:paraId="77239480" w14:textId="309A6B19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7-91%</w:t>
            </w:r>
          </w:p>
        </w:tc>
        <w:tc>
          <w:tcPr>
            <w:tcW w:w="810" w:type="dxa"/>
            <w:shd w:val="clear" w:color="auto" w:fill="FFFF66"/>
          </w:tcPr>
          <w:p w14:paraId="2B04DF7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74FCF67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787720B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22EE8F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2CAB09F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38AA2D36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73953A5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4100969D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072C755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/29/20</w:t>
            </w:r>
          </w:p>
        </w:tc>
        <w:tc>
          <w:tcPr>
            <w:tcW w:w="1260" w:type="dxa"/>
            <w:shd w:val="clear" w:color="auto" w:fill="FFFF66"/>
          </w:tcPr>
          <w:p w14:paraId="4F9D9C29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3(k180)</w:t>
            </w:r>
          </w:p>
        </w:tc>
        <w:tc>
          <w:tcPr>
            <w:tcW w:w="720" w:type="dxa"/>
            <w:shd w:val="clear" w:color="auto" w:fill="FFFF66"/>
          </w:tcPr>
          <w:p w14:paraId="6C7CB4C6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072FEEA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0/113</w:t>
            </w:r>
          </w:p>
        </w:tc>
        <w:tc>
          <w:tcPr>
            <w:tcW w:w="605" w:type="dxa"/>
            <w:shd w:val="clear" w:color="auto" w:fill="FFFF66"/>
          </w:tcPr>
          <w:p w14:paraId="54E2D3D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0%</w:t>
            </w:r>
          </w:p>
        </w:tc>
        <w:tc>
          <w:tcPr>
            <w:tcW w:w="789" w:type="dxa"/>
            <w:shd w:val="clear" w:color="auto" w:fill="FFFF66"/>
          </w:tcPr>
          <w:p w14:paraId="1CE56C7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1-86%</w:t>
            </w:r>
          </w:p>
        </w:tc>
        <w:tc>
          <w:tcPr>
            <w:tcW w:w="889" w:type="dxa"/>
            <w:shd w:val="clear" w:color="auto" w:fill="FFFF66"/>
          </w:tcPr>
          <w:p w14:paraId="287E11A1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5/113</w:t>
            </w:r>
          </w:p>
        </w:tc>
        <w:tc>
          <w:tcPr>
            <w:tcW w:w="700" w:type="dxa"/>
            <w:shd w:val="clear" w:color="auto" w:fill="FFFF66"/>
          </w:tcPr>
          <w:p w14:paraId="07771A8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4%</w:t>
            </w:r>
          </w:p>
        </w:tc>
        <w:tc>
          <w:tcPr>
            <w:tcW w:w="810" w:type="dxa"/>
            <w:shd w:val="clear" w:color="auto" w:fill="FFFF66"/>
          </w:tcPr>
          <w:p w14:paraId="7F41094C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6-90%</w:t>
            </w:r>
          </w:p>
        </w:tc>
        <w:tc>
          <w:tcPr>
            <w:tcW w:w="810" w:type="dxa"/>
            <w:shd w:val="clear" w:color="auto" w:fill="FFFF66"/>
          </w:tcPr>
          <w:p w14:paraId="7D0EB68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387D0DB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08419F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6E6106B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5310CF5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46EED06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52BD3E01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4EA8F677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4E9ECE3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FFFF66"/>
          </w:tcPr>
          <w:p w14:paraId="3D5AE5C2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3(k180)</w:t>
            </w:r>
          </w:p>
        </w:tc>
        <w:tc>
          <w:tcPr>
            <w:tcW w:w="720" w:type="dxa"/>
            <w:shd w:val="clear" w:color="auto" w:fill="FFFF66"/>
          </w:tcPr>
          <w:p w14:paraId="632D170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53D908F6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17/260</w:t>
            </w:r>
          </w:p>
        </w:tc>
        <w:tc>
          <w:tcPr>
            <w:tcW w:w="605" w:type="dxa"/>
            <w:shd w:val="clear" w:color="auto" w:fill="FFFF66"/>
          </w:tcPr>
          <w:p w14:paraId="48399FA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3%</w:t>
            </w:r>
          </w:p>
        </w:tc>
        <w:tc>
          <w:tcPr>
            <w:tcW w:w="789" w:type="dxa"/>
            <w:shd w:val="clear" w:color="auto" w:fill="FFFF66"/>
          </w:tcPr>
          <w:p w14:paraId="65AEC526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8-87%</w:t>
            </w:r>
          </w:p>
        </w:tc>
        <w:tc>
          <w:tcPr>
            <w:tcW w:w="889" w:type="dxa"/>
            <w:shd w:val="clear" w:color="auto" w:fill="FFFF66"/>
          </w:tcPr>
          <w:p w14:paraId="7CCE29D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24/263</w:t>
            </w:r>
          </w:p>
        </w:tc>
        <w:tc>
          <w:tcPr>
            <w:tcW w:w="700" w:type="dxa"/>
            <w:shd w:val="clear" w:color="auto" w:fill="FFFF66"/>
          </w:tcPr>
          <w:p w14:paraId="0C27A0DB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9%</w:t>
            </w:r>
          </w:p>
        </w:tc>
        <w:tc>
          <w:tcPr>
            <w:tcW w:w="810" w:type="dxa"/>
            <w:shd w:val="clear" w:color="auto" w:fill="FFFF66"/>
          </w:tcPr>
          <w:p w14:paraId="6752A85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4-84%</w:t>
            </w:r>
          </w:p>
        </w:tc>
        <w:tc>
          <w:tcPr>
            <w:tcW w:w="810" w:type="dxa"/>
            <w:shd w:val="clear" w:color="auto" w:fill="FFFF66"/>
          </w:tcPr>
          <w:p w14:paraId="6910964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3C60F921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F4245B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C78AE4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1CC2DA4C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7A3D5CCA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1F1DA0A7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32745C68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43041E3A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/12/19</w:t>
            </w:r>
          </w:p>
        </w:tc>
        <w:tc>
          <w:tcPr>
            <w:tcW w:w="1260" w:type="dxa"/>
            <w:shd w:val="clear" w:color="auto" w:fill="FFFF66"/>
          </w:tcPr>
          <w:p w14:paraId="10087F99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3(k180)</w:t>
            </w:r>
          </w:p>
        </w:tc>
        <w:tc>
          <w:tcPr>
            <w:tcW w:w="720" w:type="dxa"/>
            <w:shd w:val="clear" w:color="auto" w:fill="FFFF66"/>
          </w:tcPr>
          <w:p w14:paraId="3113D2F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60914B6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4105DFE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196B203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3DC0D26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29537D46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2F9BC7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1BF4F56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2/88</w:t>
            </w:r>
          </w:p>
        </w:tc>
        <w:tc>
          <w:tcPr>
            <w:tcW w:w="630" w:type="dxa"/>
            <w:shd w:val="clear" w:color="auto" w:fill="FFFF66"/>
          </w:tcPr>
          <w:p w14:paraId="63535BA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3%</w:t>
            </w:r>
          </w:p>
        </w:tc>
        <w:tc>
          <w:tcPr>
            <w:tcW w:w="810" w:type="dxa"/>
            <w:shd w:val="clear" w:color="auto" w:fill="FFFF66"/>
          </w:tcPr>
          <w:p w14:paraId="0FEF019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5-97%</w:t>
            </w:r>
          </w:p>
        </w:tc>
        <w:tc>
          <w:tcPr>
            <w:tcW w:w="810" w:type="dxa"/>
            <w:shd w:val="clear" w:color="auto" w:fill="FFFF66"/>
          </w:tcPr>
          <w:p w14:paraId="5F1D9A8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6/88</w:t>
            </w:r>
          </w:p>
        </w:tc>
        <w:tc>
          <w:tcPr>
            <w:tcW w:w="720" w:type="dxa"/>
            <w:shd w:val="clear" w:color="auto" w:fill="FFFF66"/>
          </w:tcPr>
          <w:p w14:paraId="0DBD491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6%</w:t>
            </w:r>
          </w:p>
        </w:tc>
        <w:tc>
          <w:tcPr>
            <w:tcW w:w="827" w:type="dxa"/>
            <w:shd w:val="clear" w:color="auto" w:fill="FFFF66"/>
          </w:tcPr>
          <w:p w14:paraId="31A9C55B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7-92%</w:t>
            </w:r>
          </w:p>
        </w:tc>
        <w:tc>
          <w:tcPr>
            <w:tcW w:w="883" w:type="dxa"/>
            <w:shd w:val="clear" w:color="auto" w:fill="FFFF66"/>
          </w:tcPr>
          <w:p w14:paraId="5905114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0</w:t>
            </w:r>
          </w:p>
        </w:tc>
      </w:tr>
      <w:tr w:rsidR="003A193F" w:rsidRPr="00672CE1" w14:paraId="1544E0C5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3509E18A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/10/17</w:t>
            </w:r>
          </w:p>
        </w:tc>
        <w:tc>
          <w:tcPr>
            <w:tcW w:w="1260" w:type="dxa"/>
            <w:shd w:val="clear" w:color="auto" w:fill="FFFF66"/>
          </w:tcPr>
          <w:p w14:paraId="571E4A37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3(k180)</w:t>
            </w:r>
          </w:p>
        </w:tc>
        <w:tc>
          <w:tcPr>
            <w:tcW w:w="720" w:type="dxa"/>
            <w:shd w:val="clear" w:color="auto" w:fill="FFFF66"/>
          </w:tcPr>
          <w:p w14:paraId="40120D1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0F8C7DBA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1BC00AA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3165B0D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253CF6FA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2EDB9F6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A7DF57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D3E12E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9/51</w:t>
            </w:r>
          </w:p>
        </w:tc>
        <w:tc>
          <w:tcPr>
            <w:tcW w:w="630" w:type="dxa"/>
            <w:shd w:val="clear" w:color="auto" w:fill="FFFF66"/>
          </w:tcPr>
          <w:p w14:paraId="2166C38A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7%</w:t>
            </w:r>
          </w:p>
        </w:tc>
        <w:tc>
          <w:tcPr>
            <w:tcW w:w="810" w:type="dxa"/>
            <w:shd w:val="clear" w:color="auto" w:fill="FFFF66"/>
          </w:tcPr>
          <w:p w14:paraId="7E68466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2-70%</w:t>
            </w:r>
          </w:p>
        </w:tc>
        <w:tc>
          <w:tcPr>
            <w:tcW w:w="810" w:type="dxa"/>
            <w:shd w:val="clear" w:color="auto" w:fill="FFFF66"/>
          </w:tcPr>
          <w:p w14:paraId="0161728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2/51</w:t>
            </w:r>
          </w:p>
        </w:tc>
        <w:tc>
          <w:tcPr>
            <w:tcW w:w="720" w:type="dxa"/>
            <w:shd w:val="clear" w:color="auto" w:fill="FFFF66"/>
          </w:tcPr>
          <w:p w14:paraId="1274476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2%</w:t>
            </w:r>
          </w:p>
        </w:tc>
        <w:tc>
          <w:tcPr>
            <w:tcW w:w="827" w:type="dxa"/>
            <w:shd w:val="clear" w:color="auto" w:fill="FFFF66"/>
          </w:tcPr>
          <w:p w14:paraId="11E39BB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9-91%</w:t>
            </w:r>
          </w:p>
        </w:tc>
        <w:tc>
          <w:tcPr>
            <w:tcW w:w="883" w:type="dxa"/>
            <w:shd w:val="clear" w:color="auto" w:fill="FFFF66"/>
          </w:tcPr>
          <w:p w14:paraId="63D8F53C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2</w:t>
            </w:r>
          </w:p>
        </w:tc>
      </w:tr>
      <w:tr w:rsidR="003A193F" w:rsidRPr="00672CE1" w14:paraId="18D2DFBD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0E6F98D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/31/20</w:t>
            </w:r>
          </w:p>
        </w:tc>
        <w:tc>
          <w:tcPr>
            <w:tcW w:w="1260" w:type="dxa"/>
            <w:shd w:val="clear" w:color="auto" w:fill="FFFF66"/>
          </w:tcPr>
          <w:p w14:paraId="6A466D0E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23(k180)</w:t>
            </w:r>
          </w:p>
        </w:tc>
        <w:tc>
          <w:tcPr>
            <w:tcW w:w="720" w:type="dxa"/>
            <w:shd w:val="clear" w:color="auto" w:fill="FFFF66"/>
          </w:tcPr>
          <w:p w14:paraId="2AD297D7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6C17E03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6B01279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2657EF7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168AA9E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60A5F96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A5E04D7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3EC81D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7/101</w:t>
            </w:r>
          </w:p>
        </w:tc>
        <w:tc>
          <w:tcPr>
            <w:tcW w:w="630" w:type="dxa"/>
            <w:shd w:val="clear" w:color="auto" w:fill="FFFF66"/>
          </w:tcPr>
          <w:p w14:paraId="033D4DB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5%</w:t>
            </w:r>
          </w:p>
        </w:tc>
        <w:tc>
          <w:tcPr>
            <w:tcW w:w="810" w:type="dxa"/>
            <w:shd w:val="clear" w:color="auto" w:fill="FFFF66"/>
          </w:tcPr>
          <w:p w14:paraId="61DAA1E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5-74%</w:t>
            </w:r>
          </w:p>
        </w:tc>
        <w:tc>
          <w:tcPr>
            <w:tcW w:w="810" w:type="dxa"/>
            <w:shd w:val="clear" w:color="auto" w:fill="FFFF66"/>
          </w:tcPr>
          <w:p w14:paraId="1B81AE2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9/108</w:t>
            </w:r>
          </w:p>
        </w:tc>
        <w:tc>
          <w:tcPr>
            <w:tcW w:w="720" w:type="dxa"/>
            <w:shd w:val="clear" w:color="auto" w:fill="FFFF66"/>
          </w:tcPr>
          <w:p w14:paraId="5903D8FA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2%</w:t>
            </w:r>
          </w:p>
        </w:tc>
        <w:tc>
          <w:tcPr>
            <w:tcW w:w="827" w:type="dxa"/>
            <w:shd w:val="clear" w:color="auto" w:fill="FFFF66"/>
          </w:tcPr>
          <w:p w14:paraId="03A7C67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4-96%</w:t>
            </w:r>
          </w:p>
        </w:tc>
        <w:tc>
          <w:tcPr>
            <w:tcW w:w="883" w:type="dxa"/>
            <w:shd w:val="clear" w:color="auto" w:fill="FFFF66"/>
          </w:tcPr>
          <w:p w14:paraId="567670D1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0</w:t>
            </w:r>
          </w:p>
        </w:tc>
      </w:tr>
      <w:tr w:rsidR="003A193F" w:rsidRPr="00672CE1" w14:paraId="7BE12129" w14:textId="77777777" w:rsidTr="000B4172">
        <w:trPr>
          <w:trHeight w:val="127"/>
        </w:trPr>
        <w:tc>
          <w:tcPr>
            <w:tcW w:w="895" w:type="dxa"/>
          </w:tcPr>
          <w:p w14:paraId="6CDE190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1260" w:type="dxa"/>
          </w:tcPr>
          <w:p w14:paraId="1F72B9F9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0F554154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77" w:type="dxa"/>
          </w:tcPr>
          <w:p w14:paraId="54B7EC0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05" w:type="dxa"/>
          </w:tcPr>
          <w:p w14:paraId="2EE6074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89" w:type="dxa"/>
          </w:tcPr>
          <w:p w14:paraId="49B226F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9" w:type="dxa"/>
          </w:tcPr>
          <w:p w14:paraId="528E2C2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00" w:type="dxa"/>
          </w:tcPr>
          <w:p w14:paraId="334073C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4AA6D8E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7DDB416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</w:tcPr>
          <w:p w14:paraId="5F68C41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51377EB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5904526C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15DAD85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</w:tcPr>
          <w:p w14:paraId="07A9888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</w:tcPr>
          <w:p w14:paraId="0DE74224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3A193F" w:rsidRPr="00672CE1" w14:paraId="5D64B754" w14:textId="77777777" w:rsidTr="000B4172">
        <w:trPr>
          <w:trHeight w:val="127"/>
        </w:trPr>
        <w:tc>
          <w:tcPr>
            <w:tcW w:w="895" w:type="dxa"/>
          </w:tcPr>
          <w:p w14:paraId="06C22A0B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2/27/17</w:t>
            </w:r>
          </w:p>
        </w:tc>
        <w:tc>
          <w:tcPr>
            <w:tcW w:w="1260" w:type="dxa"/>
          </w:tcPr>
          <w:p w14:paraId="61D39D1E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6(k177)</w:t>
            </w:r>
          </w:p>
        </w:tc>
        <w:tc>
          <w:tcPr>
            <w:tcW w:w="720" w:type="dxa"/>
          </w:tcPr>
          <w:p w14:paraId="0E3F7FC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</w:tcPr>
          <w:p w14:paraId="35160D7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3/55</w:t>
            </w:r>
          </w:p>
        </w:tc>
        <w:tc>
          <w:tcPr>
            <w:tcW w:w="605" w:type="dxa"/>
          </w:tcPr>
          <w:p w14:paraId="2A0FB16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2%</w:t>
            </w:r>
          </w:p>
        </w:tc>
        <w:tc>
          <w:tcPr>
            <w:tcW w:w="789" w:type="dxa"/>
          </w:tcPr>
          <w:p w14:paraId="37166D9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9-56%</w:t>
            </w:r>
          </w:p>
        </w:tc>
        <w:tc>
          <w:tcPr>
            <w:tcW w:w="889" w:type="dxa"/>
          </w:tcPr>
          <w:p w14:paraId="72777FF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8/61</w:t>
            </w:r>
          </w:p>
        </w:tc>
        <w:tc>
          <w:tcPr>
            <w:tcW w:w="700" w:type="dxa"/>
          </w:tcPr>
          <w:p w14:paraId="6D750A7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7%</w:t>
            </w:r>
          </w:p>
        </w:tc>
        <w:tc>
          <w:tcPr>
            <w:tcW w:w="810" w:type="dxa"/>
          </w:tcPr>
          <w:p w14:paraId="3E1F21B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6-88%</w:t>
            </w:r>
          </w:p>
        </w:tc>
        <w:tc>
          <w:tcPr>
            <w:tcW w:w="810" w:type="dxa"/>
          </w:tcPr>
          <w:p w14:paraId="4B5D430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53E0F2F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77D64AB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72FC5B6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564AE52B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27" w:type="dxa"/>
          </w:tcPr>
          <w:p w14:paraId="1246745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3" w:type="dxa"/>
          </w:tcPr>
          <w:p w14:paraId="33EB1A8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3A193F" w:rsidRPr="00672CE1" w14:paraId="4FDAB125" w14:textId="77777777" w:rsidTr="000B4172">
        <w:trPr>
          <w:trHeight w:val="127"/>
        </w:trPr>
        <w:tc>
          <w:tcPr>
            <w:tcW w:w="895" w:type="dxa"/>
          </w:tcPr>
          <w:p w14:paraId="7BDA040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/23/20</w:t>
            </w:r>
          </w:p>
        </w:tc>
        <w:tc>
          <w:tcPr>
            <w:tcW w:w="1260" w:type="dxa"/>
          </w:tcPr>
          <w:p w14:paraId="75D8892E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6(k177)</w:t>
            </w:r>
          </w:p>
        </w:tc>
        <w:tc>
          <w:tcPr>
            <w:tcW w:w="720" w:type="dxa"/>
          </w:tcPr>
          <w:p w14:paraId="0F139C6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</w:tcPr>
          <w:p w14:paraId="7E64DF0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0/97</w:t>
            </w:r>
          </w:p>
        </w:tc>
        <w:tc>
          <w:tcPr>
            <w:tcW w:w="605" w:type="dxa"/>
          </w:tcPr>
          <w:p w14:paraId="7ECD232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2%</w:t>
            </w:r>
          </w:p>
        </w:tc>
        <w:tc>
          <w:tcPr>
            <w:tcW w:w="789" w:type="dxa"/>
          </w:tcPr>
          <w:p w14:paraId="1ECA62B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32-52%</w:t>
            </w:r>
          </w:p>
        </w:tc>
        <w:tc>
          <w:tcPr>
            <w:tcW w:w="889" w:type="dxa"/>
          </w:tcPr>
          <w:p w14:paraId="5539CE5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9/105</w:t>
            </w:r>
          </w:p>
        </w:tc>
        <w:tc>
          <w:tcPr>
            <w:tcW w:w="700" w:type="dxa"/>
          </w:tcPr>
          <w:p w14:paraId="25AD9A80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5%</w:t>
            </w:r>
          </w:p>
        </w:tc>
        <w:tc>
          <w:tcPr>
            <w:tcW w:w="810" w:type="dxa"/>
          </w:tcPr>
          <w:p w14:paraId="100CF180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6-91%</w:t>
            </w:r>
          </w:p>
        </w:tc>
        <w:tc>
          <w:tcPr>
            <w:tcW w:w="810" w:type="dxa"/>
          </w:tcPr>
          <w:p w14:paraId="5B997C8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2A4B871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2E8A1F60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03E26B30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2036C49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27" w:type="dxa"/>
          </w:tcPr>
          <w:p w14:paraId="7020988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3" w:type="dxa"/>
          </w:tcPr>
          <w:p w14:paraId="2D87DA9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3A193F" w:rsidRPr="00672CE1" w14:paraId="0DCC0ED2" w14:textId="77777777" w:rsidTr="000B4172">
        <w:trPr>
          <w:trHeight w:val="127"/>
        </w:trPr>
        <w:tc>
          <w:tcPr>
            <w:tcW w:w="895" w:type="dxa"/>
          </w:tcPr>
          <w:p w14:paraId="13CAB8C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9/15/21</w:t>
            </w:r>
          </w:p>
        </w:tc>
        <w:tc>
          <w:tcPr>
            <w:tcW w:w="1260" w:type="dxa"/>
          </w:tcPr>
          <w:p w14:paraId="63205A93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6(k177)</w:t>
            </w:r>
          </w:p>
        </w:tc>
        <w:tc>
          <w:tcPr>
            <w:tcW w:w="720" w:type="dxa"/>
          </w:tcPr>
          <w:p w14:paraId="6B3FABE4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</w:tcPr>
          <w:p w14:paraId="04B238A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1/84</w:t>
            </w:r>
          </w:p>
        </w:tc>
        <w:tc>
          <w:tcPr>
            <w:tcW w:w="605" w:type="dxa"/>
          </w:tcPr>
          <w:p w14:paraId="443404A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1%</w:t>
            </w:r>
          </w:p>
        </w:tc>
        <w:tc>
          <w:tcPr>
            <w:tcW w:w="789" w:type="dxa"/>
          </w:tcPr>
          <w:p w14:paraId="1AA37E6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9-71%</w:t>
            </w:r>
          </w:p>
        </w:tc>
        <w:tc>
          <w:tcPr>
            <w:tcW w:w="889" w:type="dxa"/>
          </w:tcPr>
          <w:p w14:paraId="0D34A89C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9/88</w:t>
            </w:r>
          </w:p>
        </w:tc>
        <w:tc>
          <w:tcPr>
            <w:tcW w:w="700" w:type="dxa"/>
          </w:tcPr>
          <w:p w14:paraId="383519D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8%</w:t>
            </w:r>
          </w:p>
        </w:tc>
        <w:tc>
          <w:tcPr>
            <w:tcW w:w="810" w:type="dxa"/>
          </w:tcPr>
          <w:p w14:paraId="682C937C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8-86%</w:t>
            </w:r>
          </w:p>
        </w:tc>
        <w:tc>
          <w:tcPr>
            <w:tcW w:w="810" w:type="dxa"/>
          </w:tcPr>
          <w:p w14:paraId="1122E21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630" w:type="dxa"/>
          </w:tcPr>
          <w:p w14:paraId="0248C210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3C497F4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10" w:type="dxa"/>
          </w:tcPr>
          <w:p w14:paraId="6AA4D21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720" w:type="dxa"/>
          </w:tcPr>
          <w:p w14:paraId="501C7A2C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27" w:type="dxa"/>
          </w:tcPr>
          <w:p w14:paraId="6F87BE34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  <w:tc>
          <w:tcPr>
            <w:tcW w:w="883" w:type="dxa"/>
          </w:tcPr>
          <w:p w14:paraId="4598B10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cyan"/>
              </w:rPr>
            </w:pPr>
          </w:p>
        </w:tc>
      </w:tr>
      <w:tr w:rsidR="003A193F" w:rsidRPr="00672CE1" w14:paraId="147EA9DF" w14:textId="77777777" w:rsidTr="000B4172">
        <w:trPr>
          <w:trHeight w:val="127"/>
        </w:trPr>
        <w:tc>
          <w:tcPr>
            <w:tcW w:w="895" w:type="dxa"/>
          </w:tcPr>
          <w:p w14:paraId="6861476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2/22/21</w:t>
            </w:r>
          </w:p>
        </w:tc>
        <w:tc>
          <w:tcPr>
            <w:tcW w:w="1260" w:type="dxa"/>
          </w:tcPr>
          <w:p w14:paraId="76FC642C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6(k177)</w:t>
            </w:r>
          </w:p>
        </w:tc>
        <w:tc>
          <w:tcPr>
            <w:tcW w:w="720" w:type="dxa"/>
          </w:tcPr>
          <w:p w14:paraId="4B9BE990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</w:tcPr>
          <w:p w14:paraId="375C23A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9/77</w:t>
            </w:r>
          </w:p>
        </w:tc>
        <w:tc>
          <w:tcPr>
            <w:tcW w:w="605" w:type="dxa"/>
          </w:tcPr>
          <w:p w14:paraId="64CFF463" w14:textId="742884F5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%</w:t>
            </w:r>
          </w:p>
        </w:tc>
        <w:tc>
          <w:tcPr>
            <w:tcW w:w="789" w:type="dxa"/>
          </w:tcPr>
          <w:p w14:paraId="18DF6172" w14:textId="04671475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8506E9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-36%</w:t>
            </w:r>
          </w:p>
        </w:tc>
        <w:tc>
          <w:tcPr>
            <w:tcW w:w="889" w:type="dxa"/>
          </w:tcPr>
          <w:p w14:paraId="4CA9FFF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68/76</w:t>
            </w:r>
          </w:p>
        </w:tc>
        <w:tc>
          <w:tcPr>
            <w:tcW w:w="700" w:type="dxa"/>
          </w:tcPr>
          <w:p w14:paraId="30CDB7B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9%</w:t>
            </w:r>
          </w:p>
        </w:tc>
        <w:tc>
          <w:tcPr>
            <w:tcW w:w="810" w:type="dxa"/>
          </w:tcPr>
          <w:p w14:paraId="5F0DD387" w14:textId="43375CFB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8506E9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0-95%</w:t>
            </w:r>
          </w:p>
        </w:tc>
        <w:tc>
          <w:tcPr>
            <w:tcW w:w="810" w:type="dxa"/>
          </w:tcPr>
          <w:p w14:paraId="3078B90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225F63B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4080337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11438F50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67DDA82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27" w:type="dxa"/>
          </w:tcPr>
          <w:p w14:paraId="3D89EEC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3" w:type="dxa"/>
          </w:tcPr>
          <w:p w14:paraId="6F9A7B7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3A193F" w:rsidRPr="00672CE1" w14:paraId="0B938483" w14:textId="77777777" w:rsidTr="000B4172">
        <w:trPr>
          <w:trHeight w:val="127"/>
        </w:trPr>
        <w:tc>
          <w:tcPr>
            <w:tcW w:w="895" w:type="dxa"/>
          </w:tcPr>
          <w:p w14:paraId="5A47816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TOTAL</w:t>
            </w:r>
          </w:p>
        </w:tc>
        <w:tc>
          <w:tcPr>
            <w:tcW w:w="1260" w:type="dxa"/>
          </w:tcPr>
          <w:p w14:paraId="043BA7B5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  <w:t>mig-6(k177)</w:t>
            </w:r>
          </w:p>
        </w:tc>
        <w:tc>
          <w:tcPr>
            <w:tcW w:w="720" w:type="dxa"/>
          </w:tcPr>
          <w:p w14:paraId="7F9D7E14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C</w:t>
            </w:r>
          </w:p>
        </w:tc>
        <w:tc>
          <w:tcPr>
            <w:tcW w:w="777" w:type="dxa"/>
          </w:tcPr>
          <w:p w14:paraId="57FAAF5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163/313</w:t>
            </w:r>
          </w:p>
        </w:tc>
        <w:tc>
          <w:tcPr>
            <w:tcW w:w="605" w:type="dxa"/>
          </w:tcPr>
          <w:p w14:paraId="4726646B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5%</w:t>
            </w:r>
          </w:p>
        </w:tc>
        <w:tc>
          <w:tcPr>
            <w:tcW w:w="789" w:type="dxa"/>
          </w:tcPr>
          <w:p w14:paraId="26E72A5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46-57%</w:t>
            </w:r>
          </w:p>
        </w:tc>
        <w:tc>
          <w:tcPr>
            <w:tcW w:w="889" w:type="dxa"/>
          </w:tcPr>
          <w:p w14:paraId="0D506B2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274/330</w:t>
            </w:r>
          </w:p>
        </w:tc>
        <w:tc>
          <w:tcPr>
            <w:tcW w:w="700" w:type="dxa"/>
          </w:tcPr>
          <w:p w14:paraId="612A9FD0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83%</w:t>
            </w:r>
          </w:p>
        </w:tc>
        <w:tc>
          <w:tcPr>
            <w:tcW w:w="810" w:type="dxa"/>
          </w:tcPr>
          <w:p w14:paraId="3B41CBB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  <w:t>78-87%</w:t>
            </w:r>
          </w:p>
        </w:tc>
        <w:tc>
          <w:tcPr>
            <w:tcW w:w="810" w:type="dxa"/>
          </w:tcPr>
          <w:p w14:paraId="6630636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696223E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7509668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04AF600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5703A05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27" w:type="dxa"/>
          </w:tcPr>
          <w:p w14:paraId="412A30F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3" w:type="dxa"/>
          </w:tcPr>
          <w:p w14:paraId="0AA5895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3A193F" w:rsidRPr="00672CE1" w14:paraId="7A2D3B7C" w14:textId="77777777" w:rsidTr="00AA3843">
        <w:trPr>
          <w:trHeight w:val="127"/>
        </w:trPr>
        <w:tc>
          <w:tcPr>
            <w:tcW w:w="895" w:type="dxa"/>
            <w:shd w:val="clear" w:color="auto" w:fill="CCFFFF"/>
          </w:tcPr>
          <w:p w14:paraId="354F5342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1/5/18</w:t>
            </w:r>
          </w:p>
        </w:tc>
        <w:tc>
          <w:tcPr>
            <w:tcW w:w="1260" w:type="dxa"/>
            <w:shd w:val="clear" w:color="auto" w:fill="CCFFFF"/>
          </w:tcPr>
          <w:p w14:paraId="3F39D142" w14:textId="77777777" w:rsidR="003A193F" w:rsidRPr="00AA3843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6(k177)</w:t>
            </w:r>
          </w:p>
        </w:tc>
        <w:tc>
          <w:tcPr>
            <w:tcW w:w="720" w:type="dxa"/>
            <w:shd w:val="clear" w:color="auto" w:fill="CCFFFF"/>
          </w:tcPr>
          <w:p w14:paraId="281DB95A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175C8C83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62/82</w:t>
            </w:r>
          </w:p>
        </w:tc>
        <w:tc>
          <w:tcPr>
            <w:tcW w:w="605" w:type="dxa"/>
            <w:shd w:val="clear" w:color="auto" w:fill="CCFFFF"/>
          </w:tcPr>
          <w:p w14:paraId="548736C2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76% </w:t>
            </w:r>
          </w:p>
        </w:tc>
        <w:tc>
          <w:tcPr>
            <w:tcW w:w="789" w:type="dxa"/>
            <w:shd w:val="clear" w:color="auto" w:fill="CCFFFF"/>
          </w:tcPr>
          <w:p w14:paraId="624CA104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65-84%</w:t>
            </w:r>
          </w:p>
        </w:tc>
        <w:tc>
          <w:tcPr>
            <w:tcW w:w="889" w:type="dxa"/>
            <w:shd w:val="clear" w:color="auto" w:fill="CCFFFF"/>
          </w:tcPr>
          <w:p w14:paraId="30CA0FEA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72/92</w:t>
            </w:r>
          </w:p>
        </w:tc>
        <w:tc>
          <w:tcPr>
            <w:tcW w:w="700" w:type="dxa"/>
            <w:shd w:val="clear" w:color="auto" w:fill="CCFFFF"/>
          </w:tcPr>
          <w:p w14:paraId="52D14857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78% </w:t>
            </w:r>
          </w:p>
        </w:tc>
        <w:tc>
          <w:tcPr>
            <w:tcW w:w="810" w:type="dxa"/>
            <w:shd w:val="clear" w:color="auto" w:fill="CCFFFF"/>
          </w:tcPr>
          <w:p w14:paraId="41D1249F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68-86%</w:t>
            </w:r>
          </w:p>
        </w:tc>
        <w:tc>
          <w:tcPr>
            <w:tcW w:w="810" w:type="dxa"/>
            <w:shd w:val="clear" w:color="auto" w:fill="CCFFFF"/>
          </w:tcPr>
          <w:p w14:paraId="0F76BAA3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58E2AEA5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B52C8F6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1F430C1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0FFF161C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47FFFA47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423158EC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2A05AD07" w14:textId="77777777" w:rsidTr="00AA3843">
        <w:trPr>
          <w:trHeight w:val="127"/>
        </w:trPr>
        <w:tc>
          <w:tcPr>
            <w:tcW w:w="895" w:type="dxa"/>
            <w:shd w:val="clear" w:color="auto" w:fill="CCFFFF"/>
          </w:tcPr>
          <w:p w14:paraId="344FF783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1/5/18</w:t>
            </w:r>
          </w:p>
        </w:tc>
        <w:tc>
          <w:tcPr>
            <w:tcW w:w="1260" w:type="dxa"/>
            <w:shd w:val="clear" w:color="auto" w:fill="CCFFFF"/>
          </w:tcPr>
          <w:p w14:paraId="7AD732FB" w14:textId="77777777" w:rsidR="003A193F" w:rsidRPr="00AA3843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6(k177)</w:t>
            </w:r>
          </w:p>
        </w:tc>
        <w:tc>
          <w:tcPr>
            <w:tcW w:w="720" w:type="dxa"/>
            <w:shd w:val="clear" w:color="auto" w:fill="CCFFFF"/>
          </w:tcPr>
          <w:p w14:paraId="2CCBB195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1D687846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CCFFFF"/>
          </w:tcPr>
          <w:p w14:paraId="4BDAD26C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CCFFFF"/>
          </w:tcPr>
          <w:p w14:paraId="24C74D88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CCFFFF"/>
          </w:tcPr>
          <w:p w14:paraId="0CF61B26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CCFFFF"/>
          </w:tcPr>
          <w:p w14:paraId="587C31E2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F9283F8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22DD84E8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57/79</w:t>
            </w:r>
          </w:p>
        </w:tc>
        <w:tc>
          <w:tcPr>
            <w:tcW w:w="630" w:type="dxa"/>
            <w:shd w:val="clear" w:color="auto" w:fill="CCFFFF"/>
          </w:tcPr>
          <w:p w14:paraId="27407A85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72% </w:t>
            </w:r>
          </w:p>
        </w:tc>
        <w:tc>
          <w:tcPr>
            <w:tcW w:w="810" w:type="dxa"/>
            <w:shd w:val="clear" w:color="auto" w:fill="CCFFFF"/>
          </w:tcPr>
          <w:p w14:paraId="6FA909AB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61-81%</w:t>
            </w:r>
          </w:p>
        </w:tc>
        <w:tc>
          <w:tcPr>
            <w:tcW w:w="810" w:type="dxa"/>
            <w:shd w:val="clear" w:color="auto" w:fill="CCFFFF"/>
          </w:tcPr>
          <w:p w14:paraId="42E4DEA8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62/102</w:t>
            </w:r>
          </w:p>
        </w:tc>
        <w:tc>
          <w:tcPr>
            <w:tcW w:w="720" w:type="dxa"/>
            <w:shd w:val="clear" w:color="auto" w:fill="CCFFFF"/>
          </w:tcPr>
          <w:p w14:paraId="613E9E7B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61% </w:t>
            </w:r>
          </w:p>
        </w:tc>
        <w:tc>
          <w:tcPr>
            <w:tcW w:w="827" w:type="dxa"/>
            <w:shd w:val="clear" w:color="auto" w:fill="CCFFFF"/>
          </w:tcPr>
          <w:p w14:paraId="3A52D184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51-70%</w:t>
            </w:r>
          </w:p>
        </w:tc>
        <w:tc>
          <w:tcPr>
            <w:tcW w:w="883" w:type="dxa"/>
            <w:shd w:val="clear" w:color="auto" w:fill="CCFFFF"/>
          </w:tcPr>
          <w:p w14:paraId="163C7FF6" w14:textId="77777777" w:rsidR="003A193F" w:rsidRPr="00AA3843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45</w:t>
            </w:r>
          </w:p>
        </w:tc>
      </w:tr>
      <w:tr w:rsidR="003A193F" w:rsidRPr="00672CE1" w14:paraId="5F31C167" w14:textId="77777777" w:rsidTr="000B4172">
        <w:trPr>
          <w:trHeight w:val="127"/>
        </w:trPr>
        <w:tc>
          <w:tcPr>
            <w:tcW w:w="895" w:type="dxa"/>
          </w:tcPr>
          <w:p w14:paraId="36CBA2E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12/23/17</w:t>
            </w:r>
          </w:p>
        </w:tc>
        <w:tc>
          <w:tcPr>
            <w:tcW w:w="1260" w:type="dxa"/>
          </w:tcPr>
          <w:p w14:paraId="3D35956B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6(k177)</w:t>
            </w:r>
          </w:p>
        </w:tc>
        <w:tc>
          <w:tcPr>
            <w:tcW w:w="720" w:type="dxa"/>
          </w:tcPr>
          <w:p w14:paraId="4BB1FC5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23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</w:tcPr>
          <w:p w14:paraId="062B7B7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49/65</w:t>
            </w:r>
          </w:p>
        </w:tc>
        <w:tc>
          <w:tcPr>
            <w:tcW w:w="605" w:type="dxa"/>
          </w:tcPr>
          <w:p w14:paraId="4D2C4B7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75%</w:t>
            </w:r>
          </w:p>
        </w:tc>
        <w:tc>
          <w:tcPr>
            <w:tcW w:w="789" w:type="dxa"/>
          </w:tcPr>
          <w:p w14:paraId="3758CA49" w14:textId="77777777" w:rsidR="003A193F" w:rsidRPr="008506E9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8506E9">
              <w:rPr>
                <w:rFonts w:cstheme="minorHAnsi"/>
                <w:b/>
                <w:color w:val="000000" w:themeColor="text1"/>
                <w:sz w:val="16"/>
                <w:szCs w:val="16"/>
              </w:rPr>
              <w:t>63-85%</w:t>
            </w:r>
          </w:p>
        </w:tc>
        <w:tc>
          <w:tcPr>
            <w:tcW w:w="889" w:type="dxa"/>
          </w:tcPr>
          <w:p w14:paraId="64551E1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58/68</w:t>
            </w:r>
          </w:p>
        </w:tc>
        <w:tc>
          <w:tcPr>
            <w:tcW w:w="700" w:type="dxa"/>
          </w:tcPr>
          <w:p w14:paraId="30716FAB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86%</w:t>
            </w:r>
          </w:p>
        </w:tc>
        <w:tc>
          <w:tcPr>
            <w:tcW w:w="810" w:type="dxa"/>
          </w:tcPr>
          <w:p w14:paraId="0AD5B5E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74-92%</w:t>
            </w:r>
          </w:p>
        </w:tc>
        <w:tc>
          <w:tcPr>
            <w:tcW w:w="810" w:type="dxa"/>
          </w:tcPr>
          <w:p w14:paraId="43AF72D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3CD6B1B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136BEDF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2E947FE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11FADD9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27" w:type="dxa"/>
          </w:tcPr>
          <w:p w14:paraId="6012BCB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3" w:type="dxa"/>
          </w:tcPr>
          <w:p w14:paraId="49DDDB4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3A193F" w:rsidRPr="00672CE1" w14:paraId="6A6AAC43" w14:textId="77777777" w:rsidTr="000B4172">
        <w:trPr>
          <w:trHeight w:val="127"/>
        </w:trPr>
        <w:tc>
          <w:tcPr>
            <w:tcW w:w="895" w:type="dxa"/>
          </w:tcPr>
          <w:p w14:paraId="12D5765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12/19/17</w:t>
            </w:r>
          </w:p>
        </w:tc>
        <w:tc>
          <w:tcPr>
            <w:tcW w:w="1260" w:type="dxa"/>
          </w:tcPr>
          <w:p w14:paraId="222AC7D8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6(k177)</w:t>
            </w:r>
          </w:p>
        </w:tc>
        <w:tc>
          <w:tcPr>
            <w:tcW w:w="720" w:type="dxa"/>
          </w:tcPr>
          <w:p w14:paraId="5E417F2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23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 xml:space="preserve"> 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</w:tcPr>
          <w:p w14:paraId="11B9267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49/63</w:t>
            </w:r>
          </w:p>
        </w:tc>
        <w:tc>
          <w:tcPr>
            <w:tcW w:w="605" w:type="dxa"/>
          </w:tcPr>
          <w:p w14:paraId="070638EB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78%</w:t>
            </w:r>
          </w:p>
        </w:tc>
        <w:tc>
          <w:tcPr>
            <w:tcW w:w="789" w:type="dxa"/>
          </w:tcPr>
          <w:p w14:paraId="14C248FE" w14:textId="26776AAB" w:rsidR="003A193F" w:rsidRPr="008506E9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8506E9">
              <w:rPr>
                <w:rFonts w:cstheme="minorHAnsi"/>
                <w:b/>
                <w:color w:val="000000" w:themeColor="text1"/>
                <w:sz w:val="16"/>
                <w:szCs w:val="16"/>
              </w:rPr>
              <w:t>65-87%</w:t>
            </w:r>
          </w:p>
        </w:tc>
        <w:tc>
          <w:tcPr>
            <w:tcW w:w="889" w:type="dxa"/>
          </w:tcPr>
          <w:p w14:paraId="7C7705E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57/68</w:t>
            </w:r>
          </w:p>
        </w:tc>
        <w:tc>
          <w:tcPr>
            <w:tcW w:w="700" w:type="dxa"/>
          </w:tcPr>
          <w:p w14:paraId="7D2A294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84%</w:t>
            </w:r>
          </w:p>
        </w:tc>
        <w:tc>
          <w:tcPr>
            <w:tcW w:w="810" w:type="dxa"/>
          </w:tcPr>
          <w:p w14:paraId="557EC28A" w14:textId="4983D7E7" w:rsidR="003A193F" w:rsidRPr="008506E9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8506E9">
              <w:rPr>
                <w:rFonts w:cstheme="minorHAnsi"/>
                <w:b/>
                <w:color w:val="000000" w:themeColor="text1"/>
                <w:sz w:val="16"/>
                <w:szCs w:val="16"/>
              </w:rPr>
              <w:t>72-91%</w:t>
            </w:r>
          </w:p>
        </w:tc>
        <w:tc>
          <w:tcPr>
            <w:tcW w:w="810" w:type="dxa"/>
          </w:tcPr>
          <w:p w14:paraId="7AFA0D0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65D3EBF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0E11265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42F8EB3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62647060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27" w:type="dxa"/>
          </w:tcPr>
          <w:p w14:paraId="4237F31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3" w:type="dxa"/>
          </w:tcPr>
          <w:p w14:paraId="77754F2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3A193F" w:rsidRPr="00672CE1" w14:paraId="7DA52EEF" w14:textId="77777777" w:rsidTr="000B4172">
        <w:trPr>
          <w:trHeight w:val="127"/>
        </w:trPr>
        <w:tc>
          <w:tcPr>
            <w:tcW w:w="895" w:type="dxa"/>
          </w:tcPr>
          <w:p w14:paraId="195F7490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8/23/17</w:t>
            </w:r>
          </w:p>
        </w:tc>
        <w:tc>
          <w:tcPr>
            <w:tcW w:w="1260" w:type="dxa"/>
          </w:tcPr>
          <w:p w14:paraId="7E077334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6(k177)</w:t>
            </w:r>
          </w:p>
        </w:tc>
        <w:tc>
          <w:tcPr>
            <w:tcW w:w="720" w:type="dxa"/>
          </w:tcPr>
          <w:p w14:paraId="7EDB893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23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 xml:space="preserve"> 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</w:tcPr>
          <w:p w14:paraId="472D43B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33/44</w:t>
            </w:r>
          </w:p>
        </w:tc>
        <w:tc>
          <w:tcPr>
            <w:tcW w:w="605" w:type="dxa"/>
          </w:tcPr>
          <w:p w14:paraId="2E8C0A9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75%</w:t>
            </w:r>
          </w:p>
        </w:tc>
        <w:tc>
          <w:tcPr>
            <w:tcW w:w="789" w:type="dxa"/>
          </w:tcPr>
          <w:p w14:paraId="4D7E27E7" w14:textId="60A4ED09" w:rsidR="003A193F" w:rsidRPr="008506E9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8506E9">
              <w:rPr>
                <w:rFonts w:cstheme="minorHAnsi"/>
                <w:b/>
                <w:color w:val="000000" w:themeColor="text1"/>
                <w:sz w:val="16"/>
                <w:szCs w:val="16"/>
              </w:rPr>
              <w:t>60-86%</w:t>
            </w:r>
          </w:p>
        </w:tc>
        <w:tc>
          <w:tcPr>
            <w:tcW w:w="889" w:type="dxa"/>
          </w:tcPr>
          <w:p w14:paraId="7BCDB0D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32/45</w:t>
            </w:r>
          </w:p>
        </w:tc>
        <w:tc>
          <w:tcPr>
            <w:tcW w:w="700" w:type="dxa"/>
          </w:tcPr>
          <w:p w14:paraId="1D0625D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71%</w:t>
            </w:r>
          </w:p>
        </w:tc>
        <w:tc>
          <w:tcPr>
            <w:tcW w:w="810" w:type="dxa"/>
          </w:tcPr>
          <w:p w14:paraId="0FE654CB" w14:textId="4F413A85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8506E9">
              <w:rPr>
                <w:rFonts w:cstheme="minorHAnsi"/>
                <w:b/>
                <w:color w:val="000000" w:themeColor="text1"/>
                <w:sz w:val="16"/>
                <w:szCs w:val="16"/>
              </w:rPr>
              <w:t>55-83%</w:t>
            </w:r>
          </w:p>
        </w:tc>
        <w:tc>
          <w:tcPr>
            <w:tcW w:w="810" w:type="dxa"/>
          </w:tcPr>
          <w:p w14:paraId="124F9F4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139D3A3C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11CFDD6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6E6E58F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1A57E8A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27" w:type="dxa"/>
          </w:tcPr>
          <w:p w14:paraId="398612E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3" w:type="dxa"/>
          </w:tcPr>
          <w:p w14:paraId="678F405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3A193F" w:rsidRPr="00672CE1" w14:paraId="7BAD6211" w14:textId="77777777" w:rsidTr="000B4172">
        <w:trPr>
          <w:trHeight w:val="127"/>
        </w:trPr>
        <w:tc>
          <w:tcPr>
            <w:tcW w:w="895" w:type="dxa"/>
          </w:tcPr>
          <w:p w14:paraId="45069064" w14:textId="3C019F2D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</w:tcPr>
          <w:p w14:paraId="27DE390D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6(k177)</w:t>
            </w:r>
          </w:p>
        </w:tc>
        <w:tc>
          <w:tcPr>
            <w:tcW w:w="720" w:type="dxa"/>
          </w:tcPr>
          <w:p w14:paraId="133F70B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23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 xml:space="preserve"> 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</w:tcPr>
          <w:p w14:paraId="03D3801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131/172</w:t>
            </w:r>
          </w:p>
        </w:tc>
        <w:tc>
          <w:tcPr>
            <w:tcW w:w="605" w:type="dxa"/>
          </w:tcPr>
          <w:p w14:paraId="63E5858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76%</w:t>
            </w:r>
          </w:p>
        </w:tc>
        <w:tc>
          <w:tcPr>
            <w:tcW w:w="789" w:type="dxa"/>
          </w:tcPr>
          <w:p w14:paraId="7740C5C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69-82%</w:t>
            </w:r>
          </w:p>
        </w:tc>
        <w:tc>
          <w:tcPr>
            <w:tcW w:w="889" w:type="dxa"/>
          </w:tcPr>
          <w:p w14:paraId="0AF0BB3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147/181</w:t>
            </w:r>
          </w:p>
        </w:tc>
        <w:tc>
          <w:tcPr>
            <w:tcW w:w="700" w:type="dxa"/>
          </w:tcPr>
          <w:p w14:paraId="504BD984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81%</w:t>
            </w:r>
          </w:p>
        </w:tc>
        <w:tc>
          <w:tcPr>
            <w:tcW w:w="810" w:type="dxa"/>
          </w:tcPr>
          <w:p w14:paraId="08E48C4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74-86%</w:t>
            </w:r>
          </w:p>
        </w:tc>
        <w:tc>
          <w:tcPr>
            <w:tcW w:w="810" w:type="dxa"/>
          </w:tcPr>
          <w:p w14:paraId="42E7164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364F67E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1F510FC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03D66A5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53BA051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27" w:type="dxa"/>
          </w:tcPr>
          <w:p w14:paraId="2261FE6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3" w:type="dxa"/>
          </w:tcPr>
          <w:p w14:paraId="24696DF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3A193F" w:rsidRPr="00672CE1" w14:paraId="4A2D117A" w14:textId="77777777" w:rsidTr="000B4172">
        <w:trPr>
          <w:trHeight w:val="127"/>
        </w:trPr>
        <w:tc>
          <w:tcPr>
            <w:tcW w:w="895" w:type="dxa"/>
          </w:tcPr>
          <w:p w14:paraId="45981A3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12/19/17</w:t>
            </w:r>
          </w:p>
        </w:tc>
        <w:tc>
          <w:tcPr>
            <w:tcW w:w="1260" w:type="dxa"/>
          </w:tcPr>
          <w:p w14:paraId="77337DEF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6(k177)</w:t>
            </w:r>
          </w:p>
        </w:tc>
        <w:tc>
          <w:tcPr>
            <w:tcW w:w="720" w:type="dxa"/>
          </w:tcPr>
          <w:p w14:paraId="0D73299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23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</w:tcPr>
          <w:p w14:paraId="16106C8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605" w:type="dxa"/>
          </w:tcPr>
          <w:p w14:paraId="0F20B15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89" w:type="dxa"/>
          </w:tcPr>
          <w:p w14:paraId="743F3954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89" w:type="dxa"/>
          </w:tcPr>
          <w:p w14:paraId="3887419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00" w:type="dxa"/>
          </w:tcPr>
          <w:p w14:paraId="37EC94F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0A1C011B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6F632AD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43/64</w:t>
            </w:r>
          </w:p>
        </w:tc>
        <w:tc>
          <w:tcPr>
            <w:tcW w:w="630" w:type="dxa"/>
          </w:tcPr>
          <w:p w14:paraId="4A6E951A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67%</w:t>
            </w:r>
          </w:p>
        </w:tc>
        <w:tc>
          <w:tcPr>
            <w:tcW w:w="810" w:type="dxa"/>
          </w:tcPr>
          <w:p w14:paraId="0F5AE5FB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54-78</w:t>
            </w:r>
          </w:p>
        </w:tc>
        <w:tc>
          <w:tcPr>
            <w:tcW w:w="810" w:type="dxa"/>
          </w:tcPr>
          <w:p w14:paraId="2D35985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46/68</w:t>
            </w:r>
          </w:p>
        </w:tc>
        <w:tc>
          <w:tcPr>
            <w:tcW w:w="720" w:type="dxa"/>
          </w:tcPr>
          <w:p w14:paraId="7C22FAE1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68%</w:t>
            </w:r>
          </w:p>
        </w:tc>
        <w:tc>
          <w:tcPr>
            <w:tcW w:w="827" w:type="dxa"/>
          </w:tcPr>
          <w:p w14:paraId="64FF746F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55-78%</w:t>
            </w:r>
          </w:p>
        </w:tc>
        <w:tc>
          <w:tcPr>
            <w:tcW w:w="883" w:type="dxa"/>
          </w:tcPr>
          <w:p w14:paraId="3722B957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52</w:t>
            </w:r>
          </w:p>
        </w:tc>
      </w:tr>
      <w:tr w:rsidR="003A193F" w:rsidRPr="00672CE1" w14:paraId="34E86FB2" w14:textId="77777777" w:rsidTr="000B4172">
        <w:trPr>
          <w:trHeight w:val="127"/>
        </w:trPr>
        <w:tc>
          <w:tcPr>
            <w:tcW w:w="895" w:type="dxa"/>
          </w:tcPr>
          <w:p w14:paraId="3E044B1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8/23/17</w:t>
            </w:r>
          </w:p>
        </w:tc>
        <w:tc>
          <w:tcPr>
            <w:tcW w:w="1260" w:type="dxa"/>
          </w:tcPr>
          <w:p w14:paraId="45C2708D" w14:textId="77777777" w:rsidR="003A193F" w:rsidRPr="00672CE1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6(k177)</w:t>
            </w:r>
          </w:p>
        </w:tc>
        <w:tc>
          <w:tcPr>
            <w:tcW w:w="720" w:type="dxa"/>
          </w:tcPr>
          <w:p w14:paraId="4F64A2F8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23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 xml:space="preserve"> o</w:t>
            </w: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</w:tcPr>
          <w:p w14:paraId="62CCE47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05" w:type="dxa"/>
          </w:tcPr>
          <w:p w14:paraId="6965003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89" w:type="dxa"/>
          </w:tcPr>
          <w:p w14:paraId="62C73D03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9" w:type="dxa"/>
          </w:tcPr>
          <w:p w14:paraId="107C8AE9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00" w:type="dxa"/>
          </w:tcPr>
          <w:p w14:paraId="14E9D8ED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6A33AC20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5B5F320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22/38</w:t>
            </w:r>
          </w:p>
        </w:tc>
        <w:tc>
          <w:tcPr>
            <w:tcW w:w="630" w:type="dxa"/>
          </w:tcPr>
          <w:p w14:paraId="6E0EE75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58%</w:t>
            </w:r>
          </w:p>
        </w:tc>
        <w:tc>
          <w:tcPr>
            <w:tcW w:w="810" w:type="dxa"/>
          </w:tcPr>
          <w:p w14:paraId="4CCD1825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41-73%</w:t>
            </w:r>
          </w:p>
        </w:tc>
        <w:tc>
          <w:tcPr>
            <w:tcW w:w="810" w:type="dxa"/>
          </w:tcPr>
          <w:p w14:paraId="732417E2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31/40</w:t>
            </w:r>
          </w:p>
        </w:tc>
        <w:tc>
          <w:tcPr>
            <w:tcW w:w="720" w:type="dxa"/>
          </w:tcPr>
          <w:p w14:paraId="4AB52E24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78%</w:t>
            </w:r>
          </w:p>
        </w:tc>
        <w:tc>
          <w:tcPr>
            <w:tcW w:w="827" w:type="dxa"/>
          </w:tcPr>
          <w:p w14:paraId="23B7EA6E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61-89%</w:t>
            </w:r>
          </w:p>
        </w:tc>
        <w:tc>
          <w:tcPr>
            <w:tcW w:w="883" w:type="dxa"/>
          </w:tcPr>
          <w:p w14:paraId="61A93F26" w14:textId="77777777" w:rsidR="003A193F" w:rsidRPr="00672CE1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672CE1">
              <w:rPr>
                <w:rFonts w:cstheme="minorHAnsi"/>
                <w:b/>
                <w:color w:val="000000" w:themeColor="text1"/>
                <w:sz w:val="16"/>
                <w:szCs w:val="16"/>
              </w:rPr>
              <w:t>24</w:t>
            </w:r>
          </w:p>
        </w:tc>
      </w:tr>
      <w:tr w:rsidR="003A193F" w:rsidRPr="00672CE1" w14:paraId="7392EEAC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5411BFC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/24/20</w:t>
            </w:r>
          </w:p>
        </w:tc>
        <w:tc>
          <w:tcPr>
            <w:tcW w:w="1260" w:type="dxa"/>
            <w:shd w:val="clear" w:color="auto" w:fill="FFFF66"/>
          </w:tcPr>
          <w:p w14:paraId="47F807E5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6(k177)</w:t>
            </w:r>
          </w:p>
        </w:tc>
        <w:tc>
          <w:tcPr>
            <w:tcW w:w="720" w:type="dxa"/>
            <w:shd w:val="clear" w:color="auto" w:fill="FFFF66"/>
          </w:tcPr>
          <w:p w14:paraId="1153AFAA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5286CD9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2/79</w:t>
            </w:r>
          </w:p>
        </w:tc>
        <w:tc>
          <w:tcPr>
            <w:tcW w:w="605" w:type="dxa"/>
            <w:shd w:val="clear" w:color="auto" w:fill="FFFF66"/>
          </w:tcPr>
          <w:p w14:paraId="1889387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1%</w:t>
            </w:r>
          </w:p>
        </w:tc>
        <w:tc>
          <w:tcPr>
            <w:tcW w:w="789" w:type="dxa"/>
            <w:shd w:val="clear" w:color="auto" w:fill="FFFF66"/>
          </w:tcPr>
          <w:p w14:paraId="6347688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2-96%</w:t>
            </w:r>
          </w:p>
        </w:tc>
        <w:tc>
          <w:tcPr>
            <w:tcW w:w="889" w:type="dxa"/>
            <w:shd w:val="clear" w:color="auto" w:fill="FFFF66"/>
          </w:tcPr>
          <w:p w14:paraId="4581A0D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7/83</w:t>
            </w:r>
          </w:p>
        </w:tc>
        <w:tc>
          <w:tcPr>
            <w:tcW w:w="700" w:type="dxa"/>
            <w:shd w:val="clear" w:color="auto" w:fill="FFFF66"/>
          </w:tcPr>
          <w:p w14:paraId="1905235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1%</w:t>
            </w:r>
          </w:p>
        </w:tc>
        <w:tc>
          <w:tcPr>
            <w:tcW w:w="810" w:type="dxa"/>
            <w:shd w:val="clear" w:color="auto" w:fill="FFFF66"/>
          </w:tcPr>
          <w:p w14:paraId="752A81E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0-88%</w:t>
            </w:r>
          </w:p>
        </w:tc>
        <w:tc>
          <w:tcPr>
            <w:tcW w:w="810" w:type="dxa"/>
            <w:shd w:val="clear" w:color="auto" w:fill="FFFF66"/>
          </w:tcPr>
          <w:p w14:paraId="7AC6299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1F36B2B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072F21F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4BF485C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5947B4A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2EE9821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4F2FB08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41010D61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66DB23F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2/15/21</w:t>
            </w:r>
          </w:p>
        </w:tc>
        <w:tc>
          <w:tcPr>
            <w:tcW w:w="1260" w:type="dxa"/>
            <w:shd w:val="clear" w:color="auto" w:fill="FFFF66"/>
          </w:tcPr>
          <w:p w14:paraId="7FFF685C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6(k177)</w:t>
            </w:r>
          </w:p>
        </w:tc>
        <w:tc>
          <w:tcPr>
            <w:tcW w:w="720" w:type="dxa"/>
            <w:shd w:val="clear" w:color="auto" w:fill="FFFF66"/>
          </w:tcPr>
          <w:p w14:paraId="0453830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12D5F205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1/76</w:t>
            </w:r>
          </w:p>
        </w:tc>
        <w:tc>
          <w:tcPr>
            <w:tcW w:w="605" w:type="dxa"/>
            <w:shd w:val="clear" w:color="auto" w:fill="FFFF66"/>
          </w:tcPr>
          <w:p w14:paraId="34B25AD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3%</w:t>
            </w:r>
          </w:p>
        </w:tc>
        <w:tc>
          <w:tcPr>
            <w:tcW w:w="789" w:type="dxa"/>
            <w:shd w:val="clear" w:color="auto" w:fill="FFFF66"/>
          </w:tcPr>
          <w:p w14:paraId="3952FC30" w14:textId="7C7100EF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5-98%</w:t>
            </w:r>
          </w:p>
        </w:tc>
        <w:tc>
          <w:tcPr>
            <w:tcW w:w="889" w:type="dxa"/>
            <w:shd w:val="clear" w:color="auto" w:fill="FFFF66"/>
          </w:tcPr>
          <w:p w14:paraId="3FA1855E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2/81</w:t>
            </w:r>
          </w:p>
        </w:tc>
        <w:tc>
          <w:tcPr>
            <w:tcW w:w="700" w:type="dxa"/>
            <w:shd w:val="clear" w:color="auto" w:fill="FFFF66"/>
          </w:tcPr>
          <w:p w14:paraId="32864F6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9%</w:t>
            </w:r>
          </w:p>
        </w:tc>
        <w:tc>
          <w:tcPr>
            <w:tcW w:w="810" w:type="dxa"/>
            <w:shd w:val="clear" w:color="auto" w:fill="FFFF66"/>
          </w:tcPr>
          <w:p w14:paraId="659FE2C0" w14:textId="2D7D7F53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9-94%</w:t>
            </w:r>
          </w:p>
        </w:tc>
        <w:tc>
          <w:tcPr>
            <w:tcW w:w="810" w:type="dxa"/>
            <w:shd w:val="clear" w:color="auto" w:fill="FFFF66"/>
          </w:tcPr>
          <w:p w14:paraId="41CAC787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1B554F7A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2D6AF1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7108194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5EBE0E9B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3C434679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7BF35497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3A193F" w:rsidRPr="00672CE1" w14:paraId="074D55B7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606B2B10" w14:textId="3DC1B489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FFFF66"/>
          </w:tcPr>
          <w:p w14:paraId="0A5FE313" w14:textId="77777777" w:rsidR="003A193F" w:rsidRPr="00041AE4" w:rsidRDefault="003A193F" w:rsidP="003A193F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mig-6(k177)</w:t>
            </w:r>
          </w:p>
        </w:tc>
        <w:tc>
          <w:tcPr>
            <w:tcW w:w="720" w:type="dxa"/>
            <w:shd w:val="clear" w:color="auto" w:fill="FFFF66"/>
          </w:tcPr>
          <w:p w14:paraId="1B9716B6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0E4F108C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43/155</w:t>
            </w:r>
          </w:p>
        </w:tc>
        <w:tc>
          <w:tcPr>
            <w:tcW w:w="605" w:type="dxa"/>
            <w:shd w:val="clear" w:color="auto" w:fill="FFFF66"/>
          </w:tcPr>
          <w:p w14:paraId="0A3A88D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2%</w:t>
            </w:r>
          </w:p>
        </w:tc>
        <w:tc>
          <w:tcPr>
            <w:tcW w:w="789" w:type="dxa"/>
            <w:shd w:val="clear" w:color="auto" w:fill="FFFF66"/>
          </w:tcPr>
          <w:p w14:paraId="029FE8D0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7-96%</w:t>
            </w:r>
          </w:p>
        </w:tc>
        <w:tc>
          <w:tcPr>
            <w:tcW w:w="889" w:type="dxa"/>
            <w:shd w:val="clear" w:color="auto" w:fill="FFFF66"/>
          </w:tcPr>
          <w:p w14:paraId="4BB32517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39/164</w:t>
            </w:r>
          </w:p>
        </w:tc>
        <w:tc>
          <w:tcPr>
            <w:tcW w:w="700" w:type="dxa"/>
            <w:shd w:val="clear" w:color="auto" w:fill="FFFF66"/>
          </w:tcPr>
          <w:p w14:paraId="32A2BFAC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5%</w:t>
            </w:r>
          </w:p>
        </w:tc>
        <w:tc>
          <w:tcPr>
            <w:tcW w:w="810" w:type="dxa"/>
            <w:shd w:val="clear" w:color="auto" w:fill="FFFF66"/>
          </w:tcPr>
          <w:p w14:paraId="289FEB9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8-90%</w:t>
            </w:r>
          </w:p>
        </w:tc>
        <w:tc>
          <w:tcPr>
            <w:tcW w:w="810" w:type="dxa"/>
            <w:shd w:val="clear" w:color="auto" w:fill="FFFF66"/>
          </w:tcPr>
          <w:p w14:paraId="1A1D21D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6AA750B3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FCFD3F2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302BA7D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2AB92381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1B93DA64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122DEF98" w14:textId="77777777" w:rsidR="003A193F" w:rsidRPr="00041AE4" w:rsidRDefault="003A193F" w:rsidP="003A193F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CE1C81" w:rsidRPr="00672CE1" w14:paraId="39AA91D2" w14:textId="77777777" w:rsidTr="000B4172">
        <w:trPr>
          <w:trHeight w:val="127"/>
        </w:trPr>
        <w:tc>
          <w:tcPr>
            <w:tcW w:w="895" w:type="dxa"/>
          </w:tcPr>
          <w:p w14:paraId="149C3A90" w14:textId="1AC5E996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1260" w:type="dxa"/>
          </w:tcPr>
          <w:p w14:paraId="487F6FE4" w14:textId="1B9E1630" w:rsidR="00CE1C81" w:rsidRPr="00672CE1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20" w:type="dxa"/>
          </w:tcPr>
          <w:p w14:paraId="5BF465E7" w14:textId="2FDF110E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77" w:type="dxa"/>
          </w:tcPr>
          <w:p w14:paraId="49F63439" w14:textId="60BF8F08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605" w:type="dxa"/>
          </w:tcPr>
          <w:p w14:paraId="053E385E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89" w:type="dxa"/>
          </w:tcPr>
          <w:p w14:paraId="3F051077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89" w:type="dxa"/>
          </w:tcPr>
          <w:p w14:paraId="4055866A" w14:textId="5137B24A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700" w:type="dxa"/>
          </w:tcPr>
          <w:p w14:paraId="2C125A8A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5728254A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  <w:tc>
          <w:tcPr>
            <w:tcW w:w="810" w:type="dxa"/>
          </w:tcPr>
          <w:p w14:paraId="3A2B7AD3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3113BC8E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5D356D80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65B6A023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2A2A5A59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27" w:type="dxa"/>
          </w:tcPr>
          <w:p w14:paraId="35D8D6EF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3" w:type="dxa"/>
          </w:tcPr>
          <w:p w14:paraId="5ABA570E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1B4379" w:rsidRPr="00672CE1" w14:paraId="225D8A0E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2AA44102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1/25/24</w:t>
            </w:r>
          </w:p>
        </w:tc>
        <w:tc>
          <w:tcPr>
            <w:tcW w:w="1260" w:type="dxa"/>
            <w:shd w:val="clear" w:color="auto" w:fill="DDDDDD"/>
          </w:tcPr>
          <w:p w14:paraId="7A5EB7CC" w14:textId="77777777" w:rsidR="00CE1C81" w:rsidRPr="001B4379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  <w:shd w:val="clear" w:color="auto" w:fill="DDDDDD"/>
          </w:tcPr>
          <w:p w14:paraId="1EBE17A7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16</w:t>
            </w: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7D9E35F5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18/26</w:t>
            </w:r>
          </w:p>
        </w:tc>
        <w:tc>
          <w:tcPr>
            <w:tcW w:w="605" w:type="dxa"/>
            <w:shd w:val="clear" w:color="auto" w:fill="DDDDDD"/>
          </w:tcPr>
          <w:p w14:paraId="39890578" w14:textId="40D4E126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69%</w:t>
            </w:r>
          </w:p>
        </w:tc>
        <w:tc>
          <w:tcPr>
            <w:tcW w:w="789" w:type="dxa"/>
            <w:shd w:val="clear" w:color="auto" w:fill="DDDDDD"/>
          </w:tcPr>
          <w:p w14:paraId="58A3A409" w14:textId="2212A872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48-85%</w:t>
            </w:r>
          </w:p>
        </w:tc>
        <w:tc>
          <w:tcPr>
            <w:tcW w:w="889" w:type="dxa"/>
            <w:shd w:val="clear" w:color="auto" w:fill="DDDDDD"/>
          </w:tcPr>
          <w:p w14:paraId="18D8C623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28/32</w:t>
            </w:r>
          </w:p>
        </w:tc>
        <w:tc>
          <w:tcPr>
            <w:tcW w:w="700" w:type="dxa"/>
            <w:shd w:val="clear" w:color="auto" w:fill="DDDDDD"/>
          </w:tcPr>
          <w:p w14:paraId="4F35F086" w14:textId="45CD665E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88%</w:t>
            </w:r>
          </w:p>
        </w:tc>
        <w:tc>
          <w:tcPr>
            <w:tcW w:w="810" w:type="dxa"/>
            <w:shd w:val="clear" w:color="auto" w:fill="DDDDDD"/>
          </w:tcPr>
          <w:p w14:paraId="63592D47" w14:textId="0FAB9DB2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70-96%</w:t>
            </w:r>
          </w:p>
        </w:tc>
        <w:tc>
          <w:tcPr>
            <w:tcW w:w="810" w:type="dxa"/>
            <w:shd w:val="clear" w:color="auto" w:fill="DDDDDD"/>
          </w:tcPr>
          <w:p w14:paraId="6F2AEC82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DDDDD"/>
          </w:tcPr>
          <w:p w14:paraId="5CC030C2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DDDDD"/>
          </w:tcPr>
          <w:p w14:paraId="541B744B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DDDDD"/>
          </w:tcPr>
          <w:p w14:paraId="3C4937B7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DDDDD"/>
          </w:tcPr>
          <w:p w14:paraId="5FEB327B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DDDDDD"/>
          </w:tcPr>
          <w:p w14:paraId="5CFC9211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DDDDDD"/>
          </w:tcPr>
          <w:p w14:paraId="607C79E7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1B4379" w:rsidRPr="00672CE1" w14:paraId="5D9AA9CF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79860D94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1/29/24</w:t>
            </w:r>
          </w:p>
        </w:tc>
        <w:tc>
          <w:tcPr>
            <w:tcW w:w="1260" w:type="dxa"/>
            <w:shd w:val="clear" w:color="auto" w:fill="DDDDDD"/>
          </w:tcPr>
          <w:p w14:paraId="26C3E672" w14:textId="77777777" w:rsidR="00CE1C81" w:rsidRPr="001B4379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  <w:shd w:val="clear" w:color="auto" w:fill="DDDDDD"/>
          </w:tcPr>
          <w:p w14:paraId="446C6AAC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16</w:t>
            </w: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0E45185C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45/60</w:t>
            </w:r>
          </w:p>
        </w:tc>
        <w:tc>
          <w:tcPr>
            <w:tcW w:w="605" w:type="dxa"/>
            <w:shd w:val="clear" w:color="auto" w:fill="DDDDDD"/>
          </w:tcPr>
          <w:p w14:paraId="0BC44D07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75%</w:t>
            </w:r>
          </w:p>
        </w:tc>
        <w:tc>
          <w:tcPr>
            <w:tcW w:w="789" w:type="dxa"/>
            <w:shd w:val="clear" w:color="auto" w:fill="DDDDDD"/>
          </w:tcPr>
          <w:p w14:paraId="04CBC396" w14:textId="06AC7BB6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62-85%</w:t>
            </w:r>
          </w:p>
        </w:tc>
        <w:tc>
          <w:tcPr>
            <w:tcW w:w="889" w:type="dxa"/>
            <w:shd w:val="clear" w:color="auto" w:fill="DDDDDD"/>
          </w:tcPr>
          <w:p w14:paraId="181B1442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47/65</w:t>
            </w:r>
          </w:p>
        </w:tc>
        <w:tc>
          <w:tcPr>
            <w:tcW w:w="700" w:type="dxa"/>
            <w:shd w:val="clear" w:color="auto" w:fill="DDDDDD"/>
          </w:tcPr>
          <w:p w14:paraId="61E4D562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72%</w:t>
            </w:r>
          </w:p>
        </w:tc>
        <w:tc>
          <w:tcPr>
            <w:tcW w:w="810" w:type="dxa"/>
            <w:shd w:val="clear" w:color="auto" w:fill="DDDDDD"/>
          </w:tcPr>
          <w:p w14:paraId="22DAED4A" w14:textId="755F900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60-82%</w:t>
            </w:r>
          </w:p>
        </w:tc>
        <w:tc>
          <w:tcPr>
            <w:tcW w:w="810" w:type="dxa"/>
            <w:shd w:val="clear" w:color="auto" w:fill="DDDDDD"/>
          </w:tcPr>
          <w:p w14:paraId="43CDFDCF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DDDDD"/>
          </w:tcPr>
          <w:p w14:paraId="508EC471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DDDDD"/>
          </w:tcPr>
          <w:p w14:paraId="1012FF84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DDDDD"/>
          </w:tcPr>
          <w:p w14:paraId="43E123F9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DDDDD"/>
          </w:tcPr>
          <w:p w14:paraId="2F2DEA10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DDDDDD"/>
          </w:tcPr>
          <w:p w14:paraId="0F794327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DDDDDD"/>
          </w:tcPr>
          <w:p w14:paraId="3A11F2C1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1B4379" w:rsidRPr="00672CE1" w14:paraId="2EB38BCE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6006C8C6" w14:textId="7DFFDA35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2/15/14</w:t>
            </w:r>
          </w:p>
        </w:tc>
        <w:tc>
          <w:tcPr>
            <w:tcW w:w="1260" w:type="dxa"/>
            <w:shd w:val="clear" w:color="auto" w:fill="DDDDDD"/>
          </w:tcPr>
          <w:p w14:paraId="7F514FEF" w14:textId="4E261D62" w:rsidR="00CE1C81" w:rsidRPr="001B4379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  <w:shd w:val="clear" w:color="auto" w:fill="DDDDDD"/>
          </w:tcPr>
          <w:p w14:paraId="6D747543" w14:textId="27420E65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16</w:t>
            </w: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27C38BD8" w14:textId="07D72AB9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18/25</w:t>
            </w:r>
          </w:p>
        </w:tc>
        <w:tc>
          <w:tcPr>
            <w:tcW w:w="605" w:type="dxa"/>
            <w:shd w:val="clear" w:color="auto" w:fill="DDDDDD"/>
          </w:tcPr>
          <w:p w14:paraId="13D8A4BB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DDDDDD"/>
          </w:tcPr>
          <w:p w14:paraId="79344371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DDDDDD"/>
          </w:tcPr>
          <w:p w14:paraId="650C3804" w14:textId="30E45DEE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21/26</w:t>
            </w:r>
          </w:p>
        </w:tc>
        <w:tc>
          <w:tcPr>
            <w:tcW w:w="700" w:type="dxa"/>
            <w:shd w:val="clear" w:color="auto" w:fill="DDDDDD"/>
          </w:tcPr>
          <w:p w14:paraId="20CDD5EF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DDDDD"/>
          </w:tcPr>
          <w:p w14:paraId="1394FB8F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DDDDD"/>
          </w:tcPr>
          <w:p w14:paraId="5583463C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DDDDD"/>
          </w:tcPr>
          <w:p w14:paraId="282A48DC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DDDDD"/>
          </w:tcPr>
          <w:p w14:paraId="7939EA53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DDDDD"/>
          </w:tcPr>
          <w:p w14:paraId="3DDF5A27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DDDDD"/>
          </w:tcPr>
          <w:p w14:paraId="3C926881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DDDDDD"/>
          </w:tcPr>
          <w:p w14:paraId="57BFEAA3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DDDDDD"/>
          </w:tcPr>
          <w:p w14:paraId="78995DE1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1B4379" w:rsidRPr="00672CE1" w14:paraId="13B489FE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4EF6BDF1" w14:textId="76D493E8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2/17/24</w:t>
            </w:r>
          </w:p>
        </w:tc>
        <w:tc>
          <w:tcPr>
            <w:tcW w:w="1260" w:type="dxa"/>
            <w:shd w:val="clear" w:color="auto" w:fill="DDDDDD"/>
          </w:tcPr>
          <w:p w14:paraId="6AE19DFD" w14:textId="5A971CF0" w:rsidR="00CE1C81" w:rsidRPr="001B4379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  <w:shd w:val="clear" w:color="auto" w:fill="DDDDDD"/>
          </w:tcPr>
          <w:p w14:paraId="6C76F223" w14:textId="723E15D3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16</w:t>
            </w: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2A34130A" w14:textId="5DD2D8B0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27/61</w:t>
            </w:r>
          </w:p>
        </w:tc>
        <w:tc>
          <w:tcPr>
            <w:tcW w:w="605" w:type="dxa"/>
            <w:shd w:val="clear" w:color="auto" w:fill="DDDDDD"/>
          </w:tcPr>
          <w:p w14:paraId="2ACB36E2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DDDDDD"/>
          </w:tcPr>
          <w:p w14:paraId="5105442F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DDDDDD"/>
          </w:tcPr>
          <w:p w14:paraId="52158EDF" w14:textId="2C89949A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40/61</w:t>
            </w:r>
          </w:p>
        </w:tc>
        <w:tc>
          <w:tcPr>
            <w:tcW w:w="700" w:type="dxa"/>
            <w:shd w:val="clear" w:color="auto" w:fill="DDDDDD"/>
          </w:tcPr>
          <w:p w14:paraId="2016EC03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DDDDD"/>
          </w:tcPr>
          <w:p w14:paraId="2A68F141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DDDDD"/>
          </w:tcPr>
          <w:p w14:paraId="16FC0D01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DDDDD"/>
          </w:tcPr>
          <w:p w14:paraId="5E8B904A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DDDDD"/>
          </w:tcPr>
          <w:p w14:paraId="2B2B582D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DDDDD"/>
          </w:tcPr>
          <w:p w14:paraId="38E28267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DDDDD"/>
          </w:tcPr>
          <w:p w14:paraId="64B16AE7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DDDDDD"/>
          </w:tcPr>
          <w:p w14:paraId="055F16AF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DDDDDD"/>
          </w:tcPr>
          <w:p w14:paraId="2BF5E73B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1B4379" w:rsidRPr="00672CE1" w14:paraId="21DF4B09" w14:textId="77777777" w:rsidTr="001B4379">
        <w:trPr>
          <w:trHeight w:val="127"/>
        </w:trPr>
        <w:tc>
          <w:tcPr>
            <w:tcW w:w="895" w:type="dxa"/>
            <w:shd w:val="clear" w:color="auto" w:fill="DDDDDD"/>
          </w:tcPr>
          <w:p w14:paraId="11713FEC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DDDDDD"/>
          </w:tcPr>
          <w:p w14:paraId="40ADEC6B" w14:textId="77777777" w:rsidR="00CE1C81" w:rsidRPr="001B4379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  <w:shd w:val="clear" w:color="auto" w:fill="DDDDDD"/>
          </w:tcPr>
          <w:p w14:paraId="6B539ABD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16</w:t>
            </w: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DDDDDD"/>
          </w:tcPr>
          <w:p w14:paraId="016424A6" w14:textId="0FD69D68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108/172</w:t>
            </w:r>
          </w:p>
        </w:tc>
        <w:tc>
          <w:tcPr>
            <w:tcW w:w="605" w:type="dxa"/>
            <w:shd w:val="clear" w:color="auto" w:fill="DDDDDD"/>
          </w:tcPr>
          <w:p w14:paraId="79DE9BA4" w14:textId="49C9D18A" w:rsidR="00CE1C81" w:rsidRPr="001B4379" w:rsidRDefault="00C12296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63</w:t>
            </w:r>
            <w:r w:rsidR="00CE1C81"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89" w:type="dxa"/>
            <w:shd w:val="clear" w:color="auto" w:fill="DDDDDD"/>
          </w:tcPr>
          <w:p w14:paraId="6C05CA47" w14:textId="38456918" w:rsidR="00CE1C81" w:rsidRPr="001B4379" w:rsidRDefault="00C12296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55-70</w:t>
            </w:r>
            <w:r w:rsidR="00CE1C81"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89" w:type="dxa"/>
            <w:shd w:val="clear" w:color="auto" w:fill="DDDDDD"/>
          </w:tcPr>
          <w:p w14:paraId="352DFA28" w14:textId="3E699557" w:rsidR="00CE1C81" w:rsidRPr="001B4379" w:rsidRDefault="00C12296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156</w:t>
            </w:r>
            <w:r w:rsidR="00CE1C81"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/</w:t>
            </w: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700" w:type="dxa"/>
            <w:shd w:val="clear" w:color="auto" w:fill="DDDDDD"/>
          </w:tcPr>
          <w:p w14:paraId="3FE2ADD1" w14:textId="67B17705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8</w:t>
            </w:r>
            <w:r w:rsidR="00C12296"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5</w:t>
            </w: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10" w:type="dxa"/>
            <w:shd w:val="clear" w:color="auto" w:fill="DDDDDD"/>
          </w:tcPr>
          <w:p w14:paraId="76330A3B" w14:textId="3B86F729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7</w:t>
            </w:r>
            <w:r w:rsidR="00C12296"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9</w:t>
            </w: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-9</w:t>
            </w:r>
            <w:r w:rsidR="00C12296"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9</w:t>
            </w:r>
            <w:r w:rsidRPr="001B4379">
              <w:rPr>
                <w:rFonts w:cstheme="minorHAnsi"/>
                <w:b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810" w:type="dxa"/>
            <w:shd w:val="clear" w:color="auto" w:fill="DDDDDD"/>
          </w:tcPr>
          <w:p w14:paraId="1F1C7B70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DDDDDD"/>
          </w:tcPr>
          <w:p w14:paraId="22B830DC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DDDDD"/>
          </w:tcPr>
          <w:p w14:paraId="0F37321B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DDDDD"/>
          </w:tcPr>
          <w:p w14:paraId="5389E28A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DDDDD"/>
          </w:tcPr>
          <w:p w14:paraId="6BC4B2D4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DDDDDD"/>
          </w:tcPr>
          <w:p w14:paraId="740D6207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DDDDDD"/>
          </w:tcPr>
          <w:p w14:paraId="40769FDA" w14:textId="77777777" w:rsidR="00CE1C81" w:rsidRPr="001B4379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CE1C81" w:rsidRPr="00672CE1" w14:paraId="460AF11A" w14:textId="77777777" w:rsidTr="000B4172">
        <w:trPr>
          <w:trHeight w:val="127"/>
        </w:trPr>
        <w:tc>
          <w:tcPr>
            <w:tcW w:w="895" w:type="dxa"/>
          </w:tcPr>
          <w:p w14:paraId="5E815A2A" w14:textId="02E4BF6A" w:rsidR="00CE1C81" w:rsidRPr="00CE1C8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E1C81">
              <w:rPr>
                <w:rFonts w:cstheme="minorHAnsi"/>
                <w:b/>
                <w:color w:val="000000" w:themeColor="text1"/>
                <w:sz w:val="16"/>
                <w:szCs w:val="16"/>
              </w:rPr>
              <w:t>5/28/19</w:t>
            </w:r>
          </w:p>
        </w:tc>
        <w:tc>
          <w:tcPr>
            <w:tcW w:w="1260" w:type="dxa"/>
          </w:tcPr>
          <w:p w14:paraId="236CDBF8" w14:textId="1C8FFB29" w:rsidR="00CE1C81" w:rsidRPr="00CE1C81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CE1C81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</w:tcPr>
          <w:p w14:paraId="223F835A" w14:textId="5AA30978" w:rsidR="00CE1C81" w:rsidRPr="00CE1C8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E1C81">
              <w:rPr>
                <w:rFonts w:cstheme="minorHAnsi"/>
                <w:b/>
                <w:color w:val="000000" w:themeColor="text1"/>
                <w:sz w:val="16"/>
                <w:szCs w:val="16"/>
              </w:rPr>
              <w:t>17</w:t>
            </w:r>
            <w:r w:rsidRPr="00CE1C81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CE1C81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</w:tcPr>
          <w:p w14:paraId="799EC765" w14:textId="3BAF2C91" w:rsidR="00CE1C81" w:rsidRPr="00CE1C8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E1C81">
              <w:rPr>
                <w:rFonts w:cstheme="minorHAnsi"/>
                <w:b/>
                <w:color w:val="000000" w:themeColor="text1"/>
                <w:sz w:val="16"/>
                <w:szCs w:val="16"/>
              </w:rPr>
              <w:t>35/92</w:t>
            </w:r>
          </w:p>
        </w:tc>
        <w:tc>
          <w:tcPr>
            <w:tcW w:w="605" w:type="dxa"/>
          </w:tcPr>
          <w:p w14:paraId="5B545444" w14:textId="6AAA5C18" w:rsidR="00CE1C81" w:rsidRPr="00CE1C81" w:rsidRDefault="00C12296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38%</w:t>
            </w:r>
          </w:p>
        </w:tc>
        <w:tc>
          <w:tcPr>
            <w:tcW w:w="789" w:type="dxa"/>
          </w:tcPr>
          <w:p w14:paraId="4D31A82B" w14:textId="3A3ADC44" w:rsidR="00CE1C81" w:rsidRPr="00CE1C81" w:rsidRDefault="00C12296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28-49%</w:t>
            </w:r>
          </w:p>
        </w:tc>
        <w:tc>
          <w:tcPr>
            <w:tcW w:w="889" w:type="dxa"/>
          </w:tcPr>
          <w:p w14:paraId="050D4FF1" w14:textId="4A4D86B3" w:rsidR="00CE1C81" w:rsidRPr="00CE1C8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CE1C81">
              <w:rPr>
                <w:rFonts w:cstheme="minorHAnsi"/>
                <w:b/>
                <w:color w:val="000000" w:themeColor="text1"/>
                <w:sz w:val="16"/>
                <w:szCs w:val="16"/>
              </w:rPr>
              <w:t>80/92</w:t>
            </w:r>
          </w:p>
        </w:tc>
        <w:tc>
          <w:tcPr>
            <w:tcW w:w="700" w:type="dxa"/>
          </w:tcPr>
          <w:p w14:paraId="6AC08D9D" w14:textId="01BE58BB" w:rsidR="00CE1C81" w:rsidRPr="00CE1C81" w:rsidRDefault="00C12296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87%</w:t>
            </w:r>
          </w:p>
        </w:tc>
        <w:tc>
          <w:tcPr>
            <w:tcW w:w="810" w:type="dxa"/>
          </w:tcPr>
          <w:p w14:paraId="7805C1A8" w14:textId="37B80575" w:rsidR="00CE1C81" w:rsidRPr="00CE1C81" w:rsidRDefault="00C12296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78-92%</w:t>
            </w:r>
          </w:p>
        </w:tc>
        <w:tc>
          <w:tcPr>
            <w:tcW w:w="810" w:type="dxa"/>
          </w:tcPr>
          <w:p w14:paraId="0FE35361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14:paraId="1F0261C5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396D7884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37B53167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3D3500E7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27" w:type="dxa"/>
          </w:tcPr>
          <w:p w14:paraId="35707882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83" w:type="dxa"/>
          </w:tcPr>
          <w:p w14:paraId="36CBDDDB" w14:textId="77777777" w:rsidR="00CE1C81" w:rsidRPr="00672CE1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CE1C81" w:rsidRPr="00672CE1" w14:paraId="74B8529D" w14:textId="77777777" w:rsidTr="00AA3843">
        <w:trPr>
          <w:trHeight w:val="127"/>
        </w:trPr>
        <w:tc>
          <w:tcPr>
            <w:tcW w:w="895" w:type="dxa"/>
            <w:shd w:val="clear" w:color="auto" w:fill="CCFFFF"/>
          </w:tcPr>
          <w:p w14:paraId="0E4E4DC6" w14:textId="77777777" w:rsidR="00CE1C81" w:rsidRPr="00AA3843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9/26/22</w:t>
            </w:r>
          </w:p>
        </w:tc>
        <w:tc>
          <w:tcPr>
            <w:tcW w:w="1260" w:type="dxa"/>
            <w:shd w:val="clear" w:color="auto" w:fill="CCFFFF"/>
          </w:tcPr>
          <w:p w14:paraId="6D0A4C90" w14:textId="77777777" w:rsidR="00CE1C81" w:rsidRPr="00AA3843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  <w:shd w:val="clear" w:color="auto" w:fill="CCFFFF"/>
          </w:tcPr>
          <w:p w14:paraId="3F2833E3" w14:textId="77777777" w:rsidR="00CE1C81" w:rsidRPr="00AA3843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20</w:t>
            </w: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CCFFFF"/>
          </w:tcPr>
          <w:p w14:paraId="045B63CF" w14:textId="77777777" w:rsidR="00CE1C81" w:rsidRPr="00AA3843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14/60</w:t>
            </w:r>
          </w:p>
        </w:tc>
        <w:tc>
          <w:tcPr>
            <w:tcW w:w="605" w:type="dxa"/>
            <w:shd w:val="clear" w:color="auto" w:fill="CCFFFF"/>
          </w:tcPr>
          <w:p w14:paraId="4110B598" w14:textId="77777777" w:rsidR="00CE1C81" w:rsidRPr="00AA3843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789" w:type="dxa"/>
            <w:shd w:val="clear" w:color="auto" w:fill="CCFFFF"/>
          </w:tcPr>
          <w:p w14:paraId="3913674E" w14:textId="77777777" w:rsidR="00CE1C81" w:rsidRPr="00AA3843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14-36%</w:t>
            </w:r>
          </w:p>
        </w:tc>
        <w:tc>
          <w:tcPr>
            <w:tcW w:w="889" w:type="dxa"/>
            <w:shd w:val="clear" w:color="auto" w:fill="CCFFFF"/>
          </w:tcPr>
          <w:p w14:paraId="386EE212" w14:textId="77777777" w:rsidR="00CE1C81" w:rsidRPr="00AA3843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49/62</w:t>
            </w:r>
          </w:p>
        </w:tc>
        <w:tc>
          <w:tcPr>
            <w:tcW w:w="700" w:type="dxa"/>
            <w:shd w:val="clear" w:color="auto" w:fill="CCFFFF"/>
          </w:tcPr>
          <w:p w14:paraId="10E39200" w14:textId="77777777" w:rsidR="00CE1C81" w:rsidRPr="00AA3843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79%</w:t>
            </w:r>
          </w:p>
        </w:tc>
        <w:tc>
          <w:tcPr>
            <w:tcW w:w="810" w:type="dxa"/>
            <w:shd w:val="clear" w:color="auto" w:fill="CCFFFF"/>
          </w:tcPr>
          <w:p w14:paraId="0564CC17" w14:textId="77777777" w:rsidR="00CE1C81" w:rsidRPr="00AA3843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AA3843">
              <w:rPr>
                <w:rFonts w:cstheme="minorHAnsi"/>
                <w:b/>
                <w:color w:val="000000" w:themeColor="text1"/>
                <w:sz w:val="16"/>
                <w:szCs w:val="16"/>
              </w:rPr>
              <w:t>66-88%</w:t>
            </w:r>
          </w:p>
        </w:tc>
        <w:tc>
          <w:tcPr>
            <w:tcW w:w="810" w:type="dxa"/>
            <w:shd w:val="clear" w:color="auto" w:fill="CCFFFF"/>
          </w:tcPr>
          <w:p w14:paraId="06F649C7" w14:textId="77777777" w:rsidR="00CE1C81" w:rsidRPr="00AA3843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CCFFFF"/>
          </w:tcPr>
          <w:p w14:paraId="31790C58" w14:textId="77777777" w:rsidR="00CE1C81" w:rsidRPr="00AA3843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0BDB5687" w14:textId="77777777" w:rsidR="00CE1C81" w:rsidRPr="00AA3843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CCFFFF"/>
          </w:tcPr>
          <w:p w14:paraId="78932240" w14:textId="77777777" w:rsidR="00CE1C81" w:rsidRPr="00AA3843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CCFFFF"/>
          </w:tcPr>
          <w:p w14:paraId="3F95EDB5" w14:textId="77777777" w:rsidR="00CE1C81" w:rsidRPr="00AA3843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CCFFFF"/>
          </w:tcPr>
          <w:p w14:paraId="75CD075A" w14:textId="77777777" w:rsidR="00CE1C81" w:rsidRPr="00AA3843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CCFFFF"/>
          </w:tcPr>
          <w:p w14:paraId="559FF64A" w14:textId="77777777" w:rsidR="00CE1C81" w:rsidRPr="00AA3843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CE1C81" w:rsidRPr="00672CE1" w14:paraId="0D26FE04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5E465A27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/10/19</w:t>
            </w:r>
          </w:p>
        </w:tc>
        <w:tc>
          <w:tcPr>
            <w:tcW w:w="1260" w:type="dxa"/>
            <w:shd w:val="clear" w:color="auto" w:fill="FFFF66"/>
          </w:tcPr>
          <w:p w14:paraId="4BFD7397" w14:textId="77777777" w:rsidR="00CE1C81" w:rsidRPr="00041AE4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  <w:shd w:val="clear" w:color="auto" w:fill="FFFF66"/>
          </w:tcPr>
          <w:p w14:paraId="5548577F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535195B4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/70</w:t>
            </w:r>
          </w:p>
        </w:tc>
        <w:tc>
          <w:tcPr>
            <w:tcW w:w="605" w:type="dxa"/>
            <w:shd w:val="clear" w:color="auto" w:fill="FFFF66"/>
          </w:tcPr>
          <w:p w14:paraId="7BE8E9D0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0%</w:t>
            </w:r>
          </w:p>
        </w:tc>
        <w:tc>
          <w:tcPr>
            <w:tcW w:w="789" w:type="dxa"/>
            <w:shd w:val="clear" w:color="auto" w:fill="FFFF66"/>
          </w:tcPr>
          <w:p w14:paraId="315EBF15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-20%</w:t>
            </w:r>
          </w:p>
        </w:tc>
        <w:tc>
          <w:tcPr>
            <w:tcW w:w="889" w:type="dxa"/>
            <w:shd w:val="clear" w:color="auto" w:fill="FFFF66"/>
          </w:tcPr>
          <w:p w14:paraId="1AD55F79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0/71</w:t>
            </w:r>
          </w:p>
        </w:tc>
        <w:tc>
          <w:tcPr>
            <w:tcW w:w="700" w:type="dxa"/>
            <w:shd w:val="clear" w:color="auto" w:fill="FFFF66"/>
          </w:tcPr>
          <w:p w14:paraId="06BC6C71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4%</w:t>
            </w:r>
          </w:p>
        </w:tc>
        <w:tc>
          <w:tcPr>
            <w:tcW w:w="810" w:type="dxa"/>
            <w:shd w:val="clear" w:color="auto" w:fill="FFFF66"/>
          </w:tcPr>
          <w:p w14:paraId="0598E978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4-92%</w:t>
            </w:r>
          </w:p>
        </w:tc>
        <w:tc>
          <w:tcPr>
            <w:tcW w:w="810" w:type="dxa"/>
            <w:shd w:val="clear" w:color="auto" w:fill="FFFF66"/>
          </w:tcPr>
          <w:p w14:paraId="56415FD5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250653E9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7ECDC9D6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7C51FC9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20614467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4E89E9DA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1BDD2025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CE1C81" w:rsidRPr="00672CE1" w14:paraId="2CF64810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2BEB9960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/15/20</w:t>
            </w:r>
          </w:p>
        </w:tc>
        <w:tc>
          <w:tcPr>
            <w:tcW w:w="1260" w:type="dxa"/>
            <w:shd w:val="clear" w:color="auto" w:fill="FFFF66"/>
          </w:tcPr>
          <w:p w14:paraId="0867BB04" w14:textId="77777777" w:rsidR="00CE1C81" w:rsidRPr="00041AE4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  <w:shd w:val="clear" w:color="auto" w:fill="FFFF66"/>
          </w:tcPr>
          <w:p w14:paraId="0E7E3257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1A5DFBB0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/35</w:t>
            </w:r>
          </w:p>
        </w:tc>
        <w:tc>
          <w:tcPr>
            <w:tcW w:w="605" w:type="dxa"/>
            <w:shd w:val="clear" w:color="auto" w:fill="FFFF66"/>
          </w:tcPr>
          <w:p w14:paraId="228D5EBD" w14:textId="64464345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789" w:type="dxa"/>
            <w:shd w:val="clear" w:color="auto" w:fill="FFFF66"/>
          </w:tcPr>
          <w:p w14:paraId="24783D4C" w14:textId="29B6C8E8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-31%</w:t>
            </w:r>
          </w:p>
        </w:tc>
        <w:tc>
          <w:tcPr>
            <w:tcW w:w="889" w:type="dxa"/>
            <w:shd w:val="clear" w:color="auto" w:fill="FFFF66"/>
          </w:tcPr>
          <w:p w14:paraId="33D44EC6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3/33</w:t>
            </w:r>
          </w:p>
        </w:tc>
        <w:tc>
          <w:tcPr>
            <w:tcW w:w="700" w:type="dxa"/>
            <w:shd w:val="clear" w:color="auto" w:fill="FFFF66"/>
          </w:tcPr>
          <w:p w14:paraId="72DEC450" w14:textId="04DECE9B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0%</w:t>
            </w:r>
          </w:p>
        </w:tc>
        <w:tc>
          <w:tcPr>
            <w:tcW w:w="810" w:type="dxa"/>
            <w:shd w:val="clear" w:color="auto" w:fill="FFFF66"/>
          </w:tcPr>
          <w:p w14:paraId="671E2EB7" w14:textId="11B26BD0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1-84%</w:t>
            </w:r>
          </w:p>
        </w:tc>
        <w:tc>
          <w:tcPr>
            <w:tcW w:w="810" w:type="dxa"/>
            <w:shd w:val="clear" w:color="auto" w:fill="FFFF66"/>
          </w:tcPr>
          <w:p w14:paraId="0BF313DA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074D3EDB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97114ED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23C98DF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29C17582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7DC5D58A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299DFCC1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CE1C81" w:rsidRPr="00672CE1" w14:paraId="0CF4DDF3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7F376061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/22/20</w:t>
            </w:r>
          </w:p>
        </w:tc>
        <w:tc>
          <w:tcPr>
            <w:tcW w:w="1260" w:type="dxa"/>
            <w:shd w:val="clear" w:color="auto" w:fill="FFFF66"/>
          </w:tcPr>
          <w:p w14:paraId="0A796FE3" w14:textId="77777777" w:rsidR="00CE1C81" w:rsidRPr="00041AE4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  <w:shd w:val="clear" w:color="auto" w:fill="FFFF66"/>
          </w:tcPr>
          <w:p w14:paraId="6FC61AAC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1DFA3611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/120</w:t>
            </w:r>
          </w:p>
        </w:tc>
        <w:tc>
          <w:tcPr>
            <w:tcW w:w="605" w:type="dxa"/>
            <w:shd w:val="clear" w:color="auto" w:fill="FFFF66"/>
          </w:tcPr>
          <w:p w14:paraId="22F8EE23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%</w:t>
            </w:r>
          </w:p>
        </w:tc>
        <w:tc>
          <w:tcPr>
            <w:tcW w:w="789" w:type="dxa"/>
            <w:shd w:val="clear" w:color="auto" w:fill="FFFF66"/>
          </w:tcPr>
          <w:p w14:paraId="42D484E3" w14:textId="5452B993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-10%</w:t>
            </w:r>
          </w:p>
        </w:tc>
        <w:tc>
          <w:tcPr>
            <w:tcW w:w="889" w:type="dxa"/>
            <w:shd w:val="clear" w:color="auto" w:fill="FFFF66"/>
          </w:tcPr>
          <w:p w14:paraId="6DFADFF0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01/117</w:t>
            </w:r>
          </w:p>
        </w:tc>
        <w:tc>
          <w:tcPr>
            <w:tcW w:w="700" w:type="dxa"/>
            <w:shd w:val="clear" w:color="auto" w:fill="FFFF66"/>
          </w:tcPr>
          <w:p w14:paraId="4C6DF478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6%</w:t>
            </w:r>
          </w:p>
        </w:tc>
        <w:tc>
          <w:tcPr>
            <w:tcW w:w="810" w:type="dxa"/>
            <w:shd w:val="clear" w:color="auto" w:fill="FFFF66"/>
          </w:tcPr>
          <w:p w14:paraId="31488A38" w14:textId="5A68BC6F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8-92%</w:t>
            </w:r>
          </w:p>
        </w:tc>
        <w:tc>
          <w:tcPr>
            <w:tcW w:w="810" w:type="dxa"/>
            <w:shd w:val="clear" w:color="auto" w:fill="FFFF66"/>
          </w:tcPr>
          <w:p w14:paraId="46EB4C07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4BD07F89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8B98031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1F778DFA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488E6FCF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1B6436B0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6E92B349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CE1C81" w:rsidRPr="00672CE1" w14:paraId="425E2A1C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28F37272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/20/22</w:t>
            </w:r>
          </w:p>
        </w:tc>
        <w:tc>
          <w:tcPr>
            <w:tcW w:w="1260" w:type="dxa"/>
            <w:shd w:val="clear" w:color="auto" w:fill="FFFF66"/>
          </w:tcPr>
          <w:p w14:paraId="1E7A379D" w14:textId="77777777" w:rsidR="00CE1C81" w:rsidRPr="00041AE4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  <w:shd w:val="clear" w:color="auto" w:fill="FFFF66"/>
          </w:tcPr>
          <w:p w14:paraId="51B43E5A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0AC8E501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/45</w:t>
            </w:r>
          </w:p>
        </w:tc>
        <w:tc>
          <w:tcPr>
            <w:tcW w:w="605" w:type="dxa"/>
            <w:shd w:val="clear" w:color="auto" w:fill="FFFF66"/>
          </w:tcPr>
          <w:p w14:paraId="580616D4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789" w:type="dxa"/>
            <w:shd w:val="clear" w:color="auto" w:fill="FFFF66"/>
          </w:tcPr>
          <w:p w14:paraId="7CA69715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-17%</w:t>
            </w:r>
          </w:p>
        </w:tc>
        <w:tc>
          <w:tcPr>
            <w:tcW w:w="889" w:type="dxa"/>
            <w:shd w:val="clear" w:color="auto" w:fill="FFFF66"/>
          </w:tcPr>
          <w:p w14:paraId="1DFEF931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5/47</w:t>
            </w:r>
          </w:p>
        </w:tc>
        <w:tc>
          <w:tcPr>
            <w:tcW w:w="700" w:type="dxa"/>
            <w:shd w:val="clear" w:color="auto" w:fill="FFFF66"/>
          </w:tcPr>
          <w:p w14:paraId="59AA8A51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6%</w:t>
            </w:r>
          </w:p>
        </w:tc>
        <w:tc>
          <w:tcPr>
            <w:tcW w:w="810" w:type="dxa"/>
            <w:shd w:val="clear" w:color="auto" w:fill="FFFF66"/>
          </w:tcPr>
          <w:p w14:paraId="7E892422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6-99%</w:t>
            </w:r>
          </w:p>
        </w:tc>
        <w:tc>
          <w:tcPr>
            <w:tcW w:w="810" w:type="dxa"/>
            <w:shd w:val="clear" w:color="auto" w:fill="FFFF66"/>
          </w:tcPr>
          <w:p w14:paraId="6E3C1CF7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1330303C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AB7350E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17B29F6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0D058DF9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29244780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6FD7BC42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CE1C81" w:rsidRPr="00672CE1" w14:paraId="019E6CE9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31825102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25/24</w:t>
            </w:r>
          </w:p>
        </w:tc>
        <w:tc>
          <w:tcPr>
            <w:tcW w:w="1260" w:type="dxa"/>
            <w:shd w:val="clear" w:color="auto" w:fill="FFFF66"/>
          </w:tcPr>
          <w:p w14:paraId="6F6A9596" w14:textId="77777777" w:rsidR="00CE1C81" w:rsidRPr="00041AE4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  <w:shd w:val="clear" w:color="auto" w:fill="FFFF66"/>
          </w:tcPr>
          <w:p w14:paraId="66F98FDB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0F10A1D9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0/75</w:t>
            </w:r>
          </w:p>
        </w:tc>
        <w:tc>
          <w:tcPr>
            <w:tcW w:w="605" w:type="dxa"/>
            <w:shd w:val="clear" w:color="auto" w:fill="FFFF66"/>
          </w:tcPr>
          <w:p w14:paraId="0C1DBAC8" w14:textId="510AE86E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3%</w:t>
            </w:r>
          </w:p>
        </w:tc>
        <w:tc>
          <w:tcPr>
            <w:tcW w:w="789" w:type="dxa"/>
            <w:shd w:val="clear" w:color="auto" w:fill="FFFF66"/>
          </w:tcPr>
          <w:p w14:paraId="6B933FEE" w14:textId="28B55F04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-24%</w:t>
            </w:r>
          </w:p>
        </w:tc>
        <w:tc>
          <w:tcPr>
            <w:tcW w:w="889" w:type="dxa"/>
            <w:shd w:val="clear" w:color="auto" w:fill="FFFF66"/>
          </w:tcPr>
          <w:p w14:paraId="0B086CEC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6/77</w:t>
            </w:r>
          </w:p>
        </w:tc>
        <w:tc>
          <w:tcPr>
            <w:tcW w:w="700" w:type="dxa"/>
            <w:shd w:val="clear" w:color="auto" w:fill="FFFF66"/>
          </w:tcPr>
          <w:p w14:paraId="5D475D18" w14:textId="5CFB497F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3%</w:t>
            </w:r>
          </w:p>
        </w:tc>
        <w:tc>
          <w:tcPr>
            <w:tcW w:w="810" w:type="dxa"/>
            <w:shd w:val="clear" w:color="auto" w:fill="FFFF66"/>
          </w:tcPr>
          <w:p w14:paraId="15CB46E0" w14:textId="07582E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1-82%</w:t>
            </w:r>
          </w:p>
        </w:tc>
        <w:tc>
          <w:tcPr>
            <w:tcW w:w="810" w:type="dxa"/>
            <w:shd w:val="clear" w:color="auto" w:fill="FFFF66"/>
          </w:tcPr>
          <w:p w14:paraId="326ABB18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439858A4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68D6C03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3A75802A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48C29344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6B986088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4FBC3086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CE1C81" w:rsidRPr="00672CE1" w14:paraId="5F339331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35C4CD29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FFFF66"/>
          </w:tcPr>
          <w:p w14:paraId="59FF5F4F" w14:textId="77777777" w:rsidR="00CE1C81" w:rsidRPr="00041AE4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  <w:shd w:val="clear" w:color="auto" w:fill="FFFF66"/>
          </w:tcPr>
          <w:p w14:paraId="34F82E98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30204F57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1/345</w:t>
            </w:r>
          </w:p>
        </w:tc>
        <w:tc>
          <w:tcPr>
            <w:tcW w:w="605" w:type="dxa"/>
            <w:shd w:val="clear" w:color="auto" w:fill="FFFF66"/>
          </w:tcPr>
          <w:p w14:paraId="62909971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%</w:t>
            </w:r>
          </w:p>
        </w:tc>
        <w:tc>
          <w:tcPr>
            <w:tcW w:w="789" w:type="dxa"/>
            <w:shd w:val="clear" w:color="auto" w:fill="FFFF66"/>
          </w:tcPr>
          <w:p w14:paraId="605B5FE9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6-13%</w:t>
            </w:r>
          </w:p>
        </w:tc>
        <w:tc>
          <w:tcPr>
            <w:tcW w:w="889" w:type="dxa"/>
            <w:shd w:val="clear" w:color="auto" w:fill="FFFF66"/>
          </w:tcPr>
          <w:p w14:paraId="2C7B6202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85/345</w:t>
            </w:r>
          </w:p>
        </w:tc>
        <w:tc>
          <w:tcPr>
            <w:tcW w:w="700" w:type="dxa"/>
            <w:shd w:val="clear" w:color="auto" w:fill="FFFF66"/>
          </w:tcPr>
          <w:p w14:paraId="146BC3F1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3%</w:t>
            </w:r>
          </w:p>
        </w:tc>
        <w:tc>
          <w:tcPr>
            <w:tcW w:w="810" w:type="dxa"/>
            <w:shd w:val="clear" w:color="auto" w:fill="FFFF66"/>
          </w:tcPr>
          <w:p w14:paraId="0548A688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8-86</w:t>
            </w:r>
          </w:p>
        </w:tc>
        <w:tc>
          <w:tcPr>
            <w:tcW w:w="810" w:type="dxa"/>
            <w:shd w:val="clear" w:color="auto" w:fill="FFFF66"/>
          </w:tcPr>
          <w:p w14:paraId="4F2968CD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FFFF66"/>
          </w:tcPr>
          <w:p w14:paraId="02A65F90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3ACB7AE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40F7A09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66"/>
          </w:tcPr>
          <w:p w14:paraId="70C9845B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27" w:type="dxa"/>
            <w:shd w:val="clear" w:color="auto" w:fill="FFFF66"/>
          </w:tcPr>
          <w:p w14:paraId="7DE79622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3" w:type="dxa"/>
            <w:shd w:val="clear" w:color="auto" w:fill="FFFF66"/>
          </w:tcPr>
          <w:p w14:paraId="387798F4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CE1C81" w:rsidRPr="00672CE1" w14:paraId="009B02B7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58A2B4BD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/12/19</w:t>
            </w:r>
          </w:p>
        </w:tc>
        <w:tc>
          <w:tcPr>
            <w:tcW w:w="1260" w:type="dxa"/>
            <w:shd w:val="clear" w:color="auto" w:fill="FFFF66"/>
          </w:tcPr>
          <w:p w14:paraId="74FC8CC0" w14:textId="77777777" w:rsidR="00CE1C81" w:rsidRPr="00041AE4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  <w:shd w:val="clear" w:color="auto" w:fill="FFFF66"/>
          </w:tcPr>
          <w:p w14:paraId="17B096A4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6C8FD2D7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649863F6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453FB6E6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385869ED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32E470CE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0C86229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226A71C6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87</w:t>
            </w:r>
          </w:p>
        </w:tc>
        <w:tc>
          <w:tcPr>
            <w:tcW w:w="630" w:type="dxa"/>
            <w:shd w:val="clear" w:color="auto" w:fill="FFFF66"/>
          </w:tcPr>
          <w:p w14:paraId="689B7938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10" w:type="dxa"/>
            <w:shd w:val="clear" w:color="auto" w:fill="FFFF66"/>
          </w:tcPr>
          <w:p w14:paraId="2F8638D7" w14:textId="73EB97EA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1-7%</w:t>
            </w:r>
          </w:p>
        </w:tc>
        <w:tc>
          <w:tcPr>
            <w:tcW w:w="810" w:type="dxa"/>
            <w:shd w:val="clear" w:color="auto" w:fill="FFFF66"/>
          </w:tcPr>
          <w:p w14:paraId="4B3F6A05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2/85</w:t>
            </w:r>
          </w:p>
        </w:tc>
        <w:tc>
          <w:tcPr>
            <w:tcW w:w="720" w:type="dxa"/>
            <w:shd w:val="clear" w:color="auto" w:fill="FFFF66"/>
          </w:tcPr>
          <w:p w14:paraId="5AD31A75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38%</w:t>
            </w:r>
          </w:p>
        </w:tc>
        <w:tc>
          <w:tcPr>
            <w:tcW w:w="827" w:type="dxa"/>
            <w:shd w:val="clear" w:color="auto" w:fill="FFFF66"/>
          </w:tcPr>
          <w:p w14:paraId="6FAACFC5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8-49%</w:t>
            </w:r>
          </w:p>
        </w:tc>
        <w:tc>
          <w:tcPr>
            <w:tcW w:w="883" w:type="dxa"/>
            <w:shd w:val="clear" w:color="auto" w:fill="FFFF66"/>
          </w:tcPr>
          <w:p w14:paraId="06F1AD89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0</w:t>
            </w:r>
          </w:p>
        </w:tc>
      </w:tr>
      <w:tr w:rsidR="00CE1C81" w:rsidRPr="00672CE1" w14:paraId="4ED92699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55C3E4D2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/18/20</w:t>
            </w:r>
          </w:p>
        </w:tc>
        <w:tc>
          <w:tcPr>
            <w:tcW w:w="1260" w:type="dxa"/>
            <w:shd w:val="clear" w:color="auto" w:fill="FFFF66"/>
          </w:tcPr>
          <w:p w14:paraId="572E2AEC" w14:textId="77777777" w:rsidR="00CE1C81" w:rsidRPr="00041AE4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  <w:shd w:val="clear" w:color="auto" w:fill="FFFF66"/>
          </w:tcPr>
          <w:p w14:paraId="213194D9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06281F01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4C3A187E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6BCA7D47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5234EF06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53C2981D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6B526FB1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493CD5D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8/76</w:t>
            </w:r>
          </w:p>
        </w:tc>
        <w:tc>
          <w:tcPr>
            <w:tcW w:w="630" w:type="dxa"/>
            <w:shd w:val="clear" w:color="auto" w:fill="FFFF66"/>
          </w:tcPr>
          <w:p w14:paraId="453A5090" w14:textId="485B5FC1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1%</w:t>
            </w:r>
          </w:p>
        </w:tc>
        <w:tc>
          <w:tcPr>
            <w:tcW w:w="810" w:type="dxa"/>
            <w:shd w:val="clear" w:color="auto" w:fill="FFFF66"/>
          </w:tcPr>
          <w:p w14:paraId="69316DBD" w14:textId="45B192D9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-20%</w:t>
            </w:r>
          </w:p>
        </w:tc>
        <w:tc>
          <w:tcPr>
            <w:tcW w:w="810" w:type="dxa"/>
            <w:shd w:val="clear" w:color="auto" w:fill="FFFF66"/>
          </w:tcPr>
          <w:p w14:paraId="284BEC2A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1/70</w:t>
            </w:r>
          </w:p>
        </w:tc>
        <w:tc>
          <w:tcPr>
            <w:tcW w:w="720" w:type="dxa"/>
            <w:shd w:val="clear" w:color="auto" w:fill="FFFF66"/>
          </w:tcPr>
          <w:p w14:paraId="03AFCE72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9%</w:t>
            </w:r>
          </w:p>
        </w:tc>
        <w:tc>
          <w:tcPr>
            <w:tcW w:w="827" w:type="dxa"/>
            <w:shd w:val="clear" w:color="auto" w:fill="FFFF66"/>
          </w:tcPr>
          <w:p w14:paraId="0A8F8DF6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6-70%</w:t>
            </w:r>
          </w:p>
        </w:tc>
        <w:tc>
          <w:tcPr>
            <w:tcW w:w="883" w:type="dxa"/>
            <w:shd w:val="clear" w:color="auto" w:fill="FFFF66"/>
          </w:tcPr>
          <w:p w14:paraId="4045BFBA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8</w:t>
            </w:r>
          </w:p>
        </w:tc>
      </w:tr>
      <w:tr w:rsidR="00CE1C81" w:rsidRPr="00672CE1" w14:paraId="59A85597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7BAAA83A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7/24/20</w:t>
            </w:r>
          </w:p>
        </w:tc>
        <w:tc>
          <w:tcPr>
            <w:tcW w:w="1260" w:type="dxa"/>
            <w:shd w:val="clear" w:color="auto" w:fill="FFFF66"/>
          </w:tcPr>
          <w:p w14:paraId="5D04A172" w14:textId="77777777" w:rsidR="00CE1C81" w:rsidRPr="00041AE4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  <w:shd w:val="clear" w:color="auto" w:fill="FFFF66"/>
          </w:tcPr>
          <w:p w14:paraId="15B26D4E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79180979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2A305361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1AFB83C9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3DFB7DCD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7415FBC2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A683CF6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5BF76A07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/107</w:t>
            </w:r>
          </w:p>
        </w:tc>
        <w:tc>
          <w:tcPr>
            <w:tcW w:w="630" w:type="dxa"/>
            <w:shd w:val="clear" w:color="auto" w:fill="FFFF66"/>
          </w:tcPr>
          <w:p w14:paraId="3DAB8561" w14:textId="53797EEE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%</w:t>
            </w:r>
          </w:p>
        </w:tc>
        <w:tc>
          <w:tcPr>
            <w:tcW w:w="810" w:type="dxa"/>
            <w:shd w:val="clear" w:color="auto" w:fill="FFFF66"/>
          </w:tcPr>
          <w:p w14:paraId="7828B739" w14:textId="7A218239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0.1-6%</w:t>
            </w:r>
          </w:p>
        </w:tc>
        <w:tc>
          <w:tcPr>
            <w:tcW w:w="810" w:type="dxa"/>
            <w:shd w:val="clear" w:color="auto" w:fill="FFFF66"/>
          </w:tcPr>
          <w:p w14:paraId="4D09EF81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7/104</w:t>
            </w:r>
          </w:p>
        </w:tc>
        <w:tc>
          <w:tcPr>
            <w:tcW w:w="720" w:type="dxa"/>
            <w:shd w:val="clear" w:color="auto" w:fill="FFFF66"/>
          </w:tcPr>
          <w:p w14:paraId="113613FD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5%</w:t>
            </w:r>
          </w:p>
        </w:tc>
        <w:tc>
          <w:tcPr>
            <w:tcW w:w="827" w:type="dxa"/>
            <w:shd w:val="clear" w:color="auto" w:fill="FFFF66"/>
          </w:tcPr>
          <w:p w14:paraId="62A98881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5-64%</w:t>
            </w:r>
          </w:p>
        </w:tc>
        <w:tc>
          <w:tcPr>
            <w:tcW w:w="883" w:type="dxa"/>
            <w:shd w:val="clear" w:color="auto" w:fill="FFFF66"/>
          </w:tcPr>
          <w:p w14:paraId="1CE6B487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6</w:t>
            </w:r>
          </w:p>
        </w:tc>
      </w:tr>
      <w:tr w:rsidR="00CE1C81" w:rsidRPr="00672CE1" w14:paraId="02C71A21" w14:textId="77777777" w:rsidTr="00041AE4">
        <w:trPr>
          <w:trHeight w:val="127"/>
        </w:trPr>
        <w:tc>
          <w:tcPr>
            <w:tcW w:w="895" w:type="dxa"/>
            <w:shd w:val="clear" w:color="auto" w:fill="FFFF66"/>
          </w:tcPr>
          <w:p w14:paraId="29E864B0" w14:textId="0D5D5E43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260" w:type="dxa"/>
            <w:shd w:val="clear" w:color="auto" w:fill="FFFF66"/>
          </w:tcPr>
          <w:p w14:paraId="536B7DD1" w14:textId="77777777" w:rsidR="00CE1C81" w:rsidRPr="00041AE4" w:rsidRDefault="00CE1C81" w:rsidP="00CE1C81">
            <w:pPr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i/>
                <w:color w:val="000000" w:themeColor="text1"/>
                <w:sz w:val="16"/>
                <w:szCs w:val="16"/>
              </w:rPr>
              <w:t>cogc-1(k179)</w:t>
            </w:r>
          </w:p>
        </w:tc>
        <w:tc>
          <w:tcPr>
            <w:tcW w:w="720" w:type="dxa"/>
            <w:shd w:val="clear" w:color="auto" w:fill="FFFF66"/>
          </w:tcPr>
          <w:p w14:paraId="5DC69882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5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777" w:type="dxa"/>
            <w:shd w:val="clear" w:color="auto" w:fill="FFFF66"/>
          </w:tcPr>
          <w:p w14:paraId="26D5AE69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FFFF66"/>
          </w:tcPr>
          <w:p w14:paraId="6E90BD4C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89" w:type="dxa"/>
            <w:shd w:val="clear" w:color="auto" w:fill="FFFF66"/>
          </w:tcPr>
          <w:p w14:paraId="41BAED91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89" w:type="dxa"/>
            <w:shd w:val="clear" w:color="auto" w:fill="FFFF66"/>
          </w:tcPr>
          <w:p w14:paraId="3B38AF50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FFFF66"/>
          </w:tcPr>
          <w:p w14:paraId="08AA6F86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0D852AE5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66"/>
          </w:tcPr>
          <w:p w14:paraId="48CB440B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9/183</w:t>
            </w:r>
          </w:p>
        </w:tc>
        <w:tc>
          <w:tcPr>
            <w:tcW w:w="630" w:type="dxa"/>
            <w:shd w:val="clear" w:color="auto" w:fill="FFFF66"/>
          </w:tcPr>
          <w:p w14:paraId="38FE4452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810" w:type="dxa"/>
            <w:shd w:val="clear" w:color="auto" w:fill="FFFF66"/>
          </w:tcPr>
          <w:p w14:paraId="0D8FCDF7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2-9%</w:t>
            </w:r>
          </w:p>
        </w:tc>
        <w:tc>
          <w:tcPr>
            <w:tcW w:w="810" w:type="dxa"/>
            <w:shd w:val="clear" w:color="auto" w:fill="FFFF66"/>
          </w:tcPr>
          <w:p w14:paraId="60DD3DD7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130/259</w:t>
            </w:r>
          </w:p>
        </w:tc>
        <w:tc>
          <w:tcPr>
            <w:tcW w:w="720" w:type="dxa"/>
            <w:shd w:val="clear" w:color="auto" w:fill="FFFF66"/>
          </w:tcPr>
          <w:p w14:paraId="229A5B64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50%</w:t>
            </w:r>
          </w:p>
        </w:tc>
        <w:tc>
          <w:tcPr>
            <w:tcW w:w="827" w:type="dxa"/>
            <w:shd w:val="clear" w:color="auto" w:fill="FFFF66"/>
          </w:tcPr>
          <w:p w14:paraId="16B0CF97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4-56%</w:t>
            </w:r>
          </w:p>
        </w:tc>
        <w:tc>
          <w:tcPr>
            <w:tcW w:w="883" w:type="dxa"/>
            <w:shd w:val="clear" w:color="auto" w:fill="FFFF66"/>
          </w:tcPr>
          <w:p w14:paraId="1818998B" w14:textId="77777777" w:rsidR="00CE1C81" w:rsidRPr="00041AE4" w:rsidRDefault="00CE1C81" w:rsidP="00CE1C81">
            <w:pPr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 w:rsidRPr="00041AE4">
              <w:rPr>
                <w:rFonts w:cstheme="minorHAnsi"/>
                <w:b/>
                <w:color w:val="000000" w:themeColor="text1"/>
                <w:sz w:val="16"/>
                <w:szCs w:val="16"/>
              </w:rPr>
              <w:t>48&amp;56</w:t>
            </w:r>
          </w:p>
        </w:tc>
      </w:tr>
    </w:tbl>
    <w:p w14:paraId="52010805" w14:textId="433AD294" w:rsidR="008B7F80" w:rsidRDefault="008B7F80">
      <w:pPr>
        <w:rPr>
          <w:rFonts w:cstheme="minorHAnsi"/>
          <w:b/>
          <w:color w:val="000000" w:themeColor="text1"/>
          <w:sz w:val="16"/>
          <w:szCs w:val="16"/>
        </w:rPr>
      </w:pPr>
      <w:r w:rsidRPr="00672CE1">
        <w:rPr>
          <w:rFonts w:cstheme="minorHAnsi"/>
          <w:b/>
          <w:color w:val="000000" w:themeColor="text1"/>
          <w:sz w:val="16"/>
          <w:szCs w:val="16"/>
        </w:rPr>
        <w:t xml:space="preserve">Table </w:t>
      </w:r>
      <w:r>
        <w:rPr>
          <w:rFonts w:cstheme="minorHAnsi"/>
          <w:b/>
          <w:color w:val="000000" w:themeColor="text1"/>
          <w:sz w:val="16"/>
          <w:szCs w:val="16"/>
        </w:rPr>
        <w:t xml:space="preserve">S1B </w:t>
      </w:r>
      <w:r w:rsidRPr="00672CE1">
        <w:rPr>
          <w:rFonts w:cstheme="minorHAnsi"/>
          <w:b/>
          <w:color w:val="000000" w:themeColor="text1"/>
          <w:sz w:val="16"/>
          <w:szCs w:val="16"/>
        </w:rPr>
        <w:t xml:space="preserve">footnotes as in </w:t>
      </w:r>
      <w:r>
        <w:rPr>
          <w:rFonts w:cstheme="minorHAnsi"/>
          <w:b/>
          <w:color w:val="000000" w:themeColor="text1"/>
          <w:sz w:val="16"/>
          <w:szCs w:val="16"/>
        </w:rPr>
        <w:t xml:space="preserve">Table </w:t>
      </w:r>
      <w:r w:rsidRPr="00672CE1">
        <w:rPr>
          <w:rFonts w:cstheme="minorHAnsi"/>
          <w:b/>
          <w:color w:val="000000" w:themeColor="text1"/>
          <w:sz w:val="16"/>
          <w:szCs w:val="16"/>
        </w:rPr>
        <w:t>S1A.</w:t>
      </w:r>
      <w:r w:rsidR="00AB5828">
        <w:rPr>
          <w:rFonts w:cstheme="minorHAnsi"/>
          <w:b/>
          <w:color w:val="000000" w:themeColor="text1"/>
          <w:sz w:val="16"/>
          <w:szCs w:val="16"/>
        </w:rPr>
        <w:t xml:space="preserve">  </w:t>
      </w:r>
      <w:r w:rsidR="0034518E" w:rsidRPr="00AB5828">
        <w:rPr>
          <w:rFonts w:cstheme="minorHAnsi"/>
          <w:b/>
          <w:color w:val="000000" w:themeColor="text1"/>
          <w:sz w:val="16"/>
          <w:szCs w:val="16"/>
          <w:vertAlign w:val="superscript"/>
        </w:rPr>
        <w:t>7</w:t>
      </w:r>
      <w:r w:rsidR="0034518E">
        <w:rPr>
          <w:rFonts w:cstheme="minorHAnsi"/>
          <w:b/>
          <w:color w:val="000000" w:themeColor="text1"/>
          <w:sz w:val="16"/>
          <w:szCs w:val="16"/>
        </w:rPr>
        <w:t xml:space="preserve"> The reason for the large variation in mig-22(k141) mutant</w:t>
      </w:r>
      <w:r w:rsidR="00B46136">
        <w:rPr>
          <w:rFonts w:cstheme="minorHAnsi"/>
          <w:b/>
          <w:color w:val="000000" w:themeColor="text1"/>
          <w:sz w:val="16"/>
          <w:szCs w:val="16"/>
        </w:rPr>
        <w:t>s is unknown but could represent a form of epigenetics yet to be tested.</w:t>
      </w:r>
      <w:bookmarkEnd w:id="1"/>
      <w:bookmarkEnd w:id="2"/>
      <w:bookmarkEnd w:id="3"/>
    </w:p>
    <w:sectPr w:rsidR="008B7F80" w:rsidSect="00BE5E86">
      <w:footerReference w:type="default" r:id="rId9"/>
      <w:pgSz w:w="15840" w:h="12240" w:orient="landscape"/>
      <w:pgMar w:top="720" w:right="1440" w:bottom="720" w:left="144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4259A" w14:textId="77777777" w:rsidR="003B516A" w:rsidRDefault="003B516A" w:rsidP="002013AC">
      <w:pPr>
        <w:spacing w:after="0" w:line="240" w:lineRule="auto"/>
      </w:pPr>
      <w:r>
        <w:separator/>
      </w:r>
    </w:p>
  </w:endnote>
  <w:endnote w:type="continuationSeparator" w:id="0">
    <w:p w14:paraId="4872C8ED" w14:textId="77777777" w:rsidR="003B516A" w:rsidRDefault="003B516A" w:rsidP="002013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059055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64D3CE" w14:textId="2CE42384" w:rsidR="000E1A3D" w:rsidRDefault="000E1A3D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696691" w14:textId="28F162B7" w:rsidR="000E1A3D" w:rsidRDefault="000E1A3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28232" w14:textId="77777777" w:rsidR="003B516A" w:rsidRDefault="003B516A" w:rsidP="002013AC">
      <w:pPr>
        <w:spacing w:after="0" w:line="240" w:lineRule="auto"/>
      </w:pPr>
      <w:r>
        <w:separator/>
      </w:r>
    </w:p>
  </w:footnote>
  <w:footnote w:type="continuationSeparator" w:id="0">
    <w:p w14:paraId="22B06462" w14:textId="77777777" w:rsidR="003B516A" w:rsidRDefault="003B516A" w:rsidP="002013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o:colormru v:ext="edit" colors="#ccecf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2sd55e15zrade0vz1xers50950t02wsetw&quot;&gt;NSERC&lt;record-ids&gt;&lt;item&gt;199&lt;/item&gt;&lt;/record-ids&gt;&lt;/item&gt;&lt;/Libraries&gt;"/>
  </w:docVars>
  <w:rsids>
    <w:rsidRoot w:val="001B42D7"/>
    <w:rsid w:val="00000A7B"/>
    <w:rsid w:val="00002159"/>
    <w:rsid w:val="000032D5"/>
    <w:rsid w:val="000044A7"/>
    <w:rsid w:val="0000458D"/>
    <w:rsid w:val="00004FD0"/>
    <w:rsid w:val="000050A6"/>
    <w:rsid w:val="00005E4A"/>
    <w:rsid w:val="00006637"/>
    <w:rsid w:val="00006AEB"/>
    <w:rsid w:val="00006FC4"/>
    <w:rsid w:val="00007441"/>
    <w:rsid w:val="000076D0"/>
    <w:rsid w:val="00010280"/>
    <w:rsid w:val="000106D7"/>
    <w:rsid w:val="00013CDE"/>
    <w:rsid w:val="00014706"/>
    <w:rsid w:val="00014B01"/>
    <w:rsid w:val="00014C9F"/>
    <w:rsid w:val="00014F70"/>
    <w:rsid w:val="000162E9"/>
    <w:rsid w:val="000177E8"/>
    <w:rsid w:val="00020652"/>
    <w:rsid w:val="00020E10"/>
    <w:rsid w:val="00020E31"/>
    <w:rsid w:val="00022D4F"/>
    <w:rsid w:val="00023295"/>
    <w:rsid w:val="00024141"/>
    <w:rsid w:val="000242E9"/>
    <w:rsid w:val="000264C2"/>
    <w:rsid w:val="00026560"/>
    <w:rsid w:val="00026C2B"/>
    <w:rsid w:val="00027533"/>
    <w:rsid w:val="00027BDB"/>
    <w:rsid w:val="00027DFC"/>
    <w:rsid w:val="00030642"/>
    <w:rsid w:val="00030A53"/>
    <w:rsid w:val="00030F94"/>
    <w:rsid w:val="00031EBB"/>
    <w:rsid w:val="000325F7"/>
    <w:rsid w:val="00033BD2"/>
    <w:rsid w:val="00034127"/>
    <w:rsid w:val="00035BB8"/>
    <w:rsid w:val="0003622D"/>
    <w:rsid w:val="0003670C"/>
    <w:rsid w:val="00040766"/>
    <w:rsid w:val="00040A00"/>
    <w:rsid w:val="00041847"/>
    <w:rsid w:val="00041AE4"/>
    <w:rsid w:val="00043D6C"/>
    <w:rsid w:val="000442F6"/>
    <w:rsid w:val="00044300"/>
    <w:rsid w:val="00045C6C"/>
    <w:rsid w:val="00045EE1"/>
    <w:rsid w:val="00047759"/>
    <w:rsid w:val="00047CC5"/>
    <w:rsid w:val="000508E6"/>
    <w:rsid w:val="0005116C"/>
    <w:rsid w:val="0005120D"/>
    <w:rsid w:val="000518FB"/>
    <w:rsid w:val="0005277F"/>
    <w:rsid w:val="00052DF0"/>
    <w:rsid w:val="000534AD"/>
    <w:rsid w:val="000536A2"/>
    <w:rsid w:val="00054052"/>
    <w:rsid w:val="000543C6"/>
    <w:rsid w:val="00054991"/>
    <w:rsid w:val="00054B72"/>
    <w:rsid w:val="000550E8"/>
    <w:rsid w:val="0005775A"/>
    <w:rsid w:val="000614FA"/>
    <w:rsid w:val="00061606"/>
    <w:rsid w:val="00061C87"/>
    <w:rsid w:val="00062231"/>
    <w:rsid w:val="0006248D"/>
    <w:rsid w:val="00062AFE"/>
    <w:rsid w:val="00063253"/>
    <w:rsid w:val="00063665"/>
    <w:rsid w:val="00063B6B"/>
    <w:rsid w:val="000641DC"/>
    <w:rsid w:val="00064D52"/>
    <w:rsid w:val="000658F3"/>
    <w:rsid w:val="00067067"/>
    <w:rsid w:val="00067523"/>
    <w:rsid w:val="0006752C"/>
    <w:rsid w:val="000721B3"/>
    <w:rsid w:val="00072266"/>
    <w:rsid w:val="000735B8"/>
    <w:rsid w:val="0007414A"/>
    <w:rsid w:val="00074F0C"/>
    <w:rsid w:val="000752D9"/>
    <w:rsid w:val="00075505"/>
    <w:rsid w:val="0007623F"/>
    <w:rsid w:val="00076AFC"/>
    <w:rsid w:val="000773E1"/>
    <w:rsid w:val="00077979"/>
    <w:rsid w:val="00080B07"/>
    <w:rsid w:val="00080B21"/>
    <w:rsid w:val="00081A36"/>
    <w:rsid w:val="00082AA3"/>
    <w:rsid w:val="000835B7"/>
    <w:rsid w:val="00083B7D"/>
    <w:rsid w:val="00084197"/>
    <w:rsid w:val="00084A8E"/>
    <w:rsid w:val="00085331"/>
    <w:rsid w:val="00087760"/>
    <w:rsid w:val="00087E8E"/>
    <w:rsid w:val="00090F78"/>
    <w:rsid w:val="00091249"/>
    <w:rsid w:val="00091582"/>
    <w:rsid w:val="00091B48"/>
    <w:rsid w:val="000926B8"/>
    <w:rsid w:val="00092E86"/>
    <w:rsid w:val="00093BB5"/>
    <w:rsid w:val="00094178"/>
    <w:rsid w:val="00094611"/>
    <w:rsid w:val="000947B9"/>
    <w:rsid w:val="000965B3"/>
    <w:rsid w:val="0009671C"/>
    <w:rsid w:val="000969C8"/>
    <w:rsid w:val="00097A17"/>
    <w:rsid w:val="00097D7C"/>
    <w:rsid w:val="000A1006"/>
    <w:rsid w:val="000A1512"/>
    <w:rsid w:val="000A1A64"/>
    <w:rsid w:val="000A2AAF"/>
    <w:rsid w:val="000A3F64"/>
    <w:rsid w:val="000A57E5"/>
    <w:rsid w:val="000A69D9"/>
    <w:rsid w:val="000A6F9B"/>
    <w:rsid w:val="000A7216"/>
    <w:rsid w:val="000A7751"/>
    <w:rsid w:val="000B0DB9"/>
    <w:rsid w:val="000B1503"/>
    <w:rsid w:val="000B1DD5"/>
    <w:rsid w:val="000B20DA"/>
    <w:rsid w:val="000B25A1"/>
    <w:rsid w:val="000B2EA5"/>
    <w:rsid w:val="000B3235"/>
    <w:rsid w:val="000B3CB3"/>
    <w:rsid w:val="000B4172"/>
    <w:rsid w:val="000B490C"/>
    <w:rsid w:val="000B5224"/>
    <w:rsid w:val="000B54AF"/>
    <w:rsid w:val="000B58D9"/>
    <w:rsid w:val="000B6100"/>
    <w:rsid w:val="000B6224"/>
    <w:rsid w:val="000B69FE"/>
    <w:rsid w:val="000B736D"/>
    <w:rsid w:val="000B736E"/>
    <w:rsid w:val="000B7E91"/>
    <w:rsid w:val="000C0E6B"/>
    <w:rsid w:val="000C11EA"/>
    <w:rsid w:val="000C227D"/>
    <w:rsid w:val="000C22F9"/>
    <w:rsid w:val="000C2430"/>
    <w:rsid w:val="000C2754"/>
    <w:rsid w:val="000C3378"/>
    <w:rsid w:val="000C382F"/>
    <w:rsid w:val="000C5E69"/>
    <w:rsid w:val="000C6BC9"/>
    <w:rsid w:val="000C7FE9"/>
    <w:rsid w:val="000D0AEB"/>
    <w:rsid w:val="000D14B0"/>
    <w:rsid w:val="000D17DD"/>
    <w:rsid w:val="000D1FF1"/>
    <w:rsid w:val="000D23DE"/>
    <w:rsid w:val="000D3096"/>
    <w:rsid w:val="000D3BA1"/>
    <w:rsid w:val="000D47F3"/>
    <w:rsid w:val="000D5A7A"/>
    <w:rsid w:val="000D6BCC"/>
    <w:rsid w:val="000D6CE8"/>
    <w:rsid w:val="000D7254"/>
    <w:rsid w:val="000E136E"/>
    <w:rsid w:val="000E17DD"/>
    <w:rsid w:val="000E1A3D"/>
    <w:rsid w:val="000E2024"/>
    <w:rsid w:val="000E2221"/>
    <w:rsid w:val="000E2993"/>
    <w:rsid w:val="000E2D16"/>
    <w:rsid w:val="000E3289"/>
    <w:rsid w:val="000E336B"/>
    <w:rsid w:val="000E33D0"/>
    <w:rsid w:val="000E36ED"/>
    <w:rsid w:val="000E3C90"/>
    <w:rsid w:val="000E422B"/>
    <w:rsid w:val="000E4FDB"/>
    <w:rsid w:val="000E5060"/>
    <w:rsid w:val="000E56F9"/>
    <w:rsid w:val="000E6357"/>
    <w:rsid w:val="000E642B"/>
    <w:rsid w:val="000E7349"/>
    <w:rsid w:val="000E7660"/>
    <w:rsid w:val="000E77A8"/>
    <w:rsid w:val="000F0240"/>
    <w:rsid w:val="000F23CF"/>
    <w:rsid w:val="000F2C96"/>
    <w:rsid w:val="000F2D6B"/>
    <w:rsid w:val="000F2DF9"/>
    <w:rsid w:val="000F2FBF"/>
    <w:rsid w:val="000F36B4"/>
    <w:rsid w:val="000F411D"/>
    <w:rsid w:val="000F4379"/>
    <w:rsid w:val="000F4BF6"/>
    <w:rsid w:val="000F4E15"/>
    <w:rsid w:val="000F5E6C"/>
    <w:rsid w:val="000F7111"/>
    <w:rsid w:val="00100843"/>
    <w:rsid w:val="001011D9"/>
    <w:rsid w:val="00101D68"/>
    <w:rsid w:val="00103072"/>
    <w:rsid w:val="0010329F"/>
    <w:rsid w:val="001056DF"/>
    <w:rsid w:val="0010582D"/>
    <w:rsid w:val="00105982"/>
    <w:rsid w:val="00107C3B"/>
    <w:rsid w:val="00107D3A"/>
    <w:rsid w:val="00111759"/>
    <w:rsid w:val="00112D40"/>
    <w:rsid w:val="0011336E"/>
    <w:rsid w:val="001133F4"/>
    <w:rsid w:val="001136A5"/>
    <w:rsid w:val="00113828"/>
    <w:rsid w:val="0011465D"/>
    <w:rsid w:val="00115342"/>
    <w:rsid w:val="001153F5"/>
    <w:rsid w:val="00117A39"/>
    <w:rsid w:val="00117E6D"/>
    <w:rsid w:val="00121700"/>
    <w:rsid w:val="00122125"/>
    <w:rsid w:val="0012228A"/>
    <w:rsid w:val="0012295F"/>
    <w:rsid w:val="00123020"/>
    <w:rsid w:val="00123769"/>
    <w:rsid w:val="001237E6"/>
    <w:rsid w:val="0012410C"/>
    <w:rsid w:val="00125F72"/>
    <w:rsid w:val="00126595"/>
    <w:rsid w:val="00127397"/>
    <w:rsid w:val="001276C5"/>
    <w:rsid w:val="00130B6D"/>
    <w:rsid w:val="00131683"/>
    <w:rsid w:val="001325FC"/>
    <w:rsid w:val="00134A29"/>
    <w:rsid w:val="00134D69"/>
    <w:rsid w:val="00135FC6"/>
    <w:rsid w:val="0013631F"/>
    <w:rsid w:val="001372ED"/>
    <w:rsid w:val="0013745E"/>
    <w:rsid w:val="00137488"/>
    <w:rsid w:val="00137926"/>
    <w:rsid w:val="0014015F"/>
    <w:rsid w:val="00140F6E"/>
    <w:rsid w:val="00142294"/>
    <w:rsid w:val="001426FF"/>
    <w:rsid w:val="00142894"/>
    <w:rsid w:val="00142F80"/>
    <w:rsid w:val="00143749"/>
    <w:rsid w:val="00144D07"/>
    <w:rsid w:val="00146967"/>
    <w:rsid w:val="001472BE"/>
    <w:rsid w:val="001501D9"/>
    <w:rsid w:val="00150DE7"/>
    <w:rsid w:val="001525A6"/>
    <w:rsid w:val="00152A0B"/>
    <w:rsid w:val="00153435"/>
    <w:rsid w:val="00153C87"/>
    <w:rsid w:val="00154E03"/>
    <w:rsid w:val="00154EC1"/>
    <w:rsid w:val="00155AB1"/>
    <w:rsid w:val="00157DA3"/>
    <w:rsid w:val="00161B36"/>
    <w:rsid w:val="00161F51"/>
    <w:rsid w:val="00162899"/>
    <w:rsid w:val="0016296C"/>
    <w:rsid w:val="00162C3D"/>
    <w:rsid w:val="00163151"/>
    <w:rsid w:val="001634D4"/>
    <w:rsid w:val="00163F1D"/>
    <w:rsid w:val="00164A60"/>
    <w:rsid w:val="001664F3"/>
    <w:rsid w:val="00167E34"/>
    <w:rsid w:val="0017071A"/>
    <w:rsid w:val="001716C1"/>
    <w:rsid w:val="0017180A"/>
    <w:rsid w:val="00174889"/>
    <w:rsid w:val="00175012"/>
    <w:rsid w:val="00175638"/>
    <w:rsid w:val="00176274"/>
    <w:rsid w:val="001762D1"/>
    <w:rsid w:val="00176441"/>
    <w:rsid w:val="00177D4C"/>
    <w:rsid w:val="00180649"/>
    <w:rsid w:val="00182174"/>
    <w:rsid w:val="00183508"/>
    <w:rsid w:val="0018530C"/>
    <w:rsid w:val="001858A5"/>
    <w:rsid w:val="00185AB9"/>
    <w:rsid w:val="00185C34"/>
    <w:rsid w:val="00186D0E"/>
    <w:rsid w:val="00186DCE"/>
    <w:rsid w:val="001870A3"/>
    <w:rsid w:val="00190457"/>
    <w:rsid w:val="00190DEF"/>
    <w:rsid w:val="001917DE"/>
    <w:rsid w:val="00192A9E"/>
    <w:rsid w:val="001938DC"/>
    <w:rsid w:val="00194727"/>
    <w:rsid w:val="00195749"/>
    <w:rsid w:val="001959BB"/>
    <w:rsid w:val="001959E3"/>
    <w:rsid w:val="00195A84"/>
    <w:rsid w:val="001969BC"/>
    <w:rsid w:val="001970EC"/>
    <w:rsid w:val="00197A31"/>
    <w:rsid w:val="001A0E5A"/>
    <w:rsid w:val="001A216B"/>
    <w:rsid w:val="001A2D3A"/>
    <w:rsid w:val="001A2F8E"/>
    <w:rsid w:val="001A55EB"/>
    <w:rsid w:val="001A5967"/>
    <w:rsid w:val="001A5CE4"/>
    <w:rsid w:val="001A69D2"/>
    <w:rsid w:val="001A6D00"/>
    <w:rsid w:val="001A71E3"/>
    <w:rsid w:val="001A75C5"/>
    <w:rsid w:val="001A78A5"/>
    <w:rsid w:val="001A7967"/>
    <w:rsid w:val="001A7DB2"/>
    <w:rsid w:val="001B00D1"/>
    <w:rsid w:val="001B18E6"/>
    <w:rsid w:val="001B2D1F"/>
    <w:rsid w:val="001B2FA8"/>
    <w:rsid w:val="001B3145"/>
    <w:rsid w:val="001B3DE6"/>
    <w:rsid w:val="001B42D7"/>
    <w:rsid w:val="001B4379"/>
    <w:rsid w:val="001B6238"/>
    <w:rsid w:val="001B68AE"/>
    <w:rsid w:val="001B778D"/>
    <w:rsid w:val="001C048B"/>
    <w:rsid w:val="001C16ED"/>
    <w:rsid w:val="001C1C7B"/>
    <w:rsid w:val="001C1EA6"/>
    <w:rsid w:val="001C1FA8"/>
    <w:rsid w:val="001C3FC3"/>
    <w:rsid w:val="001C3FC4"/>
    <w:rsid w:val="001C4329"/>
    <w:rsid w:val="001C4D9B"/>
    <w:rsid w:val="001C5312"/>
    <w:rsid w:val="001C65FA"/>
    <w:rsid w:val="001D0E69"/>
    <w:rsid w:val="001D0F55"/>
    <w:rsid w:val="001D14CC"/>
    <w:rsid w:val="001D15D0"/>
    <w:rsid w:val="001D2760"/>
    <w:rsid w:val="001D2F2D"/>
    <w:rsid w:val="001D44D0"/>
    <w:rsid w:val="001D4547"/>
    <w:rsid w:val="001D4CB2"/>
    <w:rsid w:val="001D4ED8"/>
    <w:rsid w:val="001D5420"/>
    <w:rsid w:val="001D67C4"/>
    <w:rsid w:val="001D6953"/>
    <w:rsid w:val="001D70F6"/>
    <w:rsid w:val="001E00B8"/>
    <w:rsid w:val="001E13AD"/>
    <w:rsid w:val="001E2386"/>
    <w:rsid w:val="001E2A83"/>
    <w:rsid w:val="001E3601"/>
    <w:rsid w:val="001E3874"/>
    <w:rsid w:val="001E3ED2"/>
    <w:rsid w:val="001E3F28"/>
    <w:rsid w:val="001E4549"/>
    <w:rsid w:val="001E5356"/>
    <w:rsid w:val="001E5933"/>
    <w:rsid w:val="001E6F05"/>
    <w:rsid w:val="001E74BF"/>
    <w:rsid w:val="001E77B6"/>
    <w:rsid w:val="001E7B58"/>
    <w:rsid w:val="001F042F"/>
    <w:rsid w:val="001F0729"/>
    <w:rsid w:val="001F0DC4"/>
    <w:rsid w:val="001F2687"/>
    <w:rsid w:val="001F2C46"/>
    <w:rsid w:val="001F32AE"/>
    <w:rsid w:val="001F34F3"/>
    <w:rsid w:val="001F4345"/>
    <w:rsid w:val="001F718C"/>
    <w:rsid w:val="00200349"/>
    <w:rsid w:val="002013AC"/>
    <w:rsid w:val="002029D0"/>
    <w:rsid w:val="00203DC0"/>
    <w:rsid w:val="00205724"/>
    <w:rsid w:val="002058F4"/>
    <w:rsid w:val="0020638C"/>
    <w:rsid w:val="00206A0E"/>
    <w:rsid w:val="00210427"/>
    <w:rsid w:val="00211220"/>
    <w:rsid w:val="002113FE"/>
    <w:rsid w:val="002115AD"/>
    <w:rsid w:val="002116C6"/>
    <w:rsid w:val="00211903"/>
    <w:rsid w:val="002123C9"/>
    <w:rsid w:val="002127B0"/>
    <w:rsid w:val="00212A9B"/>
    <w:rsid w:val="00213AE1"/>
    <w:rsid w:val="00213C34"/>
    <w:rsid w:val="00214061"/>
    <w:rsid w:val="0021421A"/>
    <w:rsid w:val="00214935"/>
    <w:rsid w:val="00215048"/>
    <w:rsid w:val="00216984"/>
    <w:rsid w:val="00216F16"/>
    <w:rsid w:val="002176DF"/>
    <w:rsid w:val="00220190"/>
    <w:rsid w:val="002209AB"/>
    <w:rsid w:val="00220F24"/>
    <w:rsid w:val="00221032"/>
    <w:rsid w:val="002212C7"/>
    <w:rsid w:val="002212CA"/>
    <w:rsid w:val="00222D78"/>
    <w:rsid w:val="002234E7"/>
    <w:rsid w:val="00223766"/>
    <w:rsid w:val="002259B7"/>
    <w:rsid w:val="00226394"/>
    <w:rsid w:val="002300B9"/>
    <w:rsid w:val="0023102E"/>
    <w:rsid w:val="002320F0"/>
    <w:rsid w:val="002322CC"/>
    <w:rsid w:val="00233600"/>
    <w:rsid w:val="0023399D"/>
    <w:rsid w:val="00233B17"/>
    <w:rsid w:val="00233F15"/>
    <w:rsid w:val="00234903"/>
    <w:rsid w:val="00235520"/>
    <w:rsid w:val="002355B5"/>
    <w:rsid w:val="00237761"/>
    <w:rsid w:val="00237DD5"/>
    <w:rsid w:val="00240387"/>
    <w:rsid w:val="0024156A"/>
    <w:rsid w:val="002420F3"/>
    <w:rsid w:val="0024446E"/>
    <w:rsid w:val="00244BC7"/>
    <w:rsid w:val="002451DB"/>
    <w:rsid w:val="00245C25"/>
    <w:rsid w:val="0025018A"/>
    <w:rsid w:val="00250CD1"/>
    <w:rsid w:val="00251947"/>
    <w:rsid w:val="00252137"/>
    <w:rsid w:val="002523A5"/>
    <w:rsid w:val="00252D66"/>
    <w:rsid w:val="00254AA1"/>
    <w:rsid w:val="00254F1C"/>
    <w:rsid w:val="00255B9B"/>
    <w:rsid w:val="00255E06"/>
    <w:rsid w:val="002571AF"/>
    <w:rsid w:val="0025772D"/>
    <w:rsid w:val="00257932"/>
    <w:rsid w:val="00257D12"/>
    <w:rsid w:val="00261589"/>
    <w:rsid w:val="00261609"/>
    <w:rsid w:val="00261CE9"/>
    <w:rsid w:val="002634DC"/>
    <w:rsid w:val="00263650"/>
    <w:rsid w:val="00263960"/>
    <w:rsid w:val="00263E7C"/>
    <w:rsid w:val="00264159"/>
    <w:rsid w:val="0026417D"/>
    <w:rsid w:val="0026446C"/>
    <w:rsid w:val="00264927"/>
    <w:rsid w:val="00265AED"/>
    <w:rsid w:val="00267C92"/>
    <w:rsid w:val="002702D3"/>
    <w:rsid w:val="00270693"/>
    <w:rsid w:val="002725DB"/>
    <w:rsid w:val="00272D27"/>
    <w:rsid w:val="002737DA"/>
    <w:rsid w:val="00273DC6"/>
    <w:rsid w:val="00273ED0"/>
    <w:rsid w:val="00274501"/>
    <w:rsid w:val="002745EB"/>
    <w:rsid w:val="00274A1F"/>
    <w:rsid w:val="00277410"/>
    <w:rsid w:val="00277E00"/>
    <w:rsid w:val="0028005B"/>
    <w:rsid w:val="002803C6"/>
    <w:rsid w:val="002809E2"/>
    <w:rsid w:val="00280F84"/>
    <w:rsid w:val="00281713"/>
    <w:rsid w:val="002818DE"/>
    <w:rsid w:val="00281A81"/>
    <w:rsid w:val="00281AED"/>
    <w:rsid w:val="00282228"/>
    <w:rsid w:val="0028229A"/>
    <w:rsid w:val="00282317"/>
    <w:rsid w:val="00282965"/>
    <w:rsid w:val="0028356B"/>
    <w:rsid w:val="00283759"/>
    <w:rsid w:val="00283C31"/>
    <w:rsid w:val="00284422"/>
    <w:rsid w:val="00284472"/>
    <w:rsid w:val="002849A9"/>
    <w:rsid w:val="00284EC0"/>
    <w:rsid w:val="00285676"/>
    <w:rsid w:val="0028601C"/>
    <w:rsid w:val="002867F0"/>
    <w:rsid w:val="00287D8F"/>
    <w:rsid w:val="00291CB6"/>
    <w:rsid w:val="00291D1E"/>
    <w:rsid w:val="002925D4"/>
    <w:rsid w:val="00293258"/>
    <w:rsid w:val="0029414D"/>
    <w:rsid w:val="00294522"/>
    <w:rsid w:val="00294670"/>
    <w:rsid w:val="00294B2D"/>
    <w:rsid w:val="00295CBD"/>
    <w:rsid w:val="00295D5D"/>
    <w:rsid w:val="002966DF"/>
    <w:rsid w:val="00296B8E"/>
    <w:rsid w:val="00297285"/>
    <w:rsid w:val="00297CA6"/>
    <w:rsid w:val="002A0212"/>
    <w:rsid w:val="002A08F4"/>
    <w:rsid w:val="002A0D54"/>
    <w:rsid w:val="002A1706"/>
    <w:rsid w:val="002A21C7"/>
    <w:rsid w:val="002A2408"/>
    <w:rsid w:val="002A268B"/>
    <w:rsid w:val="002A2E01"/>
    <w:rsid w:val="002A4553"/>
    <w:rsid w:val="002A4704"/>
    <w:rsid w:val="002A50BD"/>
    <w:rsid w:val="002A5BF0"/>
    <w:rsid w:val="002A5C88"/>
    <w:rsid w:val="002A6AEC"/>
    <w:rsid w:val="002A763F"/>
    <w:rsid w:val="002A79B6"/>
    <w:rsid w:val="002B017C"/>
    <w:rsid w:val="002B0678"/>
    <w:rsid w:val="002B07B0"/>
    <w:rsid w:val="002B250A"/>
    <w:rsid w:val="002B2A85"/>
    <w:rsid w:val="002B2A96"/>
    <w:rsid w:val="002B2D58"/>
    <w:rsid w:val="002B2F97"/>
    <w:rsid w:val="002B31DE"/>
    <w:rsid w:val="002B3301"/>
    <w:rsid w:val="002B4A57"/>
    <w:rsid w:val="002B5A3F"/>
    <w:rsid w:val="002B62B4"/>
    <w:rsid w:val="002B632C"/>
    <w:rsid w:val="002B6772"/>
    <w:rsid w:val="002C2552"/>
    <w:rsid w:val="002C2FB3"/>
    <w:rsid w:val="002C3708"/>
    <w:rsid w:val="002C415E"/>
    <w:rsid w:val="002C4903"/>
    <w:rsid w:val="002C495B"/>
    <w:rsid w:val="002C67FC"/>
    <w:rsid w:val="002C69CF"/>
    <w:rsid w:val="002C6F04"/>
    <w:rsid w:val="002D3885"/>
    <w:rsid w:val="002D3D83"/>
    <w:rsid w:val="002D43D9"/>
    <w:rsid w:val="002D4886"/>
    <w:rsid w:val="002D5865"/>
    <w:rsid w:val="002D5A1C"/>
    <w:rsid w:val="002D5BDA"/>
    <w:rsid w:val="002D600D"/>
    <w:rsid w:val="002D63FB"/>
    <w:rsid w:val="002D6FC8"/>
    <w:rsid w:val="002D6FE6"/>
    <w:rsid w:val="002D77B1"/>
    <w:rsid w:val="002D7CD1"/>
    <w:rsid w:val="002E0216"/>
    <w:rsid w:val="002E07B9"/>
    <w:rsid w:val="002E301F"/>
    <w:rsid w:val="002E3586"/>
    <w:rsid w:val="002E3845"/>
    <w:rsid w:val="002E46D0"/>
    <w:rsid w:val="002E55A1"/>
    <w:rsid w:val="002E6EFB"/>
    <w:rsid w:val="002E7D03"/>
    <w:rsid w:val="002F1102"/>
    <w:rsid w:val="002F1C2C"/>
    <w:rsid w:val="002F3B58"/>
    <w:rsid w:val="002F3DBF"/>
    <w:rsid w:val="002F4328"/>
    <w:rsid w:val="002F4C5A"/>
    <w:rsid w:val="002F51F0"/>
    <w:rsid w:val="002F57DF"/>
    <w:rsid w:val="002F5B3B"/>
    <w:rsid w:val="002F602A"/>
    <w:rsid w:val="002F6480"/>
    <w:rsid w:val="002F6562"/>
    <w:rsid w:val="002F6A82"/>
    <w:rsid w:val="002F7D0B"/>
    <w:rsid w:val="00300652"/>
    <w:rsid w:val="00300BD9"/>
    <w:rsid w:val="00300F0D"/>
    <w:rsid w:val="003020E4"/>
    <w:rsid w:val="0030210E"/>
    <w:rsid w:val="003028B0"/>
    <w:rsid w:val="00302EB7"/>
    <w:rsid w:val="00302F97"/>
    <w:rsid w:val="00302FEF"/>
    <w:rsid w:val="00303A6A"/>
    <w:rsid w:val="00304702"/>
    <w:rsid w:val="003055A8"/>
    <w:rsid w:val="003061E8"/>
    <w:rsid w:val="003066D2"/>
    <w:rsid w:val="00306D6C"/>
    <w:rsid w:val="0031118C"/>
    <w:rsid w:val="0031219C"/>
    <w:rsid w:val="00312F2C"/>
    <w:rsid w:val="00313BCA"/>
    <w:rsid w:val="00315036"/>
    <w:rsid w:val="0031507F"/>
    <w:rsid w:val="00315C64"/>
    <w:rsid w:val="00315DA0"/>
    <w:rsid w:val="003161FE"/>
    <w:rsid w:val="003163D3"/>
    <w:rsid w:val="0031706D"/>
    <w:rsid w:val="00317ADC"/>
    <w:rsid w:val="003203A0"/>
    <w:rsid w:val="00320601"/>
    <w:rsid w:val="00320850"/>
    <w:rsid w:val="0032152C"/>
    <w:rsid w:val="00321E20"/>
    <w:rsid w:val="00322509"/>
    <w:rsid w:val="0032261A"/>
    <w:rsid w:val="003238BE"/>
    <w:rsid w:val="003255E3"/>
    <w:rsid w:val="003277E2"/>
    <w:rsid w:val="003279F4"/>
    <w:rsid w:val="003309E4"/>
    <w:rsid w:val="00330E9D"/>
    <w:rsid w:val="00330FAA"/>
    <w:rsid w:val="003323DE"/>
    <w:rsid w:val="003325C6"/>
    <w:rsid w:val="00332E4B"/>
    <w:rsid w:val="003341B9"/>
    <w:rsid w:val="003347E9"/>
    <w:rsid w:val="0033480F"/>
    <w:rsid w:val="00334D6A"/>
    <w:rsid w:val="0033529B"/>
    <w:rsid w:val="003355FA"/>
    <w:rsid w:val="00336014"/>
    <w:rsid w:val="003368A4"/>
    <w:rsid w:val="00337DFE"/>
    <w:rsid w:val="0034162A"/>
    <w:rsid w:val="00342003"/>
    <w:rsid w:val="00342BC5"/>
    <w:rsid w:val="00342C84"/>
    <w:rsid w:val="00343DD1"/>
    <w:rsid w:val="00343E23"/>
    <w:rsid w:val="00344A1E"/>
    <w:rsid w:val="00344C0B"/>
    <w:rsid w:val="0034518E"/>
    <w:rsid w:val="003458B6"/>
    <w:rsid w:val="0034671D"/>
    <w:rsid w:val="00350914"/>
    <w:rsid w:val="0035093C"/>
    <w:rsid w:val="0035192C"/>
    <w:rsid w:val="0035247B"/>
    <w:rsid w:val="00352881"/>
    <w:rsid w:val="00352FCD"/>
    <w:rsid w:val="0035450D"/>
    <w:rsid w:val="003550A7"/>
    <w:rsid w:val="00355534"/>
    <w:rsid w:val="00355A0A"/>
    <w:rsid w:val="003561D0"/>
    <w:rsid w:val="003562D4"/>
    <w:rsid w:val="0035635D"/>
    <w:rsid w:val="00356559"/>
    <w:rsid w:val="00356830"/>
    <w:rsid w:val="00357085"/>
    <w:rsid w:val="003577FD"/>
    <w:rsid w:val="00357CE1"/>
    <w:rsid w:val="003603BB"/>
    <w:rsid w:val="00360C11"/>
    <w:rsid w:val="003610E4"/>
    <w:rsid w:val="003614AF"/>
    <w:rsid w:val="00361E97"/>
    <w:rsid w:val="00362329"/>
    <w:rsid w:val="00362B0F"/>
    <w:rsid w:val="00364B74"/>
    <w:rsid w:val="00365A2F"/>
    <w:rsid w:val="00367391"/>
    <w:rsid w:val="0036740E"/>
    <w:rsid w:val="0036772F"/>
    <w:rsid w:val="00367790"/>
    <w:rsid w:val="00367BC1"/>
    <w:rsid w:val="00367C17"/>
    <w:rsid w:val="00367E35"/>
    <w:rsid w:val="0037027B"/>
    <w:rsid w:val="0037096E"/>
    <w:rsid w:val="00370D2F"/>
    <w:rsid w:val="00374567"/>
    <w:rsid w:val="00374DA6"/>
    <w:rsid w:val="00375513"/>
    <w:rsid w:val="00375538"/>
    <w:rsid w:val="00375CF1"/>
    <w:rsid w:val="00375D15"/>
    <w:rsid w:val="0037645E"/>
    <w:rsid w:val="003772D6"/>
    <w:rsid w:val="003777E0"/>
    <w:rsid w:val="00380875"/>
    <w:rsid w:val="0038237D"/>
    <w:rsid w:val="003828B1"/>
    <w:rsid w:val="00383073"/>
    <w:rsid w:val="00384FDF"/>
    <w:rsid w:val="00387D55"/>
    <w:rsid w:val="003907E9"/>
    <w:rsid w:val="00391246"/>
    <w:rsid w:val="0039189B"/>
    <w:rsid w:val="00391D1F"/>
    <w:rsid w:val="00391D53"/>
    <w:rsid w:val="00392C22"/>
    <w:rsid w:val="00393437"/>
    <w:rsid w:val="00393822"/>
    <w:rsid w:val="00393B65"/>
    <w:rsid w:val="0039439D"/>
    <w:rsid w:val="00394871"/>
    <w:rsid w:val="00394F84"/>
    <w:rsid w:val="00395B2F"/>
    <w:rsid w:val="003975A9"/>
    <w:rsid w:val="00397693"/>
    <w:rsid w:val="00397897"/>
    <w:rsid w:val="00397A75"/>
    <w:rsid w:val="00397D07"/>
    <w:rsid w:val="003A0FF5"/>
    <w:rsid w:val="003A193F"/>
    <w:rsid w:val="003A1F2F"/>
    <w:rsid w:val="003A35EA"/>
    <w:rsid w:val="003A3C3D"/>
    <w:rsid w:val="003A4DEB"/>
    <w:rsid w:val="003A4EA0"/>
    <w:rsid w:val="003A7947"/>
    <w:rsid w:val="003A7A5C"/>
    <w:rsid w:val="003B021F"/>
    <w:rsid w:val="003B096A"/>
    <w:rsid w:val="003B0BE2"/>
    <w:rsid w:val="003B10E5"/>
    <w:rsid w:val="003B123E"/>
    <w:rsid w:val="003B1E8A"/>
    <w:rsid w:val="003B1F9B"/>
    <w:rsid w:val="003B247C"/>
    <w:rsid w:val="003B2BDA"/>
    <w:rsid w:val="003B3642"/>
    <w:rsid w:val="003B43D0"/>
    <w:rsid w:val="003B442E"/>
    <w:rsid w:val="003B4867"/>
    <w:rsid w:val="003B516A"/>
    <w:rsid w:val="003B5961"/>
    <w:rsid w:val="003B5CF5"/>
    <w:rsid w:val="003B5E1E"/>
    <w:rsid w:val="003B68E5"/>
    <w:rsid w:val="003B69A3"/>
    <w:rsid w:val="003B7899"/>
    <w:rsid w:val="003B7DCB"/>
    <w:rsid w:val="003C0661"/>
    <w:rsid w:val="003C1F24"/>
    <w:rsid w:val="003C3352"/>
    <w:rsid w:val="003C3BAA"/>
    <w:rsid w:val="003C467F"/>
    <w:rsid w:val="003C5423"/>
    <w:rsid w:val="003C544F"/>
    <w:rsid w:val="003C587F"/>
    <w:rsid w:val="003C65B7"/>
    <w:rsid w:val="003C6F5E"/>
    <w:rsid w:val="003C72FC"/>
    <w:rsid w:val="003D26E5"/>
    <w:rsid w:val="003D2E2F"/>
    <w:rsid w:val="003D30CE"/>
    <w:rsid w:val="003D31F7"/>
    <w:rsid w:val="003D32FA"/>
    <w:rsid w:val="003D32FB"/>
    <w:rsid w:val="003D3C7A"/>
    <w:rsid w:val="003D3FF6"/>
    <w:rsid w:val="003D43D2"/>
    <w:rsid w:val="003D506F"/>
    <w:rsid w:val="003D59E3"/>
    <w:rsid w:val="003D5BB2"/>
    <w:rsid w:val="003D6530"/>
    <w:rsid w:val="003D6BD0"/>
    <w:rsid w:val="003D6DFA"/>
    <w:rsid w:val="003D7CD8"/>
    <w:rsid w:val="003D7E17"/>
    <w:rsid w:val="003E063F"/>
    <w:rsid w:val="003E0E37"/>
    <w:rsid w:val="003E1DF2"/>
    <w:rsid w:val="003E2293"/>
    <w:rsid w:val="003E43D4"/>
    <w:rsid w:val="003E4B6C"/>
    <w:rsid w:val="003E4C5F"/>
    <w:rsid w:val="003E5E74"/>
    <w:rsid w:val="003E7DAB"/>
    <w:rsid w:val="003E7F22"/>
    <w:rsid w:val="003F0156"/>
    <w:rsid w:val="003F0423"/>
    <w:rsid w:val="003F118D"/>
    <w:rsid w:val="003F1BE7"/>
    <w:rsid w:val="003F31C0"/>
    <w:rsid w:val="003F36F7"/>
    <w:rsid w:val="003F39E0"/>
    <w:rsid w:val="003F3AF8"/>
    <w:rsid w:val="003F5369"/>
    <w:rsid w:val="003F56C6"/>
    <w:rsid w:val="003F5858"/>
    <w:rsid w:val="003F5A74"/>
    <w:rsid w:val="003F6406"/>
    <w:rsid w:val="003F6BBB"/>
    <w:rsid w:val="003F74C6"/>
    <w:rsid w:val="003F7C34"/>
    <w:rsid w:val="003F7E77"/>
    <w:rsid w:val="00400D1D"/>
    <w:rsid w:val="00402297"/>
    <w:rsid w:val="00402324"/>
    <w:rsid w:val="00403027"/>
    <w:rsid w:val="00404BB1"/>
    <w:rsid w:val="00404C07"/>
    <w:rsid w:val="0040502D"/>
    <w:rsid w:val="00405928"/>
    <w:rsid w:val="00405B5F"/>
    <w:rsid w:val="00407065"/>
    <w:rsid w:val="00407D89"/>
    <w:rsid w:val="00410543"/>
    <w:rsid w:val="004114D0"/>
    <w:rsid w:val="00411F37"/>
    <w:rsid w:val="004124F9"/>
    <w:rsid w:val="004127CE"/>
    <w:rsid w:val="00412CC2"/>
    <w:rsid w:val="00412E53"/>
    <w:rsid w:val="004135E2"/>
    <w:rsid w:val="00413779"/>
    <w:rsid w:val="00414F6E"/>
    <w:rsid w:val="00415792"/>
    <w:rsid w:val="004157D9"/>
    <w:rsid w:val="00415EBE"/>
    <w:rsid w:val="00416917"/>
    <w:rsid w:val="00420965"/>
    <w:rsid w:val="00420D70"/>
    <w:rsid w:val="004213C1"/>
    <w:rsid w:val="00421BA0"/>
    <w:rsid w:val="004224F3"/>
    <w:rsid w:val="0042295B"/>
    <w:rsid w:val="00422DCF"/>
    <w:rsid w:val="00422F48"/>
    <w:rsid w:val="00423AC7"/>
    <w:rsid w:val="0042400F"/>
    <w:rsid w:val="00424618"/>
    <w:rsid w:val="004246FF"/>
    <w:rsid w:val="00424BA2"/>
    <w:rsid w:val="00425976"/>
    <w:rsid w:val="00426172"/>
    <w:rsid w:val="004267F2"/>
    <w:rsid w:val="00427798"/>
    <w:rsid w:val="00427829"/>
    <w:rsid w:val="00430482"/>
    <w:rsid w:val="00434790"/>
    <w:rsid w:val="00434D80"/>
    <w:rsid w:val="00434DAB"/>
    <w:rsid w:val="004353C0"/>
    <w:rsid w:val="00435B8B"/>
    <w:rsid w:val="00436516"/>
    <w:rsid w:val="004366C1"/>
    <w:rsid w:val="00436D68"/>
    <w:rsid w:val="00437954"/>
    <w:rsid w:val="004406C4"/>
    <w:rsid w:val="00440983"/>
    <w:rsid w:val="004413CF"/>
    <w:rsid w:val="00443313"/>
    <w:rsid w:val="00443EB7"/>
    <w:rsid w:val="00444575"/>
    <w:rsid w:val="00444653"/>
    <w:rsid w:val="0044609B"/>
    <w:rsid w:val="004471CD"/>
    <w:rsid w:val="00450935"/>
    <w:rsid w:val="0045161A"/>
    <w:rsid w:val="00451768"/>
    <w:rsid w:val="004535B5"/>
    <w:rsid w:val="004537D5"/>
    <w:rsid w:val="00454BB4"/>
    <w:rsid w:val="00455975"/>
    <w:rsid w:val="00456005"/>
    <w:rsid w:val="00456591"/>
    <w:rsid w:val="00456B42"/>
    <w:rsid w:val="00456F10"/>
    <w:rsid w:val="00457AA9"/>
    <w:rsid w:val="00460558"/>
    <w:rsid w:val="0046105F"/>
    <w:rsid w:val="004618A3"/>
    <w:rsid w:val="00461945"/>
    <w:rsid w:val="00461AB3"/>
    <w:rsid w:val="00463ED2"/>
    <w:rsid w:val="00464D90"/>
    <w:rsid w:val="004651FA"/>
    <w:rsid w:val="00465CE4"/>
    <w:rsid w:val="004666F0"/>
    <w:rsid w:val="004668AB"/>
    <w:rsid w:val="00466F61"/>
    <w:rsid w:val="00467187"/>
    <w:rsid w:val="0047100C"/>
    <w:rsid w:val="0047411C"/>
    <w:rsid w:val="00474B47"/>
    <w:rsid w:val="00475C55"/>
    <w:rsid w:val="00476DF8"/>
    <w:rsid w:val="00477AE4"/>
    <w:rsid w:val="00477C3E"/>
    <w:rsid w:val="00477E41"/>
    <w:rsid w:val="00480C49"/>
    <w:rsid w:val="00481804"/>
    <w:rsid w:val="00481A2D"/>
    <w:rsid w:val="00482AD6"/>
    <w:rsid w:val="00482D4B"/>
    <w:rsid w:val="00483E57"/>
    <w:rsid w:val="00485714"/>
    <w:rsid w:val="00486263"/>
    <w:rsid w:val="00486FAB"/>
    <w:rsid w:val="00487F78"/>
    <w:rsid w:val="0049047C"/>
    <w:rsid w:val="004911E1"/>
    <w:rsid w:val="00493269"/>
    <w:rsid w:val="00493E50"/>
    <w:rsid w:val="00495660"/>
    <w:rsid w:val="004958A3"/>
    <w:rsid w:val="00495E50"/>
    <w:rsid w:val="0049639D"/>
    <w:rsid w:val="00496BFF"/>
    <w:rsid w:val="00496EA6"/>
    <w:rsid w:val="00496FA0"/>
    <w:rsid w:val="004A04B1"/>
    <w:rsid w:val="004A1343"/>
    <w:rsid w:val="004A2C12"/>
    <w:rsid w:val="004A2ED2"/>
    <w:rsid w:val="004A38E9"/>
    <w:rsid w:val="004A736B"/>
    <w:rsid w:val="004A76D7"/>
    <w:rsid w:val="004B0ECC"/>
    <w:rsid w:val="004B356E"/>
    <w:rsid w:val="004B40A6"/>
    <w:rsid w:val="004B48F3"/>
    <w:rsid w:val="004B7DC5"/>
    <w:rsid w:val="004C0147"/>
    <w:rsid w:val="004C078B"/>
    <w:rsid w:val="004C08A0"/>
    <w:rsid w:val="004C0EED"/>
    <w:rsid w:val="004C1865"/>
    <w:rsid w:val="004C19B3"/>
    <w:rsid w:val="004C361B"/>
    <w:rsid w:val="004C4071"/>
    <w:rsid w:val="004C42F0"/>
    <w:rsid w:val="004C456F"/>
    <w:rsid w:val="004C51F2"/>
    <w:rsid w:val="004C62E3"/>
    <w:rsid w:val="004C62F9"/>
    <w:rsid w:val="004C791A"/>
    <w:rsid w:val="004C7E0E"/>
    <w:rsid w:val="004D0E90"/>
    <w:rsid w:val="004D1F54"/>
    <w:rsid w:val="004D5193"/>
    <w:rsid w:val="004D55D7"/>
    <w:rsid w:val="004D7008"/>
    <w:rsid w:val="004D753A"/>
    <w:rsid w:val="004E007E"/>
    <w:rsid w:val="004E1370"/>
    <w:rsid w:val="004E224C"/>
    <w:rsid w:val="004E23E1"/>
    <w:rsid w:val="004E2AB6"/>
    <w:rsid w:val="004E2FD3"/>
    <w:rsid w:val="004E3219"/>
    <w:rsid w:val="004E381B"/>
    <w:rsid w:val="004E42B2"/>
    <w:rsid w:val="004E59D8"/>
    <w:rsid w:val="004E6085"/>
    <w:rsid w:val="004E7F78"/>
    <w:rsid w:val="004F0035"/>
    <w:rsid w:val="004F0EAA"/>
    <w:rsid w:val="004F2409"/>
    <w:rsid w:val="004F2823"/>
    <w:rsid w:val="004F2977"/>
    <w:rsid w:val="004F2BF6"/>
    <w:rsid w:val="004F30C0"/>
    <w:rsid w:val="004F318F"/>
    <w:rsid w:val="004F3360"/>
    <w:rsid w:val="004F4124"/>
    <w:rsid w:val="004F5A73"/>
    <w:rsid w:val="004F7173"/>
    <w:rsid w:val="004F7DA6"/>
    <w:rsid w:val="0050013A"/>
    <w:rsid w:val="005017E0"/>
    <w:rsid w:val="005021D4"/>
    <w:rsid w:val="00502266"/>
    <w:rsid w:val="00503605"/>
    <w:rsid w:val="00503E65"/>
    <w:rsid w:val="0050583F"/>
    <w:rsid w:val="00505CD0"/>
    <w:rsid w:val="00505FFC"/>
    <w:rsid w:val="00506C97"/>
    <w:rsid w:val="005078D8"/>
    <w:rsid w:val="005100EE"/>
    <w:rsid w:val="005104D5"/>
    <w:rsid w:val="00511727"/>
    <w:rsid w:val="005133F0"/>
    <w:rsid w:val="0051470E"/>
    <w:rsid w:val="00515057"/>
    <w:rsid w:val="00515974"/>
    <w:rsid w:val="0051601C"/>
    <w:rsid w:val="00516C78"/>
    <w:rsid w:val="00520745"/>
    <w:rsid w:val="005212FC"/>
    <w:rsid w:val="00521832"/>
    <w:rsid w:val="00523487"/>
    <w:rsid w:val="005243EF"/>
    <w:rsid w:val="00524E9D"/>
    <w:rsid w:val="00524F06"/>
    <w:rsid w:val="005250E3"/>
    <w:rsid w:val="0052746E"/>
    <w:rsid w:val="005311D3"/>
    <w:rsid w:val="005318F0"/>
    <w:rsid w:val="00531CF8"/>
    <w:rsid w:val="00531D6E"/>
    <w:rsid w:val="00531F1A"/>
    <w:rsid w:val="00531FAE"/>
    <w:rsid w:val="005322DE"/>
    <w:rsid w:val="005327DA"/>
    <w:rsid w:val="00532B9D"/>
    <w:rsid w:val="00532E2B"/>
    <w:rsid w:val="00532FAC"/>
    <w:rsid w:val="00534A8E"/>
    <w:rsid w:val="00534F1D"/>
    <w:rsid w:val="005356F9"/>
    <w:rsid w:val="0053640A"/>
    <w:rsid w:val="0053743F"/>
    <w:rsid w:val="00537844"/>
    <w:rsid w:val="00537FCA"/>
    <w:rsid w:val="00540B08"/>
    <w:rsid w:val="00540C5D"/>
    <w:rsid w:val="0054100D"/>
    <w:rsid w:val="0054219B"/>
    <w:rsid w:val="005427A8"/>
    <w:rsid w:val="00542D28"/>
    <w:rsid w:val="005435A2"/>
    <w:rsid w:val="00543D94"/>
    <w:rsid w:val="00544172"/>
    <w:rsid w:val="00544A38"/>
    <w:rsid w:val="00544C3C"/>
    <w:rsid w:val="00545016"/>
    <w:rsid w:val="00545A49"/>
    <w:rsid w:val="00545DEA"/>
    <w:rsid w:val="00546398"/>
    <w:rsid w:val="00546DE0"/>
    <w:rsid w:val="005471BF"/>
    <w:rsid w:val="005505F9"/>
    <w:rsid w:val="00550E06"/>
    <w:rsid w:val="005524D3"/>
    <w:rsid w:val="00552AC8"/>
    <w:rsid w:val="00553AAE"/>
    <w:rsid w:val="00553B48"/>
    <w:rsid w:val="0055422C"/>
    <w:rsid w:val="005544E8"/>
    <w:rsid w:val="005553E3"/>
    <w:rsid w:val="00555AAE"/>
    <w:rsid w:val="0055624C"/>
    <w:rsid w:val="00561CC9"/>
    <w:rsid w:val="00561E33"/>
    <w:rsid w:val="0056237A"/>
    <w:rsid w:val="0056696C"/>
    <w:rsid w:val="005670E8"/>
    <w:rsid w:val="005678B3"/>
    <w:rsid w:val="00570456"/>
    <w:rsid w:val="0057070E"/>
    <w:rsid w:val="00571613"/>
    <w:rsid w:val="005717AC"/>
    <w:rsid w:val="005723EC"/>
    <w:rsid w:val="005740D7"/>
    <w:rsid w:val="00575739"/>
    <w:rsid w:val="00575EA7"/>
    <w:rsid w:val="00575ED6"/>
    <w:rsid w:val="0057641B"/>
    <w:rsid w:val="00576CCF"/>
    <w:rsid w:val="0057782E"/>
    <w:rsid w:val="005779A8"/>
    <w:rsid w:val="00580A0F"/>
    <w:rsid w:val="00581525"/>
    <w:rsid w:val="0058162B"/>
    <w:rsid w:val="00581C4C"/>
    <w:rsid w:val="00582A11"/>
    <w:rsid w:val="00583303"/>
    <w:rsid w:val="00583A29"/>
    <w:rsid w:val="005840D6"/>
    <w:rsid w:val="005851D3"/>
    <w:rsid w:val="005855A1"/>
    <w:rsid w:val="005857D6"/>
    <w:rsid w:val="00585F3F"/>
    <w:rsid w:val="0058624B"/>
    <w:rsid w:val="00586AEA"/>
    <w:rsid w:val="00586D0D"/>
    <w:rsid w:val="005910D3"/>
    <w:rsid w:val="00591790"/>
    <w:rsid w:val="00591862"/>
    <w:rsid w:val="00592516"/>
    <w:rsid w:val="00592719"/>
    <w:rsid w:val="005935C8"/>
    <w:rsid w:val="005943E4"/>
    <w:rsid w:val="00594D10"/>
    <w:rsid w:val="00596036"/>
    <w:rsid w:val="00596CA5"/>
    <w:rsid w:val="005972A0"/>
    <w:rsid w:val="00597625"/>
    <w:rsid w:val="005A0007"/>
    <w:rsid w:val="005A0CF6"/>
    <w:rsid w:val="005A1A87"/>
    <w:rsid w:val="005A1F3A"/>
    <w:rsid w:val="005A24D9"/>
    <w:rsid w:val="005A279B"/>
    <w:rsid w:val="005A285D"/>
    <w:rsid w:val="005A2BCB"/>
    <w:rsid w:val="005A35B2"/>
    <w:rsid w:val="005A3B30"/>
    <w:rsid w:val="005A43AE"/>
    <w:rsid w:val="005A57A9"/>
    <w:rsid w:val="005A7164"/>
    <w:rsid w:val="005A7D0C"/>
    <w:rsid w:val="005B00D1"/>
    <w:rsid w:val="005B1620"/>
    <w:rsid w:val="005B354D"/>
    <w:rsid w:val="005B41F3"/>
    <w:rsid w:val="005B4B39"/>
    <w:rsid w:val="005B5F26"/>
    <w:rsid w:val="005B648B"/>
    <w:rsid w:val="005B6B94"/>
    <w:rsid w:val="005B7222"/>
    <w:rsid w:val="005B7D79"/>
    <w:rsid w:val="005B7E58"/>
    <w:rsid w:val="005C0793"/>
    <w:rsid w:val="005C091D"/>
    <w:rsid w:val="005C137C"/>
    <w:rsid w:val="005C2430"/>
    <w:rsid w:val="005C43B8"/>
    <w:rsid w:val="005C4EAF"/>
    <w:rsid w:val="005C655E"/>
    <w:rsid w:val="005C6C58"/>
    <w:rsid w:val="005C7316"/>
    <w:rsid w:val="005D2A81"/>
    <w:rsid w:val="005D3691"/>
    <w:rsid w:val="005D5E1C"/>
    <w:rsid w:val="005D6709"/>
    <w:rsid w:val="005D7351"/>
    <w:rsid w:val="005D757F"/>
    <w:rsid w:val="005D7761"/>
    <w:rsid w:val="005D7CD2"/>
    <w:rsid w:val="005E0060"/>
    <w:rsid w:val="005E0B85"/>
    <w:rsid w:val="005E0EB9"/>
    <w:rsid w:val="005E1395"/>
    <w:rsid w:val="005E1773"/>
    <w:rsid w:val="005E1CC0"/>
    <w:rsid w:val="005E20FD"/>
    <w:rsid w:val="005E2D42"/>
    <w:rsid w:val="005E367A"/>
    <w:rsid w:val="005E36B9"/>
    <w:rsid w:val="005E52BD"/>
    <w:rsid w:val="005E5B89"/>
    <w:rsid w:val="005E5BE9"/>
    <w:rsid w:val="005E68CB"/>
    <w:rsid w:val="005E6AFD"/>
    <w:rsid w:val="005E6B31"/>
    <w:rsid w:val="005E6D0C"/>
    <w:rsid w:val="005E73A7"/>
    <w:rsid w:val="005F0A46"/>
    <w:rsid w:val="005F16E9"/>
    <w:rsid w:val="005F1B23"/>
    <w:rsid w:val="005F2DE6"/>
    <w:rsid w:val="005F30DE"/>
    <w:rsid w:val="005F3FE8"/>
    <w:rsid w:val="005F6078"/>
    <w:rsid w:val="005F744E"/>
    <w:rsid w:val="005F7B7B"/>
    <w:rsid w:val="006000EE"/>
    <w:rsid w:val="00600941"/>
    <w:rsid w:val="0060102B"/>
    <w:rsid w:val="006026FB"/>
    <w:rsid w:val="00602D46"/>
    <w:rsid w:val="00602E58"/>
    <w:rsid w:val="00602EA2"/>
    <w:rsid w:val="0060384B"/>
    <w:rsid w:val="006039EE"/>
    <w:rsid w:val="00605726"/>
    <w:rsid w:val="00605DAD"/>
    <w:rsid w:val="0060672F"/>
    <w:rsid w:val="00606DB9"/>
    <w:rsid w:val="00607173"/>
    <w:rsid w:val="00610A66"/>
    <w:rsid w:val="00610F96"/>
    <w:rsid w:val="0061168C"/>
    <w:rsid w:val="006139B5"/>
    <w:rsid w:val="00613F62"/>
    <w:rsid w:val="006145DB"/>
    <w:rsid w:val="00614A82"/>
    <w:rsid w:val="006159F6"/>
    <w:rsid w:val="00615D65"/>
    <w:rsid w:val="00620169"/>
    <w:rsid w:val="006203A3"/>
    <w:rsid w:val="00620816"/>
    <w:rsid w:val="00622810"/>
    <w:rsid w:val="00622BDC"/>
    <w:rsid w:val="00623276"/>
    <w:rsid w:val="0062399A"/>
    <w:rsid w:val="00623F90"/>
    <w:rsid w:val="00624BAD"/>
    <w:rsid w:val="00624F4C"/>
    <w:rsid w:val="00625D9A"/>
    <w:rsid w:val="00626411"/>
    <w:rsid w:val="00626A9A"/>
    <w:rsid w:val="00627032"/>
    <w:rsid w:val="00627B8D"/>
    <w:rsid w:val="0063185E"/>
    <w:rsid w:val="006318ED"/>
    <w:rsid w:val="00631E42"/>
    <w:rsid w:val="006320DE"/>
    <w:rsid w:val="00632B50"/>
    <w:rsid w:val="00632FDF"/>
    <w:rsid w:val="006334F8"/>
    <w:rsid w:val="00633544"/>
    <w:rsid w:val="006338E3"/>
    <w:rsid w:val="00634FC4"/>
    <w:rsid w:val="006371C2"/>
    <w:rsid w:val="00637420"/>
    <w:rsid w:val="00640774"/>
    <w:rsid w:val="00641332"/>
    <w:rsid w:val="0064172E"/>
    <w:rsid w:val="00641E2D"/>
    <w:rsid w:val="00643530"/>
    <w:rsid w:val="00643B63"/>
    <w:rsid w:val="00643C46"/>
    <w:rsid w:val="0064407D"/>
    <w:rsid w:val="00644775"/>
    <w:rsid w:val="006452A8"/>
    <w:rsid w:val="00645873"/>
    <w:rsid w:val="00646106"/>
    <w:rsid w:val="00646354"/>
    <w:rsid w:val="006465FD"/>
    <w:rsid w:val="00646B03"/>
    <w:rsid w:val="006509C8"/>
    <w:rsid w:val="00651C09"/>
    <w:rsid w:val="006520FC"/>
    <w:rsid w:val="00652B12"/>
    <w:rsid w:val="00655241"/>
    <w:rsid w:val="00656983"/>
    <w:rsid w:val="00660791"/>
    <w:rsid w:val="006612FE"/>
    <w:rsid w:val="006616B0"/>
    <w:rsid w:val="00662229"/>
    <w:rsid w:val="00662D3B"/>
    <w:rsid w:val="0066355E"/>
    <w:rsid w:val="0066379B"/>
    <w:rsid w:val="0066385B"/>
    <w:rsid w:val="006639A8"/>
    <w:rsid w:val="006644BA"/>
    <w:rsid w:val="006648F5"/>
    <w:rsid w:val="006649DB"/>
    <w:rsid w:val="00664AE2"/>
    <w:rsid w:val="0066531B"/>
    <w:rsid w:val="0066587E"/>
    <w:rsid w:val="006658C0"/>
    <w:rsid w:val="00665FE2"/>
    <w:rsid w:val="00666F9C"/>
    <w:rsid w:val="00670DAD"/>
    <w:rsid w:val="00670E09"/>
    <w:rsid w:val="00670E90"/>
    <w:rsid w:val="00671C21"/>
    <w:rsid w:val="006723A2"/>
    <w:rsid w:val="006724AF"/>
    <w:rsid w:val="00672CE1"/>
    <w:rsid w:val="00673145"/>
    <w:rsid w:val="00673700"/>
    <w:rsid w:val="0067403F"/>
    <w:rsid w:val="00674FCC"/>
    <w:rsid w:val="0067523F"/>
    <w:rsid w:val="00675663"/>
    <w:rsid w:val="00676555"/>
    <w:rsid w:val="0067684C"/>
    <w:rsid w:val="00677341"/>
    <w:rsid w:val="00677A7D"/>
    <w:rsid w:val="006802D5"/>
    <w:rsid w:val="00681C3D"/>
    <w:rsid w:val="00682AB5"/>
    <w:rsid w:val="00683731"/>
    <w:rsid w:val="006837A4"/>
    <w:rsid w:val="006839D1"/>
    <w:rsid w:val="00683D23"/>
    <w:rsid w:val="006841DC"/>
    <w:rsid w:val="00684A93"/>
    <w:rsid w:val="006867F8"/>
    <w:rsid w:val="00686AFF"/>
    <w:rsid w:val="00686E41"/>
    <w:rsid w:val="006879F7"/>
    <w:rsid w:val="00687A29"/>
    <w:rsid w:val="00687BDA"/>
    <w:rsid w:val="00687C30"/>
    <w:rsid w:val="00687ED3"/>
    <w:rsid w:val="0069093E"/>
    <w:rsid w:val="00691143"/>
    <w:rsid w:val="0069194A"/>
    <w:rsid w:val="00692F29"/>
    <w:rsid w:val="00693B45"/>
    <w:rsid w:val="00694344"/>
    <w:rsid w:val="00694505"/>
    <w:rsid w:val="00694D5E"/>
    <w:rsid w:val="0069611B"/>
    <w:rsid w:val="00696678"/>
    <w:rsid w:val="00696D0A"/>
    <w:rsid w:val="00697932"/>
    <w:rsid w:val="006A01CB"/>
    <w:rsid w:val="006A130A"/>
    <w:rsid w:val="006A1EC8"/>
    <w:rsid w:val="006A23DA"/>
    <w:rsid w:val="006A2F4C"/>
    <w:rsid w:val="006A32B1"/>
    <w:rsid w:val="006A35B2"/>
    <w:rsid w:val="006A3E5B"/>
    <w:rsid w:val="006A42A5"/>
    <w:rsid w:val="006A4F4C"/>
    <w:rsid w:val="006A65C4"/>
    <w:rsid w:val="006A72D7"/>
    <w:rsid w:val="006A7D46"/>
    <w:rsid w:val="006B0E16"/>
    <w:rsid w:val="006B10C1"/>
    <w:rsid w:val="006B2C74"/>
    <w:rsid w:val="006B2FE1"/>
    <w:rsid w:val="006B3838"/>
    <w:rsid w:val="006B433C"/>
    <w:rsid w:val="006B467B"/>
    <w:rsid w:val="006B4777"/>
    <w:rsid w:val="006B4D47"/>
    <w:rsid w:val="006B5CAB"/>
    <w:rsid w:val="006B67BE"/>
    <w:rsid w:val="006B6886"/>
    <w:rsid w:val="006B7E76"/>
    <w:rsid w:val="006C0743"/>
    <w:rsid w:val="006C141C"/>
    <w:rsid w:val="006C1F92"/>
    <w:rsid w:val="006C2BF2"/>
    <w:rsid w:val="006C4673"/>
    <w:rsid w:val="006C47E0"/>
    <w:rsid w:val="006C5087"/>
    <w:rsid w:val="006D243E"/>
    <w:rsid w:val="006D403E"/>
    <w:rsid w:val="006D4C88"/>
    <w:rsid w:val="006D4D17"/>
    <w:rsid w:val="006D5690"/>
    <w:rsid w:val="006D56A6"/>
    <w:rsid w:val="006D6089"/>
    <w:rsid w:val="006D7C71"/>
    <w:rsid w:val="006E0487"/>
    <w:rsid w:val="006E0808"/>
    <w:rsid w:val="006E12A7"/>
    <w:rsid w:val="006E1476"/>
    <w:rsid w:val="006E1BC9"/>
    <w:rsid w:val="006E2AF8"/>
    <w:rsid w:val="006E2BD6"/>
    <w:rsid w:val="006E2BED"/>
    <w:rsid w:val="006E2E15"/>
    <w:rsid w:val="006E5783"/>
    <w:rsid w:val="006E64CE"/>
    <w:rsid w:val="006E758C"/>
    <w:rsid w:val="006F05C8"/>
    <w:rsid w:val="006F06D0"/>
    <w:rsid w:val="006F2AB7"/>
    <w:rsid w:val="006F3922"/>
    <w:rsid w:val="006F4D2B"/>
    <w:rsid w:val="006F4D9F"/>
    <w:rsid w:val="006F565A"/>
    <w:rsid w:val="006F5CAE"/>
    <w:rsid w:val="006F5E6B"/>
    <w:rsid w:val="006F6181"/>
    <w:rsid w:val="006F6552"/>
    <w:rsid w:val="006F65E8"/>
    <w:rsid w:val="006F7388"/>
    <w:rsid w:val="006F7889"/>
    <w:rsid w:val="00700D22"/>
    <w:rsid w:val="00701059"/>
    <w:rsid w:val="00701559"/>
    <w:rsid w:val="00702044"/>
    <w:rsid w:val="0070285D"/>
    <w:rsid w:val="00702991"/>
    <w:rsid w:val="00702BEE"/>
    <w:rsid w:val="00703618"/>
    <w:rsid w:val="00703734"/>
    <w:rsid w:val="00703823"/>
    <w:rsid w:val="00703877"/>
    <w:rsid w:val="0071048A"/>
    <w:rsid w:val="00710792"/>
    <w:rsid w:val="00711298"/>
    <w:rsid w:val="007115B4"/>
    <w:rsid w:val="00711DD5"/>
    <w:rsid w:val="00711E28"/>
    <w:rsid w:val="007129F0"/>
    <w:rsid w:val="00712D5B"/>
    <w:rsid w:val="007132E6"/>
    <w:rsid w:val="0071356B"/>
    <w:rsid w:val="0071381C"/>
    <w:rsid w:val="00714CB8"/>
    <w:rsid w:val="00715F32"/>
    <w:rsid w:val="007170B4"/>
    <w:rsid w:val="00720728"/>
    <w:rsid w:val="0072093B"/>
    <w:rsid w:val="00720E82"/>
    <w:rsid w:val="00720F84"/>
    <w:rsid w:val="007229AC"/>
    <w:rsid w:val="007230A8"/>
    <w:rsid w:val="00725411"/>
    <w:rsid w:val="00725434"/>
    <w:rsid w:val="0072597C"/>
    <w:rsid w:val="00725D93"/>
    <w:rsid w:val="00725EFA"/>
    <w:rsid w:val="0072619F"/>
    <w:rsid w:val="00726D9F"/>
    <w:rsid w:val="007272C3"/>
    <w:rsid w:val="00727BBD"/>
    <w:rsid w:val="00730075"/>
    <w:rsid w:val="00730C54"/>
    <w:rsid w:val="00732292"/>
    <w:rsid w:val="0073234F"/>
    <w:rsid w:val="0073372B"/>
    <w:rsid w:val="0073452F"/>
    <w:rsid w:val="00734BAF"/>
    <w:rsid w:val="007353D2"/>
    <w:rsid w:val="00736560"/>
    <w:rsid w:val="00737072"/>
    <w:rsid w:val="007400A8"/>
    <w:rsid w:val="0074018B"/>
    <w:rsid w:val="00740304"/>
    <w:rsid w:val="00741159"/>
    <w:rsid w:val="00741D20"/>
    <w:rsid w:val="007426A5"/>
    <w:rsid w:val="007436DD"/>
    <w:rsid w:val="00743833"/>
    <w:rsid w:val="00744781"/>
    <w:rsid w:val="0074514E"/>
    <w:rsid w:val="00745182"/>
    <w:rsid w:val="00745C24"/>
    <w:rsid w:val="00745FBA"/>
    <w:rsid w:val="00746417"/>
    <w:rsid w:val="00746FE2"/>
    <w:rsid w:val="007470DD"/>
    <w:rsid w:val="00747131"/>
    <w:rsid w:val="00747247"/>
    <w:rsid w:val="00747450"/>
    <w:rsid w:val="007475BC"/>
    <w:rsid w:val="00747B0F"/>
    <w:rsid w:val="00750537"/>
    <w:rsid w:val="007523B1"/>
    <w:rsid w:val="00753ECD"/>
    <w:rsid w:val="00754B97"/>
    <w:rsid w:val="007551B7"/>
    <w:rsid w:val="00755670"/>
    <w:rsid w:val="007557FB"/>
    <w:rsid w:val="0075596B"/>
    <w:rsid w:val="007559EC"/>
    <w:rsid w:val="00756F2E"/>
    <w:rsid w:val="00760158"/>
    <w:rsid w:val="007618CA"/>
    <w:rsid w:val="007622A9"/>
    <w:rsid w:val="00762608"/>
    <w:rsid w:val="00763375"/>
    <w:rsid w:val="00764046"/>
    <w:rsid w:val="007644C1"/>
    <w:rsid w:val="007644EB"/>
    <w:rsid w:val="007648A3"/>
    <w:rsid w:val="007675B8"/>
    <w:rsid w:val="007709DA"/>
    <w:rsid w:val="00770A20"/>
    <w:rsid w:val="00770D6B"/>
    <w:rsid w:val="007731E3"/>
    <w:rsid w:val="00773229"/>
    <w:rsid w:val="0077361A"/>
    <w:rsid w:val="00775BFD"/>
    <w:rsid w:val="00781366"/>
    <w:rsid w:val="00781513"/>
    <w:rsid w:val="0078230D"/>
    <w:rsid w:val="007823BC"/>
    <w:rsid w:val="00782B16"/>
    <w:rsid w:val="00782FFE"/>
    <w:rsid w:val="007837E7"/>
    <w:rsid w:val="00784886"/>
    <w:rsid w:val="00784F5F"/>
    <w:rsid w:val="0078629F"/>
    <w:rsid w:val="00786E54"/>
    <w:rsid w:val="00786F7B"/>
    <w:rsid w:val="007872EC"/>
    <w:rsid w:val="00787768"/>
    <w:rsid w:val="0079019A"/>
    <w:rsid w:val="00790A61"/>
    <w:rsid w:val="007913E8"/>
    <w:rsid w:val="007919A2"/>
    <w:rsid w:val="007962BD"/>
    <w:rsid w:val="007963BF"/>
    <w:rsid w:val="0079645E"/>
    <w:rsid w:val="007964C2"/>
    <w:rsid w:val="007A01A8"/>
    <w:rsid w:val="007A0427"/>
    <w:rsid w:val="007A090E"/>
    <w:rsid w:val="007A13D5"/>
    <w:rsid w:val="007A14F0"/>
    <w:rsid w:val="007A1D71"/>
    <w:rsid w:val="007A1FBD"/>
    <w:rsid w:val="007A3D42"/>
    <w:rsid w:val="007A695A"/>
    <w:rsid w:val="007A7560"/>
    <w:rsid w:val="007B0DE9"/>
    <w:rsid w:val="007B1048"/>
    <w:rsid w:val="007B1773"/>
    <w:rsid w:val="007B1B96"/>
    <w:rsid w:val="007B21DC"/>
    <w:rsid w:val="007B238A"/>
    <w:rsid w:val="007B31C7"/>
    <w:rsid w:val="007B39FB"/>
    <w:rsid w:val="007B53BC"/>
    <w:rsid w:val="007B5434"/>
    <w:rsid w:val="007B61C5"/>
    <w:rsid w:val="007B648A"/>
    <w:rsid w:val="007B683D"/>
    <w:rsid w:val="007B6A72"/>
    <w:rsid w:val="007C0EEA"/>
    <w:rsid w:val="007C13F3"/>
    <w:rsid w:val="007C1789"/>
    <w:rsid w:val="007C32E5"/>
    <w:rsid w:val="007C4AC5"/>
    <w:rsid w:val="007C4C92"/>
    <w:rsid w:val="007C57D9"/>
    <w:rsid w:val="007C5F94"/>
    <w:rsid w:val="007D2078"/>
    <w:rsid w:val="007D2D57"/>
    <w:rsid w:val="007D4419"/>
    <w:rsid w:val="007D4C0B"/>
    <w:rsid w:val="007D6145"/>
    <w:rsid w:val="007D7ABE"/>
    <w:rsid w:val="007E00FA"/>
    <w:rsid w:val="007E0108"/>
    <w:rsid w:val="007E042D"/>
    <w:rsid w:val="007E17EF"/>
    <w:rsid w:val="007E17FE"/>
    <w:rsid w:val="007E3269"/>
    <w:rsid w:val="007E36C8"/>
    <w:rsid w:val="007E37DE"/>
    <w:rsid w:val="007E4A22"/>
    <w:rsid w:val="007E4A4C"/>
    <w:rsid w:val="007E5718"/>
    <w:rsid w:val="007E5A28"/>
    <w:rsid w:val="007E5AB7"/>
    <w:rsid w:val="007E6429"/>
    <w:rsid w:val="007E6F99"/>
    <w:rsid w:val="007F014E"/>
    <w:rsid w:val="007F091A"/>
    <w:rsid w:val="007F0BCB"/>
    <w:rsid w:val="007F0DF3"/>
    <w:rsid w:val="007F11F3"/>
    <w:rsid w:val="007F1C3B"/>
    <w:rsid w:val="007F3330"/>
    <w:rsid w:val="007F3A2B"/>
    <w:rsid w:val="007F3D5A"/>
    <w:rsid w:val="007F54D7"/>
    <w:rsid w:val="007F5558"/>
    <w:rsid w:val="007F5AF6"/>
    <w:rsid w:val="007F638D"/>
    <w:rsid w:val="00800927"/>
    <w:rsid w:val="00802568"/>
    <w:rsid w:val="00802F68"/>
    <w:rsid w:val="00804BD7"/>
    <w:rsid w:val="008056F6"/>
    <w:rsid w:val="00805A0F"/>
    <w:rsid w:val="008067DF"/>
    <w:rsid w:val="008073A5"/>
    <w:rsid w:val="00807B52"/>
    <w:rsid w:val="00807D66"/>
    <w:rsid w:val="00810E3A"/>
    <w:rsid w:val="0081425A"/>
    <w:rsid w:val="00815104"/>
    <w:rsid w:val="0081527D"/>
    <w:rsid w:val="00815583"/>
    <w:rsid w:val="00815EB1"/>
    <w:rsid w:val="008166CC"/>
    <w:rsid w:val="00816D14"/>
    <w:rsid w:val="00817991"/>
    <w:rsid w:val="00817AB0"/>
    <w:rsid w:val="008223B0"/>
    <w:rsid w:val="00824A9A"/>
    <w:rsid w:val="00826C61"/>
    <w:rsid w:val="0083017F"/>
    <w:rsid w:val="0083093A"/>
    <w:rsid w:val="0083144C"/>
    <w:rsid w:val="00832074"/>
    <w:rsid w:val="00832497"/>
    <w:rsid w:val="00832672"/>
    <w:rsid w:val="0083282C"/>
    <w:rsid w:val="00832D8B"/>
    <w:rsid w:val="0083512C"/>
    <w:rsid w:val="0083748B"/>
    <w:rsid w:val="0084093F"/>
    <w:rsid w:val="008409BC"/>
    <w:rsid w:val="00841763"/>
    <w:rsid w:val="00843030"/>
    <w:rsid w:val="00843A52"/>
    <w:rsid w:val="00843ABC"/>
    <w:rsid w:val="00844B0F"/>
    <w:rsid w:val="008452E1"/>
    <w:rsid w:val="00847A06"/>
    <w:rsid w:val="00847E35"/>
    <w:rsid w:val="00850387"/>
    <w:rsid w:val="00850493"/>
    <w:rsid w:val="008506E9"/>
    <w:rsid w:val="008509E0"/>
    <w:rsid w:val="008526BD"/>
    <w:rsid w:val="0085284F"/>
    <w:rsid w:val="00852931"/>
    <w:rsid w:val="00861268"/>
    <w:rsid w:val="008613CE"/>
    <w:rsid w:val="00862C2A"/>
    <w:rsid w:val="00863093"/>
    <w:rsid w:val="0086372B"/>
    <w:rsid w:val="00864B34"/>
    <w:rsid w:val="00865099"/>
    <w:rsid w:val="00865244"/>
    <w:rsid w:val="008654A3"/>
    <w:rsid w:val="00865B64"/>
    <w:rsid w:val="0086663D"/>
    <w:rsid w:val="008678E9"/>
    <w:rsid w:val="00867A5A"/>
    <w:rsid w:val="00867B18"/>
    <w:rsid w:val="00867B2C"/>
    <w:rsid w:val="008707D2"/>
    <w:rsid w:val="00871684"/>
    <w:rsid w:val="0087177D"/>
    <w:rsid w:val="008717D5"/>
    <w:rsid w:val="00873375"/>
    <w:rsid w:val="00873A32"/>
    <w:rsid w:val="008765E4"/>
    <w:rsid w:val="0087751F"/>
    <w:rsid w:val="00877D0E"/>
    <w:rsid w:val="00880CDC"/>
    <w:rsid w:val="00882055"/>
    <w:rsid w:val="008824E2"/>
    <w:rsid w:val="00882CD1"/>
    <w:rsid w:val="00884615"/>
    <w:rsid w:val="0088564C"/>
    <w:rsid w:val="0088577F"/>
    <w:rsid w:val="00885D66"/>
    <w:rsid w:val="00885DC2"/>
    <w:rsid w:val="0088650D"/>
    <w:rsid w:val="00887F3A"/>
    <w:rsid w:val="00890EB2"/>
    <w:rsid w:val="00890FC9"/>
    <w:rsid w:val="00891A36"/>
    <w:rsid w:val="00892A84"/>
    <w:rsid w:val="0089359E"/>
    <w:rsid w:val="00893C2F"/>
    <w:rsid w:val="00893C6A"/>
    <w:rsid w:val="00894DAB"/>
    <w:rsid w:val="00894FA0"/>
    <w:rsid w:val="00895CA3"/>
    <w:rsid w:val="008965C0"/>
    <w:rsid w:val="0089677D"/>
    <w:rsid w:val="0089725E"/>
    <w:rsid w:val="0089798A"/>
    <w:rsid w:val="008A0073"/>
    <w:rsid w:val="008A0106"/>
    <w:rsid w:val="008A11E1"/>
    <w:rsid w:val="008A1531"/>
    <w:rsid w:val="008A2B2F"/>
    <w:rsid w:val="008A387F"/>
    <w:rsid w:val="008A3D40"/>
    <w:rsid w:val="008A3E48"/>
    <w:rsid w:val="008A4303"/>
    <w:rsid w:val="008A4972"/>
    <w:rsid w:val="008A499A"/>
    <w:rsid w:val="008A4FA8"/>
    <w:rsid w:val="008A5343"/>
    <w:rsid w:val="008A5404"/>
    <w:rsid w:val="008A5A09"/>
    <w:rsid w:val="008A5E96"/>
    <w:rsid w:val="008B0224"/>
    <w:rsid w:val="008B0C86"/>
    <w:rsid w:val="008B1F2F"/>
    <w:rsid w:val="008B2068"/>
    <w:rsid w:val="008B2DA2"/>
    <w:rsid w:val="008B3084"/>
    <w:rsid w:val="008B44B7"/>
    <w:rsid w:val="008B52BA"/>
    <w:rsid w:val="008B53FE"/>
    <w:rsid w:val="008B6EC9"/>
    <w:rsid w:val="008B7784"/>
    <w:rsid w:val="008B7B84"/>
    <w:rsid w:val="008B7F80"/>
    <w:rsid w:val="008C0386"/>
    <w:rsid w:val="008C1332"/>
    <w:rsid w:val="008C175C"/>
    <w:rsid w:val="008C2801"/>
    <w:rsid w:val="008C39B9"/>
    <w:rsid w:val="008C3C4C"/>
    <w:rsid w:val="008C5BF8"/>
    <w:rsid w:val="008C682D"/>
    <w:rsid w:val="008C6E0A"/>
    <w:rsid w:val="008D0094"/>
    <w:rsid w:val="008D00F1"/>
    <w:rsid w:val="008D0F0D"/>
    <w:rsid w:val="008D125D"/>
    <w:rsid w:val="008D2306"/>
    <w:rsid w:val="008D2F9E"/>
    <w:rsid w:val="008D35EB"/>
    <w:rsid w:val="008D43E7"/>
    <w:rsid w:val="008D4A33"/>
    <w:rsid w:val="008D4B23"/>
    <w:rsid w:val="008D50F9"/>
    <w:rsid w:val="008D5232"/>
    <w:rsid w:val="008D58E4"/>
    <w:rsid w:val="008D6E7A"/>
    <w:rsid w:val="008D6FB3"/>
    <w:rsid w:val="008D73D6"/>
    <w:rsid w:val="008D75B4"/>
    <w:rsid w:val="008D76A1"/>
    <w:rsid w:val="008D795E"/>
    <w:rsid w:val="008D7CB1"/>
    <w:rsid w:val="008E0E32"/>
    <w:rsid w:val="008E26D5"/>
    <w:rsid w:val="008E4623"/>
    <w:rsid w:val="008E46B8"/>
    <w:rsid w:val="008E4793"/>
    <w:rsid w:val="008E4893"/>
    <w:rsid w:val="008E582C"/>
    <w:rsid w:val="008E5AF7"/>
    <w:rsid w:val="008E729A"/>
    <w:rsid w:val="008E72A3"/>
    <w:rsid w:val="008F00F6"/>
    <w:rsid w:val="008F1DB6"/>
    <w:rsid w:val="008F229A"/>
    <w:rsid w:val="008F40E7"/>
    <w:rsid w:val="008F42AE"/>
    <w:rsid w:val="008F4382"/>
    <w:rsid w:val="008F519F"/>
    <w:rsid w:val="008F583F"/>
    <w:rsid w:val="008F5F86"/>
    <w:rsid w:val="008F65D1"/>
    <w:rsid w:val="008F67F2"/>
    <w:rsid w:val="008F6903"/>
    <w:rsid w:val="008F7037"/>
    <w:rsid w:val="00900F54"/>
    <w:rsid w:val="00901168"/>
    <w:rsid w:val="009011A9"/>
    <w:rsid w:val="009018B1"/>
    <w:rsid w:val="00901AC4"/>
    <w:rsid w:val="00901EC7"/>
    <w:rsid w:val="00901F0F"/>
    <w:rsid w:val="00903058"/>
    <w:rsid w:val="00904093"/>
    <w:rsid w:val="009052A0"/>
    <w:rsid w:val="009053A8"/>
    <w:rsid w:val="0090791C"/>
    <w:rsid w:val="00907DFD"/>
    <w:rsid w:val="00907FFA"/>
    <w:rsid w:val="009101C3"/>
    <w:rsid w:val="00911170"/>
    <w:rsid w:val="00911705"/>
    <w:rsid w:val="009148F9"/>
    <w:rsid w:val="0091657C"/>
    <w:rsid w:val="00916787"/>
    <w:rsid w:val="0091793A"/>
    <w:rsid w:val="00920F97"/>
    <w:rsid w:val="00921B33"/>
    <w:rsid w:val="00921E16"/>
    <w:rsid w:val="00921E8A"/>
    <w:rsid w:val="00922D30"/>
    <w:rsid w:val="0092308B"/>
    <w:rsid w:val="009237F4"/>
    <w:rsid w:val="00924C32"/>
    <w:rsid w:val="00925B24"/>
    <w:rsid w:val="00927039"/>
    <w:rsid w:val="009310FC"/>
    <w:rsid w:val="00934112"/>
    <w:rsid w:val="00934D8B"/>
    <w:rsid w:val="00935A9D"/>
    <w:rsid w:val="0093660C"/>
    <w:rsid w:val="00936B8E"/>
    <w:rsid w:val="00937AAC"/>
    <w:rsid w:val="009411CC"/>
    <w:rsid w:val="0094135A"/>
    <w:rsid w:val="00941D83"/>
    <w:rsid w:val="00943E80"/>
    <w:rsid w:val="009466F8"/>
    <w:rsid w:val="00946808"/>
    <w:rsid w:val="00947E79"/>
    <w:rsid w:val="00951423"/>
    <w:rsid w:val="00952DA1"/>
    <w:rsid w:val="00953CC7"/>
    <w:rsid w:val="0095476A"/>
    <w:rsid w:val="00956414"/>
    <w:rsid w:val="00956C26"/>
    <w:rsid w:val="0095721D"/>
    <w:rsid w:val="00957388"/>
    <w:rsid w:val="0096055C"/>
    <w:rsid w:val="009614ED"/>
    <w:rsid w:val="00961C79"/>
    <w:rsid w:val="009621B9"/>
    <w:rsid w:val="00962D7F"/>
    <w:rsid w:val="009631C2"/>
    <w:rsid w:val="00963A4C"/>
    <w:rsid w:val="009662D7"/>
    <w:rsid w:val="00966465"/>
    <w:rsid w:val="00966F2D"/>
    <w:rsid w:val="00970366"/>
    <w:rsid w:val="00970B7E"/>
    <w:rsid w:val="009716AA"/>
    <w:rsid w:val="00972EFA"/>
    <w:rsid w:val="0097301D"/>
    <w:rsid w:val="009737AC"/>
    <w:rsid w:val="0097445E"/>
    <w:rsid w:val="00974A52"/>
    <w:rsid w:val="009759A8"/>
    <w:rsid w:val="00976AA5"/>
    <w:rsid w:val="0097730D"/>
    <w:rsid w:val="00977385"/>
    <w:rsid w:val="0097767E"/>
    <w:rsid w:val="00980D91"/>
    <w:rsid w:val="00981E90"/>
    <w:rsid w:val="009867B2"/>
    <w:rsid w:val="00986B88"/>
    <w:rsid w:val="009872BC"/>
    <w:rsid w:val="00987A4B"/>
    <w:rsid w:val="009911EB"/>
    <w:rsid w:val="00991B90"/>
    <w:rsid w:val="00992578"/>
    <w:rsid w:val="009930E5"/>
    <w:rsid w:val="0099327D"/>
    <w:rsid w:val="009938F4"/>
    <w:rsid w:val="00995193"/>
    <w:rsid w:val="009953DB"/>
    <w:rsid w:val="00995407"/>
    <w:rsid w:val="00997292"/>
    <w:rsid w:val="009A012F"/>
    <w:rsid w:val="009A46D1"/>
    <w:rsid w:val="009A4BB9"/>
    <w:rsid w:val="009A6CFE"/>
    <w:rsid w:val="009A77D5"/>
    <w:rsid w:val="009A7FC6"/>
    <w:rsid w:val="009B0D3B"/>
    <w:rsid w:val="009B0FA7"/>
    <w:rsid w:val="009B1B05"/>
    <w:rsid w:val="009B3CE3"/>
    <w:rsid w:val="009B3E45"/>
    <w:rsid w:val="009B4755"/>
    <w:rsid w:val="009B5038"/>
    <w:rsid w:val="009B6447"/>
    <w:rsid w:val="009B6B09"/>
    <w:rsid w:val="009B75E6"/>
    <w:rsid w:val="009B7D85"/>
    <w:rsid w:val="009C00DC"/>
    <w:rsid w:val="009C08E9"/>
    <w:rsid w:val="009C0FE8"/>
    <w:rsid w:val="009C1334"/>
    <w:rsid w:val="009C1F51"/>
    <w:rsid w:val="009C3847"/>
    <w:rsid w:val="009C3D4B"/>
    <w:rsid w:val="009C5019"/>
    <w:rsid w:val="009C6915"/>
    <w:rsid w:val="009C7551"/>
    <w:rsid w:val="009D06A6"/>
    <w:rsid w:val="009D2581"/>
    <w:rsid w:val="009D2EAF"/>
    <w:rsid w:val="009D3F7E"/>
    <w:rsid w:val="009D41B3"/>
    <w:rsid w:val="009D50F9"/>
    <w:rsid w:val="009D5AE1"/>
    <w:rsid w:val="009D67A9"/>
    <w:rsid w:val="009D6D0B"/>
    <w:rsid w:val="009D6D90"/>
    <w:rsid w:val="009D6DE5"/>
    <w:rsid w:val="009E0183"/>
    <w:rsid w:val="009E13B1"/>
    <w:rsid w:val="009E1457"/>
    <w:rsid w:val="009E1920"/>
    <w:rsid w:val="009E2DD2"/>
    <w:rsid w:val="009E3A68"/>
    <w:rsid w:val="009E5A18"/>
    <w:rsid w:val="009F026D"/>
    <w:rsid w:val="009F09A0"/>
    <w:rsid w:val="009F12E1"/>
    <w:rsid w:val="009F1511"/>
    <w:rsid w:val="009F1F3A"/>
    <w:rsid w:val="009F2377"/>
    <w:rsid w:val="009F2B4B"/>
    <w:rsid w:val="009F3956"/>
    <w:rsid w:val="009F4383"/>
    <w:rsid w:val="009F4990"/>
    <w:rsid w:val="009F5079"/>
    <w:rsid w:val="009F5D14"/>
    <w:rsid w:val="009F5DDA"/>
    <w:rsid w:val="009F65B0"/>
    <w:rsid w:val="009F6646"/>
    <w:rsid w:val="009F72DB"/>
    <w:rsid w:val="009F7EE2"/>
    <w:rsid w:val="009F7FD0"/>
    <w:rsid w:val="00A0008B"/>
    <w:rsid w:val="00A007B4"/>
    <w:rsid w:val="00A0094B"/>
    <w:rsid w:val="00A018CF"/>
    <w:rsid w:val="00A019D3"/>
    <w:rsid w:val="00A02721"/>
    <w:rsid w:val="00A04B5C"/>
    <w:rsid w:val="00A0520A"/>
    <w:rsid w:val="00A0665A"/>
    <w:rsid w:val="00A066DC"/>
    <w:rsid w:val="00A067A3"/>
    <w:rsid w:val="00A068BC"/>
    <w:rsid w:val="00A0732B"/>
    <w:rsid w:val="00A11413"/>
    <w:rsid w:val="00A1158F"/>
    <w:rsid w:val="00A11C6E"/>
    <w:rsid w:val="00A121ED"/>
    <w:rsid w:val="00A1221F"/>
    <w:rsid w:val="00A1503B"/>
    <w:rsid w:val="00A15A88"/>
    <w:rsid w:val="00A163A0"/>
    <w:rsid w:val="00A1732A"/>
    <w:rsid w:val="00A207F9"/>
    <w:rsid w:val="00A20D53"/>
    <w:rsid w:val="00A21292"/>
    <w:rsid w:val="00A212D9"/>
    <w:rsid w:val="00A23AC0"/>
    <w:rsid w:val="00A23D05"/>
    <w:rsid w:val="00A24403"/>
    <w:rsid w:val="00A2472C"/>
    <w:rsid w:val="00A24800"/>
    <w:rsid w:val="00A248B4"/>
    <w:rsid w:val="00A24D79"/>
    <w:rsid w:val="00A25A15"/>
    <w:rsid w:val="00A25AE1"/>
    <w:rsid w:val="00A26090"/>
    <w:rsid w:val="00A2617D"/>
    <w:rsid w:val="00A269C7"/>
    <w:rsid w:val="00A26A4D"/>
    <w:rsid w:val="00A27000"/>
    <w:rsid w:val="00A275A7"/>
    <w:rsid w:val="00A2763A"/>
    <w:rsid w:val="00A30851"/>
    <w:rsid w:val="00A3184E"/>
    <w:rsid w:val="00A32232"/>
    <w:rsid w:val="00A3237F"/>
    <w:rsid w:val="00A33A82"/>
    <w:rsid w:val="00A33ECB"/>
    <w:rsid w:val="00A3482F"/>
    <w:rsid w:val="00A350FB"/>
    <w:rsid w:val="00A358C8"/>
    <w:rsid w:val="00A374FB"/>
    <w:rsid w:val="00A37EF0"/>
    <w:rsid w:val="00A400D2"/>
    <w:rsid w:val="00A40643"/>
    <w:rsid w:val="00A409D9"/>
    <w:rsid w:val="00A41FC9"/>
    <w:rsid w:val="00A427BE"/>
    <w:rsid w:val="00A43A85"/>
    <w:rsid w:val="00A43C89"/>
    <w:rsid w:val="00A45127"/>
    <w:rsid w:val="00A45570"/>
    <w:rsid w:val="00A45DAA"/>
    <w:rsid w:val="00A471F7"/>
    <w:rsid w:val="00A47486"/>
    <w:rsid w:val="00A51ABB"/>
    <w:rsid w:val="00A51ECC"/>
    <w:rsid w:val="00A52424"/>
    <w:rsid w:val="00A52A30"/>
    <w:rsid w:val="00A5426B"/>
    <w:rsid w:val="00A54F08"/>
    <w:rsid w:val="00A55E79"/>
    <w:rsid w:val="00A562EE"/>
    <w:rsid w:val="00A56E94"/>
    <w:rsid w:val="00A56F3B"/>
    <w:rsid w:val="00A5775A"/>
    <w:rsid w:val="00A60604"/>
    <w:rsid w:val="00A6097C"/>
    <w:rsid w:val="00A60F22"/>
    <w:rsid w:val="00A60FB4"/>
    <w:rsid w:val="00A61316"/>
    <w:rsid w:val="00A61D80"/>
    <w:rsid w:val="00A62E61"/>
    <w:rsid w:val="00A63785"/>
    <w:rsid w:val="00A64FD0"/>
    <w:rsid w:val="00A6527F"/>
    <w:rsid w:val="00A67979"/>
    <w:rsid w:val="00A72992"/>
    <w:rsid w:val="00A72E18"/>
    <w:rsid w:val="00A72FA9"/>
    <w:rsid w:val="00A73A3A"/>
    <w:rsid w:val="00A7533C"/>
    <w:rsid w:val="00A7650D"/>
    <w:rsid w:val="00A76DE8"/>
    <w:rsid w:val="00A77B93"/>
    <w:rsid w:val="00A82283"/>
    <w:rsid w:val="00A82547"/>
    <w:rsid w:val="00A841C4"/>
    <w:rsid w:val="00A8440D"/>
    <w:rsid w:val="00A84967"/>
    <w:rsid w:val="00A85D31"/>
    <w:rsid w:val="00A86445"/>
    <w:rsid w:val="00A86B99"/>
    <w:rsid w:val="00A87CDD"/>
    <w:rsid w:val="00A9097A"/>
    <w:rsid w:val="00A925B4"/>
    <w:rsid w:val="00A92616"/>
    <w:rsid w:val="00A9291B"/>
    <w:rsid w:val="00A931B4"/>
    <w:rsid w:val="00A94A34"/>
    <w:rsid w:val="00A95589"/>
    <w:rsid w:val="00A96170"/>
    <w:rsid w:val="00A9617E"/>
    <w:rsid w:val="00A96350"/>
    <w:rsid w:val="00A97101"/>
    <w:rsid w:val="00AA092E"/>
    <w:rsid w:val="00AA11EC"/>
    <w:rsid w:val="00AA3843"/>
    <w:rsid w:val="00AA450A"/>
    <w:rsid w:val="00AA527E"/>
    <w:rsid w:val="00AA577A"/>
    <w:rsid w:val="00AA5C16"/>
    <w:rsid w:val="00AA69C1"/>
    <w:rsid w:val="00AA7E26"/>
    <w:rsid w:val="00AB16AE"/>
    <w:rsid w:val="00AB22B0"/>
    <w:rsid w:val="00AB2729"/>
    <w:rsid w:val="00AB2A54"/>
    <w:rsid w:val="00AB2EC1"/>
    <w:rsid w:val="00AB3409"/>
    <w:rsid w:val="00AB51C6"/>
    <w:rsid w:val="00AB5828"/>
    <w:rsid w:val="00AB63B0"/>
    <w:rsid w:val="00AB6971"/>
    <w:rsid w:val="00AB6F5D"/>
    <w:rsid w:val="00AB700F"/>
    <w:rsid w:val="00AB741A"/>
    <w:rsid w:val="00AC050F"/>
    <w:rsid w:val="00AC0830"/>
    <w:rsid w:val="00AC19FD"/>
    <w:rsid w:val="00AC1AD9"/>
    <w:rsid w:val="00AC21AA"/>
    <w:rsid w:val="00AC259C"/>
    <w:rsid w:val="00AC2785"/>
    <w:rsid w:val="00AC2A7F"/>
    <w:rsid w:val="00AC2EDE"/>
    <w:rsid w:val="00AC3004"/>
    <w:rsid w:val="00AC3B4E"/>
    <w:rsid w:val="00AC44FC"/>
    <w:rsid w:val="00AC4F33"/>
    <w:rsid w:val="00AC57B0"/>
    <w:rsid w:val="00AD05CB"/>
    <w:rsid w:val="00AD2E0E"/>
    <w:rsid w:val="00AD2EDE"/>
    <w:rsid w:val="00AD3662"/>
    <w:rsid w:val="00AD3BEB"/>
    <w:rsid w:val="00AD4925"/>
    <w:rsid w:val="00AD4DF5"/>
    <w:rsid w:val="00AE0A22"/>
    <w:rsid w:val="00AE0BB3"/>
    <w:rsid w:val="00AE0BC1"/>
    <w:rsid w:val="00AE0DBC"/>
    <w:rsid w:val="00AE25DA"/>
    <w:rsid w:val="00AE569F"/>
    <w:rsid w:val="00AE5875"/>
    <w:rsid w:val="00AE5B7F"/>
    <w:rsid w:val="00AF0792"/>
    <w:rsid w:val="00AF1179"/>
    <w:rsid w:val="00AF18F7"/>
    <w:rsid w:val="00AF228B"/>
    <w:rsid w:val="00AF2DBC"/>
    <w:rsid w:val="00AF3199"/>
    <w:rsid w:val="00AF35B4"/>
    <w:rsid w:val="00AF44BD"/>
    <w:rsid w:val="00AF4739"/>
    <w:rsid w:val="00AF4813"/>
    <w:rsid w:val="00AF4C73"/>
    <w:rsid w:val="00AF4C7E"/>
    <w:rsid w:val="00AF50F3"/>
    <w:rsid w:val="00AF5526"/>
    <w:rsid w:val="00AF59AA"/>
    <w:rsid w:val="00AF5C01"/>
    <w:rsid w:val="00AF66EA"/>
    <w:rsid w:val="00AF6985"/>
    <w:rsid w:val="00AF69E1"/>
    <w:rsid w:val="00AF6C5C"/>
    <w:rsid w:val="00B00012"/>
    <w:rsid w:val="00B001EC"/>
    <w:rsid w:val="00B01DBB"/>
    <w:rsid w:val="00B026DC"/>
    <w:rsid w:val="00B04050"/>
    <w:rsid w:val="00B0425E"/>
    <w:rsid w:val="00B0489B"/>
    <w:rsid w:val="00B04D20"/>
    <w:rsid w:val="00B04F1E"/>
    <w:rsid w:val="00B0573A"/>
    <w:rsid w:val="00B06A1F"/>
    <w:rsid w:val="00B06D24"/>
    <w:rsid w:val="00B07512"/>
    <w:rsid w:val="00B0787D"/>
    <w:rsid w:val="00B1076C"/>
    <w:rsid w:val="00B10966"/>
    <w:rsid w:val="00B10A75"/>
    <w:rsid w:val="00B10F97"/>
    <w:rsid w:val="00B110B0"/>
    <w:rsid w:val="00B1189C"/>
    <w:rsid w:val="00B11C64"/>
    <w:rsid w:val="00B12517"/>
    <w:rsid w:val="00B125D6"/>
    <w:rsid w:val="00B13903"/>
    <w:rsid w:val="00B1400C"/>
    <w:rsid w:val="00B14510"/>
    <w:rsid w:val="00B1560E"/>
    <w:rsid w:val="00B15D0F"/>
    <w:rsid w:val="00B16134"/>
    <w:rsid w:val="00B16E0C"/>
    <w:rsid w:val="00B17FDC"/>
    <w:rsid w:val="00B20132"/>
    <w:rsid w:val="00B20C0E"/>
    <w:rsid w:val="00B218CE"/>
    <w:rsid w:val="00B21FB1"/>
    <w:rsid w:val="00B221CB"/>
    <w:rsid w:val="00B22DC9"/>
    <w:rsid w:val="00B23331"/>
    <w:rsid w:val="00B23851"/>
    <w:rsid w:val="00B24172"/>
    <w:rsid w:val="00B24BF2"/>
    <w:rsid w:val="00B2534E"/>
    <w:rsid w:val="00B25979"/>
    <w:rsid w:val="00B25BEA"/>
    <w:rsid w:val="00B26475"/>
    <w:rsid w:val="00B26E11"/>
    <w:rsid w:val="00B30217"/>
    <w:rsid w:val="00B3035E"/>
    <w:rsid w:val="00B30528"/>
    <w:rsid w:val="00B3063F"/>
    <w:rsid w:val="00B306A6"/>
    <w:rsid w:val="00B31D41"/>
    <w:rsid w:val="00B327E8"/>
    <w:rsid w:val="00B32937"/>
    <w:rsid w:val="00B332AE"/>
    <w:rsid w:val="00B35380"/>
    <w:rsid w:val="00B3641D"/>
    <w:rsid w:val="00B373AA"/>
    <w:rsid w:val="00B37E7C"/>
    <w:rsid w:val="00B402F3"/>
    <w:rsid w:val="00B41E2D"/>
    <w:rsid w:val="00B42DAC"/>
    <w:rsid w:val="00B43289"/>
    <w:rsid w:val="00B4359F"/>
    <w:rsid w:val="00B436D2"/>
    <w:rsid w:val="00B43C38"/>
    <w:rsid w:val="00B459DB"/>
    <w:rsid w:val="00B45B6B"/>
    <w:rsid w:val="00B46136"/>
    <w:rsid w:val="00B46E85"/>
    <w:rsid w:val="00B47546"/>
    <w:rsid w:val="00B5079C"/>
    <w:rsid w:val="00B50828"/>
    <w:rsid w:val="00B50E37"/>
    <w:rsid w:val="00B50F2D"/>
    <w:rsid w:val="00B5195A"/>
    <w:rsid w:val="00B51976"/>
    <w:rsid w:val="00B526F6"/>
    <w:rsid w:val="00B531BA"/>
    <w:rsid w:val="00B536E9"/>
    <w:rsid w:val="00B54694"/>
    <w:rsid w:val="00B55209"/>
    <w:rsid w:val="00B56151"/>
    <w:rsid w:val="00B562E7"/>
    <w:rsid w:val="00B5658E"/>
    <w:rsid w:val="00B56B7E"/>
    <w:rsid w:val="00B57FC4"/>
    <w:rsid w:val="00B60CCB"/>
    <w:rsid w:val="00B6172D"/>
    <w:rsid w:val="00B6179D"/>
    <w:rsid w:val="00B618A7"/>
    <w:rsid w:val="00B62CB0"/>
    <w:rsid w:val="00B649E2"/>
    <w:rsid w:val="00B6657E"/>
    <w:rsid w:val="00B665D0"/>
    <w:rsid w:val="00B707CB"/>
    <w:rsid w:val="00B70D9E"/>
    <w:rsid w:val="00B71BCF"/>
    <w:rsid w:val="00B71D99"/>
    <w:rsid w:val="00B72849"/>
    <w:rsid w:val="00B72B6E"/>
    <w:rsid w:val="00B73217"/>
    <w:rsid w:val="00B73605"/>
    <w:rsid w:val="00B73820"/>
    <w:rsid w:val="00B74133"/>
    <w:rsid w:val="00B74632"/>
    <w:rsid w:val="00B74B8D"/>
    <w:rsid w:val="00B76683"/>
    <w:rsid w:val="00B76C76"/>
    <w:rsid w:val="00B775DF"/>
    <w:rsid w:val="00B779F0"/>
    <w:rsid w:val="00B77DDD"/>
    <w:rsid w:val="00B80246"/>
    <w:rsid w:val="00B8037E"/>
    <w:rsid w:val="00B809FF"/>
    <w:rsid w:val="00B833B2"/>
    <w:rsid w:val="00B83958"/>
    <w:rsid w:val="00B844CF"/>
    <w:rsid w:val="00B86271"/>
    <w:rsid w:val="00B86273"/>
    <w:rsid w:val="00B87C04"/>
    <w:rsid w:val="00B9024B"/>
    <w:rsid w:val="00B911BD"/>
    <w:rsid w:val="00B914E5"/>
    <w:rsid w:val="00B91D21"/>
    <w:rsid w:val="00B92717"/>
    <w:rsid w:val="00B92B12"/>
    <w:rsid w:val="00B92FC5"/>
    <w:rsid w:val="00B93987"/>
    <w:rsid w:val="00B94439"/>
    <w:rsid w:val="00B952CB"/>
    <w:rsid w:val="00B97FC9"/>
    <w:rsid w:val="00BA0DC9"/>
    <w:rsid w:val="00BA23AC"/>
    <w:rsid w:val="00BA2C99"/>
    <w:rsid w:val="00BA3582"/>
    <w:rsid w:val="00BA3621"/>
    <w:rsid w:val="00BA3891"/>
    <w:rsid w:val="00BA5459"/>
    <w:rsid w:val="00BA56AB"/>
    <w:rsid w:val="00BA5ECB"/>
    <w:rsid w:val="00BA6035"/>
    <w:rsid w:val="00BA712F"/>
    <w:rsid w:val="00BA7D7B"/>
    <w:rsid w:val="00BB0883"/>
    <w:rsid w:val="00BB116B"/>
    <w:rsid w:val="00BB2049"/>
    <w:rsid w:val="00BB2600"/>
    <w:rsid w:val="00BB33D4"/>
    <w:rsid w:val="00BB3CD2"/>
    <w:rsid w:val="00BB4490"/>
    <w:rsid w:val="00BB4D4D"/>
    <w:rsid w:val="00BC0113"/>
    <w:rsid w:val="00BC0C2C"/>
    <w:rsid w:val="00BC0E07"/>
    <w:rsid w:val="00BC127B"/>
    <w:rsid w:val="00BC1A56"/>
    <w:rsid w:val="00BC2357"/>
    <w:rsid w:val="00BC3B34"/>
    <w:rsid w:val="00BC3F11"/>
    <w:rsid w:val="00BC447E"/>
    <w:rsid w:val="00BC4D53"/>
    <w:rsid w:val="00BC4FCA"/>
    <w:rsid w:val="00BC52FF"/>
    <w:rsid w:val="00BC579A"/>
    <w:rsid w:val="00BC5B22"/>
    <w:rsid w:val="00BC5C78"/>
    <w:rsid w:val="00BC6DA1"/>
    <w:rsid w:val="00BC77C4"/>
    <w:rsid w:val="00BC77E3"/>
    <w:rsid w:val="00BD0B5C"/>
    <w:rsid w:val="00BD13E9"/>
    <w:rsid w:val="00BD1582"/>
    <w:rsid w:val="00BD26E3"/>
    <w:rsid w:val="00BD3567"/>
    <w:rsid w:val="00BD3DCB"/>
    <w:rsid w:val="00BD4549"/>
    <w:rsid w:val="00BD4906"/>
    <w:rsid w:val="00BD720E"/>
    <w:rsid w:val="00BE01B6"/>
    <w:rsid w:val="00BE0227"/>
    <w:rsid w:val="00BE06DF"/>
    <w:rsid w:val="00BE0CDC"/>
    <w:rsid w:val="00BE0E34"/>
    <w:rsid w:val="00BE0F4E"/>
    <w:rsid w:val="00BE1172"/>
    <w:rsid w:val="00BE1EFA"/>
    <w:rsid w:val="00BE2668"/>
    <w:rsid w:val="00BE2B4E"/>
    <w:rsid w:val="00BE3472"/>
    <w:rsid w:val="00BE36D0"/>
    <w:rsid w:val="00BE3C27"/>
    <w:rsid w:val="00BE4F36"/>
    <w:rsid w:val="00BE5C03"/>
    <w:rsid w:val="00BE5C51"/>
    <w:rsid w:val="00BE5E86"/>
    <w:rsid w:val="00BE6B47"/>
    <w:rsid w:val="00BE6E8C"/>
    <w:rsid w:val="00BE74EF"/>
    <w:rsid w:val="00BF11F6"/>
    <w:rsid w:val="00BF2266"/>
    <w:rsid w:val="00BF266A"/>
    <w:rsid w:val="00BF2F83"/>
    <w:rsid w:val="00BF3869"/>
    <w:rsid w:val="00BF46CC"/>
    <w:rsid w:val="00BF5012"/>
    <w:rsid w:val="00BF64DB"/>
    <w:rsid w:val="00BF7415"/>
    <w:rsid w:val="00BF7445"/>
    <w:rsid w:val="00C02A30"/>
    <w:rsid w:val="00C02A9A"/>
    <w:rsid w:val="00C036A9"/>
    <w:rsid w:val="00C03CF8"/>
    <w:rsid w:val="00C06062"/>
    <w:rsid w:val="00C06706"/>
    <w:rsid w:val="00C06A8C"/>
    <w:rsid w:val="00C06C30"/>
    <w:rsid w:val="00C07A76"/>
    <w:rsid w:val="00C07BCE"/>
    <w:rsid w:val="00C07C99"/>
    <w:rsid w:val="00C11561"/>
    <w:rsid w:val="00C1223A"/>
    <w:rsid w:val="00C12296"/>
    <w:rsid w:val="00C128FD"/>
    <w:rsid w:val="00C12A29"/>
    <w:rsid w:val="00C12CA8"/>
    <w:rsid w:val="00C142C8"/>
    <w:rsid w:val="00C14E1C"/>
    <w:rsid w:val="00C15046"/>
    <w:rsid w:val="00C15CB2"/>
    <w:rsid w:val="00C15DE8"/>
    <w:rsid w:val="00C169E8"/>
    <w:rsid w:val="00C1727B"/>
    <w:rsid w:val="00C17899"/>
    <w:rsid w:val="00C17A79"/>
    <w:rsid w:val="00C21F1A"/>
    <w:rsid w:val="00C22B29"/>
    <w:rsid w:val="00C22ECD"/>
    <w:rsid w:val="00C22FE7"/>
    <w:rsid w:val="00C231D8"/>
    <w:rsid w:val="00C23E41"/>
    <w:rsid w:val="00C24569"/>
    <w:rsid w:val="00C24A50"/>
    <w:rsid w:val="00C24C7D"/>
    <w:rsid w:val="00C25049"/>
    <w:rsid w:val="00C25987"/>
    <w:rsid w:val="00C25F25"/>
    <w:rsid w:val="00C2687C"/>
    <w:rsid w:val="00C26A84"/>
    <w:rsid w:val="00C27ADB"/>
    <w:rsid w:val="00C27B36"/>
    <w:rsid w:val="00C30D11"/>
    <w:rsid w:val="00C31710"/>
    <w:rsid w:val="00C32301"/>
    <w:rsid w:val="00C32C4B"/>
    <w:rsid w:val="00C36084"/>
    <w:rsid w:val="00C3655B"/>
    <w:rsid w:val="00C36744"/>
    <w:rsid w:val="00C3681A"/>
    <w:rsid w:val="00C36C37"/>
    <w:rsid w:val="00C4036C"/>
    <w:rsid w:val="00C406CB"/>
    <w:rsid w:val="00C41D7A"/>
    <w:rsid w:val="00C41EF5"/>
    <w:rsid w:val="00C42EAD"/>
    <w:rsid w:val="00C42FB4"/>
    <w:rsid w:val="00C43ACC"/>
    <w:rsid w:val="00C442E2"/>
    <w:rsid w:val="00C448EC"/>
    <w:rsid w:val="00C44941"/>
    <w:rsid w:val="00C45595"/>
    <w:rsid w:val="00C461C8"/>
    <w:rsid w:val="00C46FE4"/>
    <w:rsid w:val="00C47235"/>
    <w:rsid w:val="00C477AB"/>
    <w:rsid w:val="00C50263"/>
    <w:rsid w:val="00C5043C"/>
    <w:rsid w:val="00C50654"/>
    <w:rsid w:val="00C50F10"/>
    <w:rsid w:val="00C50F83"/>
    <w:rsid w:val="00C51361"/>
    <w:rsid w:val="00C514EC"/>
    <w:rsid w:val="00C51D30"/>
    <w:rsid w:val="00C5200D"/>
    <w:rsid w:val="00C52294"/>
    <w:rsid w:val="00C52DEE"/>
    <w:rsid w:val="00C54FA0"/>
    <w:rsid w:val="00C558D0"/>
    <w:rsid w:val="00C55FB3"/>
    <w:rsid w:val="00C57462"/>
    <w:rsid w:val="00C57700"/>
    <w:rsid w:val="00C579E0"/>
    <w:rsid w:val="00C57FDC"/>
    <w:rsid w:val="00C6037C"/>
    <w:rsid w:val="00C6095A"/>
    <w:rsid w:val="00C615C5"/>
    <w:rsid w:val="00C619CB"/>
    <w:rsid w:val="00C61C90"/>
    <w:rsid w:val="00C620B7"/>
    <w:rsid w:val="00C62A99"/>
    <w:rsid w:val="00C62E70"/>
    <w:rsid w:val="00C63040"/>
    <w:rsid w:val="00C636C7"/>
    <w:rsid w:val="00C63D9F"/>
    <w:rsid w:val="00C658EA"/>
    <w:rsid w:val="00C65AE8"/>
    <w:rsid w:val="00C67068"/>
    <w:rsid w:val="00C67354"/>
    <w:rsid w:val="00C678CA"/>
    <w:rsid w:val="00C67ECE"/>
    <w:rsid w:val="00C70352"/>
    <w:rsid w:val="00C71C21"/>
    <w:rsid w:val="00C72F5A"/>
    <w:rsid w:val="00C73860"/>
    <w:rsid w:val="00C742C3"/>
    <w:rsid w:val="00C759E7"/>
    <w:rsid w:val="00C76CE1"/>
    <w:rsid w:val="00C77394"/>
    <w:rsid w:val="00C77636"/>
    <w:rsid w:val="00C80A44"/>
    <w:rsid w:val="00C811A7"/>
    <w:rsid w:val="00C82837"/>
    <w:rsid w:val="00C8393D"/>
    <w:rsid w:val="00C84A49"/>
    <w:rsid w:val="00C84C8A"/>
    <w:rsid w:val="00C856B5"/>
    <w:rsid w:val="00C85858"/>
    <w:rsid w:val="00C8596E"/>
    <w:rsid w:val="00C85F5D"/>
    <w:rsid w:val="00C86673"/>
    <w:rsid w:val="00C86806"/>
    <w:rsid w:val="00C871AB"/>
    <w:rsid w:val="00C905CD"/>
    <w:rsid w:val="00C9076B"/>
    <w:rsid w:val="00C914FC"/>
    <w:rsid w:val="00C91785"/>
    <w:rsid w:val="00C91CFB"/>
    <w:rsid w:val="00C92DE5"/>
    <w:rsid w:val="00C94409"/>
    <w:rsid w:val="00C94C5B"/>
    <w:rsid w:val="00C94D33"/>
    <w:rsid w:val="00C96497"/>
    <w:rsid w:val="00C96965"/>
    <w:rsid w:val="00C971BA"/>
    <w:rsid w:val="00C97980"/>
    <w:rsid w:val="00C97DBB"/>
    <w:rsid w:val="00C97E52"/>
    <w:rsid w:val="00CA0B2B"/>
    <w:rsid w:val="00CA1758"/>
    <w:rsid w:val="00CA1A93"/>
    <w:rsid w:val="00CA2645"/>
    <w:rsid w:val="00CA38B0"/>
    <w:rsid w:val="00CA3D5E"/>
    <w:rsid w:val="00CA4A0F"/>
    <w:rsid w:val="00CA55F5"/>
    <w:rsid w:val="00CA57C0"/>
    <w:rsid w:val="00CA5F76"/>
    <w:rsid w:val="00CA7543"/>
    <w:rsid w:val="00CB1031"/>
    <w:rsid w:val="00CB15AA"/>
    <w:rsid w:val="00CB1D38"/>
    <w:rsid w:val="00CB250C"/>
    <w:rsid w:val="00CB2663"/>
    <w:rsid w:val="00CB28D2"/>
    <w:rsid w:val="00CB2AA2"/>
    <w:rsid w:val="00CB4B0E"/>
    <w:rsid w:val="00CB68B3"/>
    <w:rsid w:val="00CB7158"/>
    <w:rsid w:val="00CB7887"/>
    <w:rsid w:val="00CB7AB7"/>
    <w:rsid w:val="00CC01DF"/>
    <w:rsid w:val="00CC050F"/>
    <w:rsid w:val="00CC0F15"/>
    <w:rsid w:val="00CC186E"/>
    <w:rsid w:val="00CC1FE2"/>
    <w:rsid w:val="00CC40C5"/>
    <w:rsid w:val="00CC43D7"/>
    <w:rsid w:val="00CC5510"/>
    <w:rsid w:val="00CC5F64"/>
    <w:rsid w:val="00CC6FA0"/>
    <w:rsid w:val="00CC702A"/>
    <w:rsid w:val="00CC7147"/>
    <w:rsid w:val="00CC7974"/>
    <w:rsid w:val="00CC7DEB"/>
    <w:rsid w:val="00CC7EF6"/>
    <w:rsid w:val="00CD0391"/>
    <w:rsid w:val="00CD0C55"/>
    <w:rsid w:val="00CD22D0"/>
    <w:rsid w:val="00CD47A4"/>
    <w:rsid w:val="00CD49B7"/>
    <w:rsid w:val="00CD511B"/>
    <w:rsid w:val="00CD58A9"/>
    <w:rsid w:val="00CD5FB3"/>
    <w:rsid w:val="00CD6BC4"/>
    <w:rsid w:val="00CD75C3"/>
    <w:rsid w:val="00CD7658"/>
    <w:rsid w:val="00CD7AE0"/>
    <w:rsid w:val="00CE1C81"/>
    <w:rsid w:val="00CE276A"/>
    <w:rsid w:val="00CE329F"/>
    <w:rsid w:val="00CE3683"/>
    <w:rsid w:val="00CE3A77"/>
    <w:rsid w:val="00CE3B1B"/>
    <w:rsid w:val="00CE4B8B"/>
    <w:rsid w:val="00CE4CB2"/>
    <w:rsid w:val="00CE57B1"/>
    <w:rsid w:val="00CE5C45"/>
    <w:rsid w:val="00CE6097"/>
    <w:rsid w:val="00CE6195"/>
    <w:rsid w:val="00CE65F8"/>
    <w:rsid w:val="00CE674D"/>
    <w:rsid w:val="00CE67FE"/>
    <w:rsid w:val="00CE7493"/>
    <w:rsid w:val="00CF106A"/>
    <w:rsid w:val="00CF212A"/>
    <w:rsid w:val="00CF24CF"/>
    <w:rsid w:val="00CF266E"/>
    <w:rsid w:val="00CF5041"/>
    <w:rsid w:val="00CF5391"/>
    <w:rsid w:val="00CF5D9D"/>
    <w:rsid w:val="00CF716A"/>
    <w:rsid w:val="00CF726A"/>
    <w:rsid w:val="00D0288A"/>
    <w:rsid w:val="00D02B0B"/>
    <w:rsid w:val="00D02F59"/>
    <w:rsid w:val="00D03B7D"/>
    <w:rsid w:val="00D04348"/>
    <w:rsid w:val="00D0454D"/>
    <w:rsid w:val="00D05106"/>
    <w:rsid w:val="00D05D41"/>
    <w:rsid w:val="00D05DF8"/>
    <w:rsid w:val="00D061D4"/>
    <w:rsid w:val="00D065D4"/>
    <w:rsid w:val="00D06C7D"/>
    <w:rsid w:val="00D0728C"/>
    <w:rsid w:val="00D07A19"/>
    <w:rsid w:val="00D07CD8"/>
    <w:rsid w:val="00D10190"/>
    <w:rsid w:val="00D105D1"/>
    <w:rsid w:val="00D10F8D"/>
    <w:rsid w:val="00D137FB"/>
    <w:rsid w:val="00D13E7E"/>
    <w:rsid w:val="00D14057"/>
    <w:rsid w:val="00D14672"/>
    <w:rsid w:val="00D15795"/>
    <w:rsid w:val="00D162BB"/>
    <w:rsid w:val="00D17E1A"/>
    <w:rsid w:val="00D22834"/>
    <w:rsid w:val="00D233A0"/>
    <w:rsid w:val="00D2359C"/>
    <w:rsid w:val="00D24F70"/>
    <w:rsid w:val="00D270D4"/>
    <w:rsid w:val="00D2726D"/>
    <w:rsid w:val="00D27952"/>
    <w:rsid w:val="00D30B2E"/>
    <w:rsid w:val="00D30C49"/>
    <w:rsid w:val="00D30D79"/>
    <w:rsid w:val="00D3153D"/>
    <w:rsid w:val="00D32D1B"/>
    <w:rsid w:val="00D35535"/>
    <w:rsid w:val="00D35835"/>
    <w:rsid w:val="00D36EA6"/>
    <w:rsid w:val="00D37A31"/>
    <w:rsid w:val="00D408E1"/>
    <w:rsid w:val="00D409C0"/>
    <w:rsid w:val="00D41317"/>
    <w:rsid w:val="00D41FD2"/>
    <w:rsid w:val="00D42925"/>
    <w:rsid w:val="00D42C59"/>
    <w:rsid w:val="00D4317D"/>
    <w:rsid w:val="00D443E7"/>
    <w:rsid w:val="00D46F35"/>
    <w:rsid w:val="00D4731B"/>
    <w:rsid w:val="00D50613"/>
    <w:rsid w:val="00D50C41"/>
    <w:rsid w:val="00D53BFD"/>
    <w:rsid w:val="00D54AFB"/>
    <w:rsid w:val="00D55147"/>
    <w:rsid w:val="00D5520D"/>
    <w:rsid w:val="00D558F5"/>
    <w:rsid w:val="00D5590C"/>
    <w:rsid w:val="00D55F8A"/>
    <w:rsid w:val="00D57361"/>
    <w:rsid w:val="00D60C2E"/>
    <w:rsid w:val="00D615C7"/>
    <w:rsid w:val="00D622C4"/>
    <w:rsid w:val="00D62ED0"/>
    <w:rsid w:val="00D6435F"/>
    <w:rsid w:val="00D6523F"/>
    <w:rsid w:val="00D6664B"/>
    <w:rsid w:val="00D667C6"/>
    <w:rsid w:val="00D67229"/>
    <w:rsid w:val="00D676EC"/>
    <w:rsid w:val="00D6782B"/>
    <w:rsid w:val="00D70093"/>
    <w:rsid w:val="00D70445"/>
    <w:rsid w:val="00D70511"/>
    <w:rsid w:val="00D714A2"/>
    <w:rsid w:val="00D71844"/>
    <w:rsid w:val="00D71AEA"/>
    <w:rsid w:val="00D740C0"/>
    <w:rsid w:val="00D74BD5"/>
    <w:rsid w:val="00D75DC7"/>
    <w:rsid w:val="00D75F61"/>
    <w:rsid w:val="00D76BFF"/>
    <w:rsid w:val="00D77322"/>
    <w:rsid w:val="00D77400"/>
    <w:rsid w:val="00D80BF7"/>
    <w:rsid w:val="00D81B04"/>
    <w:rsid w:val="00D81F7B"/>
    <w:rsid w:val="00D824E1"/>
    <w:rsid w:val="00D8345A"/>
    <w:rsid w:val="00D8395B"/>
    <w:rsid w:val="00D83ABD"/>
    <w:rsid w:val="00D83D99"/>
    <w:rsid w:val="00D83D9C"/>
    <w:rsid w:val="00D83F14"/>
    <w:rsid w:val="00D847D7"/>
    <w:rsid w:val="00D858CD"/>
    <w:rsid w:val="00D86664"/>
    <w:rsid w:val="00D86973"/>
    <w:rsid w:val="00D869E7"/>
    <w:rsid w:val="00D87142"/>
    <w:rsid w:val="00D87800"/>
    <w:rsid w:val="00D91468"/>
    <w:rsid w:val="00D91521"/>
    <w:rsid w:val="00D92261"/>
    <w:rsid w:val="00D9257A"/>
    <w:rsid w:val="00D925C9"/>
    <w:rsid w:val="00D930E1"/>
    <w:rsid w:val="00D942F6"/>
    <w:rsid w:val="00D94499"/>
    <w:rsid w:val="00D94856"/>
    <w:rsid w:val="00D961CC"/>
    <w:rsid w:val="00D971D9"/>
    <w:rsid w:val="00DA0339"/>
    <w:rsid w:val="00DA0742"/>
    <w:rsid w:val="00DA0B3B"/>
    <w:rsid w:val="00DA106D"/>
    <w:rsid w:val="00DA4292"/>
    <w:rsid w:val="00DA4B7C"/>
    <w:rsid w:val="00DA665D"/>
    <w:rsid w:val="00DA6A10"/>
    <w:rsid w:val="00DA716A"/>
    <w:rsid w:val="00DA7BDA"/>
    <w:rsid w:val="00DB0899"/>
    <w:rsid w:val="00DB0A68"/>
    <w:rsid w:val="00DB1283"/>
    <w:rsid w:val="00DB12A5"/>
    <w:rsid w:val="00DB1320"/>
    <w:rsid w:val="00DB19D1"/>
    <w:rsid w:val="00DB1D8D"/>
    <w:rsid w:val="00DB1E9D"/>
    <w:rsid w:val="00DB3714"/>
    <w:rsid w:val="00DB3DF9"/>
    <w:rsid w:val="00DB4AA5"/>
    <w:rsid w:val="00DB623F"/>
    <w:rsid w:val="00DB677A"/>
    <w:rsid w:val="00DB6951"/>
    <w:rsid w:val="00DB73F5"/>
    <w:rsid w:val="00DB7440"/>
    <w:rsid w:val="00DB75F5"/>
    <w:rsid w:val="00DB76D2"/>
    <w:rsid w:val="00DB7887"/>
    <w:rsid w:val="00DC0231"/>
    <w:rsid w:val="00DC0721"/>
    <w:rsid w:val="00DC12A0"/>
    <w:rsid w:val="00DC2B87"/>
    <w:rsid w:val="00DC4D02"/>
    <w:rsid w:val="00DC600A"/>
    <w:rsid w:val="00DC781A"/>
    <w:rsid w:val="00DC7C1E"/>
    <w:rsid w:val="00DD05CD"/>
    <w:rsid w:val="00DD089E"/>
    <w:rsid w:val="00DD1F2A"/>
    <w:rsid w:val="00DD210B"/>
    <w:rsid w:val="00DD2F96"/>
    <w:rsid w:val="00DD4912"/>
    <w:rsid w:val="00DD4EE9"/>
    <w:rsid w:val="00DD50A7"/>
    <w:rsid w:val="00DD5796"/>
    <w:rsid w:val="00DD5ED5"/>
    <w:rsid w:val="00DD6969"/>
    <w:rsid w:val="00DD7233"/>
    <w:rsid w:val="00DD729C"/>
    <w:rsid w:val="00DE00A7"/>
    <w:rsid w:val="00DE0884"/>
    <w:rsid w:val="00DE0A2A"/>
    <w:rsid w:val="00DE3300"/>
    <w:rsid w:val="00DE607B"/>
    <w:rsid w:val="00DE75A4"/>
    <w:rsid w:val="00DF003F"/>
    <w:rsid w:val="00DF1215"/>
    <w:rsid w:val="00DF139D"/>
    <w:rsid w:val="00DF13AF"/>
    <w:rsid w:val="00DF1A66"/>
    <w:rsid w:val="00DF2046"/>
    <w:rsid w:val="00DF2367"/>
    <w:rsid w:val="00DF269B"/>
    <w:rsid w:val="00DF2E14"/>
    <w:rsid w:val="00DF2FC0"/>
    <w:rsid w:val="00DF31AF"/>
    <w:rsid w:val="00DF4690"/>
    <w:rsid w:val="00DF477B"/>
    <w:rsid w:val="00DF5443"/>
    <w:rsid w:val="00DF6035"/>
    <w:rsid w:val="00DF62AF"/>
    <w:rsid w:val="00DF6F27"/>
    <w:rsid w:val="00DF7EF7"/>
    <w:rsid w:val="00E008FD"/>
    <w:rsid w:val="00E01267"/>
    <w:rsid w:val="00E017DC"/>
    <w:rsid w:val="00E01CD7"/>
    <w:rsid w:val="00E025C9"/>
    <w:rsid w:val="00E027CF"/>
    <w:rsid w:val="00E02F05"/>
    <w:rsid w:val="00E046C5"/>
    <w:rsid w:val="00E0621C"/>
    <w:rsid w:val="00E06DC6"/>
    <w:rsid w:val="00E07146"/>
    <w:rsid w:val="00E10069"/>
    <w:rsid w:val="00E110B7"/>
    <w:rsid w:val="00E1328F"/>
    <w:rsid w:val="00E14900"/>
    <w:rsid w:val="00E14B90"/>
    <w:rsid w:val="00E150AD"/>
    <w:rsid w:val="00E15989"/>
    <w:rsid w:val="00E164B0"/>
    <w:rsid w:val="00E166CC"/>
    <w:rsid w:val="00E20024"/>
    <w:rsid w:val="00E200D0"/>
    <w:rsid w:val="00E20358"/>
    <w:rsid w:val="00E20E5F"/>
    <w:rsid w:val="00E20F84"/>
    <w:rsid w:val="00E21445"/>
    <w:rsid w:val="00E217ED"/>
    <w:rsid w:val="00E21DDB"/>
    <w:rsid w:val="00E22C19"/>
    <w:rsid w:val="00E24E46"/>
    <w:rsid w:val="00E25166"/>
    <w:rsid w:val="00E25A51"/>
    <w:rsid w:val="00E26737"/>
    <w:rsid w:val="00E318B6"/>
    <w:rsid w:val="00E31FAB"/>
    <w:rsid w:val="00E32E3B"/>
    <w:rsid w:val="00E3425D"/>
    <w:rsid w:val="00E35805"/>
    <w:rsid w:val="00E35E74"/>
    <w:rsid w:val="00E367EC"/>
    <w:rsid w:val="00E36DF8"/>
    <w:rsid w:val="00E375E8"/>
    <w:rsid w:val="00E40316"/>
    <w:rsid w:val="00E40DDA"/>
    <w:rsid w:val="00E4147B"/>
    <w:rsid w:val="00E41D24"/>
    <w:rsid w:val="00E41DC0"/>
    <w:rsid w:val="00E423B8"/>
    <w:rsid w:val="00E42878"/>
    <w:rsid w:val="00E42F6C"/>
    <w:rsid w:val="00E4474A"/>
    <w:rsid w:val="00E44DB5"/>
    <w:rsid w:val="00E45B75"/>
    <w:rsid w:val="00E4604E"/>
    <w:rsid w:val="00E50770"/>
    <w:rsid w:val="00E508EA"/>
    <w:rsid w:val="00E51662"/>
    <w:rsid w:val="00E51E5A"/>
    <w:rsid w:val="00E52896"/>
    <w:rsid w:val="00E537DF"/>
    <w:rsid w:val="00E55DF6"/>
    <w:rsid w:val="00E55ECB"/>
    <w:rsid w:val="00E56E4E"/>
    <w:rsid w:val="00E57BAD"/>
    <w:rsid w:val="00E61C67"/>
    <w:rsid w:val="00E63899"/>
    <w:rsid w:val="00E639A7"/>
    <w:rsid w:val="00E63A90"/>
    <w:rsid w:val="00E63E9A"/>
    <w:rsid w:val="00E64EB6"/>
    <w:rsid w:val="00E65324"/>
    <w:rsid w:val="00E65D6B"/>
    <w:rsid w:val="00E667F9"/>
    <w:rsid w:val="00E6694B"/>
    <w:rsid w:val="00E669E3"/>
    <w:rsid w:val="00E673C0"/>
    <w:rsid w:val="00E7022C"/>
    <w:rsid w:val="00E708A0"/>
    <w:rsid w:val="00E70DE3"/>
    <w:rsid w:val="00E72D1A"/>
    <w:rsid w:val="00E7438A"/>
    <w:rsid w:val="00E74425"/>
    <w:rsid w:val="00E74D11"/>
    <w:rsid w:val="00E76DD0"/>
    <w:rsid w:val="00E80872"/>
    <w:rsid w:val="00E817C3"/>
    <w:rsid w:val="00E82CA0"/>
    <w:rsid w:val="00E83CD1"/>
    <w:rsid w:val="00E843CD"/>
    <w:rsid w:val="00E847EF"/>
    <w:rsid w:val="00E870B7"/>
    <w:rsid w:val="00E87962"/>
    <w:rsid w:val="00E87EEB"/>
    <w:rsid w:val="00E90578"/>
    <w:rsid w:val="00E908EA"/>
    <w:rsid w:val="00E90CF8"/>
    <w:rsid w:val="00E910B2"/>
    <w:rsid w:val="00E917E2"/>
    <w:rsid w:val="00E939EF"/>
    <w:rsid w:val="00E941D8"/>
    <w:rsid w:val="00E95DAE"/>
    <w:rsid w:val="00E966E4"/>
    <w:rsid w:val="00E96C02"/>
    <w:rsid w:val="00E97083"/>
    <w:rsid w:val="00E975DD"/>
    <w:rsid w:val="00E97B12"/>
    <w:rsid w:val="00EA0C5E"/>
    <w:rsid w:val="00EA17FB"/>
    <w:rsid w:val="00EA22B8"/>
    <w:rsid w:val="00EA2C73"/>
    <w:rsid w:val="00EA2C8C"/>
    <w:rsid w:val="00EA398B"/>
    <w:rsid w:val="00EA3A41"/>
    <w:rsid w:val="00EA4251"/>
    <w:rsid w:val="00EA4B83"/>
    <w:rsid w:val="00EA5D0B"/>
    <w:rsid w:val="00EA6C8A"/>
    <w:rsid w:val="00EA6DAA"/>
    <w:rsid w:val="00EA75AF"/>
    <w:rsid w:val="00EB0CBE"/>
    <w:rsid w:val="00EB0D47"/>
    <w:rsid w:val="00EB1B07"/>
    <w:rsid w:val="00EB3581"/>
    <w:rsid w:val="00EB41F5"/>
    <w:rsid w:val="00EB43FF"/>
    <w:rsid w:val="00EB63D0"/>
    <w:rsid w:val="00EB67E9"/>
    <w:rsid w:val="00EB79B0"/>
    <w:rsid w:val="00EB7C66"/>
    <w:rsid w:val="00EC0079"/>
    <w:rsid w:val="00EC03DA"/>
    <w:rsid w:val="00EC0C0C"/>
    <w:rsid w:val="00EC158D"/>
    <w:rsid w:val="00EC26F2"/>
    <w:rsid w:val="00EC2DDF"/>
    <w:rsid w:val="00EC3C86"/>
    <w:rsid w:val="00EC5065"/>
    <w:rsid w:val="00EC5323"/>
    <w:rsid w:val="00EC53AA"/>
    <w:rsid w:val="00EC5851"/>
    <w:rsid w:val="00ED002B"/>
    <w:rsid w:val="00ED0A83"/>
    <w:rsid w:val="00ED2C13"/>
    <w:rsid w:val="00ED3009"/>
    <w:rsid w:val="00ED31F6"/>
    <w:rsid w:val="00ED4030"/>
    <w:rsid w:val="00ED46FA"/>
    <w:rsid w:val="00ED4EF5"/>
    <w:rsid w:val="00ED5240"/>
    <w:rsid w:val="00ED536A"/>
    <w:rsid w:val="00ED6BC5"/>
    <w:rsid w:val="00ED6D50"/>
    <w:rsid w:val="00ED6DDC"/>
    <w:rsid w:val="00ED765D"/>
    <w:rsid w:val="00EE34E0"/>
    <w:rsid w:val="00EE4079"/>
    <w:rsid w:val="00EE4FBE"/>
    <w:rsid w:val="00EE53E8"/>
    <w:rsid w:val="00EE6A18"/>
    <w:rsid w:val="00EE721A"/>
    <w:rsid w:val="00EF21BF"/>
    <w:rsid w:val="00EF31B4"/>
    <w:rsid w:val="00EF3D04"/>
    <w:rsid w:val="00EF5219"/>
    <w:rsid w:val="00EF57C1"/>
    <w:rsid w:val="00EF643A"/>
    <w:rsid w:val="00EF697F"/>
    <w:rsid w:val="00EF6CBE"/>
    <w:rsid w:val="00EF7A73"/>
    <w:rsid w:val="00EF7E73"/>
    <w:rsid w:val="00F00473"/>
    <w:rsid w:val="00F00A25"/>
    <w:rsid w:val="00F0229E"/>
    <w:rsid w:val="00F03013"/>
    <w:rsid w:val="00F0409F"/>
    <w:rsid w:val="00F04BEF"/>
    <w:rsid w:val="00F051E8"/>
    <w:rsid w:val="00F0522F"/>
    <w:rsid w:val="00F05A28"/>
    <w:rsid w:val="00F067B7"/>
    <w:rsid w:val="00F06FC0"/>
    <w:rsid w:val="00F07C05"/>
    <w:rsid w:val="00F10221"/>
    <w:rsid w:val="00F105CD"/>
    <w:rsid w:val="00F1087C"/>
    <w:rsid w:val="00F10FEF"/>
    <w:rsid w:val="00F11785"/>
    <w:rsid w:val="00F11D03"/>
    <w:rsid w:val="00F11F09"/>
    <w:rsid w:val="00F121B0"/>
    <w:rsid w:val="00F1221E"/>
    <w:rsid w:val="00F13F96"/>
    <w:rsid w:val="00F14DF4"/>
    <w:rsid w:val="00F151B6"/>
    <w:rsid w:val="00F152EE"/>
    <w:rsid w:val="00F15D14"/>
    <w:rsid w:val="00F1697F"/>
    <w:rsid w:val="00F16A63"/>
    <w:rsid w:val="00F16D0F"/>
    <w:rsid w:val="00F211F6"/>
    <w:rsid w:val="00F2151F"/>
    <w:rsid w:val="00F21792"/>
    <w:rsid w:val="00F21941"/>
    <w:rsid w:val="00F22445"/>
    <w:rsid w:val="00F226FB"/>
    <w:rsid w:val="00F2403A"/>
    <w:rsid w:val="00F251E5"/>
    <w:rsid w:val="00F25D19"/>
    <w:rsid w:val="00F276B3"/>
    <w:rsid w:val="00F27EC0"/>
    <w:rsid w:val="00F3058D"/>
    <w:rsid w:val="00F308A3"/>
    <w:rsid w:val="00F3127D"/>
    <w:rsid w:val="00F31C8B"/>
    <w:rsid w:val="00F31E69"/>
    <w:rsid w:val="00F3220D"/>
    <w:rsid w:val="00F32871"/>
    <w:rsid w:val="00F32A7D"/>
    <w:rsid w:val="00F3364D"/>
    <w:rsid w:val="00F344E4"/>
    <w:rsid w:val="00F3576C"/>
    <w:rsid w:val="00F40802"/>
    <w:rsid w:val="00F408B9"/>
    <w:rsid w:val="00F40CA7"/>
    <w:rsid w:val="00F40CF1"/>
    <w:rsid w:val="00F41058"/>
    <w:rsid w:val="00F4123D"/>
    <w:rsid w:val="00F418FB"/>
    <w:rsid w:val="00F41DD7"/>
    <w:rsid w:val="00F42624"/>
    <w:rsid w:val="00F429AE"/>
    <w:rsid w:val="00F42B09"/>
    <w:rsid w:val="00F4396D"/>
    <w:rsid w:val="00F446D1"/>
    <w:rsid w:val="00F4517F"/>
    <w:rsid w:val="00F45378"/>
    <w:rsid w:val="00F4623D"/>
    <w:rsid w:val="00F462B9"/>
    <w:rsid w:val="00F462C0"/>
    <w:rsid w:val="00F465C3"/>
    <w:rsid w:val="00F4665F"/>
    <w:rsid w:val="00F46EEC"/>
    <w:rsid w:val="00F47164"/>
    <w:rsid w:val="00F50418"/>
    <w:rsid w:val="00F50F96"/>
    <w:rsid w:val="00F51232"/>
    <w:rsid w:val="00F514BD"/>
    <w:rsid w:val="00F51665"/>
    <w:rsid w:val="00F5251E"/>
    <w:rsid w:val="00F5288F"/>
    <w:rsid w:val="00F61062"/>
    <w:rsid w:val="00F61308"/>
    <w:rsid w:val="00F61C03"/>
    <w:rsid w:val="00F62742"/>
    <w:rsid w:val="00F63818"/>
    <w:rsid w:val="00F63A5A"/>
    <w:rsid w:val="00F64401"/>
    <w:rsid w:val="00F6448E"/>
    <w:rsid w:val="00F65FBA"/>
    <w:rsid w:val="00F66AB6"/>
    <w:rsid w:val="00F70EE8"/>
    <w:rsid w:val="00F71A8C"/>
    <w:rsid w:val="00F71BDD"/>
    <w:rsid w:val="00F72400"/>
    <w:rsid w:val="00F728BE"/>
    <w:rsid w:val="00F72B21"/>
    <w:rsid w:val="00F7326D"/>
    <w:rsid w:val="00F7337B"/>
    <w:rsid w:val="00F73525"/>
    <w:rsid w:val="00F74E9E"/>
    <w:rsid w:val="00F7671C"/>
    <w:rsid w:val="00F771F3"/>
    <w:rsid w:val="00F803E7"/>
    <w:rsid w:val="00F80922"/>
    <w:rsid w:val="00F80B7C"/>
    <w:rsid w:val="00F80BB9"/>
    <w:rsid w:val="00F81782"/>
    <w:rsid w:val="00F81925"/>
    <w:rsid w:val="00F81B47"/>
    <w:rsid w:val="00F824FE"/>
    <w:rsid w:val="00F83092"/>
    <w:rsid w:val="00F83C2E"/>
    <w:rsid w:val="00F84344"/>
    <w:rsid w:val="00F85501"/>
    <w:rsid w:val="00F856DB"/>
    <w:rsid w:val="00F85D65"/>
    <w:rsid w:val="00F86088"/>
    <w:rsid w:val="00F86183"/>
    <w:rsid w:val="00F861D8"/>
    <w:rsid w:val="00F863C0"/>
    <w:rsid w:val="00F86B9B"/>
    <w:rsid w:val="00F86C97"/>
    <w:rsid w:val="00F877A5"/>
    <w:rsid w:val="00F87BBE"/>
    <w:rsid w:val="00F9111A"/>
    <w:rsid w:val="00F920E1"/>
    <w:rsid w:val="00F925BF"/>
    <w:rsid w:val="00F92DB3"/>
    <w:rsid w:val="00F94728"/>
    <w:rsid w:val="00F96F48"/>
    <w:rsid w:val="00F97798"/>
    <w:rsid w:val="00FA03CC"/>
    <w:rsid w:val="00FA043D"/>
    <w:rsid w:val="00FA0A2E"/>
    <w:rsid w:val="00FA0E4F"/>
    <w:rsid w:val="00FA152F"/>
    <w:rsid w:val="00FA1AA8"/>
    <w:rsid w:val="00FA2B93"/>
    <w:rsid w:val="00FA34A2"/>
    <w:rsid w:val="00FA3605"/>
    <w:rsid w:val="00FA3EC0"/>
    <w:rsid w:val="00FA413D"/>
    <w:rsid w:val="00FA62E0"/>
    <w:rsid w:val="00FA64B0"/>
    <w:rsid w:val="00FA6BBF"/>
    <w:rsid w:val="00FA7112"/>
    <w:rsid w:val="00FB024F"/>
    <w:rsid w:val="00FB15D2"/>
    <w:rsid w:val="00FB1C3A"/>
    <w:rsid w:val="00FB2BC6"/>
    <w:rsid w:val="00FB2D7D"/>
    <w:rsid w:val="00FB33DE"/>
    <w:rsid w:val="00FB36B6"/>
    <w:rsid w:val="00FB38C4"/>
    <w:rsid w:val="00FB404D"/>
    <w:rsid w:val="00FB407D"/>
    <w:rsid w:val="00FB41DD"/>
    <w:rsid w:val="00FB538F"/>
    <w:rsid w:val="00FB5396"/>
    <w:rsid w:val="00FB5678"/>
    <w:rsid w:val="00FB60AF"/>
    <w:rsid w:val="00FC048F"/>
    <w:rsid w:val="00FC1D96"/>
    <w:rsid w:val="00FC3EC1"/>
    <w:rsid w:val="00FC3EC7"/>
    <w:rsid w:val="00FC4638"/>
    <w:rsid w:val="00FC58D7"/>
    <w:rsid w:val="00FC61ED"/>
    <w:rsid w:val="00FC67A1"/>
    <w:rsid w:val="00FC6C25"/>
    <w:rsid w:val="00FC739B"/>
    <w:rsid w:val="00FC7DBA"/>
    <w:rsid w:val="00FD0E27"/>
    <w:rsid w:val="00FD0F3A"/>
    <w:rsid w:val="00FD1B9A"/>
    <w:rsid w:val="00FD1E7C"/>
    <w:rsid w:val="00FD206A"/>
    <w:rsid w:val="00FD27B6"/>
    <w:rsid w:val="00FD2889"/>
    <w:rsid w:val="00FD4611"/>
    <w:rsid w:val="00FD4ADF"/>
    <w:rsid w:val="00FD5C72"/>
    <w:rsid w:val="00FD5E80"/>
    <w:rsid w:val="00FD6172"/>
    <w:rsid w:val="00FD61FC"/>
    <w:rsid w:val="00FD657A"/>
    <w:rsid w:val="00FD67A8"/>
    <w:rsid w:val="00FD71E9"/>
    <w:rsid w:val="00FD76EF"/>
    <w:rsid w:val="00FE06F4"/>
    <w:rsid w:val="00FE29A3"/>
    <w:rsid w:val="00FE2CBB"/>
    <w:rsid w:val="00FE397B"/>
    <w:rsid w:val="00FE3DBF"/>
    <w:rsid w:val="00FE592F"/>
    <w:rsid w:val="00FE6718"/>
    <w:rsid w:val="00FE7AF2"/>
    <w:rsid w:val="00FE7B23"/>
    <w:rsid w:val="00FF019B"/>
    <w:rsid w:val="00FF0E41"/>
    <w:rsid w:val="00FF198B"/>
    <w:rsid w:val="00FF1B7F"/>
    <w:rsid w:val="00FF3091"/>
    <w:rsid w:val="00FF35CE"/>
    <w:rsid w:val="00FF3B88"/>
    <w:rsid w:val="00FF41C7"/>
    <w:rsid w:val="00FF4F35"/>
    <w:rsid w:val="00FF50AA"/>
    <w:rsid w:val="00FF52C5"/>
    <w:rsid w:val="00FF58A1"/>
    <w:rsid w:val="00FF5B69"/>
    <w:rsid w:val="00FF5E58"/>
    <w:rsid w:val="00FF60E6"/>
    <w:rsid w:val="00FF6944"/>
    <w:rsid w:val="00FF752C"/>
    <w:rsid w:val="00FF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ru v:ext="edit" colors="#ccecff"/>
    </o:shapedefaults>
    <o:shapelayout v:ext="edit">
      <o:idmap v:ext="edit" data="2"/>
    </o:shapelayout>
  </w:shapeDefaults>
  <w:decimalSymbol w:val="."/>
  <w:listSeparator w:val=","/>
  <w14:docId w14:val="65D53C91"/>
  <w15:docId w15:val="{5749DCC0-E2BE-421C-B5B6-6B867BE8B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16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6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013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3AC"/>
  </w:style>
  <w:style w:type="paragraph" w:styleId="Footer">
    <w:name w:val="footer"/>
    <w:basedOn w:val="Normal"/>
    <w:link w:val="FooterChar"/>
    <w:uiPriority w:val="99"/>
    <w:unhideWhenUsed/>
    <w:rsid w:val="002013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3AC"/>
  </w:style>
  <w:style w:type="character" w:styleId="Hyperlink">
    <w:name w:val="Hyperlink"/>
    <w:basedOn w:val="DefaultParagraphFont"/>
    <w:uiPriority w:val="99"/>
    <w:unhideWhenUsed/>
    <w:rsid w:val="00D83D99"/>
    <w:rPr>
      <w:color w:val="AD1F1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10E4"/>
    <w:rPr>
      <w:color w:val="FFC42F" w:themeColor="followedHyperlink"/>
      <w:u w:val="single"/>
    </w:rPr>
  </w:style>
  <w:style w:type="table" w:styleId="TableGridLight">
    <w:name w:val="Grid Table Light"/>
    <w:basedOn w:val="TableNormal"/>
    <w:uiPriority w:val="40"/>
    <w:rsid w:val="007254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90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ustomXml" Target="ink/ink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2-10T18:27:49.635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0 24575,'0'0'-8191</inkml:trace>
</inkml:ink>
</file>

<file path=word/theme/theme1.xml><?xml version="1.0" encoding="utf-8"?>
<a:theme xmlns:a="http://schemas.openxmlformats.org/drawingml/2006/main" name="Office Theme">
  <a:themeElements>
    <a:clrScheme name="Yellow Orange">
      <a:dk1>
        <a:sysClr val="windowText" lastClr="000000"/>
      </a:dk1>
      <a:lt1>
        <a:sysClr val="window" lastClr="FFFFFF"/>
      </a:lt1>
      <a:dk2>
        <a:srgbClr val="4E3B30"/>
      </a:dk2>
      <a:lt2>
        <a:srgbClr val="FBEEC9"/>
      </a:lt2>
      <a:accent1>
        <a:srgbClr val="F0A22E"/>
      </a:accent1>
      <a:accent2>
        <a:srgbClr val="A5644E"/>
      </a:accent2>
      <a:accent3>
        <a:srgbClr val="B58B80"/>
      </a:accent3>
      <a:accent4>
        <a:srgbClr val="C3986D"/>
      </a:accent4>
      <a:accent5>
        <a:srgbClr val="A19574"/>
      </a:accent5>
      <a:accent6>
        <a:srgbClr val="C17529"/>
      </a:accent6>
      <a:hlink>
        <a:srgbClr val="AD1F1F"/>
      </a:hlink>
      <a:folHlink>
        <a:srgbClr val="FFC42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A61D13-7987-4DA8-9AB8-4B89D62FC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503</Words>
  <Characters>1426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e Culotti</dc:creator>
  <cp:lastModifiedBy>Joe Culotti</cp:lastModifiedBy>
  <cp:revision>14</cp:revision>
  <cp:lastPrinted>2025-02-10T20:09:00Z</cp:lastPrinted>
  <dcterms:created xsi:type="dcterms:W3CDTF">2025-02-10T20:24:00Z</dcterms:created>
  <dcterms:modified xsi:type="dcterms:W3CDTF">2025-02-18T13:30:00Z</dcterms:modified>
</cp:coreProperties>
</file>